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AD8AE" w14:textId="0F559BF1" w:rsidR="003964DC" w:rsidRPr="003964DC" w:rsidRDefault="003964DC" w:rsidP="003964DC">
      <w:pPr>
        <w:tabs>
          <w:tab w:val="left" w:pos="2064"/>
        </w:tabs>
        <w:jc w:val="both"/>
        <w:rPr>
          <w:rFonts w:ascii="Times New Roman" w:hAnsi="Times New Roman" w:cs="Times New Roman"/>
          <w:b/>
          <w:bCs/>
          <w:sz w:val="28"/>
          <w:szCs w:val="28"/>
          <w:lang w:val="en-US"/>
        </w:rPr>
      </w:pPr>
      <w:r w:rsidRPr="003964DC">
        <w:rPr>
          <w:rFonts w:ascii="Times New Roman" w:hAnsi="Times New Roman" w:cs="Times New Roman"/>
          <w:b/>
          <w:bCs/>
          <w:sz w:val="28"/>
          <w:szCs w:val="28"/>
          <w:lang w:val="en-US"/>
        </w:rPr>
        <w:t xml:space="preserve">Supplementary </w:t>
      </w:r>
      <w:r w:rsidRPr="003964DC">
        <w:rPr>
          <w:rFonts w:ascii="Times New Roman" w:hAnsi="Times New Roman" w:cs="Times New Roman"/>
          <w:b/>
          <w:bCs/>
          <w:sz w:val="28"/>
          <w:szCs w:val="28"/>
          <w:lang w:val="en-US"/>
        </w:rPr>
        <w:t xml:space="preserve">Table </w:t>
      </w:r>
      <w:r w:rsidRPr="003964DC">
        <w:rPr>
          <w:rFonts w:ascii="Times New Roman" w:hAnsi="Times New Roman" w:cs="Times New Roman"/>
          <w:b/>
          <w:bCs/>
          <w:sz w:val="28"/>
          <w:szCs w:val="28"/>
          <w:lang w:val="en-US"/>
        </w:rPr>
        <w:t>1</w:t>
      </w:r>
      <w:r w:rsidRPr="003964DC">
        <w:rPr>
          <w:rFonts w:ascii="Times New Roman" w:hAnsi="Times New Roman" w:cs="Times New Roman"/>
          <w:b/>
          <w:bCs/>
          <w:sz w:val="28"/>
          <w:szCs w:val="28"/>
          <w:lang w:val="en-US"/>
        </w:rPr>
        <w:t>: Summary of functions, targets, and experimental models used for studying the upregulated long noncoding RNAs in different in vivo and in vitro investigations.</w:t>
      </w:r>
    </w:p>
    <w:tbl>
      <w:tblPr>
        <w:tblStyle w:val="TableGrid"/>
        <w:tblW w:w="6100"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9"/>
        <w:gridCol w:w="1239"/>
        <w:gridCol w:w="1726"/>
        <w:gridCol w:w="2583"/>
        <w:gridCol w:w="2386"/>
        <w:gridCol w:w="2580"/>
        <w:gridCol w:w="1944"/>
        <w:gridCol w:w="1712"/>
      </w:tblGrid>
      <w:tr w:rsidR="003964DC" w:rsidRPr="003964DC" w14:paraId="27117A74" w14:textId="77777777" w:rsidTr="003964DC">
        <w:trPr>
          <w:jc w:val="center"/>
        </w:trPr>
        <w:tc>
          <w:tcPr>
            <w:tcW w:w="847" w:type="pct"/>
            <w:tcBorders>
              <w:top w:val="single" w:sz="4" w:space="0" w:color="auto"/>
              <w:left w:val="nil"/>
              <w:bottom w:val="single" w:sz="4" w:space="0" w:color="auto"/>
              <w:right w:val="nil"/>
            </w:tcBorders>
            <w:vAlign w:val="center"/>
            <w:hideMark/>
          </w:tcPr>
          <w:p w14:paraId="1A474D9A" w14:textId="77777777" w:rsidR="003964DC" w:rsidRPr="003964DC" w:rsidRDefault="003964DC">
            <w:pPr>
              <w:spacing w:line="240" w:lineRule="auto"/>
              <w:jc w:val="both"/>
              <w:rPr>
                <w:rFonts w:ascii="Times New Roman" w:hAnsi="Times New Roman" w:cs="Times New Roman"/>
                <w:b/>
                <w:bCs/>
                <w:sz w:val="20"/>
                <w:szCs w:val="20"/>
              </w:rPr>
            </w:pPr>
            <w:r w:rsidRPr="003964DC">
              <w:rPr>
                <w:rFonts w:ascii="Times New Roman" w:hAnsi="Times New Roman" w:cs="Times New Roman"/>
                <w:b/>
                <w:bCs/>
                <w:sz w:val="20"/>
                <w:szCs w:val="20"/>
              </w:rPr>
              <w:t>LncRNA</w:t>
            </w:r>
          </w:p>
        </w:tc>
        <w:tc>
          <w:tcPr>
            <w:tcW w:w="371" w:type="pct"/>
            <w:tcBorders>
              <w:top w:val="single" w:sz="4" w:space="0" w:color="auto"/>
              <w:left w:val="nil"/>
              <w:bottom w:val="single" w:sz="4" w:space="0" w:color="auto"/>
              <w:right w:val="nil"/>
            </w:tcBorders>
            <w:vAlign w:val="center"/>
            <w:hideMark/>
          </w:tcPr>
          <w:p w14:paraId="3C78BDE0" w14:textId="77777777" w:rsidR="003964DC" w:rsidRPr="003964DC" w:rsidRDefault="003964DC">
            <w:pPr>
              <w:spacing w:line="240" w:lineRule="auto"/>
              <w:jc w:val="both"/>
              <w:rPr>
                <w:rFonts w:ascii="Times New Roman" w:hAnsi="Times New Roman" w:cs="Times New Roman"/>
                <w:b/>
                <w:bCs/>
                <w:sz w:val="20"/>
                <w:szCs w:val="20"/>
              </w:rPr>
            </w:pPr>
            <w:r w:rsidRPr="003964DC">
              <w:rPr>
                <w:rFonts w:ascii="Times New Roman" w:hAnsi="Times New Roman" w:cs="Times New Roman"/>
                <w:b/>
                <w:bCs/>
                <w:sz w:val="20"/>
                <w:szCs w:val="20"/>
              </w:rPr>
              <w:t>Status</w:t>
            </w:r>
          </w:p>
        </w:tc>
        <w:tc>
          <w:tcPr>
            <w:tcW w:w="514" w:type="pct"/>
            <w:tcBorders>
              <w:top w:val="single" w:sz="4" w:space="0" w:color="auto"/>
              <w:left w:val="nil"/>
              <w:bottom w:val="single" w:sz="4" w:space="0" w:color="auto"/>
              <w:right w:val="nil"/>
            </w:tcBorders>
            <w:vAlign w:val="center"/>
            <w:hideMark/>
          </w:tcPr>
          <w:p w14:paraId="7F19054D" w14:textId="77777777" w:rsidR="003964DC" w:rsidRPr="003964DC" w:rsidRDefault="003964DC">
            <w:pPr>
              <w:spacing w:line="240" w:lineRule="auto"/>
              <w:jc w:val="both"/>
              <w:rPr>
                <w:rFonts w:ascii="Times New Roman" w:hAnsi="Times New Roman" w:cs="Times New Roman"/>
                <w:b/>
                <w:bCs/>
                <w:sz w:val="20"/>
                <w:szCs w:val="20"/>
              </w:rPr>
            </w:pPr>
            <w:r w:rsidRPr="003964DC">
              <w:rPr>
                <w:rFonts w:ascii="Times New Roman" w:hAnsi="Times New Roman" w:cs="Times New Roman"/>
                <w:b/>
                <w:bCs/>
                <w:sz w:val="20"/>
                <w:szCs w:val="20"/>
              </w:rPr>
              <w:t>Target</w:t>
            </w:r>
          </w:p>
        </w:tc>
        <w:tc>
          <w:tcPr>
            <w:tcW w:w="706" w:type="pct"/>
            <w:tcBorders>
              <w:top w:val="single" w:sz="4" w:space="0" w:color="auto"/>
              <w:left w:val="nil"/>
              <w:bottom w:val="single" w:sz="4" w:space="0" w:color="auto"/>
              <w:right w:val="nil"/>
            </w:tcBorders>
            <w:vAlign w:val="center"/>
            <w:hideMark/>
          </w:tcPr>
          <w:p w14:paraId="7DED4D62" w14:textId="77777777" w:rsidR="003964DC" w:rsidRPr="003964DC" w:rsidRDefault="003964DC">
            <w:pPr>
              <w:spacing w:line="240" w:lineRule="auto"/>
              <w:jc w:val="both"/>
              <w:rPr>
                <w:rFonts w:ascii="Times New Roman" w:hAnsi="Times New Roman" w:cs="Times New Roman"/>
                <w:b/>
                <w:bCs/>
                <w:sz w:val="20"/>
                <w:szCs w:val="20"/>
              </w:rPr>
            </w:pPr>
            <w:r w:rsidRPr="003964DC">
              <w:rPr>
                <w:rFonts w:ascii="Times New Roman" w:hAnsi="Times New Roman" w:cs="Times New Roman"/>
                <w:b/>
                <w:bCs/>
                <w:sz w:val="20"/>
                <w:szCs w:val="20"/>
              </w:rPr>
              <w:t>Consequences</w:t>
            </w:r>
          </w:p>
        </w:tc>
        <w:tc>
          <w:tcPr>
            <w:tcW w:w="708" w:type="pct"/>
            <w:tcBorders>
              <w:top w:val="single" w:sz="4" w:space="0" w:color="auto"/>
              <w:left w:val="nil"/>
              <w:bottom w:val="single" w:sz="4" w:space="0" w:color="auto"/>
              <w:right w:val="nil"/>
            </w:tcBorders>
            <w:vAlign w:val="center"/>
            <w:hideMark/>
          </w:tcPr>
          <w:p w14:paraId="13BEB6E5" w14:textId="77777777" w:rsidR="003964DC" w:rsidRPr="003964DC" w:rsidRDefault="003964DC">
            <w:pPr>
              <w:spacing w:line="240" w:lineRule="auto"/>
              <w:jc w:val="both"/>
              <w:rPr>
                <w:rFonts w:ascii="Times New Roman" w:hAnsi="Times New Roman" w:cs="Times New Roman"/>
                <w:b/>
                <w:bCs/>
                <w:sz w:val="20"/>
                <w:szCs w:val="20"/>
              </w:rPr>
            </w:pPr>
            <w:r w:rsidRPr="003964DC">
              <w:rPr>
                <w:rFonts w:ascii="Times New Roman" w:hAnsi="Times New Roman" w:cs="Times New Roman"/>
                <w:b/>
                <w:bCs/>
                <w:sz w:val="20"/>
                <w:szCs w:val="20"/>
              </w:rPr>
              <w:t>In vivo</w:t>
            </w:r>
          </w:p>
        </w:tc>
        <w:tc>
          <w:tcPr>
            <w:tcW w:w="765" w:type="pct"/>
            <w:tcBorders>
              <w:top w:val="single" w:sz="4" w:space="0" w:color="auto"/>
              <w:left w:val="nil"/>
              <w:bottom w:val="single" w:sz="4" w:space="0" w:color="auto"/>
              <w:right w:val="nil"/>
            </w:tcBorders>
            <w:vAlign w:val="center"/>
            <w:hideMark/>
          </w:tcPr>
          <w:p w14:paraId="167B2046" w14:textId="77777777" w:rsidR="003964DC" w:rsidRPr="003964DC" w:rsidRDefault="003964DC">
            <w:pPr>
              <w:spacing w:line="240" w:lineRule="auto"/>
              <w:jc w:val="both"/>
              <w:rPr>
                <w:rFonts w:ascii="Times New Roman" w:hAnsi="Times New Roman" w:cs="Times New Roman"/>
                <w:b/>
                <w:bCs/>
                <w:sz w:val="20"/>
                <w:szCs w:val="20"/>
              </w:rPr>
            </w:pPr>
            <w:r w:rsidRPr="003964DC">
              <w:rPr>
                <w:rFonts w:ascii="Times New Roman" w:hAnsi="Times New Roman" w:cs="Times New Roman"/>
                <w:b/>
                <w:bCs/>
                <w:sz w:val="20"/>
                <w:szCs w:val="20"/>
              </w:rPr>
              <w:t>In vitro</w:t>
            </w:r>
          </w:p>
        </w:tc>
        <w:tc>
          <w:tcPr>
            <w:tcW w:w="578" w:type="pct"/>
            <w:tcBorders>
              <w:top w:val="single" w:sz="4" w:space="0" w:color="auto"/>
              <w:left w:val="nil"/>
              <w:bottom w:val="single" w:sz="4" w:space="0" w:color="auto"/>
              <w:right w:val="nil"/>
            </w:tcBorders>
            <w:vAlign w:val="center"/>
            <w:hideMark/>
          </w:tcPr>
          <w:p w14:paraId="0C91CFEF" w14:textId="77777777" w:rsidR="003964DC" w:rsidRPr="003964DC" w:rsidRDefault="003964DC">
            <w:pPr>
              <w:spacing w:line="240" w:lineRule="auto"/>
              <w:jc w:val="both"/>
              <w:rPr>
                <w:rFonts w:ascii="Times New Roman" w:hAnsi="Times New Roman" w:cs="Times New Roman"/>
                <w:b/>
                <w:bCs/>
                <w:sz w:val="20"/>
                <w:szCs w:val="20"/>
              </w:rPr>
            </w:pPr>
            <w:r w:rsidRPr="003964DC">
              <w:rPr>
                <w:rFonts w:ascii="Times New Roman" w:hAnsi="Times New Roman" w:cs="Times New Roman"/>
                <w:b/>
                <w:bCs/>
                <w:sz w:val="20"/>
                <w:szCs w:val="20"/>
              </w:rPr>
              <w:t>Technique</w:t>
            </w:r>
          </w:p>
        </w:tc>
        <w:tc>
          <w:tcPr>
            <w:tcW w:w="510" w:type="pct"/>
            <w:tcBorders>
              <w:top w:val="single" w:sz="4" w:space="0" w:color="auto"/>
              <w:left w:val="nil"/>
              <w:bottom w:val="single" w:sz="4" w:space="0" w:color="auto"/>
              <w:right w:val="nil"/>
            </w:tcBorders>
            <w:vAlign w:val="center"/>
            <w:hideMark/>
          </w:tcPr>
          <w:p w14:paraId="50E2C7A2" w14:textId="77777777" w:rsidR="003964DC" w:rsidRPr="003964DC" w:rsidRDefault="003964DC">
            <w:pPr>
              <w:spacing w:line="240" w:lineRule="auto"/>
              <w:jc w:val="both"/>
              <w:rPr>
                <w:rFonts w:ascii="Times New Roman" w:hAnsi="Times New Roman" w:cs="Times New Roman"/>
                <w:b/>
                <w:bCs/>
                <w:sz w:val="20"/>
                <w:szCs w:val="20"/>
              </w:rPr>
            </w:pPr>
            <w:r w:rsidRPr="003964DC">
              <w:rPr>
                <w:rFonts w:ascii="Times New Roman" w:hAnsi="Times New Roman" w:cs="Times New Roman"/>
                <w:b/>
                <w:bCs/>
                <w:sz w:val="20"/>
                <w:szCs w:val="20"/>
              </w:rPr>
              <w:t>Ref</w:t>
            </w:r>
          </w:p>
        </w:tc>
      </w:tr>
      <w:tr w:rsidR="003964DC" w:rsidRPr="003964DC" w14:paraId="2F95757C" w14:textId="77777777" w:rsidTr="003964DC">
        <w:trPr>
          <w:jc w:val="center"/>
        </w:trPr>
        <w:tc>
          <w:tcPr>
            <w:tcW w:w="847" w:type="pct"/>
            <w:tcBorders>
              <w:top w:val="single" w:sz="4" w:space="0" w:color="auto"/>
              <w:left w:val="nil"/>
              <w:bottom w:val="nil"/>
              <w:right w:val="nil"/>
            </w:tcBorders>
            <w:vAlign w:val="center"/>
            <w:hideMark/>
          </w:tcPr>
          <w:p w14:paraId="64937D7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CCAT2</w:t>
            </w:r>
          </w:p>
        </w:tc>
        <w:tc>
          <w:tcPr>
            <w:tcW w:w="371" w:type="pct"/>
            <w:tcBorders>
              <w:top w:val="single" w:sz="4" w:space="0" w:color="auto"/>
              <w:left w:val="nil"/>
              <w:bottom w:val="nil"/>
              <w:right w:val="nil"/>
            </w:tcBorders>
            <w:vAlign w:val="center"/>
            <w:hideMark/>
          </w:tcPr>
          <w:p w14:paraId="0942445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tcBorders>
              <w:top w:val="single" w:sz="4" w:space="0" w:color="auto"/>
              <w:left w:val="nil"/>
              <w:bottom w:val="nil"/>
              <w:right w:val="nil"/>
            </w:tcBorders>
            <w:vAlign w:val="center"/>
            <w:hideMark/>
          </w:tcPr>
          <w:p w14:paraId="4E43560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TGF-β </w:t>
            </w:r>
            <w:proofErr w:type="spellStart"/>
            <w:r w:rsidRPr="003964DC">
              <w:rPr>
                <w:rFonts w:ascii="Times New Roman" w:hAnsi="Times New Roman" w:cs="Times New Roman"/>
                <w:sz w:val="20"/>
                <w:szCs w:val="20"/>
              </w:rPr>
              <w:t>signaling</w:t>
            </w:r>
            <w:proofErr w:type="spellEnd"/>
            <w:r w:rsidRPr="003964DC">
              <w:rPr>
                <w:rFonts w:ascii="Times New Roman" w:hAnsi="Times New Roman" w:cs="Times New Roman"/>
                <w:sz w:val="20"/>
                <w:szCs w:val="20"/>
              </w:rPr>
              <w:t xml:space="preserve"> pathway</w:t>
            </w:r>
          </w:p>
        </w:tc>
        <w:tc>
          <w:tcPr>
            <w:tcW w:w="706" w:type="pct"/>
            <w:tcBorders>
              <w:top w:val="single" w:sz="4" w:space="0" w:color="auto"/>
              <w:left w:val="nil"/>
              <w:bottom w:val="nil"/>
              <w:right w:val="nil"/>
            </w:tcBorders>
            <w:vAlign w:val="center"/>
            <w:hideMark/>
          </w:tcPr>
          <w:p w14:paraId="08472CE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etastasis</w:t>
            </w:r>
          </w:p>
        </w:tc>
        <w:tc>
          <w:tcPr>
            <w:tcW w:w="708" w:type="pct"/>
            <w:tcBorders>
              <w:top w:val="single" w:sz="4" w:space="0" w:color="auto"/>
              <w:left w:val="nil"/>
              <w:bottom w:val="nil"/>
              <w:right w:val="nil"/>
            </w:tcBorders>
            <w:vAlign w:val="center"/>
            <w:hideMark/>
          </w:tcPr>
          <w:p w14:paraId="2D92207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w:t>
            </w:r>
          </w:p>
        </w:tc>
        <w:tc>
          <w:tcPr>
            <w:tcW w:w="765" w:type="pct"/>
            <w:tcBorders>
              <w:top w:val="single" w:sz="4" w:space="0" w:color="auto"/>
              <w:left w:val="nil"/>
              <w:bottom w:val="nil"/>
              <w:right w:val="nil"/>
            </w:tcBorders>
            <w:vAlign w:val="center"/>
            <w:hideMark/>
          </w:tcPr>
          <w:p w14:paraId="59F33AF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6329B3C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CC1937</w:t>
            </w:r>
          </w:p>
          <w:p w14:paraId="51E2ACE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CC9 &amp;</w:t>
            </w:r>
          </w:p>
          <w:p w14:paraId="00105BC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tcBorders>
              <w:top w:val="single" w:sz="4" w:space="0" w:color="auto"/>
              <w:left w:val="nil"/>
              <w:bottom w:val="nil"/>
              <w:right w:val="nil"/>
            </w:tcBorders>
            <w:vAlign w:val="center"/>
            <w:hideMark/>
          </w:tcPr>
          <w:p w14:paraId="0E9CF7A6"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tcBorders>
              <w:top w:val="single" w:sz="4" w:space="0" w:color="auto"/>
              <w:left w:val="nil"/>
              <w:bottom w:val="nil"/>
              <w:right w:val="nil"/>
            </w:tcBorders>
            <w:vAlign w:val="center"/>
            <w:hideMark/>
          </w:tcPr>
          <w:p w14:paraId="36D54A7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ISSN":"22840729","PMID":"28272713","abstract":"OBJECTIVE: Long non-coding RNA (LncRNA) CCAT2 plays an important role in tumorigenesis, tumor growth and metastasis. In this study, we reported that long noncoding RNA CCAT2 (LncRNA CCAT2) could regulate TGF-β signaling pathway in breast cancer. PATIENTS AND METHODS: The relative mRNA expression level of CCAT2 in adjacent non-cancerous and breast cancer tissues without or with metastasis were analyzed by quantitative Real-time polymerase chain reaction (qRT-PCR). The mRNA expression levels of CCAT2 in breast cancer cell lines were analyzed by qRT-PCR. Proliferation, invasion and migration of breast cancer cells were detected after infected with si-NC or si-CCAT2. Flow cytometry analysis was used to detect the cell cycle distribution and apoptosis rate in breast cancer cells after infected with si-NC or si-CCAT2. The relative protein expression level of TGF-β, Smad2 and α-SMA in breast cancer cells after infected with si-NC or si-CCAT2 were analyzed by Western blot. RESULTS: The relative mRNA expression level of CCAT2 in breast cancer tissues was significantly increased compared with adjacent non-cancerous tissues. The expression level of CCAT2 in breast cancer without metastasis was decreased compared with breast cancer metastasis. Meanwhile, down-regulation of CCAT2 inhibited the proliferation, invasion and migration in breast cancer cells. Furthermore, down-regulation of CCAT2 caused breast cancer cells cycle arrested in G0/G1 phase and promoted cell apoptosis. Down-regulation of CCAT2 significantly down-regulated the protein expression levels of TGF-β, Smad2 and α-SMA in breast cancer cells. CONCLUSIONS: CCAT2 was highly expressed in breast cancer. Down-regulation of CCAT2 inhibited the proliferation, invasion and migration and promoted cell apoptosis in breast cancer cells by regulating TGF-β signaling pathway.","author":[{"dropping-particle":"","family":"Wu","given":"Z. J.","non-dropping-particle":"","parse-names":false,"suffix":""},{"dropping-particle":"","family":"Li","given":"Y.","non-dropping-particle":"","parse-names":false,"suffix":""},{"dropping-particle":"","family":"Wu","given":"Y. Z.","non-dropping-particle":"","parse-names":false,"suffix":""},{"dropping-particle":"","family":"Wang","given":"Y.","non-dropping-particle":"","parse-names":false,"suffix":""},{"dropping-particle":"","family":"Nian","given":"W. Q.","non-dropping-particle":"","parse-names":false,"suffix":""},{"dropping-particle":"","family":"Wang","given":"L. L.","non-dropping-particle":"","parse-names":false,"suffix":""},{"dropping-particle":"","family":"Li","given":"L. C.","non-dropping-particle":"","parse-names":false,"suffix":""},{"dropping-particle":"","family":"Luo","given":"H. L.","non-dropping-particle":"","parse-names":false,"suffix":""},{"dropping-particle":"","family":"Wang","given":"D. L.","non-dropping-particle":"","parse-names":false,"suffix":""}],"container-title":"European review for medical and pharmacological sciences","id":"ITEM-1","issue":"4","issued":{"date-parts":[["2017"]]},"page":"706-714","title":"Long non-coding RNA CCAT2 promotes the breast cancer growth and metastasis by regulating TGF-β signaling pathway","type":"article-journal","volume":"21"},"uris":["http://www.mendeley.com/documents/?uuid=80e3d29a-028e-4331-a469-d33e06ae30d9","http://www.mendeley.com/documents/?uuid=52cdb05b-0ec8-39d5-ac2b-509e68458ee7"]}],"mendeley":{"formattedCitation":"(Wu et al., 2017)","plainTextFormattedCitation":"(Wu et al., 2017)","previouslyFormattedCitation":"(Wu et al., 2017)"},"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Wu et al., 2017)</w:t>
            </w:r>
            <w:r w:rsidRPr="003964DC">
              <w:rPr>
                <w:rFonts w:ascii="Times New Roman" w:hAnsi="Times New Roman" w:cs="Times New Roman"/>
                <w:sz w:val="20"/>
                <w:szCs w:val="20"/>
              </w:rPr>
              <w:fldChar w:fldCharType="end"/>
            </w:r>
          </w:p>
        </w:tc>
      </w:tr>
      <w:tr w:rsidR="003964DC" w:rsidRPr="003964DC" w14:paraId="522960B4" w14:textId="77777777" w:rsidTr="003964DC">
        <w:trPr>
          <w:jc w:val="center"/>
        </w:trPr>
        <w:tc>
          <w:tcPr>
            <w:tcW w:w="847" w:type="pct"/>
            <w:vAlign w:val="center"/>
            <w:hideMark/>
          </w:tcPr>
          <w:p w14:paraId="13C8F2A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NKILA</w:t>
            </w:r>
          </w:p>
        </w:tc>
        <w:tc>
          <w:tcPr>
            <w:tcW w:w="371" w:type="pct"/>
            <w:hideMark/>
          </w:tcPr>
          <w:p w14:paraId="1F12045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113DCB1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NF-kβ/</w:t>
            </w:r>
            <w:proofErr w:type="spellStart"/>
            <w:r w:rsidRPr="003964DC">
              <w:rPr>
                <w:rFonts w:ascii="Times New Roman" w:hAnsi="Times New Roman" w:cs="Times New Roman"/>
                <w:sz w:val="20"/>
                <w:szCs w:val="20"/>
              </w:rPr>
              <w:t>Ik</w:t>
            </w:r>
            <w:proofErr w:type="spellEnd"/>
            <w:r w:rsidRPr="003964DC">
              <w:rPr>
                <w:rFonts w:ascii="Times New Roman" w:hAnsi="Times New Roman" w:cs="Times New Roman"/>
                <w:sz w:val="20"/>
                <w:szCs w:val="20"/>
              </w:rPr>
              <w:t>β</w:t>
            </w:r>
          </w:p>
        </w:tc>
        <w:tc>
          <w:tcPr>
            <w:tcW w:w="706" w:type="pct"/>
            <w:vAlign w:val="center"/>
            <w:hideMark/>
          </w:tcPr>
          <w:p w14:paraId="0AA3DA8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flammation stimulated breast epithelial cells</w:t>
            </w:r>
          </w:p>
        </w:tc>
        <w:tc>
          <w:tcPr>
            <w:tcW w:w="708" w:type="pct"/>
            <w:vAlign w:val="center"/>
            <w:hideMark/>
          </w:tcPr>
          <w:p w14:paraId="4B039CA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w:t>
            </w:r>
          </w:p>
        </w:tc>
        <w:tc>
          <w:tcPr>
            <w:tcW w:w="765" w:type="pct"/>
            <w:vAlign w:val="center"/>
            <w:hideMark/>
          </w:tcPr>
          <w:p w14:paraId="649E69B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78" w:type="pct"/>
            <w:vAlign w:val="center"/>
            <w:hideMark/>
          </w:tcPr>
          <w:p w14:paraId="2C49AB21"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2136E62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26]</w:t>
            </w:r>
          </w:p>
        </w:tc>
      </w:tr>
      <w:tr w:rsidR="003964DC" w:rsidRPr="003964DC" w14:paraId="6717E136" w14:textId="77777777" w:rsidTr="003964DC">
        <w:trPr>
          <w:jc w:val="center"/>
        </w:trPr>
        <w:tc>
          <w:tcPr>
            <w:tcW w:w="847" w:type="pct"/>
            <w:vMerge w:val="restart"/>
            <w:vAlign w:val="center"/>
            <w:hideMark/>
          </w:tcPr>
          <w:p w14:paraId="186FCC1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DANCR</w:t>
            </w:r>
          </w:p>
        </w:tc>
        <w:tc>
          <w:tcPr>
            <w:tcW w:w="371" w:type="pct"/>
            <w:hideMark/>
          </w:tcPr>
          <w:p w14:paraId="13F6052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03128E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ZH2</w:t>
            </w:r>
          </w:p>
        </w:tc>
        <w:tc>
          <w:tcPr>
            <w:tcW w:w="706" w:type="pct"/>
            <w:vAlign w:val="center"/>
          </w:tcPr>
          <w:p w14:paraId="58FAD71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orse prognosis</w:t>
            </w:r>
          </w:p>
          <w:p w14:paraId="2A19AD60" w14:textId="77777777" w:rsidR="003964DC" w:rsidRPr="003964DC" w:rsidRDefault="003964DC">
            <w:pPr>
              <w:spacing w:line="240" w:lineRule="auto"/>
              <w:jc w:val="both"/>
              <w:rPr>
                <w:rFonts w:ascii="Times New Roman" w:hAnsi="Times New Roman" w:cs="Times New Roman"/>
                <w:sz w:val="20"/>
                <w:szCs w:val="20"/>
              </w:rPr>
            </w:pPr>
          </w:p>
        </w:tc>
        <w:tc>
          <w:tcPr>
            <w:tcW w:w="708" w:type="pct"/>
            <w:vAlign w:val="center"/>
          </w:tcPr>
          <w:p w14:paraId="361CFB9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NBC</w:t>
            </w:r>
          </w:p>
          <w:p w14:paraId="10EBAC4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issues</w:t>
            </w:r>
          </w:p>
          <w:p w14:paraId="3C3D58B7" w14:textId="77777777" w:rsidR="003964DC" w:rsidRPr="003964DC" w:rsidRDefault="003964DC">
            <w:pPr>
              <w:spacing w:line="240" w:lineRule="auto"/>
              <w:jc w:val="both"/>
              <w:rPr>
                <w:rFonts w:ascii="Times New Roman" w:hAnsi="Times New Roman" w:cs="Times New Roman"/>
                <w:sz w:val="20"/>
                <w:szCs w:val="20"/>
              </w:rPr>
            </w:pPr>
          </w:p>
        </w:tc>
        <w:tc>
          <w:tcPr>
            <w:tcW w:w="765" w:type="pct"/>
            <w:vAlign w:val="center"/>
            <w:hideMark/>
          </w:tcPr>
          <w:p w14:paraId="1881496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tc>
        <w:tc>
          <w:tcPr>
            <w:tcW w:w="578" w:type="pct"/>
            <w:vAlign w:val="center"/>
            <w:hideMark/>
          </w:tcPr>
          <w:p w14:paraId="32EA0E52"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58343D1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242/bio.023135","ISSN":"20466390","abstract":"Triple negative breast cancer (TNBC) is non-responsive to conventional anti-hormonal and Her2-targeted therapies, making it necessary to identify new molecular targets for therapy. Long noncoding RNA anti-differentiation ncRNA (lncRNA DANCR) was identified participating in carcinogenesis of hepatocellular carcinoma, but its expression and potential role in TNBC progression is still unclear. In the present study, our results showed that DANCR expression was increased in TNBC tissues compared with the adjacent normal tissues using quantitative real-time PCR (qRT-PCR) in 63 TNBC specimens. Patients with higher DANCR expression correlated with worse TNM stages as well as a shorter overall survival (OS) using Kaplan–Meier analysis. When the endogenous DANCR was knocked-down via specific siRNA, cell proliferation and invasion were decreased obviously in the MDA-MB-231 cells. In vivo xenograft experiments showed that knockdown of the DANCR in MDA-MB-231 cells reduced the tumor growth significantly. Furthermore, a compendium of TNBC cancer stem cell markers such as CD44, ABCG2 transporter and aldehyde dehydrogenase (ALDH1) were greatly downregulated in the MDA-MB-231 cells with DANCR knockdown. Molecular mechanistic studies revealed that knockdown of DANCR was associated with increased binding of EZH2 on the promoters of CD44 and ABCG2, and concomitant reduction of expression of these genes suggested that they may be DANCR targets in TNBC. Thus, our study demonstrated that targeting DANCR expression might be a viable therapeutic approach to treat triple negative breast cancer.","author":[{"dropping-particle":"","family":"Sha","given":"Sha","non-dropping-particle":"","parse-names":false,"suffix":""},{"dropping-particle":"","family":"Yuan","given":"Dongya","non-dropping-particle":"","parse-names":false,"suffix":""},{"dropping-particle":"","family":"Liu","given":"Yuejun","non-dropping-particle":"","parse-names":false,"suffix":""},{"dropping-particle":"","family":"Han","given":"Baosan","non-dropping-particle":"","parse-names":false,"suffix":""},{"dropping-particle":"","family":"Zhong","given":"Nanbert","non-dropping-particle":"","parse-names":false,"suffix":""}],"container-title":"Biology Open","id":"ITEM-1","issue":"9","issued":{"date-parts":[["2017","9"]]},"page":"1310-1316","publisher":"Company of Biologists Ltd","title":"Targeting long non-coding RNA DANCR inhibits triple negative breast cancer progression","type":"article-journal","volume":"6"},"uris":["http://www.mendeley.com/documents/?uuid=71857721-9327-34a6-8b37-eedc34abd37b","http://www.mendeley.com/documents/?uuid=712263e3-7fd5-407a-88fd-7eb3e8483193"]}],"mendeley":{"formattedCitation":"(Sha et al., 2017)","plainTextFormattedCitation":"(Sha et al., 2017)","previouslyFormattedCitation":"(Sha et al., 2017)"},"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Sha et al., 2017)</w:t>
            </w:r>
            <w:r w:rsidRPr="003964DC">
              <w:rPr>
                <w:rFonts w:ascii="Times New Roman" w:hAnsi="Times New Roman" w:cs="Times New Roman"/>
                <w:sz w:val="20"/>
                <w:szCs w:val="20"/>
              </w:rPr>
              <w:fldChar w:fldCharType="end"/>
            </w:r>
          </w:p>
        </w:tc>
      </w:tr>
      <w:tr w:rsidR="003964DC" w:rsidRPr="003964DC" w14:paraId="3587BD47" w14:textId="77777777" w:rsidTr="003964DC">
        <w:trPr>
          <w:jc w:val="center"/>
        </w:trPr>
        <w:tc>
          <w:tcPr>
            <w:tcW w:w="0" w:type="auto"/>
            <w:vMerge/>
            <w:vAlign w:val="center"/>
            <w:hideMark/>
          </w:tcPr>
          <w:p w14:paraId="1A27B042"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7FA18D1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73ADD51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ZH2</w:t>
            </w:r>
          </w:p>
        </w:tc>
        <w:tc>
          <w:tcPr>
            <w:tcW w:w="706" w:type="pct"/>
            <w:vAlign w:val="center"/>
            <w:hideMark/>
          </w:tcPr>
          <w:p w14:paraId="6ED590D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orse prognosis</w:t>
            </w:r>
          </w:p>
        </w:tc>
        <w:tc>
          <w:tcPr>
            <w:tcW w:w="708" w:type="pct"/>
            <w:vAlign w:val="center"/>
            <w:hideMark/>
          </w:tcPr>
          <w:p w14:paraId="1221E00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 &amp;</w:t>
            </w:r>
          </w:p>
          <w:p w14:paraId="389BF2E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male </w:t>
            </w:r>
            <w:proofErr w:type="spellStart"/>
            <w:r w:rsidRPr="003964DC">
              <w:rPr>
                <w:rFonts w:ascii="Times New Roman" w:hAnsi="Times New Roman" w:cs="Times New Roman"/>
                <w:sz w:val="20"/>
                <w:szCs w:val="20"/>
              </w:rPr>
              <w:t>Balb</w:t>
            </w:r>
            <w:proofErr w:type="spellEnd"/>
            <w:r w:rsidRPr="003964DC">
              <w:rPr>
                <w:rFonts w:ascii="Times New Roman" w:hAnsi="Times New Roman" w:cs="Times New Roman"/>
                <w:sz w:val="20"/>
                <w:szCs w:val="20"/>
              </w:rPr>
              <w:t>/c nu/nu</w:t>
            </w:r>
          </w:p>
        </w:tc>
        <w:tc>
          <w:tcPr>
            <w:tcW w:w="765" w:type="pct"/>
            <w:vAlign w:val="center"/>
          </w:tcPr>
          <w:p w14:paraId="51C2BF5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37335F9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68</w:t>
            </w:r>
          </w:p>
          <w:p w14:paraId="48E829A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 &amp;</w:t>
            </w:r>
          </w:p>
          <w:p w14:paraId="0D9201A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47D</w:t>
            </w:r>
          </w:p>
          <w:p w14:paraId="3555EFF5" w14:textId="77777777" w:rsidR="003964DC" w:rsidRPr="003964DC" w:rsidRDefault="003964DC">
            <w:pPr>
              <w:spacing w:line="240" w:lineRule="auto"/>
              <w:jc w:val="both"/>
              <w:rPr>
                <w:rFonts w:ascii="Times New Roman" w:hAnsi="Times New Roman" w:cs="Times New Roman"/>
                <w:sz w:val="20"/>
                <w:szCs w:val="20"/>
              </w:rPr>
            </w:pPr>
          </w:p>
        </w:tc>
        <w:tc>
          <w:tcPr>
            <w:tcW w:w="578" w:type="pct"/>
            <w:vAlign w:val="center"/>
            <w:hideMark/>
          </w:tcPr>
          <w:p w14:paraId="3CE35BC0"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7943B51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2/1878-0261.12622","ISSN":"18780261","PMID":"31860165","abstract":"Long non-coding RNA (lncRNA) is involved in the regulation of tumorigenesis and metastasis. In this study, we focused on the clinical relevance, biological effects, and molecular mechanisms of the lncRNA differentiation antagonizing non-protein coding RNA (DANCR) in breast cancer. We compared the expression of DANCR between breast cancer and normal tissues, and between breast cancer cell lines and normal breast epithelial cells using quantitative real-time PCR (qRT-PCR) analysis. By knocking down and overexpressing DANCR, we assessed its significance in regulating viability (MTT assay), migration/invasion (Transwell assay), epithelial-mesenchymal transition (western blot), stemness (mammosphere formation assay and western blot), and production of inflammatory cytokines (qRT-PCR and ELISA) of breast cancer cells in vitro, as well as xenograft growth in vivo. Furthermore, using ChIP and RNA immunoprecipitation, we examined the reciprocal regulation between DANCR and suppressor of cytokine signaling 3 (SOCS3) in breast cancer. DANCR was significantly up-regulated in tissue samples from patients with breast cancer, as well as in breast cancer cell lines, as compared with normal tissues and breast epithelial cells, respectively. The highest DANCR expression levels were associated with advanced tumor grades or lymph node metastasis. DANCR was necessary and sufficient to control multiple malignant phenotypes of breast cancer cells in vitro and xenograft growth in vivo. Mechanistically, DANCR promoted the binding of enhancer of zeste homolog 2 (EZH2) to the promoter of SOCS3, thereby epigenetically inhibiting SOCS3 expression. Functionally, SOCS3 up-regulation or EZH2 inhibition could rescue multiple malignant phenotypes induced by DANCR. Our data indicate that DANCR is a pleiotropic oncogenic lncRNA in breast cancer. Boosting SOCS3 expression may reverse the oncogenic activities of DANCR and thus provide a therapeutic strategy for breast cancer treatment.","author":[{"dropping-particle":"","family":"Zhang","given":"Ke Jing","non-dropping-particle":"","parse-names":false,"suffix":""},{"dropping-particle":"","family":"Tan","given":"Xiao Lang","non-dropping-particle":"","parse-names":false,"suffix":""},{"dropping-particle":"","family":"Guo","given":"Lei","non-dropping-particle":"","parse-names":false,"suffix":""}],"container-title":"Molecular Oncology","id":"ITEM-1","issue":"2","issued":{"date-parts":[["2020","2"]]},"page":"309-328","publisher":"John Wiley and Sons Ltd.","title":"The long non-coding RNA DANCR regulates the inflammatory phenotype of breast cancer cells and promotes breast cancer progression via EZH2-dependent suppression of SOCS3 transcription","type":"article-journal","volume":"14"},"uris":["http://www.mendeley.com/documents/?uuid=e2da9636-f94c-43b3-9c1b-14dd2889bb0e","http://www.mendeley.com/documents/?uuid=c0b2451b-0b31-3be1-8648-b51e42345078"]}],"mendeley":{"formattedCitation":"(Zhang et al., 2020b)","plainTextFormattedCitation":"(Zhang et al., 2020b)","previouslyFormattedCitation":"(Zhang et al., 2020b)"},"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Zhang et al., 2020b)</w:t>
            </w:r>
            <w:r w:rsidRPr="003964DC">
              <w:rPr>
                <w:rFonts w:ascii="Times New Roman" w:hAnsi="Times New Roman" w:cs="Times New Roman"/>
                <w:sz w:val="20"/>
                <w:szCs w:val="20"/>
              </w:rPr>
              <w:fldChar w:fldCharType="end"/>
            </w:r>
          </w:p>
        </w:tc>
      </w:tr>
      <w:tr w:rsidR="003964DC" w:rsidRPr="003964DC" w14:paraId="1A15DAA0" w14:textId="77777777" w:rsidTr="003964DC">
        <w:trPr>
          <w:jc w:val="center"/>
        </w:trPr>
        <w:tc>
          <w:tcPr>
            <w:tcW w:w="847" w:type="pct"/>
            <w:vMerge w:val="restart"/>
            <w:vAlign w:val="center"/>
            <w:hideMark/>
          </w:tcPr>
          <w:p w14:paraId="337518F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UCA1</w:t>
            </w:r>
          </w:p>
        </w:tc>
        <w:tc>
          <w:tcPr>
            <w:tcW w:w="371" w:type="pct"/>
            <w:hideMark/>
          </w:tcPr>
          <w:p w14:paraId="2E4CBE1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12433F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NA-143</w:t>
            </w:r>
          </w:p>
        </w:tc>
        <w:tc>
          <w:tcPr>
            <w:tcW w:w="706" w:type="pct"/>
            <w:vAlign w:val="center"/>
            <w:hideMark/>
          </w:tcPr>
          <w:p w14:paraId="74EA87D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odulate cell growth and apoptosis</w:t>
            </w:r>
          </w:p>
        </w:tc>
        <w:tc>
          <w:tcPr>
            <w:tcW w:w="708" w:type="pct"/>
            <w:vAlign w:val="center"/>
            <w:hideMark/>
          </w:tcPr>
          <w:p w14:paraId="646AE9C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7498201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EK 293T &amp;</w:t>
            </w:r>
          </w:p>
          <w:p w14:paraId="0B13B1D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tc>
        <w:tc>
          <w:tcPr>
            <w:tcW w:w="578" w:type="pct"/>
            <w:vAlign w:val="center"/>
            <w:hideMark/>
          </w:tcPr>
          <w:p w14:paraId="0D99D096"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60E3B14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ISSN":"11283602","PMID":"26439035","abstract":"OBJECTIVE: Long non coding RNA (LncRNA) urothelial carcinoma-associated 1 (UCA1) is an oncogene in breast cancer. However, the detailed mechanism has not been fully revealed. This study explored whether UCA1 can directly interact with miR-143, a tumor suppressor in breast cancer and whether the UCA1-miR-143 axis is involved in regulation of cancer cell growth and apoptosis. PATIENTS AND METHODS: miRNA microarray was performed to identify the most dysregulated miRNAs between tumor and adjacent normal tissues of breast cancer. QRT-PCR analysis was performed to assess the expression of UCA1 and miR-143. The binding between UCA1 and miR-143 was verified using dual luciferase and RNA binding protein immunoprecipitation (RIP) assay. MTT assay and flow cytometry analysis were performed to study the role of UCA1-miR-143 axis in cell proliferation, cell cycle and apoptosis. RESULTS: UC1 was significantly upregulated, while miR-143 was significantly downregulated in the tumor tissues than in the adjacent normal tissues. There are direct interactions between miR-143 and the miRNA recognition sites of UCA1. UCA1 is present in Ago2-containing RNAinduced silencing complex (RISC), through association with miR-143. Through downregulating miR-143, UCA1 can modulate breast cancer cell growth and apoptosis. CONCLUSIONS: UCA1 can directly interact with miR-143, lower its expression and affect its downstream regulation. Therefore, the UCA1- miR-143 axis constitutes a part of the oncogenic role of UCA1 in breast cancer.","author":[{"dropping-particle":"","family":"Tuo","given":"Y. L.","non-dropping-particle":"","parse-names":false,"suffix":""},{"dropping-particle":"","family":"Li","given":"X. M.","non-dropping-particle":"","parse-names":false,"suffix":""},{"dropping-particle":"","family":"Luo","given":"J.","non-dropping-particle":"","parse-names":false,"suffix":""}],"container-title":"European Review for Medical and Pharmacological Sciences","id":"ITEM-1","issue":"18","issued":{"date-parts":[["2015"]]},"page":"3403-3411","title":"Long noncoding RNA UCA1 modulates breast cancer cell growth and apoptosis through decreasing tumor suppressive miR-143","type":"article-journal","volume":"19"},"uris":["http://www.mendeley.com/documents/?uuid=2cc6933d-c14d-473e-9b6b-a633628bd396","http://www.mendeley.com/documents/?uuid=c659299c-781a-3135-9137-0d6bf6d664ee"]}],"mendeley":{"formattedCitation":"(Tuo et al., 2015)","plainTextFormattedCitation":"(Tuo et al., 2015)","previouslyFormattedCitation":"(Tuo et al., 2015)"},"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Tuo et al., 2015)</w:t>
            </w:r>
            <w:r w:rsidRPr="003964DC">
              <w:rPr>
                <w:rFonts w:ascii="Times New Roman" w:hAnsi="Times New Roman" w:cs="Times New Roman"/>
                <w:sz w:val="20"/>
                <w:szCs w:val="20"/>
              </w:rPr>
              <w:fldChar w:fldCharType="end"/>
            </w:r>
          </w:p>
        </w:tc>
      </w:tr>
      <w:tr w:rsidR="003964DC" w:rsidRPr="003964DC" w14:paraId="0C36443A" w14:textId="77777777" w:rsidTr="003964DC">
        <w:trPr>
          <w:jc w:val="center"/>
        </w:trPr>
        <w:tc>
          <w:tcPr>
            <w:tcW w:w="0" w:type="auto"/>
            <w:vMerge/>
            <w:vAlign w:val="center"/>
            <w:hideMark/>
          </w:tcPr>
          <w:p w14:paraId="5370E512"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2D10BF2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768300C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NA-18a</w:t>
            </w:r>
          </w:p>
        </w:tc>
        <w:tc>
          <w:tcPr>
            <w:tcW w:w="706" w:type="pct"/>
            <w:vAlign w:val="center"/>
            <w:hideMark/>
          </w:tcPr>
          <w:p w14:paraId="1AC2C86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erceptin</w:t>
            </w:r>
          </w:p>
          <w:p w14:paraId="3D8F3B7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esistant</w:t>
            </w:r>
          </w:p>
        </w:tc>
        <w:tc>
          <w:tcPr>
            <w:tcW w:w="708" w:type="pct"/>
            <w:vAlign w:val="center"/>
            <w:hideMark/>
          </w:tcPr>
          <w:p w14:paraId="3AE8029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hideMark/>
          </w:tcPr>
          <w:p w14:paraId="71B9337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KBR-3</w:t>
            </w:r>
          </w:p>
        </w:tc>
        <w:tc>
          <w:tcPr>
            <w:tcW w:w="578" w:type="pct"/>
            <w:vAlign w:val="center"/>
            <w:hideMark/>
          </w:tcPr>
          <w:p w14:paraId="68F7AAA0"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0059B30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16/j.bbrc.2018.02.006","ISSN":"10902104","PMID":"29408336","abstract":"Breast cancer resistance to the monoclonal erbB2/HER2 antibody trastuzumab (or herceptin) has become a significant obstacle in clinical targeted therapy of HER2-positive breast cancer. Previous research demonstrated that such drug resistance may be related to dysregulation of miRNA expression. Here, we found that knockdown of the long non-coding RNA, urothelial cancer associated 1 (UCA1), can promote the sensitivity of human breast cancer cells to trastuzumab. Mechanistically, UCA1 knockdown upregulated miR-18a and promoted miR-18a repression of Yes-associated protein 1 (YAP1). A luciferase reporter assay confirmed the association of miR-18a with wild-type UCA1 but not with UCA1 mutated at the predicted miR-18a-binding site. The direct targeting of YAP1 by miR-18a was verified by the observation that miR-18a mimic suppressed luciferase expression from a construct containing the YAP1 3′ untranslated region. Meanwhile, reciprocal repression of UCA1 and miR-18a were found to be Argonaute 2-dependent. Knockdown of YAP1 recapitulated the effect of UCA1 silencing by reducing the viability of trastuzumab-treated breast cancer cells, whereas inhibition of miR-18a abrogated UCA1 knockdown-induced improvement of trastuzumab sensitivity in breast cancer cells. These findings demonstrate that the UCA1/miR-18a/YAP1 axis plays an important role in regulating the sensitivity of breast cancer cells to trastuzumab, which has implications for the development of novel approaches to improving breast cancer responses to targeted therapy.","author":[{"dropping-particle":"","family":"Zhu","given":"Hua yu","non-dropping-particle":"","parse-names":false,"suffix":""},{"dropping-particle":"","family":"Bai","given":"Wen dong","non-dropping-particle":"","parse-names":false,"suffix":""},{"dropping-particle":"","family":"Ye","given":"Xing ming","non-dropping-particle":"","parse-names":false,"suffix":""},{"dropping-particle":"","family":"Yang","given":"An gang","non-dropping-particle":"","parse-names":false,"suffix":""},{"dropping-particle":"","family":"Jia","given":"Lin tao","non-dropping-particle":"","parse-names":false,"suffix":""}],"container-title":"Biochemical and Biophysical Research Communications","id":"ITEM-1","issue":"4","issued":{"date-parts":[["2018","2"]]},"page":"1308-1313","publisher":"Elsevier B.V.","title":"Long non-coding RNA UCA1 desensitizes breast cancer cells to trastuzumab by impeding miR-18a repression of Yes-associated protein 1","type":"article-journal","volume":"496"},"uris":["http://www.mendeley.com/documents/?uuid=2cec1335-dc9b-4e6a-bcf2-e60c1814bbee","http://www.mendeley.com/documents/?uuid=514645c1-f85b-3bde-a4aa-4720798a539d"]}],"mendeley":{"formattedCitation":"(Zhu et al., 2018)","plainTextFormattedCitation":"(Zhu et al., 2018)","previouslyFormattedCitation":"(Zhu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Zhu et al., 2018)</w:t>
            </w:r>
            <w:r w:rsidRPr="003964DC">
              <w:rPr>
                <w:rFonts w:ascii="Times New Roman" w:hAnsi="Times New Roman" w:cs="Times New Roman"/>
                <w:sz w:val="20"/>
                <w:szCs w:val="20"/>
              </w:rPr>
              <w:fldChar w:fldCharType="end"/>
            </w:r>
          </w:p>
        </w:tc>
      </w:tr>
      <w:tr w:rsidR="003964DC" w:rsidRPr="003964DC" w14:paraId="662C73D1" w14:textId="77777777" w:rsidTr="003964DC">
        <w:trPr>
          <w:jc w:val="center"/>
        </w:trPr>
        <w:tc>
          <w:tcPr>
            <w:tcW w:w="0" w:type="auto"/>
            <w:vMerge/>
            <w:vAlign w:val="center"/>
            <w:hideMark/>
          </w:tcPr>
          <w:p w14:paraId="18E42464"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0354BE7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51C14B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0153902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romote carcinogenesis</w:t>
            </w:r>
          </w:p>
        </w:tc>
        <w:tc>
          <w:tcPr>
            <w:tcW w:w="708" w:type="pct"/>
            <w:vAlign w:val="center"/>
            <w:hideMark/>
          </w:tcPr>
          <w:p w14:paraId="7DCD1A6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hideMark/>
          </w:tcPr>
          <w:p w14:paraId="407AC82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415D1A05"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2BBBFED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ISSN":"19362625","PMID":"26464647","abstract":"There is now considerable evidence supporting the view that macrophage infiltration is playing a critical role in the proliferation and progression of breast cancer but the underlying molecular mechanisms remain largely unknown. To this end, using long non-coding RNA (lncRNA) expression profiling, we examined changes in lncRNA expression in breast cancer cells treated with conditioned medium (CM) from cultured human THP-1 macrophages. We found that treatment with macrophage CM induced the expression of numerous lncRNAs, including urothelial cancer associated 1 (UCA1). Knockdown of UCA1 using shRNA inhibited AKT phosphorylation and abolished invasiveness of tumor cells induced by macrophage CM. Consistent with these results; we further showed that UCA1 level was significantly enhanced in human primary breast tumors and correlated with advanced clinical stage, supporting its role in promoting carcinogenesis and progression of breast cancer. Together, these results suggest that macrophage could promote invasiveness of breast cancer cells by enhancing expression of lncRNA UCA1.","author":[{"dropping-particle":"","family":"Chen","given":"Shuzheng","non-dropping-particle":"","parse-names":false,"suffix":""},{"dropping-particle":"","family":"Shao","given":"Chuxiao","non-dropping-particle":"","parse-names":false,"suffix":""},{"dropping-particle":"","family":"Xu","given":"Min","non-dropping-particle":"","parse-names":false,"suffix":""},{"dropping-particle":"","family":"Ji","given":"Jiansong","non-dropping-particle":"","parse-names":false,"suffix":""},{"dropping-particle":"","family":"Xie","given":"Yanru","non-dropping-particle":"","parse-names":false,"suffix":""},{"dropping-particle":"","family":"Lei","given":"Yongliang","non-dropping-particle":"","parse-names":false,"suffix":""},{"dropping-particle":"","family":"Wang","given":"Xiaoguang","non-dropping-particle":"","parse-names":false,"suffix":""}],"container-title":"International Journal of Clinical and Experimental Pathology","id":"ITEM-1","issue":"8","issued":{"date-parts":[["2015"]]},"page":"9052-9061","publisher":"E-Century Publishing Corporation","title":"Macrophage infiltration promotes invasiveness of breast cancer cells via activating long non-coding RNA UCA1","type":"article-journal","volume":"8"},"uris":["http://www.mendeley.com/documents/?uuid=3c37abe1-116b-48c6-9b05-c4714eacb5d6","http://www.mendeley.com/documents/?uuid=4f3d21ab-ba09-3efe-b5d5-68e611c5c8a8"]}],"mendeley":{"formattedCitation":"(Chen et al., 2015)","plainTextFormattedCitation":"(Chen et al., 2015)","previouslyFormattedCitation":"(Chen et al., 2015)"},"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Chen et al., 2015)</w:t>
            </w:r>
            <w:r w:rsidRPr="003964DC">
              <w:rPr>
                <w:rFonts w:ascii="Times New Roman" w:hAnsi="Times New Roman" w:cs="Times New Roman"/>
                <w:sz w:val="20"/>
                <w:szCs w:val="20"/>
              </w:rPr>
              <w:fldChar w:fldCharType="end"/>
            </w:r>
          </w:p>
        </w:tc>
      </w:tr>
      <w:tr w:rsidR="003964DC" w:rsidRPr="003964DC" w14:paraId="1439F0E0" w14:textId="77777777" w:rsidTr="003964DC">
        <w:trPr>
          <w:jc w:val="center"/>
        </w:trPr>
        <w:tc>
          <w:tcPr>
            <w:tcW w:w="0" w:type="auto"/>
            <w:vMerge/>
            <w:vAlign w:val="center"/>
            <w:hideMark/>
          </w:tcPr>
          <w:p w14:paraId="5264007A"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6173233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191A8EC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ZH2</w:t>
            </w:r>
          </w:p>
        </w:tc>
        <w:tc>
          <w:tcPr>
            <w:tcW w:w="706" w:type="pct"/>
            <w:vAlign w:val="center"/>
            <w:hideMark/>
          </w:tcPr>
          <w:p w14:paraId="2AE36E8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egulate the PI3K/Akt pathway, &amp;</w:t>
            </w:r>
          </w:p>
          <w:p w14:paraId="7214513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amoxifen resistance</w:t>
            </w:r>
          </w:p>
        </w:tc>
        <w:tc>
          <w:tcPr>
            <w:tcW w:w="708" w:type="pct"/>
            <w:vAlign w:val="center"/>
            <w:hideMark/>
          </w:tcPr>
          <w:p w14:paraId="107D785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hideMark/>
          </w:tcPr>
          <w:p w14:paraId="387E59B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7</w:t>
            </w:r>
          </w:p>
          <w:p w14:paraId="6245104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47D</w:t>
            </w:r>
          </w:p>
          <w:p w14:paraId="0E8E809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CC2 &amp;</w:t>
            </w:r>
          </w:p>
          <w:p w14:paraId="0BE7B99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CC9</w:t>
            </w:r>
          </w:p>
        </w:tc>
        <w:tc>
          <w:tcPr>
            <w:tcW w:w="578" w:type="pct"/>
            <w:vAlign w:val="center"/>
            <w:hideMark/>
          </w:tcPr>
          <w:p w14:paraId="53C760B8"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22D659A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892/ijo.2019.4679","ISSN":"17912423","PMID":"30628639","abstract":"Tamoxifen is the gold standard for breast cancer endocrinotherapy. However, drug resistance remains a major limiting factor of tamoxifen treatment. Long non-coding (lnc) RNA serves an important role in drug resistance; however, the molecular mechanisms of tamoxifen resistance in breast cancer endocrinotherapy are largely unclear. lncRNA urothelial cancer associated 1 (lncRNA UCA1, UCA1) has been proven to be dysregulated in human breast cancer and promotes cancer progression. In the present study, it was demonstrated that UCA1 was significantly upregulated in breast cancer tissues compared with healthy tissues. Furthermore, the expression level of UCA1 was significantly greater in tamoxifen-resistant breast cancer cells (LCC2 and LCC9) when compared with those in the tamoxifen-sensitive breast cancer cells (MCF-7 and T47D). UCA1 silencing in LLC2 and LLC9 cells increased tamoxifen drug sensitivity by promoting cell apoptosis and arresting the cell cycle at the G2/M phase. Notably, the induced overexpression of UCA1 in MCF-7 and T47D cells decreased the drug sensitivity of tamoxifen. The molecular mechanism involved in UCA1-induced tamoxifen-resistance was also investigated. It was identified that UCA1 was physically associated with the enhancer of zeste homolog 2 (EZH2), which suppressed the expression of p21 through histone methylation (H3K27me3) on the p21 promoter. In addition, it was demonstrated that UCA1 expression was paralleled to the phosphorylation of CAMP responsive element binding protein (CREB) and AKT. When LCC2 cells were treated with the phosphoinositide 3-kinase (PI3K)/protein kinase B (AKT) signaling pathway inhibitor LY294002, the phosphorylation levels of CREB and AKT were significantly downregulated. Taken together, it was concluded that UCA1 regulates the EZH2/p21 axis and the PI3K/AKT signaling pathway in breast cancer, and may be a potential therapeutic target for solving tamoxifen resistance.","author":[{"dropping-particle":"","family":"Li","given":"Zhuo","non-dropping-particle":"","parse-names":false,"suffix":""},{"dropping-particle":"","family":"Yu","given":"Dehai","non-dropping-particle":"","parse-names":false,"suffix":""},{"dropping-particle":"","family":"Li","given":"Haijun","non-dropping-particle":"","parse-names":false,"suffix":""},{"dropping-particle":"","family":"Lv","given":"You","non-dropping-particle":"","parse-names":false,"suffix":""},{"dropping-particle":"","family":"Li","given":"Sijie","non-dropping-particle":"","parse-names":false,"suffix":""}],"container-title":"International Journal of Oncology","id":"ITEM-1","issue":"3","issued":{"date-parts":[["2019","3"]]},"page":"1033-1042","publisher":"Spandidos Publications","title":"Long non</w:instrText>
            </w:r>
            <w:r w:rsidRPr="003964DC">
              <w:rPr>
                <w:rFonts w:ascii="Times New Roman" w:hAnsi="Times New Roman" w:cs="Times New Roman"/>
                <w:sz w:val="20"/>
                <w:szCs w:val="20"/>
              </w:rPr>
              <w:noBreakHyphen/>
              <w:instrText>coding RNA UCA1 confers tamoxifen resistance in breast cancer endocrinotherapy through regulation of the EZH2/p21 axis and the PI3K/AKT signaling pathway","type":"article-journal","volume":"54"},"uris":["http://www.mendeley.com/documents/?uuid=9a2b6432-4acd-4de0-b204-e23d8f996e51","http://www.mendeley.com/documents/?uuid=d78b099b-c917-3e9d-88ce-81fa8584ab1d"]}],"mendeley":{"formattedCitation":"(Li et al., 2019e)","plainTextFormattedCitation":"(Li et al., 2019e)","previouslyFormattedCitation":"(Li et al., 2019e)"},"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 et al., 2019e)</w:t>
            </w:r>
            <w:r w:rsidRPr="003964DC">
              <w:rPr>
                <w:rFonts w:ascii="Times New Roman" w:hAnsi="Times New Roman" w:cs="Times New Roman"/>
                <w:sz w:val="20"/>
                <w:szCs w:val="20"/>
              </w:rPr>
              <w:fldChar w:fldCharType="end"/>
            </w:r>
          </w:p>
        </w:tc>
      </w:tr>
      <w:tr w:rsidR="003964DC" w:rsidRPr="003964DC" w14:paraId="48E044C8" w14:textId="77777777" w:rsidTr="003964DC">
        <w:trPr>
          <w:jc w:val="center"/>
        </w:trPr>
        <w:tc>
          <w:tcPr>
            <w:tcW w:w="0" w:type="auto"/>
            <w:vMerge/>
            <w:vAlign w:val="center"/>
            <w:hideMark/>
          </w:tcPr>
          <w:p w14:paraId="0DDA845D"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1314A61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1A34DD6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18a</w:t>
            </w:r>
          </w:p>
        </w:tc>
        <w:tc>
          <w:tcPr>
            <w:tcW w:w="706" w:type="pct"/>
            <w:vAlign w:val="center"/>
            <w:hideMark/>
          </w:tcPr>
          <w:p w14:paraId="791EADD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amoxifen resistance by regulating HIF-1α gene expression</w:t>
            </w:r>
          </w:p>
        </w:tc>
        <w:tc>
          <w:tcPr>
            <w:tcW w:w="708" w:type="pct"/>
            <w:vAlign w:val="center"/>
            <w:hideMark/>
          </w:tcPr>
          <w:p w14:paraId="28FF900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hideMark/>
          </w:tcPr>
          <w:p w14:paraId="6F46549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7828B13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474</w:t>
            </w:r>
          </w:p>
          <w:p w14:paraId="4C24B04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CC2 &amp;</w:t>
            </w:r>
          </w:p>
          <w:p w14:paraId="368C61E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CC9</w:t>
            </w:r>
          </w:p>
        </w:tc>
        <w:tc>
          <w:tcPr>
            <w:tcW w:w="578" w:type="pct"/>
            <w:vAlign w:val="center"/>
            <w:hideMark/>
          </w:tcPr>
          <w:p w14:paraId="42948BEC"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57C8AEA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7/s13277-016-5348-8","ISSN":"14230380","PMID":"27629141","abstract":"Recent studies reported that long non-coding RNAs (lncRNAs) might play critical roles in regulating endocrine resistance of breast cancer. Urothelial carcinoma-associated 1 (UCA1) is an lncRNA with an oncogenic role in breast cancer. This study aimed to investigate whether UCA1 is involved in acquired tamoxifen resistance in estrogen receptor (ER)-positive cancer cells. Our findings reveal that tamoxifen induces UCA1 upregulation in ER-positive breast cancer cells in a HIF1α-dependent manner. UCA1 upregulation results in significantly enhanced tamoxifen resistance. The upregulated UCA1 sponges miR-18a, which is a negative regulator of HIF1α. Therefore, UCA1 upregulation is further enhanced through a miR-18a-HIF1α feedback loop. In addition, our data also showed that miR-18a is a modulator of tamoxifen sensitivity due to its regulative effect on cell cycle proteins. miR-18a inhibitor reduced the sensitivity of MCF-7 cells to tamoxifen, while miR-18a mimics sensitized BT474 cells to tamoxifen. Therefore, miR-18a downregulation also partly contributes to acquired tamoxifen resistance in the cancer cells. These findings provide some useful information for future clinical treatment of tamoxifen resistance.","author":[{"dropping-particle":"","family":"Li","given":"Xiunan","non-dropping-particle":"","parse-names":false,"suffix":""},{"dropping-particle":"","family":"Wu","given":"Yumei","non-dropping-particle":"","parse-names":false,"suffix":""},{"dropping-particle":"","family":"Liu","given":"Aihui","non-dropping-particle":"","parse-names":false,"suffix":""},{"dropping-particle":"","family":"Tang","given":"Xin","non-dropping-particle":"","parse-names":false,"suffix":""}],"container-title":"Tumor Biology","id":"ITEM-1","issue":"11","issued":{"date-parts":[["2016","11"]]},"page":"14733-14743","publisher":"Springer Netherlands","title":"Long non-coding RNA UCA1 enhances tamoxifen resistance in breast cancer cells through a miR-18a-HIF1α feedback regulatory loop","type":"article-journal","volume":"37"},"uris":["http://www.mendeley.com/documents/?uuid=8f9f89b7-e085-42bf-86b8-f1b15e173dd4","http://www.mendeley.com/documents/?uuid=9393d9ca-f6db-300b-8250-afd4277ab25d"]}],"mendeley":{"formattedCitation":"(Li et al., 2016)","plainTextFormattedCitation":"(Li et al., 2016)","previouslyFormattedCitation":"(Li et al., 2016)"},"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 et al., 2016)</w:t>
            </w:r>
            <w:r w:rsidRPr="003964DC">
              <w:rPr>
                <w:rFonts w:ascii="Times New Roman" w:hAnsi="Times New Roman" w:cs="Times New Roman"/>
                <w:sz w:val="20"/>
                <w:szCs w:val="20"/>
              </w:rPr>
              <w:fldChar w:fldCharType="end"/>
            </w:r>
          </w:p>
        </w:tc>
      </w:tr>
      <w:tr w:rsidR="003964DC" w:rsidRPr="003964DC" w14:paraId="22B87DC7" w14:textId="77777777" w:rsidTr="003964DC">
        <w:trPr>
          <w:jc w:val="center"/>
        </w:trPr>
        <w:tc>
          <w:tcPr>
            <w:tcW w:w="847" w:type="pct"/>
            <w:vAlign w:val="center"/>
          </w:tcPr>
          <w:p w14:paraId="5EBB94E1" w14:textId="77777777" w:rsidR="003964DC" w:rsidRPr="003964DC" w:rsidRDefault="003964DC">
            <w:pPr>
              <w:spacing w:line="240" w:lineRule="auto"/>
              <w:jc w:val="both"/>
              <w:rPr>
                <w:rFonts w:ascii="Times New Roman" w:hAnsi="Times New Roman" w:cs="Times New Roman"/>
                <w:sz w:val="20"/>
                <w:szCs w:val="20"/>
              </w:rPr>
            </w:pPr>
          </w:p>
        </w:tc>
        <w:tc>
          <w:tcPr>
            <w:tcW w:w="371" w:type="pct"/>
            <w:hideMark/>
          </w:tcPr>
          <w:p w14:paraId="5D4B6EF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1ED5499"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hnRNP</w:t>
            </w:r>
            <w:proofErr w:type="spellEnd"/>
            <w:r w:rsidRPr="003964DC">
              <w:rPr>
                <w:rFonts w:ascii="Times New Roman" w:hAnsi="Times New Roman" w:cs="Times New Roman"/>
                <w:sz w:val="20"/>
                <w:szCs w:val="20"/>
              </w:rPr>
              <w:t xml:space="preserve"> I</w:t>
            </w:r>
          </w:p>
        </w:tc>
        <w:tc>
          <w:tcPr>
            <w:tcW w:w="706" w:type="pct"/>
            <w:vAlign w:val="center"/>
            <w:hideMark/>
          </w:tcPr>
          <w:p w14:paraId="78D33B0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romote cell growth by inhibition of p27</w:t>
            </w:r>
          </w:p>
        </w:tc>
        <w:tc>
          <w:tcPr>
            <w:tcW w:w="708" w:type="pct"/>
            <w:vAlign w:val="center"/>
            <w:hideMark/>
          </w:tcPr>
          <w:p w14:paraId="5A8BBC3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Female nude mice</w:t>
            </w:r>
          </w:p>
        </w:tc>
        <w:tc>
          <w:tcPr>
            <w:tcW w:w="765" w:type="pct"/>
            <w:vAlign w:val="center"/>
            <w:hideMark/>
          </w:tcPr>
          <w:p w14:paraId="3DC0EAB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2CF8582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CT-116 p53-WT</w:t>
            </w:r>
          </w:p>
          <w:p w14:paraId="4E5B81F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CT-116 p53-null &amp;</w:t>
            </w:r>
          </w:p>
          <w:p w14:paraId="27952BA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20B99B56"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0B89060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38/cddis.2013.541","ISSN":"2041-4889","PMID":"24457952","abstract":"Functional genomics studies have led to the discovery of a large amount of non-coding RNAs from the human genome; among them are long non-coding RNAs (lncRNAs). Emerging evidence indicates that lncRNAs could have a critical role in the regulation of cellular processes such as cell growth and apoptosis as well as cancer progression and metastasis. As master gene regulators, lncRNAs are capable of forming lncRNA-protein (ribonucleoprotein) complexes to regulate a large number of genes. For example, lincRNA-RoR suppresses p53 in response to DNA damage through interaction with heterogeneous nuclear ribonucleoprotein I (hnRNP I). The present study demonstrates that hnRNP I can also form a functional ribonucleoprotein complex with lncRNA urothelial carcinoma-associated 1 (UCA1) and increase the UCA1 stability. Of interest, the phosphorylated form of hnRNP I, predominantly in the cytoplasm, is responsible for the interaction with UCA1. Moreover, although hnRNP I enhances the translation of p27 (Kip1) through interaction with the 5'-untranslated region (5'-UTR) of p27 mRNAs, the interaction of UCA1 with hnRNP I suppresses the p27 protein level by competitive inhibition. In support of this finding, UCA1 has an oncogenic role in breast cancer both in vitro and in vivo. Finally, we show a negative correlation between p27 and UCA in the breast tumor cancer tissue microarray. Together, our results suggest an important role of UCA1 in breast cancer.","author":[{"dropping-particle":"","family":"Huang","given":"J","non-dropping-particle":"","parse-names":false,"suffix":""},{"dropping-particle":"","family":"Zhou","given":"N","non-dropping-particle":"","parse-names":false,"suffix":""},{"dropping-particle":"","family":"Watabe","given":"K","non-dropping-particle":"","parse-names":false,"suffix":""},{"dropping-particle":"","family":"Lu","given":"Z","non-dropping-particle":"","parse-names":false,"suffix":""},{"dropping-particle":"","family":"Wu","given":"F","non-dropping-particle":"","parse-names":false,"suffix":""},{"dropping-particle":"","family":"Xu","given":"M","non-dropping-particle":"","parse-names":false,"suffix":""},{"dropping-particle":"","family":"Mo","given":"Y-Y","non-dropping-particle":"","parse-names":false,"suffix":""}],"container-title":"Cell Death &amp; Disease","id":"ITEM-1","issue":"1","issued":{"date-parts":[["2014","1"]]},"page":"e1008-e1008","publisher":"Springer Science and Business Media LLC","title":"Long non-coding RNA UCA1 promotes breast tumor growth by suppression of p27 (Kip1)","type":"article-journal","volume":"5"},"uris":["http://www.mendeley.com/documents/?uuid=157ce755-1740-43de-9ecc-b331934f9f3c","http://www.mendeley.com/documents/?uuid=a4a4948b-3ccc-36bb-a57d-d467dc60881b"]}],"mendeley":{"formattedCitation":"(Huang et al., 2014)","plainTextFormattedCitation":"(Huang et al., 2014)","previouslyFormattedCitation":"(Huang et al., 2014)"},"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Huang et al., 2014)</w:t>
            </w:r>
            <w:r w:rsidRPr="003964DC">
              <w:rPr>
                <w:rFonts w:ascii="Times New Roman" w:hAnsi="Times New Roman" w:cs="Times New Roman"/>
                <w:sz w:val="20"/>
                <w:szCs w:val="20"/>
              </w:rPr>
              <w:fldChar w:fldCharType="end"/>
            </w:r>
          </w:p>
        </w:tc>
      </w:tr>
      <w:tr w:rsidR="003964DC" w:rsidRPr="003964DC" w14:paraId="664480CE" w14:textId="77777777" w:rsidTr="003964DC">
        <w:trPr>
          <w:jc w:val="center"/>
        </w:trPr>
        <w:tc>
          <w:tcPr>
            <w:tcW w:w="847" w:type="pct"/>
            <w:vAlign w:val="center"/>
            <w:hideMark/>
          </w:tcPr>
          <w:p w14:paraId="1ABE093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YIYA</w:t>
            </w:r>
          </w:p>
        </w:tc>
        <w:tc>
          <w:tcPr>
            <w:tcW w:w="371" w:type="pct"/>
            <w:hideMark/>
          </w:tcPr>
          <w:p w14:paraId="07747F9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1B4F79F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CDK6</w:t>
            </w:r>
          </w:p>
        </w:tc>
        <w:tc>
          <w:tcPr>
            <w:tcW w:w="706" w:type="pct"/>
            <w:vAlign w:val="center"/>
            <w:hideMark/>
          </w:tcPr>
          <w:p w14:paraId="5306650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romote</w:t>
            </w:r>
          </w:p>
          <w:p w14:paraId="375E79C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glycolysis</w:t>
            </w:r>
          </w:p>
        </w:tc>
        <w:tc>
          <w:tcPr>
            <w:tcW w:w="708" w:type="pct"/>
            <w:vAlign w:val="center"/>
            <w:hideMark/>
          </w:tcPr>
          <w:p w14:paraId="3E72EF5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hideMark/>
          </w:tcPr>
          <w:p w14:paraId="5A55600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 MCF7</w:t>
            </w:r>
          </w:p>
          <w:p w14:paraId="1851006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474 &amp;</w:t>
            </w:r>
          </w:p>
          <w:p w14:paraId="768A04F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EK293T</w:t>
            </w:r>
          </w:p>
        </w:tc>
        <w:tc>
          <w:tcPr>
            <w:tcW w:w="578" w:type="pct"/>
            <w:vAlign w:val="center"/>
            <w:hideMark/>
          </w:tcPr>
          <w:p w14:paraId="27ECD6B0"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RNAscope</w:t>
            </w:r>
            <w:proofErr w:type="spellEnd"/>
            <w:r w:rsidRPr="003964DC">
              <w:rPr>
                <w:rFonts w:ascii="Times New Roman" w:hAnsi="Times New Roman" w:cs="Times New Roman"/>
                <w:sz w:val="20"/>
                <w:szCs w:val="20"/>
              </w:rPr>
              <w:t xml:space="preserve"> assay,</w:t>
            </w:r>
          </w:p>
          <w:p w14:paraId="43F4F3E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HC</w:t>
            </w:r>
          </w:p>
        </w:tc>
        <w:tc>
          <w:tcPr>
            <w:tcW w:w="510" w:type="pct"/>
            <w:vAlign w:val="center"/>
            <w:hideMark/>
          </w:tcPr>
          <w:p w14:paraId="273CE5B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58/0008-5472.CAN-17-0385","ISSN":"15387445","PMID":"29967256","abstract":"Long noncoding RNA (lncRNA) is yet to be linked to cancer metabolism. Here, we report that upregulation of the lncRNA LINC00538 (YIYA) promotes glycolysis, cell proliferation, and tumor growth in breast cancer. YIYA is associated with the cytosolic cyclin-dependent kinase CDK6 and regulated CDK6-dependent phosphorylation of the fructose bisphosphatase PFK2 (PFKFB3) in a cell-cycle–independent manner. In breast cancer cells, these events promoted catalysis of glucose 6-phosphate to fructose-2,6-bisphosphate/fructose-1,6-bisphosphate. CRISPR/Cas9-mediated deletion of YIYA or CDK6 silencing impaired glycolysis and tumor growth in vivo. In clinical specimens of breast cancer, YIYA was expressed in approximately 40% of cases where it correlated with CDK6 expression and unfavorable survival outcomes. Our results define a functional role for lncRNA in metabolic reprogramming in cancer, with potential clinical implications for its therapeutic targeting. Significance: These findings offer a first glimpse into how a long-coding RNA influences cancer metabolism to drive tumor growth.","author":[{"dropping-particle":"","family":"Xing","given":"Zhen","non-dropping-particle":"","parse-names":false,"suffix":""},{"dropping-particle":"","family":"Zhang","given":"Yanyan","non-dropping-particle":"","parse-names":false,"suffix":""},{"dropping-particle":"","family":"Liang","given":"Ke","non-dropping-particle":"","parse-names":false,"suffix":""},{"dropping-particle":"","family":"Yan","given":"Liang","non-dropping-particle":"","parse-names":false,"suffix":""},{"dropping-particle":"","family":"Xiang","given":"Yu","non-dropping-particle":"","parse-names":false,"suffix":""},{"dropping-particle":"","family":"Li","given":"Chunlai","non-dropping-particle":"","parse-names":false,"suffix":""},{"dropping-particle":"","family":"Hu","given":"Qingsong","non-dropping-particle":"","parse-names":false,"suffix":""},{"dropping-particle":"","family":"Jin","given":"Feng","non-dropping-particle":"","parse-names":false,"suffix":""},{"dropping-particle":"","family":"Putluri","given":"Vasanta","non-dropping-particle":"","parse-names":false,"suffix":""},{"dropping-particle":"","family":"Putluri","given":"Nagireddy","non-dropping-particle":"","parse-names":false,"suffix":""},{"dropping-particle":"","family":"Coarfa","given":"Cristian","non-dropping-particle":"","parse-names":false,"suffix":""},{"dropping-particle":"","family":"Sreekumar","given":"Arun","non-dropping-particle":"","parse-names":false,"suffix":""},{"dropping-particle":"","family":"Park","given":"Peter K.","non-dropping-particle":"","parse-names":false,"suffix":""},{"dropping-particle":"","family":"Nguyen","given":"Tina K.","non-dropping-particle":"","parse-names":false,"suffix":""},{"dropping-particle":"","family":"Wang","given":"Shouyu","non-dropping-particle":"","parse-names":false,"suffix":""},{"dropping-particle":"","family":"Zhou","given":"Jianwei","non-dropping-particle":"","parse-names":false,"suffix":""},{"dropping-particle":"","family":"Zhou","given":"Yan","non-dropping-particle":"","parse-names":false,"suffix":""},{"dropping-particle":"","family":"Marks","given":"Jeffrey R.","non-dropping-particle":"","parse-names":false,"suffix":""},{"dropping-particle":"","family":"Hawke","given":"David H.","non-dropping-particle":"","parse-names":false,"suffix":""},{"dropping-particle":"","family":"Hung","given":"Mien Chie","non-dropping-particle":"","parse-names":false,"suffix":""},{"dropping-particle":"","family":"Yang","given":"Liuqing","non-dropping-particle":"","parse-names":false,"suffix":""},{"dropping-particle":"","family":"Han","given":"Leng","non-dropping-particle":"","parse-names":false,"suffix":""},{"dropping-particle":"","family":"Ying","given":"Haoqiang","non-dropping-particle":"","parse-names":false,"suffix":""},{"dropping-particle":"","family":"Lin","given":"Chunru","non-dropping-particle":"","parse-names":false,"suffix":""}],"container-title":"Cancer Research","id":"ITEM-1","issue":"16","issued":{"date-parts":[["2018","8"]]},"page":"4524-4532","publisher":"American Association for Cancer Research Inc.","title":"Expression of long noncoding RNA YIYA promotes glycolysis in breast cancer","type":"article-journal","volume":"78"},"uris":["http://www.mendeley.com/documents/?uuid=d37e0b49-75e3-3c45-ae95-745785c04745","http://www.mendeley.com/documents/?uuid=bfbfb228-6385-4788-8f06-1980a2fa1c66"]}],"mendeley":{"formattedCitation":"(Xing et al., 2018)","plainTextFormattedCitation":"(Xing et al., 2018)","previouslyFormattedCitation":"(Xing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Xing et al., 2018)</w:t>
            </w:r>
            <w:r w:rsidRPr="003964DC">
              <w:rPr>
                <w:rFonts w:ascii="Times New Roman" w:hAnsi="Times New Roman" w:cs="Times New Roman"/>
                <w:sz w:val="20"/>
                <w:szCs w:val="20"/>
              </w:rPr>
              <w:fldChar w:fldCharType="end"/>
            </w:r>
          </w:p>
        </w:tc>
      </w:tr>
      <w:tr w:rsidR="003964DC" w:rsidRPr="003964DC" w14:paraId="05935180" w14:textId="77777777" w:rsidTr="003964DC">
        <w:trPr>
          <w:jc w:val="center"/>
        </w:trPr>
        <w:tc>
          <w:tcPr>
            <w:tcW w:w="847" w:type="pct"/>
            <w:vMerge w:val="restart"/>
            <w:vAlign w:val="center"/>
            <w:hideMark/>
          </w:tcPr>
          <w:p w14:paraId="6D0E3FF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LncRNA ROR</w:t>
            </w:r>
          </w:p>
        </w:tc>
        <w:tc>
          <w:tcPr>
            <w:tcW w:w="371" w:type="pct"/>
            <w:hideMark/>
          </w:tcPr>
          <w:p w14:paraId="56B7E9F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897E52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ight chain 3,</w:t>
            </w:r>
          </w:p>
          <w:p w14:paraId="263FC285"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Beclin</w:t>
            </w:r>
            <w:proofErr w:type="spellEnd"/>
            <w:r w:rsidRPr="003964DC">
              <w:rPr>
                <w:rFonts w:ascii="Times New Roman" w:hAnsi="Times New Roman" w:cs="Times New Roman"/>
                <w:sz w:val="20"/>
                <w:szCs w:val="20"/>
              </w:rPr>
              <w:t xml:space="preserve"> 1</w:t>
            </w:r>
          </w:p>
        </w:tc>
        <w:tc>
          <w:tcPr>
            <w:tcW w:w="706" w:type="pct"/>
            <w:vAlign w:val="center"/>
            <w:hideMark/>
          </w:tcPr>
          <w:p w14:paraId="7716339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Autophagy</w:t>
            </w:r>
          </w:p>
        </w:tc>
        <w:tc>
          <w:tcPr>
            <w:tcW w:w="708" w:type="pct"/>
            <w:vAlign w:val="center"/>
            <w:hideMark/>
          </w:tcPr>
          <w:p w14:paraId="29C7234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 &amp;</w:t>
            </w:r>
          </w:p>
          <w:p w14:paraId="57A1C77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nude mice</w:t>
            </w:r>
          </w:p>
        </w:tc>
        <w:tc>
          <w:tcPr>
            <w:tcW w:w="765" w:type="pct"/>
            <w:vAlign w:val="center"/>
            <w:hideMark/>
          </w:tcPr>
          <w:p w14:paraId="746EFF0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 BT474 MDA-MB-435 &amp;</w:t>
            </w:r>
          </w:p>
          <w:p w14:paraId="613B33C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tc>
        <w:tc>
          <w:tcPr>
            <w:tcW w:w="578" w:type="pct"/>
            <w:vAlign w:val="center"/>
            <w:hideMark/>
          </w:tcPr>
          <w:p w14:paraId="373DE043"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5BD1400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77/1010428317705790","ISSN":"14230380","PMID":"28635401","abstract":"This study explored the mechanism underlying long non-coding RNA ROR regulating autophagy on Tamoxifen resistance in breast cancer. Cancer tissues and adjacent normal tissues were collected from 74 breast cancer patients. Human breast cancer BT474 cells were assigned into blank, phosphate buffered saline, Tamoxifen, negative control + Tamoxifen, siROR + Tamoxifen, 3-methyladenine + Tamoxifen, and siROR + 3-methyladenine + TA groups. The expression of long non-coding RNA ROR and expressions of multi-drug resistance-associated P-glycoprotein and glutathione S-transferase-π messenger RNA were detected using quantitative real-time polymerase chain reaction. The expressions of light chain 3, Beclin 1, multi-drug resistance-associated P-glycoprotein, and glutathione S-transferase-π protein were determined using western blotting. Cell proliferation, invasion, and migration abilities were measured using 3-(4,5-dimethylthiazol-2-yl)-2,5-diphenyltetrazolium bromide assay, Transwell assay, and scratch test, respectively. The long non-coding RNA ROR expression was higher in the breast cancer tissues than that in the adjacent normal tissues. Compared with the blank group, light chain 3 and Beclin 1 expressions were increased in the siROR + Tamoxifen group but decreased in the 3-methyladenine + Tamoxifen group; these data indicated that downregulated long non-coding RNA ROR promoted autophagy. In comparison with the blank group, multi-drug resistance-associated P-glycoprotein and glutathione S-transferase-π messenger RNA and protein expressions were reduced in the siROR + Tamoxifen group but elevated in the 3-methyladenine + Tamoxifen group, suggesting that downregulated long non-coding RNA ROR suppressed the drug resistance to Tamoxifen and the inhibition of autophagy reversed the effect of long non-coding RNA ROR on drug resistance. Compared with the Tamoxifen, negative control, and siROR + 3-methyladenine + Tamoxifen groups, the cell proliferation, invasion, and migration in the siROR + Tamoxifen group were much decreased; these results implied that downregulated long non-coding RNA ROR suppressed BT474 cell proliferation, invasion, and migration and reversed the effect of Tamoxifen on the BT474 cells. These results indicate that inhibition of long non-coding RNA ROR reverses resistance to Tamoxifen by inducing autophagy in breast cancer.","author":[{"dropping-particle":"","family":"Li","given":"Yuehua","non-dropping-particle":"","parse-names":false,"suffix":""},{"dropping-particle":"","family":"Jiang","given":"Baohong","non-dropping-particle":"","parse-names":false,"suffix":""},{"dropping-particle":"","family":"Zhu","given":"Hongbo","non-dropping-particle":"","parse-names":false,"suffix":""},{"dropping-particle":"","family":"Qu","given":"Xiaofei","non-dropping-particle":"","parse-names":false,"suffix":""},{"dropping-particle":"","family":"Zhao","given":"Liqin","non-dropping-particle":"","parse-names":false,"suffix":""},{"dropping-particle":"","family":"Tan","given":"Yeru","non-dropping-particle":"","parse-names":false,"suffix":""},{"dropping-particle":"","family":"Jiang","given":"Yiling","non-dropping-particle":"","parse-names":false,"suffix":""},{"dropping-particle":"","family":"Liao","given":"Mingchu","non-dropping-particle":"","parse-names":false,"suffix":""},{"dropping-particle":"","family":"Wu","given":"Xiaoping","non-dropping-particle":"","parse-names":false,"suffix":""}],"container-title":"Tumor Biology","id":"ITEM-1","issue":"6","issued":{"date-parts":[["2017","1"]]},"publisher":"SAGE Publications Ltd","title":"Inhibition of long non-coding RNA ROR reverses resistance to Tamoxifen by inducing autophagy in breast cancer","type":"article-journal","volume":"39"},"uris":["http://www.mendeley.com/documents/?uuid=3df52f1a-fb34-4cb6-aeec-3f04bb706652","http://www.mendeley.com/documents/?uuid=de274244-5659-34b7-a3a2-eca39055c528"]}],"mendeley":{"formattedCitation":"(Li et al., 2017b)","plainTextFormattedCitation":"(Li et al., 2017b)","previouslyFormattedCitation":"(Li et al., 2017b)"},"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 et al., 2017b)</w:t>
            </w:r>
            <w:r w:rsidRPr="003964DC">
              <w:rPr>
                <w:rFonts w:ascii="Times New Roman" w:hAnsi="Times New Roman" w:cs="Times New Roman"/>
                <w:sz w:val="20"/>
                <w:szCs w:val="20"/>
              </w:rPr>
              <w:fldChar w:fldCharType="end"/>
            </w:r>
          </w:p>
        </w:tc>
      </w:tr>
      <w:tr w:rsidR="003964DC" w:rsidRPr="003964DC" w14:paraId="61D5E224" w14:textId="77777777" w:rsidTr="003964DC">
        <w:trPr>
          <w:jc w:val="center"/>
        </w:trPr>
        <w:tc>
          <w:tcPr>
            <w:tcW w:w="0" w:type="auto"/>
            <w:vMerge/>
            <w:vAlign w:val="center"/>
            <w:hideMark/>
          </w:tcPr>
          <w:p w14:paraId="7FAA4B00"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430C455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48CD350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03785B9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Regulate the TGF-β </w:t>
            </w:r>
            <w:proofErr w:type="spellStart"/>
            <w:r w:rsidRPr="003964DC">
              <w:rPr>
                <w:rFonts w:ascii="Times New Roman" w:hAnsi="Times New Roman" w:cs="Times New Roman"/>
                <w:sz w:val="20"/>
                <w:szCs w:val="20"/>
              </w:rPr>
              <w:t>signaling</w:t>
            </w:r>
            <w:proofErr w:type="spellEnd"/>
            <w:r w:rsidRPr="003964DC">
              <w:rPr>
                <w:rFonts w:ascii="Times New Roman" w:hAnsi="Times New Roman" w:cs="Times New Roman"/>
                <w:sz w:val="20"/>
                <w:szCs w:val="20"/>
              </w:rPr>
              <w:t xml:space="preserve"> pathway</w:t>
            </w:r>
          </w:p>
        </w:tc>
        <w:tc>
          <w:tcPr>
            <w:tcW w:w="708" w:type="pct"/>
            <w:vAlign w:val="center"/>
            <w:hideMark/>
          </w:tcPr>
          <w:p w14:paraId="3B5F322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Female</w:t>
            </w:r>
          </w:p>
          <w:p w14:paraId="4E13209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Nude &amp;</w:t>
            </w:r>
          </w:p>
          <w:p w14:paraId="4ED6EDD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hideMark/>
          </w:tcPr>
          <w:p w14:paraId="266F43E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 &amp;</w:t>
            </w:r>
          </w:p>
          <w:p w14:paraId="158C8C8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4BF7AC79"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77A075D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86/s12935-018-0638-4","ISSN":"14752867","abstract":"Background: Breast cancer is the leading cause of oncological mortality among women. Efficient detection of cancer cells in an early stage and potent therapeutic agents targeting metastatic tumors are highly needed to improve survival rates. Emerging evidence indicates that lncRNAs (long noncoding RNAs) are critical regulators of fundamental cellular processes in a variety of tumors including breast cancer. The functional details of these regulatory elements, however, remain largely unexplored. Methods: In this study, lncRNA ROR (linc-ROR) was examined by real-time PCR in different breast cancer cell lines and breast tumor tissues/non-tumor tissues were collected from both breast cancer patients and healthy controls. Linc-ROR was knockdown in breast cancer cell lines and the effects on cell proliferation, migration and invasion were tested both in vitro and in vivo tumor model. Effects of linc-ROR knockdown on TGF-β signaling pathway were investigated by Western blot. Results: Our studies have suggested that linc-ROR, a critical factor for embryonic stem cell maintenance, probably acts as an oncogenic factor in breast cancer cells, causing poor prognostic outcomes. Overexpression of linc-ROR seems to be responsible for promoting proliferation and invasion of cancer cells as well as tumor growth in nude mice. The regulatory action of linc-ROR can affect the activity of the TGF-β signaling pathway, which has been proven critical for mammary development and breast cancer. Conclusions: The results have highlighted the potential importance of linc-ROR in the progression of advanced breast cancer, and thus will stimulate efforts in the development of novel diagnostic and therapeutic strategies.","author":[{"dropping-particle":"","family":"Hou","given":"Lingli","non-dropping-particle":"","parse-names":false,"suffix":""},{"dropping-particle":"","family":"Tu","given":"Jiancheng","non-dropping-particle":"","parse-names":false,"suffix":""},{"dropping-particle":"","family":"Cheng","given":"Fangxiong","non-dropping-particle":"","parse-names":false,"suffix":""},{"dropping-particle":"","family":"Yang","given":"Hongwei","non-dropping-particle":"","parse-names":false,"suffix":""},{"dropping-particle":"","family":"Yu","given":"Fei","non-dropping-particle":"","parse-names":false,"suffix":""},{"dropping-particle":"","family":"Wang","given":"Minghua","non-dropping-particle":"","parse-names":false,"suffix":""},{"dropping-particle":"","family":"Liu","given":"Jiubo","non-dropping-particle":"","parse-names":false,"suffix":""},{"dropping-particle":"","family":"Fan","given":"Jinbo","non-dropping-particle":"","parse-names":false,"suffix":""},{"dropping-particle":"","family":"Zhou","given":"Guojun","non-dropping-particle":"","parse-names":false,"suffix":""}],"container-title":"Cancer Cell International","id":"ITEM-1","issue":"1","issued":{"date-parts":[["2018","9"]]},"publisher":"BioMed Central Ltd.","title":"Long noncoding RNA ROR promotes breast cancer by regulating the TGF-β pathway 11 Medical and Health Sciences 1112 Oncology and Carcinogenesis","type":"article-journal","volume":"18"},"uris":["http://www.mendeley.com/documents/?uuid=eda30786-72fc-4776-af35-1562175df636","http://www.mendeley.com/documents/?uuid=226b183f-a63a-3076-a287-5797826dceee"]}],"mendeley":{"formattedCitation":"(Hou et al., 2018)","plainTextFormattedCitation":"(Hou et al., 2018)","previouslyFormattedCitation":"(Hou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Hou et al., 2018)</w:t>
            </w:r>
            <w:r w:rsidRPr="003964DC">
              <w:rPr>
                <w:rFonts w:ascii="Times New Roman" w:hAnsi="Times New Roman" w:cs="Times New Roman"/>
                <w:sz w:val="20"/>
                <w:szCs w:val="20"/>
              </w:rPr>
              <w:fldChar w:fldCharType="end"/>
            </w:r>
          </w:p>
        </w:tc>
      </w:tr>
      <w:tr w:rsidR="003964DC" w:rsidRPr="003964DC" w14:paraId="2756CCBD" w14:textId="77777777" w:rsidTr="003964DC">
        <w:trPr>
          <w:jc w:val="center"/>
        </w:trPr>
        <w:tc>
          <w:tcPr>
            <w:tcW w:w="0" w:type="auto"/>
            <w:vMerge/>
            <w:vAlign w:val="center"/>
            <w:hideMark/>
          </w:tcPr>
          <w:p w14:paraId="655176E3"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014ACD5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DB350A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205</w:t>
            </w:r>
          </w:p>
        </w:tc>
        <w:tc>
          <w:tcPr>
            <w:tcW w:w="706" w:type="pct"/>
            <w:vAlign w:val="center"/>
            <w:hideMark/>
          </w:tcPr>
          <w:p w14:paraId="5329E14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amoxifen resistance</w:t>
            </w:r>
          </w:p>
        </w:tc>
        <w:tc>
          <w:tcPr>
            <w:tcW w:w="708" w:type="pct"/>
            <w:vAlign w:val="center"/>
            <w:hideMark/>
          </w:tcPr>
          <w:p w14:paraId="08B502A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tcPr>
          <w:p w14:paraId="2333A15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0EC0D32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10A &amp;</w:t>
            </w:r>
          </w:p>
          <w:p w14:paraId="16707AF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742B5297" w14:textId="77777777" w:rsidR="003964DC" w:rsidRPr="003964DC" w:rsidRDefault="003964DC">
            <w:pPr>
              <w:spacing w:line="240" w:lineRule="auto"/>
              <w:jc w:val="both"/>
              <w:rPr>
                <w:rFonts w:ascii="Times New Roman" w:hAnsi="Times New Roman" w:cs="Times New Roman"/>
                <w:sz w:val="20"/>
                <w:szCs w:val="20"/>
              </w:rPr>
            </w:pPr>
          </w:p>
        </w:tc>
        <w:tc>
          <w:tcPr>
            <w:tcW w:w="578" w:type="pct"/>
            <w:vAlign w:val="center"/>
            <w:hideMark/>
          </w:tcPr>
          <w:p w14:paraId="3D0C4F69"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1C4F3FF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7/s00280-016-3208-2","ISSN":"14320843","PMID":"28063065","abstract":"Purpose: To explore how long noncoding RNA-ROR (lncRNA-ROR) affects the tamoxifen resistance of breast cancer cells. Methods: Breast epithelial (MCF10A), breast cancer (MCF7), and natural tamoxifen-resistant breast cancer (MDA-MB-231) cell lines were selected, and the relative lncRNA-ROR expressions were detected using quantitative real-time polymerase chain reaction (qRT-PCR). In vitro induction of TR5 cell line was performed. There were six groups: MCF7, MCF7/TR5, MDA-MB-231, MCF7-ROR, MCF7/TR5 ROR-siRNA, and the MDA-MB-231 ROR-siRNA groups. CCK-8 assay was conducted to assess the changes in drug resistance of each group. The expression of the epithelial mesenchymal transition (EMT) marker was detected using Western blotting. Transwell was selected to test the invasive ability of the cells. Expressions of microRNA-205 (miR-205) and ZEB1/2 were detected using qRT-PCR. Results: Compared with the MCF7 cells, the proliferation rates of the MCF7/TR5 and MDA-MB-231 cells were significantly increased. Compared with the MCF7 cells, the MCF7-ROR cells had remarkably higher proliferation rates, down-regulated E-cadherin and miR-205 expressions, as well as increased vimentin, invasive ability, and mRNA expression of ZEB1 and ZEB2. Compared with the MCF7/TR5 and MDA-MB-231 cells, up-regulated E-cadherin and miR-205 expression, down-regulated expression of vimentin, ZEB1, and ZEB2 mRNA, and decreased invasive ability were observed in the MCF7/TR5 ROR-siRNA and MDA-MB-231 ROR-siRNA cells. Conclusion: In MDA-MB-231 cells, down-regulated lncRNA-ROR could inhibit the EMT of breast cancer cells and enhance the sensibility of breast cancer cells to tamoxifen by increasing miR-205 expression and suppressing the expressions of ZEB1 and ZEB2.","author":[{"dropping-particle":"","family":"Zhang","given":"Hong Yan","non-dropping-particle":"","parse-names":false,"suffix":""},{"dropping-particle":"","family":"Liang","given":"Feng","non-dropping-particle":"","parse-names":false,"suffix":""},{"dropping-particle":"","family":"Zhang","given":"Jian Wei","non-dropping-particle":"","parse-names":false,"suffix":""},{"dropping-particle":"","family":"Wang","given":"Fei","non-dropping-particle":"","parse-names":false,"suffix":""},{"dropping-particle":"","family":"Wang","given":"Li","non-dropping-particle":"","parse-names":false,"suffix":""},{"dropping-particle":"","family":"Kang","given":"Xi Gang","non-dropping-particle":"","parse-names":false,"suffix":""}],"container-title":"Cancer Chemotherapy and Pharmacology","id":"ITEM-1","issue":"2","issued":{"date-parts":[["2017","2"]]},"page":"327-337","publisher":"Springer Verlag","title":"Effects of long noncoding RNA-ROR on tamoxifen resistance of breast cancer cells by regulating microRNA-205","type":"article-journal","volume":"79"},"uris":["http://www.mendeley.com/documents/?uuid=7f0fff8f-ef8f-4a25-aab2-7f87f90ca17e","http://www.mendeley.com/documents/?uuid=f53ddb49-47a9-34ce-afa0-835a1c77a372"]}],"mendeley":{"formattedCitation":"(Zhang et al., 2017b)","plainTextFormattedCitation":"(Zhang et al., 2017b)","previouslyFormattedCitation":"(Zhang et al., 2017b)"},"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Zhang et al., 2017b)</w:t>
            </w:r>
            <w:r w:rsidRPr="003964DC">
              <w:rPr>
                <w:rFonts w:ascii="Times New Roman" w:hAnsi="Times New Roman" w:cs="Times New Roman"/>
                <w:sz w:val="20"/>
                <w:szCs w:val="20"/>
              </w:rPr>
              <w:fldChar w:fldCharType="end"/>
            </w:r>
          </w:p>
        </w:tc>
      </w:tr>
      <w:tr w:rsidR="003964DC" w:rsidRPr="003964DC" w14:paraId="532E1AEB" w14:textId="77777777" w:rsidTr="003964DC">
        <w:trPr>
          <w:jc w:val="center"/>
        </w:trPr>
        <w:tc>
          <w:tcPr>
            <w:tcW w:w="847" w:type="pct"/>
            <w:vAlign w:val="center"/>
            <w:hideMark/>
          </w:tcPr>
          <w:p w14:paraId="47F943D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PRNCR1</w:t>
            </w:r>
          </w:p>
        </w:tc>
        <w:tc>
          <w:tcPr>
            <w:tcW w:w="371" w:type="pct"/>
            <w:hideMark/>
          </w:tcPr>
          <w:p w14:paraId="40ACF03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4587542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73B4398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w:t>
            </w:r>
          </w:p>
          <w:p w14:paraId="640FD65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rognosis</w:t>
            </w:r>
          </w:p>
        </w:tc>
        <w:tc>
          <w:tcPr>
            <w:tcW w:w="708" w:type="pct"/>
            <w:vAlign w:val="center"/>
            <w:hideMark/>
          </w:tcPr>
          <w:p w14:paraId="4E9DDF6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198F730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231</w:t>
            </w:r>
          </w:p>
          <w:p w14:paraId="2F3D289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549</w:t>
            </w:r>
          </w:p>
          <w:p w14:paraId="584A05A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7 &amp;</w:t>
            </w:r>
          </w:p>
          <w:p w14:paraId="2AC80D1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K</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BR</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3</w:t>
            </w:r>
          </w:p>
        </w:tc>
        <w:tc>
          <w:tcPr>
            <w:tcW w:w="578" w:type="pct"/>
            <w:vAlign w:val="center"/>
            <w:hideMark/>
          </w:tcPr>
          <w:p w14:paraId="57AA3BDC"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38C75C5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892/etm.2019.8152","ISSN":"1792-0981","PMID":"31798697","abstract":"Long non-coding RNAs (lncRNAs) have important roles in the development and progression of various types of human cancer. However, the expression and function of the lncRNA prostate cancer-associated non-coding RNA 1 (PRNCR1) in breast cancer remains unclear. Reverse transcription-quantitative PCR was performed to measure the levels of mRNA expression. Cell counting kit-8, flow cytometry, wound healing and Transwell assays were also performed to study cell proliferation, cell cycle, migration and invasion, respectively. The results of the present study revealed that PRNCR1 expression levels were higher in breast cancer tissues compared with adjacent normal tissues in a patient study. It was also determined that high expression of PRNCR1 was significantly associated with advanced clinical stage, positive metastasis and poor prognosis for patients with breast cancer. In vitro experiments determined that PRNCR1 was significantly upregulated in the breast cancer cell lines BT-549, MCF-7, SK-BR-3 and MDA-MB-231 compared with the normal human breast cell line, MCF-10A. Silencing of PRNCR1 significantly inhibited the proliferation, colony formation, cell cycle progression, migration and invasion of SK-BR-3 and BT-549 cells, while cell apoptosis was induced. In addition, knockdown of PRNCR1 suppressed epithelial-mesenchymal transition in SK-BR-3 and BT-549 cells. In summary, the present results demonstrated that lncRNA PRNCR1 was significantly upregulated in breast cancer and was associated with cancer progression and poor patient prognosis. In vitro experiments determined that knockdown of PRNCR1 inhibited the malignant phenotypes of breast cancer cells. Taken together, the results indicated that PRNCR1 may be used as a potential therapeutic target for patients with breast cancer.","author":[{"dropping-particle":"","family":"Guo","given":"Qian","non-dropping-particle":"","parse-names":false,"suffix":""},{"dropping-particle":"","family":"Lv","given":"Shuang","non-dropping-particle":"","parse-names":false,"suffix":""},{"dropping-particle":"","family":"Wang","given":"Bingping","non-dropping-particle":"","parse-names":false,"suffix":""},{"dropping-particle":"","family":"Li","given":"Yinbing","non-dropping-particle":"","parse-names":false,"suffix":""},{"dropping-particle":"","family":"Cha","given":"Nier","non-dropping-particle":"","parse-names":false,"suffix":""},{"dropping-particle":"","family":"Zhao","given":"Ruigang","non-dropping-particle":"","parse-names":false,"suffix":""},{"dropping-particle":"","family":"Bao","given":"Wenhua","non-dropping-particle":"","parse-names":false,"suffix":""},{"dropping-particle":"","family":"Jia","given":"Baoqing","non-dropping-particle":"","parse-names":false,"suffix":""}],"container-title":"Experimental and Therapeutic Medicine","id":"ITEM-1","issue":"6","issued":{"date-parts":[["2019","10"]]},"page":"4547","publisher":"Spandidos Publications","title":"Long non</w:instrText>
            </w:r>
            <w:r w:rsidRPr="003964DC">
              <w:rPr>
                <w:rFonts w:ascii="Times New Roman" w:hAnsi="Times New Roman" w:cs="Times New Roman"/>
                <w:sz w:val="20"/>
                <w:szCs w:val="20"/>
              </w:rPr>
              <w:noBreakHyphen/>
              <w:instrText>coding RNA PRNCR1 has an oncogenic role in breast cancer","type":"article-journal","volume":"18"},"uris":["http://www.mendeley.com/documents/?uuid=d76bd414-6ead-4b58-ab57-1bc4bab69525","http://www.mendeley.com/documents/?uuid=2237a478-0480-3c8d-b86b-6eec46737c61"]}],"mendeley":{"formattedCitation":"(Guo et al., 2019)","plainTextFormattedCitation":"(Guo et al., 2019)","previouslyFormattedCitation":"(Guo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Guo et al., 2019)</w:t>
            </w:r>
            <w:r w:rsidRPr="003964DC">
              <w:rPr>
                <w:rFonts w:ascii="Times New Roman" w:hAnsi="Times New Roman" w:cs="Times New Roman"/>
                <w:sz w:val="20"/>
                <w:szCs w:val="20"/>
              </w:rPr>
              <w:fldChar w:fldCharType="end"/>
            </w:r>
          </w:p>
        </w:tc>
      </w:tr>
      <w:tr w:rsidR="003964DC" w:rsidRPr="003964DC" w14:paraId="3E24C87E" w14:textId="77777777" w:rsidTr="003964DC">
        <w:trPr>
          <w:jc w:val="center"/>
        </w:trPr>
        <w:tc>
          <w:tcPr>
            <w:tcW w:w="847" w:type="pct"/>
            <w:vAlign w:val="center"/>
            <w:hideMark/>
          </w:tcPr>
          <w:p w14:paraId="2ACB94B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NONHSAT028712</w:t>
            </w:r>
          </w:p>
        </w:tc>
        <w:tc>
          <w:tcPr>
            <w:tcW w:w="371" w:type="pct"/>
            <w:vAlign w:val="center"/>
            <w:hideMark/>
          </w:tcPr>
          <w:p w14:paraId="5F16220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F243AA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SP90</w:t>
            </w:r>
          </w:p>
        </w:tc>
        <w:tc>
          <w:tcPr>
            <w:tcW w:w="706" w:type="pct"/>
            <w:vAlign w:val="center"/>
            <w:hideMark/>
          </w:tcPr>
          <w:p w14:paraId="5BEC4B1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Cancer cell growth and metastasis through CDK2 activation</w:t>
            </w:r>
          </w:p>
        </w:tc>
        <w:tc>
          <w:tcPr>
            <w:tcW w:w="708" w:type="pct"/>
            <w:vAlign w:val="center"/>
            <w:hideMark/>
          </w:tcPr>
          <w:p w14:paraId="130A044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 &amp;</w:t>
            </w:r>
          </w:p>
          <w:p w14:paraId="0252FDD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ALB/c mice</w:t>
            </w:r>
          </w:p>
        </w:tc>
        <w:tc>
          <w:tcPr>
            <w:tcW w:w="765" w:type="pct"/>
            <w:vAlign w:val="center"/>
            <w:hideMark/>
          </w:tcPr>
          <w:p w14:paraId="44E1307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ADM</w:t>
            </w:r>
          </w:p>
          <w:p w14:paraId="0E0C4B4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08AFABD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tc>
        <w:tc>
          <w:tcPr>
            <w:tcW w:w="578" w:type="pct"/>
            <w:vAlign w:val="center"/>
            <w:hideMark/>
          </w:tcPr>
          <w:p w14:paraId="565F5B66"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2342362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7150/ijbs.36429","ISSN":"14492288","PMID":"31892853","abstract":"Great quantity of intergenic noncoding RNAs (lncRNAs) have been identified in the mammalian genome and involved in various biological processes, especially in the development and metastasis of cancer. In this study, we identified one lncRNA, lncRNA NONHSAT028712 (Lnc712), was highly expressed in breast cancer cell lines and tissues based on microarray screening. Knockdown of Lnc712 largely inhibited breast cancer cell proliferation. Mechanistically, Lnc712 bound specifically to heat-shock protein 90 (HSP90). Interaction between Lnc712 and HSP90 is required for HSP90 binding to cell division cycle 37 (Cdc37). The Lnc712/HSP90/Cdc37 complex regulated cyclin-dependent kinase 2 (CDK2) activation and then triggered breast cancer cell proliferation. In summary, our results identified a new lncRNA regulate breast cancer proliferation though interaction with HSP90.","author":[{"dropping-particle":"","family":"Cui","given":"Yue","non-dropping-particle":"","parse-names":false,"suffix":""},{"dropping-particle":"","family":"Lu","given":"Chunxiao","non-dropping-particle":"","parse-names":false,"suffix":""},{"dropping-particle":"","family":"Zhang","given":"Zhiming","non-dropping-particle":"","parse-names":false,"suffix":""},{"dropping-particle":"","family":"Mao","given":"Aiqin","non-dropping-particle":"","parse-names":false,"suffix":""},{"dropping-particle":"","family":"Feng","given":"Lei","non-dropping-particle":"","parse-names":false,"suffix":""},{"dropping-particle":"","family":"Fu","given":"Li","non-dropping-particle":"","parse-names":false,"suffix":""},{"dropping-particle":"","family":"Gu","given":"Feng","non-dropping-particle":"","parse-names":false,"suffix":""},{"dropping-particle":"","family":"Ma","given":"Xin","non-dropping-particle":"","parse-names":false,"suffix":""},{"dropping-particle":"","family":"He","given":"Dongxu","non-dropping-particle":"","parse-names":false,"suffix":""}],"container-title":"International Journal of Biological Sciences","id":"ITEM-1","issue":"1","issued":{"date-parts":[["2020"]]},"page":"162-171","publisher":"Ivyspring International Publisher","title":"A long non-coding RNA Lnc712 regulates breast cancer cell proliferation","type":"article-journal","volume":"16"},"uris":["http://www.mendeley.com/documents/?uuid=0cecb883-5397-4166-a524-7ff2bbeb2c27","http://www.mendeley.com/documents/?uuid=aa4e1b90-8700-3ca5-990a-232681e9e693"]}],"mendeley":{"formattedCitation":"(Cui et al., 2020)","plainTextFormattedCitation":"(Cui et al., 2020)","previouslyFormattedCitation":"(Cui et al., 2020)"},"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Cui et al., 2020)</w:t>
            </w:r>
            <w:r w:rsidRPr="003964DC">
              <w:rPr>
                <w:rFonts w:ascii="Times New Roman" w:hAnsi="Times New Roman" w:cs="Times New Roman"/>
                <w:sz w:val="20"/>
                <w:szCs w:val="20"/>
              </w:rPr>
              <w:fldChar w:fldCharType="end"/>
            </w:r>
          </w:p>
        </w:tc>
      </w:tr>
      <w:tr w:rsidR="003964DC" w:rsidRPr="003964DC" w14:paraId="63382C3D" w14:textId="77777777" w:rsidTr="003964DC">
        <w:trPr>
          <w:jc w:val="center"/>
        </w:trPr>
        <w:tc>
          <w:tcPr>
            <w:tcW w:w="847" w:type="pct"/>
            <w:vMerge w:val="restart"/>
            <w:vAlign w:val="center"/>
          </w:tcPr>
          <w:p w14:paraId="242C5E72" w14:textId="77777777" w:rsidR="003964DC" w:rsidRPr="003964DC" w:rsidRDefault="003964DC">
            <w:pPr>
              <w:spacing w:line="240" w:lineRule="auto"/>
              <w:jc w:val="both"/>
              <w:rPr>
                <w:rFonts w:ascii="Times New Roman" w:hAnsi="Times New Roman" w:cs="Times New Roman"/>
                <w:sz w:val="20"/>
                <w:szCs w:val="20"/>
              </w:rPr>
            </w:pPr>
          </w:p>
        </w:tc>
        <w:tc>
          <w:tcPr>
            <w:tcW w:w="371" w:type="pct"/>
            <w:hideMark/>
          </w:tcPr>
          <w:p w14:paraId="552FF8A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C6221B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4BB337A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tc>
        <w:tc>
          <w:tcPr>
            <w:tcW w:w="708" w:type="pct"/>
            <w:vAlign w:val="center"/>
            <w:hideMark/>
          </w:tcPr>
          <w:p w14:paraId="356BC06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er2+ &amp;</w:t>
            </w:r>
          </w:p>
          <w:p w14:paraId="01C170D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NBC tissues</w:t>
            </w:r>
          </w:p>
        </w:tc>
        <w:tc>
          <w:tcPr>
            <w:tcW w:w="765" w:type="pct"/>
            <w:vAlign w:val="center"/>
            <w:hideMark/>
          </w:tcPr>
          <w:p w14:paraId="751187E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3C98309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w:t>
            </w:r>
          </w:p>
        </w:tc>
        <w:tc>
          <w:tcPr>
            <w:tcW w:w="578" w:type="pct"/>
            <w:vAlign w:val="center"/>
            <w:hideMark/>
          </w:tcPr>
          <w:p w14:paraId="358D091E"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7EA38BD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8632/oncotarget.9622","ISSN":"19492553","PMID":"27250026","abstract":"MALAT1 (metastasis associated lung adenocarcinoma transcript1) is a conserved long non-coding RNA, known to regulate gene expression by modulating transcription and post-transcriptional pre-mRNA processing of a large number of genes. MALAT1 expression is deregulated in various tumors, including breast cancer. However, the significance of such abnormal expression is yet to be fully understood. In this study, we demonstrate that regulation of aggressive breast cancer cell traits by MALAT1 is not predicted solely based on an elevated expression level but is context specific. By performing loss- and gain-of-function studies, both under in vitro and in vivo conditions, we demonstrate that MALAT1 facilitates cell proliferation, tumor progression and metastasis of triple-negative breast cancer (TNBC) cells despite having a comparatively lower expression level than ER or HER2-positive breast cancer cells. Furthermore, MALAT1 regulates the expression of several cancer metastasis-related genes, but displays molecular subtype specific correlations with such genes. Assessment of the prognostic significance of MALAT1 in human breast cancer (n=1992) revealed elevated MALAT1 expression was associated with decreased disease-specific survival in ER negative, lymph node negative patients of the HER2 and TNBC molecular subtypes. Multivariable analysis confirmed MALAT1 to have independent prognostic significance in the TNBC lymph node negative patient subset (HR=2.64, 95%CI 1.35- 5.16, p=0.005). We propose that the functional significance of MALAT1 as a metastasis driver and its potential use as a prognostic marker is most promising for those patients diagnosed with ER negative, lymph node negative breast cancer who might otherwise mistakenly be stratified to have low recurrence risk.","author":[{"dropping-particle":"","family":"Jadaliha","given":"Mahdieh","non-dropping-particle":"","parse-names":false,"suffix":""},{"dropping-particle":"","family":"Zong","given":"Xinying","non-dropping-particle":"","parse-names":false,"suffix":""},{"dropping-particle":"","family":"Malakar","given":"Pushkar","non-dropping-particle":"","parse-names":false,"suffix":""},{"dropping-particle":"","family":"Ray","given":"Tania","non-dropping-particle":"","parse-names":false,"suffix":""},{"dropping-particle":"","family":"Singh","given":"Deepak K.","non-dropping-particle":"","parse-names":false,"suffix":""},{"dropping-particle":"","family":"Freier","given":"Susan M.","non-dropping-particle":"","parse-names":false,"suffix":""},{"dropping-particle":"","family":"Jensen","given":"Tor","non-dropping-particle":"","parse-names":false,"suffix":""},{"dropping-particle":"","family":"Prasanth","given":"Supriya G.","non-dropping-particle":"","parse-names":false,"suffix":""},{"dropping-particle":"","family":"Karni","given":"Rotem","non-dropping-particle":"","parse-names":false,"suffix":""},{"dropping-particle":"","family":"Ray","given":"Partha S.","non-dropping-particle":"","parse-names":false,"suffix":""},{"dropping-particle":"V.","family":"Prasanth","given":"Kannanganattu","non-dropping-particle":"","parse-names":false,"suffix":""}],"container-title":"Oncotarget","id":"ITEM-1","issue":"26","issued":{"date-parts":[["2016"]]},"page":"40418-40436","publisher":"Impact Journals LLC","title":"Functional and prognostic significance of long non-coding RNA MALAT1 as a metastasis driver in ER negative lymph node negative breast cancer","type":"article-journal","volume":"7"},"uris":["http://www.mendeley.com/documents/?uuid=459dc985-e376-32df-8172-fa538769259a","http://www.mendeley.com/documents/?uuid=cbb11b31-a04c-4475-92a9-1f43e2d91f8f"]}],"mendeley":{"formattedCitation":"(Jadaliha et al., 2016)","plainTextFormattedCitation":"(Jadaliha et al., 2016)","previouslyFormattedCitation":"(Jadaliha et al., 2016)"},"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Jadaliha et al., 2016)</w:t>
            </w:r>
            <w:r w:rsidRPr="003964DC">
              <w:rPr>
                <w:rFonts w:ascii="Times New Roman" w:hAnsi="Times New Roman" w:cs="Times New Roman"/>
                <w:sz w:val="20"/>
                <w:szCs w:val="20"/>
              </w:rPr>
              <w:fldChar w:fldCharType="end"/>
            </w:r>
          </w:p>
        </w:tc>
      </w:tr>
      <w:tr w:rsidR="003964DC" w:rsidRPr="003964DC" w14:paraId="35991251" w14:textId="77777777" w:rsidTr="003964DC">
        <w:trPr>
          <w:jc w:val="center"/>
        </w:trPr>
        <w:tc>
          <w:tcPr>
            <w:tcW w:w="0" w:type="auto"/>
            <w:vMerge/>
            <w:vAlign w:val="center"/>
            <w:hideMark/>
          </w:tcPr>
          <w:p w14:paraId="7D061379"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6D25F7B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49C79D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EAD</w:t>
            </w:r>
          </w:p>
        </w:tc>
        <w:tc>
          <w:tcPr>
            <w:tcW w:w="706" w:type="pct"/>
            <w:vAlign w:val="center"/>
            <w:hideMark/>
          </w:tcPr>
          <w:p w14:paraId="61FB625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uppress metastasis</w:t>
            </w:r>
          </w:p>
        </w:tc>
        <w:tc>
          <w:tcPr>
            <w:tcW w:w="708" w:type="pct"/>
            <w:vAlign w:val="center"/>
            <w:hideMark/>
          </w:tcPr>
          <w:p w14:paraId="03F925D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ce</w:t>
            </w:r>
          </w:p>
        </w:tc>
        <w:tc>
          <w:tcPr>
            <w:tcW w:w="765" w:type="pct"/>
            <w:vAlign w:val="center"/>
            <w:hideMark/>
          </w:tcPr>
          <w:p w14:paraId="082C4D7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EK293FT</w:t>
            </w:r>
          </w:p>
          <w:p w14:paraId="26A5A5B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tc>
        <w:tc>
          <w:tcPr>
            <w:tcW w:w="578" w:type="pct"/>
            <w:vAlign w:val="center"/>
            <w:hideMark/>
          </w:tcPr>
          <w:p w14:paraId="3BD2B672"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1DADF4E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38/s41588-018-0252-3","ISSN":"15461718","PMID":"30349115","abstract":"MALAT1 has previously been described as a metastasis-promoting long noncoding RNA (lncRNA). We show here, however, that targeted inactivation of the Malat1 gene in a transgenic mouse model of breast cancer, without altering the expression of its adjacent genes, promotes lung metastasis, and that this phenotype can be reversed by genetic add-back of Malat1. Similarly, knockout of MALAT1 in human breast cancer cells induces their metastatic ability, which is reversed by re-expression of Malat1. Conversely, overexpression of Malat1 suppresses breast cancer metastasis in transgenic, xenograft, and syngeneic models. Mechanistically, the MALAT1 lncRNA binds and inactivates the prometastatic transcription factor TEAD, preventing TEAD from associating with its co-activator YAP and target gene promoters. Moreover, MALAT1 levels inversely correlate with breast cancer progression and metastatic ability. These findings demonstrate that MALAT1 is a metastasis-suppressing lncRNA rather than a metastasis promoter in breast cancer, calling for rectification of the model for this highly abundant and conserved lncRNA.","author":[{"dropping-particle":"","family":"Kim","given":"Jongchan","non-dropping-particle":"","parse-names":false,"suffix":""},{"dropping-particle":"","family":"Piao","given":"Hai Long","non-dropping-particle":"","parse-names":false,"suffix":""},{"dropping-particle":"","family":"Kim","given":"Beom Jun","non-dropping-particle":"","parse-names":false,"suffix":""},{"dropping-particle":"","family":"Yao","given":"Fan","non-dropping-particle":"","parse-names":false,"suffix":""},{"dropping-particle":"","family":"Han","given":"Zhenbo","non-dropping-particle":"","parse-names":false,"suffix":""},{"dropping-particle":"","family":"Wang","given":"Yumeng","non-dropping-particle":"","parse-names":false,"suffix":""},{"dropping-particle":"","family":"Xiao","given":"Zhenna","non-dropping-particle":"","parse-names":false,"suffix":""},{"dropping-particle":"","family":"Siverly","given":"Ashley N.","non-dropping-particle":"","parse-names":false,"suffix":""},{"dropping-particle":"","family":"Lawhon","given":"Sarah E.","non-dropping-particle":"","parse-names":false,"suffix":""},{"dropping-particle":"","family":"Ton","given":"Baochau N.","non-dropping-particle":"","parse-names":false,"suffix":""},{"dropping-particle":"","family":"Lee","given":"Hyemin","non-dropping-particle":"","parse-names":false,"suffix":""},{"dropping-particle":"","family":"Zhou","given":"Zhicheng","non-dropping-particle":"","parse-names":false,"suffix":""},{"dropping-particle":"","family":"Gan","given":"Boyi","non-dropping-particle":"","parse-names":false,"suffix":""},{"dropping-particle":"","family":"Nakagawa","given":"Shinichi","non-dropping-particle":"","parse-names":false,"suffix":""},{"dropping-particle":"","family":"Ellis","given":"Matthew J.","non-dropping-particle":"","parse-names":false,"suffix":""},{"dropping-particle":"","family":"Liang","given":"Han","non-dropping-particle":"","parse-names":false,"suffix":""},{"dropping-particle":"","family":"Hung","given":"Mien Chie","non-dropping-particle":"","parse-names":false,"suffix":""},{"dropping-particle":"","family":"You","given":"M. James","non-dropping-particle":"","parse-names":false,"suffix":""},{"dropping-particle":"","family":"Sun","given":"Yutong","non-dropping-particle":"","parse-names":false,"suffix":""},{"dropping-particle":"","family":"Ma","given":"Li","non-dropping-particle":"","parse-names":false,"suffix":""}],"container-title":"Nature Genetics","id":"ITEM-1","issue":"12","issued":{"date-parts":[["2018","12"]]},"page":"1705-1715","publisher":"Nature Publishing Group","title":"Long noncoding RNA MALAT1 suppresses breast cancer metastasis","type":"article-journal","volume":"50"},"uris":["http://www.mendeley.com/documents/?uuid=885f5033-f0d3-4021-9897-a45ec7a8b020","http://www.mendeley.com/documents/?uuid=87df1c98-d419-31cd-a859-6620bb45a766"]}],"mendeley":{"formattedCitation":"(Kim et al., 2018)","plainTextFormattedCitation":"(Kim et al., 2018)","previouslyFormattedCitation":"(Kim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Kim et al., 2018)</w:t>
            </w:r>
            <w:r w:rsidRPr="003964DC">
              <w:rPr>
                <w:rFonts w:ascii="Times New Roman" w:hAnsi="Times New Roman" w:cs="Times New Roman"/>
                <w:sz w:val="20"/>
                <w:szCs w:val="20"/>
              </w:rPr>
              <w:fldChar w:fldCharType="end"/>
            </w:r>
          </w:p>
        </w:tc>
      </w:tr>
      <w:tr w:rsidR="003964DC" w:rsidRPr="003964DC" w14:paraId="2B5BA357" w14:textId="77777777" w:rsidTr="003964DC">
        <w:trPr>
          <w:jc w:val="center"/>
        </w:trPr>
        <w:tc>
          <w:tcPr>
            <w:tcW w:w="0" w:type="auto"/>
            <w:vMerge/>
            <w:vAlign w:val="center"/>
            <w:hideMark/>
          </w:tcPr>
          <w:p w14:paraId="4C608371"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2D9F73F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930DCD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129-5p</w:t>
            </w:r>
          </w:p>
        </w:tc>
        <w:tc>
          <w:tcPr>
            <w:tcW w:w="706" w:type="pct"/>
            <w:vAlign w:val="center"/>
            <w:hideMark/>
          </w:tcPr>
          <w:p w14:paraId="4295059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tc>
        <w:tc>
          <w:tcPr>
            <w:tcW w:w="708" w:type="pct"/>
            <w:vAlign w:val="center"/>
          </w:tcPr>
          <w:p w14:paraId="6A04316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NBC tissues</w:t>
            </w:r>
          </w:p>
          <w:p w14:paraId="3DE7CABB" w14:textId="77777777" w:rsidR="003964DC" w:rsidRPr="003964DC" w:rsidRDefault="003964DC">
            <w:pPr>
              <w:spacing w:line="240" w:lineRule="auto"/>
              <w:jc w:val="both"/>
              <w:rPr>
                <w:rFonts w:ascii="Times New Roman" w:hAnsi="Times New Roman" w:cs="Times New Roman"/>
                <w:sz w:val="20"/>
                <w:szCs w:val="20"/>
              </w:rPr>
            </w:pPr>
          </w:p>
        </w:tc>
        <w:tc>
          <w:tcPr>
            <w:tcW w:w="765" w:type="pct"/>
            <w:vAlign w:val="center"/>
            <w:hideMark/>
          </w:tcPr>
          <w:p w14:paraId="0059360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7979CEE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53 MCF-7</w:t>
            </w:r>
          </w:p>
          <w:p w14:paraId="51036E8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B-549</w:t>
            </w:r>
          </w:p>
          <w:p w14:paraId="0BB3130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474</w:t>
            </w:r>
          </w:p>
        </w:tc>
        <w:tc>
          <w:tcPr>
            <w:tcW w:w="578" w:type="pct"/>
            <w:vAlign w:val="center"/>
            <w:hideMark/>
          </w:tcPr>
          <w:p w14:paraId="6FED7D95"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04F7A40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16/j.biopha.2017.09.005","ISSN":"19506007","PMID":"28915533","abstract":"Background Long non-coding RNA Metastasis associated lung adenocarcinoma transcript 1(lncRNA MALAT1) play important roles in tumor progression. In the present study, we determined the regulatory function of MALAT1 in triple-negative breast cancer (TNBC). Methods A total of 43 cases of TNBC tissues and paired adjacent non-tumor tissues were collected for the research. MALAT1 expression was explored by qRT-PCR. In vitro functional validation experiments were used to determine the effect of MALAT1 on TNBC progression. We further identified the downstream target miRNAs for MALAT1. Results Relative expression of MALAT1 was increased in TNBC tissues and cell lines. High MALAT1 expression was closely correlated to advance clinical features and poor overall survival in TNBC patients. Function assay showed that MALAT1 silencing significantly decreased cell proliferation, migration, and invasion. Flow cytometry assay revealed that MALAT1 inhibition significantly induced cell cycle arrest in the G0/G1 phase. In addition, we showed that the roles of MALAT1 on TNBC cells progression was mediated by miR-129-5p. Conclusion Our results demonstrated that the “MALAT1-miR-129-5p” axis might play an important role in the progression of TNBC, thereby might provide a potential therapeutic strategy for the treatment of TNBC.","author":[{"dropping-particle":"","family":"Zuo","given":"Yonggang","non-dropping-particle":"","parse-names":false,"suffix":""},{"dropping-particle":"","family":"Li","given":"Yue","non-dropping-particle":"","parse-names":false,"suffix":""},{"dropping-particle":"","family":"Zhou","given":"Zhenyu","non-dropping-particle":"","parse-names":false,"suffix":""},{"dropping-particle":"","family":"Ma","given":"Mingde","non-dropping-particle":"","parse-names":false,"suffix":""},{"dropping-particle":"","family":"Fu","given":"Kanda","non-dropping-particle":"","parse-names":false,"suffix":""}],"container-title":"Biomedicine and Pharmacotherapy","id":"ITEM-1","issued":{"date-parts":[["2017","11"]]},"page":"922-928","publisher":"Elsevier Masson SAS","title":"Long non-coding RNA MALAT1 promotes proliferation and invasion via targeting miR-129-5p in triple-negative breast cancer","type":"article-journal","volume":"95"},"uris":["http://www.mendeley.com/documents/?uuid=93eec13b-d0ee-4943-adeb-70421c323f32","http://www.mendeley.com/documents/?uuid=6dbfd411-1fed-3900-9ed9-7cbed715dc02"]}],"mendeley":{"formattedCitation":"(Zuo et al., 2017)","plainTextFormattedCitation":"(Zuo et al., 2017)","previouslyFormattedCitation":"(Zuo et al., 2017)"},"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Zuo et al., 2017)</w:t>
            </w:r>
            <w:r w:rsidRPr="003964DC">
              <w:rPr>
                <w:rFonts w:ascii="Times New Roman" w:hAnsi="Times New Roman" w:cs="Times New Roman"/>
                <w:sz w:val="20"/>
                <w:szCs w:val="20"/>
              </w:rPr>
              <w:fldChar w:fldCharType="end"/>
            </w:r>
          </w:p>
        </w:tc>
      </w:tr>
      <w:tr w:rsidR="003964DC" w:rsidRPr="003964DC" w14:paraId="0820DE25" w14:textId="77777777" w:rsidTr="003964DC">
        <w:trPr>
          <w:jc w:val="center"/>
        </w:trPr>
        <w:tc>
          <w:tcPr>
            <w:tcW w:w="0" w:type="auto"/>
            <w:vMerge/>
            <w:vAlign w:val="center"/>
            <w:hideMark/>
          </w:tcPr>
          <w:p w14:paraId="75960670"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1781DB9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BD309A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1A26099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tc>
        <w:tc>
          <w:tcPr>
            <w:tcW w:w="708" w:type="pct"/>
            <w:vAlign w:val="center"/>
          </w:tcPr>
          <w:p w14:paraId="40498E4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p w14:paraId="60E47077" w14:textId="77777777" w:rsidR="003964DC" w:rsidRPr="003964DC" w:rsidRDefault="003964DC">
            <w:pPr>
              <w:spacing w:line="240" w:lineRule="auto"/>
              <w:jc w:val="both"/>
              <w:rPr>
                <w:rFonts w:ascii="Times New Roman" w:hAnsi="Times New Roman" w:cs="Times New Roman"/>
                <w:sz w:val="20"/>
                <w:szCs w:val="20"/>
              </w:rPr>
            </w:pPr>
          </w:p>
        </w:tc>
        <w:tc>
          <w:tcPr>
            <w:tcW w:w="765" w:type="pct"/>
            <w:vAlign w:val="center"/>
            <w:hideMark/>
          </w:tcPr>
          <w:p w14:paraId="36BB7F4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78" w:type="pct"/>
            <w:vAlign w:val="center"/>
            <w:hideMark/>
          </w:tcPr>
          <w:p w14:paraId="520F0F9A"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26D658F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16/j.cancergen.2017.11.005","ISSN":"22107770","PMID":"29310836","abstract":"The abnormal contribution of long non-coding RNA (lncRNAs) expression to human tumorigenesis is still a matter of debate. Breast cancer is the most common cancer in females; it represents a terrible problem in our country. The aim of this research was to assess the role of MALAT1, as one of lncRNAs, as a potential biomarker in breast cancer. This study comprised 80 patients with breast cancer and 80 controls. MALAT1 expression was measured by RT-quantitative polymerase chain reaction (qPCR). CA15-3 was estimated using chemiluminescence immunoassay (CLIA). MALAT1 expression was significantly elevated in breast cancer cases compared to controls (P &lt; 0.0001). By performing the ROC curve analysis, we assumed that the diagnostic sensitivity and specificity for breast cancer were 83.7% and 81.2%, respectively for MALAT1 expression and 77.5% and 82.5% respectively for CA15-3 level. Moreover, combination analysis of the 2 parameters improved the diagnostic sensitivity of CA15-3 in breast cancer. In conclusion, MALAT1 expression level was positively correlated with lymph node status, estrogen receptor (ER), tumor stage and histological grade indicating its possible prognostic value. MALAT1 expression can be used as an accurate marker for diagnosis of breast cancer, in addition it possesses a prognostic value of such disease.","author":[{"dropping-particle":"","family":"Zidan","given":"Haidy E.","non-dropping-particle":"","parse-names":false,"suffix":""},{"dropping-particle":"","family":"Karam","given":"Rehab A.","non-dropping-particle":"","parse-names":false,"suffix":""},{"dropping-particle":"","family":"El-Seifi","given":"Omnia S.","non-dropping-particle":"","parse-names":false,"suffix":""},{"dropping-particle":"","family":"Abd Elrahman","given":"Tamer M.","non-dropping-particle":"","parse-names":false,"suffix":""}],"container-title":"Cancer Genetics","id":"ITEM-1","issued":{"date-parts":[["2018","1"]]},"page":"32-37","publisher":"Elsevier Inc.","title":"Circulating long non-coding RNA MALAT1 expression as molecular biomarker in Egyptian patients with breast cancer","type":"article-journal","volume":"220"},"uris":["http://www.mendeley.com/documents/?uuid=6579a4f7-dc8d-46b3-b2d1-9d6f35490e04","http://www.mendeley.com/documents/?uuid=246cc265-18a0-3c86-96d6-210d24cb3899"]}],"mendeley":{"formattedCitation":"(Zidan et al., 2018)","plainTextFormattedCitation":"(Zidan et al., 2018)","previouslyFormattedCitation":"(Zidan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Zidan et al., 2018)</w:t>
            </w:r>
            <w:r w:rsidRPr="003964DC">
              <w:rPr>
                <w:rFonts w:ascii="Times New Roman" w:hAnsi="Times New Roman" w:cs="Times New Roman"/>
                <w:sz w:val="20"/>
                <w:szCs w:val="20"/>
              </w:rPr>
              <w:fldChar w:fldCharType="end"/>
            </w:r>
          </w:p>
        </w:tc>
      </w:tr>
      <w:tr w:rsidR="003964DC" w:rsidRPr="003964DC" w14:paraId="663C6FA6" w14:textId="77777777" w:rsidTr="003964DC">
        <w:trPr>
          <w:jc w:val="center"/>
        </w:trPr>
        <w:tc>
          <w:tcPr>
            <w:tcW w:w="0" w:type="auto"/>
            <w:vMerge/>
            <w:vAlign w:val="center"/>
            <w:hideMark/>
          </w:tcPr>
          <w:p w14:paraId="6FF6EB0F"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6EA4927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A92B36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339-5p</w:t>
            </w:r>
          </w:p>
        </w:tc>
        <w:tc>
          <w:tcPr>
            <w:tcW w:w="706" w:type="pct"/>
            <w:vAlign w:val="center"/>
            <w:hideMark/>
          </w:tcPr>
          <w:p w14:paraId="28F9FCE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 &amp;</w:t>
            </w:r>
          </w:p>
          <w:p w14:paraId="19679BA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egulate BLCAP</w:t>
            </w:r>
          </w:p>
        </w:tc>
        <w:tc>
          <w:tcPr>
            <w:tcW w:w="708" w:type="pct"/>
            <w:vAlign w:val="center"/>
            <w:hideMark/>
          </w:tcPr>
          <w:p w14:paraId="36CC4EC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sample data from TCGA &amp;</w:t>
            </w:r>
          </w:p>
          <w:p w14:paraId="56F7301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63FBB4B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4A51E28C"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426CE28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42/BSR20181284","ISSN":"15734935","PMID":"30683807","abstract":"The human genome transcribes a large amount of non-coding RNAs, including long non-coding RNAs (lncRNAs) and microRNAs. LncRNAs and microRNAs have been shown to play a critical regulatory role in tumorigenesis and progression. Competitive endogenous RNAs (ceRNAs) affect other RNAs transcription through competitively binding to common microRNAs (miRNAs). MALAT1 is a typical lncRNA that is markedly up-regulated in breast cancer. However, current understanding of the involvement of MALAT1 in breast cancer development and prognosis remains unclear. In the present study, the expression of MALAT1 in clinical samples of breast cancer tissues was found to be significantly up-regulated that was consistent with the result based on the dataset of the Cancer Genome Atlas (TCGA) at cBioportal. A negative correlation between overall survival and the expression of MALAT1 was statistically significant in the group of diagnosis age below 60 or in the group of infiltrating ductal carcinoma analyzed by TCGA database, which declared that MALAT1 might be a potentially useful prognostic factor. Furthermore, the combination of bioinformatics prediction with experimental verifications indicated that lncRNA MALAT1 can regulate BLCAP mRNA expression through binding to miR-339-5p.","author":[{"dropping-particle":"","family":"Zheng","given":"Liuhong","non-dropping-particle":"","parse-names":false,"suffix":""},{"dropping-particle":"","family":"Zhang","given":"Yuhan","non-dropping-particle":"","parse-names":false,"suffix":""},{"dropping-particle":"","family":"Fu","given":"Yajun","non-dropping-particle":"","parse-names":false,"suffix":""},{"dropping-particle":"","family":"Gong","given":"Hangdi","non-dropping-particle":"","parse-names":false,"suffix":""},{"dropping-particle":"","family":"Guo","given":"Jianjun","non-dropping-particle":"","parse-names":false,"suffix":""},{"dropping-particle":"","family":"Wu","given":"Kangjing","non-dropping-particle":"","parse-names":false,"suffix":""},{"dropping-particle":"","family":"Jia","given":"Qiaojun","non-dropping-particle":"","parse-names":false,"suffix":""},{"dropping-particle":"","family":"Ding","given":"Xianfeng","non-dropping-particle":"","parse-names":false,"suffix":""}],"container-title":"Bioscience Reports","id":"ITEM-1","issue":"2","issued":{"date-parts":[["2019","2"]]},"publisher":"Portland Press Ltd","title":"Long non-coding RNA MALAT1 regulates BLCAP mRNA expression through binding to miR-339-5p and promotes poor prognosis in breast cancer","type":"article-journal","volume":"39"},"uris":["http://www.mendeley.com/documents/?uuid=757bf717-6708-4b93-881f-c3ec7b4df499","http://www.mendeley.com/documents/?uuid=12935ecd-1d9d-3e86-9bfc-797b96a3807b"]}],"mendeley":{"formattedCitation":"(Zheng et al., 2019b)","plainTextFormattedCitation":"(Zheng et al., 2019b)","previouslyFormattedCitation":"(Zheng et al., 2019b)"},"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Zheng et al., 2019b)</w:t>
            </w:r>
            <w:r w:rsidRPr="003964DC">
              <w:rPr>
                <w:rFonts w:ascii="Times New Roman" w:hAnsi="Times New Roman" w:cs="Times New Roman"/>
                <w:sz w:val="20"/>
                <w:szCs w:val="20"/>
              </w:rPr>
              <w:fldChar w:fldCharType="end"/>
            </w:r>
          </w:p>
        </w:tc>
      </w:tr>
      <w:tr w:rsidR="003964DC" w:rsidRPr="003964DC" w14:paraId="5B24811F" w14:textId="77777777" w:rsidTr="003964DC">
        <w:trPr>
          <w:jc w:val="center"/>
        </w:trPr>
        <w:tc>
          <w:tcPr>
            <w:tcW w:w="847" w:type="pct"/>
            <w:vAlign w:val="center"/>
            <w:hideMark/>
          </w:tcPr>
          <w:p w14:paraId="37941C2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CCAT1</w:t>
            </w:r>
          </w:p>
        </w:tc>
        <w:tc>
          <w:tcPr>
            <w:tcW w:w="371" w:type="pct"/>
            <w:hideMark/>
          </w:tcPr>
          <w:p w14:paraId="4807FC3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7564EA0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3B740DE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tc>
        <w:tc>
          <w:tcPr>
            <w:tcW w:w="708" w:type="pct"/>
            <w:vAlign w:val="center"/>
            <w:hideMark/>
          </w:tcPr>
          <w:p w14:paraId="6E452EB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tcPr>
          <w:p w14:paraId="6F1D918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p w14:paraId="5C657FE6" w14:textId="77777777" w:rsidR="003964DC" w:rsidRPr="003964DC" w:rsidRDefault="003964DC">
            <w:pPr>
              <w:spacing w:line="240" w:lineRule="auto"/>
              <w:jc w:val="both"/>
              <w:rPr>
                <w:rFonts w:ascii="Times New Roman" w:hAnsi="Times New Roman" w:cs="Times New Roman"/>
                <w:sz w:val="24"/>
                <w:szCs w:val="24"/>
              </w:rPr>
            </w:pPr>
          </w:p>
        </w:tc>
        <w:tc>
          <w:tcPr>
            <w:tcW w:w="578" w:type="pct"/>
            <w:vAlign w:val="center"/>
            <w:hideMark/>
          </w:tcPr>
          <w:p w14:paraId="3CE884E1"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3F3E7BE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ISSN":"19362625","PMID":"26464701","abstract":"Introduction: Recent studies have demonstrated that lncRNA CCAT1 was increased in many types of cancers and was involved in various cellular processes related to carcinogenesis. However, the clinical significance and prognostic value of lncRNA CCAT1 in breast cancer (BC) haven't been investigated. Methods: Expression levels of lncRNA CCAT1 in 92 pairs of BC cancer tissues and adjacent normal tissues were detected by quantitative real-time PCR. In order to determine its prognostic value, overall survival and progression-free survival were evaluated using the Kaplan-Meier method, and multivariate analysis was performed using the Cox proportional hazard analysis. Results: Expression levels of lncRNA CCAT1 in BC tissues were significantly higher than those in adjacent normal tissues. High expression of lncRNA CCAT1 was associated with differentiation grade, TNM stage, and lymph node metastases. Kaplan-Meier analysis with the log-rank test indicated that high expression of lncRNA CCAT1 had a decreased overall survival and progression-free survival. Multivariable analysis was further identified high expression of lncRNA CCAT1 as an independent prognosis factor for overall survival and progression-free survival. Conclusions: Our findings provided that the expression of lncRNA CCAT1 was up-regulated in BC and associated with overall survival as well as progression-free survival, suggesting that lncRNA CCAT1 could be a potential prognostic biomarker for BC progression.","author":[{"dropping-particle":"","family":"Zhang","given":"Xin Feng","non-dropping-particle":"","parse-names":false,"suffix":""},{"dropping-particle":"","family":"Liu","given":"Ting","non-dropping-particle":"","parse-names":false,"suffix":""},{"dropping-particle":"","family":"Li","given":"Yang","non-dropping-particle":"","parse-names":false,"suffix":""},{"dropping-particle":"","family":"Li","given":"Su","non-dropping-particle":"","parse-names":false,"suffix":""}],"container-title":"International Journal of Clinical and Experimental Pathology","id":"ITEM-1","issue":"8","issued":{"date-parts":[["2015"]]},"page":"9440-9445","title":"Overexpression of long non-coding RNA CCAT1 is a novel biomarker of poor prognosis in patients with breast cancer","type":"article-journal","volume":"8"},"uris":["http://www.mendeley.com/documents/?uuid=38735b99-7616-4621-9887-c038857c5e55","http://www.mendeley.com/documents/?uuid=28b04dc1-e627-319f-9222-dc22b45dbcc6"]}],"mendeley":{"formattedCitation":"(Zhang et al., 2015)","plainTextFormattedCitation":"(Zhang et al., 2015)","previouslyFormattedCitation":"(Zhang et al., 2015)"},"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Zhang et al., 2015)</w:t>
            </w:r>
            <w:r w:rsidRPr="003964DC">
              <w:rPr>
                <w:rFonts w:ascii="Times New Roman" w:hAnsi="Times New Roman" w:cs="Times New Roman"/>
                <w:sz w:val="20"/>
                <w:szCs w:val="20"/>
              </w:rPr>
              <w:fldChar w:fldCharType="end"/>
            </w:r>
          </w:p>
        </w:tc>
      </w:tr>
      <w:tr w:rsidR="003964DC" w:rsidRPr="003964DC" w14:paraId="07B49C82" w14:textId="77777777" w:rsidTr="003964DC">
        <w:trPr>
          <w:jc w:val="center"/>
        </w:trPr>
        <w:tc>
          <w:tcPr>
            <w:tcW w:w="847" w:type="pct"/>
            <w:vMerge w:val="restart"/>
            <w:vAlign w:val="center"/>
            <w:hideMark/>
          </w:tcPr>
          <w:p w14:paraId="227A562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Z38</w:t>
            </w:r>
          </w:p>
        </w:tc>
        <w:tc>
          <w:tcPr>
            <w:tcW w:w="371" w:type="pct"/>
            <w:hideMark/>
          </w:tcPr>
          <w:p w14:paraId="4A490D5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F9161E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3766981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tc>
        <w:tc>
          <w:tcPr>
            <w:tcW w:w="708" w:type="pct"/>
            <w:vAlign w:val="center"/>
            <w:hideMark/>
          </w:tcPr>
          <w:p w14:paraId="75E57FD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00668B5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78" w:type="pct"/>
            <w:vAlign w:val="center"/>
            <w:hideMark/>
          </w:tcPr>
          <w:p w14:paraId="78FC4478"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00DBB4D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2/jcla.22193","ISSN":"10982825","PMID":"28247935","abstract":"Background: Long noncoding RNA (lncRNA) Z38 has been shown to promote cell proliferation and tumorigenesis in breast cancer. However, expression pattern and prognostic value of lncRNA Z38 in breast cancer patients remain elusive. Methods: The expression levels of SPRY4-IT1 in 110 self-paired specimens of breast cancer and adjacent normal breast tissues were measured by quantitative real-time PCR (qRT-PCR), and its correlation with overall survival of patients with breast cancer was further statistically analyzed. Results: Compared with normal breast tissues, Z38 was upregulated in breast cancer tissues. Furthermore, of 110 breast cancer patients, high Z38 expression was significantly associated with tumor-node-metastasis stage and lymph node metastasis. Further analysis using the Cox regression model revealed that Z38 expression was an independent prognostic factor of overall survival in patients with breast cancer (hazard ratio=4.74, 95% confidence interval 2.41-9.32). The nomogram presents a good prediction of the probability of overall survival of breast cancer patients (c-index: 0.792), and its predictive efficiency was further confirmed by the calibration curve. Conclusion: Our data highlighted the potential of lncRNA Z38 as novel candidate biomarker to identify patients with breast cancer at high risk of tumor death.","author":[{"dropping-particle":"","family":"Nie","given":"Zhen Lin","non-dropping-particle":"","parse-names":false,"suffix":""},{"dropping-particle":"","family":"Wang","given":"Yi Shan","non-dropping-particle":"","parse-names":false,"suffix":""},{"dropping-particle":"","family":"Mei","given":"Yan Ping","non-dropping-particle":"","parse-names":false,"suffix":""},{"dropping-particle":"","family":"Lin","given":"Xin","non-dropping-particle":"","parse-names":false,"suffix":""},{"dropping-particle":"","family":"Zhang","given":"Guo Xing","non-dropping-particle":"","parse-names":false,"suffix":""},{"dropping-particle":"","family":"Sun","given":"Hui Ling","non-dropping-particle":"","parse-names":false,"suffix":""},{"dropping-particle":"","family":"Wang","given":"Yi Lian","non-dropping-particle":"","parse-names":false,"suffix":""},{"dropping-particle":"","family":"Xia","given":"Yong Xiang","non-dropping-particle":"","parse-names":false,"suffix":""},{"dropping-particle":"","family":"Wang","given":"Shu Kui","non-dropping-particle":"","parse-names":false,"suffix":""}],"container-title":"Journal of Clinical Laboratory Analysis","id":"ITEM-1","issue":"1","issued":{"date-parts":[["2018","1"]]},"publisher":"John Wiley and Sons Inc.","title":"Prognostic significance of long noncoding RNA Z38 as a candidate biomarker in breast cancer","type":"article-journal","volume":"32"},"uris":["http://www.mendeley.com/documents/?uuid=f62a90e3-fdea-4bf5-93f3-e18f644338fe","http://www.mendeley.com/documents/?uuid=b3171481-40f7-3521-aac1-ddd0209c1026"]}],"mendeley":{"formattedCitation":"(Nie et al., 2018)","plainTextFormattedCitation":"(Nie et al., 2018)","previouslyFormattedCitation":"(Nie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Nie et al., 2018)</w:t>
            </w:r>
            <w:r w:rsidRPr="003964DC">
              <w:rPr>
                <w:rFonts w:ascii="Times New Roman" w:hAnsi="Times New Roman" w:cs="Times New Roman"/>
                <w:sz w:val="20"/>
                <w:szCs w:val="20"/>
              </w:rPr>
              <w:fldChar w:fldCharType="end"/>
            </w:r>
          </w:p>
        </w:tc>
      </w:tr>
      <w:tr w:rsidR="003964DC" w:rsidRPr="003964DC" w14:paraId="59AA828F" w14:textId="77777777" w:rsidTr="003964DC">
        <w:trPr>
          <w:jc w:val="center"/>
        </w:trPr>
        <w:tc>
          <w:tcPr>
            <w:tcW w:w="0" w:type="auto"/>
            <w:vMerge/>
            <w:vAlign w:val="center"/>
            <w:hideMark/>
          </w:tcPr>
          <w:p w14:paraId="36E4CDE4"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02BB7EA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DF7A91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511E7C9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proliferation</w:t>
            </w:r>
          </w:p>
        </w:tc>
        <w:tc>
          <w:tcPr>
            <w:tcW w:w="708" w:type="pct"/>
            <w:vAlign w:val="center"/>
            <w:hideMark/>
          </w:tcPr>
          <w:p w14:paraId="199ECEA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hideMark/>
          </w:tcPr>
          <w:p w14:paraId="7C69B02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7D98CFA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53 MCF-7</w:t>
            </w:r>
          </w:p>
          <w:p w14:paraId="6A63AFC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HBL-100</w:t>
            </w:r>
          </w:p>
          <w:p w14:paraId="0D5C663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20</w:t>
            </w:r>
          </w:p>
          <w:p w14:paraId="2CC98FB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47D</w:t>
            </w:r>
          </w:p>
        </w:tc>
        <w:tc>
          <w:tcPr>
            <w:tcW w:w="578" w:type="pct"/>
            <w:vAlign w:val="center"/>
            <w:hideMark/>
          </w:tcPr>
          <w:p w14:paraId="4B9C1E0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SSH</w:t>
            </w:r>
          </w:p>
        </w:tc>
        <w:tc>
          <w:tcPr>
            <w:tcW w:w="510" w:type="pct"/>
            <w:vAlign w:val="center"/>
            <w:hideMark/>
          </w:tcPr>
          <w:p w14:paraId="3F37C5C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7150/jca.13117","ISSN":"18379664","abstract":"The aberrant expression of long noncoding RNAs (lncRNAs) has great impacts on cancer origination and progression. In the current study, a newly found lncRNA Z38, which was identified through combining experiments of suppression subtractive hybridization (SSH) and reverse dot-blotting, was found to have high expression in breast cancer. More importantly, inhibiting Z38 expression by gene silencing greatly suppressed breast cancer cell proliferation and tumorigenesis, and treatment with Z38 siRNAs significantly induced cell apoptosis and inhibited tumor growth. In conclusion, the newly found lncRNA Z38, which plays important roles in breast cancer, may act as a candidate biomarker and therapeutic target in carcinomas.","author":[{"dropping-particle":"","family":"Deng","given":"Rilin","non-dropping-particle":"","parse-names":false,"suffix":""},{"dropping-particle":"","family":"Liu","given":"Bin","non-dropping-particle":"","parse-names":false,"suffix":""},{"dropping-particle":"","family":"Wang","given":"Yan","non-dropping-particle":"","parse-names":false,"suffix":""},{"dropping-particle":"","family":"Yan","given":"Feng","non-dropping-particle":"","parse-names":false,"suffix":""},{"dropping-particle":"","family":"Hu","given":"Shifan","non-dropping-particle":"","parse-names":false,"suffix":""},{"dropping-particle":"","family":"Wang","given":"Hongcan","non-dropping-particle":"","parse-names":false,"suffix":""},{"dropping-particle":"","family":"Wang","given":"Tingting","non-dropping-particle":"","parse-names":false,"suffix":""},{"dropping-particle":"","family":"Li","given":"Bin","non-dropping-particle":"","parse-names":false,"suffix":""},{"dropping-particle":"","family":"Deng","given":"Xiyun","non-dropping-particle":"","parse-names":false,"suffix":""},{"dropping-particle":"","family":"Xiang","given":"Shuanglin","non-dropping-particle":"","parse-names":false,"suffix":""},{"dropping-particle":"","family":"Yang","given":"Yinke","non-dropping-particle":"","parse-names":false,"suffix":""},{"dropping-particle":"","family":"Zhang","given":"Jian","non-dropping-particle":"","parse-names":false,"suffix":""}],"container-title":"Journal of Cancer","id":"ITEM-1","issue":"5","issued":{"date-parts":[["2016"]]},"page":"576-586","publisher":"Ivyspring International Publisher","title":"High expression of the newly found long noncoding RNA Z38 promotes cell proliferation and oncogenic activity in breast cancer","type":"article-journal","volume":"7"},"uris":["http://www.mendeley.com/documents/?uuid=bc6022e7-03c9-41e6-8b03-3b91905db190","http://www.mendeley.com/documents/?uuid=ebaff1a4-8132-312d-9ade-cffa50a0f139"]}],"mendeley":{"formattedCitation":"(Deng et al., 2016)","plainTextFormattedCitation":"(Deng et al., 2016)","previouslyFormattedCitation":"(Deng et al., 2016)"},"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Deng et al., 2016)</w:t>
            </w:r>
            <w:r w:rsidRPr="003964DC">
              <w:rPr>
                <w:rFonts w:ascii="Times New Roman" w:hAnsi="Times New Roman" w:cs="Times New Roman"/>
                <w:sz w:val="20"/>
                <w:szCs w:val="20"/>
              </w:rPr>
              <w:fldChar w:fldCharType="end"/>
            </w:r>
          </w:p>
        </w:tc>
      </w:tr>
      <w:tr w:rsidR="003964DC" w:rsidRPr="003964DC" w14:paraId="066F2856" w14:textId="77777777" w:rsidTr="003964DC">
        <w:trPr>
          <w:jc w:val="center"/>
        </w:trPr>
        <w:tc>
          <w:tcPr>
            <w:tcW w:w="847" w:type="pct"/>
            <w:vAlign w:val="center"/>
            <w:hideMark/>
          </w:tcPr>
          <w:p w14:paraId="7D5F950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FTH1P3</w:t>
            </w:r>
          </w:p>
        </w:tc>
        <w:tc>
          <w:tcPr>
            <w:tcW w:w="371" w:type="pct"/>
            <w:hideMark/>
          </w:tcPr>
          <w:p w14:paraId="56E5B2D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4509E47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NA-206</w:t>
            </w:r>
          </w:p>
        </w:tc>
        <w:tc>
          <w:tcPr>
            <w:tcW w:w="706" w:type="pct"/>
            <w:vAlign w:val="center"/>
            <w:hideMark/>
          </w:tcPr>
          <w:p w14:paraId="278DF88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aclitaxel resistance by upregulating ABCB1 gene expression</w:t>
            </w:r>
          </w:p>
        </w:tc>
        <w:tc>
          <w:tcPr>
            <w:tcW w:w="708" w:type="pct"/>
            <w:vAlign w:val="center"/>
            <w:hideMark/>
          </w:tcPr>
          <w:p w14:paraId="0C842A5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 &amp;</w:t>
            </w:r>
          </w:p>
          <w:p w14:paraId="4558F02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ale BALB/c</w:t>
            </w:r>
          </w:p>
          <w:p w14:paraId="0002940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nude mice</w:t>
            </w:r>
          </w:p>
        </w:tc>
        <w:tc>
          <w:tcPr>
            <w:tcW w:w="765" w:type="pct"/>
            <w:vAlign w:val="center"/>
            <w:hideMark/>
          </w:tcPr>
          <w:p w14:paraId="7DF6051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PTX</w:t>
            </w:r>
          </w:p>
          <w:p w14:paraId="622F46A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 231/PTX</w:t>
            </w:r>
          </w:p>
        </w:tc>
        <w:tc>
          <w:tcPr>
            <w:tcW w:w="578" w:type="pct"/>
            <w:vAlign w:val="center"/>
            <w:hideMark/>
          </w:tcPr>
          <w:p w14:paraId="4AB6A546"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5BEF4D2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11/jcmm.13679","ISSN":"15821838","PMID":"29971911","abstract":"Emerging evidence has indicated the important function of long non-coding RNAs (lncRNAs) in tumour chemotherapy resistance. However, the underlying mechanism is still ambiguous. In this study, we investigate the physiopathologic role of lncRNA ferritin heavy chain 1 pseudogene 3 (FTH1P3) on the paclitaxel (PTX) resistance in breast cancer. Results showed that lncRNA FTH1P3 was up-regulated in paclitaxel-resistant breast cancer tissue and cells (MCF-7/PTX and MDA-MB-231/PTX cells) compared with paclitaxel-sensitive tissue and parental cell lines (MCF-7, MDA-MB-231). Gain- and loss-of-function experiments revealed that FTH1P3 silencing decreased the 50% inhibitory concentration (IC50) value of paclitaxel and induced cell cycle arrest at G2/M phase, while FTH1P3-enhanced expression exerted the opposite effects. In vivo, xenograft mice assay showed that FTH1P3 silencing suppressed the tumour growth of paclitaxel-resistant breast cancer cells and ABCB1 protein expression. Bioinformatics tools and luciferase reporter assay validated that FTH1P3 promoted ABCB1 protein expression through targeting miR-206, acting as a miRNA “sponge.” In summary, our results reveal the potential regulatory mechanism of FTH1P3 on breast cancer paclitaxel resistance through miR-206/ABCB1, providing a novel insight for the breast cancer chemoresistance.","author":[{"dropping-particle":"","family":"Wang","given":"Ruoming","non-dropping-particle":"","parse-names":false,"suffix":""},{"dropping-particle":"","family":"Zhang","given":"Tengteng","non-dropping-particle":"","parse-names":false,"suffix":""},{"dropping-particle":"","family":"Yang","given":"Zhen","non-dropping-particle":"","parse-names":false,"suffix":""},{"dropping-particle":"","family":"Jiang","given":"Chunxia","non-dropping-particle":"","parse-names":false,"suffix":""},{"dropping-particle":"","family":"Seng","given":"Jingjing","non-dropping-particle":"","parse-names":false,"suffix":""}],"container-title":"Journal of Cellular and Molecular Medicine","id":"ITEM-1","issue":"9","issued":{"date-parts":[["2018","9"]]},"page":"4068-4075","publisher":"Blackwell Publishing Inc.","title":"Long non-coding RNA FTH1P3 activates paclitaxel resistance in breast cancer through miR-206/ABCB1","type":"article-journal","volume":"22"},"uris":["http://www.mendeley.com/documents/?uuid=652c7e72-1079-433e-9174-0e57d566b8a9","http://www.mendeley.com/documents/?uuid=16042e38-6f88-30dd-b190-0e1e453bcdeb"]}],"mendeley":{"formattedCitation":"(Wang et al., 2018e)","plainTextFormattedCitation":"(Wang et al., 2018e)","previouslyFormattedCitation":"(Wang et al., 2018e)"},"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Wang et al., 2018e)</w:t>
            </w:r>
            <w:r w:rsidRPr="003964DC">
              <w:rPr>
                <w:rFonts w:ascii="Times New Roman" w:hAnsi="Times New Roman" w:cs="Times New Roman"/>
                <w:sz w:val="20"/>
                <w:szCs w:val="20"/>
              </w:rPr>
              <w:fldChar w:fldCharType="end"/>
            </w:r>
          </w:p>
        </w:tc>
      </w:tr>
      <w:tr w:rsidR="003964DC" w:rsidRPr="003964DC" w14:paraId="4BFD1AA7" w14:textId="77777777" w:rsidTr="003964DC">
        <w:trPr>
          <w:jc w:val="center"/>
        </w:trPr>
        <w:tc>
          <w:tcPr>
            <w:tcW w:w="847" w:type="pct"/>
            <w:vAlign w:val="center"/>
            <w:hideMark/>
          </w:tcPr>
          <w:p w14:paraId="716B1EF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0310</w:t>
            </w:r>
          </w:p>
        </w:tc>
        <w:tc>
          <w:tcPr>
            <w:tcW w:w="371" w:type="pct"/>
            <w:hideMark/>
          </w:tcPr>
          <w:p w14:paraId="358EEA2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46B8C11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c-</w:t>
            </w:r>
            <w:proofErr w:type="spellStart"/>
            <w:r w:rsidRPr="003964DC">
              <w:rPr>
                <w:rFonts w:ascii="Times New Roman" w:hAnsi="Times New Roman" w:cs="Times New Roman"/>
                <w:sz w:val="20"/>
                <w:szCs w:val="20"/>
              </w:rPr>
              <w:t>Myc</w:t>
            </w:r>
            <w:proofErr w:type="spellEnd"/>
          </w:p>
        </w:tc>
        <w:tc>
          <w:tcPr>
            <w:tcW w:w="706" w:type="pct"/>
            <w:vAlign w:val="center"/>
            <w:hideMark/>
          </w:tcPr>
          <w:p w14:paraId="38D465A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Proliferation</w:t>
            </w:r>
          </w:p>
        </w:tc>
        <w:tc>
          <w:tcPr>
            <w:tcW w:w="708" w:type="pct"/>
            <w:vAlign w:val="center"/>
            <w:hideMark/>
          </w:tcPr>
          <w:p w14:paraId="474D5AE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 &amp;</w:t>
            </w:r>
          </w:p>
          <w:p w14:paraId="7DA59E4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nude mouse xenograft</w:t>
            </w:r>
          </w:p>
        </w:tc>
        <w:tc>
          <w:tcPr>
            <w:tcW w:w="765" w:type="pct"/>
            <w:vAlign w:val="center"/>
            <w:hideMark/>
          </w:tcPr>
          <w:p w14:paraId="55B5A00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33C9C44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M-4142</w:t>
            </w:r>
          </w:p>
          <w:p w14:paraId="5E7AA78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227B10C3"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p w14:paraId="663ECD5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CRISPR/Cas9 system</w:t>
            </w:r>
          </w:p>
        </w:tc>
        <w:tc>
          <w:tcPr>
            <w:tcW w:w="510" w:type="pct"/>
            <w:vAlign w:val="center"/>
            <w:hideMark/>
          </w:tcPr>
          <w:p w14:paraId="1257C3B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11/jcmm.13750","ISSN":"15821838","PMID":"29993199","abstract":"Recent studies have revealed that long non-coding RNAs (lncRNAs) are involved in different physiological processes and human diseases. However, to date, the function and overall clinical significance of the vast majority of lncRNAs in breast cancer remain largely unexplored. Here, we focused on LINC00310 by interrogating the breast invasive carcinoma data set of the Cancer Genome Atlas (TCGA). The results showed that LINC00310 was increased as breast cancer progressed, and the deregulation of LINC00310 was significantly associated with patients’ survival. Experiments with knockout (KO) approach by CRISPR/Cas9 system and the subsequent rescue experiments revealed that LINC00310 promoted cell proliferation by regulating c-Myc expression in vitro. Nude mouse xenograft assay demonstrated that LINC00310 KO significantly suppressed tumour growth in vivo. Furthermore, we found that serum LINC00310 expression was significantly up-regulated in patients with breast cancer, and receiver operating characteristic (ROC) curve analysis indicated that LINC00310 had a powerful capability of distinguishing patients with breast cancer from healthy individuals (the area under curve 0.828). Taken together, these results provide a more intuitive approach to explore the clinical relevance and functional roles of lncRNAs. As a result, lncRNAs, such as LINC00310, may be used in clinical applications as circulating markers for breast cancer.","author":[{"dropping-particle":"","family":"Li","given":"Juan","non-dropping-particle":"","parse-names":false,"suffix":""},{"dropping-particle":"","family":"Peng","given":"Wanxin","non-dropping-particle":"","parse-names":false,"suffix":""},{"dropping-particle":"","family":"Du","given":"Lutao","non-dropping-particle":"","parse-names":false,"suffix":""},{"dropping-particle":"","family":"Yang","given":"Qifeng","non-dropping-particle":"","parse-names":false,"suffix":""},{"dropping-particle":"","family":"Wang","given":"Chuanxin","non-dropping-particle":"","parse-names":false,"suffix":""},{"dropping-particle":"","family":"Mo","given":"Yin Yuan","non-dropping-particle":"","parse-names":false,"suffix":""}],"container-title":"Journal of Cellular and Molecular Medicine","id":"ITEM-1","issue":"9","issued":{"date-parts":[["2018","9"]]},"page":"4486-4495","publisher":"Blackwell Publishing Inc.","title":"The oncogenic potentials and diagnostic significance of long non-coding RNA LINC00310 in breast cancer","type":"article-journal","volume":"22"},"uris":["http://www.mendeley.com/documents/?uuid=09b0ee32-e284-48e1-84ae-c1d60981c4a9","http://www.mendeley.com/documents/?uuid=0acfcfff-6a60-34f0-9e90-237b5ca717ae"]}],"mendeley":{"formattedCitation":"(Li et al., 2018a)","plainTextFormattedCitation":"(Li et al., 2018a)","previouslyFormattedCitation":"(Li et al., 2018a)"},"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 et al., 2018a)</w:t>
            </w:r>
            <w:r w:rsidRPr="003964DC">
              <w:rPr>
                <w:rFonts w:ascii="Times New Roman" w:hAnsi="Times New Roman" w:cs="Times New Roman"/>
                <w:sz w:val="20"/>
                <w:szCs w:val="20"/>
              </w:rPr>
              <w:fldChar w:fldCharType="end"/>
            </w:r>
          </w:p>
        </w:tc>
      </w:tr>
      <w:tr w:rsidR="003964DC" w:rsidRPr="003964DC" w14:paraId="5624D6DB" w14:textId="77777777" w:rsidTr="003964DC">
        <w:trPr>
          <w:jc w:val="center"/>
        </w:trPr>
        <w:tc>
          <w:tcPr>
            <w:tcW w:w="847" w:type="pct"/>
            <w:vAlign w:val="center"/>
            <w:hideMark/>
          </w:tcPr>
          <w:p w14:paraId="47F44F3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SNHG14</w:t>
            </w:r>
          </w:p>
        </w:tc>
        <w:tc>
          <w:tcPr>
            <w:tcW w:w="371" w:type="pct"/>
            <w:hideMark/>
          </w:tcPr>
          <w:p w14:paraId="028F9C9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A771BC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ABPC1</w:t>
            </w:r>
          </w:p>
        </w:tc>
        <w:tc>
          <w:tcPr>
            <w:tcW w:w="706" w:type="pct"/>
            <w:vAlign w:val="center"/>
            <w:hideMark/>
          </w:tcPr>
          <w:p w14:paraId="26709F3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rastuzumab resistance, &amp;</w:t>
            </w:r>
          </w:p>
          <w:p w14:paraId="49990B9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Activate Nrf2 </w:t>
            </w:r>
            <w:proofErr w:type="spellStart"/>
            <w:r w:rsidRPr="003964DC">
              <w:rPr>
                <w:rFonts w:ascii="Times New Roman" w:hAnsi="Times New Roman" w:cs="Times New Roman"/>
                <w:sz w:val="20"/>
                <w:szCs w:val="20"/>
              </w:rPr>
              <w:t>signaling</w:t>
            </w:r>
            <w:proofErr w:type="spellEnd"/>
            <w:r w:rsidRPr="003964DC">
              <w:rPr>
                <w:rFonts w:ascii="Times New Roman" w:hAnsi="Times New Roman" w:cs="Times New Roman"/>
                <w:sz w:val="20"/>
                <w:szCs w:val="20"/>
              </w:rPr>
              <w:t xml:space="preserve"> pathway</w:t>
            </w:r>
          </w:p>
        </w:tc>
        <w:tc>
          <w:tcPr>
            <w:tcW w:w="708" w:type="pct"/>
            <w:vAlign w:val="center"/>
          </w:tcPr>
          <w:p w14:paraId="0F5EC7C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p w14:paraId="4222AC94" w14:textId="77777777" w:rsidR="003964DC" w:rsidRPr="003964DC" w:rsidRDefault="003964DC">
            <w:pPr>
              <w:spacing w:line="240" w:lineRule="auto"/>
              <w:jc w:val="both"/>
              <w:rPr>
                <w:rFonts w:ascii="Times New Roman" w:hAnsi="Times New Roman" w:cs="Times New Roman"/>
                <w:sz w:val="20"/>
                <w:szCs w:val="20"/>
              </w:rPr>
            </w:pPr>
          </w:p>
        </w:tc>
        <w:tc>
          <w:tcPr>
            <w:tcW w:w="765" w:type="pct"/>
            <w:vAlign w:val="center"/>
            <w:hideMark/>
          </w:tcPr>
          <w:p w14:paraId="474385B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KBR</w:t>
            </w:r>
            <w:r w:rsidRPr="003964DC">
              <w:rPr>
                <w:rFonts w:ascii="Cambria Math" w:hAnsi="Cambria Math" w:cs="Cambria Math"/>
                <w:sz w:val="20"/>
                <w:szCs w:val="20"/>
              </w:rPr>
              <w:t>‐</w:t>
            </w:r>
            <w:r w:rsidRPr="003964DC">
              <w:rPr>
                <w:rFonts w:ascii="Times New Roman" w:hAnsi="Times New Roman" w:cs="Times New Roman"/>
                <w:sz w:val="20"/>
                <w:szCs w:val="20"/>
              </w:rPr>
              <w:t>3</w:t>
            </w:r>
          </w:p>
          <w:p w14:paraId="046D1F5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474</w:t>
            </w:r>
          </w:p>
          <w:p w14:paraId="6958E58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KBR</w:t>
            </w:r>
            <w:r w:rsidRPr="003964DC">
              <w:rPr>
                <w:rFonts w:ascii="Cambria Math" w:hAnsi="Cambria Math" w:cs="Cambria Math"/>
                <w:sz w:val="20"/>
                <w:szCs w:val="20"/>
              </w:rPr>
              <w:t>‐</w:t>
            </w:r>
            <w:r w:rsidRPr="003964DC">
              <w:rPr>
                <w:rFonts w:ascii="Times New Roman" w:hAnsi="Times New Roman" w:cs="Times New Roman"/>
                <w:sz w:val="20"/>
                <w:szCs w:val="20"/>
              </w:rPr>
              <w:t>3/Tr</w:t>
            </w:r>
          </w:p>
          <w:p w14:paraId="1269AB4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474/Tr</w:t>
            </w:r>
          </w:p>
        </w:tc>
        <w:tc>
          <w:tcPr>
            <w:tcW w:w="578" w:type="pct"/>
            <w:vAlign w:val="center"/>
            <w:hideMark/>
          </w:tcPr>
          <w:p w14:paraId="7ADDAB92"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250BF0E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11/jcmm.13758","ISSN":"15821838","PMID":"30063126","abstract":"Currently, resistance to trastuzumab, a human epidermal growth factor receptor 2 (HER2) inhibitor, has become one major obstacle for improving the clinical outcome of patients with advanced HER2 + breast cancer. While cell behaviour can be modulated by long non-coding RNAs (lncRNAs), the contributions of lncRNAs in progression and trastuzumab resistance of breast cancer are largely unknown. To this end, the involvement and regulatory functions of lncRNA SNHG14 in human breast cancer were investigated. RT-qPCR assay showed that SNHG14 was up-regulated in breast cancer tissues and associated with trastuzumab response. Gain- and loss-of-function experiments revealed that overexpression of SNHG14 promotes cell proliferation, invasion and trastuzumab resistance, whereas knockdown of SNHG14 showed an opposite effect. PABPC1 gene was identified as a downstream target of SNHG14, and PABPC1 mediates the SNHG14-induced oncogenic effects. More importantly, ChIP assays demonstrated that lncRNA SNHG14 may induce PABPC1 expression through modulating H3K27 acetylation in the promoter of PABPC1 gene, thus resulting in the activation of Nrf2 signalling pathway. These data suggest that lncRNA SNHG14 promotes breast cancer tumorigenesis and trastuzumab resistance through regulating PABPC1 expression through H3K27 acetylation. Therefore, SNHG14 may serve as a novel diagnostic and therapeutic target for breast cancer patients.","author":[{"dropping-particle":"","family":"Dong","given":"Huaying","non-dropping-particle":"","parse-names":false,"suffix":""},{"dropping-particle":"","family":"Wang","given":"Wei","non-dropping-particle":"","parse-names":false,"suffix":""},{"dropping-particle":"","family":"Mo","given":"Shaowei","non-dropping-particle":"","parse-names":false,"suffix":""},{"dropping-particle":"","family":"Liu","given":"Qiang","non-dropping-particle":"","parse-names":false,"suffix":""},{"dropping-particle":"","family":"Chen","given":"Xin","non-dropping-particle":"","parse-names":false,"suffix":""},{"dropping-particle":"","family":"Chen","given":"Ru","non-dropping-particle":"","parse-names":false,"suffix":""},{"dropping-particle":"","family":"Zhang","given":"Yu","non-dropping-particle":"","parse-names":false,"suffix":""},{"dropping-particle":"","family":"Zou","given":"Kejian","non-dropping-particle":"","parse-names":false,"suffix":""},{"dropping-particle":"","family":"Ye","given":"Mulin","non-dropping-particle":"","parse-names":false,"suffix":""},{"dropping-particle":"","family":"He","given":"Xionghui","non-dropping-particle":"","parse-names":false,"suffix":""},{"dropping-particle":"","family":"Zhang","given":"Fan","non-dropping-particle":"","parse-names":false,"suffix":""},{"dropping-particle":"","family":"Han","given":"Jing","non-dropping-particle":"","parse-names":false,"suffix":""},{"dropping-particle":"","family":"Hu","given":"Jianguo","non-dropping-particle":"","parse-names":false,"suffix":""}],"container-title":"Journal of Cellular and Molecular Medicine","id":"ITEM-1","issue":"10","issued":{"date-parts":[["2018","10"]]},"page":"4935-4947","publisher":"Blackwell Publishing Inc.","title":"Long non-coding RNA SNHG14 induces trastuzumab resistance of breast cancer via regulating PABPC1 expression through H3K27 acetylation","type":"article-journal","volume":"22"},"uris":["http://www.mendeley.com/documents/?uuid=869c08ac-81b0-4406-a2f9-88dac6aba239","http://www.mendeley.com/documents/?uuid=587a9c7b-5463-3afd-b233-d1dc777c8fbb"]}],"mendeley":{"formattedCitation":"(Dong et al., 2018)","plainTextFormattedCitation":"(Dong et al., 2018)","previouslyFormattedCitation":"(Dong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Dong et al., 2018)</w:t>
            </w:r>
            <w:r w:rsidRPr="003964DC">
              <w:rPr>
                <w:rFonts w:ascii="Times New Roman" w:hAnsi="Times New Roman" w:cs="Times New Roman"/>
                <w:sz w:val="20"/>
                <w:szCs w:val="20"/>
              </w:rPr>
              <w:fldChar w:fldCharType="end"/>
            </w:r>
          </w:p>
        </w:tc>
      </w:tr>
      <w:tr w:rsidR="003964DC" w:rsidRPr="003964DC" w14:paraId="2C9C1371" w14:textId="77777777" w:rsidTr="003964DC">
        <w:trPr>
          <w:jc w:val="center"/>
        </w:trPr>
        <w:tc>
          <w:tcPr>
            <w:tcW w:w="847" w:type="pct"/>
            <w:vAlign w:val="center"/>
            <w:hideMark/>
          </w:tcPr>
          <w:p w14:paraId="5E5377B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SNHG7</w:t>
            </w:r>
          </w:p>
        </w:tc>
        <w:tc>
          <w:tcPr>
            <w:tcW w:w="371" w:type="pct"/>
            <w:hideMark/>
          </w:tcPr>
          <w:p w14:paraId="4324470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1C59D1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NA-381</w:t>
            </w:r>
          </w:p>
        </w:tc>
        <w:tc>
          <w:tcPr>
            <w:tcW w:w="706" w:type="pct"/>
            <w:vAlign w:val="center"/>
            <w:hideMark/>
          </w:tcPr>
          <w:p w14:paraId="7527D15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tc>
        <w:tc>
          <w:tcPr>
            <w:tcW w:w="708" w:type="pct"/>
            <w:vAlign w:val="center"/>
          </w:tcPr>
          <w:p w14:paraId="1396147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p w14:paraId="7F9B5BB6" w14:textId="77777777" w:rsidR="003964DC" w:rsidRPr="003964DC" w:rsidRDefault="003964DC">
            <w:pPr>
              <w:spacing w:line="240" w:lineRule="auto"/>
              <w:jc w:val="both"/>
              <w:rPr>
                <w:rFonts w:ascii="Times New Roman" w:hAnsi="Times New Roman" w:cs="Times New Roman"/>
                <w:sz w:val="20"/>
                <w:szCs w:val="20"/>
              </w:rPr>
            </w:pPr>
          </w:p>
        </w:tc>
        <w:tc>
          <w:tcPr>
            <w:tcW w:w="765" w:type="pct"/>
            <w:vAlign w:val="center"/>
          </w:tcPr>
          <w:p w14:paraId="061A507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3A8D250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68</w:t>
            </w:r>
          </w:p>
          <w:p w14:paraId="53D1F11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ZR-75-1</w:t>
            </w:r>
          </w:p>
          <w:p w14:paraId="381B6CC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CC-1973</w:t>
            </w:r>
          </w:p>
          <w:p w14:paraId="0F29E611" w14:textId="77777777" w:rsidR="003964DC" w:rsidRPr="003964DC" w:rsidRDefault="003964DC">
            <w:pPr>
              <w:spacing w:line="240" w:lineRule="auto"/>
              <w:jc w:val="both"/>
              <w:rPr>
                <w:rFonts w:ascii="Times New Roman" w:hAnsi="Times New Roman" w:cs="Times New Roman"/>
                <w:sz w:val="20"/>
                <w:szCs w:val="20"/>
              </w:rPr>
            </w:pPr>
          </w:p>
        </w:tc>
        <w:tc>
          <w:tcPr>
            <w:tcW w:w="578" w:type="pct"/>
            <w:vAlign w:val="center"/>
            <w:hideMark/>
          </w:tcPr>
          <w:p w14:paraId="556BDBBD"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25D9B90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26355/eurrev_201908_18545","ISSN":"22840729","PMID":"31378900","abstract":"OBJECTIVE: The abnormal expression of lncRNA small nucleolar RNA host gene 7 (SNHG7) has been found in various kinds of cancers but its expression and role in breast cancer are unknown. We conducted this study to identify the expression, the function, and to underline the mechanism of SNHG7 in breast cancer. PATIENTS AND METHODS: The expression of SNHG7 was evaluated in clinical breast cancer tissues and adjacent normal tissues by qPCR assays. The expression was also detected in breast cancer cell lines and normal cell line. CCK8 assays were used to determine the biological functions of SNHG7 on breast cancer cells' proliferation. The transwell assays were applied for the exploration of the effects of SNHG7 on breast cancer cells' invasion. The direct target of SN-HG7 was predicted by bioinformatics algorithm and verifed by the Luciferase reporter assays. RESULTS: SNHG7 was found to be significant-ly upregulated in breast cancer tissues when compared with normal tissues. Breast cancer cell lines showed higher levels of SNHG7 than normal breast epithelial cell line. The knockdown of SNHG7 by siRNA could remarkably repress breast cancer cell proliferation and invasion. Moreover, miRNA-381 was newly con-frmed as a direct target of SNHG7 and it mediated the suppressing effects of SNHG7 on breast cancer cells. CONCLUSIONS: SNHG7 was significantly up-regulated in breast cancer and acted as an on-cogene to promote breast cancer cell proliferation and invasion by directly sponging miR-NA-381.","author":[{"dropping-particle":"","family":"Gao","given":"Y. T.","non-dropping-particle":"","parse-names":false,"suffix":""},{"dropping-particle":"","family":"Zhou","given":"Y. C.","non-dropping-particle":"","parse-names":false,"suffix":""}],"container-title":"European Review for Medical and Pharmacological Sciences","id":"ITEM-1","issue":"15","issued":{"date-parts":[["2019"]]},"page":"6588-6595","publisher":"Verduci Editore s.r.l","title":"Long non-coding RNA (lncRNA) small nucleolar RNA host gene 7 (SNHG7) promotes breast cancer progression by sponging miRNA-381","type":"article-journal","volume":"12"},"uris":["http://www.mendeley.com/documents/?uuid=62234b01-d2d8-4312-af36-a36f9d4f9c63","http://www.mendeley.com/documents/?uuid=66943b54-30a5-39c0-a202-a3b53ccb5c8b"]}],"mendeley":{"formattedCitation":"(Gao and Zhou, 2019)","plainTextFormattedCitation":"(Gao and Zhou, 2019)","previouslyFormattedCitation":"(Gao and Zhou,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Gao and Zhou, 2019)</w:t>
            </w:r>
            <w:r w:rsidRPr="003964DC">
              <w:rPr>
                <w:rFonts w:ascii="Times New Roman" w:hAnsi="Times New Roman" w:cs="Times New Roman"/>
                <w:sz w:val="20"/>
                <w:szCs w:val="20"/>
              </w:rPr>
              <w:fldChar w:fldCharType="end"/>
            </w:r>
          </w:p>
        </w:tc>
      </w:tr>
      <w:tr w:rsidR="003964DC" w:rsidRPr="003964DC" w14:paraId="774928FD" w14:textId="77777777" w:rsidTr="003964DC">
        <w:trPr>
          <w:jc w:val="center"/>
        </w:trPr>
        <w:tc>
          <w:tcPr>
            <w:tcW w:w="847" w:type="pct"/>
            <w:vAlign w:val="center"/>
            <w:hideMark/>
          </w:tcPr>
          <w:p w14:paraId="7AA29DF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0617</w:t>
            </w:r>
          </w:p>
        </w:tc>
        <w:tc>
          <w:tcPr>
            <w:tcW w:w="371" w:type="pct"/>
            <w:hideMark/>
          </w:tcPr>
          <w:p w14:paraId="4B938E6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76CB1F1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ox2</w:t>
            </w:r>
          </w:p>
        </w:tc>
        <w:tc>
          <w:tcPr>
            <w:tcW w:w="706" w:type="pct"/>
            <w:vAlign w:val="center"/>
            <w:hideMark/>
          </w:tcPr>
          <w:p w14:paraId="6974CA7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MT</w:t>
            </w:r>
          </w:p>
        </w:tc>
        <w:tc>
          <w:tcPr>
            <w:tcW w:w="708" w:type="pct"/>
            <w:vAlign w:val="center"/>
            <w:hideMark/>
          </w:tcPr>
          <w:p w14:paraId="4087FCB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p w14:paraId="3BF5D46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ouse</w:t>
            </w:r>
          </w:p>
        </w:tc>
        <w:tc>
          <w:tcPr>
            <w:tcW w:w="765" w:type="pct"/>
            <w:vAlign w:val="center"/>
            <w:hideMark/>
          </w:tcPr>
          <w:p w14:paraId="60E1BBB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68</w:t>
            </w:r>
          </w:p>
          <w:p w14:paraId="4EEC69C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5EA3A806"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4771E41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2/mc.22338","ISSN":"10982744","PMID":"26207516","abstract":"Protein-coding genes account for only 2% of the human genome, whereas the vast majority of transcripts are noncoding RNAs including long noncoding RNAs. LncRNAs are involved in the regulation of a diverse array of biological processes, including cancer progression. An evolutionarily conserved lncRNA TUNA, was found to be required for pluripotency of mouse embryonic stem cells. In this study, we found the human ortholog of TUNA, linc00617, was upregulated in breast cancer samples. Linc00617 promoted motility and invasion of breast cancer cells and induced epithelial-mesenchymal-transition (EMT), which was accompanied by generation of stem cell properties. Moreover, knockdown of linc00617 repressed lung metastasis in vivo. We demonstrated that linc00617 upregulated the expression of stemness factor Sox2 in breast cancer cells, which was shown to promote the oncogenic activity of breast cancer cells by stimulating epithelial-to-mesenchymal transition and enhancing the tumor-initiating capacity. Thus, our data indicate that linc00617 functions as an important regulator of EMT and promotes breast cancer progression and metastasis via activating the transcription of Sox2. Together, it suggests that linc00617 may be a potential therapeutic target for aggressive breast cancer. © 2015 Wiley Periodicals, Inc.","author":[{"dropping-particle":"","family":"Li","given":"Hengyu","non-dropping-particle":"","parse-names":false,"suffix":""},{"dropping-particle":"","family":"Zhu","given":"Li","non-dropping-particle":"","parse-names":false,"suffix":""},{"dropping-particle":"","family":"Xu","given":"Lu","non-dropping-particle":"","parse-names":false,"suffix":""},{"dropping-particle":"","family":"Qin","given":"Keyu","non-dropping-particle":"","parse-names":false,"suffix":""},{"dropping-particle":"","family":"Liu","given":"Chaoqian","non-dropping-particle":"","parse-names":false,"suffix":""},{"dropping-particle":"","family":"Yu","given":"Yue","non-dropping-particle":"","parse-names":false,"suffix":""},{"dropping-particle":"","family":"Su","given":"Dongwei","non-dropping-particle":"","parse-names":false,"suffix":""},{"dropping-particle":"","family":"Wu","given":"Kainan","non-dropping-particle":"","parse-names":false,"suffix":""},{"dropping-particle":"","family":"Sheng","given":"Yuan","non-dropping-particle":"","parse-names":false,"suffix":""}],"container-title":"Molecular Carcinogenesis","id":"ITEM-1","issue":"1","issued":{"date-parts":[["2017","1"]]},"page":"3-17","publisher":"John Wiley and Sons Inc.","title":"Long noncoding RNA linc00617 exhibits oncogenic activity in breast cancer","type":"article-journal","volume":"56"},"uris":["http://www.mendeley.com/documents/?uuid=4d0a9221-0d94-4c5d-8dd1-50f3f948d776","http://www.mendeley.com/documents/?uuid=c3df7b14-2de9-398f-8126-337eba2ba81d"]}],"mendeley":{"formattedCitation":"(Li et al., 2017a)","plainTextFormattedCitation":"(Li et al., 2017a)","previouslyFormattedCitation":"(Li et al., 2017a)"},"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 et al., 2017a)</w:t>
            </w:r>
            <w:r w:rsidRPr="003964DC">
              <w:rPr>
                <w:rFonts w:ascii="Times New Roman" w:hAnsi="Times New Roman" w:cs="Times New Roman"/>
                <w:sz w:val="20"/>
                <w:szCs w:val="20"/>
              </w:rPr>
              <w:fldChar w:fldCharType="end"/>
            </w:r>
          </w:p>
        </w:tc>
      </w:tr>
      <w:tr w:rsidR="003964DC" w:rsidRPr="003964DC" w14:paraId="23B89E8F" w14:textId="77777777" w:rsidTr="003964DC">
        <w:trPr>
          <w:jc w:val="center"/>
        </w:trPr>
        <w:tc>
          <w:tcPr>
            <w:tcW w:w="847" w:type="pct"/>
            <w:vMerge w:val="restart"/>
            <w:vAlign w:val="center"/>
            <w:hideMark/>
          </w:tcPr>
          <w:p w14:paraId="4CB666C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TUG1</w:t>
            </w:r>
          </w:p>
        </w:tc>
        <w:tc>
          <w:tcPr>
            <w:tcW w:w="371" w:type="pct"/>
            <w:hideMark/>
          </w:tcPr>
          <w:p w14:paraId="0C9287B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C6E192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56C7CF8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tc>
        <w:tc>
          <w:tcPr>
            <w:tcW w:w="708" w:type="pct"/>
            <w:vAlign w:val="center"/>
            <w:hideMark/>
          </w:tcPr>
          <w:p w14:paraId="4A721AB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16784ED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2075CFA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36</w:t>
            </w:r>
          </w:p>
          <w:p w14:paraId="62ABCD9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47D</w:t>
            </w:r>
          </w:p>
          <w:p w14:paraId="73FB4C8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0AB4EBF6"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59CCDFF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16/j.biopha.2017.09.076","ISSN":"19506007","PMID":"28950664","abstract":"Recent studies have identified many long non-coding RNAs (lncRNAs) with critical roles in various biological processes including tumorigenesis. Taurine-upregulated gene 1 (TUG1), is an lncRNA recently reported to be involved in the progression of several human cancers. This study aimed to investigate the clinical significance and biological functions of TUG1 in breast cancer. Quantitative real-time polymerase chain reaction (qRT-PCR) was performed to measure TUG1 expression in cells from breast cancer cell lines and in 58 matched pairs of breast cancer and normal tissue samples from patients with clinicopathological comparisons. Gain-and loss-of-function experiments were performed in vitro to investigate the biological role of TUG1. TUG1 expression was significantly downregulated in both breast cancer tissues and cell lines compared to controls, and low TUG1 expression was significantly correlated with mutant p53 expression (p = 0.037) and lymph node metastasis (p = 0.044). In vitro experiments revealed that TUG1 overexpression significantly suppressed cell proliferation by causing cell cycle arrest and inducing apoptosis in breast cancer cells, while TUG1 knockdown caused increased cell growth via promoting cell cycle progression and regulating the expression of cyclinD1 and CDK4. Further functional assays indicated that TUG1 overexpression significantly promoted cell migration and invasion while TUG1 knockdown had the opposite effects. Our findings indicate that the lncRNA TUG1 is a tumor suppressor in breast cancer, and may serve as a novel prognostic biomarker and potential therapeutic target for patients with breast cancer.","author":[{"dropping-particle":"","family":"Fan","given":"Shulin","non-dropping-particle":"","parse-names":false,"suffix":""},{"dropping-particle":"","family":"Yang","given":"Zhaoying","non-dropping-particle":"","parse-names":false,"suffix":""},{"dropping-particle":"","family":"Ke","given":"Zirui","non-dropping-particle":"","parse-names":false,"suffix":""},{"dropping-particle":"","family":"Huang","given":"Keke","non-dropping-particle":"","parse-names":false,"suffix":""},{"dropping-particle":"","family":"Liu","given":"Ning","non-dropping-particle":"","parse-names":false,"suffix":""},{"dropping-particle":"","family":"Fang","given":"Xuedong","non-dropping-particle":"","parse-names":false,"suffix":""},{"dropping-particle":"","family":"Wang","given":"Keren","non-dropping-particle":"","parse-names":false,"suffix":""}],"container-title":"Biomedicine and Pharmacotherapy","id":"ITEM-1","issued":{"date-parts":[["2017","11"]]},"page":"1636-1643","publisher":"Elsevier Masson SAS","title":"Downregulation of the long non-coding RNA TUG1 is associated with cell proliferation, migration, and invasion in breast cancer","type":"article-journal","volume":"95"},"uris":["http://www.mendeley.com/documents/?uuid=b43db026-db41-4634-b84d-99d614eb3c4c","http://www.mendeley.com/documents/?uuid=f4488a9a-a2c4-3a01-93be-d78126ee16b1"]}],"mendeley":{"formattedCitation":"(Fan et al., 2017)","plainTextFormattedCitation":"(Fan et al., 2017)","previouslyFormattedCitation":"(Fan et al., 2017)"},"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Fan et al., 2017)</w:t>
            </w:r>
            <w:r w:rsidRPr="003964DC">
              <w:rPr>
                <w:rFonts w:ascii="Times New Roman" w:hAnsi="Times New Roman" w:cs="Times New Roman"/>
                <w:sz w:val="20"/>
                <w:szCs w:val="20"/>
              </w:rPr>
              <w:fldChar w:fldCharType="end"/>
            </w:r>
          </w:p>
        </w:tc>
      </w:tr>
      <w:tr w:rsidR="003964DC" w:rsidRPr="003964DC" w14:paraId="234F221A" w14:textId="77777777" w:rsidTr="003964DC">
        <w:trPr>
          <w:jc w:val="center"/>
        </w:trPr>
        <w:tc>
          <w:tcPr>
            <w:tcW w:w="0" w:type="auto"/>
            <w:vMerge/>
            <w:vAlign w:val="center"/>
            <w:hideMark/>
          </w:tcPr>
          <w:p w14:paraId="7CA7A4A5"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46643FD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0EF1ABD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197</w:t>
            </w:r>
          </w:p>
        </w:tc>
        <w:tc>
          <w:tcPr>
            <w:tcW w:w="706" w:type="pct"/>
            <w:vAlign w:val="center"/>
            <w:hideMark/>
          </w:tcPr>
          <w:p w14:paraId="685937C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Inactivate </w:t>
            </w:r>
            <w:proofErr w:type="spellStart"/>
            <w:r w:rsidRPr="003964DC">
              <w:rPr>
                <w:rFonts w:ascii="Times New Roman" w:hAnsi="Times New Roman" w:cs="Times New Roman"/>
                <w:sz w:val="20"/>
                <w:szCs w:val="20"/>
              </w:rPr>
              <w:t>Wnt</w:t>
            </w:r>
            <w:proofErr w:type="spellEnd"/>
            <w:r w:rsidRPr="003964DC">
              <w:rPr>
                <w:rFonts w:ascii="Times New Roman" w:hAnsi="Times New Roman" w:cs="Times New Roman"/>
                <w:sz w:val="20"/>
                <w:szCs w:val="20"/>
              </w:rPr>
              <w:t xml:space="preserve"> </w:t>
            </w:r>
            <w:proofErr w:type="spellStart"/>
            <w:r w:rsidRPr="003964DC">
              <w:rPr>
                <w:rFonts w:ascii="Times New Roman" w:hAnsi="Times New Roman" w:cs="Times New Roman"/>
                <w:sz w:val="20"/>
                <w:szCs w:val="20"/>
              </w:rPr>
              <w:t>signaling</w:t>
            </w:r>
            <w:proofErr w:type="spellEnd"/>
            <w:r w:rsidRPr="003964DC">
              <w:rPr>
                <w:rFonts w:ascii="Times New Roman" w:hAnsi="Times New Roman" w:cs="Times New Roman"/>
                <w:sz w:val="20"/>
                <w:szCs w:val="20"/>
              </w:rPr>
              <w:t>,</w:t>
            </w:r>
          </w:p>
          <w:p w14:paraId="41BED39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duce cisplatin resistance</w:t>
            </w:r>
          </w:p>
        </w:tc>
        <w:tc>
          <w:tcPr>
            <w:tcW w:w="708" w:type="pct"/>
            <w:vAlign w:val="center"/>
            <w:hideMark/>
          </w:tcPr>
          <w:p w14:paraId="50C84E6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NBC cancer tissues</w:t>
            </w:r>
          </w:p>
        </w:tc>
        <w:tc>
          <w:tcPr>
            <w:tcW w:w="765" w:type="pct"/>
            <w:vAlign w:val="center"/>
            <w:hideMark/>
          </w:tcPr>
          <w:p w14:paraId="2F758E2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4BDA5C5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549</w:t>
            </w:r>
          </w:p>
          <w:p w14:paraId="1315FD2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4D9CAE4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47D</w:t>
            </w:r>
          </w:p>
        </w:tc>
        <w:tc>
          <w:tcPr>
            <w:tcW w:w="578" w:type="pct"/>
            <w:vAlign w:val="center"/>
            <w:hideMark/>
          </w:tcPr>
          <w:p w14:paraId="0ED7E5F1"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0B9D0ED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16/j.biopha.2018.07.076","ISSN":"19506007","PMID":"30098551","abstract":"Breast cancer is the leading cause of women death worldwide. Several long non-coding RNAs (lncRNAs) have been identified as oncogenes or tumor suppressors during the progression of cancers. However, the role of taurine upregulated gene (TUG1) in mediating the chemotherapy sensitivity of triple negative breast cancer (TNBC) has not been studied yet. In TNBC patients, we observed a significant decrease of TUG1 in tumor tissues compared to the normal tissues. Similarly, TUG1 expression was significantly decreased in TNBC cell lines compared with normal breast epithelial cell line and cell lines of other subtypes of breast cancer. In MDA-MB-231 and BT549, cisplatin induced cell growth arrest was remarkably augmented by overexpression of TUG1 and was significantly reduced by TUG1 silencing. Moreover, very low concentration of cisplatin caused cell proliferation inhibition in TUG1-overexpressed-TNBC cells. In addition, we found that TUG1 negatively regulated miR-197 expression in the tested TNBC cell lines. Sponging of TUG1 to miR-197 was proved by a dual luciferase reporter assay. We further predicted and validated that nemo-like kinase (NLK), which was positively controlled by TUG1, was a target gene of miR-197. Via regulation of miR-197/NLK, TUG1 inactivated WNT signaling pathway and thus increasing chemotherapy sensitivity of TNBC cells. Analysis of TCGA database showed that higher expression of TUG1 was associated with better prognosis in breast cancer patients. Our current study drew a preliminary conclusion that TUG1 was involved in chemotherapy sensitivity in TNBC cells.","author":[{"dropping-particle":"","family":"Tang","given":"Tielei","non-dropping-particle":"","parse-names":false,"suffix":""},{"dropping-particle":"","family":"Cheng","given":"Yonggang","non-dropping-particle":"","parse-names":false,"suffix":""},{"dropping-particle":"","family":"She","given":"Qing","non-dropping-particle":"","parse-names":false,"suffix":""},{"dropping-particle":"","family":"Jiang","given":"Yaru","non-dropping-particle":"","parse-names":false,"suffix":""},{"dropping-particle":"","family":"Chen","given":"Yuanyuan","non-dropping-particle":"","parse-names":false,"suffix":""},{"dropping-particle":"","family":"Yang","given":"Wenqiang","non-dropping-particle":"","parse-names":false,"suffix":""},{"dropping-particle":"","family":"Li","given":"Youhuai","non-dropping-particle":"","parse-names":false,"suffix":""}],"container-title":"Biomedicine and Pharmacotherapy","id":"ITEM-1","issued":{"date-parts":[["2018","11"]]},"page":"338-346","publisher":"Elsevier Masson SAS","title":"Long non-coding RNA TUG1 sponges miR-197 to enhance cisplatin sensitivity in triple negative breast cancer","type":"article-journal","volume":"107"},"uris":["http://www.mendeley.com/documents/?uuid=54bf835d-c2cc-48bc-8a41-68a3eb6b3001","http://www.mendeley.com/documents/?uuid=38b50ee3-ceb6-3b97-b4e8-ea125ee2f253"]}],"mendeley":{"formattedCitation":"(Tang et al., 2018)","plainTextFormattedCitation":"(Tang et al., 2018)","previouslyFormattedCitation":"(Tang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Tang et al., 2018)</w:t>
            </w:r>
            <w:r w:rsidRPr="003964DC">
              <w:rPr>
                <w:rFonts w:ascii="Times New Roman" w:hAnsi="Times New Roman" w:cs="Times New Roman"/>
                <w:sz w:val="20"/>
                <w:szCs w:val="20"/>
              </w:rPr>
              <w:fldChar w:fldCharType="end"/>
            </w:r>
          </w:p>
        </w:tc>
      </w:tr>
      <w:tr w:rsidR="003964DC" w:rsidRPr="003964DC" w14:paraId="54B07734" w14:textId="77777777" w:rsidTr="003964DC">
        <w:trPr>
          <w:jc w:val="center"/>
        </w:trPr>
        <w:tc>
          <w:tcPr>
            <w:tcW w:w="0" w:type="auto"/>
            <w:vMerge/>
            <w:vAlign w:val="center"/>
            <w:hideMark/>
          </w:tcPr>
          <w:p w14:paraId="2DDC0AAD"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6D92506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123A38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6F44AAA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hibit proliferation,</w:t>
            </w:r>
          </w:p>
          <w:p w14:paraId="3853051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amp; EMT,</w:t>
            </w:r>
          </w:p>
          <w:p w14:paraId="63F6D6C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apoptosis, autophagy,</w:t>
            </w:r>
          </w:p>
          <w:p w14:paraId="0F99D26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 stress, regulate</w:t>
            </w:r>
          </w:p>
          <w:p w14:paraId="1B2991E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Akt/mTOR pathway, &amp;</w:t>
            </w:r>
          </w:p>
          <w:p w14:paraId="24CF5EF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38 MAPK/</w:t>
            </w:r>
            <w:proofErr w:type="spellStart"/>
            <w:r w:rsidRPr="003964DC">
              <w:rPr>
                <w:rFonts w:ascii="Times New Roman" w:hAnsi="Times New Roman" w:cs="Times New Roman"/>
                <w:sz w:val="20"/>
                <w:szCs w:val="20"/>
              </w:rPr>
              <w:t>Erk</w:t>
            </w:r>
            <w:proofErr w:type="spellEnd"/>
          </w:p>
          <w:p w14:paraId="427B73AA"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signaling</w:t>
            </w:r>
            <w:proofErr w:type="spellEnd"/>
          </w:p>
        </w:tc>
        <w:tc>
          <w:tcPr>
            <w:tcW w:w="708" w:type="pct"/>
            <w:vAlign w:val="center"/>
            <w:hideMark/>
          </w:tcPr>
          <w:p w14:paraId="1511083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hideMark/>
          </w:tcPr>
          <w:p w14:paraId="4975F0F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4CA90CCA"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0C5C86E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389/fonc.2018.00629","ISSN":"2234943X","abstract":"Background: There is increasing evidence that long non-coding RNAs (lncRNAs) are involved in the process of carcinogenesis and treatment using chemotherapy. Pterostilbene, a phytochemical agent with natural antioxidant and anti-inflammatory properties, has been shown to modulate oncogenic processes in many cancers. However, there has been limited research on the association between pterostilbene and the expression of lncRNAs. Methods: MCF7 breast cancer cells were treated with various concentrations of pterostilbene and their gene expression profile was analyzed by quantitative real-time PCR, Western blotting and immunofluorescence. Results: Treatment with pterostilbene inhibited cell proliferation and epithelial-to-mesenchymal transition (EMT), and increased cell apoptosis, autophagy and ER stress. The Akt/mTOR pathway was downregulated, but p38 MAPK/Erk signaling was activated in cells following treatment with pterostilbene. Pterostilbene increased the expression of the lncRNAs MEG3, TUG1, H19, and DICER1-AS1 whereas the expression of LINC01121, PTTG3P, and HOTAIR declined. Knockdown of lncRNA H19 resulted in a reduction of the cell invasion, with the cells becoming more sensitive to pterostilbene therapy. Conclusions: These results suggest that efficient optimum disruption of lncRNA expression might possibly improve the anti-tumor effects of phytochemical agents, thus serving as a potential therapy for breast cancer.","author":[{"dropping-particle":"","family":"Huang Y","given":"","non-dropping-particle":"","parse-names":false,"suffix":""},{"dropping-particle":"","family":"J","given":"Du","non-dropping-particle":"","parse-names":false,"suffix":""},{"dropping-particle":"","family":"Y","given":"Mi","non-dropping-particle":"","parse-names":false,"suffix":""},{"dropping-particle":"","family":"T","given":"Li","non-dropping-particle":"","parse-names":false,"suffix":""},{"dropping-particle":"","family":"Y","given":"Gong","non-dropping-particle":"","parse-names":false,"suffix":""},{"dropping-particle":"","family":"H","given":"Ouyang","non-dropping-particle":"","parse-names":false,"suffix":""},{"dropping-particle":"","family":"Y","given":"Hou","non-dropping-particle":"","parse-names":false,"suffix":""}],"container-title":"Frontiers in Oncology","id":"ITEM-1","issue":"DEC","issued":{"date-parts":[["2018"]]},"page":"629","publisher":"Frontiers Media S.A.","title":"Long non-coding RNAs contribute to the inhibition of proliferation and EMT by pterostilbene in human breast cancer","type":"article-journal","volume":"8"},"uris":["http://www.mendeley.com/documents/?uuid=485bc447-02c9-4869-802d-163b48d5b799","http://www.mendeley.com/documents/?uuid=2711de97-1fd8-3931-b5fc-b76fb4c61510"]}],"mendeley":{"formattedCitation":"(Huang Y et al., 2018)","plainTextFormattedCitation":"(Huang Y et al., 2018)","previouslyFormattedCitation":"(Huang Y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Huang Y et al., 2018)</w:t>
            </w:r>
            <w:r w:rsidRPr="003964DC">
              <w:rPr>
                <w:rFonts w:ascii="Times New Roman" w:hAnsi="Times New Roman" w:cs="Times New Roman"/>
                <w:sz w:val="20"/>
                <w:szCs w:val="20"/>
              </w:rPr>
              <w:fldChar w:fldCharType="end"/>
            </w:r>
          </w:p>
        </w:tc>
      </w:tr>
      <w:tr w:rsidR="003964DC" w:rsidRPr="003964DC" w14:paraId="5CBE55D0" w14:textId="77777777" w:rsidTr="003964DC">
        <w:trPr>
          <w:jc w:val="center"/>
        </w:trPr>
        <w:tc>
          <w:tcPr>
            <w:tcW w:w="847" w:type="pct"/>
            <w:vMerge w:val="restart"/>
            <w:vAlign w:val="center"/>
            <w:hideMark/>
          </w:tcPr>
          <w:p w14:paraId="10D9E89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P1</w:t>
            </w:r>
          </w:p>
        </w:tc>
        <w:tc>
          <w:tcPr>
            <w:tcW w:w="371" w:type="pct"/>
            <w:hideMark/>
          </w:tcPr>
          <w:p w14:paraId="12BC0B5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30C14C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1186AA2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proliferation, metastasis,</w:t>
            </w:r>
          </w:p>
          <w:p w14:paraId="763B78E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doxorubicin &amp; fluorouracil</w:t>
            </w:r>
            <w:r w:rsidRPr="003964DC">
              <w:rPr>
                <w:sz w:val="24"/>
                <w:szCs w:val="24"/>
              </w:rPr>
              <w:t xml:space="preserve"> </w:t>
            </w:r>
            <w:r w:rsidRPr="003964DC">
              <w:rPr>
                <w:rFonts w:ascii="Times New Roman" w:hAnsi="Times New Roman" w:cs="Times New Roman"/>
                <w:sz w:val="20"/>
                <w:szCs w:val="20"/>
              </w:rPr>
              <w:t>resistance</w:t>
            </w:r>
          </w:p>
        </w:tc>
        <w:tc>
          <w:tcPr>
            <w:tcW w:w="708" w:type="pct"/>
            <w:vAlign w:val="center"/>
            <w:hideMark/>
          </w:tcPr>
          <w:p w14:paraId="629A401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ER/PR/Her2 (+/-) breast</w:t>
            </w:r>
          </w:p>
          <w:p w14:paraId="529963B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cancer tissues</w:t>
            </w:r>
          </w:p>
        </w:tc>
        <w:tc>
          <w:tcPr>
            <w:tcW w:w="765" w:type="pct"/>
            <w:vAlign w:val="center"/>
            <w:hideMark/>
          </w:tcPr>
          <w:p w14:paraId="6193F1A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 MDA-MB-468</w:t>
            </w:r>
          </w:p>
          <w:p w14:paraId="03AB2D2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MCF-7</w:t>
            </w:r>
          </w:p>
        </w:tc>
        <w:tc>
          <w:tcPr>
            <w:tcW w:w="578" w:type="pct"/>
            <w:vAlign w:val="center"/>
            <w:hideMark/>
          </w:tcPr>
          <w:p w14:paraId="58F0DB15"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lastRenderedPageBreak/>
              <w:t>qRT</w:t>
            </w:r>
            <w:proofErr w:type="spellEnd"/>
            <w:r w:rsidRPr="003964DC">
              <w:rPr>
                <w:rFonts w:ascii="Times New Roman" w:hAnsi="Times New Roman" w:cs="Times New Roman"/>
                <w:sz w:val="20"/>
                <w:szCs w:val="20"/>
              </w:rPr>
              <w:t>-PCR</w:t>
            </w:r>
          </w:p>
        </w:tc>
        <w:tc>
          <w:tcPr>
            <w:tcW w:w="510" w:type="pct"/>
            <w:vAlign w:val="center"/>
            <w:hideMark/>
          </w:tcPr>
          <w:p w14:paraId="2B11964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80/15384047.2017.1394543","ISSN":"15558576","PMID":"29293402","abstract":"Recent studies have shown that long non-coding RNAs (lncRNAs) are involved in a number of biological processes; however, further study is still warranted to comprehensively reveal their functions. In this study, we showed that the lncRNA in non-homologous end joining (NHEJ) pathway 1 (LINP1) was related to breast cancer cell proliferation, metastasis and chemoresistance. Loss- and gain-of function studies were used to assess the role of LINP1 in promoting breast cancer progression. LINP1 knockdown mitigated breast cancer cell growth by inducing G1-phase cell cycle arrest and apoptosis. LINP1 also promoted breast cancer cell metastasis and influenced the expression of epithelial-mesenchymal transition-related markers. We identified p53 as a regulator of LINP1, and LINP1 overexpression could restore the metastatic effects of p53. Furthermore, LINP1 was upregulated in doxorubicin- and 5-fluorouracil-resistant cells and induced chemoresistance. We also observed that LINP1 enrichment played a critical functional role in chemoresistance by inhibiting chemotherapeutics-induced apoptosis. Moreover, LINP1 in tumors was associated with lower overall survival and disease-free survival. In conclusion, LINP1 may serve as a potential oncogene and chemoresistance-related regulator of breast cancer cells, suggesting that LINP1 might be a potent therapeutic target and might reduce chemoresistance in breast cancer.","author":[{"dropping-particle":"","family":"Liang","given":"Yiran","non-dropping-particle":"","parse-names":false,"suffix":""},{"dropping-particle":"","family":"Li","given":"Yaming","non-dropping-particle":"","parse-names":false,"suffix":""},{"dropping-particle":"","family":"Song","given":"Xiaojin","non-dropping-particle":"","parse-names":false,"suffix":""},{"dropping-particle":"","family":"Zhang","given":"Ning","non-dropping-particle":"","parse-names":false,"suffix":""},{"dropping-particle":"","family":"Sang","given":"Yuting","non-dropping-particle":"","parse-names":false,"suffix":""},{"dropping-particle":"","family":"Zhang","given":"Hanwen","non-dropping-particle":"","parse-names":false,"suffix":""},{"dropping-particle":"","family":"Liu","given":"Ying","non-dropping-particle":"","parse-names":false,"suffix":""},{"dropping-particle":"","family":"Chen","given":"Bing","non-dropping-particle":"","parse-names":false,"suffix":""},{"dropping-particle":"","family":"Zhao","given":"Wenjing","non-dropping-particle":"","parse-names":false,"suffix":""},{"dropping-particle":"","family":"Wang","given":"Lijuan","non-dropping-particle":"","parse-names":false,"suffix":""},{"dropping-particle":"","family":"Guo","given":"Renbo","non-dropping-particle":"","parse-names":false,"suffix":""},{"dropping-particle":"","family":"Yu","given":"Zhigang","non-dropping-particle":"","parse-names":false,"suffix":""},{"dropping-particle":"","family":"Yang","given":"Qifeng","non-dropping-particle":"","parse-names":false,"suffix":""}],"container-title":"Cancer Biology and Therapy","id":"ITEM-1","issue":"2","issued":{"date-parts":[["2018","2"]]},"page":"120-131","publisher":"Taylor and Francis Inc.","title":"Long noncoding RNA LINP1 acts as an oncogene and promotes chemoresistance in breast cancer","type":"article-journal","volume":"19"},"uris":["http://www.mendeley.com/documents/?uuid=e3014a59-8616-4898-b3c0-0f23b0cf002a","http://www.mendeley.com/documents/?uuid=826ef0fd-9d4b-3598-b6f3-81440cee6769"]}],"mendeley":{"formattedCitation":"(Liang et al., 2018a)","plainTextFormattedCitation":"(Liang et al., 2018a)","previouslyFormattedCitation":"(Liang et al., 2018a)"},"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ang et al., 2018a)</w:t>
            </w:r>
            <w:r w:rsidRPr="003964DC">
              <w:rPr>
                <w:rFonts w:ascii="Times New Roman" w:hAnsi="Times New Roman" w:cs="Times New Roman"/>
                <w:sz w:val="20"/>
                <w:szCs w:val="20"/>
              </w:rPr>
              <w:fldChar w:fldCharType="end"/>
            </w:r>
          </w:p>
        </w:tc>
      </w:tr>
      <w:tr w:rsidR="003964DC" w:rsidRPr="003964DC" w14:paraId="7D2ECAB1" w14:textId="77777777" w:rsidTr="003964DC">
        <w:trPr>
          <w:jc w:val="center"/>
        </w:trPr>
        <w:tc>
          <w:tcPr>
            <w:tcW w:w="0" w:type="auto"/>
            <w:vMerge/>
            <w:vAlign w:val="center"/>
            <w:hideMark/>
          </w:tcPr>
          <w:p w14:paraId="0CEF05BA"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48BB590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653650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5858285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tc>
        <w:tc>
          <w:tcPr>
            <w:tcW w:w="708" w:type="pct"/>
            <w:vAlign w:val="center"/>
            <w:hideMark/>
          </w:tcPr>
          <w:p w14:paraId="4911820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3FB6254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78" w:type="pct"/>
            <w:vAlign w:val="center"/>
            <w:hideMark/>
          </w:tcPr>
          <w:p w14:paraId="49BFF8DE"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64BB36B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26355/eurrev_201812_16640","ISSN":"22840729","PMID":"30575915","abstract":"OBJECTIVE: Mounting evidence suggests that the long noncoding RNAs (lncRNAs) function in multiple cancers. Dysregulation of lncRNA in non-homologous end joining (NHEJ) pathway 1 (LINP1) has been reported in breast cancer. However, its clinical significance in breast cancer remains unclear. The aim of this study was to investigate the prognostic relevance of LINP1 in breast cancer. PATIENTS AND METHODS: Expression of LINP1 in tumor and their matched non-tumor tissues was determined by quantitative Real Time-PCR (qRT-PCR) in breast cancer patients. The relevance of LINP1 expression to the clinicopathological factors was assessed. Kaplan-Meier analysis was performed to evaluate the overall survival and disease-free survival of breast cancer patients with the expression level of LINP1. Cox proportional hazard regression analysis was performed at both univariate and multivariate levels. RESULTS: The results showed that LINP1 appeared to have higher expression in breast cancer tissues than in adjacent non-tumor tissues (p &lt; 0.01). Increased expression of LINP1 was correlated with advanced TNM stage (p = 0.002), more lymph node metastasis (p = 0.000), and poorer pathological differentiation (p = 0.004). Furthermore, clinical assay indicated that patients with high LINP1 expression had a shorter overall survival and disease-free survival compared with the low LINP1 expression group. Finally, Cox regression analysis showed that LINP1 expression was an independent prognosispredicting factor for breast cancer patients. CONCLUSIONS: LncRNA-LINP1 may be involved in the progression of the breast cancer and be a novel indicator of poor prognosis in patients with breast cancer.","author":[{"dropping-particle":"","family":"Liu","given":"X. M.","non-dropping-particle":"","parse-names":false,"suffix":""},{"dropping-particle":"","family":"Yang","given":"B.","non-dropping-particle":"","parse-names":false,"suffix":""},{"dropping-particle":"","family":"Han","given":"J.","non-dropping-particle":"","parse-names":false,"suffix":""}],"container-title":"European Review for Medical and Pharmacological Sciences","id":"ITEM-1","issue":"24","issued":{"date-parts":[["2018"]]},"page":"8749-8754","publisher":"Verduci Editore s.r.l","title":"Increased long noncoding RNA LINP1 expression and its prognostic significance in human breast cancer","type":"article-journal","volume":"22"},"uris":["http://www.mendeley.com/documents/?uuid=d5a9e38b-9f10-4b3d-b249-7e048d79b7e0","http://www.mendeley.com/documents/?uuid=deaa99d6-2002-302c-a079-8897068ca3f1"]}],"mendeley":{"formattedCitation":"(Liu et al., 2018)","plainTextFormattedCitation":"(Liu et al., 2018)","previouslyFormattedCitation":"(Liu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u et al., 2018)</w:t>
            </w:r>
            <w:r w:rsidRPr="003964DC">
              <w:rPr>
                <w:rFonts w:ascii="Times New Roman" w:hAnsi="Times New Roman" w:cs="Times New Roman"/>
                <w:sz w:val="20"/>
                <w:szCs w:val="20"/>
              </w:rPr>
              <w:fldChar w:fldCharType="end"/>
            </w:r>
          </w:p>
        </w:tc>
      </w:tr>
      <w:tr w:rsidR="003964DC" w:rsidRPr="003964DC" w14:paraId="07965E04" w14:textId="77777777" w:rsidTr="003964DC">
        <w:trPr>
          <w:jc w:val="center"/>
        </w:trPr>
        <w:tc>
          <w:tcPr>
            <w:tcW w:w="847" w:type="pct"/>
            <w:vAlign w:val="center"/>
            <w:hideMark/>
          </w:tcPr>
          <w:p w14:paraId="0722DBB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0472</w:t>
            </w:r>
          </w:p>
        </w:tc>
        <w:tc>
          <w:tcPr>
            <w:tcW w:w="371" w:type="pct"/>
            <w:hideMark/>
          </w:tcPr>
          <w:p w14:paraId="5F52E4A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0A1A9BD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39D9FB7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tc>
        <w:tc>
          <w:tcPr>
            <w:tcW w:w="708" w:type="pct"/>
            <w:vAlign w:val="center"/>
            <w:hideMark/>
          </w:tcPr>
          <w:p w14:paraId="7A902AE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 (+/-) breast cancer tissues</w:t>
            </w:r>
          </w:p>
        </w:tc>
        <w:tc>
          <w:tcPr>
            <w:tcW w:w="765" w:type="pct"/>
            <w:vAlign w:val="center"/>
            <w:hideMark/>
          </w:tcPr>
          <w:p w14:paraId="07CB3F6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1B4D328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KBR-3</w:t>
            </w:r>
          </w:p>
        </w:tc>
        <w:tc>
          <w:tcPr>
            <w:tcW w:w="578" w:type="pct"/>
            <w:vAlign w:val="center"/>
            <w:hideMark/>
          </w:tcPr>
          <w:p w14:paraId="7B976D01"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p w14:paraId="7B3DC00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croarray</w:t>
            </w:r>
          </w:p>
        </w:tc>
        <w:tc>
          <w:tcPr>
            <w:tcW w:w="510" w:type="pct"/>
            <w:vAlign w:val="center"/>
            <w:hideMark/>
          </w:tcPr>
          <w:p w14:paraId="0AFC2EA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8632/oncotarget.3287","ISSN":"19492553","PMID":"25865225","abstract":"LINC00472 is a novel long intergenic non-coding RNA. We evaluated LINC00472 expression in breast tumor samples using RT-qPCR, performed a meta-analysis of over 20 microarray datasets from the Gene Expression Omnibus (GEO) database, and investigated the effect of LINC00472 expression on cell proliferation and migration in breast cancer cells transfected with a LINC00472-expressing vector. Our qPCR results showed that high LINC00472 expression was associated with less aggressive breast tumors and more favorable disease outcomes. Patients with high expression of LINC00472 had significantly reduced risk of relapse and death compared to those with low expression. Patients with high LINC00472 expression also had better responses to adjuvant chemo-or hormonal therapy than did patients with low expression. Results of meta-analysis on multiple studies from the GEO database were in agreement with the findings of our study. High LINC00472 was also associated with favorable molecular subtypes, Luminal A or normal-like tumors. Cell culture experiments showed that up-regulation of LINC00472 expression could suppress breast cancer cell proliferation and migration. Collectively, our clinical and in vitro studies suggest that LINC00472 is a tumor suppressor in breast cancer. Evaluating this long non-coding RNA in breast tumors may have prognostic and predictive value in the clinical management of breast cancer.","author":[{"dropping-particle":"","family":"Shen","given":"Yi","non-dropping-particle":"","parse-names":false,"suffix":""},{"dropping-particle":"","family":"Katsaros","given":"Dionyssios","non-dropping-particle":"","parse-names":false,"suffix":""},{"dropping-particle":"","family":"Loo","given":"Lenora W.M.","non-dropping-particle":"","parse-names":false,"suffix":""},{"dropping-particle":"","family":"Hernandez","given":"Brenda Y.","non-dropping-particle":"","parse-names":false,"suffix":""},{"dropping-particle":"","family":"Chong","given":"Clayton","non-dropping-particle":"","parse-names":false,"suffix":""},{"dropping-particle":"","family":"Canuto","given":"Emilie Marion","non-dropping-particle":"","parse-names":false,"suffix":""},{"dropping-particle":"","family":"Biglia","given":"Nicoletta","non-dropping-particle":"","parse-names":false,"suffix":""},{"dropping-particle":"","family":"Lu","given":"Lingeng","non-dropping-particle":"","parse-names":false,"suffix":""},{"dropping-particle":"","family":"Risch","given":"Harvey","non-dropping-particle":"","parse-names":false,"suffix":""},{"dropping-particle":"","family":"Chu","given":"Wen Ming","non-dropping-particle":"","parse-names":false,"suffix":""},{"dropping-particle":"","family":"Yu","given":"Herbert","non-dropping-particle":"","parse-names":false,"suffix":""}],"container-title":"Oncotarget","id":"ITEM-1","issue":"11","issued":{"date-parts":[["2015"]]},"page":"8579-8592","publisher":"Impact Journals LLC","title":"Prognostic and predictive values of long non-coding RNA LINC00472 in breast cancer","type":"article-journal","volume":"6"},"uris":["http://www.mendeley.com/documents/?uuid=3ce1da1c-8a68-39d2-9222-c9586d331ad6","http://www.mendeley.com/documents/?uuid=eec0c3b8-a312-44ea-ac08-f08b6986e886"]}],"mendeley":{"formattedCitation":"(Shen et al., 2015)","plainTextFormattedCitation":"(Shen et al., 2015)","previouslyFormattedCitation":"(Shen et al., 2015)"},"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Shen et al., 2015)</w:t>
            </w:r>
            <w:r w:rsidRPr="003964DC">
              <w:rPr>
                <w:rFonts w:ascii="Times New Roman" w:hAnsi="Times New Roman" w:cs="Times New Roman"/>
                <w:sz w:val="20"/>
                <w:szCs w:val="20"/>
              </w:rPr>
              <w:fldChar w:fldCharType="end"/>
            </w:r>
          </w:p>
        </w:tc>
      </w:tr>
      <w:tr w:rsidR="003964DC" w:rsidRPr="003964DC" w14:paraId="12DA81CE" w14:textId="77777777" w:rsidTr="003964DC">
        <w:trPr>
          <w:jc w:val="center"/>
        </w:trPr>
        <w:tc>
          <w:tcPr>
            <w:tcW w:w="847" w:type="pct"/>
            <w:vAlign w:val="center"/>
            <w:hideMark/>
          </w:tcPr>
          <w:p w14:paraId="2EA16C6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EPB41L4A-AS2</w:t>
            </w:r>
          </w:p>
        </w:tc>
        <w:tc>
          <w:tcPr>
            <w:tcW w:w="371" w:type="pct"/>
            <w:hideMark/>
          </w:tcPr>
          <w:p w14:paraId="01C8D16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1015834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2459289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Good prognosis</w:t>
            </w:r>
          </w:p>
        </w:tc>
        <w:tc>
          <w:tcPr>
            <w:tcW w:w="708" w:type="pct"/>
            <w:vAlign w:val="center"/>
            <w:hideMark/>
          </w:tcPr>
          <w:p w14:paraId="0B77CAE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0DAFDEC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tc>
        <w:tc>
          <w:tcPr>
            <w:tcW w:w="578" w:type="pct"/>
            <w:vAlign w:val="center"/>
            <w:hideMark/>
          </w:tcPr>
          <w:p w14:paraId="2F02507C"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p w14:paraId="06D676D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croarray</w:t>
            </w:r>
          </w:p>
        </w:tc>
        <w:tc>
          <w:tcPr>
            <w:tcW w:w="510" w:type="pct"/>
            <w:vAlign w:val="center"/>
            <w:hideMark/>
          </w:tcPr>
          <w:p w14:paraId="6C9B09F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8632/oncotarget.8007","ISSN":"19492553","PMID":"26980733","abstract":"EPB41L4A-AS2 is a novel long non-coding RNA of unknown function. In this study, we investigated the expression of EPB41L4A-AS2 in breast cancer tissues and evaluated its relationship with the clinicopathological features and prognosis of patients with breast cancer. This entailed conducting a meta-analysis and prognosis validation study using two cohorts from the Gene Expression Omnibus (GEO). In addition, we assessed EPB41L4A-AS2 expression and its relationship with the clinicopathological features of renal and lung cancers using the Cancer Genome Atlas cohort and a GEO dataset. We also clarified the role of EPB41L4A-AS2 expression in mediating cancer cell proliferation in breast, renal, and lung cancer cell lines transfected with an EPB41L4A-AS2 expression vector. We found that high EPB41L4AAS2 expression is associated with favorable disease outcomes. Gene ontology enrichment analysis revealed that EPB41L4A-AS2 may be involved in processes associated with tumor biology. Finally, overexpression of EPB41L4A-AS2 inhibited tumor cell proliferation in breast, renal, and lung cancer cell lines. Our clinical and in vitro results suggest that EPB41L4A-AS2 inhibits solid tumor formation and that evaluation of this long non-coding RNA may have prognostic value in the clinical management of such malignancies.","author":[{"dropping-particle":"","family":"Xu","given":"Shouping","non-dropping-particle":"","parse-names":false,"suffix":""},{"dropping-particle":"","family":"Wang","given":"Peiyuan","non-dropping-particle":"","parse-names":false,"suffix":""},{"dropping-particle":"","family":"You","given":"Zilong","non-dropping-particle":"","parse-names":false,"suffix":""},{"dropping-particle":"","family":"Meng","given":"Hongxue","non-dropping-particle":"","parse-names":false,"suffix":""},{"dropping-particle":"","family":"Mu","given":"Guannan","non-dropping-particle":"","parse-names":false,"suffix":""},{"dropping-particle":"","family":"Bai","given":"Xianan","non-dropping-particle":"","parse-names":false,"suffix":""},{"dropping-particle":"","family":"Zhang","given":"Guangwen","non-dropping-particle":"","parse-names":false,"suffix":""},{"dropping-particle":"","family":"Zhang","given":"Jinfeng","non-dropping-particle":"","parse-names":false,"suffix":""},{"dropping-particle":"","family":"Pang","given":"Da","non-dropping-particle":"","parse-names":false,"suffix":""}],"container-title":"Oncotarget","id":"ITEM-1","issue":"15","issued":{"date-parts":[["2016","4"]]},"page":"20704-20717","publisher":"Impact Journals LLC","title":"The long non-coding RNA EPB41L4A-AS2 inhibits tumor proliferation and is associated with favorable prognoses in breast cancer and other solid tumors","type":"article-journal","volume":"7"},"uris":["http://www.mendeley.com/documents/?uuid=e2852ea4-b145-474e-8173-3e9055862dc2","http://www.mendeley.com/documents/?uuid=43b90a1f-13a6-39b1-b4ea-f252d9fe12fb"]}],"mendeley":{"formattedCitation":"(Xu et al., 2016)","plainTextFormattedCitation":"(Xu et al., 2016)","previouslyFormattedCitation":"(Xu et al., 2016)"},"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Xu et al., 2016)</w:t>
            </w:r>
            <w:r w:rsidRPr="003964DC">
              <w:rPr>
                <w:rFonts w:ascii="Times New Roman" w:hAnsi="Times New Roman" w:cs="Times New Roman"/>
                <w:sz w:val="20"/>
                <w:szCs w:val="20"/>
              </w:rPr>
              <w:fldChar w:fldCharType="end"/>
            </w:r>
          </w:p>
        </w:tc>
      </w:tr>
      <w:tr w:rsidR="003964DC" w:rsidRPr="003964DC" w14:paraId="67C6D3BA" w14:textId="77777777" w:rsidTr="003964DC">
        <w:trPr>
          <w:jc w:val="center"/>
        </w:trPr>
        <w:tc>
          <w:tcPr>
            <w:tcW w:w="847" w:type="pct"/>
            <w:vAlign w:val="center"/>
            <w:hideMark/>
          </w:tcPr>
          <w:p w14:paraId="63B2887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HOTTIP</w:t>
            </w:r>
          </w:p>
        </w:tc>
        <w:tc>
          <w:tcPr>
            <w:tcW w:w="371" w:type="pct"/>
            <w:hideMark/>
          </w:tcPr>
          <w:p w14:paraId="532AF64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236FDF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02B92C4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tc>
        <w:tc>
          <w:tcPr>
            <w:tcW w:w="708" w:type="pct"/>
            <w:vAlign w:val="center"/>
            <w:hideMark/>
          </w:tcPr>
          <w:p w14:paraId="14E50AF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31E392A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78" w:type="pct"/>
            <w:vAlign w:val="center"/>
            <w:hideMark/>
          </w:tcPr>
          <w:p w14:paraId="027D31F6"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p w14:paraId="17F26D6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croarray</w:t>
            </w:r>
          </w:p>
        </w:tc>
        <w:tc>
          <w:tcPr>
            <w:tcW w:w="510" w:type="pct"/>
            <w:vAlign w:val="center"/>
            <w:hideMark/>
          </w:tcPr>
          <w:p w14:paraId="4A5CDE3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8632/oncotarget.14304","ISSN":"19492553","abstract":"Although a few studies have assessed the prognostic value of long noncoding RNA HOTTIP in patients with malignant tumors, the relationship between HOTTIP and clinical outcome of breast cancer remains elusive. The aim of this study is to explore the prognostic significance of HOTTIP in breast cancer patients. A meta-analysis was performed to involve the eligible studies to investigate the association of HOTTIP expression level with outcome in cancer patients. Pooled hazard ratios (HRs) and 95% confidence interval (CI) of HOTTIP for cancer survival were calculated. Five relevant articles involving 460 patients with various solid carcinomas were included in this meta-analysis. For overall survival, high HOTTIP expression could significantly predict worse outcome with the pooled HR of 2.29 (95 % CI 1.72-3.03, P &lt; 0.00001). Furthermore, Gene Expression Omnibus was performed to evaluate the association of HOTTIP expression with the prognosis in breast cancer patients. It was also found an indication that high HOTTIP expression was associated with worse survival in breast cancer patients by microarray analysis (GSE20711, GSE16446 and GSE9195). Finally, association between HOTTIP levels and clinicopathological factors and prognosis was also analyzed in an independent validation cohort including 100 breast cancer cases. HOTTIP expression was correlated with tumor size (P=0.025), lymph node status (P=0.009) and TNM stage (P=0.0001) in the breast cancer validation cohort. The Kaplan-Meier survival curves indicated that breast cancer patients with high HOTTIP expression had worse overall survival (P=0.0139) and disease-free survival (P=0.0003). Multivariate survival analysis based on the Cox proportional hazards model showed that HOTTP is considered as an independent prognostic factor in breast cancer patients. Together, our combined results suggest that high HOTTIP expression may be serving as an unfavorable prognosis predictor for breast cancer patients.","author":[{"dropping-particle":"","family":"Yang","given":"Yinlong","non-dropping-particle":"","parse-names":false,"suffix":""},{"dropping-particle":"","family":"Qian","given":"Jinxian","non-dropping-particle":"","parse-names":false,"suffix":""},{"dropping-particle":"","family":"Xiang","given":"Youqun","non-dropping-particle":"","parse-names":false,"suffix":""},{"dropping-particle":"","family":"Chen","given":"Yizuo","non-dropping-particle":"","parse-names":false,"suffix":""},{"dropping-particle":"","family":"Qu","given":"Jinmiao","non-dropping-particle":"","parse-names":false,"suffix":""}],"container-title":"Oncotarget","id":"ITEM-1","issue":"4","issued":{"date-parts":[["2017"]]},"page":"6833-6844","publisher":"Impact Journals LLC","title":"The prognostic value of long noncoding RNA HOTTIP on clinical outcomes in breast cancer","type":"article-journal","volume":"8"},"uris":["http://www.mendeley.com/documents/?uuid=84223339-629a-4860-a3fe-ff90635cfda9","http://www.mendeley.com/documents/?uuid=d103464b-51d9-3407-a4fd-85650c01914f"]}],"mendeley":{"formattedCitation":"(Yang et al., 2017)","plainTextFormattedCitation":"(Yang et al., 2017)","previouslyFormattedCitation":"(Yang et al., 2017)"},"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Yang et al., 2017)</w:t>
            </w:r>
            <w:r w:rsidRPr="003964DC">
              <w:rPr>
                <w:rFonts w:ascii="Times New Roman" w:hAnsi="Times New Roman" w:cs="Times New Roman"/>
                <w:sz w:val="20"/>
                <w:szCs w:val="20"/>
              </w:rPr>
              <w:fldChar w:fldCharType="end"/>
            </w:r>
          </w:p>
        </w:tc>
      </w:tr>
      <w:tr w:rsidR="003964DC" w:rsidRPr="003964DC" w14:paraId="6C2B67F8" w14:textId="77777777" w:rsidTr="003964DC">
        <w:trPr>
          <w:jc w:val="center"/>
        </w:trPr>
        <w:tc>
          <w:tcPr>
            <w:tcW w:w="847" w:type="pct"/>
            <w:vAlign w:val="center"/>
            <w:hideMark/>
          </w:tcPr>
          <w:p w14:paraId="51B5734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T-UCR</w:t>
            </w:r>
          </w:p>
        </w:tc>
        <w:tc>
          <w:tcPr>
            <w:tcW w:w="371" w:type="pct"/>
            <w:hideMark/>
          </w:tcPr>
          <w:p w14:paraId="3914CD3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E1200C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43B418C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tc>
        <w:tc>
          <w:tcPr>
            <w:tcW w:w="708" w:type="pct"/>
            <w:vAlign w:val="center"/>
            <w:hideMark/>
          </w:tcPr>
          <w:p w14:paraId="6F26446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2A1B2EA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6FD8E992"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p w14:paraId="6F85756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croarray</w:t>
            </w:r>
          </w:p>
        </w:tc>
        <w:tc>
          <w:tcPr>
            <w:tcW w:w="510" w:type="pct"/>
            <w:vAlign w:val="center"/>
            <w:hideMark/>
          </w:tcPr>
          <w:p w14:paraId="6DF5077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8632/oncotarget.10572","ISSN":"19492553","abstract":"Transcribed-ultraconserved regions (T-UCRs) are long non-coding RNAs (lncRNA) encoded by a subset of long ultraconserved stretches in the human genome. Recent studies revealed that the expression of several T-UCRs is altered in cancer and growing evidences underline the importance of T-UCRs in oncogenesis, offering also potential new strategies for diagnosis and prognosis. We found that overexpression of one specific T-UCRs named uc.63 is associated with bad outcome in luminal A subtype of breast cancer patients. uc.63 is localized in the third intron of exportin-1 gene (XPO1) and is transcribed in the same orientation of its host gene. Interestingly, silencing of uc.63 induces apoptosis in vitro. However, silencing of host gene XPO1 does not cause the same effect suggesting that the transcription of uc.63 is independent of XPO1. Our results reveal an important role of uc.63 in promoting breast cancer cells survival and offer the prospect to identify a signature associated with poor prognosis.","author":[{"dropping-particle":"","family":"Marini","given":"Alberto","non-dropping-particle":"","parse-names":false,"suffix":""},{"dropping-particle":"","family":"Lena","given":"Anna Maria","non-dropping-particle":"","parse-names":false,"suffix":""},{"dropping-particle":"","family":"Panatta","given":"Emanuele","non-dropping-particle":"","parse-names":false,"suffix":""},{"dropping-particle":"","family":"Ivan","given":"Cristina","non-dropping-particle":"","parse-names":false,"suffix":""},{"dropping-particle":"","family":"Han","given":"Leng","non-dropping-particle":"","parse-names":false,"suffix":""},{"dropping-particle":"","family":"Liang","given":"Han","non-dropping-particle":"","parse-names":false,"suffix":""},{"dropping-particle":"","family":"Annicchiarico-Petruzzelli","given":"Margherita","non-dropping-particle":"","parse-names":false,"suffix":""},{"dropping-particle":"Di","family":"Daniele","given":"Nicola","non-dropping-particle":"","parse-names":false,"suffix":""},{"dropping-particle":"","family":"Calin","given":"George A.","non-dropping-particle":"","parse-names":false,"suffix":""},{"dropping-particle":"","family":"Candi","given":"Eleonora","non-dropping-particle":"","parse-names":false,"suffix":""},{"dropping-particle":"","family":"Melino","given":"Gerry","non-dropping-particle":"","parse-names":false,"suffix":""}],"container-title":"Oncotarget","id":"ITEM-1","issue":"22","issued":{"date-parts":[["2017"]]},"page":"35669-35680","publisher":"Impact Journals LLC","title":"Ultraconserved long non-coding RNA uc.63 in breast cancer","type":"article-journal","volume":"8"},"uris":["http://www.mendeley.com/documents/?uuid=d172c0b1-eda1-490f-a1b6-67ed8442576b","http://www.mendeley.com/documents/?uuid=3ad7d0f1-3c4f-395b-8ab2-94b808b3c2c0"]}],"mendeley":{"formattedCitation":"(Marini et al., 2017)","plainTextFormattedCitation":"(Marini et al., 2017)","previouslyFormattedCitation":"(Marini et al., 2017)"},"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Marini et al., 2017)</w:t>
            </w:r>
            <w:r w:rsidRPr="003964DC">
              <w:rPr>
                <w:rFonts w:ascii="Times New Roman" w:hAnsi="Times New Roman" w:cs="Times New Roman"/>
                <w:sz w:val="20"/>
                <w:szCs w:val="20"/>
              </w:rPr>
              <w:fldChar w:fldCharType="end"/>
            </w:r>
          </w:p>
        </w:tc>
      </w:tr>
      <w:tr w:rsidR="003964DC" w:rsidRPr="003964DC" w14:paraId="15341DFE" w14:textId="77777777" w:rsidTr="003964DC">
        <w:trPr>
          <w:jc w:val="center"/>
        </w:trPr>
        <w:tc>
          <w:tcPr>
            <w:tcW w:w="847" w:type="pct"/>
            <w:vAlign w:val="center"/>
            <w:hideMark/>
          </w:tcPr>
          <w:p w14:paraId="584080E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GAS5</w:t>
            </w:r>
          </w:p>
        </w:tc>
        <w:tc>
          <w:tcPr>
            <w:tcW w:w="371" w:type="pct"/>
            <w:hideMark/>
          </w:tcPr>
          <w:p w14:paraId="3D9E798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03A93F2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0EE8B8D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Activate Apoptosis</w:t>
            </w:r>
          </w:p>
        </w:tc>
        <w:tc>
          <w:tcPr>
            <w:tcW w:w="708" w:type="pct"/>
            <w:vAlign w:val="center"/>
            <w:hideMark/>
          </w:tcPr>
          <w:p w14:paraId="1107419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tcPr>
          <w:p w14:paraId="5E6BBD2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6645758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11BBE5B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47D</w:t>
            </w:r>
          </w:p>
          <w:p w14:paraId="70684D22" w14:textId="77777777" w:rsidR="003964DC" w:rsidRPr="003964DC" w:rsidRDefault="003964DC">
            <w:pPr>
              <w:spacing w:line="240" w:lineRule="auto"/>
              <w:jc w:val="both"/>
              <w:rPr>
                <w:rFonts w:ascii="Times New Roman" w:hAnsi="Times New Roman" w:cs="Times New Roman"/>
                <w:sz w:val="20"/>
                <w:szCs w:val="20"/>
              </w:rPr>
            </w:pPr>
          </w:p>
        </w:tc>
        <w:tc>
          <w:tcPr>
            <w:tcW w:w="578" w:type="pct"/>
            <w:vAlign w:val="center"/>
            <w:hideMark/>
          </w:tcPr>
          <w:p w14:paraId="6C63FF45"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5344E5E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7/s10549-014-2974-y","ISSN":"15737217","PMID":"24789445","abstract":"The putative tumour suppressor and apoptosis-promoting gene, growth arrest-specific 5 (GAS5), encodes long ncRNA (lncRNA) and snoRNAs. Its expression is down-regulated in breast cancer, which adversely impacts patient prognosis. In this preclinical study, the consequences of decreased GAS5 expression for breast cancer cell survival following treatment with chemotherapeutic agents are addressed. In addition, functional responses of triple-negative breast cancer cells to GAS5 lncRNA are examined, and mTOR inhibition as a strategy to enhance cellular GAS5 levels is investigated. Breast cancer cell lines were transfected with either siRNA to GAS5 or with a plasmid encoding GAS5 lncRNA and the effects on breast cancer cell survival were determined. Cellular responses to mTOR inhibitors were evaluated by assaying culture growth and GAS5 transcript levels. GAS5 silencing attenuated cell responses to apoptotic stimuli, including classical chemotherapeutic agents; the extent of cell death was directly proportional to cellular GAS5 levels. Imatinib action in contrast, was independent of GAS5. GAS5 lncRNA promoted the apoptosis of triple-negative and oestrogen receptor-positive cells but only dual PI3K/mTOR inhibition was able to enhance GAS5 levels in all cell types. Reduced GAS5 expression attenuates apoptosis induction by classical chemotherapeutic agents in breast cancer cells, providing an explanation for the relationship between GAS5 expression and breast cancer patient prognosis. Clinically, this relationship may be circumvented by the use of GAS5-independent drugs such as imatinib, or by restoration of GAS5 expression. The latter may be achieved by the use of a dual PI3K/mTOR inhibitor, to improve apoptotic responses to conventional chemotherapies. © 2014 Springer Science+Business Media New York.","author":[{"dropping-particle":"","family":"Pickard","given":"Mark R.","non-dropping-particle":"","parse-names":false,"suffix":""},{"dropping-particle":"","family":"Williams","given":"Gwyn T.","non-dropping-particle":"","parse-names":false,"suffix":""}],"container-title":"Breast Cancer Research and Treatment","id":"ITEM-1","issue":"2","issued":{"date-parts":[["2014"]]},"page":"359-370","publisher":"Springer New York LLC","title":"Regulation of apoptosis by long non-coding RNA GAS5 in breast cancer cells: Implications for chemotherapy","type":"article-journal","volume":"145"},"uris":["http://www.mendeley.com/documents/?uuid=a2eaf78f-d2c3-3031-820b-26520ff0ed05","http://www.mendeley.com/documents/?uuid=e980bc36-5105-4fd2-95f9-a038a017ce7b"]}],"mendeley":{"formattedCitation":"(Pickard and Williams, 2014)","plainTextFormattedCitation":"(Pickard and Williams, 2014)","previouslyFormattedCitation":"(Pickard and Williams, 2014)"},"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Pickard and Williams, 2014)</w:t>
            </w:r>
            <w:r w:rsidRPr="003964DC">
              <w:rPr>
                <w:rFonts w:ascii="Times New Roman" w:hAnsi="Times New Roman" w:cs="Times New Roman"/>
                <w:sz w:val="20"/>
                <w:szCs w:val="20"/>
              </w:rPr>
              <w:fldChar w:fldCharType="end"/>
            </w:r>
          </w:p>
        </w:tc>
      </w:tr>
      <w:tr w:rsidR="003964DC" w:rsidRPr="003964DC" w14:paraId="7E8EEF4F" w14:textId="77777777" w:rsidTr="003964DC">
        <w:trPr>
          <w:jc w:val="center"/>
        </w:trPr>
        <w:tc>
          <w:tcPr>
            <w:tcW w:w="847" w:type="pct"/>
            <w:vAlign w:val="center"/>
            <w:hideMark/>
          </w:tcPr>
          <w:p w14:paraId="0B6F5BA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U79277, LncRNA AK024118, LncRNA BC040204,</w:t>
            </w:r>
          </w:p>
          <w:p w14:paraId="4A1C39B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AK000974</w:t>
            </w:r>
          </w:p>
        </w:tc>
        <w:tc>
          <w:tcPr>
            <w:tcW w:w="371" w:type="pct"/>
            <w:vAlign w:val="center"/>
            <w:hideMark/>
          </w:tcPr>
          <w:p w14:paraId="37DDDFD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5E213B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5D1AA1E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metastasis</w:t>
            </w:r>
          </w:p>
        </w:tc>
        <w:tc>
          <w:tcPr>
            <w:tcW w:w="708" w:type="pct"/>
            <w:vAlign w:val="center"/>
            <w:hideMark/>
          </w:tcPr>
          <w:p w14:paraId="61C1052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samples data from GSE20685,</w:t>
            </w:r>
          </w:p>
          <w:p w14:paraId="44EEE5B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GSE21653, GSE12276, &amp;</w:t>
            </w:r>
          </w:p>
          <w:p w14:paraId="1BF024D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GSE42568</w:t>
            </w:r>
          </w:p>
        </w:tc>
        <w:tc>
          <w:tcPr>
            <w:tcW w:w="765" w:type="pct"/>
            <w:vAlign w:val="center"/>
            <w:hideMark/>
          </w:tcPr>
          <w:p w14:paraId="66C2AAF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78" w:type="pct"/>
            <w:vAlign w:val="center"/>
            <w:hideMark/>
          </w:tcPr>
          <w:p w14:paraId="5524C108"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p w14:paraId="7E0E35C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croarray</w:t>
            </w:r>
          </w:p>
        </w:tc>
        <w:tc>
          <w:tcPr>
            <w:tcW w:w="510" w:type="pct"/>
            <w:vAlign w:val="center"/>
            <w:hideMark/>
          </w:tcPr>
          <w:p w14:paraId="0233213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86/s13046-014-0084-7","ISSN":"17569966","PMID":"25288503","abstract":"Background: Many long non-coding RNAs(lncRNAs) have been found to be a good marker for several tumors. Using lncRNA-mining approach, we aimed to identify lncRNA expression signature that can predict breast cancer patient survival. Methods: We performed LncRNA expression profiling in 887 breast cancer patients from Gene Expression Omnibus (GEO) datasets. The association between lncRNA signature and clinical survival was analyzed using the training set(n = 327, from GSE 20685). The validation for the association was performed in another three independent testing sets(252 from GSE21653, 204 from GSE12276, and 104 from GSE42568). Results: A set of four lncRNA genes (U79277, AK024118, BC040204, AK000974) have been identified by the random survival forest algorithm. Using a risk score based on the expression signature of these lncRNAs, we separated the patients into low-risk and high-risk groups with significantly different survival times in the training set. This signature was validated in the other three cohorts. Further study revealed that the four-lncRNA expression signature was independent of age and subtype. Gene Set Enrichment Analysis (GSEA) suggested that gene sets were involved in several cancer metastasis related pathways. Conclusions: These findings indicate that lncRNAs may be implicated in breast cancer pathogenesis. The four-lncRNA signature may have clinical implications in the selection of high-risk patients for adjuvant therapy.","author":[{"dropping-particle":"","family":"Meng","given":"Jin","non-dropping-particle":"","parse-names":false,"suffix":""},{"dropping-particle":"","family":"Li","given":"Ping","non-dropping-particle":"","parse-names":false,"suffix":""},{"dropping-particle":"","family":"Zhang","given":"Qing","non-dropping-particle":"","parse-names":false,"suffix":""},{"dropping-particle":"","family":"Yang","given":"Zhangru","non-dropping-particle":"","parse-names":false,"suffix":""},{"dropping-particle":"","family":"Fu","given":"Shen","non-dropping-particle":"","parse-names":false,"suffix":""}],"container-title":"Journal of Experimental and Clinical Cancer Research","id":"ITEM-1","issue":"1","issued":{"date-parts":[["2014","12"]]},"page":"84","publisher":"BioMed Central Ltd.","title":"A four-long non-coding RNA signature in predicting breast cancer survival","type":"article-journal","volume":"33"},"uris":["http://www.mendeley.com/documents/?uuid=2c44dd64-3367-4bed-af8e-781b339651e5","http://www.mendeley.com/documents/?uuid=273d5487-2126-376c-be00-ae4433ad1516"]}],"mendeley":{"formattedCitation":"(Meng et al., 2014)","plainTextFormattedCitation":"(Meng et al., 2014)","previouslyFormattedCitation":"(Meng et al., 2014)"},"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Meng et al., 2014)</w:t>
            </w:r>
            <w:r w:rsidRPr="003964DC">
              <w:rPr>
                <w:rFonts w:ascii="Times New Roman" w:hAnsi="Times New Roman" w:cs="Times New Roman"/>
                <w:sz w:val="20"/>
                <w:szCs w:val="20"/>
              </w:rPr>
              <w:fldChar w:fldCharType="end"/>
            </w:r>
          </w:p>
        </w:tc>
      </w:tr>
      <w:tr w:rsidR="003964DC" w:rsidRPr="003964DC" w14:paraId="1BF915B1" w14:textId="77777777" w:rsidTr="003964DC">
        <w:trPr>
          <w:jc w:val="center"/>
        </w:trPr>
        <w:tc>
          <w:tcPr>
            <w:tcW w:w="847" w:type="pct"/>
            <w:vAlign w:val="center"/>
            <w:hideMark/>
          </w:tcPr>
          <w:p w14:paraId="4C7F94D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UCAT1</w:t>
            </w:r>
          </w:p>
        </w:tc>
        <w:tc>
          <w:tcPr>
            <w:tcW w:w="371" w:type="pct"/>
            <w:hideMark/>
          </w:tcPr>
          <w:p w14:paraId="557E300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5049B2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5582-3p</w:t>
            </w:r>
          </w:p>
        </w:tc>
        <w:tc>
          <w:tcPr>
            <w:tcW w:w="706" w:type="pct"/>
            <w:vAlign w:val="center"/>
            <w:hideMark/>
          </w:tcPr>
          <w:p w14:paraId="7CC0627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Regulate </w:t>
            </w:r>
            <w:proofErr w:type="spellStart"/>
            <w:r w:rsidRPr="003964DC">
              <w:rPr>
                <w:rFonts w:ascii="Times New Roman" w:hAnsi="Times New Roman" w:cs="Times New Roman"/>
                <w:sz w:val="20"/>
                <w:szCs w:val="20"/>
              </w:rPr>
              <w:t>Wnt</w:t>
            </w:r>
            <w:proofErr w:type="spellEnd"/>
            <w:r w:rsidRPr="003964DC">
              <w:rPr>
                <w:rFonts w:ascii="Times New Roman" w:hAnsi="Times New Roman" w:cs="Times New Roman"/>
                <w:sz w:val="20"/>
                <w:szCs w:val="20"/>
              </w:rPr>
              <w:t>/β-catenin pathway</w:t>
            </w:r>
          </w:p>
        </w:tc>
        <w:tc>
          <w:tcPr>
            <w:tcW w:w="708" w:type="pct"/>
            <w:vAlign w:val="center"/>
            <w:hideMark/>
          </w:tcPr>
          <w:p w14:paraId="7B8E0D0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ample from TCGA-BRCA database, &amp;</w:t>
            </w:r>
          </w:p>
          <w:p w14:paraId="139790F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female BALB/c (nu/nu) mice</w:t>
            </w:r>
          </w:p>
        </w:tc>
        <w:tc>
          <w:tcPr>
            <w:tcW w:w="765" w:type="pct"/>
            <w:vAlign w:val="center"/>
            <w:hideMark/>
          </w:tcPr>
          <w:p w14:paraId="38A0A36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10A</w:t>
            </w:r>
          </w:p>
          <w:p w14:paraId="05A97A3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51C1601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47D</w:t>
            </w:r>
          </w:p>
        </w:tc>
        <w:tc>
          <w:tcPr>
            <w:tcW w:w="578" w:type="pct"/>
            <w:vAlign w:val="center"/>
            <w:hideMark/>
          </w:tcPr>
          <w:p w14:paraId="0291798E"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p w14:paraId="21F0EC7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FISH</w:t>
            </w:r>
          </w:p>
        </w:tc>
        <w:tc>
          <w:tcPr>
            <w:tcW w:w="510" w:type="pct"/>
            <w:vAlign w:val="center"/>
            <w:hideMark/>
          </w:tcPr>
          <w:p w14:paraId="32AC6DB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86/s13046-019-1315-8","ISSN":"17569966","PMID":"31300015","abstract":"Background: The mechanism underlying breast cancer stem cell (BCSCs) characteristics remains to be fully elucidated. Accumulating evidence implies that long noncoding RNAs (lncRNAs) play a pivotal role in regulating BCSCs stemness. Methods: LncRNA LUCAT1 expression was assessed in breast cancer tissues (n = 151 cases) by in situ hybridization. Sphere-formation assay and colony formation assay were used to detect cell self-renewal and proliferation, respectively. RNA immunoprecipitation, RNA pull down and luciferase reporter assays were used to identify LUCAT1 and TCF7L2 as the direct target of miR-5582-3p. The activity of the Wnt/β-catenin pathway was analyzed by TOP/FOP-Flash reporter assays, western blot and immunohistochemistry (IHC). Results: This study found LUCAT1 expression was related to tumor size (p = 0.015), lymph node metastasis (p = 0.002) and TNM staging (p &lt; 0.001). High LUCAT1 expression indicated a shorter overall survival (p = 0.006) and disease-free survival (p = 0.011). Furthermore, LUCAT1 was more expressed in BCSCs than in breast cancer cells (BCCs) by lncRNA microarray chips. LUCAT1 up-regulation promoted proliferation of BCCs, while LUCAT1 down-regulation inhibited self-renewal of BCSCs. MiR-5582-3p was directly bound to LUCAT1 and TCF7L2 and negatively regulated their expression. LUCAT1 affected Wnt/β-catenin pathway. Conclusions: LUCAT1 might be a significant biomarker to evaluate prognosis in breast cancer. LUCAT1 increased stem-like properties of BCCs and stemness of BCSCs by competitively binding miR-5582-3p with TCF7L2 and enhancing the Wnt/β-catenin pathway. The LUCAT1/miR-5582-3p/TCF7L2 axis provides insights for regulatory mechanism of stemness, and new strategies for clinical practice.","author":[{"dropping-particle":"","family":"Zheng","given":"Ang","non-dropping-particle":"","parse-names":false,"suffix":""},{"dropping-particle":"","family":"Song","given":"Xinyue","non-dropping-particle":"","parse-names":false,"suffix":""},{"dropping-particle":"","family":"Zhang","given":"Lin","non-dropping-particle":"","parse-names":false,"suffix":""},{"dropping-particle":"","family":"Zhao","given":"Lin","non-dropping-particle":"","parse-names":false,"suffix":""},{"dropping-particle":"","family":"Mao","given":"Xiaoyun","non-dropping-particle":"","parse-names":false,"suffix":""},{"dropping-particle":"","family":"Wei","given":"Minjie","non-dropping-particle":"","parse-names":false,"suffix":""},{"dropping-particle":"","family":"Jin","given":"Feng","non-dropping-particle":"","parse-names":false,"suffix":""}],"container-title":"Journal of Experimental and Clinical Cancer Research","id":"ITEM-1","issue":"1","issued":{"date-parts":[["2019","7"]]},"page":"305","publisher":"BioMed Central Ltd.","title":"Long non-coding RNA LUCAT1/miR-5582-3p/TCF7L2 axis regulates breast cancer stemness via Wnt/β-catenin pathway","type":"article-journal","volume":"38"},"uris":["http://www.mendeley.com/documents/?uuid=f0c49263-fed4-4bd6-94b3-46052c3a66ea","http://www.mendeley.com/documents/?uuid=a6bb2e4a-25d3-31ae-938a-65625a95cdde"]}],"mendeley":{"formattedCitation":"(Zheng et al., 2019a)","plainTextFormattedCitation":"(Zheng et al., 2019a)","previouslyFormattedCitation":"(Zheng et al., 2019a)"},"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Zheng et al., 2019a)</w:t>
            </w:r>
            <w:r w:rsidRPr="003964DC">
              <w:rPr>
                <w:rFonts w:ascii="Times New Roman" w:hAnsi="Times New Roman" w:cs="Times New Roman"/>
                <w:sz w:val="20"/>
                <w:szCs w:val="20"/>
              </w:rPr>
              <w:fldChar w:fldCharType="end"/>
            </w:r>
          </w:p>
        </w:tc>
      </w:tr>
      <w:tr w:rsidR="003964DC" w:rsidRPr="003964DC" w14:paraId="4177D7A3" w14:textId="77777777" w:rsidTr="003964DC">
        <w:trPr>
          <w:jc w:val="center"/>
        </w:trPr>
        <w:tc>
          <w:tcPr>
            <w:tcW w:w="847" w:type="pct"/>
            <w:vMerge w:val="restart"/>
            <w:vAlign w:val="center"/>
            <w:hideMark/>
          </w:tcPr>
          <w:p w14:paraId="3DC1DA7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NEAT1</w:t>
            </w:r>
          </w:p>
        </w:tc>
        <w:tc>
          <w:tcPr>
            <w:tcW w:w="371" w:type="pct"/>
            <w:hideMark/>
          </w:tcPr>
          <w:p w14:paraId="50E7567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5ED968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16B5B8A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egulate apoptosis,</w:t>
            </w:r>
          </w:p>
          <w:p w14:paraId="547A9EB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cell cycle,</w:t>
            </w:r>
          </w:p>
          <w:p w14:paraId="7F26979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tem cell features</w:t>
            </w:r>
          </w:p>
        </w:tc>
        <w:tc>
          <w:tcPr>
            <w:tcW w:w="708" w:type="pct"/>
            <w:vAlign w:val="center"/>
            <w:hideMark/>
          </w:tcPr>
          <w:p w14:paraId="0693151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lood from ER/PR/Her2 (+/-) cancer patients</w:t>
            </w:r>
          </w:p>
        </w:tc>
        <w:tc>
          <w:tcPr>
            <w:tcW w:w="765" w:type="pct"/>
            <w:vAlign w:val="center"/>
            <w:hideMark/>
          </w:tcPr>
          <w:p w14:paraId="539BD51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tc>
        <w:tc>
          <w:tcPr>
            <w:tcW w:w="578" w:type="pct"/>
            <w:vAlign w:val="center"/>
            <w:hideMark/>
          </w:tcPr>
          <w:p w14:paraId="1C4B8C42"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195087D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38/s41419-019-1513-5","ISSN":"20414889","PMID":"30894512","abstract":"Triple-negative breast cancer (TNBC) is a malignant subtype of breast cancer with the absence of targeted therapy, resulting in poor prognosis in patients. Chemotherapy remains the mainstay of treatment for TNBC; however, development of drug resistance is the main obstacle for successful treatments. In recent years, long non-coding RNA (lncRNA) has been implicated in multiple biological functions in various diseases, particularly cancers. Accumulating evidence suggested that lncRNA nuclear paraspeckle assembly transcript 1 (NEAT1) expression is dysregulated in many human cancers and thus is a useful prognostic marker for cancer patients. Nevertheless, the mechanism of how NEAT1 confers drug resistance in TNBC is still largely unknown. We performed lncRNA profiling by the LncRNA Profiler qPCR Array Kit in normal control (NC) and breast cancers (BC) blood samples and further validated in a larger cohort of samples by qRT-PCR. Gene expression level and localization were investigated by qRT-PCR, western blotting, and immunofluorescence staining. Flow cytometric analysis was carried out to detect cancer stem cells. Functional studies were performed both in vitro and in vivo xenograft model. Among 90 lncRNAs, NEAT1 was highly expressed in the blood samples of breast cancer patients than in NC. In particular, the expression of NEAT1 was higher in TNBC tissues than other subgroups. Functional studies revealed that NEAT1 conferred oncogenic role by regulating apoptosis and cell cycle progression in TNBC cells. We identified that knockdown of NEAT1 sensitized cells to chemotherapy, indicating the involvement in chemoresistance. Importantly, shNEAT1 reduced stem cell populations such as CD44+/CD24−, ALDH+, and SOX2+, implicating that NEAT1 was closely related to cancer stemness in TNBC. Our data highlighted the roles of NEAT1 chemoresistance and cancer stemness, suggesting that it could be used as a new clinical therapeutic target for treating TNBC patients especially those with drug resistance.","author":[{"dropping-particle":"","family":"Shin","given":"Vivian Yvonne","non-dropping-particle":"","parse-names":false,"suffix":""},{"dropping-particle":"","family":"Chen","given":"Jiawei","non-dropping-particle":"","parse-names":false,"suffix":""},{"dropping-particle":"","family":"Cheuk","given":"Isabella Wai Yin","non-dropping-particle":"","parse-names":false,"suffix":""},{"dropping-particle":"","family":"Siu","given":"Man Ting","non-dropping-particle":"","parse-names":false,"suffix":""},{"dropping-particle":"","family":"Ho","given":"Chi Wang","non-dropping-particle":"","parse-names":false,"suffix":""},{"dropping-particle":"","family":"Wang","given":"Xian","non-dropping-particle":"","parse-names":false,"suffix":""},{"dropping-particle":"","family":"Jin","given":"Hongchuan","non-dropping-particle":"","parse-names":false,"suffix":""},{"dropping-particle":"","family":"Kwong","given":"Ava","non-dropping-particle":"","parse-names":false,"suffix":""}],"container-title":"Cell Death and Disease","id":"ITEM-1","issue":"4","issued":{"date-parts":[["2019","4"]]},"page":"1-10","publisher":"Nature Publishing Group","title":"Long non-coding RNA NEAT1 confers oncogenic role in triple-negative breast cancer through modulating chemoresistance and cancer stemness","type":"article-journal","volume":"10"},"uris":["http://www.mendeley.com/documents/?uuid=a92cbd79-6587-4410-922f-e5a734fea052","http://www.mendeley.com/documents/?uuid=6a402592-2a8c-3cba-bca1-eb44097da40e"]}],"mendeley":{"formattedCitation":"(Shin et al., 2019)","plainTextFormattedCitation":"(Shin et al., 2019)","previouslyFormattedCitation":"(Shin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Shin et al., 2019)</w:t>
            </w:r>
            <w:r w:rsidRPr="003964DC">
              <w:rPr>
                <w:rFonts w:ascii="Times New Roman" w:hAnsi="Times New Roman" w:cs="Times New Roman"/>
                <w:sz w:val="20"/>
                <w:szCs w:val="20"/>
              </w:rPr>
              <w:fldChar w:fldCharType="end"/>
            </w:r>
          </w:p>
        </w:tc>
      </w:tr>
      <w:tr w:rsidR="003964DC" w:rsidRPr="003964DC" w14:paraId="2CE91FB0" w14:textId="77777777" w:rsidTr="003964DC">
        <w:trPr>
          <w:jc w:val="center"/>
        </w:trPr>
        <w:tc>
          <w:tcPr>
            <w:tcW w:w="0" w:type="auto"/>
            <w:vMerge/>
            <w:vAlign w:val="center"/>
            <w:hideMark/>
          </w:tcPr>
          <w:p w14:paraId="2D985937"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48A3540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CDB10C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146b-5p</w:t>
            </w:r>
          </w:p>
        </w:tc>
        <w:tc>
          <w:tcPr>
            <w:tcW w:w="706" w:type="pct"/>
            <w:vAlign w:val="center"/>
            <w:hideMark/>
          </w:tcPr>
          <w:p w14:paraId="3B1F1DF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proliferation, migration invasion, &amp;</w:t>
            </w:r>
          </w:p>
          <w:p w14:paraId="33CCB89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MT</w:t>
            </w:r>
          </w:p>
        </w:tc>
        <w:tc>
          <w:tcPr>
            <w:tcW w:w="708" w:type="pct"/>
            <w:vAlign w:val="center"/>
            <w:hideMark/>
          </w:tcPr>
          <w:p w14:paraId="4FD22D0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4D15696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 MDA-MB-453</w:t>
            </w:r>
          </w:p>
          <w:p w14:paraId="4978D5A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474</w:t>
            </w:r>
          </w:p>
          <w:p w14:paraId="3BA8531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4388456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KBR-3</w:t>
            </w:r>
          </w:p>
        </w:tc>
        <w:tc>
          <w:tcPr>
            <w:tcW w:w="578" w:type="pct"/>
            <w:vAlign w:val="center"/>
            <w:hideMark/>
          </w:tcPr>
          <w:p w14:paraId="5DDBC5DA"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53422DF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2147/CMAR.S252295","ISSN":"11791322","abstract":"Background: Breast cancer (BC) is the most commonly diagnosed cancer in women. Tumor recurrence and metastasis are the key causes of death in BC patients. Long non-coding RNA (lncRNA) is closely associated with BC progression. lncRNA nuclear-enriched abundant transcript (NEAT)1 has been reported to regulate the proliferation and mobility of several types of cancer cells. However, how lncRNA NEAT1 affects the proliferation and invasion of BC cells is not known. Methods: Quantitative real time-polymerase chain reaction (qRT-PCR) was used to measure expression of lncRNA NEAT1 and microRNA (miR)-146b-5p in BC tissues and cell lines. Cell Counting Kit (CCK)-8, cell colony-formation, wound-healing, and Transwell™ assays were undertaken to determine the effects of lncRNA NEAT1 and miR-146b-5p on progression of BC cells. The interaction between lncRNA NEAT1 and miR-146b-5p was examined by luciferase reporter, RNA-binding protein immunoprecipitation (RIP), and RNA-pulldown assays. Results: Expression of lncRNA NEAT1 was upregulated in BC tissues and cell lines. High expression of lncRNA NEAT1 predicted poor overall survival in BC patients. Silencing of expression of lncRNA NEAT1 inhibited epithelial–mesenchymal transition (EMT) and suppressed the proliferation, migration and invasion of BC cells. Ectopic expression of lncRNA NEAT1 induced EMT and promoted BC progression. Mechanistic investigations revealed that miR-146b-5p was a direct target of lncRNA NEAT1, and its expression was correlated negatively with expression of lncRNA NEAT1 in BC tissues. Conclusion: lncRNA NEAT1 could (i) serve as a novel prognostic marker for BC and (ii) be a potential therapeutic target for BC.","author":[{"dropping-particle":"","family":"Li","given":"Songming","non-dropping-particle":"","parse-names":false,"suffix":""},{"dropping-particle":"","family":"Hao","given":"Junwen","non-dropping-particle":"","parse-names":false,"suffix":""},{"dropping-particle":"","family":"Hong","given":"Yun","non-dropping-particle":"","parse-names":false,"suffix":""},{"dropping-particle":"","family":"Mai","given":"Junhao","non-dropping-particle":"","parse-names":false,"suffix":""},{"dropping-particle":"","family":"Huang","given":"Weijun","non-dropping-particle":"","parse-names":false,"suffix":""}],"container-title":"Cancer Management and Research","id":"ITEM-1","issued":{"date-parts":[["2020"]]},"page":"6091-6101","publisher":"Dove Medical Press Ltd","title":"Long non-coding rna neat1 promotes the proliferation, migration, and metastasis of human breast-cancer cells by inhibiting mir-146b-5p expression","type":"article-journal","volume":"12"},"uris":["http://www.mendeley.com/documents/?uuid=3fd30c09-5a25-4ff1-a75e-da1e7277c7c3","http://www.mendeley.com/documents/?uuid=eb7ceffb-fd1c-3031-953c-b1a26a66525d"]}],"mendeley":{"formattedCitation":"(Li et al., 2020a)","plainTextFormattedCitation":"(Li et al., 2020a)","previouslyFormattedCitation":"(Li et al., 2020a)"},"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 et al., 2020a)</w:t>
            </w:r>
            <w:r w:rsidRPr="003964DC">
              <w:rPr>
                <w:rFonts w:ascii="Times New Roman" w:hAnsi="Times New Roman" w:cs="Times New Roman"/>
                <w:sz w:val="20"/>
                <w:szCs w:val="20"/>
              </w:rPr>
              <w:fldChar w:fldCharType="end"/>
            </w:r>
          </w:p>
        </w:tc>
      </w:tr>
      <w:tr w:rsidR="003964DC" w:rsidRPr="003964DC" w14:paraId="1432E89C" w14:textId="77777777" w:rsidTr="003964DC">
        <w:trPr>
          <w:jc w:val="center"/>
        </w:trPr>
        <w:tc>
          <w:tcPr>
            <w:tcW w:w="847" w:type="pct"/>
            <w:vMerge w:val="restart"/>
            <w:vAlign w:val="center"/>
          </w:tcPr>
          <w:p w14:paraId="06717211" w14:textId="77777777" w:rsidR="003964DC" w:rsidRPr="003964DC" w:rsidRDefault="003964DC">
            <w:pPr>
              <w:spacing w:line="240" w:lineRule="auto"/>
              <w:jc w:val="both"/>
              <w:rPr>
                <w:rFonts w:ascii="Times New Roman" w:hAnsi="Times New Roman" w:cs="Times New Roman"/>
                <w:sz w:val="20"/>
                <w:szCs w:val="20"/>
              </w:rPr>
            </w:pPr>
          </w:p>
          <w:p w14:paraId="4931A275" w14:textId="77777777" w:rsidR="003964DC" w:rsidRPr="003964DC" w:rsidRDefault="003964DC">
            <w:pPr>
              <w:spacing w:line="240" w:lineRule="auto"/>
              <w:jc w:val="both"/>
              <w:rPr>
                <w:rFonts w:ascii="Times New Roman" w:hAnsi="Times New Roman" w:cs="Times New Roman"/>
                <w:sz w:val="20"/>
                <w:szCs w:val="20"/>
              </w:rPr>
            </w:pPr>
          </w:p>
          <w:p w14:paraId="103249C2" w14:textId="77777777" w:rsidR="003964DC" w:rsidRPr="003964DC" w:rsidRDefault="003964DC">
            <w:pPr>
              <w:spacing w:line="240" w:lineRule="auto"/>
              <w:jc w:val="both"/>
              <w:rPr>
                <w:rFonts w:ascii="Times New Roman" w:hAnsi="Times New Roman" w:cs="Times New Roman"/>
                <w:sz w:val="20"/>
                <w:szCs w:val="20"/>
              </w:rPr>
            </w:pPr>
          </w:p>
          <w:p w14:paraId="7444567D" w14:textId="77777777" w:rsidR="003964DC" w:rsidRPr="003964DC" w:rsidRDefault="003964DC">
            <w:pPr>
              <w:spacing w:line="240" w:lineRule="auto"/>
              <w:jc w:val="both"/>
              <w:rPr>
                <w:rFonts w:ascii="Times New Roman" w:hAnsi="Times New Roman" w:cs="Times New Roman"/>
                <w:sz w:val="20"/>
                <w:szCs w:val="20"/>
              </w:rPr>
            </w:pPr>
          </w:p>
          <w:p w14:paraId="7CB6F065" w14:textId="77777777" w:rsidR="003964DC" w:rsidRPr="003964DC" w:rsidRDefault="003964DC">
            <w:pPr>
              <w:spacing w:line="240" w:lineRule="auto"/>
              <w:jc w:val="both"/>
              <w:rPr>
                <w:rFonts w:ascii="Times New Roman" w:hAnsi="Times New Roman" w:cs="Times New Roman"/>
                <w:sz w:val="20"/>
                <w:szCs w:val="20"/>
              </w:rPr>
            </w:pPr>
          </w:p>
          <w:p w14:paraId="11313D9E" w14:textId="77777777" w:rsidR="003964DC" w:rsidRPr="003964DC" w:rsidRDefault="003964DC">
            <w:pPr>
              <w:spacing w:line="240" w:lineRule="auto"/>
              <w:jc w:val="both"/>
              <w:rPr>
                <w:rFonts w:ascii="Times New Roman" w:hAnsi="Times New Roman" w:cs="Times New Roman"/>
                <w:sz w:val="20"/>
                <w:szCs w:val="20"/>
              </w:rPr>
            </w:pPr>
          </w:p>
          <w:p w14:paraId="291591AB" w14:textId="77777777" w:rsidR="003964DC" w:rsidRPr="003964DC" w:rsidRDefault="003964DC">
            <w:pPr>
              <w:spacing w:line="240" w:lineRule="auto"/>
              <w:jc w:val="both"/>
              <w:rPr>
                <w:rFonts w:ascii="Times New Roman" w:hAnsi="Times New Roman" w:cs="Times New Roman"/>
                <w:sz w:val="20"/>
                <w:szCs w:val="20"/>
              </w:rPr>
            </w:pPr>
          </w:p>
          <w:p w14:paraId="3B821A99" w14:textId="77777777" w:rsidR="003964DC" w:rsidRPr="003964DC" w:rsidRDefault="003964DC">
            <w:pPr>
              <w:spacing w:line="240" w:lineRule="auto"/>
              <w:jc w:val="both"/>
              <w:rPr>
                <w:rFonts w:ascii="Times New Roman" w:hAnsi="Times New Roman" w:cs="Times New Roman"/>
                <w:sz w:val="20"/>
                <w:szCs w:val="20"/>
              </w:rPr>
            </w:pPr>
          </w:p>
          <w:p w14:paraId="09433262" w14:textId="77777777" w:rsidR="003964DC" w:rsidRPr="003964DC" w:rsidRDefault="003964DC">
            <w:pPr>
              <w:spacing w:line="240" w:lineRule="auto"/>
              <w:jc w:val="both"/>
              <w:rPr>
                <w:rFonts w:ascii="Times New Roman" w:hAnsi="Times New Roman" w:cs="Times New Roman"/>
                <w:sz w:val="20"/>
                <w:szCs w:val="20"/>
              </w:rPr>
            </w:pPr>
          </w:p>
          <w:p w14:paraId="71F0820F" w14:textId="77777777" w:rsidR="003964DC" w:rsidRPr="003964DC" w:rsidRDefault="003964DC">
            <w:pPr>
              <w:spacing w:line="240" w:lineRule="auto"/>
              <w:jc w:val="both"/>
              <w:rPr>
                <w:rFonts w:ascii="Times New Roman" w:hAnsi="Times New Roman" w:cs="Times New Roman"/>
                <w:sz w:val="20"/>
                <w:szCs w:val="20"/>
              </w:rPr>
            </w:pPr>
          </w:p>
          <w:p w14:paraId="32BA7CF3" w14:textId="77777777" w:rsidR="003964DC" w:rsidRPr="003964DC" w:rsidRDefault="003964DC">
            <w:pPr>
              <w:spacing w:line="240" w:lineRule="auto"/>
              <w:jc w:val="both"/>
              <w:rPr>
                <w:rFonts w:ascii="Times New Roman" w:hAnsi="Times New Roman" w:cs="Times New Roman"/>
                <w:sz w:val="20"/>
                <w:szCs w:val="20"/>
              </w:rPr>
            </w:pPr>
          </w:p>
          <w:p w14:paraId="375847BA" w14:textId="77777777" w:rsidR="003964DC" w:rsidRPr="003964DC" w:rsidRDefault="003964DC">
            <w:pPr>
              <w:spacing w:line="240" w:lineRule="auto"/>
              <w:jc w:val="both"/>
              <w:rPr>
                <w:rFonts w:ascii="Times New Roman" w:hAnsi="Times New Roman" w:cs="Times New Roman"/>
                <w:sz w:val="20"/>
                <w:szCs w:val="20"/>
              </w:rPr>
            </w:pPr>
          </w:p>
          <w:p w14:paraId="50C46F0E" w14:textId="77777777" w:rsidR="003964DC" w:rsidRPr="003964DC" w:rsidRDefault="003964DC">
            <w:pPr>
              <w:spacing w:line="240" w:lineRule="auto"/>
              <w:jc w:val="both"/>
              <w:rPr>
                <w:rFonts w:ascii="Times New Roman" w:hAnsi="Times New Roman" w:cs="Times New Roman"/>
                <w:sz w:val="20"/>
                <w:szCs w:val="20"/>
              </w:rPr>
            </w:pPr>
          </w:p>
          <w:p w14:paraId="1AE546A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HOTAIR</w:t>
            </w:r>
          </w:p>
        </w:tc>
        <w:tc>
          <w:tcPr>
            <w:tcW w:w="371" w:type="pct"/>
            <w:hideMark/>
          </w:tcPr>
          <w:p w14:paraId="68D5257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w:t>
            </w:r>
          </w:p>
        </w:tc>
        <w:tc>
          <w:tcPr>
            <w:tcW w:w="514" w:type="pct"/>
            <w:vAlign w:val="center"/>
            <w:hideMark/>
          </w:tcPr>
          <w:p w14:paraId="540B8FD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ZH2</w:t>
            </w:r>
          </w:p>
        </w:tc>
        <w:tc>
          <w:tcPr>
            <w:tcW w:w="706" w:type="pct"/>
            <w:vAlign w:val="center"/>
            <w:hideMark/>
          </w:tcPr>
          <w:p w14:paraId="5A9AE34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educe activation &amp; expression of NF-kβ,</w:t>
            </w:r>
          </w:p>
          <w:p w14:paraId="030D29E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MP-9</w:t>
            </w:r>
          </w:p>
          <w:p w14:paraId="2B0C5A7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L-6 gene expression,</w:t>
            </w:r>
          </w:p>
          <w:p w14:paraId="13F7EDF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ensitize cells to platinum</w:t>
            </w:r>
          </w:p>
        </w:tc>
        <w:tc>
          <w:tcPr>
            <w:tcW w:w="708" w:type="pct"/>
            <w:vAlign w:val="center"/>
            <w:hideMark/>
          </w:tcPr>
          <w:p w14:paraId="296FE51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hideMark/>
          </w:tcPr>
          <w:p w14:paraId="44B428C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4E8C2A9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724A985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KBR3</w:t>
            </w:r>
          </w:p>
        </w:tc>
        <w:tc>
          <w:tcPr>
            <w:tcW w:w="578" w:type="pct"/>
            <w:vAlign w:val="center"/>
            <w:hideMark/>
          </w:tcPr>
          <w:p w14:paraId="32C3A90F"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173981B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38/s41598-017-00966-3","ISSN":"20452322","PMID":"28420874","abstract":"Long non-coding RNAs (lncRNAs) play key roles in human diseases, including cancer. Functional studies of the lncRNA HOTAIR (HOX transcript antisense RNA) provide compelling evidence for therapeutic targeting of HOTAIR in cancer, but targeting lncRNAs in vivo has proven to be difficult. In the current study, we describe a peptide nucleic acids (PNA)-based approach to block the ability of HOTAIR to interact with EZH2 and subsequently inhibit HOTAIR-EZH2 activity and resensitize resistant ovarian tumors to platinum. Treatment of HOTAIR-overexpressing ovarian and breast cancer cell lines with PNAs decreased invasion and increased chemotherapy sensitivity. Furthermore, the mechanism of action correlated with reduced nuclear factor-kappaB (NF-κB) activation and decreased expression of NF-κB target genes matrix metalloprotease 9 and interleukin 6. To deliver the anti-lncRNA to the acidic (pH approximately 6) tumor microenvironment, PNAs were conjugated to pH-low insertion peptide (pHLIP). Treatment of mice harboring platinum-resistant ovarian tumor xenografts with pHLIP-PNA constructs suppressed HOTAIR activity, reduced tumor formation and improved survival. This first report on pHLIP-PNA lncRNA targeting solid tumors in vivo suggests a novel cancer therapeutic approach.","author":[{"dropping-particle":"","family":"Özeş","given":"Ali R.","non-dropping-particle":"","parse-names":false,"suffix":""},{"dropping-particle":"","family":"Wang","given":"Yinu","non-dropping-particle":"","parse-names":false,"suffix":""},{"dropping-particle":"","family":"Zong","given":"Xingyue","non-dropping-particle":"","parse-names":false,"suffix":""},{"dropping-particle":"","family":"Fang","given":"Fang","non-dropping-particle":"","parse-names":false,"suffix":""},{"dropping-particle":"","family":"Pilrose","given":"Jay","non-dropping-particle":"","parse-names":false,"suffix":""},{"dropping-particle":"","family":"Nephew","given":"Kenneth P.","non-dropping-particle":"","parse-names":false,"suffix":""}],"container-title":"Scientific Reports","id":"ITEM-1","issue":"1","issued":{"date-parts":[["2017","12"]]},"page":"1-11","publisher":"Nature Publishing Group","title":"Therapeutic targeting using tumor specific peptides inhibits long non-coding RNA HOTAIR activity in ovarian and breast cancer","type":"article-journal","volume":"7"},"uris":["http://www.mendeley.com/documents/?uuid=9ffd1dd8-78e0-4e7f-b143-767b2c92262c","http://www.mendeley.com/documents/?uuid=b09ec3d7-1106-393b-b5d4-e8852ff60092"]}],"mendeley":{"formattedCitation":"(Özeş et al., 2017)","plainTextFormattedCitation":"(Özeş et al., 2017)","previouslyFormattedCitation":"(Özeş et al., 2017)"},"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Özeş et al., 2017)</w:t>
            </w:r>
            <w:r w:rsidRPr="003964DC">
              <w:rPr>
                <w:rFonts w:ascii="Times New Roman" w:hAnsi="Times New Roman" w:cs="Times New Roman"/>
                <w:sz w:val="20"/>
                <w:szCs w:val="20"/>
              </w:rPr>
              <w:fldChar w:fldCharType="end"/>
            </w:r>
          </w:p>
        </w:tc>
      </w:tr>
      <w:tr w:rsidR="003964DC" w:rsidRPr="003964DC" w14:paraId="3C2B5072" w14:textId="77777777" w:rsidTr="003964DC">
        <w:trPr>
          <w:jc w:val="center"/>
        </w:trPr>
        <w:tc>
          <w:tcPr>
            <w:tcW w:w="0" w:type="auto"/>
            <w:vMerge/>
            <w:vAlign w:val="center"/>
            <w:hideMark/>
          </w:tcPr>
          <w:p w14:paraId="00125DF3"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5BAAEC5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473AE21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39004AD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ERBB2 gene expression</w:t>
            </w:r>
          </w:p>
        </w:tc>
        <w:tc>
          <w:tcPr>
            <w:tcW w:w="708" w:type="pct"/>
            <w:vAlign w:val="center"/>
            <w:hideMark/>
          </w:tcPr>
          <w:p w14:paraId="5B442D0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lood from ER/PR/Her2 (+/-) cancer patients</w:t>
            </w:r>
          </w:p>
        </w:tc>
        <w:tc>
          <w:tcPr>
            <w:tcW w:w="765" w:type="pct"/>
            <w:vAlign w:val="center"/>
          </w:tcPr>
          <w:p w14:paraId="6180BA0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226DF09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6EB2C9D5" w14:textId="77777777" w:rsidR="003964DC" w:rsidRPr="003964DC" w:rsidRDefault="003964DC">
            <w:pPr>
              <w:spacing w:line="240" w:lineRule="auto"/>
              <w:jc w:val="both"/>
              <w:rPr>
                <w:rFonts w:ascii="Times New Roman" w:hAnsi="Times New Roman" w:cs="Times New Roman"/>
                <w:sz w:val="20"/>
                <w:szCs w:val="20"/>
              </w:rPr>
            </w:pPr>
          </w:p>
        </w:tc>
        <w:tc>
          <w:tcPr>
            <w:tcW w:w="578" w:type="pct"/>
            <w:vAlign w:val="center"/>
            <w:hideMark/>
          </w:tcPr>
          <w:p w14:paraId="5BF5E471"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lastRenderedPageBreak/>
              <w:t>qRT</w:t>
            </w:r>
            <w:proofErr w:type="spellEnd"/>
            <w:r w:rsidRPr="003964DC">
              <w:rPr>
                <w:rFonts w:ascii="Times New Roman" w:hAnsi="Times New Roman" w:cs="Times New Roman"/>
                <w:sz w:val="20"/>
                <w:szCs w:val="20"/>
              </w:rPr>
              <w:t>-PCR</w:t>
            </w:r>
          </w:p>
        </w:tc>
        <w:tc>
          <w:tcPr>
            <w:tcW w:w="510" w:type="pct"/>
            <w:vAlign w:val="center"/>
            <w:hideMark/>
          </w:tcPr>
          <w:p w14:paraId="0349AAD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16/j.breast.2019.05.003","ISSN":"15323080","PMID":"31100572","abstract":"Cancer cells are known to produce and secret extracellular vesicles for intercellular communication through the carried cargos. HOTAIR (HOX transcript antisense intergenic RNA), a well-studied long non-coding RNA (lncRNA), plays a critical role in cancer progression. In several cancer types it has been shown that HOTAIR-containing exosomes are produced by cancer cells. Here we show that circulatory exosomal HOTAIR is present in breast cancer patients and explores the pathological correlation with the disease. Exosomes were isolated by matrix-based precipitation from conditioned media of cultured breast cancer cell lines as well as blood samples of recently recruited breast cancer patients. HOTAIR RNA in exosomes was detected by quantitative reverse transcriptase-mediated polymerase chain reaction (qRT-PCR). Expression of exosomal HOTAIR was positively correlated with status of the receptor tyrosine kinase (RTK) ErbB2 (also known as HER2/neu) in tumor tissues. The causal correlation of ErbB2 and HOTAIR was validated in isogenic breast cancer cell lines with and without ectopic ErbB2 expression. Our finding provides a molecular basis to develop novel liquid biopsy biomarkers and targeted therapies with improved precision for malignant breast cancer.","author":[{"dropping-particle":"","family":"Wang","given":"Yuan Liang","non-dropping-particle":"","parse-names":false,"suffix":""},{"dropping-particle":"","family":"Liu","given":"Liang Chih","non-dropping-particle":"","parse-names":false,"suffix":""},{"dropping-particle":"","family":"Hung","given":"Yu","non-dropping-particle":"","parse-names":false,"suffix":""},{"dropping-particle":"","family":"Chen","given":"Chih Jung","non-dropping-particle":"","parse-names":false,"suffix":""},{"dropping-particle":"","family":"Lin","given":"You Zhe","non-dropping-particle":"","parse-names":false,"suffix":""},{"dropping-particle":"","family":"Wu","given":"Wan Rong","non-dropping-particle":"","parse-names":false,"suffix":""},{"dropping-particle":"","family":"Wang","given":"Shao Chun","non-dropping-particle":"","parse-names":false,"suffix":""}],"container-title":"Breast","id":"ITEM-1","issued":{"date-parts":[["2019","8"]]},"page":"64-69","publisher":"Churchill Livingstone","title":"Long non-coding RNA HOTAIR in circulatory exosomes is correlated with ErbB2/HER2 positivity in breast cancer","type":"article-journal","volume":"46"},"uris":["http://www.mendeley.com/documents/?uuid=2f1a6cfb-d65a-493b-942b-c40dbc1e56a8","http://www.mendeley.com/documents/?uuid=bbbb9bf8-4733-3ddc-a4a0-47689141855e"]}],"mendeley":{"formattedCitation":"(Wang et al., 2019f)","plainTextFormattedCitation":"(Wang et al., 2019f)","previouslyFormattedCitation":"(Wang et al., 2019f)"},"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Wang et al., 2019f)</w:t>
            </w:r>
            <w:r w:rsidRPr="003964DC">
              <w:rPr>
                <w:rFonts w:ascii="Times New Roman" w:hAnsi="Times New Roman" w:cs="Times New Roman"/>
                <w:sz w:val="20"/>
                <w:szCs w:val="20"/>
              </w:rPr>
              <w:fldChar w:fldCharType="end"/>
            </w:r>
          </w:p>
        </w:tc>
      </w:tr>
      <w:tr w:rsidR="003964DC" w:rsidRPr="003964DC" w14:paraId="74E0553F" w14:textId="77777777" w:rsidTr="003964DC">
        <w:trPr>
          <w:jc w:val="center"/>
        </w:trPr>
        <w:tc>
          <w:tcPr>
            <w:tcW w:w="0" w:type="auto"/>
            <w:vMerge/>
            <w:vAlign w:val="center"/>
            <w:hideMark/>
          </w:tcPr>
          <w:p w14:paraId="64B9FF8E"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4E8DC8C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05C13C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576F3D1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vasion and metastasis by upregulation of CHST15 gene expression</w:t>
            </w:r>
          </w:p>
        </w:tc>
        <w:tc>
          <w:tcPr>
            <w:tcW w:w="708" w:type="pct"/>
            <w:vAlign w:val="center"/>
            <w:hideMark/>
          </w:tcPr>
          <w:p w14:paraId="6188657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hideMark/>
          </w:tcPr>
          <w:p w14:paraId="48AA521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491C027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68</w:t>
            </w:r>
          </w:p>
        </w:tc>
        <w:tc>
          <w:tcPr>
            <w:tcW w:w="578" w:type="pct"/>
            <w:vAlign w:val="center"/>
            <w:hideMark/>
          </w:tcPr>
          <w:p w14:paraId="52984FD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SH</w:t>
            </w:r>
          </w:p>
        </w:tc>
        <w:tc>
          <w:tcPr>
            <w:tcW w:w="510" w:type="pct"/>
            <w:vAlign w:val="center"/>
            <w:hideMark/>
          </w:tcPr>
          <w:p w14:paraId="383C1AE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2/ijc.32319","ISSN":"10970215","PMID":"30963568","abstract":"The long noncoding RNA HOTAIR plays significant roles in promoting cancer metastasis. However, how it conveys an invasive advantage in cancer cells is not clear. Here we identify the chondroitin sulfotransferase CHST15 (GalNAc4S-6ST) as a novel HOX transcript antisense intergenic RNA (HOTAIR) target gene using RNA profiling and show that CHST15 is required for HOTAIR-mediated invasiveness in breast cancer cells. CHST15 catalyzes sulfation of the C6 hydroxyl group of the N-acetyl galactosamine 4-sulfate moiety in chondroitin sulfate to form the 4,6-disulfated chondroitin sulfate variant known as the CS-E isoform. We show that HOTAIR is necessary and sufficient for CHST15 transcript expression. Inhibition of CHST15 by RNA interference abolished cell invasion promoted by HOTAIR but not on HOTAIR-mediated migratory activity. Conversely, reconstitution of CHST15 expression rescued the invasive activity of HOTAIR-depleted cells. In corroboration with this mechanism, blocking cell surface chondroitin sulfate using a pan-CS antibody or an antibody specifically recognizes the CS-E isoform significantly suppressed HOTAIR-induced invasion. Inhibition of CHST15 compromised tumorigenesis and metastasis in orthotopic breast cancer xenograft models. Furthermore, the expression of HOTAIR closely correlated with the level of CHST15 protein in primary as well as metastatic tumor lesions. Our results demonstrate a novel mechanism underlying the function of HOTAIR in tumor progression through programming the context of cell surface glycosaminoglycans. Our results further establish that the invasive and migratory activities downstream of HOTAIR are distinctly regulated, whereby CHST15 preferentially controls the arm of invasiveness. Thus, the HOTAIR-CHST15 axis may provide a new avenue toward novel therapeutic strategies and prognosis biomarkers for advanced breast cancer.","author":[{"dropping-particle":"","family":"Liu","given":"Liang Chih","non-dropping-particle":"","parse-names":false,"suffix":""},{"dropping-particle":"","family":"Wang","given":"Yuan Liang","non-dropping-particle":"","parse-names":false,"suffix":""},{"dropping-particle":"Le","family":"Lin","given":"Pei","non-dropping-particle":"","parse-names":false,"suffix":""},{"dropping-particle":"","family":"Zhang","given":"Xiang","non-dropping-particle":"","parse-names":false,"suffix":""},{"dropping-particle":"","family":"Cheng","given":"Wei Chung","non-dropping-particle":"","parse-names":false,"suffix":""},{"dropping-particle":"","family":"Liu","given":"Shu Hsuan","non-dropping-particle":"","parse-names":false,"suffix":""},{"dropping-particle":"","family":"Chen","given":"Chih Jung","non-dropping-particle":"","parse-names":false,"suffix":""},{"dropping-particle":"","family":"Hung","given":"Yu","non-dropping-particle":"","parse-names":false,"suffix":""},{"dropping-particle":"","family":"Jan","given":"Chia Ing","non-dropping-particle":"","parse-names":false,"suffix":""},{"dropping-particle":"","family":"Chang","given":"Ling Chu","non-dropping-particle":"","parse-names":false,"suffix":""},{"dropping-particle":"","family":"Qi","given":"Xiaoyang","non-dropping-particle":"","parse-names":false,"suffix":""},{"dropping-particle":"","family":"Hsieh-Wilson","given":"Linda C.","non-dropping-particle":"","parse-names":false,"suffix":""},{"dropping-particle":"","family":"Wang","given":"Shao Chun","non-dropping-particle":"","parse-names":false,"suffix":""}],"container-title":"International Journal of Cancer","id":"ITEM-1","issue":"9","issued":{"date-parts":[["2019","11"]]},"page":"2478-2487","publisher":"Wiley-Liss Inc.","title":"Long noncoding RNA HOTAIR promotes invasion of breast cancer cells through chondroitin sulfotransferase CHST15","type":"article-journal","volume":"145"},"uris":["http://www.mendeley.com/documents/?uuid=95d5de3c-477a-4a72-9ebf-80fd7cdea027","http://www.mendeley.com/documents/?uuid=036639d2-fe9f-3f76-b64a-5a036ce69a84"]}],"mendeley":{"formattedCitation":"(Liu et al., 2019)","plainTextFormattedCitation":"(Liu et al., 2019)","previouslyFormattedCitation":"(Liu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u et al., 2019)</w:t>
            </w:r>
            <w:r w:rsidRPr="003964DC">
              <w:rPr>
                <w:rFonts w:ascii="Times New Roman" w:hAnsi="Times New Roman" w:cs="Times New Roman"/>
                <w:sz w:val="20"/>
                <w:szCs w:val="20"/>
              </w:rPr>
              <w:fldChar w:fldCharType="end"/>
            </w:r>
          </w:p>
        </w:tc>
      </w:tr>
      <w:tr w:rsidR="003964DC" w:rsidRPr="003964DC" w14:paraId="2735CF60" w14:textId="77777777" w:rsidTr="003964DC">
        <w:trPr>
          <w:jc w:val="center"/>
        </w:trPr>
        <w:tc>
          <w:tcPr>
            <w:tcW w:w="0" w:type="auto"/>
            <w:vMerge/>
            <w:vAlign w:val="center"/>
            <w:hideMark/>
          </w:tcPr>
          <w:p w14:paraId="5D334979"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13967CE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0F426A8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206</w:t>
            </w:r>
          </w:p>
        </w:tc>
        <w:tc>
          <w:tcPr>
            <w:tcW w:w="706" w:type="pct"/>
            <w:vAlign w:val="center"/>
            <w:hideMark/>
          </w:tcPr>
          <w:p w14:paraId="01FCC6B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Regulate </w:t>
            </w:r>
            <w:proofErr w:type="spellStart"/>
            <w:r w:rsidRPr="003964DC">
              <w:rPr>
                <w:rFonts w:ascii="Times New Roman" w:hAnsi="Times New Roman" w:cs="Times New Roman"/>
                <w:sz w:val="20"/>
                <w:szCs w:val="20"/>
              </w:rPr>
              <w:t>Bcl</w:t>
            </w:r>
            <w:proofErr w:type="spellEnd"/>
            <w:r w:rsidRPr="003964DC">
              <w:rPr>
                <w:rFonts w:ascii="Times New Roman" w:hAnsi="Times New Roman" w:cs="Times New Roman"/>
                <w:sz w:val="20"/>
                <w:szCs w:val="20"/>
              </w:rPr>
              <w:t>-w gene expression</w:t>
            </w:r>
          </w:p>
        </w:tc>
        <w:tc>
          <w:tcPr>
            <w:tcW w:w="708" w:type="pct"/>
            <w:vAlign w:val="center"/>
            <w:hideMark/>
          </w:tcPr>
          <w:p w14:paraId="5960D50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hideMark/>
          </w:tcPr>
          <w:p w14:paraId="72D9CA0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282981B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47D</w:t>
            </w:r>
          </w:p>
        </w:tc>
        <w:tc>
          <w:tcPr>
            <w:tcW w:w="578" w:type="pct"/>
            <w:vAlign w:val="center"/>
            <w:hideMark/>
          </w:tcPr>
          <w:p w14:paraId="5B62CC82"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784C6E7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38/s41598-017-17492-x","ISSN":"20452322","PMID":"29222472","abstract":"LncRNA HOX transcript antisense RNA (HOTAIR) is involved in lots of cancers. The pro-survival protein Bcl-w is frequently found in cancer development. However, the effect of HOTAIR on Bcl-w in breast cancer is not well documented. In this study, we first evaluated the correlation between HOTAIR level and Bcl-w expression in clinical breast cancer tissues. We observed that the expression levels of Bcl-w were much higher in the breast cancer samples than that in their paired noncancerous tissues. Moreover, the levels of HOTAIR were positively associated with those of Bcl-w in clinical breast cancer samples. As expected, we observed that HOTAIR was able to up-regulate the expression of Bcl-w in breast cancer cells. Mechanistically, we found that miR-206 was capable of inhibiting the expression of Bcl-w by directly binding to the 3′UTR of Bcl-w mRNA. Interestingly, HOTAIR could increase the expression of Bcl-w through sequestering miR-206 at post-transcriptional level. Functionally, our data showed that HOTAIR-induced Bcl-w by miR-206 facilitated the proliferation of breast cancer cells. Thus, we conclude that HOTAIR up-regulates Bcl-w to enhance cell proliferation through sequestering miR-206 in breast cancer. Our finding provides new insights into the mechanism of breast cancer mediated by HOTAIR.","author":[{"dropping-particle":"","family":"Ding","given":"Wei","non-dropping-particle":"","parse-names":false,"suffix":""},{"dropping-particle":"","family":"Ren","given":"Jin","non-dropping-particle":"","parse-names":false,"suffix":""},{"dropping-particle":"","family":"Ren","given":"Hui","non-dropping-particle":"","parse-names":false,"suffix":""},{"dropping-particle":"","family":"Wang","given":"Dan","non-dropping-particle":"","parse-names":false,"suffix":""}],"container-title":"Scientific Reports","id":"ITEM-1","issue":"1","issued":{"date-parts":[["2017","12"]]},"publisher":"Nature Publishing Group","title":"Long Noncoding RNA HOTAIR Modulates MiR-206-mediated Bcl-w Signaling to Facilitate Cell Proliferation in Breast Cancer","type":"article-journal","volume":"7"},"uris":["http://www.mendeley.com/documents/?uuid=464ddfeb-f3ac-4c65-88a7-814f70611619","http://www.mendeley.com/documents/?uuid=1744cc9b-fd7e-3ccb-aaf0-bf1c6bcddccd"]}],"mendeley":{"formattedCitation":"(Ding et al., 2017)","plainTextFormattedCitation":"(Ding et al., 2017)","previouslyFormattedCitation":"(Ding et al., 2017)"},"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Ding et al., 2017)</w:t>
            </w:r>
            <w:r w:rsidRPr="003964DC">
              <w:rPr>
                <w:rFonts w:ascii="Times New Roman" w:hAnsi="Times New Roman" w:cs="Times New Roman"/>
                <w:sz w:val="20"/>
                <w:szCs w:val="20"/>
              </w:rPr>
              <w:fldChar w:fldCharType="end"/>
            </w:r>
          </w:p>
        </w:tc>
      </w:tr>
      <w:tr w:rsidR="003964DC" w:rsidRPr="003964DC" w14:paraId="18520C56" w14:textId="77777777" w:rsidTr="003964DC">
        <w:trPr>
          <w:jc w:val="center"/>
        </w:trPr>
        <w:tc>
          <w:tcPr>
            <w:tcW w:w="847" w:type="pct"/>
            <w:vAlign w:val="center"/>
          </w:tcPr>
          <w:p w14:paraId="5661661F" w14:textId="77777777" w:rsidR="003964DC" w:rsidRPr="003964DC" w:rsidRDefault="003964DC">
            <w:pPr>
              <w:spacing w:line="240" w:lineRule="auto"/>
              <w:jc w:val="both"/>
              <w:rPr>
                <w:rFonts w:ascii="Times New Roman" w:hAnsi="Times New Roman" w:cs="Times New Roman"/>
                <w:sz w:val="20"/>
                <w:szCs w:val="20"/>
              </w:rPr>
            </w:pPr>
          </w:p>
        </w:tc>
        <w:tc>
          <w:tcPr>
            <w:tcW w:w="371" w:type="pct"/>
            <w:vAlign w:val="center"/>
            <w:hideMark/>
          </w:tcPr>
          <w:p w14:paraId="7197A1B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1236C8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2708484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rastuzumab</w:t>
            </w:r>
          </w:p>
          <w:p w14:paraId="03CA54B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esistance</w:t>
            </w:r>
          </w:p>
        </w:tc>
        <w:tc>
          <w:tcPr>
            <w:tcW w:w="708" w:type="pct"/>
            <w:vAlign w:val="center"/>
            <w:hideMark/>
          </w:tcPr>
          <w:p w14:paraId="0421BB4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Nude mice</w:t>
            </w:r>
          </w:p>
        </w:tc>
        <w:tc>
          <w:tcPr>
            <w:tcW w:w="765" w:type="pct"/>
            <w:vAlign w:val="center"/>
            <w:hideMark/>
          </w:tcPr>
          <w:p w14:paraId="1D1ADD8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K-BR-3</w:t>
            </w:r>
          </w:p>
        </w:tc>
        <w:tc>
          <w:tcPr>
            <w:tcW w:w="578" w:type="pct"/>
            <w:vAlign w:val="center"/>
            <w:hideMark/>
          </w:tcPr>
          <w:p w14:paraId="2AB231A2"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1126CB4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38/s41598-019-53699-w","ISSN":"20452322","PMID":"31882666","abstract":"This study aimed to investigate the roles and possible molecular mechanisms of long non-coding RNA HOTAIR in regulating resistance to trastuzumab in breast cancer. Trastuzumab-resistant breast cancer cell line SK-BR-3-TR was assayed for the expression of HOX antisense intergenic RNA (HOTAIR), epithelial-mesenchymal transition (EMT)-related proteins or genes. Methylation levels of TGF- β, PTEN and cyclin-dependent kinase inhibitor 1B (or P27) were determined. In trastuzumab-resistant cell line, the mRNA level of HOTAIR was significantly up-regulated; in addition, the expression of TGF-β, Snail and Vimentin was also up-regulated, E-cadherin was down-regulated while the expression of HER2, PI3K, AKT, mTOR and MAPK in the HER2 receptor pathway and phosphorylation level of HER2 receptor remained unchanged, the methylation levels of the PTEN gene and TGF-β were increased and decreased, respectively. RNA interference downregulated the HOTAIR level and sensitized the cells to trastuzumab. It also resulted in down-regulation of TGF-β, Snail, Vimentin, p-AKT, p-APK and CyclinD1 and up-regulation of E-cadherin, PTEN and P27. Besides, the methylation levels of the PTEN gene and TGF-β were reduced and increased, respectively. Mouse models grafted with SK-BR-3-TR grew faster than with SK-BR-3-TS and siHOTAIR-SK-BR-3-TR.","author":[{"dropping-particle":"","family":"Chen","given":"Tianwen","non-dropping-particle":"","parse-names":false,"suffix":""},{"dropping-particle":"","family":"Liu","given":"Zeming","non-dropping-particle":"","parse-names":false,"suffix":""},{"dropping-particle":"","family":"Zeng","given":"Wen","non-dropping-particle":"","parse-names":false,"suffix":""},{"dropping-particle":"","family":"Huang","given":"Tao","non-dropping-particle":"","parse-names":false,"suffix":""}],"container-title":"Scientific Reports","id":"ITEM-1","issue":"1","issued":{"date-parts":[["2019","12"]]},"page":"19881","publisher":"Nature Research","title":"Down-regulation of long non-coding RNA HOTAIR sensitizes breast cancer to trastuzumab","type":"article-journal","volume":"9"},"uris":["http://www.mendeley.com/documents/?uuid=cab86f19-7b27-4c0d-9cc0-33420210456a","http://www.mendeley.com/documents/?uuid=e925a105-7d38-3d00-a6c6-f6dabafe9407"]}],"mendeley":{"formattedCitation":"(Chen et al., 2019)","plainTextFormattedCitation":"(Chen et al., 2019)","previouslyFormattedCitation":"(Chen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Chen et al., 2019)</w:t>
            </w:r>
            <w:r w:rsidRPr="003964DC">
              <w:rPr>
                <w:rFonts w:ascii="Times New Roman" w:hAnsi="Times New Roman" w:cs="Times New Roman"/>
                <w:sz w:val="20"/>
                <w:szCs w:val="20"/>
              </w:rPr>
              <w:fldChar w:fldCharType="end"/>
            </w:r>
          </w:p>
        </w:tc>
      </w:tr>
      <w:tr w:rsidR="003964DC" w:rsidRPr="003964DC" w14:paraId="38B5942E" w14:textId="77777777" w:rsidTr="003964DC">
        <w:trPr>
          <w:jc w:val="center"/>
        </w:trPr>
        <w:tc>
          <w:tcPr>
            <w:tcW w:w="847" w:type="pct"/>
            <w:vMerge w:val="restart"/>
            <w:vAlign w:val="center"/>
            <w:hideMark/>
          </w:tcPr>
          <w:p w14:paraId="1EAFFE0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MIAT</w:t>
            </w:r>
          </w:p>
        </w:tc>
        <w:tc>
          <w:tcPr>
            <w:tcW w:w="371" w:type="pct"/>
            <w:hideMark/>
          </w:tcPr>
          <w:p w14:paraId="60B15AF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0EFC6CD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04E807D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egulate cell cycle</w:t>
            </w:r>
          </w:p>
        </w:tc>
        <w:tc>
          <w:tcPr>
            <w:tcW w:w="708" w:type="pct"/>
            <w:vAlign w:val="center"/>
            <w:hideMark/>
          </w:tcPr>
          <w:p w14:paraId="548087A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 (+/-) breast cancer tissues</w:t>
            </w:r>
          </w:p>
        </w:tc>
        <w:tc>
          <w:tcPr>
            <w:tcW w:w="765" w:type="pct"/>
            <w:vAlign w:val="center"/>
            <w:hideMark/>
          </w:tcPr>
          <w:p w14:paraId="61E0403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tcPr>
          <w:p w14:paraId="730C9389"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p w14:paraId="4484DDE3" w14:textId="77777777" w:rsidR="003964DC" w:rsidRPr="003964DC" w:rsidRDefault="003964DC">
            <w:pPr>
              <w:spacing w:line="240" w:lineRule="auto"/>
              <w:jc w:val="both"/>
              <w:rPr>
                <w:rFonts w:ascii="Times New Roman" w:hAnsi="Times New Roman" w:cs="Times New Roman"/>
                <w:sz w:val="20"/>
                <w:szCs w:val="20"/>
              </w:rPr>
            </w:pPr>
          </w:p>
        </w:tc>
        <w:tc>
          <w:tcPr>
            <w:tcW w:w="510" w:type="pct"/>
            <w:vAlign w:val="center"/>
            <w:hideMark/>
          </w:tcPr>
          <w:p w14:paraId="384135B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16/j.bbrc.2018.05.146","ISSN":"10902104","PMID":"29792859","abstract":"Estrogen drives the development and progression of estrogen receptor (ER)-positive breast cancer. However, the detailed mechanism underlying ER-driven carcinogenesis remains unclear despite extensive studies. Previously reports indicated higher expression of long non-coding RNA (lncRNA) myocardial infarction associated transcript (MIAT) in ER-positive breast cancer tissues than in ER-negative tissues. However, the functional relevance of MIAT in ER-positive breast cancer tumorigenesis was poorly understood. Here, we investigated the role of lncRNA MIAT in ER-positive breast cancer cells. MIAT was over-expressed in ER-positive breast cancer tissues and ER-positive breast cancer cell line MCF-7. Activating estrogen signaling by diethylstilbestrol (DES) led to a dose- and time-dependent up-regulation of MIAT in MCF-7 cells that was dependent on ERα as evidenced by ERα silencing and pharmacological inhibition using ER antagonist ICI 182780. Silencing MIAT decreased DES-induced MCF-7 cell proliferation while overexpressing MIAT increased MCF-7 cell proliferation. Further mechanistic study identified that MIAT was critical for G1 to S phase cell cycle transition. Taken together, these results suggest that lncRNA MIAT is an estrogen-inducible lncRNA and a key regulator in ER-positive breast cancer cell growth. MIAT could serve as a potential biomarker and promising therapeutic target for ER-positive breast cancer.","author":[{"dropping-particle":"","family":"Li","given":"Yuehua","non-dropping-particle":"","parse-names":false,"suffix":""},{"dropping-particle":"","family":"Jiang","given":"Baohong","non-dropping-particle":"","parse-names":false,"suffix":""},{"dropping-particle":"","family":"Wu","given":"Xiaoping","non-dropping-particle":"","parse-names":false,"suffix":""},{"dropping-particle":"","family":"Huang","given":"Qin","non-dropping-particle":"","parse-names":false,"suffix":""},{"dropping-particle":"","family":"Chen","given":"Wenqi","non-dropping-particle":"","parse-names":false,"suffix":""},{"dropping-particle":"","family":"Zhu","given":"Hongbo","non-dropping-particle":"","parse-names":false,"suffix":""},{"dropping-particle":"","family":"Qu","given":"Xiaofei","non-dropping-particle":"","parse-names":false,"suffix":""},{"dropping-particle":"","family":"Xie","given":"Liming","non-dropping-particle":"","parse-names":false,"suffix":""},{"dropping-particle":"","family":"Ma","given":"Xin","non-dropping-particle":"","parse-names":false,"suffix":""},{"dropping-particle":"","family":"Huang","given":"Guo","non-dropping-particle":"","parse-names":false,"suffix":""}],"container-title":"Biochemical and Biophysical Research Communications","id":"ITEM-1","issue":"1","issued":{"date-parts":[["2018","9"]]},"page":"45-50","publisher":"Elsevier B.V.","title":"Long non-coding RNA MIAT is estrogen-responsive and promotes estrogen-induced proliferation in ER-positive breast cancer cells","type":"article-journal","volume":"503"},"uris":["http://www.mendeley.com/documents/?uuid=2ec11b35-6d41-4788-8fff-8cbb48d11777","http://www.mendeley.com/documents/?uuid=c2219f29-956e-38e5-9105-4263a92cc6e6"]}],"mendeley":{"formattedCitation":"(Li et al., 2018c)","plainTextFormattedCitation":"(Li et al., 2018c)","previouslyFormattedCitation":"(Li et al., 2018c)"},"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 et al., 2018c)</w:t>
            </w:r>
            <w:r w:rsidRPr="003964DC">
              <w:rPr>
                <w:rFonts w:ascii="Times New Roman" w:hAnsi="Times New Roman" w:cs="Times New Roman"/>
                <w:sz w:val="20"/>
                <w:szCs w:val="20"/>
              </w:rPr>
              <w:fldChar w:fldCharType="end"/>
            </w:r>
          </w:p>
        </w:tc>
      </w:tr>
      <w:tr w:rsidR="003964DC" w:rsidRPr="003964DC" w14:paraId="4B37A217" w14:textId="77777777" w:rsidTr="003964DC">
        <w:trPr>
          <w:jc w:val="center"/>
        </w:trPr>
        <w:tc>
          <w:tcPr>
            <w:tcW w:w="0" w:type="auto"/>
            <w:vMerge/>
            <w:vAlign w:val="center"/>
            <w:hideMark/>
          </w:tcPr>
          <w:p w14:paraId="29026A20"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5CAE170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1DB74E3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1C40CE4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OCT4 gene expression, &amp;</w:t>
            </w:r>
          </w:p>
          <w:p w14:paraId="7D355C8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hibit apoptosis</w:t>
            </w:r>
          </w:p>
        </w:tc>
        <w:tc>
          <w:tcPr>
            <w:tcW w:w="708" w:type="pct"/>
            <w:vAlign w:val="center"/>
            <w:hideMark/>
          </w:tcPr>
          <w:p w14:paraId="032B2A0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hideMark/>
          </w:tcPr>
          <w:p w14:paraId="29F8A5A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42F8310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467E4C0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s58T</w:t>
            </w:r>
          </w:p>
        </w:tc>
        <w:tc>
          <w:tcPr>
            <w:tcW w:w="578" w:type="pct"/>
            <w:vAlign w:val="center"/>
            <w:hideMark/>
          </w:tcPr>
          <w:p w14:paraId="7636E0D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issue Scan TM Breast Cancer cDNA Arrays</w:t>
            </w:r>
          </w:p>
          <w:p w14:paraId="325C521A"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1AC679B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42/BSR20180704","ISSN":"15734935","PMID":"29914974","abstract":"The long noncoding RNA myocardial infarction associated transcript (MIAT) is involved in a number of diseases, including myocardial infarction and diabetic retinopathy. Emerging evidence suggests that MIAT expression levels are increased in different type of cancers, including breast cancer. In the present study, we further evaluated the role of MIAT in breast cancer and investigated the consequences of its silencing on breast cancer response to chemotherapeutic agents. Expression levels of MIAT mRNA in breast cancer were determined using TissueScan TM Breast Cancer cDNA Arrays. Breast cancer cell lines were transfected with MIAT specific siRNAs, with silencing confirmed using RT-qPCR and the effects on breast cancer cell survival and response to different apoptotic stimuli determined. MIAT transcript levels were significantly elevated in breast cancer samples. Such increase was specific to the early stages of the disease, ER, PR +ve, HER –ve, and triple negative breast cancer samples. Silencing of MIAT induced growth arrest and increased basal apoptosis. Reduced levels of MIAT augmented the apoptotic response of breast cancer cells to a wide range of apoptotic stimuli. Our results also showed that MIAT down-regulation was associated with a decrease in OCT4 mRNA, suggesting the existence of a MIAT/OCT4 regulatory loop, similar to that observed in malignant mature B cells. Taken together with the recent demonstration of oncogene characteristics, our observations suggest that MIAT plays an important role in breast tumorigenesis. Strategies to decrease MIAT expression levels may improve sensitivity to therapy in breast cancer by enhancing the apoptotic responses to conventional chemotherapies.","author":[{"dropping-particle":"","family":"Almnaseer","given":"Zainab A.","non-dropping-particle":"","parse-names":false,"suffix":""},{"dropping-particle":"","family":"Mourtada-Maarabouni","given":"M.","non-dropping-particle":"","parse-names":false,"suffix":""}],"container-title":"Bioscience Reports","id":"ITEM-1","issue":"4","issued":{"date-parts":[["2018","7"]]},"publisher":"Portland Press Ltd","title":"Long noncoding RNA MIAT regulates apoptosis and the apoptotic response to chemotherapeutic agents in breast cancer cell lines","type":"article-journal","volume":"38"},"uris":["http://www.mendeley.com/documents/?uuid=ad9689ae-85fc-493a-98dd-d84ddbbdf813","http://www.mendeley.com/documents/?uuid=5cc5c5b4-5a39-39c6-b768-e27456e33c1c"]}],"mendeley":{"formattedCitation":"(Almnaseer and Mourtada-Maarabouni, 2018)","plainTextFormattedCitation":"(Almnaseer and Mourtada-Maarabouni, 2018)","previouslyFormattedCitation":"(Almnaseer and Mourtada-Maarabouni,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Almnaseer and Mourtada-Maarabouni, 2018)</w:t>
            </w:r>
            <w:r w:rsidRPr="003964DC">
              <w:rPr>
                <w:rFonts w:ascii="Times New Roman" w:hAnsi="Times New Roman" w:cs="Times New Roman"/>
                <w:sz w:val="20"/>
                <w:szCs w:val="20"/>
              </w:rPr>
              <w:fldChar w:fldCharType="end"/>
            </w:r>
          </w:p>
        </w:tc>
      </w:tr>
      <w:tr w:rsidR="003964DC" w:rsidRPr="003964DC" w14:paraId="4F254B47" w14:textId="77777777" w:rsidTr="003964DC">
        <w:trPr>
          <w:jc w:val="center"/>
        </w:trPr>
        <w:tc>
          <w:tcPr>
            <w:tcW w:w="847" w:type="pct"/>
            <w:vAlign w:val="center"/>
            <w:hideMark/>
          </w:tcPr>
          <w:p w14:paraId="305232E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TP73-AS1</w:t>
            </w:r>
          </w:p>
        </w:tc>
        <w:tc>
          <w:tcPr>
            <w:tcW w:w="371" w:type="pct"/>
            <w:hideMark/>
          </w:tcPr>
          <w:p w14:paraId="5C78C7D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097C58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490-3p</w:t>
            </w:r>
          </w:p>
        </w:tc>
        <w:tc>
          <w:tcPr>
            <w:tcW w:w="706" w:type="pct"/>
            <w:vAlign w:val="center"/>
            <w:hideMark/>
          </w:tcPr>
          <w:p w14:paraId="79824D0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ndothelial transition</w:t>
            </w:r>
          </w:p>
        </w:tc>
        <w:tc>
          <w:tcPr>
            <w:tcW w:w="708" w:type="pct"/>
            <w:vAlign w:val="center"/>
            <w:hideMark/>
          </w:tcPr>
          <w:p w14:paraId="16D2A04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NBC tissues</w:t>
            </w:r>
          </w:p>
        </w:tc>
        <w:tc>
          <w:tcPr>
            <w:tcW w:w="765" w:type="pct"/>
            <w:vAlign w:val="center"/>
            <w:hideMark/>
          </w:tcPr>
          <w:p w14:paraId="295A777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tc>
        <w:tc>
          <w:tcPr>
            <w:tcW w:w="578" w:type="pct"/>
            <w:vAlign w:val="center"/>
          </w:tcPr>
          <w:p w14:paraId="0EA5DD4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QRT-PCR</w:t>
            </w:r>
          </w:p>
          <w:p w14:paraId="0C25FC54" w14:textId="77777777" w:rsidR="003964DC" w:rsidRPr="003964DC" w:rsidRDefault="003964DC">
            <w:pPr>
              <w:spacing w:line="240" w:lineRule="auto"/>
              <w:jc w:val="both"/>
              <w:rPr>
                <w:rFonts w:ascii="Times New Roman" w:hAnsi="Times New Roman" w:cs="Times New Roman"/>
                <w:sz w:val="20"/>
                <w:szCs w:val="20"/>
              </w:rPr>
            </w:pPr>
          </w:p>
        </w:tc>
        <w:tc>
          <w:tcPr>
            <w:tcW w:w="510" w:type="pct"/>
            <w:vAlign w:val="center"/>
            <w:hideMark/>
          </w:tcPr>
          <w:p w14:paraId="284DE3B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16/j.bbrc.2018.08.122","ISSN":"10902104","PMID":"30193732","abstract":"Triple negative breast cancer (TNBC) is among the most clinically aggressive subtypes of breast cancer. Despite the availability of new drugs, patients suffering TNBC bear disheartening prognosis. Vasculogenic mimicry (VM) is a malignant tumor specific non-endothelial vascular network, which provide oxygen and nutrients to tumor cells and facilitate tumor progression. Therefore targeting TNBC VM formation may contribute to tumor treatment. In this study, we found that long non-coding RNA TP73 antisense RNA 1 (TP73-AS1) was upregulated in VM positive TNBC tissues. Knockdown of TP73-AS1 suppressed TNBC cell line MDA-MB-231 cell VM formation in vitro. In addition, RNA immunoprecipitation assay and dual luciferase reporter assay showed that TP73-AS1 bound to miR-490-3p in a sequence-specific manner. miR-490-3p was downregulated in VM positive tissues and was involved in TP73-AS1-mediated MDA-MB-231 cell VM formation. Furthermore, TWIST1 was a target of miR-490-3p and participated in TP73-AS1/miR-490-3p-modulated MDA-MB-231 cell VM formation. Findings in this study may provide insight in TNBC management.","author":[{"dropping-particle":"","family":"Tao","given":"Wei","non-dropping-particle":"","parse-names":false,"suffix":""},{"dropping-particle":"","family":"Sun","given":"Weiming","non-dropping-particle":"","parse-names":false,"suffix":""},{"dropping-particle":"","family":"Zhu","given":"Hailong","non-dropping-particle":"","parse-names":false,"suffix":""},{"dropping-particle":"","family":"Zhang","given":"Jiayi","non-dropping-particle":"","parse-names":false,"suffix":""}],"container-title":"Biochemical and Biophysical Research Communications","id":"ITEM-1","issue":"4","issued":{"date-parts":[["2018","10"]]},"page":"629-634","publisher":"Elsevier B.V.","title":"Knockdown of long non-coding RNA TP73-AS1 suppresses triple negative breast cancer cell vasculogenic mimicry by targeting miR-490-3p/TWIST1 axis","type":"article-journal","volume":"504"},"uris":["http://www.mendeley.com/documents/?uuid=7c5a9af7-dfc1-4b89-8047-4baa9331944f","http://www.mendeley.com/documents/?uuid=f0df3162-61af-33cb-98d9-1da9234a3e44"]}],"mendeley":{"formattedCitation":"(Tao et al., 2018)","plainTextFormattedCitation":"(Tao et al., 2018)","previouslyFormattedCitation":"(Tao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Tao et al., 2018)</w:t>
            </w:r>
            <w:r w:rsidRPr="003964DC">
              <w:rPr>
                <w:rFonts w:ascii="Times New Roman" w:hAnsi="Times New Roman" w:cs="Times New Roman"/>
                <w:sz w:val="20"/>
                <w:szCs w:val="20"/>
              </w:rPr>
              <w:fldChar w:fldCharType="end"/>
            </w:r>
          </w:p>
        </w:tc>
      </w:tr>
      <w:tr w:rsidR="003964DC" w:rsidRPr="003964DC" w14:paraId="7F71AEA8" w14:textId="77777777" w:rsidTr="003964DC">
        <w:trPr>
          <w:jc w:val="center"/>
        </w:trPr>
        <w:tc>
          <w:tcPr>
            <w:tcW w:w="847" w:type="pct"/>
            <w:vMerge w:val="restart"/>
            <w:vAlign w:val="center"/>
            <w:hideMark/>
          </w:tcPr>
          <w:p w14:paraId="64C5C94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0473</w:t>
            </w:r>
          </w:p>
        </w:tc>
        <w:tc>
          <w:tcPr>
            <w:tcW w:w="371" w:type="pct"/>
            <w:hideMark/>
          </w:tcPr>
          <w:p w14:paraId="12C82EA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4B3299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198</w:t>
            </w:r>
          </w:p>
        </w:tc>
        <w:tc>
          <w:tcPr>
            <w:tcW w:w="706" w:type="pct"/>
            <w:vAlign w:val="center"/>
            <w:hideMark/>
          </w:tcPr>
          <w:p w14:paraId="084F6D0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egulate MAPK1 gene expression</w:t>
            </w:r>
          </w:p>
        </w:tc>
        <w:tc>
          <w:tcPr>
            <w:tcW w:w="708" w:type="pct"/>
            <w:vAlign w:val="center"/>
            <w:hideMark/>
          </w:tcPr>
          <w:p w14:paraId="6A16AA5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 &amp;</w:t>
            </w:r>
          </w:p>
          <w:p w14:paraId="0290BA2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NOD/SCID mice</w:t>
            </w:r>
          </w:p>
        </w:tc>
        <w:tc>
          <w:tcPr>
            <w:tcW w:w="765" w:type="pct"/>
            <w:vAlign w:val="center"/>
            <w:hideMark/>
          </w:tcPr>
          <w:p w14:paraId="0542EE2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 MCF-7</w:t>
            </w:r>
          </w:p>
          <w:p w14:paraId="73B7CCB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K-BR-3</w:t>
            </w:r>
          </w:p>
          <w:p w14:paraId="6D34E12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53</w:t>
            </w:r>
          </w:p>
        </w:tc>
        <w:tc>
          <w:tcPr>
            <w:tcW w:w="578" w:type="pct"/>
            <w:vAlign w:val="center"/>
            <w:hideMark/>
          </w:tcPr>
          <w:p w14:paraId="20ADB87C"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p w14:paraId="438B2C8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SH,</w:t>
            </w:r>
          </w:p>
          <w:p w14:paraId="4D3771A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FISH</w:t>
            </w:r>
          </w:p>
        </w:tc>
        <w:tc>
          <w:tcPr>
            <w:tcW w:w="510" w:type="pct"/>
            <w:vAlign w:val="center"/>
            <w:hideMark/>
          </w:tcPr>
          <w:p w14:paraId="6310329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16/j.prp.2019.152470","ISSN":"16180631","PMID":"31201066","abstract":"Breast cancer (BC) is one of the primary tumors with high incidence in women. The purpose of this study was to investigate the role of LINC00473 and underlying mechanisms in BC. Expression pattern of LINC00473 was analyzed using qRT-PCR (quantitative real-time polymerase chain reaction) assays in BC tissues and cells. Overexpression or knockdown of LINC00473 in vitro and functional experiments were performed to study its effects on BC cells. Target prediction, luciferase assays, RNA fluorescence in situ hybridization and RNA immunoprecipitation were used to verify the role of LINC00473 as a competing endogenous RNA. The impact of LINC00473 on tumor growth was also evaluated using a xenograft model. In our study, we found that LINC00473 was highly expressed in BC tissues and cells, and the elevated expression was correlated with shorter overall survival in patients with BC. Furthermore, knockdown of LINC00473 significantly inhibited the capacity of proliferation, invasion and migration of BC cells. Animal experiment suggested that silencing LINC00473 could significantly inhibit the tumor growth. Following experiments revealed that LINC00473 may function as a competing endogenous RNA to regulate the expression of Mitogen-Activated Protein Kinase 1 (MAPK1) through competition for miR-198. Thus, increased expression of LINC00473 in breast cancer tissues is linked to poor prognosis. LINC00473 may function as an endogenous completive RNA by sponging miR-198 to regulate MAPK1 expression. Findings of our study contributed to the basis for further exploring the application of LINC00473 as a prognostic and diagnostic biomarker.","author":[{"dropping-particle":"","family":"Niu","given":"Ligang","non-dropping-particle":"","parse-names":false,"suffix":""},{"dropping-particle":"","family":"Zhou","given":"Yuhui","non-dropping-particle":"","parse-names":false,"suffix":""},{"dropping-particle":"","family":"Zhang","given":"Wei","non-dropping-particle":"","parse-names":false,"suffix":""},{"dropping-particle":"","family":"Ren","given":"Yu","non-dropping-particle":"","parse-names":false,"suffix":""}],"container-title":"Pathology Research and Practice","id":"ITEM-1","issue":"8","issued":{"date-parts":[["2019","8"]]},"publisher":"Elsevier GmbH","title":"Long noncoding RNA LINC00473 functions as a competing endogenous RNA to regulate MAPK1 expression by sponging miR-198 in breast cancer","type":"article-journal","volume":"215"},"uris":["http://www.mendeley.com/documents/?uuid=d87b6320-9b74-4a56-a9b5-1c8e4153ae83","http://www.mendeley.com/documents/?uuid=d9830ca2-21cf-3048-a257-0791bebe782d"]}],"mendeley":{"formattedCitation":"(Niu et al., 2019)","plainTextFormattedCitation":"(Niu et al., 2019)","previouslyFormattedCitation":"(Niu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Niu et al., 2019)</w:t>
            </w:r>
            <w:r w:rsidRPr="003964DC">
              <w:rPr>
                <w:rFonts w:ascii="Times New Roman" w:hAnsi="Times New Roman" w:cs="Times New Roman"/>
                <w:sz w:val="20"/>
                <w:szCs w:val="20"/>
              </w:rPr>
              <w:fldChar w:fldCharType="end"/>
            </w:r>
          </w:p>
        </w:tc>
      </w:tr>
      <w:tr w:rsidR="003964DC" w:rsidRPr="003964DC" w14:paraId="28B71C57" w14:textId="77777777" w:rsidTr="003964DC">
        <w:trPr>
          <w:jc w:val="center"/>
        </w:trPr>
        <w:tc>
          <w:tcPr>
            <w:tcW w:w="0" w:type="auto"/>
            <w:vMerge/>
            <w:vAlign w:val="center"/>
            <w:hideMark/>
          </w:tcPr>
          <w:p w14:paraId="47466123"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72094A2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96F0DE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497</w:t>
            </w:r>
          </w:p>
        </w:tc>
        <w:tc>
          <w:tcPr>
            <w:tcW w:w="706" w:type="pct"/>
            <w:vAlign w:val="center"/>
            <w:hideMark/>
          </w:tcPr>
          <w:p w14:paraId="6475B02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tc>
        <w:tc>
          <w:tcPr>
            <w:tcW w:w="708" w:type="pct"/>
            <w:vAlign w:val="center"/>
            <w:hideMark/>
          </w:tcPr>
          <w:p w14:paraId="11F2F84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312C3D5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0939581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53 MCF-7</w:t>
            </w:r>
          </w:p>
          <w:p w14:paraId="77F55A5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68</w:t>
            </w:r>
          </w:p>
        </w:tc>
        <w:tc>
          <w:tcPr>
            <w:tcW w:w="578" w:type="pct"/>
            <w:vAlign w:val="center"/>
            <w:hideMark/>
          </w:tcPr>
          <w:p w14:paraId="1A98DD8F"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757871E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26355/eurrev-201804-14727","ISSN":"22840729","PMID":"29687854","abstract":"OBJECTIVE: Recent studies have suggested that lncRNAs play important regulatory roles in occurrence and progression of many cancers including breast cancer. However, only a small number of lncRNAs have proved to be related to breast cancer. Moreover, the effect of lncRNAs on breast cancer is yet unclear. We aimed at examining whether the expression level of these lncRNAs in our breast cancer patients could be different to normal people, and whether these lncRNAs could serve as potential biomarkers for the diagnosis of breast cancer. PATIENTS AND METHODS: We selected twelve lncRNAs as the research targets, which were previously found to be abnormally expressed in plasma of other cancers. The expression levels of these lncRNAs were measured by Quantitative Real-time Polymerase Chain Reaction (qRT-PCR) and compared between breast cancer patients and normal people. RESULTS: The expression levels of plasma lncRNAs (H19, HOTAIR, and RP11-445H22.4) are found to increase significantly in breast cancer patients. The expression levels of other 9 lncRNAs were no significant changed compared with normal people. CONCLUSIONS: LncRNAs may be related to the occurrence of breast cancer and serve as potential biomarkers for its diagnosis.","author":[{"dropping-particle":"","family":"Jiao","given":"Z. Y.","non-dropping-particle":"","parse-names":false,"suffix":""},{"dropping-particle":"","family":"Tian","given":"Q.","non-dropping-particle":"","parse-names":false,"suffix":""},{"dropping-particle":"","family":"Li","given":"N.","non-dropping-particle":"","parse-names":false,"suffix":""},{"dropping-particle":"","family":"Wang","given":"H. B.","non-dropping-particle":"","parse-names":false,"suffix":""},{"dropping-particle":"","family":"Li","given":"K. Z.","non-dropping-particle":"","parse-names":false,"suffix":""}],"container-title":"European Review for Medical and Pharmacological Sciences","id":"ITEM-1","issue":"7","issued":{"date-parts":[["2018"]]},"page":"1994-1999","publisher":"Eur Rev Med Pharmacol Sci","title":"Plasma long non-coding RNAs (lncRNAs) serve as potential biomarkers for predicting breast cancer","type":"article-journal","volume":"22"},"uris":["http://www.mendeley.com/documents/?uuid=e7096da2-23a4-4970-ab94-0bd8569e0de1","http://www.mendeley.com/documents/?uuid=cfc13e58-d8e8-3f2e-a802-b51c53a5604b"]}],"mendeley":{"formattedCitation":"(Jiao et al., 2018)","plainTextFormattedCitation":"(Jiao et al., 2018)","previouslyFormattedCitation":"(Jiao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Jiao et al., 2018)</w:t>
            </w:r>
            <w:r w:rsidRPr="003964DC">
              <w:rPr>
                <w:rFonts w:ascii="Times New Roman" w:hAnsi="Times New Roman" w:cs="Times New Roman"/>
                <w:sz w:val="20"/>
                <w:szCs w:val="20"/>
              </w:rPr>
              <w:fldChar w:fldCharType="end"/>
            </w:r>
          </w:p>
        </w:tc>
      </w:tr>
      <w:tr w:rsidR="003964DC" w:rsidRPr="003964DC" w14:paraId="7D354616" w14:textId="77777777" w:rsidTr="003964DC">
        <w:trPr>
          <w:jc w:val="center"/>
        </w:trPr>
        <w:tc>
          <w:tcPr>
            <w:tcW w:w="847" w:type="pct"/>
            <w:vAlign w:val="center"/>
            <w:hideMark/>
          </w:tcPr>
          <w:p w14:paraId="13C6F2A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1296</w:t>
            </w:r>
          </w:p>
        </w:tc>
        <w:tc>
          <w:tcPr>
            <w:tcW w:w="371" w:type="pct"/>
            <w:hideMark/>
          </w:tcPr>
          <w:p w14:paraId="52588BB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9F6015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5D9F4AF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tc>
        <w:tc>
          <w:tcPr>
            <w:tcW w:w="708" w:type="pct"/>
            <w:vAlign w:val="center"/>
            <w:hideMark/>
          </w:tcPr>
          <w:p w14:paraId="430BBB1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 &amp;</w:t>
            </w:r>
          </w:p>
          <w:p w14:paraId="34149D7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ALB/c nude mice</w:t>
            </w:r>
          </w:p>
        </w:tc>
        <w:tc>
          <w:tcPr>
            <w:tcW w:w="765" w:type="pct"/>
            <w:vAlign w:val="center"/>
            <w:hideMark/>
          </w:tcPr>
          <w:p w14:paraId="15E9EF1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 SKBR3</w:t>
            </w:r>
          </w:p>
          <w:p w14:paraId="4A853D4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20</w:t>
            </w:r>
          </w:p>
          <w:p w14:paraId="748CF8C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5F2FD8C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47D</w:t>
            </w:r>
          </w:p>
          <w:p w14:paraId="499C546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36</w:t>
            </w:r>
          </w:p>
        </w:tc>
        <w:tc>
          <w:tcPr>
            <w:tcW w:w="578" w:type="pct"/>
            <w:vAlign w:val="center"/>
          </w:tcPr>
          <w:p w14:paraId="0D5E2ABE"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p w14:paraId="709A6727" w14:textId="77777777" w:rsidR="003964DC" w:rsidRPr="003964DC" w:rsidRDefault="003964DC">
            <w:pPr>
              <w:spacing w:line="240" w:lineRule="auto"/>
              <w:jc w:val="both"/>
              <w:rPr>
                <w:rFonts w:ascii="Times New Roman" w:hAnsi="Times New Roman" w:cs="Times New Roman"/>
                <w:sz w:val="20"/>
                <w:szCs w:val="20"/>
              </w:rPr>
            </w:pPr>
          </w:p>
        </w:tc>
        <w:tc>
          <w:tcPr>
            <w:tcW w:w="510" w:type="pct"/>
            <w:vAlign w:val="center"/>
            <w:hideMark/>
          </w:tcPr>
          <w:p w14:paraId="6E7442D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16/j.gene.2018.07.004","ISSN":"18790038","PMID":"29981416","abstract":"Breast cancer (BC) is one of the most common malignancies in female worldwide. Long non-coding RNAs (lncRNAs) play imperative roles in cancer cell initiation and progression. Recently, aberrantly expressed LINC01296 was observed in several malignancies. To the best of our knowledge, its clinical significance and exact effects on BC is still unclear. In this work, the clinical value of LINC01296 was evaluated in patients with BC. Additionally, cell proliferation, apoptosis, migration and invasion capacities were detected after silencing of LINC01296. Furthermore, the xenograft experiment was used to confirm the in vitro results. As a result, LINC01296 is up-regulated in both BC tissue samples and cells. Up-regulated LINC01296 is correlated with larger tumor size, positive lymph node metastasis, and advanced TNM stage of patients with BC. Additionally, Cox regression analysis confirmed LINC01296 as an independent prognostic indicator for patients with BC. For the part of functional assays, silencing of LINC01296 inhibited BC cell growth in vitro and in vivo. Also, cell apoptosis was enhanced after LINC01296 silenced. Moreover, cell migration and invasion potential were both abrogated in the si-LINC01296 groups. Collectively, LINC01296 may function as a potential prognostic predictor and therapeutic target for patients with BC.","author":[{"dropping-particle":"","family":"Jiang","given":"Min","non-dropping-particle":"","parse-names":false,"suffix":""},{"dropping-particle":"","family":"Xiao","given":"Yu","non-dropping-particle":"","parse-names":false,"suffix":""},{"dropping-particle":"","family":"Liu","given":"Deshui","non-dropping-particle":"","parse-names":false,"suffix":""},{"dropping-particle":"","family":"Luo","given":"Na","non-dropping-particle":"","parse-names":false,"suffix":""},{"dropping-particle":"","family":"Gao","given":"Qi","non-dropping-particle":"","parse-names":false,"suffix":""},{"dropping-particle":"","family":"Guan","given":"Yueyao","non-dropping-particle":"","parse-names":false,"suffix":""}],"container-title":"Gene","id":"ITEM-1","issued":{"date-parts":[["2018","10"]]},"page":"217-224","publisher":"Elsevier B.V.","title":"Overexpression of long noncoding RNA LINC01296 indicates an unfavorable prognosis and promotes tumorigenesis in breast cancer","type":"article-journal","volume":"675"},"uris":["http://www.mendeley.com/documents/?uuid=faab4c39-6321-40ca-b16c-bae786215039","http://www.mendeley.com/documents/?uuid=54559df3-fc8f-3450-b7d5-25e7ea67059c"]}],"mendeley":{"formattedCitation":"(Jiang et al., 2018c)","plainTextFormattedCitation":"(Jiang et al., 2018c)","previouslyFormattedCitation":"(Jiang et al., 2018c)"},"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Jiang et al., 2018c)</w:t>
            </w:r>
            <w:r w:rsidRPr="003964DC">
              <w:rPr>
                <w:rFonts w:ascii="Times New Roman" w:hAnsi="Times New Roman" w:cs="Times New Roman"/>
                <w:sz w:val="20"/>
                <w:szCs w:val="20"/>
              </w:rPr>
              <w:fldChar w:fldCharType="end"/>
            </w:r>
          </w:p>
        </w:tc>
      </w:tr>
      <w:tr w:rsidR="003964DC" w:rsidRPr="003964DC" w14:paraId="670E204F" w14:textId="77777777" w:rsidTr="003964DC">
        <w:trPr>
          <w:jc w:val="center"/>
        </w:trPr>
        <w:tc>
          <w:tcPr>
            <w:tcW w:w="847" w:type="pct"/>
            <w:vAlign w:val="center"/>
            <w:hideMark/>
          </w:tcPr>
          <w:p w14:paraId="7FCEB04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91H</w:t>
            </w:r>
          </w:p>
        </w:tc>
        <w:tc>
          <w:tcPr>
            <w:tcW w:w="371" w:type="pct"/>
            <w:hideMark/>
          </w:tcPr>
          <w:p w14:paraId="374E72F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79DEE8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GF2</w:t>
            </w:r>
          </w:p>
        </w:tc>
        <w:tc>
          <w:tcPr>
            <w:tcW w:w="706" w:type="pct"/>
            <w:vAlign w:val="center"/>
            <w:hideMark/>
          </w:tcPr>
          <w:p w14:paraId="60D3DD9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proliferation</w:t>
            </w:r>
          </w:p>
        </w:tc>
        <w:tc>
          <w:tcPr>
            <w:tcW w:w="708" w:type="pct"/>
            <w:vAlign w:val="center"/>
            <w:hideMark/>
          </w:tcPr>
          <w:p w14:paraId="3AE81CE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 &amp;</w:t>
            </w:r>
          </w:p>
          <w:p w14:paraId="75A9B53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female SCID mice</w:t>
            </w:r>
          </w:p>
        </w:tc>
        <w:tc>
          <w:tcPr>
            <w:tcW w:w="765" w:type="pct"/>
            <w:vAlign w:val="center"/>
          </w:tcPr>
          <w:p w14:paraId="0A99DD05" w14:textId="77777777" w:rsidR="003964DC" w:rsidRPr="003964DC" w:rsidRDefault="003964DC">
            <w:pPr>
              <w:spacing w:line="240" w:lineRule="auto"/>
              <w:jc w:val="both"/>
              <w:rPr>
                <w:rFonts w:ascii="Times New Roman" w:hAnsi="Times New Roman" w:cs="Times New Roman"/>
                <w:sz w:val="20"/>
                <w:szCs w:val="20"/>
              </w:rPr>
            </w:pPr>
          </w:p>
          <w:p w14:paraId="4BC0BAC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3BCADD8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47D</w:t>
            </w:r>
          </w:p>
          <w:p w14:paraId="70A07CF2" w14:textId="77777777" w:rsidR="003964DC" w:rsidRPr="003964DC" w:rsidRDefault="003964DC">
            <w:pPr>
              <w:spacing w:line="240" w:lineRule="auto"/>
              <w:jc w:val="both"/>
              <w:rPr>
                <w:rFonts w:ascii="Times New Roman" w:hAnsi="Times New Roman" w:cs="Times New Roman"/>
                <w:sz w:val="20"/>
                <w:szCs w:val="20"/>
              </w:rPr>
            </w:pPr>
          </w:p>
        </w:tc>
        <w:tc>
          <w:tcPr>
            <w:tcW w:w="578" w:type="pct"/>
            <w:vAlign w:val="center"/>
            <w:hideMark/>
          </w:tcPr>
          <w:p w14:paraId="57E63D02"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36BF618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16/j.canlet.2016.10.023","ISSN":"18727980","PMID":"27780718","abstract":"Numerous genomic imprinting loci are regulated by long non-coding RNA (lncRNA). We have previously identified a new lncRNA at the H19/IGF2 locus transcribed in H19 antisense orientation and named 91H. This RNA is conserved among mammals. In mice, 91H regulates positively IGF2 expression from a novel promoter. However, in human the function of 91H at the H19/IGF2 locus remains largely undeciphered. Here, we observed that 91H, H19 and IGF2 are overexpressed in breast tumors. By using 91H-knockdown breast cancer cells, we demonstrated that 91H exerts oncogenic properties by promoting cell growth, migration and invasion as well as tumor growth in xenografted immunodeficient mouse model. Moreover, 91H-knockdown reduces the expression of H19 and IGF2 in breast cancer cells. By chromatin-immunoprecipitation and methylation studies, we found that 91H expression prevents histone and DNA methylation on the maternal allele at the H19/IGF2 locus. These results indicate that 91H, through epigenetic modifications, is responsible of the maintenance of H19/IGF2 genomic imprinting allowing the allele-specific expression of H19 and IGF2. Taken together, overexpression of 91H in breast cancer and 91H-induced epigenetic modifications on H19/IGF2 locus suggest that 91H may play essential role in breast cancer development. Further studies are needed to investigate their role in terms of diagnosis and therapeutic.","author":[{"dropping-particle":"","family":"Vennin","given":"Constance","non-dropping-particle":"","parse-names":false,"suffix":""},{"dropping-particle":"","family":"Spruyt","given":"Nathalie","non-dropping-particle":"","parse-names":false,"suffix":""},{"dropping-particle":"","family":"Robin","given":"Yves Marie","non-dropping-particle":"","parse-names":false,"suffix":""},{"dropping-particle":"","family":"Chassat","given":"Thierry","non-dropping-particle":"","parse-names":false,"suffix":""},{"dropping-particle":"","family":"Bourhis","given":"Xuefen","non-dropping-particle":"Le","parse-names":false,"suffix":""},{"dropping-particle":"","family":"Adriaenssens","given":"Eric","non-dropping-particle":"","parse-names":false,"suffix":""}],"container-title":"Cancer Letters","id":"ITEM-1","issued":{"date-parts":[["2017","1"]]},"page":"198-206","publisher":"Elsevier Ireland Ltd","title":"The long non-coding RNA 91H increases aggressive phenotype of breast cancer cells and up-regulates H19/IGF2 expression through epigenetic modifications","type":"article-journal","volume":"385"},"uris":["http://www.mendeley.com/documents/?uuid=a3337685-6b84-41cb-b9d1-1037023fc504","http://www.mendeley.com/documents/?uuid=ddc658dd-ed52-32e3-b44c-852e463468e4"]}],"mendeley":{"formattedCitation":"(Vennin et al., 2017)","plainTextFormattedCitation":"(Vennin et al., 2017)","previouslyFormattedCitation":"(Vennin et al., 2017)"},"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Vennin et al., 2017)</w:t>
            </w:r>
            <w:r w:rsidRPr="003964DC">
              <w:rPr>
                <w:rFonts w:ascii="Times New Roman" w:hAnsi="Times New Roman" w:cs="Times New Roman"/>
                <w:sz w:val="20"/>
                <w:szCs w:val="20"/>
              </w:rPr>
              <w:fldChar w:fldCharType="end"/>
            </w:r>
          </w:p>
        </w:tc>
      </w:tr>
      <w:tr w:rsidR="003964DC" w:rsidRPr="003964DC" w14:paraId="0EDD01C9" w14:textId="77777777" w:rsidTr="003964DC">
        <w:trPr>
          <w:jc w:val="center"/>
        </w:trPr>
        <w:tc>
          <w:tcPr>
            <w:tcW w:w="847" w:type="pct"/>
            <w:vAlign w:val="center"/>
            <w:hideMark/>
          </w:tcPr>
          <w:p w14:paraId="23FA587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ASBEL</w:t>
            </w:r>
          </w:p>
        </w:tc>
        <w:tc>
          <w:tcPr>
            <w:tcW w:w="371" w:type="pct"/>
            <w:hideMark/>
          </w:tcPr>
          <w:p w14:paraId="5621421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4F183A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G3</w:t>
            </w:r>
          </w:p>
        </w:tc>
        <w:tc>
          <w:tcPr>
            <w:tcW w:w="706" w:type="pct"/>
            <w:vAlign w:val="center"/>
            <w:hideMark/>
          </w:tcPr>
          <w:p w14:paraId="5053D3C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proliferation</w:t>
            </w:r>
          </w:p>
        </w:tc>
        <w:tc>
          <w:tcPr>
            <w:tcW w:w="708" w:type="pct"/>
            <w:vAlign w:val="center"/>
            <w:hideMark/>
          </w:tcPr>
          <w:p w14:paraId="3AF0C27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hideMark/>
          </w:tcPr>
          <w:p w14:paraId="416190D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tc>
        <w:tc>
          <w:tcPr>
            <w:tcW w:w="578" w:type="pct"/>
            <w:vAlign w:val="center"/>
            <w:hideMark/>
          </w:tcPr>
          <w:p w14:paraId="56FE9618"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7FD0F89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16/j.bbrc.2017.05.136","ISSN":"10902104","PMID":"28552529","abstract":"Long non-coding RNAs (lncRNAs) are defined as a class of RNA transcripts longer than 200 nucleotides encoded by mammalian genomes that lack protein-coding potential. LncRNA ASBEL has been identified as an anti-sense transcript of BTG3 (B cell translocation gene 3) gene, which encodes an anti-proliferation protein. Remarkable down-regulation of BTG3 has been reported in triple-negative breast cancer (TNBC). In the present study, a number of single-stranded modified anti-sense DNA oligonucleotides (antago) were designed, synthesized and screened for specific lncRNA ASBEL knockdown. We showed here that anti-ASBEL antago played a significant tumor suppressive role in TNBC by effective down-regulating lncRNA ASBEL, which in turn led to increased BTG3 expression. The obtained data suggest lncRNA ASBEL as a novel therapeutic target in TNBC.","author":[{"dropping-particle":"","family":"Xia","given":"Yang","non-dropping-particle":"","parse-names":false,"suffix":""},{"dropping-particle":"","family":"Xiao","given":"Xiangqian","non-dropping-particle":"","parse-names":false,"suffix":""},{"dropping-particle":"","family":"Deng","given":"Xiongwei","non-dropping-particle":"","parse-names":false,"suffix":""},{"dropping-particle":"","family":"Zhang","given":"Fang","non-dropping-particle":"","parse-names":false,"suffix":""},{"dropping-particle":"","family":"Zhang","given":"Xiaofei","non-dropping-particle":"","parse-names":false,"suffix":""},{"dropping-particle":"","family":"Hu","given":"Qin","non-dropping-particle":"","parse-names":false,"suffix":""},{"dropping-particle":"","family":"Sheng","given":"Wang","non-dropping-particle":"","parse-names":false,"suffix":""}],"container-title":"Biochemical and Biophysical Research Communications","id":"ITEM-1","issue":"4","issued":{"date-parts":[["2017","8"]]},"page":"386-392","publisher":"Elsevier B.V.","title":"Targeting long non-coding RNA ASBEL with oligonucleotide antagonist for breast cancer therapy","type":"article-journal","volume":"489"},"uris":["http://www.mendeley.com/documents/?uuid=4cb7f1f3-29ee-4837-bd0a-8830413a2179","http://www.mendeley.com/documents/?uuid=1afb570f-a186-3de6-8ed8-00870685fb19"]}],"mendeley":{"formattedCitation":"(Xia et al., 2017)","plainTextFormattedCitation":"(Xia et al., 2017)","previouslyFormattedCitation":"(Xia et al., 2017)"},"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Xia et al., 2017)</w:t>
            </w:r>
            <w:r w:rsidRPr="003964DC">
              <w:rPr>
                <w:rFonts w:ascii="Times New Roman" w:hAnsi="Times New Roman" w:cs="Times New Roman"/>
                <w:sz w:val="20"/>
                <w:szCs w:val="20"/>
              </w:rPr>
              <w:fldChar w:fldCharType="end"/>
            </w:r>
          </w:p>
        </w:tc>
      </w:tr>
      <w:tr w:rsidR="003964DC" w:rsidRPr="003964DC" w14:paraId="60DFD180" w14:textId="77777777" w:rsidTr="003964DC">
        <w:trPr>
          <w:jc w:val="center"/>
        </w:trPr>
        <w:tc>
          <w:tcPr>
            <w:tcW w:w="847" w:type="pct"/>
            <w:vAlign w:val="center"/>
            <w:hideMark/>
          </w:tcPr>
          <w:p w14:paraId="4F9A428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DLX6-AS1</w:t>
            </w:r>
          </w:p>
        </w:tc>
        <w:tc>
          <w:tcPr>
            <w:tcW w:w="371" w:type="pct"/>
            <w:hideMark/>
          </w:tcPr>
          <w:p w14:paraId="6BF70BF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7F92AAD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505-3p</w:t>
            </w:r>
          </w:p>
        </w:tc>
        <w:tc>
          <w:tcPr>
            <w:tcW w:w="706" w:type="pct"/>
            <w:vAlign w:val="center"/>
            <w:hideMark/>
          </w:tcPr>
          <w:p w14:paraId="38AFF4A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egulate RUNX2 gene expression</w:t>
            </w:r>
          </w:p>
        </w:tc>
        <w:tc>
          <w:tcPr>
            <w:tcW w:w="708" w:type="pct"/>
            <w:vAlign w:val="center"/>
            <w:hideMark/>
          </w:tcPr>
          <w:p w14:paraId="5149BE0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150CDD9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299D3CF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474</w:t>
            </w:r>
          </w:p>
        </w:tc>
        <w:tc>
          <w:tcPr>
            <w:tcW w:w="578" w:type="pct"/>
            <w:vAlign w:val="center"/>
            <w:hideMark/>
          </w:tcPr>
          <w:p w14:paraId="1038FDDE"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756FE63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16/j.ejphar.2019.172778","ISSN":"18790712","PMID":"31705901","abstract":"The dysregulation of long non-coding RNA (lncRNA) DLX6-AS1 has been identified to be involved in the development of several cancers, but its functional role and the underlying mechanism of DLX6-AS1 in breast cancer (BC) remains unknown. In the current study, the expression of DLX6-AS1 in the BC tissue samples was evaluated and the correlation between DLX6-AS1 expression and clinicopathological parameters were also analyzed. We found that DLX6-AS1 expression was much higher in tumor tissues than that in adjacent normal tissues and was positively associated with poor prognosis in BC patients. DLX6-AS1 knockdown significantly suppressed BC cell proliferation, invasion, migration, and promoted apoptosis. Moreover, luciferase reporter assay validated that DLX6-AS1 acted as an endogenous sponge to miR-505-3p and negatively regulated its expression. Additionally, miR-505-3p inhibited runt-related transcription factor 2 (RUNX2) expression by directly bind to its 3′- untranslated region (3′-UTR) and overexpression of RUNX2 partially reversed the effect of miR-505-3p mimics on BC cell proliferation and invasion. Furthermore, in BC tissues, miR-505-3p expression level was inversely associated with DLX6-AS1 and RUNX2, respectively. In conclusion, these findings demonstrated that DLX6-AS1 functioned as an oncogenic role that promoted BC proliferation and invasion through miR-505-3p/RUNX2 axis, which might serve as a potential therapeutic target for BC treatment.","author":[{"dropping-particle":"","family":"Zhao","given":"Ping","non-dropping-particle":"","parse-names":false,"suffix":""},{"dropping-particle":"","family":"Guan","given":"Haitao","non-dropping-particle":"","parse-names":false,"suffix":""},{"dropping-particle":"","family":"Dai","given":"Zhijun","non-dropping-particle":"","parse-names":false,"suffix":""},{"dropping-particle":"","family":"Ma","given":"Yuguang","non-dropping-particle":"","parse-names":false,"suffix":""},{"dropping-particle":"","family":"Zhao","given":"Yang","non-dropping-particle":"","parse-names":false,"suffix":""},{"dropping-particle":"","family":"Liu","given":"Di","non-dropping-particle":"","parse-names":false,"suffix":""}],"container-title":"European Journal of Pharmacology","id":"ITEM-1","issued":{"date-parts":[["2019","12"]]},"publisher":"Elsevier B.V.","title":"Long noncoding RNA DLX6-AS1 promotes breast cancer progression via miR-505-3p/RUNX2 axis","type":"article-journal","volume":"865"},"uris":["http://www.mendeley.com/documents/?uuid=6ca22f4b-b160-48da-8a81-986b04a397ff","http://www.mendeley.com/documents/?uuid=300675a3-dfec-3efa-ba73-ba8ef34ddc6a"]}],"mendeley":{"formattedCitation":"(Zhao et al., 2019b)","plainTextFormattedCitation":"(Zhao et al., 2019b)","previouslyFormattedCitation":"(Zhao et al., 2019b)"},"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Zhao et al., 2019b)</w:t>
            </w:r>
            <w:r w:rsidRPr="003964DC">
              <w:rPr>
                <w:rFonts w:ascii="Times New Roman" w:hAnsi="Times New Roman" w:cs="Times New Roman"/>
                <w:sz w:val="20"/>
                <w:szCs w:val="20"/>
              </w:rPr>
              <w:fldChar w:fldCharType="end"/>
            </w:r>
          </w:p>
        </w:tc>
      </w:tr>
      <w:tr w:rsidR="003964DC" w:rsidRPr="003964DC" w14:paraId="31C5038D" w14:textId="77777777" w:rsidTr="003964DC">
        <w:trPr>
          <w:jc w:val="center"/>
        </w:trPr>
        <w:tc>
          <w:tcPr>
            <w:tcW w:w="847" w:type="pct"/>
            <w:vAlign w:val="center"/>
            <w:hideMark/>
          </w:tcPr>
          <w:p w14:paraId="05750FB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RNA MIF-AS1</w:t>
            </w:r>
          </w:p>
        </w:tc>
        <w:tc>
          <w:tcPr>
            <w:tcW w:w="371" w:type="pct"/>
            <w:hideMark/>
          </w:tcPr>
          <w:p w14:paraId="76E8AEC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78502B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1249-3p</w:t>
            </w:r>
          </w:p>
        </w:tc>
        <w:tc>
          <w:tcPr>
            <w:tcW w:w="706" w:type="pct"/>
            <w:vAlign w:val="center"/>
            <w:hideMark/>
          </w:tcPr>
          <w:p w14:paraId="24C545C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egulate HOXB8 gene expression &amp;</w:t>
            </w:r>
          </w:p>
          <w:p w14:paraId="3F119D7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MT</w:t>
            </w:r>
          </w:p>
        </w:tc>
        <w:tc>
          <w:tcPr>
            <w:tcW w:w="708" w:type="pct"/>
            <w:vAlign w:val="center"/>
            <w:hideMark/>
          </w:tcPr>
          <w:p w14:paraId="21D3638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tcPr>
          <w:p w14:paraId="459D345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 MDA-MB-468</w:t>
            </w:r>
          </w:p>
          <w:p w14:paraId="3AECC2D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27FBB3E2" w14:textId="77777777" w:rsidR="003964DC" w:rsidRPr="003964DC" w:rsidRDefault="003964DC">
            <w:pPr>
              <w:spacing w:line="240" w:lineRule="auto"/>
              <w:jc w:val="both"/>
              <w:rPr>
                <w:rFonts w:ascii="Times New Roman" w:hAnsi="Times New Roman" w:cs="Times New Roman"/>
                <w:sz w:val="20"/>
                <w:szCs w:val="20"/>
              </w:rPr>
            </w:pPr>
          </w:p>
        </w:tc>
        <w:tc>
          <w:tcPr>
            <w:tcW w:w="578" w:type="pct"/>
            <w:vAlign w:val="center"/>
            <w:hideMark/>
          </w:tcPr>
          <w:p w14:paraId="7E30AFA7"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2CCF8F9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16/j.prp.2019.03.005","ISSN":"16180631","PMID":"31097355","abstract":"Breast cancer (BC) is one of the leading cause of cancer-related death among females worldwide. Mounting evidences indicate that long non-coding RNAs (lncRNAs) were involved in tumor progression by acting as either oncogenes or tumor suppressors in multiple cancers. In this study, we focused on the function and mechanism of lncRNA Migration Inhibitory Factor Antisense RNA 1 (MIF-AS1) in BC. qRT-PCR showed that MIF-AS1 was upregulated in BC tissues and cells. To detect its bio-function, a series of loss-of-function assays were carried out. Thereafter, we found that MIF-AS1 depletion inhibited BC cell proliferation, migration and epithelial-mesenchymal transition (EMT). Recently, increasing studies indicate that lncRNAs can function as competing endogenous RNAs (ceRNAs). Using bioinformatics analysis and luciferase reporter assay, we identified that MIF-AS1 regulated the level of Homeobox B8 (HOXB8) via binding to miR-1249-3p. Taken all together, our findings proved that MIF-AS1 acted as a ceRNA by modulating miR-1249-3p/HOXB8 axis in breast cancer. LncRNA MIF-AS1 might be a new biomarker and therapeutic target for BC patients.","author":[{"dropping-particle":"","family":"Ding","given":"Jinhua","non-dropping-particle":"","parse-names":false,"suffix":""},{"dropping-particle":"","family":"Wu","given":"Weizhu","non-dropping-particle":"","parse-names":false,"suffix":""},{"dropping-particle":"","family":"Yang","given":"Jiahui","non-dropping-particle":"","parse-names":false,"suffix":""},{"dropping-particle":"","family":"Wu","given":"Minhua","non-dropping-particle":"","parse-names":false,"suffix":""}],"container-title":"Pathology Research and Practice","id":"ITEM-1","issue":"7","issued":{"date-parts":[["2019","7"]]},"publisher":"Elsevier GmbH","title":"Long non-coding RNA MIF-AS1 promotes breast cancer cell proliferation, migration and EMT process through regulating miR-1249-3p/HOXB8 axis","type":"article-journal","volume":"215"},"uris":["http://www.mendeley.com/documents/?uuid=1007d6ce-6368-3f9a-be02-3f2cdec202c0","http://www.mendeley.com/documents/?uuid=b6dca594-6704-47f4-b406-c671589c6821"]}],"mendeley":{"formattedCitation":"(Ding et al., 2019)","plainTextFormattedCitation":"(Ding et al., 2019)","previouslyFormattedCitation":"(Ding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Ding et al., 2019)</w:t>
            </w:r>
            <w:r w:rsidRPr="003964DC">
              <w:rPr>
                <w:rFonts w:ascii="Times New Roman" w:hAnsi="Times New Roman" w:cs="Times New Roman"/>
                <w:sz w:val="20"/>
                <w:szCs w:val="20"/>
              </w:rPr>
              <w:fldChar w:fldCharType="end"/>
            </w:r>
          </w:p>
        </w:tc>
      </w:tr>
      <w:tr w:rsidR="003964DC" w:rsidRPr="003964DC" w14:paraId="5FD61401" w14:textId="77777777" w:rsidTr="003964DC">
        <w:trPr>
          <w:jc w:val="center"/>
        </w:trPr>
        <w:tc>
          <w:tcPr>
            <w:tcW w:w="847" w:type="pct"/>
            <w:vAlign w:val="center"/>
            <w:hideMark/>
          </w:tcPr>
          <w:p w14:paraId="6E2614A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LncRNA ST8SIA6-AS1</w:t>
            </w:r>
          </w:p>
        </w:tc>
        <w:tc>
          <w:tcPr>
            <w:tcW w:w="371" w:type="pct"/>
            <w:hideMark/>
          </w:tcPr>
          <w:p w14:paraId="45F45CF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4A9F05A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4252</w:t>
            </w:r>
          </w:p>
          <w:p w14:paraId="51A9ECE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NONO,</w:t>
            </w:r>
          </w:p>
          <w:p w14:paraId="7EF1599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QKI, &amp;</w:t>
            </w:r>
          </w:p>
          <w:p w14:paraId="0C05E3C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BMX</w:t>
            </w:r>
          </w:p>
        </w:tc>
        <w:tc>
          <w:tcPr>
            <w:tcW w:w="706" w:type="pct"/>
            <w:vAlign w:val="center"/>
            <w:hideMark/>
          </w:tcPr>
          <w:p w14:paraId="58FEE8B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Proliferation,</w:t>
            </w:r>
          </w:p>
          <w:p w14:paraId="46333FA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vasion, &amp;</w:t>
            </w:r>
          </w:p>
          <w:p w14:paraId="371E9F5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gration</w:t>
            </w:r>
          </w:p>
        </w:tc>
        <w:tc>
          <w:tcPr>
            <w:tcW w:w="708" w:type="pct"/>
            <w:vAlign w:val="center"/>
            <w:hideMark/>
          </w:tcPr>
          <w:p w14:paraId="2CD3E87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hideMark/>
          </w:tcPr>
          <w:p w14:paraId="5889A32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53</w:t>
            </w:r>
          </w:p>
          <w:p w14:paraId="3344D00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 MDA-MB-468</w:t>
            </w:r>
          </w:p>
          <w:p w14:paraId="71EE8E7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67DC3BD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47D</w:t>
            </w:r>
          </w:p>
          <w:p w14:paraId="06F1051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s-578T</w:t>
            </w:r>
          </w:p>
          <w:p w14:paraId="675E317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BL-100 MCF10A</w:t>
            </w:r>
          </w:p>
        </w:tc>
        <w:tc>
          <w:tcPr>
            <w:tcW w:w="578" w:type="pct"/>
            <w:vAlign w:val="center"/>
            <w:hideMark/>
          </w:tcPr>
          <w:p w14:paraId="239C1C0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croarray</w:t>
            </w:r>
          </w:p>
          <w:p w14:paraId="36EB7602"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021AF92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2/jgm.3286","ISSN":"1099-498X","author":[{"dropping-particle":"","family":"Chen","given":"Zhanghan","non-dropping-particle":"","parse-names":false,"suffix":""},{"dropping-particle":"","family":"Huang","given":"Jie","non-dropping-particle":"","parse-names":false,"suffix":""},{"dropping-particle":"","family":"Feng","given":"Yanling","non-dropping-particle":"","parse-names":false,"suffix":""},{"dropping-particle":"","family":"Li","given":"Zehuan","non-dropping-particle":"","parse-names":false,"suffix":""},{"dropping-particle":"","family":"Jiang","given":"Ying","non-dropping-particle":"","parse-names":false,"suffix":""}],"container-title":"The Journal of Gene Medicine","id":"ITEM-1","issued":{"date-parts":[["2020","10"]]},"publisher":"Wiley","title":"Profiling of specific long non‐coding RNA signatures identifies ST8SIA6‐AS1 as a novel target for breast cancer","type":"article-journal"},"uris":["http://www.mendeley.com/documents/?uuid=32427f09-bcab-476e-92b8-eeafc2395c46","http://www.mendeley.com/documents/?uuid=000f3864-4801-3c60-bf67-649699d101ce"]}],"mendeley":{"formattedCitation":"(Chen et al., 2020b)","plainTextFormattedCitation":"(Chen et al., 2020b)","previouslyFormattedCitation":"(Chen et al., 2020b)"},"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Chen et al., 2020b)</w:t>
            </w:r>
            <w:r w:rsidRPr="003964DC">
              <w:rPr>
                <w:rFonts w:ascii="Times New Roman" w:hAnsi="Times New Roman" w:cs="Times New Roman"/>
                <w:sz w:val="20"/>
                <w:szCs w:val="20"/>
              </w:rPr>
              <w:fldChar w:fldCharType="end"/>
            </w:r>
          </w:p>
        </w:tc>
      </w:tr>
      <w:tr w:rsidR="003964DC" w:rsidRPr="003964DC" w14:paraId="3B24E0E0" w14:textId="77777777" w:rsidTr="003964DC">
        <w:trPr>
          <w:jc w:val="center"/>
        </w:trPr>
        <w:tc>
          <w:tcPr>
            <w:tcW w:w="847" w:type="pct"/>
            <w:vAlign w:val="center"/>
            <w:hideMark/>
          </w:tcPr>
          <w:p w14:paraId="32CA505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SNHG6</w:t>
            </w:r>
          </w:p>
        </w:tc>
        <w:tc>
          <w:tcPr>
            <w:tcW w:w="371" w:type="pct"/>
            <w:hideMark/>
          </w:tcPr>
          <w:p w14:paraId="1679129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DCBF84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26a-5p</w:t>
            </w:r>
          </w:p>
        </w:tc>
        <w:tc>
          <w:tcPr>
            <w:tcW w:w="706" w:type="pct"/>
            <w:vAlign w:val="center"/>
            <w:hideMark/>
          </w:tcPr>
          <w:p w14:paraId="5500EDE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Upregulate MAPK6 gene expression</w:t>
            </w:r>
          </w:p>
        </w:tc>
        <w:tc>
          <w:tcPr>
            <w:tcW w:w="708" w:type="pct"/>
            <w:vAlign w:val="center"/>
            <w:hideMark/>
          </w:tcPr>
          <w:p w14:paraId="1FB3612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w:t>
            </w:r>
          </w:p>
          <w:p w14:paraId="3FA3E64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issues</w:t>
            </w:r>
          </w:p>
        </w:tc>
        <w:tc>
          <w:tcPr>
            <w:tcW w:w="765" w:type="pct"/>
            <w:vAlign w:val="center"/>
            <w:hideMark/>
          </w:tcPr>
          <w:p w14:paraId="0DC5C6A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7761AEA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68</w:t>
            </w:r>
          </w:p>
          <w:p w14:paraId="797553C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10 A</w:t>
            </w:r>
          </w:p>
          <w:p w14:paraId="251B7B0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474</w:t>
            </w:r>
          </w:p>
          <w:p w14:paraId="2A4B293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ZR-75-30</w:t>
            </w:r>
          </w:p>
          <w:p w14:paraId="2077DD0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47D</w:t>
            </w:r>
          </w:p>
        </w:tc>
        <w:tc>
          <w:tcPr>
            <w:tcW w:w="578" w:type="pct"/>
            <w:vAlign w:val="center"/>
            <w:hideMark/>
          </w:tcPr>
          <w:p w14:paraId="3166E6B4"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53AD51B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16/j.biopha.2018.11.016","ISSN":"19506007","PMID":"30522015","abstract":"The long non-coding RNA (lncRNA) has recently been shown to be important regulators involved in the progression of various human cancers. Small nucleolar RNA host gene 6 (SNHG6) is a recently identified cancer-related lncRNA. However, the clinical significance and biological function of SNHG6 in breast cancer (BC) are still unclear. In the present study, we found that SNHG6 was highly expressed in BC tissues and cell lines, which was associated with poorer clinicopathologic features. Knockdown of SNHG6 inhibited BC cell proliferation, migration and invasion in vitro and in vivo using CCK-8, Edu staining, transwell assays and nude mice model. Moreover, bioinformatics analysis and luciferase reporter experiments indicated that SNHG6 serves as an endogenous sponge by directly binding to miR-26a-5p and down-regulating miR-26a-5p expression. MiR-26a-5p overexpression significantly enhanced the effect of SNHG6 knockdown on the cell behaviors in BC. Furthermore, bioinformatics analysis and luciferase reporter indicated that MAPK6 was validated as a target of miR-26a-5p. Therefore, our study may reveal a novel SNHG6/miR-26a-5p/MAPK6 pathway regulatory axis in BC pathogenesis. SNHG6 may serve as a potential prognostic and therapeutic target in the treatment of BC.","author":[{"dropping-particle":"","family":"Lv","given":"Pengwei","non-dropping-particle":"","parse-names":false,"suffix":""},{"dropping-particle":"","family":"Qiu","given":"Xinguang","non-dropping-particle":"","parse-names":false,"suffix":""},{"dropping-particle":"","family":"Gu","given":"Yuanting","non-dropping-particle":"","parse-names":false,"suffix":""},{"dropping-particle":"","family":"Yang","given":"Xue","non-dropping-particle":"","parse-names":false,"suffix":""},{"dropping-particle":"","family":"Xu","given":"Xiaodong","non-dropping-particle":"","parse-names":false,"suffix":""},{"dropping-particle":"","family":"Yang","given":"Yunqing","non-dropping-particle":"","parse-names":false,"suffix":""}],"container-title":"Biomedicine and Pharmacotherapy","id":"ITEM-1","issued":{"date-parts":[["2019","2"]]},"page":"294-301","publisher":"Elsevier Masson SAS","title":"Long non-coding RNA SNHG6 enhances cell proliferation, migration and invasion by regulating miR-26a-5p/MAPK6 in breast cancer","type":"article-journal","volume":"110"},"uris":["http://www.mendeley.com/documents/?uuid=cfa3366b-c63e-4b06-bf43-5504c2553718","http://www.mendeley.com/documents/?uuid=c0bd8702-f44f-33b5-9dc6-dc1d98c2545a"]}],"mendeley":{"formattedCitation":"(Lv et al., 2019)","plainTextFormattedCitation":"(Lv et al., 2019)","previouslyFormattedCitation":"(Lv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v et al., 2019)</w:t>
            </w:r>
            <w:r w:rsidRPr="003964DC">
              <w:rPr>
                <w:rFonts w:ascii="Times New Roman" w:hAnsi="Times New Roman" w:cs="Times New Roman"/>
                <w:sz w:val="20"/>
                <w:szCs w:val="20"/>
              </w:rPr>
              <w:fldChar w:fldCharType="end"/>
            </w:r>
          </w:p>
        </w:tc>
      </w:tr>
      <w:tr w:rsidR="003964DC" w:rsidRPr="003964DC" w14:paraId="5741FEA8" w14:textId="77777777" w:rsidTr="003964DC">
        <w:trPr>
          <w:jc w:val="center"/>
        </w:trPr>
        <w:tc>
          <w:tcPr>
            <w:tcW w:w="847" w:type="pct"/>
            <w:vAlign w:val="center"/>
            <w:hideMark/>
          </w:tcPr>
          <w:p w14:paraId="10D3D3D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1561</w:t>
            </w:r>
          </w:p>
        </w:tc>
        <w:tc>
          <w:tcPr>
            <w:tcW w:w="371" w:type="pct"/>
            <w:hideMark/>
          </w:tcPr>
          <w:p w14:paraId="29725FC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3D1477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145-5p</w:t>
            </w:r>
          </w:p>
        </w:tc>
        <w:tc>
          <w:tcPr>
            <w:tcW w:w="706" w:type="pct"/>
            <w:vAlign w:val="center"/>
            <w:hideMark/>
          </w:tcPr>
          <w:p w14:paraId="2EB032F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Upregulate MMP-11 gene expression</w:t>
            </w:r>
          </w:p>
        </w:tc>
        <w:tc>
          <w:tcPr>
            <w:tcW w:w="708" w:type="pct"/>
            <w:vAlign w:val="center"/>
            <w:hideMark/>
          </w:tcPr>
          <w:p w14:paraId="38A1170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sample data from TCGA</w:t>
            </w:r>
          </w:p>
        </w:tc>
        <w:tc>
          <w:tcPr>
            <w:tcW w:w="765" w:type="pct"/>
            <w:vAlign w:val="center"/>
            <w:hideMark/>
          </w:tcPr>
          <w:p w14:paraId="16FD892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1783E26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20</w:t>
            </w:r>
          </w:p>
          <w:p w14:paraId="3990801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ZR-75-1</w:t>
            </w:r>
          </w:p>
          <w:p w14:paraId="778E34C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X-1</w:t>
            </w:r>
          </w:p>
        </w:tc>
        <w:tc>
          <w:tcPr>
            <w:tcW w:w="578" w:type="pct"/>
            <w:vAlign w:val="center"/>
            <w:hideMark/>
          </w:tcPr>
          <w:p w14:paraId="258B1135"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631FD52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16/j.biocel.2018.06.003","ISSN":"18785875","PMID":"29890225","abstract":"Objective: This study aimed at finding the long non-coding RNA (lncRNA), miRNA and mRNA which played critical roles in breast cancer (BrCa) by using mixOmics R package. Method: The BrCa dataset were obtained from TCGA and then analyzed using “DESeq2” R package. Multivariate analyses were performed with the “mixOmics” R package and the first component of the stacked partial least-Squares discriminant analysis results were used for searching the interested lncRNA, miRNA and mRNA. qRT-PCR was applied to identify the bioinformatics results in four BrCa cell lines (MCF7, BT-20, ZR-75-1, and MX-1) and the breast epithelial cell line MCF-10 A. Then cells (MCF-1 and MX-1) were transfected with si-linc01561, miR-145-5p mimics and si-MMP11 to further investigate the effects of linc01561, miR-145-5p and MMP11 on the BrCa cells proliferation and apoptosis. Results: MixOmics results showed that linc01561, miR-145-5p and MMP11 might play important roles in BrCa. qRT-PCR results identified that in BrCa cell lines, linc01561 and MMP11 were higher expressed while miR-145-5p was lower expressed compared with those in epithelial cell line. The linc01561 inhibition elevated miR-145-5p expression and then suppressed MMP11 expression. Moreover, linc01561 inhibition suppressed the BrCa cells proliferation and promoted the apoptosis, which was realized by up-regulating expression of miR-145-5p and down-regulating expression of MMP11. Conclusion: In summary, the findings of this study, based on ceRNA theory, combining the research foundation of miR-145-5p and MMP11, and taking linc01561 as a new study point, provide new insight into molecular-level reversing proliferation and apoptosis of BrCa.","author":[{"dropping-particle":"","family":"Jiang","given":"Rui","non-dropping-particle":"","parse-names":false,"suffix":""},{"dropping-particle":"","family":"Zhao","given":"Chunming","non-dropping-particle":"","parse-names":false,"suffix":""},{"dropping-particle":"","family":"Gao","given":"Binbin","non-dropping-particle":"","parse-names":false,"suffix":""},{"dropping-particle":"","family":"Xu","given":"Jiawen","non-dropping-particle":"","parse-names":false,"suffix":""},{"dropping-particle":"","family":"Song","given":"Wei","non-dropping-particle":"","parse-names":false,"suffix":""},{"dropping-particle":"","family":"Shi","given":"Peng","non-dropping-particle":"","parse-names":false,"suffix":""}],"container-title":"International Journal of Biochemistry and Cell Biology","id":"ITEM-1","issued":{"date-parts":[["2018","9"]]},"page":"1-9","publisher":"Elsevier Ltd","title":"Mixomics analysis of breast cancer: Long non-coding RNA linc01561 acts as ceRNA involved in the progression of breast cancer","type":"article-journal","volume":"102"},"uris":["http://www.mendeley.com/documents/?uuid=b3b2cc04-8c93-47df-bab9-935bfc9dfca6","http://www.mendeley.com/documents/?uuid=476103d6-babf-3dcd-b60f-d6c9b1f36f14"]}],"mendeley":{"formattedCitation":"(Jiang et al., 2018d)","plainTextFormattedCitation":"(Jiang et al., 2018d)","previouslyFormattedCitation":"(Jiang et al., 2018d)"},"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Jiang et al., 2018d)</w:t>
            </w:r>
            <w:r w:rsidRPr="003964DC">
              <w:rPr>
                <w:rFonts w:ascii="Times New Roman" w:hAnsi="Times New Roman" w:cs="Times New Roman"/>
                <w:sz w:val="20"/>
                <w:szCs w:val="20"/>
              </w:rPr>
              <w:fldChar w:fldCharType="end"/>
            </w:r>
          </w:p>
        </w:tc>
      </w:tr>
      <w:tr w:rsidR="003964DC" w:rsidRPr="003964DC" w14:paraId="0AC9D177" w14:textId="77777777" w:rsidTr="003964DC">
        <w:trPr>
          <w:jc w:val="center"/>
        </w:trPr>
        <w:tc>
          <w:tcPr>
            <w:tcW w:w="847" w:type="pct"/>
            <w:vAlign w:val="center"/>
            <w:hideMark/>
          </w:tcPr>
          <w:p w14:paraId="19D34EA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OXL1-AS1</w:t>
            </w:r>
          </w:p>
        </w:tc>
        <w:tc>
          <w:tcPr>
            <w:tcW w:w="371" w:type="pct"/>
            <w:hideMark/>
          </w:tcPr>
          <w:p w14:paraId="5A7DD59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877785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708-5p</w:t>
            </w:r>
          </w:p>
        </w:tc>
        <w:tc>
          <w:tcPr>
            <w:tcW w:w="706" w:type="pct"/>
            <w:vAlign w:val="center"/>
          </w:tcPr>
          <w:p w14:paraId="0A5078D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Upregulate NF-kβ expression</w:t>
            </w:r>
          </w:p>
          <w:p w14:paraId="4C37FA9D" w14:textId="77777777" w:rsidR="003964DC" w:rsidRPr="003964DC" w:rsidRDefault="003964DC">
            <w:pPr>
              <w:spacing w:line="240" w:lineRule="auto"/>
              <w:jc w:val="both"/>
              <w:rPr>
                <w:rFonts w:ascii="Times New Roman" w:hAnsi="Times New Roman" w:cs="Times New Roman"/>
                <w:sz w:val="20"/>
                <w:szCs w:val="20"/>
              </w:rPr>
            </w:pPr>
          </w:p>
        </w:tc>
        <w:tc>
          <w:tcPr>
            <w:tcW w:w="708" w:type="pct"/>
            <w:vAlign w:val="center"/>
            <w:hideMark/>
          </w:tcPr>
          <w:p w14:paraId="1A96293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w:t>
            </w:r>
          </w:p>
          <w:p w14:paraId="0DB7BDB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issues &amp;</w:t>
            </w:r>
          </w:p>
          <w:p w14:paraId="5CF682D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female BALB/c nude mice</w:t>
            </w:r>
          </w:p>
        </w:tc>
        <w:tc>
          <w:tcPr>
            <w:tcW w:w="765" w:type="pct"/>
            <w:vAlign w:val="center"/>
          </w:tcPr>
          <w:p w14:paraId="7806CFD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 MDA-MB-468</w:t>
            </w:r>
          </w:p>
          <w:p w14:paraId="385F70F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47D</w:t>
            </w:r>
          </w:p>
          <w:p w14:paraId="407DD79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36C4EBF0" w14:textId="77777777" w:rsidR="003964DC" w:rsidRPr="003964DC" w:rsidRDefault="003964DC">
            <w:pPr>
              <w:spacing w:line="240" w:lineRule="auto"/>
              <w:jc w:val="both"/>
              <w:rPr>
                <w:rFonts w:ascii="Times New Roman" w:hAnsi="Times New Roman" w:cs="Times New Roman"/>
                <w:sz w:val="20"/>
                <w:szCs w:val="20"/>
              </w:rPr>
            </w:pPr>
          </w:p>
        </w:tc>
        <w:tc>
          <w:tcPr>
            <w:tcW w:w="578" w:type="pct"/>
            <w:vAlign w:val="center"/>
            <w:hideMark/>
          </w:tcPr>
          <w:p w14:paraId="3B9C2A7C"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711697C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16/j.omtn.2019.12.016","ISSN":"21622531","abstract":"LOXL1-AS1, a recently characterized long non-coding RNA (lncRNA), has been reported to modulate tumor progression in several types of cancer. However, the expression and role of LOXL1-AS1 in breast cancer remain unclear. In this study, we sought to identify novel lncRNA regulators engaged in breast cancer metastasis. To this end, we examined 42 cancer-related lncRNAs between MCF7 (with low metastatic potential) and MDA-MB-231 (with high metastatic potential) cells. These lncRNAs have been found to affect the invasiveness of several cancer types, but they are still undefined in breast cancer. Among the 42 candidates, LOXL1-AS1 is significantly increased in MDA-MB-231 cells relative to MCF7 cells. We also show that LOXL1-AS1 is upregulated in breast cancer tissues and cells compared to noncancerous counterparts. Increased LOXL1-AS1 expression is correlated with tumor stage and lymph node metastasis in breast cancer patients. Biologically, overexpression of LOXL1-AS1 enhances and knockdown of LOXL1-AS1 suppresses breast cancer cell migration and invasion. In vivo studies demonstrate that depletion of LOXL1-AS1 inhibits breast cancer metastasis. Mechanistically, LOXL1-AS1 sponges miR-708-5p to increase nuclear factor κB (NF-κB) activity. LOXL1-AS1 can also interact with EZH2 protein to enhance EZH2-mediated transcriptional repression of miR-708-5p. Rescue experiments indicate that co-expression of miR-708-5p attenuates LOXL1-AS1-induced invasiveness in breast cancer. In addition, there is a negative correlation between LOXL1-AS1 and miR-708-5p expression in breast cancer specimens. Overall, LOXL1-AS1 upregulation facilitates breast cancer invasion and metastasis by blocking miR-708-5p expression and activity. LOXL1-AS1 serves as a potential therapeutic target for breast cancer treatment.","author":[{"dropping-particle":"","family":"Dong","given":"Hui ting","non-dropping-particle":"","parse-names":false,"suffix":""},{"dropping-particle":"","family":"Liu","given":"Qun","non-dropping-particle":"","parse-names":false,"suffix":""},{"dropping-particle":"","family":"Zhao","given":"Tingting","non-dropping-particle":"","parse-names":false,"suffix":""},{"dropping-particle":"","family":"Yao","given":"Fan","non-dropping-particle":"","parse-names":false,"suffix":""},{"dropping-particle":"","family":"Xu","given":"Yingying","non-dropping-particle":"","parse-names":false,"suffix":""},{"dropping-particle":"","family":"Chen","given":"Bo","non-dropping-particle":"","parse-names":false,"suffix":""},{"dropping-particle":"","family":"Wu","given":"Yunfei","non-dropping-particle":"","parse-names":false,"suffix":""},{"dropping-particle":"","family":"Zheng","given":"Xinyu","non-dropping-particle":"","parse-names":false,"suffix":""},{"dropping-particle":"","family":"Jin","given":"Feng","non-dropping-particle":"","parse-names":false,"suffix":""},{"dropping-particle":"","family":"Li","given":"Jiguang","non-dropping-particle":"","parse-names":false,"suffix":""},{"dropping-particle":"","family":"Xing","given":"Peng","non-dropping-particle":"","parse-names":false,"suffix":""}],"container-title":"Molecular Therapy - Nucleic Acids","id":"ITEM-1","issued":{"date-parts":[["2020","3"]]},"page":"696-705","publisher":"Cell Press","title":"Long Non-coding RNA LOXL1-AS1 Drives Breast Cancer Invasion and Metastasis by Antagonizing miR-708-5p Expression and Activity","type":"article-journal","volume":"19"},"uris":["http://www.mendeley.com/documents/?uuid=23887ae6-e75c-4cd9-b605-65df3551462f","http://www.mendeley.com/documents/?uuid=87bdd47f-9949-3a21-96ca-f55541aae788"]}],"mendeley":{"formattedCitation":"(Dong et al., 2020)","plainTextFormattedCitation":"(Dong et al., 2020)","previouslyFormattedCitation":"(Dong et al., 2020)"},"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Dong et al., 2020)</w:t>
            </w:r>
            <w:r w:rsidRPr="003964DC">
              <w:rPr>
                <w:rFonts w:ascii="Times New Roman" w:hAnsi="Times New Roman" w:cs="Times New Roman"/>
                <w:sz w:val="20"/>
                <w:szCs w:val="20"/>
              </w:rPr>
              <w:fldChar w:fldCharType="end"/>
            </w:r>
          </w:p>
        </w:tc>
      </w:tr>
      <w:tr w:rsidR="003964DC" w:rsidRPr="003964DC" w14:paraId="1B04BEA8" w14:textId="77777777" w:rsidTr="003964DC">
        <w:trPr>
          <w:jc w:val="center"/>
        </w:trPr>
        <w:tc>
          <w:tcPr>
            <w:tcW w:w="847" w:type="pct"/>
            <w:vMerge w:val="restart"/>
            <w:vAlign w:val="center"/>
            <w:hideMark/>
          </w:tcPr>
          <w:p w14:paraId="7B7574C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H19</w:t>
            </w:r>
          </w:p>
        </w:tc>
        <w:tc>
          <w:tcPr>
            <w:tcW w:w="371" w:type="pct"/>
            <w:hideMark/>
          </w:tcPr>
          <w:p w14:paraId="640EF3F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CB2A27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5C0EED7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Doxorubicin resistance</w:t>
            </w:r>
          </w:p>
        </w:tc>
        <w:tc>
          <w:tcPr>
            <w:tcW w:w="708" w:type="pct"/>
            <w:vAlign w:val="center"/>
            <w:hideMark/>
          </w:tcPr>
          <w:p w14:paraId="43B7F5D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tcPr>
          <w:p w14:paraId="035E571A" w14:textId="77777777" w:rsidR="003964DC" w:rsidRPr="003964DC" w:rsidRDefault="003964DC">
            <w:pPr>
              <w:spacing w:line="240" w:lineRule="auto"/>
              <w:jc w:val="both"/>
              <w:rPr>
                <w:rFonts w:ascii="Times New Roman" w:hAnsi="Times New Roman" w:cs="Times New Roman"/>
                <w:sz w:val="20"/>
                <w:szCs w:val="20"/>
              </w:rPr>
            </w:pPr>
          </w:p>
          <w:p w14:paraId="554043C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Cambria Math" w:hAnsi="Cambria Math" w:cs="Cambria Math"/>
                <w:sz w:val="20"/>
                <w:szCs w:val="20"/>
              </w:rPr>
              <w:t>‐</w:t>
            </w:r>
            <w:r w:rsidRPr="003964DC">
              <w:rPr>
                <w:rFonts w:ascii="Times New Roman" w:hAnsi="Times New Roman" w:cs="Times New Roman"/>
                <w:sz w:val="20"/>
                <w:szCs w:val="20"/>
              </w:rPr>
              <w:t>MB</w:t>
            </w:r>
            <w:r w:rsidRPr="003964DC">
              <w:rPr>
                <w:rFonts w:ascii="Cambria Math" w:hAnsi="Cambria Math" w:cs="Cambria Math"/>
                <w:sz w:val="20"/>
                <w:szCs w:val="20"/>
              </w:rPr>
              <w:t>‐</w:t>
            </w:r>
            <w:r w:rsidRPr="003964DC">
              <w:rPr>
                <w:rFonts w:ascii="Times New Roman" w:hAnsi="Times New Roman" w:cs="Times New Roman"/>
                <w:sz w:val="20"/>
                <w:szCs w:val="20"/>
              </w:rPr>
              <w:t>231</w:t>
            </w:r>
          </w:p>
          <w:p w14:paraId="1D761AF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w:t>
            </w:r>
            <w:r w:rsidRPr="003964DC">
              <w:rPr>
                <w:rFonts w:ascii="Cambria Math" w:hAnsi="Cambria Math" w:cs="Cambria Math"/>
                <w:sz w:val="20"/>
                <w:szCs w:val="20"/>
              </w:rPr>
              <w:t>‐</w:t>
            </w:r>
            <w:r w:rsidRPr="003964DC">
              <w:rPr>
                <w:rFonts w:ascii="Times New Roman" w:hAnsi="Times New Roman" w:cs="Times New Roman"/>
                <w:sz w:val="20"/>
                <w:szCs w:val="20"/>
              </w:rPr>
              <w:t>7</w:t>
            </w:r>
          </w:p>
          <w:p w14:paraId="56F63DFD" w14:textId="77777777" w:rsidR="003964DC" w:rsidRPr="003964DC" w:rsidRDefault="003964DC">
            <w:pPr>
              <w:spacing w:line="240" w:lineRule="auto"/>
              <w:jc w:val="both"/>
              <w:rPr>
                <w:rFonts w:ascii="Times New Roman" w:hAnsi="Times New Roman" w:cs="Times New Roman"/>
                <w:sz w:val="20"/>
                <w:szCs w:val="20"/>
              </w:rPr>
            </w:pPr>
          </w:p>
        </w:tc>
        <w:tc>
          <w:tcPr>
            <w:tcW w:w="578" w:type="pct"/>
            <w:vAlign w:val="center"/>
            <w:hideMark/>
          </w:tcPr>
          <w:p w14:paraId="3FB50A32"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1F55009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2/jcb.29572","ISSN":"10974644","PMID":"31922280","abstract":"Triple-negative breast cancer (TNBC) is one of the malignant type of breast cancer. Previous study indicated that long noncoding RNA (lncRNA) ZEB1-AS1 was associated with the progression of several cancers. However, its underlying molecular mechanism in TNBC remains to be elucidated. In this study, ZEB1-AS1 expression was boosted in TNBC tissues and cell lines according to reverse transcription-quantitative polymerase chain reaction (RT-qPCR). Inhibition of ZEB1-AS1 suppressed cell proliferation, migration, invasion, and promoted cell apoptosis in TNBC. Moreover, ZEB1-AS1 positively regulated ZEB1 expression. RT-qPCR disclosed ZEB1 expression was elevated in TNBC tissues and ZEB1 silence blocked TNBC progression. RNA pull-down and RNA immunoprecipitation assays revealed ZEB1-AS1 and ZEB1 both could bind with ELAVL1. ZEB1-AS1 maintained ZEB1 messenger RNA (mRNA) stability by binding with ELAVL1. In addition chromatin, immunoprecipitation and luciferase reporter assays confirmed that ZEB1 could bind with ZEB1-AS1 promoter and promoted ZEB1-AS1 expression. Rescue assays manifested ZEB1 overexpression could abolish the inhibitory effect caused by ZEB1-AS1 inhibition on TNBC progression. To sum up, ZEB1 induced-upregulation of ZEB1-AS1 maintained the stability of ZEB1 mRNA by binding with ELAVL1, which formed a feedback loop to facilitate TNBC progression. These findings might provide a new target for TNBC treatment.","author":[{"dropping-particle":"","family":"Luo","given":"Na","non-dropping-particle":"","parse-names":false,"suffix":""},{"dropping-particle":"","family":"Zhang","given":"Kejing","non-dropping-particle":"","parse-names":false,"suffix":""},{"dropping-particle":"","family":"Li","given":"Xin","non-dropping-particle":"","parse-names":false,"suffix":""},{"dropping-particle":"","family":"Hu","given":"Yu","non-dropping-particle":"","parse-names":false,"suffix":""}],"container-title":"Journal of Cellular Biochemistry","id":"ITEM-1","issue":"10","issued":{"date-parts":[["2020","10"]]},"page":"4176-4187","publisher":"Wiley-Liss Inc.","title":"ZEB1 induced-upregulation of long noncoding RNA ZEB1-AS1 facilitates the progression of triple negative breast cancer by binding with ELAVL1 to maintain the stability of ZEB1 mRNA","type":"article-journal","volume":"121"},"uris":["http://www.mendeley.com/documents/?uuid=f7a2cb4b-cb50-48f7-b111-5e44b26c5122","http://www.mendeley.com/documents/?uuid=fca431cc-836d-3e4a-b76a-0292c5097787"]}],"mendeley":{"formattedCitation":"(Luo et al., 2020)","plainTextFormattedCitation":"(Luo et al., 2020)","previouslyFormattedCitation":"(Luo et al., 2020)"},"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uo et al., 2020)</w:t>
            </w:r>
            <w:r w:rsidRPr="003964DC">
              <w:rPr>
                <w:rFonts w:ascii="Times New Roman" w:hAnsi="Times New Roman" w:cs="Times New Roman"/>
                <w:sz w:val="20"/>
                <w:szCs w:val="20"/>
              </w:rPr>
              <w:fldChar w:fldCharType="end"/>
            </w:r>
          </w:p>
        </w:tc>
      </w:tr>
      <w:tr w:rsidR="003964DC" w:rsidRPr="003964DC" w14:paraId="35567FD8" w14:textId="77777777" w:rsidTr="003964DC">
        <w:trPr>
          <w:jc w:val="center"/>
        </w:trPr>
        <w:tc>
          <w:tcPr>
            <w:tcW w:w="0" w:type="auto"/>
            <w:vMerge/>
            <w:vAlign w:val="center"/>
            <w:hideMark/>
          </w:tcPr>
          <w:p w14:paraId="2012FB0A"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1335777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0534D8F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577523B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Tamoxifen &amp; </w:t>
            </w:r>
            <w:proofErr w:type="spellStart"/>
            <w:r w:rsidRPr="003964DC">
              <w:rPr>
                <w:rFonts w:ascii="Times New Roman" w:hAnsi="Times New Roman" w:cs="Times New Roman"/>
                <w:sz w:val="20"/>
                <w:szCs w:val="20"/>
              </w:rPr>
              <w:t>Fulvestrant</w:t>
            </w:r>
            <w:proofErr w:type="spellEnd"/>
            <w:r w:rsidRPr="003964DC">
              <w:rPr>
                <w:rFonts w:ascii="Times New Roman" w:hAnsi="Times New Roman" w:cs="Times New Roman"/>
                <w:sz w:val="20"/>
                <w:szCs w:val="20"/>
              </w:rPr>
              <w:t xml:space="preserve"> resistance,</w:t>
            </w:r>
          </w:p>
          <w:p w14:paraId="43E74FE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Activate Notch and c-MET </w:t>
            </w:r>
            <w:proofErr w:type="spellStart"/>
            <w:r w:rsidRPr="003964DC">
              <w:rPr>
                <w:rFonts w:ascii="Times New Roman" w:hAnsi="Times New Roman" w:cs="Times New Roman"/>
                <w:sz w:val="20"/>
                <w:szCs w:val="20"/>
              </w:rPr>
              <w:t>signaling</w:t>
            </w:r>
            <w:proofErr w:type="spellEnd"/>
          </w:p>
        </w:tc>
        <w:tc>
          <w:tcPr>
            <w:tcW w:w="708" w:type="pct"/>
            <w:vAlign w:val="center"/>
            <w:hideMark/>
          </w:tcPr>
          <w:p w14:paraId="1BF26FB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hideMark/>
          </w:tcPr>
          <w:p w14:paraId="3EB4D54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CC2</w:t>
            </w:r>
          </w:p>
          <w:p w14:paraId="3A66490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CC9</w:t>
            </w:r>
          </w:p>
        </w:tc>
        <w:tc>
          <w:tcPr>
            <w:tcW w:w="578" w:type="pct"/>
            <w:vAlign w:val="center"/>
            <w:hideMark/>
          </w:tcPr>
          <w:p w14:paraId="010B60CB"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2C8CEC6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59/000495643","ISSN":"14219778","PMID":"30497079","abstract":"Background/Aims: Blocking estrogen signaling with endocrine therapies (Tamoxifen or Fulverstrant) is an effective treatment for Estrogen Receptor-α positive (ER + ) breast cancer tumours. Unfortunately, development of endocrine therapy resistance (ETR) is a frequent event resulting in disease relapse and decreased overall patient survival. The long noncoding RNA, H19, was previously shown to play a significant role in estrogen-induced proliferation of both normal and malignant ER + breast epithelial cells. We hypothesized that H19 expression is also important for the proliferation and survival of ETR cells. Methods: Here we utilized established ETR cell models; the Tamoxifen (Tam)-resistant LCC2 and the Fulvestrant and Tam cross-resistant LCC9 cells. Gain and loss of H19 function were achieved through lentiviral transduction as well as pharmacological inhibitors of the Notch and c-Met receptor signaling pathways. The effects of altered H19 expression on cell viability and ETR were assessed using three-dimensional (3D) organoid cultures and 2D co-cultures with low passage tumour-associated fbroblasts (TAFs). Results: Here we report that treating ETR cells with Tam or Fulvestrant increases H19 expression and that it's decreased expression overcomes resistance to Tam and Fulvestrant in these cells. Interestingly, H19 expression is regulated by Notch and HGF signaling in the ETR cells and pharmacological inhibitors of Notch and c-MET signaling together significantly reverse resistance to Tam and Fulvestrant in an H19-dependent manner in these cells. Lastly, we demonstrate that H19 regulates ERα expression at the transcript and protein levels in the ETR cells and that H19 protects ERα against Fulvestrant-mediated downregulation of ERα protein. We also observed that blocking Notch and the c-MET receptor signaling also overcomes Fulvestrant and Tam resistance in 3D organoid cultures by decreasing ERα and H19 expression in the ETR cells. Conclusion: In endocrine therapy resistant breast cancer cells Fulvestrant is ineffective in decreasing ERα levels. Our data suggest that in the ETR cells, H19 expression acts as an ER modulator and that its levels and subsequently ERα levels can be substantially decreased by blocking Notch and c-MET receptor signaling. Consequently, treating ETR cells with these pharmacological inhibitors helps overcome resistance to Fulvestrant and Tamoxifen.","author":[{"dropping-particle":"","family":"Basak","given":"Pratima","non-dropping-particle":"","parse-names":false,"suffix":""},{"dropping-particle":"","family":"Chatterjee","given":"Sumanta","non-dropping-particle":"","parse-names":false,"suffix":""},{"dropping-particle":"","family":"Bhat","given":"Vasudeva","non-dropping-particle":"","parse-names":false,"suffix":""},{"dropping-particle":"","family":"Su","given":"Alice","non-dropping-particle":"","parse-names":false,"suffix":""},{"dropping-particle":"","family":"Jin","given":"Hyerang","non-dropping-particle":"","parse-names":false,"suffix":""},{"dropping-particle":"","family":"Lee-Wing","given":"Victoria","non-dropping-particle":"","parse-names":false,"suffix":""},{"dropping-particle":"","family":"Liu","given":"Qian","non-dropping-particle":"","parse-names":false,"suffix":""},{"dropping-particle":"","family":"Hu","given":"Pingzhao","non-dropping-particle":"","parse-names":false,"suffix":""},{"dropping-particle":"","family":"Murphy","given":"Leigh C.","non-dropping-particle":"","parse-names":false,"suffix":""},{"dropping-particle":"","family":"Raouf","given":"Afshin","non-dropping-particle":"","parse-names":false,"suffix":""}],"container-title":"Cellular Physiology and Biochemistry","id":"ITEM-1","issue":"4","issued":{"date-parts":[["2018","12"]]},"page":"1518-1532","publisher":"S. Karger AG","title":"Long non-coding RNA H19 acts as an estrogen receptor modulator that is required for endocrine therapy resistance in ER + breast cancer cells","type":"article-journal","volume":"51"},"uris":["http://www.mendeley.com/documents/?uuid=6532a864-96f9-4b45-ba50-617f6b6624d1","http://www.mendeley.com/documents/?uuid=1ae1bbea-a87d-30d7-863d-e0a2da21f5f3"]}],"mendeley":{"formattedCitation":"(Basak et al., 2018)","plainTextFormattedCitation":"(Basak et al., 2018)","previouslyFormattedCitation":"(Basak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Basak et al., 2018)</w:t>
            </w:r>
            <w:r w:rsidRPr="003964DC">
              <w:rPr>
                <w:rFonts w:ascii="Times New Roman" w:hAnsi="Times New Roman" w:cs="Times New Roman"/>
                <w:sz w:val="20"/>
                <w:szCs w:val="20"/>
              </w:rPr>
              <w:fldChar w:fldCharType="end"/>
            </w:r>
          </w:p>
        </w:tc>
      </w:tr>
      <w:tr w:rsidR="003964DC" w:rsidRPr="003964DC" w14:paraId="179E02C2" w14:textId="77777777" w:rsidTr="003964DC">
        <w:trPr>
          <w:jc w:val="center"/>
        </w:trPr>
        <w:tc>
          <w:tcPr>
            <w:tcW w:w="0" w:type="auto"/>
            <w:vMerge/>
            <w:vAlign w:val="center"/>
            <w:hideMark/>
          </w:tcPr>
          <w:p w14:paraId="52733E92"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2A3458F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545EFD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138</w:t>
            </w:r>
          </w:p>
        </w:tc>
        <w:tc>
          <w:tcPr>
            <w:tcW w:w="706" w:type="pct"/>
            <w:vAlign w:val="center"/>
            <w:hideMark/>
          </w:tcPr>
          <w:p w14:paraId="5710065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p w14:paraId="1CCF362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EMT,</w:t>
            </w:r>
          </w:p>
          <w:p w14:paraId="545C6E9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Upregulate SOX4 gene expression</w:t>
            </w:r>
          </w:p>
        </w:tc>
        <w:tc>
          <w:tcPr>
            <w:tcW w:w="708" w:type="pct"/>
            <w:vAlign w:val="center"/>
            <w:hideMark/>
          </w:tcPr>
          <w:p w14:paraId="790CB36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tcPr>
          <w:p w14:paraId="774BA15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2B78F9C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CC9</w:t>
            </w:r>
          </w:p>
          <w:p w14:paraId="5B13B85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CC2</w:t>
            </w:r>
          </w:p>
          <w:p w14:paraId="1E93A20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20BC61EE" w14:textId="77777777" w:rsidR="003964DC" w:rsidRPr="003964DC" w:rsidRDefault="003964DC">
            <w:pPr>
              <w:spacing w:line="240" w:lineRule="auto"/>
              <w:jc w:val="both"/>
              <w:rPr>
                <w:rFonts w:ascii="Times New Roman" w:hAnsi="Times New Roman" w:cs="Times New Roman"/>
                <w:sz w:val="20"/>
                <w:szCs w:val="20"/>
              </w:rPr>
            </w:pPr>
          </w:p>
        </w:tc>
        <w:tc>
          <w:tcPr>
            <w:tcW w:w="578" w:type="pct"/>
            <w:vAlign w:val="center"/>
            <w:hideMark/>
          </w:tcPr>
          <w:p w14:paraId="7605AA72"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5268C01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ISSN":"19438141","PMID":"31217890","abstract":"Breast cancer is one of the most common cancers among women. Long non-coding RNAs (lncRNAs) are involved in the initiation and development of breast cancer and lncRNA H19 is a potential oncogenic factor; however, the underlying mechanisms remain unknown. In the present study, the regulatory functions of H19 in breast cancer were investigated. We found that H19 was upregulated in breast cancer tissues and cells and associated with poor prognosis. MiR-138 was downregulated in breast cancer tissues and negatively correlated with the expression of H19 and SOX4. Furthermore, SOX4 was upregulated in breast cancer tissues and positively correlated with H19. Downregulated H19 suppressed the proliferation, invasion and migration of breast cancer cells, but promoted cell cycle arrest and apoptosis. Additionally, miR-138 was identified as a direct target of H19 and SOX4; overexpression of miR-138 inhibited the proliferation, invasion and migration of MDA-MB-231 and MCF-7 cells, but promoted apoptosis, which were abrogated by SOX4 overexpression. Downregulated miR-138 induced cell proliferation, invasion and migration, but inhibited apoptosis of MDA-MB-231 and MCF-7 cells, which were promoted by SOX4 overexpression. In addition, miR-138 overexpression reversed the effects of H19 in breast cancer cells; silencing of H19 inhibited tumor growth and downregulate EMT markers in vivo. In summary, H19 was upregulated in breast cancer and associated with poor prognosis. Silencing of H19 inhibited cell proliferation, invasion and migration, but induced cell cycle arrest and apoptosis by regulating miR-138 and SOX4 in breast cancer.","author":[{"dropping-particle":"","family":"Si","given":"Haiyan","non-dropping-particle":"","parse-names":false,"suffix":""},{"dropping-particle":"","family":"Chen","given":"Ping","non-dropping-particle":"","parse-names":false,"suffix":""},{"dropping-particle":"","family":"Li","given":"Hongtao","non-dropping-particle":"","parse-names":false,"suffix":""},{"dropping-particle":"","family":"Wang","given":"Xiang","non-dropping-particle":"","parse-names":false,"suffix":""}],"container-title":"American Journal of Translational Research","id":"ITEM-1","issue":"5","issued":{"date-parts":[["2019"]]},"page":"3213-3225","title":"Long non-coding RNA H19 regulates cell growth and metastasis via miR-138 in breast cancer","type":"article-journal","volume":"11"},"uris":["http://www.mendeley.com/documents/?uuid=c9ffe153-5ba1-4bd9-b17f-790aa93bed71","http://www.mendeley.com/documents/?uuid=91c380d7-8980-3e4b-9296-26884f9a9137"]}],"mendeley":{"formattedCitation":"(Si et al., 2019)","plainTextFormattedCitation":"(Si et al., 2019)","previouslyFormattedCitation":"(Si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Si et al., 2019)</w:t>
            </w:r>
            <w:r w:rsidRPr="003964DC">
              <w:rPr>
                <w:rFonts w:ascii="Times New Roman" w:hAnsi="Times New Roman" w:cs="Times New Roman"/>
                <w:sz w:val="20"/>
                <w:szCs w:val="20"/>
              </w:rPr>
              <w:fldChar w:fldCharType="end"/>
            </w:r>
          </w:p>
        </w:tc>
      </w:tr>
      <w:tr w:rsidR="003964DC" w:rsidRPr="003964DC" w14:paraId="7A34146C" w14:textId="77777777" w:rsidTr="003964DC">
        <w:trPr>
          <w:jc w:val="center"/>
        </w:trPr>
        <w:tc>
          <w:tcPr>
            <w:tcW w:w="0" w:type="auto"/>
            <w:vMerge/>
            <w:vAlign w:val="center"/>
            <w:hideMark/>
          </w:tcPr>
          <w:p w14:paraId="23DC7C22"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5C92EBE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0B710F0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0B5A610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hibit proliferation,</w:t>
            </w:r>
          </w:p>
          <w:p w14:paraId="2549091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amp; EMT,</w:t>
            </w:r>
          </w:p>
          <w:p w14:paraId="7DEE45A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apoptosis, autophagy,</w:t>
            </w:r>
          </w:p>
          <w:p w14:paraId="38F37F3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ER stress, regulate</w:t>
            </w:r>
          </w:p>
          <w:p w14:paraId="7063857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Akt/mTOR pathway, &amp;</w:t>
            </w:r>
          </w:p>
          <w:p w14:paraId="350514E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38 MAPK/</w:t>
            </w:r>
            <w:proofErr w:type="spellStart"/>
            <w:r w:rsidRPr="003964DC">
              <w:rPr>
                <w:rFonts w:ascii="Times New Roman" w:hAnsi="Times New Roman" w:cs="Times New Roman"/>
                <w:sz w:val="20"/>
                <w:szCs w:val="20"/>
              </w:rPr>
              <w:t>Erk</w:t>
            </w:r>
            <w:proofErr w:type="spellEnd"/>
          </w:p>
          <w:p w14:paraId="1F00C681"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signaling</w:t>
            </w:r>
            <w:proofErr w:type="spellEnd"/>
          </w:p>
        </w:tc>
        <w:tc>
          <w:tcPr>
            <w:tcW w:w="708" w:type="pct"/>
            <w:vAlign w:val="center"/>
            <w:hideMark/>
          </w:tcPr>
          <w:p w14:paraId="7BCC06B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w:t>
            </w:r>
          </w:p>
        </w:tc>
        <w:tc>
          <w:tcPr>
            <w:tcW w:w="765" w:type="pct"/>
            <w:vAlign w:val="center"/>
            <w:hideMark/>
          </w:tcPr>
          <w:p w14:paraId="5D2BBCF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71FCC84F"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099D7F9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389/fonc.2018.00629","ISSN":"2234943X","abstract":"Background: There is increasing evidence that long non-coding RNAs (lncRNAs) are involved in the process of carcinogenesis and treatment using chemotherapy. Pterostilbene, a phytochemical agent with natural antioxidant and anti-inflammatory properties, has been shown to modulate oncogenic processes in many cancers. However, there has been limited research on the association between pterostilbene and the expression of lncRNAs. Methods: MCF7 breast cancer cells were treated with various concentrations of pterostilbene and their gene expression profile was analyzed by quantitative real-time PCR, Western blotting and immunofluorescence. Results: Treatment with pterostilbene inhibited cell proliferation and epithelial-to-mesenchymal transition (EMT), and increased cell apoptosis, autophagy and ER stress. The Akt/mTOR pathway was downregulated, but p38 MAPK/Erk signaling was activated in cells following treatment with pterostilbene. Pterostilbene increased the expression of the lncRNAs MEG3, TUG1, H19, and DICER1-AS1 whereas the expression of LINC01121, PTTG3P, and HOTAIR declined. Knockdown of lncRNA H19 resulted in a reduction of the cell invasion, with the cells becoming more sensitive to pterostilbene therapy. Conclusions: These results suggest that efficient optimum disruption of lncRNA expression might possibly improve the anti-tumor effects of phytochemical agents, thus serving as a potential therapy for breast cancer.","author":[{"dropping-particle":"","family":"Huang Y","given":"","non-dropping-particle":"","parse-names":false,"suffix":""},{"dropping-particle":"","family":"J","given":"Du","non-dropping-particle":"","parse-names":false,"suffix":""},{"dropping-particle":"","family":"Y","given":"Mi","non-dropping-particle":"","parse-names":false,"suffix":""},{"dropping-particle":"","family":"T","given":"Li","non-dropping-particle":"","parse-names":false,"suffix":""},{"dropping-particle":"","family":"Y","given":"Gong","non-dropping-particle":"","parse-names":false,"suffix":""},{"dropping-particle":"","family":"H","given":"Ouyang","non-dropping-particle":"","parse-names":false,"suffix":""},{"dropping-particle":"","family":"Y","given":"Hou","non-dropping-particle":"","parse-names":false,"suffix":""}],"container-title":"Frontiers in Oncology","id":"ITEM-1","issue":"DEC","issued":{"date-parts":[["2018"]]},"page":"629","publisher":"Frontiers Media S.A.","title":"Long non-coding RNAs contribute to the inhibition of proliferation and EMT by pterostilbene in human breast cancer","type":"article-journal","volume":"8"},"uris":["http://www.mendeley.com/documents/?uuid=485bc447-02c9-4869-802d-163b48d5b799","http://www.mendeley.com/documents/?uuid=2711de97-1fd8-3931-b5fc-b76fb4c61510"]}],"mendeley":{"formattedCitation":"(Huang Y et al., 2018)","plainTextFormattedCitation":"(Huang Y et al., 2018)","previouslyFormattedCitation":"(Huang Y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Huang Y et al., 2018)</w:t>
            </w:r>
            <w:r w:rsidRPr="003964DC">
              <w:rPr>
                <w:rFonts w:ascii="Times New Roman" w:hAnsi="Times New Roman" w:cs="Times New Roman"/>
                <w:sz w:val="20"/>
                <w:szCs w:val="20"/>
              </w:rPr>
              <w:fldChar w:fldCharType="end"/>
            </w:r>
          </w:p>
        </w:tc>
      </w:tr>
      <w:tr w:rsidR="003964DC" w:rsidRPr="003964DC" w14:paraId="1573372A" w14:textId="77777777" w:rsidTr="003964DC">
        <w:trPr>
          <w:jc w:val="center"/>
        </w:trPr>
        <w:tc>
          <w:tcPr>
            <w:tcW w:w="0" w:type="auto"/>
            <w:vMerge/>
            <w:vAlign w:val="center"/>
            <w:hideMark/>
          </w:tcPr>
          <w:p w14:paraId="3B007443"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1B79001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0C052C5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152</w:t>
            </w:r>
          </w:p>
        </w:tc>
        <w:tc>
          <w:tcPr>
            <w:tcW w:w="706" w:type="pct"/>
            <w:vAlign w:val="center"/>
            <w:hideMark/>
          </w:tcPr>
          <w:p w14:paraId="3D8342C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egulate DNMT1 gene expression</w:t>
            </w:r>
          </w:p>
        </w:tc>
        <w:tc>
          <w:tcPr>
            <w:tcW w:w="708" w:type="pct"/>
            <w:vAlign w:val="center"/>
            <w:hideMark/>
          </w:tcPr>
          <w:p w14:paraId="6FA67E9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tcPr>
          <w:p w14:paraId="6153A26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608A15C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2C7203EE" w14:textId="77777777" w:rsidR="003964DC" w:rsidRPr="003964DC" w:rsidRDefault="003964DC">
            <w:pPr>
              <w:spacing w:line="240" w:lineRule="auto"/>
              <w:jc w:val="both"/>
              <w:rPr>
                <w:rFonts w:ascii="Times New Roman" w:hAnsi="Times New Roman" w:cs="Times New Roman"/>
                <w:sz w:val="20"/>
                <w:szCs w:val="20"/>
              </w:rPr>
            </w:pPr>
          </w:p>
        </w:tc>
        <w:tc>
          <w:tcPr>
            <w:tcW w:w="578" w:type="pct"/>
            <w:vAlign w:val="center"/>
            <w:hideMark/>
          </w:tcPr>
          <w:p w14:paraId="2D0D8160"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7A29176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2/jbt.21933","ISSN":"10990461","PMID":"28544374","abstract":"Long non-coding RNA (lncRNA) H19 in tumors played important roles in various biological processes. However, the biological role and molecular mechanism of H19 in breast cancer are unclear. Here, we found that H19 was aberrantly upregulated in human breast tumor tissues and cells. A negative correlation between H19 and miR-152 and positive correlation between H19 and DNMT1 mRNA were observed. Downregulation of H19 and DNMT1 significantly retarded breast cancer cell proliferation and invasion. H19 act as an endogenous sponge by directly binding to miR-152. miR-152 directly targeted DNMT1 and was regulated by H19. Besides, H19 overexpression dramatically relieved the inhibition of miR-152 on DNMT1 expression. miR-152 inhibition and DNMT1 overexpression obviously reversed the inhibitory effects of H19 downregulation on cell proliferation and invasion. In conclusion, H19 promoted proliferation and invasion of breast cancer through the miR-152/DNMT1 axis, providing a novel mechanism about the occurrence and development of breast cancer.","author":[{"dropping-particle":"","family":"Li","given":"Zhen","non-dropping-particle":"","parse-names":false,"suffix":""},{"dropping-particle":"","family":"Li","given":"Yan","non-dropping-particle":"","parse-names":false,"suffix":""},{"dropping-particle":"","family":"Li","given":"Ya","non-dropping-particle":"","parse-names":false,"suffix":""},{"dropping-particle":"","family":"Ren","given":"Kewei","non-dropping-particle":"","parse-names":false,"suffix":""},{"dropping-particle":"","family":"Li","given":"Xin","non-dropping-particle":"","parse-names":false,"suffix":""},{"dropping-particle":"","family":"Han","given":"Xinwei","non-dropping-particle":"","parse-names":false,"suffix":""},{"dropping-particle":"","family":"Wang","given":"Jiaxiang","non-dropping-particle":"","parse-names":false,"suffix":""}],"container-title":"Journal of Biochemical and Molecular Toxicology","id":"ITEM-1","issue":"9","issued":{"date-parts":[["2017","9"]]},"publisher":"John Wiley and Sons Inc.","title":"Long non-coding RNA H19 promotes the proliferation and invasion of breast cancer through upregulating DNMT1 expression by sponging miR-152","type":"article-journal","volume":"31"},"uris":["http://www.mendeley.com/documents/?uuid=ace3d779-4b99-4cc5-a6ba-3cd54f1766ab","http://www.mendeley.com/documents/?uuid=0ff4908b-784d-3475-b1d4-c923256b8c3c"]}],"mendeley":{"formattedCitation":"(Li et al., 2017d)","plainTextFormattedCitation":"(Li et al., 2017d)","previouslyFormattedCitation":"(Li et al., 2017d)"},"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 et al., 2017d)</w:t>
            </w:r>
            <w:r w:rsidRPr="003964DC">
              <w:rPr>
                <w:rFonts w:ascii="Times New Roman" w:hAnsi="Times New Roman" w:cs="Times New Roman"/>
                <w:sz w:val="20"/>
                <w:szCs w:val="20"/>
              </w:rPr>
              <w:fldChar w:fldCharType="end"/>
            </w:r>
          </w:p>
        </w:tc>
      </w:tr>
      <w:tr w:rsidR="003964DC" w:rsidRPr="003964DC" w14:paraId="279396C3" w14:textId="77777777" w:rsidTr="003964DC">
        <w:trPr>
          <w:jc w:val="center"/>
        </w:trPr>
        <w:tc>
          <w:tcPr>
            <w:tcW w:w="0" w:type="auto"/>
            <w:vMerge/>
            <w:vAlign w:val="center"/>
            <w:hideMark/>
          </w:tcPr>
          <w:p w14:paraId="00180607"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34ABDDC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4067438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w:t>
            </w:r>
            <w:r w:rsidRPr="003964DC">
              <w:rPr>
                <w:rFonts w:ascii="Cambria Math" w:hAnsi="Cambria Math" w:cs="Cambria Math"/>
                <w:sz w:val="20"/>
                <w:szCs w:val="20"/>
              </w:rPr>
              <w:t>‐</w:t>
            </w:r>
            <w:r w:rsidRPr="003964DC">
              <w:rPr>
                <w:rFonts w:ascii="Times New Roman" w:hAnsi="Times New Roman" w:cs="Times New Roman"/>
                <w:sz w:val="20"/>
                <w:szCs w:val="20"/>
              </w:rPr>
              <w:t>93</w:t>
            </w:r>
            <w:r w:rsidRPr="003964DC">
              <w:rPr>
                <w:rFonts w:ascii="Cambria Math" w:hAnsi="Cambria Math" w:cs="Cambria Math"/>
                <w:sz w:val="20"/>
                <w:szCs w:val="20"/>
              </w:rPr>
              <w:t>‐</w:t>
            </w:r>
            <w:r w:rsidRPr="003964DC">
              <w:rPr>
                <w:rFonts w:ascii="Times New Roman" w:hAnsi="Times New Roman" w:cs="Times New Roman"/>
                <w:sz w:val="20"/>
                <w:szCs w:val="20"/>
              </w:rPr>
              <w:t>5p</w:t>
            </w:r>
          </w:p>
        </w:tc>
        <w:tc>
          <w:tcPr>
            <w:tcW w:w="706" w:type="pct"/>
            <w:vAlign w:val="center"/>
            <w:hideMark/>
          </w:tcPr>
          <w:p w14:paraId="54976B2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egulate</w:t>
            </w:r>
          </w:p>
          <w:p w14:paraId="4FF6F62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TAT3 gene expression</w:t>
            </w:r>
          </w:p>
        </w:tc>
        <w:tc>
          <w:tcPr>
            <w:tcW w:w="708" w:type="pct"/>
            <w:vAlign w:val="center"/>
            <w:hideMark/>
          </w:tcPr>
          <w:p w14:paraId="504E5CC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hideMark/>
          </w:tcPr>
          <w:p w14:paraId="694B49D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Cambria Math" w:hAnsi="Cambria Math" w:cs="Cambria Math"/>
                <w:sz w:val="20"/>
                <w:szCs w:val="20"/>
              </w:rPr>
              <w:t>‐</w:t>
            </w:r>
            <w:r w:rsidRPr="003964DC">
              <w:rPr>
                <w:rFonts w:ascii="Times New Roman" w:hAnsi="Times New Roman" w:cs="Times New Roman"/>
                <w:sz w:val="20"/>
                <w:szCs w:val="20"/>
              </w:rPr>
              <w:t>MB</w:t>
            </w:r>
            <w:r w:rsidRPr="003964DC">
              <w:rPr>
                <w:rFonts w:ascii="Cambria Math" w:hAnsi="Cambria Math" w:cs="Cambria Math"/>
                <w:sz w:val="20"/>
                <w:szCs w:val="20"/>
              </w:rPr>
              <w:t>‐</w:t>
            </w:r>
            <w:r w:rsidRPr="003964DC">
              <w:rPr>
                <w:rFonts w:ascii="Times New Roman" w:hAnsi="Times New Roman" w:cs="Times New Roman"/>
                <w:sz w:val="20"/>
                <w:szCs w:val="20"/>
              </w:rPr>
              <w:t>231</w:t>
            </w:r>
          </w:p>
          <w:p w14:paraId="085C926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EK293T</w:t>
            </w:r>
          </w:p>
          <w:p w14:paraId="62683B7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w:t>
            </w:r>
            <w:r w:rsidRPr="003964DC">
              <w:rPr>
                <w:rFonts w:ascii="Cambria Math" w:hAnsi="Cambria Math" w:cs="Cambria Math"/>
                <w:sz w:val="20"/>
                <w:szCs w:val="20"/>
              </w:rPr>
              <w:t>‐</w:t>
            </w:r>
            <w:r w:rsidRPr="003964DC">
              <w:rPr>
                <w:rFonts w:ascii="Times New Roman" w:hAnsi="Times New Roman" w:cs="Times New Roman"/>
                <w:sz w:val="20"/>
                <w:szCs w:val="20"/>
              </w:rPr>
              <w:t>7</w:t>
            </w:r>
          </w:p>
        </w:tc>
        <w:tc>
          <w:tcPr>
            <w:tcW w:w="578" w:type="pct"/>
            <w:vAlign w:val="center"/>
            <w:hideMark/>
          </w:tcPr>
          <w:p w14:paraId="53BE7F8D"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4E3021F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2/jcb.27578","ISSN":"10974644","PMID":"30256448","abstract":"The long noncoding RNA H19 is overexpressed in many cancers and acts as an oncogene. Here, we explored the role of H19 in breast cancer cells, including the effect of H19 on proliferation, migration, and invasion of breast cancer cells. We also investigated the relation of H19 to microRNA miR-93-5p and signal transducers and activators of transcription 3 (STAT3), the target gene of miR-93-5p. Ectopic expression of H19 in MCF-7 cells and knockdown of H19 in MDA-MB-231 cells showed that overexpression of H19 promoted proliferation, migration, and invasion, whereas knockdown of H19 reduced proliferation, migration, and invasion in vitro. Dual-luciferase reporter assays and RNA-binding protein immunoprecipitation assays proved that H19 was a target of miR-93-5p. In addition, H19 antagonized the downregulation of miR-93-5p on its target STAT3 and antagonized miR-93-5p-mediated cell proliferation. Our study revealed a new network in the expression of STAT3 involving H19 and miR-93-5p, which may contribute to a better understanding of breast cancer pathogenesis and provide new insights into the treatment of this disease.","author":[{"dropping-particle":"","family":"Li","given":"Jia Peng","non-dropping-particle":"","parse-names":false,"suffix":""},{"dropping-particle":"","family":"Xiang","given":"Yuan","non-dropping-particle":"","parse-names":false,"suffix":""},{"dropping-particle":"","family":"Fan","given":"Li Juan","non-dropping-particle":"","parse-names":false,"suffix":""},{"dropping-particle":"","family":"Yao","given":"Ao","non-dropping-particle":"","parse-names":false,"suffix":""},{"dropping-particle":"","family":"Li","given":"Hui","non-dropping-particle":"","parse-names":false,"suffix":""},{"dropping-particle":"","family":"Liao","given":"Xing Hua","non-dropping-particle":"","parse-names":false,"suffix":""}],"container-title":"Journal of Cellular Biochemistry","id":"ITEM-1","issue":"3","issued":{"date-parts":[["2019","3"]]},"page":"3137-3148","publisher":"Wiley-Liss Inc.","title":"Long noncoding RNA H19 competitively binds miR-93-5p to regulate STAT3 expression in breast cancer","type":"article-journal","volume":"120"},"uris":["http://www.mendeley.com/documents/?uuid=e61b5fba-d76b-481b-bc23-87ab460c5e0a","http://www.mendeley.com/documents/?uuid=ea5fe334-dd94-3430-b866-336a57323e11"]}],"mendeley":{"formattedCitation":"(Li et al., 2019a)","plainTextFormattedCitation":"(Li et al., 2019a)","previouslyFormattedCitation":"(Li et al., 2019a)"},"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 et al., 2019a)</w:t>
            </w:r>
            <w:r w:rsidRPr="003964DC">
              <w:rPr>
                <w:rFonts w:ascii="Times New Roman" w:hAnsi="Times New Roman" w:cs="Times New Roman"/>
                <w:sz w:val="20"/>
                <w:szCs w:val="20"/>
              </w:rPr>
              <w:fldChar w:fldCharType="end"/>
            </w:r>
          </w:p>
        </w:tc>
      </w:tr>
      <w:tr w:rsidR="003964DC" w:rsidRPr="003964DC" w14:paraId="471C38D6" w14:textId="77777777" w:rsidTr="003964DC">
        <w:trPr>
          <w:jc w:val="center"/>
        </w:trPr>
        <w:tc>
          <w:tcPr>
            <w:tcW w:w="0" w:type="auto"/>
            <w:vMerge/>
            <w:vAlign w:val="center"/>
            <w:hideMark/>
          </w:tcPr>
          <w:p w14:paraId="640B79C0"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274A9C7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746108F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49A120F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Autophagy activation via H19/SAHH/DNMT3B axis &amp;</w:t>
            </w:r>
          </w:p>
          <w:p w14:paraId="4579FFF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amoxifen resistance</w:t>
            </w:r>
          </w:p>
        </w:tc>
        <w:tc>
          <w:tcPr>
            <w:tcW w:w="708" w:type="pct"/>
            <w:vAlign w:val="center"/>
            <w:hideMark/>
          </w:tcPr>
          <w:p w14:paraId="745E747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TAMR-Tet-shH19 xenografts</w:t>
            </w:r>
          </w:p>
        </w:tc>
        <w:tc>
          <w:tcPr>
            <w:tcW w:w="765" w:type="pct"/>
            <w:vAlign w:val="center"/>
            <w:hideMark/>
          </w:tcPr>
          <w:p w14:paraId="66A6ADC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2364ABB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TAM</w:t>
            </w:r>
          </w:p>
        </w:tc>
        <w:tc>
          <w:tcPr>
            <w:tcW w:w="578" w:type="pct"/>
            <w:vAlign w:val="center"/>
            <w:hideMark/>
          </w:tcPr>
          <w:p w14:paraId="681B7253"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7FFDCFD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86/s13045-019-0747-0","ISSN":"17568722","PMID":"31340867","abstract":"BACKGROUND: Tamoxifen resistance remains a clinical challenge for hormone receptor-positive breast cancer. Recently, dysregulations in autophagy have been suggested as a potential mechanism for tamoxifen resistance. Although the long noncoding RNA H19 is involved in various stages of tumorigenesis, its role in tamoxifen resistance remains unknown. Here, we assessed the role of H19 in the development of tamoxifen-resistant breast cancer. METHODS: Quantitative real-time PCR analyzed expression of H19 in tamoxifen-resistant breast cancer tissues. Knockdown of H19 was used to assess the sensitivity to tamoxifen in vitro and in vivo. Both knockdown and overexpression of H19 were used to analyze the status of autophagy. Real-time quantitative methylation-specific polymerase chain reaction, chromatin immunoprecipitation, immunofluorescence, and Western blot were used to explore the tamoxifen resistance mechanism of H19. RESULTS: In this study, we observed that the expression of H19 was substantially upregulated in tamoxifen-resistant breast cancer cell line and tumor tissues, and knockdown of H19 enhanced the sensitivity to tamoxifen both in vitro and in vivo. Furthermore, knockdown of H19 significantly inhibited autophagy in MCF7 tamoxifen-resistant (MCF7/TAMR) cells. Conversely, overexpression of H19 promoted autophagy. Interestingly, overexpression of H19 in MCF7 tamoxifen-sensitive cells could recapitulate tamoxifen resistance. Moreover, an increase in methylation in the promoter region of Beclin1 was observed in MCF7/TAMR-shH19 cells. In the double knockdown groups, both shH19+shSAHH and shH19+shDNMT3B rescued the Beclin1 promoter region methylation levels and reactivated autophagy functions. A chromatin immunoprecipitation assay further validated that DNMT3B binds to the Beclin1 promoter region and the knockdown of H19 increases this binding. CONCLUSIONS: Our findings demonstrate that H19 induces autophagy activation via the H19/SAHH/DNMT3B axis, which could contribute to tamoxifen resistance in breast cancer.","author":[{"dropping-particle":"","family":"Wang","given":"Ji","non-dropping-particle":"","parse-names":false,"suffix":""},{"dropping-particle":"","family":"Xie","given":"Shuduo","non-dropping-particle":"","parse-names":false,"suffix":""},{"dropping-particle":"","family":"Yang","given":"Jingjing","non-dropping-particle":"","parse-names":false,"suffix":""},{"dropping-particle":"","family":"Xiong","given":"Hanchu","non-dropping-particle":"","parse-names":false,"suffix":""},{"dropping-particle":"","family":"Jia","given":"Yunlu","non-dropping-particle":"","parse-names":false,"suffix":""},{"dropping-particle":"","family":"Zhou","given":"Yulu","non-dropping-particle":"","parse-names":false,"suffix":""},{"dropping-particle":"","family":"Chen","given":"Yongxia","non-dropping-particle":"","parse-names":false,"suffix":""},{"dropping-particle":"","family":"Ying","given":"Xiaogang","non-dropping-particle":"","parse-names":false,"suffix":""},{"dropping-particle":"","family":"Chen","given":"Cong","non-dropping-particle":"","parse-names":false,"suffix":""},{"dropping-particle":"","family":"Ye","given":"Chenyang","non-dropping-particle":"","parse-names":false,"suffix":""},{"dropping-particle":"","family":"Wang","given":"Linbo","non-dropping-particle":"","parse-names":false,"suffix":""},{"dropping-particle":"","family":"Zhou","given":"Jichun","non-dropping-particle":"","parse-names":false,"suffix":""}],"container-title":"Journal of hematology &amp; oncology","id":"ITEM-1","issue":"1","issued":{"date-parts":[["2019","7"]]},"page":"81","publisher":"NLM (Medline)","title":"The long noncoding RNA H19 promotes tamoxifen resistance in breast cancer via autophagy","type":"article-journal","volume":"12"},"uris":["http://www.mendeley.com/documents/?uuid=42c81e0b-ae6c-46ac-870b-95e8c0f1b4d9","http://www.mendeley.com/documents/?uuid=a76c4127-8afd-341c-80bd-fab2185305c4"]}],"mendeley":{"formattedCitation":"(Wang et al., 2019b)","plainTextFormattedCitation":"(Wang et al., 2019b)","previouslyFormattedCitation":"(Wang et al., 2019b)"},"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Wang et al., 2019b)</w:t>
            </w:r>
            <w:r w:rsidRPr="003964DC">
              <w:rPr>
                <w:rFonts w:ascii="Times New Roman" w:hAnsi="Times New Roman" w:cs="Times New Roman"/>
                <w:sz w:val="20"/>
                <w:szCs w:val="20"/>
              </w:rPr>
              <w:fldChar w:fldCharType="end"/>
            </w:r>
          </w:p>
        </w:tc>
      </w:tr>
      <w:tr w:rsidR="003964DC" w:rsidRPr="003964DC" w14:paraId="788DA48A" w14:textId="77777777" w:rsidTr="003964DC">
        <w:trPr>
          <w:jc w:val="center"/>
        </w:trPr>
        <w:tc>
          <w:tcPr>
            <w:tcW w:w="847" w:type="pct"/>
            <w:vAlign w:val="center"/>
            <w:hideMark/>
          </w:tcPr>
          <w:p w14:paraId="20BD44C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BANCR</w:t>
            </w:r>
          </w:p>
        </w:tc>
        <w:tc>
          <w:tcPr>
            <w:tcW w:w="371" w:type="pct"/>
            <w:hideMark/>
          </w:tcPr>
          <w:p w14:paraId="18047AB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7EE53C1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3B3FF8C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hibit Apoptosis, &amp;</w:t>
            </w:r>
          </w:p>
          <w:p w14:paraId="2036E44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duce EMT</w:t>
            </w:r>
          </w:p>
        </w:tc>
        <w:tc>
          <w:tcPr>
            <w:tcW w:w="708" w:type="pct"/>
            <w:vAlign w:val="center"/>
            <w:hideMark/>
          </w:tcPr>
          <w:p w14:paraId="74DF207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2EECB44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49CC827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45B639C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KBR-3</w:t>
            </w:r>
          </w:p>
          <w:p w14:paraId="7AD2FDE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20</w:t>
            </w:r>
          </w:p>
        </w:tc>
        <w:tc>
          <w:tcPr>
            <w:tcW w:w="578" w:type="pct"/>
            <w:vAlign w:val="center"/>
            <w:hideMark/>
          </w:tcPr>
          <w:p w14:paraId="0B645241"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22B4437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892/ol.2018.8513","ISSN":"17921082","abstract":"Long non-coding RNAs (lncRNAs) are primary regulators of cancer development via their involvement in almost every aspect of cell biology. Recent studies have indicated that lncRNAs serve pivotal roles in breast cancer (BC) progression; however, to the best of our knowledge, the role of the lncRNA BRAF-regulated lncRNA 1 (BANCR) in BC has not yet been elucidated. The present study revealed that BANCR was overexpressed in BC cell lines and tissues, and could promote the clinical progression of disease, including increases in tumor size, lymph node metastasis and Tumor-Node-Metastasis stage. Furthermore, high BANCR expression was demonstrated to be associated with poor overall survival rates and early recurrence of BC in patients. Additionally, univariate and multivariate COX regression analyses identified high BANCR expression as an independent risk factor of poor prognosis of patients with BC. In addition, to verify the function of BANCR in BC cell lines, BANCR expression was silenced using short hairpin RNAs in MDA-MB-231 cells and overexpressed in MDA-MB-468 cells. An MTT assay and colony formation assay indicated that BANCR knockdown could suppress the proliferation of BC cells, whereas BANCR upregulation induced the proliferation of BC cells. Furthermore, BANCR silencing also reduced the migration and invasion of BC cells, as demonstrated via transwell migration and invasion assays. Consistently, the migration and invasion of BC cells increased upon BANCR ectopic overexpression in MDA-MB-468 cells. Mechanistically, matrix metallopeptidase 2/9 and epithelial-mesenchymal transition markers may be the potential targets of BANCR in regulating BC metastasis. In conclusion, BANCR overexpression could promote the clinical progression, metastasis and prolifera;tion of BC and indicate poor prognosis of patients with BC. BANCR may therefore be a potential prognostic marker and therapeutic target of patients with BC.","author":[{"dropping-particle":"","family":"Jiang","given":"Jing","non-dropping-particle":"","parse-names":false,"suffix":""},{"dropping-particle":"","family":"Shi","given":"Sheng Hong","non-dropping-particle":"","parse-names":false,"suffix":""},{"dropping-particle":"","family":"Li","given":"Xu Jun","non-dropping-particle":"","parse-names":false,"suffix":""},{"dropping-particle":"","family":"Sun","given":"Long","non-dropping-particle":"","parse-names":false,"suffix":""},{"dropping-particle":"","family":"Ge","given":"Qi Dong","non-dropping-particle":"","parse-names":false,"suffix":""},{"dropping-particle":"","family":"Li","given":"Chao","non-dropping-particle":"","parse-names":false,"suffix":""},{"dropping-particle":"","family":"Zhang","given":"Wei","non-dropping-particle":"","parse-names":false,"suffix":""}],"container-title":"Oncology Letters","id":"ITEM-1","issue":"6","issued":{"date-parts":[["2018","6"]]},"page":"9543-9552","publisher":"Spandidos Publications","title":"Long non-coding RNA BRAF-regulated lncRNA 1 promotes lymph node invasion, metastasis and proliferation, and predicts poor prognosis in breast cancer","type":"article-journal","volume":"15"},"uris":["http://www.mendeley.com/documents/?uuid=762a78d3-4b9c-45f1-a44a-42b0440c1da1","http://www.mendeley.com/documents/?uuid=3f4f50cd-2f68-3f60-90e2-0a4d19b8b9bc"]}],"mendeley":{"formattedCitation":"(Jiang et al., 2018b)","plainTextFormattedCitation":"(Jiang et al., 2018b)","previouslyFormattedCitation":"(Jiang et al., 2018b)"},"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Jiang et al., 2018b)</w:t>
            </w:r>
            <w:r w:rsidRPr="003964DC">
              <w:rPr>
                <w:rFonts w:ascii="Times New Roman" w:hAnsi="Times New Roman" w:cs="Times New Roman"/>
                <w:sz w:val="20"/>
                <w:szCs w:val="20"/>
              </w:rPr>
              <w:fldChar w:fldCharType="end"/>
            </w:r>
          </w:p>
        </w:tc>
      </w:tr>
      <w:tr w:rsidR="003964DC" w:rsidRPr="003964DC" w14:paraId="3D37D14D" w14:textId="77777777" w:rsidTr="003964DC">
        <w:trPr>
          <w:jc w:val="center"/>
        </w:trPr>
        <w:tc>
          <w:tcPr>
            <w:tcW w:w="847" w:type="pct"/>
            <w:vAlign w:val="center"/>
            <w:hideMark/>
          </w:tcPr>
          <w:p w14:paraId="6CEE40A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CRALA</w:t>
            </w:r>
          </w:p>
        </w:tc>
        <w:tc>
          <w:tcPr>
            <w:tcW w:w="371" w:type="pct"/>
            <w:hideMark/>
          </w:tcPr>
          <w:p w14:paraId="0B3471D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75FFE6B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75441C9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Chemoresistance</w:t>
            </w:r>
          </w:p>
        </w:tc>
        <w:tc>
          <w:tcPr>
            <w:tcW w:w="708" w:type="pct"/>
            <w:vAlign w:val="center"/>
            <w:hideMark/>
          </w:tcPr>
          <w:p w14:paraId="510948E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6C3DEE5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1EECD96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P</w:t>
            </w:r>
          </w:p>
          <w:p w14:paraId="7F5CB94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C</w:t>
            </w:r>
          </w:p>
        </w:tc>
        <w:tc>
          <w:tcPr>
            <w:tcW w:w="578" w:type="pct"/>
            <w:vAlign w:val="center"/>
            <w:hideMark/>
          </w:tcPr>
          <w:p w14:paraId="233BC9FB"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47C0743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11/1759-7714.12487","ISSN":"17597714","PMID":"28834648","abstract":"Background: Breast cancer is the most commonly diagnosed cancer in women, and has become the second leading cause of cancer death among women worldwide. Chemoresistance has become an important problem in breast cancer clinics. The identification of new mechanisms affecting chemosensitivity is of great clinical value for the treatment of breast cancer. Methods: The expression levels of chemoresistance-associated long non-coding RNA (CRALA), a newly discovered long non-coding RNA, were measured by quantitative real time-PCR in 79 pre-treatment biopsied primary breast cancer samples. Small interfering RNAs were used to knockdown CRALA expression. The effect of CRALA on chemosensitivity was evaluated using cell growth assay. Results: Non-responding tumors (poor response to chemotherapy, 32 samples) had fourfold higher CRALA expression than responding tumors (good response to chemotherapy, 47 samples). CRALA is upregulated in chemoresistant breast cancer cell lines compared to their parental lines. Silencing of CRALA in chemoresistant breast cancer cells resensitizes the cells to chemotherapy in vitro. Furthermore, univariate and multivariate analysis showed that higher CRALA expression was significantly associated with poor prognosis in 144 breast cancer patients. Conclusion: The study findings indicate that CRALA expression may be an important biomarker for predicting the clinical response to chemotherapy and prognosis in breast cancer patients. It is possible to target CRALA to reverse chemoresistance in breast cancer patients.","author":[{"dropping-particle":"","family":"Li","given":"Yudong","non-dropping-particle":"","parse-names":false,"suffix":""},{"dropping-particle":"","family":"Wang","given":"Baoxiao","non-dropping-particle":"","parse-names":false,"suffix":""},{"dropping-particle":"","family":"Lai","given":"Hongna","non-dropping-particle":"","parse-names":false,"suffix":""},{"dropping-particle":"","family":"Li","given":"Shunying","non-dropping-particle":"","parse-names":false,"suffix":""},{"dropping-particle":"","family":"You","given":"Qiuting","non-dropping-particle":"","parse-names":false,"suffix":""},{"dropping-particle":"","family":"Fang","given":"Yichao","non-dropping-particle":"","parse-names":false,"suffix":""},{"dropping-particle":"","family":"Li","given":"Qian","non-dropping-particle":"","parse-names":false,"suffix":""},{"dropping-particle":"","family":"Liu","given":"Yujie","non-dropping-particle":"","parse-names":false,"suffix":""}],"container-title":"Thoracic Cancer","id":"ITEM-1","issue":"6","issued":{"date-parts":[["2017","11"]]},"page":"582-591","publisher":"John Wiley and Sons Inc.","title":"Long non-coding RNA CRALA is associated with poor response to chemotherapy in primary breast cancer","type":"article-journal","volume":"8"},"uris":["http://www.mendeley.com/documents/?uuid=95527cc6-08eb-417c-a549-a4236c58c63a","http://www.mendeley.com/documents/?uuid=f25feb2f-9b46-315e-bdde-1a147c4b7e2b"]}],"mendeley":{"formattedCitation":"(Li et al., 2017c)","plainTextFormattedCitation":"(Li et al., 2017c)","previouslyFormattedCitation":"(Li et al., 2017c)"},"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 et al., 2017c)</w:t>
            </w:r>
            <w:r w:rsidRPr="003964DC">
              <w:rPr>
                <w:rFonts w:ascii="Times New Roman" w:hAnsi="Times New Roman" w:cs="Times New Roman"/>
                <w:sz w:val="20"/>
                <w:szCs w:val="20"/>
              </w:rPr>
              <w:fldChar w:fldCharType="end"/>
            </w:r>
          </w:p>
        </w:tc>
      </w:tr>
      <w:tr w:rsidR="003964DC" w:rsidRPr="003964DC" w14:paraId="7353C808" w14:textId="77777777" w:rsidTr="003964DC">
        <w:trPr>
          <w:jc w:val="center"/>
        </w:trPr>
        <w:tc>
          <w:tcPr>
            <w:tcW w:w="847" w:type="pct"/>
            <w:vAlign w:val="center"/>
            <w:hideMark/>
          </w:tcPr>
          <w:p w14:paraId="216556F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TP73-AS1</w:t>
            </w:r>
          </w:p>
        </w:tc>
        <w:tc>
          <w:tcPr>
            <w:tcW w:w="371" w:type="pct"/>
            <w:hideMark/>
          </w:tcPr>
          <w:p w14:paraId="47C5C2A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08C87B3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NA-125a-3p</w:t>
            </w:r>
          </w:p>
        </w:tc>
        <w:tc>
          <w:tcPr>
            <w:tcW w:w="706" w:type="pct"/>
            <w:vAlign w:val="center"/>
            <w:hideMark/>
          </w:tcPr>
          <w:p w14:paraId="0E2C004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hibit apoptosis,</w:t>
            </w:r>
          </w:p>
          <w:p w14:paraId="4913F4C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migration, invasion</w:t>
            </w:r>
          </w:p>
        </w:tc>
        <w:tc>
          <w:tcPr>
            <w:tcW w:w="708" w:type="pct"/>
            <w:vAlign w:val="center"/>
            <w:hideMark/>
          </w:tcPr>
          <w:p w14:paraId="1DA1F3E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w:t>
            </w:r>
          </w:p>
          <w:p w14:paraId="6916793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cancer tissues</w:t>
            </w:r>
          </w:p>
        </w:tc>
        <w:tc>
          <w:tcPr>
            <w:tcW w:w="765" w:type="pct"/>
            <w:vAlign w:val="center"/>
            <w:hideMark/>
          </w:tcPr>
          <w:p w14:paraId="1E35622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10A</w:t>
            </w:r>
          </w:p>
          <w:p w14:paraId="0103B2A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CC-70</w:t>
            </w:r>
          </w:p>
          <w:p w14:paraId="05E9C93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B231</w:t>
            </w:r>
          </w:p>
        </w:tc>
        <w:tc>
          <w:tcPr>
            <w:tcW w:w="578" w:type="pct"/>
            <w:vAlign w:val="center"/>
            <w:hideMark/>
          </w:tcPr>
          <w:p w14:paraId="74D962A7"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52AA88E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11/1759-7714.13283","ISSN":"17597714","PMID":"31901156","abstract":"Background: TP73 antisense RNA 1 (TP73-AS1) is a long noncoding RNA which has been shown to be involved in the progression of multiple malignant tumors. Previous studies have demonstrated the oncogenic role of TP73-AS1 in breast cancer. However, its molecular mechanism remains largely unknown in breast tumorigenesis. Methods: Expression of TP63-AS1, miRNA-125a-3p (miR-125a) and metadherin (MTDH) was detected by real-time quantitative PCR and western blotting. The malignancy was evaluated by cell counting kit 8 (CCK-8), transwell assays, flow cytometry and western blotting. The target binding was confirmed by dual luciferase reporter assay. Xenograft tumor model was performed to detect tumor growth in vivo. Results: Expression of TP73-AS1 was higher in breast cancer tissues and cell lines. Biologically, its knockdown could promote cell apoptosis rate, and inhibit proliferative capacity, migration and invasion ability in HCC-70 and MB231 cells, accompanied with higher cleaved caspase 3 level and lower Ki67, N-cadherin and Vimentin level. Moreover, TP73-AS1 downregulation restrained the tumor growth of HCC-70 cells in vivo. Mechanically, TP73-AS1 functioned as a molecular “sponge” for miR-125a to modulate MTDH, a downstream target of miR-125a. Intriguingly, both miR-125a overexpression and MTDH silencing exerted a tumor-suppressive effect in the malignant progression of HCC-70 and MB231 cells, which was counteracted by TP73-AS1 upregulation and miR-125a downregulation, respectively. Conclusion: Knockdown of TP73-AS1 inhibited cell proliferation, migration and invasion, but facilitated apoptosis in breast cancer cells in vitro through targeting miR-125a and upregulating MTDH, suggesting a novel TP73-AS1/miR-125a/MTDH pathway in the malignant progression of breast cancer.","author":[{"dropping-particle":"","family":"Liu","given":"Yuxiong","non-dropping-particle":"","parse-names":false,"suffix":""},{"dropping-particle":"","family":"Wei","given":"Guangqing","non-dropping-particle":"","parse-names":false,"suffix":""},{"dropping-particle":"","family":"Ma","given":"Qian","non-dropping-particle":"","parse-names":false,"suffix":""},{"dropping-particle":"","family":"Han","given":"Yanyan","non-dropping-particle":"","parse-names":false,"suffix":""}],"container-title":"Thoracic Cancer","id":"ITEM-1","issue":"2","issued":{"date-parts":[["2020","2"]]},"page":"394-407","publisher":"John Wiley and Sons Inc.","title":"Knockdown of long noncoding RNA TP73-AS1 suppresses the malignant progression of breast cancer cells in vitro through targeting miRNA-125a-3p/metadherin axis","type":"article-journal","volume":"11"},"uris":["http://www.mendeley.com/documents/?uuid=744e8d20-3e0c-44ec-acc8-878f38ff402d","http://www.mendeley.com/documents/?uuid=0d3043f6-3ae5-3a1e-84b5-442738f4cb98"]}],"mendeley":{"formattedCitation":"(Liu et al., 2020)","plainTextFormattedCitation":"(Liu et al., 2020)","previouslyFormattedCitation":"(Liu et al., 2020)"},"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u et al., 2020)</w:t>
            </w:r>
            <w:r w:rsidRPr="003964DC">
              <w:rPr>
                <w:rFonts w:ascii="Times New Roman" w:hAnsi="Times New Roman" w:cs="Times New Roman"/>
                <w:sz w:val="20"/>
                <w:szCs w:val="20"/>
              </w:rPr>
              <w:fldChar w:fldCharType="end"/>
            </w:r>
          </w:p>
        </w:tc>
      </w:tr>
      <w:tr w:rsidR="003964DC" w:rsidRPr="003964DC" w14:paraId="5F918059" w14:textId="77777777" w:rsidTr="003964DC">
        <w:trPr>
          <w:jc w:val="center"/>
        </w:trPr>
        <w:tc>
          <w:tcPr>
            <w:tcW w:w="847" w:type="pct"/>
            <w:vAlign w:val="center"/>
            <w:hideMark/>
          </w:tcPr>
          <w:p w14:paraId="702DD63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KLHDC7B</w:t>
            </w:r>
          </w:p>
        </w:tc>
        <w:tc>
          <w:tcPr>
            <w:tcW w:w="371" w:type="pct"/>
            <w:hideMark/>
          </w:tcPr>
          <w:p w14:paraId="2980BB6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4AA21EC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KLHDC7B</w:t>
            </w:r>
          </w:p>
        </w:tc>
        <w:tc>
          <w:tcPr>
            <w:tcW w:w="706" w:type="pct"/>
            <w:vAlign w:val="center"/>
            <w:hideMark/>
          </w:tcPr>
          <w:p w14:paraId="4883B99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hibit migration and invasion</w:t>
            </w:r>
          </w:p>
        </w:tc>
        <w:tc>
          <w:tcPr>
            <w:tcW w:w="708" w:type="pct"/>
            <w:vAlign w:val="center"/>
            <w:hideMark/>
          </w:tcPr>
          <w:p w14:paraId="0074CFD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NBC tissues</w:t>
            </w:r>
          </w:p>
        </w:tc>
        <w:tc>
          <w:tcPr>
            <w:tcW w:w="765" w:type="pct"/>
            <w:vAlign w:val="center"/>
            <w:hideMark/>
          </w:tcPr>
          <w:p w14:paraId="1C575FF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68 MDA-MB-231</w:t>
            </w:r>
          </w:p>
          <w:p w14:paraId="5F08C11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10A</w:t>
            </w:r>
          </w:p>
          <w:p w14:paraId="6DE5B16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20</w:t>
            </w:r>
          </w:p>
          <w:p w14:paraId="1FD42E4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s578-T</w:t>
            </w:r>
          </w:p>
          <w:p w14:paraId="2A008D3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 HCC1187</w:t>
            </w:r>
          </w:p>
        </w:tc>
        <w:tc>
          <w:tcPr>
            <w:tcW w:w="578" w:type="pct"/>
            <w:vAlign w:val="center"/>
            <w:hideMark/>
          </w:tcPr>
          <w:p w14:paraId="723784D9"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56F0664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2/1878-0261.12446","ISSN":"18780261","PMID":"30648789","abstract":"Triple negative breast cancer (TNBC) represents an aggressive phenotype with poor prognosis compared with ER, PR, and HER2-positive tumors. TNBC is a heterogeneous disease, and gene expression analysis has identified seven molecular subtypes. Accumulating evidence demonstrates that long non-coding RNA (lncRNA) are involved in regulation of gene expression and cancer biology, contributing to essential cancer cell functions. In this study, we analyzed the expression profile of lncRNA in TNBC subtypes from 156 TNBC samples, and then characterized the functional role of LncKLHDC7B (ENSG00000226738). A total of 710 lncRNA were found to be differentially expressed between TNBC subtypes, and a subset of these altered lncRNA were independently validated. We discovered that LncKLHDC7B (ENSG00000226738) acts as a transcriptional modulator of its neighboring coding gene KLHDC7B in the immunomodulatory subtype. Furthermore, LncKLHDC7B knockdown enhanced migration and invasion, and promoted resistance to cellular death. Our findings confirmed the contribution of LncKLHDC7B to induction of apoptosis and inhibition of cell migration and invasion, suggesting that TNBC tumors with enrichment of LncKLHDC7B may exhibit distinct regulatory activity, or that this may be a generalized process in breast cancer. Additionally, in silico analysis confirmed for the first time that the low expression of KLHDC7B and LncKLHDC7B is associated with poor prognosis in patients with breast cancer.","author":[{"dropping-particle":"","family":"Beltrán-Anaya","given":"Fredy Omar","non-dropping-particle":"","parse-names":false,"suffix":""},{"dropping-particle":"","family":"Romero-Córdoba","given":"Sandra","non-dropping-particle":"","parse-names":false,"suffix":""},{"dropping-particle":"","family":"Rebollar-Vega","given":"Rosa","non-dropping-particle":"","parse-names":false,"suffix":""},{"dropping-particle":"","family":"Arrieta","given":"Oscar","non-dropping-particle":"","parse-names":false,"suffix":""},{"dropping-particle":"","family":"Bautista-Piña","given":"Verónica","non-dropping-particle":"","parse-names":false,"suffix":""},{"dropping-particle":"","family":"Dominguez-Reyes","given":"Carlos","non-dropping-particle":"","parse-names":false,"suffix":""},{"dropping-particle":"","family":"Villegas-Carlos","given":"Felipe","non-dropping-particle":"","parse-names":false,"suffix":""},{"dropping-particle":"","family":"Tenorio-Torres","given":"Alberto","non-dropping-particle":"","parse-names":false,"suffix":""},{"dropping-particle":"","family":"Alfaro-Riuz","given":"Luis","non-dropping-particle":"","parse-names":false,"suffix":""},{"dropping-particle":"","family":"Jiménez-Morales","given":"Silvia","non-dropping-particle":"","parse-names":false,"suffix":""},{"dropping-particle":"","family":"Cedro-Tanda","given":"Alberto","non-dropping-particle":"","parse-names":false,"suffix":""},{"dropping-particle":"","family":"Ríos-Romero","given":"Magdalena","non-dropping-particle":"","parse-names":false,"suffix":""},{"dropping-particle":"","family":"Reyes-Grajeda","given":"Juan Pablo","non-dropping-particle":"","parse-names":false,"suffix":""},{"dropping-particle":"","family":"Tagliabue","given":"Elda","non-dropping-particle":"","parse-names":false,"suffix":""},{"dropping-particle":"V.","family":"Iorio","given":"Marilena","non-dropping-particle":"","parse-names":false,"suffix":""},{"dropping-particle":"","family":"Hidalgo-Miranda","given":"Alfredo","non-dropping-particle":"","parse-names":false,"suffix":""}],"container-title":"Molecular Oncology","id":"ITEM-1","issue":"4","issued":{"date-parts":[["2019","4"]]},"page":"909-927","publisher":"John Wiley and Sons Ltd.","title":"Expression of long non-coding RNA ENSG00000226738 (LncKLHDC7B) is enriched in the immunomodulatory triple-negative breast cancer subtype and its alteration promotes cell migration, invasion, and resistance to cell death","type":"article-journal","volume":"13"},"uris":["http://www.mendeley.com/documents/?uuid=04ea0523-64ef-4e0a-8882-c502dcb4ac78","http://www.mendeley.com/documents/?uuid=96319cf5-b43a-3afa-a8ad-88407140441b"]}],"mendeley":{"formattedCitation":"(Beltrán-Anaya et al., 2019)","plainTextFormattedCitation":"(Beltrán-Anaya et al., 2019)","previouslyFormattedCitation":"(Beltrán-Anaya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Beltrán-Anaya et al., 2019)</w:t>
            </w:r>
            <w:r w:rsidRPr="003964DC">
              <w:rPr>
                <w:rFonts w:ascii="Times New Roman" w:hAnsi="Times New Roman" w:cs="Times New Roman"/>
                <w:sz w:val="20"/>
                <w:szCs w:val="20"/>
              </w:rPr>
              <w:fldChar w:fldCharType="end"/>
            </w:r>
          </w:p>
        </w:tc>
      </w:tr>
      <w:tr w:rsidR="003964DC" w:rsidRPr="003964DC" w14:paraId="61CC8943" w14:textId="77777777" w:rsidTr="003964DC">
        <w:trPr>
          <w:jc w:val="center"/>
        </w:trPr>
        <w:tc>
          <w:tcPr>
            <w:tcW w:w="847" w:type="pct"/>
            <w:vAlign w:val="center"/>
            <w:hideMark/>
          </w:tcPr>
          <w:p w14:paraId="6BF5B12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H19, LncRNA HOTAIR,</w:t>
            </w:r>
          </w:p>
          <w:p w14:paraId="4B99B7F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RP11-445H22.4</w:t>
            </w:r>
          </w:p>
        </w:tc>
        <w:tc>
          <w:tcPr>
            <w:tcW w:w="371" w:type="pct"/>
            <w:hideMark/>
          </w:tcPr>
          <w:p w14:paraId="6333BC1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2C2FEF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1DBC304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proliferation</w:t>
            </w:r>
          </w:p>
        </w:tc>
        <w:tc>
          <w:tcPr>
            <w:tcW w:w="708" w:type="pct"/>
            <w:vAlign w:val="center"/>
            <w:hideMark/>
          </w:tcPr>
          <w:p w14:paraId="579613B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lasma form Breast cancer patients</w:t>
            </w:r>
          </w:p>
        </w:tc>
        <w:tc>
          <w:tcPr>
            <w:tcW w:w="765" w:type="pct"/>
            <w:vAlign w:val="center"/>
            <w:hideMark/>
          </w:tcPr>
          <w:p w14:paraId="337F95E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78" w:type="pct"/>
            <w:vAlign w:val="center"/>
            <w:hideMark/>
          </w:tcPr>
          <w:p w14:paraId="40A73FEC"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6B4C1B9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26355/eurrev-201804-14727","ISSN":"22840729","PMID":"29687854","abstract":"OBJECTIVE: Recent studies have suggested that lncRNAs play important regulatory roles in occurrence and progression of many cancers including breast cancer. However, only a small number of lncRNAs have proved to be related to breast cancer. Moreover, the effect of lncRNAs on breast cancer is yet unclear. We aimed at examining whether the expression level of these lncRNAs in our breast cancer patients could be different to normal people, and whether these lncRNAs could serve as potential biomarkers for the diagnosis of breast cancer. PATIENTS AND METHODS: We selected twelve lncRNAs as the research targets, which were previously found to be abnormally expressed in plasma of other cancers. The expression levels of these lncRNAs were measured by Quantitative Real-time Polymerase Chain Reaction (qRT-PCR) and compared between breast cancer patients and normal people. RESULTS: The expression levels of plasma lncRNAs (H19, HOTAIR, and RP11-445H22.4) are found to increase significantly in breast cancer patients. The expression levels of other 9 lncRNAs were no significant changed compared with normal people. CONCLUSIONS: LncRNAs may be related to the occurrence of breast cancer and serve as potential biomarkers for its diagnosis.","author":[{"dropping-particle":"","family":"Jiao","given":"Z. Y.","non-dropping-particle":"","parse-names":false,"suffix":""},{"dropping-particle":"","family":"Tian","given":"Q.","non-dropping-particle":"","parse-names":false,"suffix":""},{"dropping-particle":"","family":"Li","given":"N.","non-dropping-particle":"","parse-names":false,"suffix":""},{"dropping-particle":"","family":"Wang","given":"H. B.","non-dropping-particle":"","parse-names":false,"suffix":""},{"dropping-particle":"","family":"Li","given":"K. Z.","non-dropping-particle":"","parse-names":false,"suffix":""}],"container-title":"European Review for Medical and Pharmacological Sciences","id":"ITEM-1","issue":"7","issued":{"date-parts":[["2018"]]},"page":"1994-1999","publisher":"Eur Rev Med Pharmacol Sci","title":"Plasma long non-coding RNAs (lncRNAs) serve as potential biomarkers for predicting breast cancer","type":"article-journal","volume":"22"},"uris":["http://www.mendeley.com/documents/?uuid=e7096da2-23a4-4970-ab94-0bd8569e0de1","http://www.mendeley.com/documents/?uuid=cfc13e58-d8e8-3f2e-a802-b51c53a5604b"]}],"mendeley":{"formattedCitation":"(Jiao et al., 2018)","plainTextFormattedCitation":"(Jiao et al., 2018)","previouslyFormattedCitation":"(Jiao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Jiao et al., 2018)</w:t>
            </w:r>
            <w:r w:rsidRPr="003964DC">
              <w:rPr>
                <w:rFonts w:ascii="Times New Roman" w:hAnsi="Times New Roman" w:cs="Times New Roman"/>
                <w:sz w:val="20"/>
                <w:szCs w:val="20"/>
              </w:rPr>
              <w:fldChar w:fldCharType="end"/>
            </w:r>
          </w:p>
        </w:tc>
      </w:tr>
      <w:tr w:rsidR="003964DC" w:rsidRPr="003964DC" w14:paraId="706B3A77" w14:textId="77777777" w:rsidTr="003964DC">
        <w:trPr>
          <w:jc w:val="center"/>
        </w:trPr>
        <w:tc>
          <w:tcPr>
            <w:tcW w:w="847" w:type="pct"/>
            <w:vMerge w:val="restart"/>
            <w:vAlign w:val="center"/>
            <w:hideMark/>
          </w:tcPr>
          <w:p w14:paraId="7EBABBC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CCAT2</w:t>
            </w:r>
          </w:p>
        </w:tc>
        <w:tc>
          <w:tcPr>
            <w:tcW w:w="371" w:type="pct"/>
            <w:hideMark/>
          </w:tcPr>
          <w:p w14:paraId="5CC1FB4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18D2ED0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205</w:t>
            </w:r>
          </w:p>
        </w:tc>
        <w:tc>
          <w:tcPr>
            <w:tcW w:w="706" w:type="pct"/>
            <w:vAlign w:val="center"/>
            <w:hideMark/>
          </w:tcPr>
          <w:p w14:paraId="6EDBEB8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OCT4,</w:t>
            </w:r>
          </w:p>
          <w:p w14:paraId="05E7668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Nanog,</w:t>
            </w:r>
          </w:p>
          <w:p w14:paraId="1955CDD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KLF4,</w:t>
            </w:r>
          </w:p>
          <w:p w14:paraId="0BC7A2A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ALDH+ gene expression &amp;</w:t>
            </w:r>
          </w:p>
          <w:p w14:paraId="04B7B4D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Activate Notch </w:t>
            </w:r>
            <w:proofErr w:type="spellStart"/>
            <w:r w:rsidRPr="003964DC">
              <w:rPr>
                <w:rFonts w:ascii="Times New Roman" w:hAnsi="Times New Roman" w:cs="Times New Roman"/>
                <w:sz w:val="20"/>
                <w:szCs w:val="20"/>
              </w:rPr>
              <w:t>signaling</w:t>
            </w:r>
            <w:proofErr w:type="spellEnd"/>
          </w:p>
        </w:tc>
        <w:tc>
          <w:tcPr>
            <w:tcW w:w="708" w:type="pct"/>
            <w:vAlign w:val="center"/>
            <w:hideMark/>
          </w:tcPr>
          <w:p w14:paraId="16A068B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NBC tissues</w:t>
            </w:r>
          </w:p>
        </w:tc>
        <w:tc>
          <w:tcPr>
            <w:tcW w:w="765" w:type="pct"/>
            <w:vAlign w:val="center"/>
            <w:hideMark/>
          </w:tcPr>
          <w:p w14:paraId="22DE874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78" w:type="pct"/>
            <w:vAlign w:val="center"/>
            <w:hideMark/>
          </w:tcPr>
          <w:p w14:paraId="4DF7A0BA"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2FDDF0C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16/j.phrs.2020.104628","ISSN":"10961186","PMID":"31904506","abstract":"Triple-negative breast cancers (TNBC) are more aggressive due to lacking receptors for hormone therapy and maintaining stemness features in cancer cells. Herein we found long non-coding RNA CCAT2 overexpressed specially in TNBC, and in breast cancer stem cells (BCSC) as well. Enforced overexpression and targeted knockdown demonstrated the oncogenic function of CCAT2 both in vitro and in vivo. CCAT2 promoted the expression of stemness markers including OCT4, Nanog and KLF4, increased mammosphere formation and induced ALDH+ cancer stem cell population in TNBC. A chromosomally adjacent gene OCT4-PG1, as a pseudogene of OCT4, was upregulated by CCAT2, and positively regulated the stemness features of TNBC cells. miR-205 was identified as a target gene of CCAT2 in TNBC. Point-mutation in CCAT2 impaired the sponge inhibition of miR-205. Overexpression of miR-205 rescued the oncogenic phenotypes induced by CCAT2. In addition, Notch2, as a target gene of miR-205, was downregulated by miR-205 and upregulated by CCAT2 in TNBC. Collectively, the current study revealed a novel function of CCAT2 in promoting tumor initiation and progression in TNBC through upregulating OCT4-PG1 expression and activating Notch signaling. These findings not only demonstrated a lncRNA-based therapeutic strategy in treatment of TNBC, but also added a node to the regulatory network of CCAT2 that controls aggressiveness of breast cancer stem cells.","author":[{"dropping-particle":"","family":"Xu","given":"Zhen","non-dropping-particle":"","parse-names":false,"suffix":""},{"dropping-particle":"","family":"Liu","given":"Cuiui","non-dropping-particle":"","parse-names":false,"suffix":""},{"dropping-particle":"","family":"Zhao","given":"Qian","non-dropping-particle":"","parse-names":false,"suffix":""},{"dropping-particle":"","family":"Lü","given":"Jinhui","non-dropping-particle":"","parse-names":false,"suffix":""},{"dropping-particle":"","family":"Ding","given":"Xin","non-dropping-particle":"","parse-names":false,"suffix":""},{"dropping-particle":"","family":"Luo","given":"An","non-dropping-particle":"","parse-names":false,"suffix":""},{"dropping-particle":"","family":"He","given":"Jia","non-dropping-particle":"","parse-names":false,"suffix":""},{"dropping-particle":"","family":"Wang","given":"Guangxue","non-dropping-particle":"","parse-names":false,"suffix":""},{"dropping-particle":"","family":"Li","given":"Yuan","non-dropping-particle":"","parse-names":false,"suffix":""},{"dropping-particle":"","family":"Cai","given":"Zhaoqing","non-dropping-particle":"","parse-names":false,"suffix":""},{"dropping-particle":"","family":"Wang","given":"Zhongrui","non-dropping-particle":"","parse-names":false,"suffix":""},{"dropping-particle":"","family":"Liu","given":"Junjun","non-dropping-particle":"","parse-names":false,"suffix":""},{"dropping-particle":"","family":"Liu","given":"Suling","non-dropping-particle":"","parse-names":false,"suffix":""},{"dropping-particle":"","family":"Li","given":"Wenshu","non-dropping-particle":"","parse-names":false,"suffix":""},{"dropping-particle":"","family":"Yu","given":"Zuoren","non-dropping-particle":"","parse-names":false,"suffix":""}],"container-title":"Pharmacological Research","id":"ITEM-1","issued":{"date-parts":[["2020","2"]]},"publisher":"Academic Press","title":"Long non-coding RNA CCAT2 promotes oncogenesis in triple-negative breast cancer by regulating stemness of cancer cells","type":"article-journal","volume":"152"},"uris":["http://www.mendeley.com/documents/?uuid=bc8d2d06-c614-4e25-ac5d-4dc51a52da80","http://www.mendeley.com/documents/?uuid=e91edb83-bb17-36cf-8fff-9a0af9a0929b"]}],"mendeley":{"formattedCitation":"(Xu et al., 2020)","plainTextFormattedCitation":"(Xu et al., 2020)","previouslyFormattedCitation":"(Xu et al., 2020)"},"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Xu et al., 2020)</w:t>
            </w:r>
            <w:r w:rsidRPr="003964DC">
              <w:rPr>
                <w:rFonts w:ascii="Times New Roman" w:hAnsi="Times New Roman" w:cs="Times New Roman"/>
                <w:sz w:val="20"/>
                <w:szCs w:val="20"/>
              </w:rPr>
              <w:fldChar w:fldCharType="end"/>
            </w:r>
          </w:p>
        </w:tc>
      </w:tr>
      <w:tr w:rsidR="003964DC" w:rsidRPr="003964DC" w14:paraId="4B825B2F" w14:textId="77777777" w:rsidTr="003964DC">
        <w:trPr>
          <w:jc w:val="center"/>
        </w:trPr>
        <w:tc>
          <w:tcPr>
            <w:tcW w:w="0" w:type="auto"/>
            <w:vMerge/>
            <w:vAlign w:val="center"/>
            <w:hideMark/>
          </w:tcPr>
          <w:p w14:paraId="5CAED333" w14:textId="77777777" w:rsidR="003964DC" w:rsidRPr="003964DC" w:rsidRDefault="003964DC">
            <w:pPr>
              <w:spacing w:line="240" w:lineRule="auto"/>
              <w:rPr>
                <w:rFonts w:ascii="Times New Roman" w:hAnsi="Times New Roman" w:cs="Times New Roman"/>
                <w:sz w:val="20"/>
                <w:szCs w:val="20"/>
              </w:rPr>
            </w:pPr>
          </w:p>
        </w:tc>
        <w:tc>
          <w:tcPr>
            <w:tcW w:w="371" w:type="pct"/>
            <w:hideMark/>
          </w:tcPr>
          <w:p w14:paraId="39E941F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4495676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32AD4BE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amoxifen resistance</w:t>
            </w:r>
          </w:p>
        </w:tc>
        <w:tc>
          <w:tcPr>
            <w:tcW w:w="708" w:type="pct"/>
            <w:vAlign w:val="center"/>
            <w:hideMark/>
          </w:tcPr>
          <w:p w14:paraId="3D4613E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hideMark/>
          </w:tcPr>
          <w:p w14:paraId="4476016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7E206B4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T47D</w:t>
            </w:r>
          </w:p>
        </w:tc>
        <w:tc>
          <w:tcPr>
            <w:tcW w:w="578" w:type="pct"/>
            <w:vAlign w:val="center"/>
            <w:hideMark/>
          </w:tcPr>
          <w:p w14:paraId="3CC0C96E"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lastRenderedPageBreak/>
              <w:t>qRT</w:t>
            </w:r>
            <w:proofErr w:type="spellEnd"/>
            <w:r w:rsidRPr="003964DC">
              <w:rPr>
                <w:rFonts w:ascii="Times New Roman" w:hAnsi="Times New Roman" w:cs="Times New Roman"/>
                <w:sz w:val="20"/>
                <w:szCs w:val="20"/>
              </w:rPr>
              <w:t>-PCR</w:t>
            </w:r>
          </w:p>
        </w:tc>
        <w:tc>
          <w:tcPr>
            <w:tcW w:w="510" w:type="pct"/>
            <w:vAlign w:val="center"/>
            <w:hideMark/>
          </w:tcPr>
          <w:p w14:paraId="4AFC48D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7868/s0026898416030046","ISSN":"00268984","PMID":"27830684","abstract":"Breast cancer is one of the most common cancers in women worldwide. Tamoxifen (TAM) provided a successful treatment for ER-positive (ER+) breast cancer for many years. However, ER+ patients with metastatic diseases respond poorly to TAM therapy and many initial responders eventually relapse. Emerging evidence indicates that long non-coding RNAs (lncRNAs) may have a critical role in the regulation of cellular processes such as cancer progression and metastasis, though the function of lncRNAs in TAM-resistance is still unclear. To investigate the role of CCAT2 in the development of resistance to TAM treatment of breast cancer, we established TAM-resistant models in MCF-7 and T47D cells. The present study demonstrates that TAM-resistant cells show a higher level of CCAT2 expression compared with TAM-sensitive cells. Biologically, CCAT2 knockdown could inhibit proliferation and induce apoptosis in TAM-resistant cells exposed to TAM. Furthermore, knockdown of CCAT2 improves the sensitivity to TAM in TAM-resistant cells. Overall, the study results provide a novel therapeutic approach for TAM-resistant patients through depleting CCAT2 expression.","author":[{"dropping-particle":"","family":"Cai","given":"Y.","non-dropping-particle":"","parse-names":false,"suffix":""},{"dropping-particle":"","family":"He","given":"J.","non-dropping-particle":"","parse-names":false,"suffix":""},{"dropping-particle":"","family":"Zhang","given":"D.","non-dropping-particle":"","parse-names":false,"suffix":""}],"container-title":"Molekuliarnaia biologiia","id":"ITEM-1","issue":"5","issued":{"date-parts":[["2016","9"]]},"page":"821-827","publisher":"Mol Biol (Mosk)","title":"Suppression of long non-coding RNA CCAT2 improves tamoxifen-resistant breast cancer cells' response to tamoxifen","type":"article-journal","volume":"50"},"uris":["http://www.mendeley.com/documents/?uuid=b75c9ffa-cbd9-4ce8-93cc-a058d7b492b9","http://www.mendeley.com/documents/?uuid=4f3486e9-b491-358f-ac75-b671eb44863e"]}],"mendeley":{"formattedCitation":"(Cai et al., 2016)","plainTextFormattedCitation":"(Cai et al., 2016)","previouslyFormattedCitation":"(Cai et al., 2016)"},"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Cai et al., 2016)</w:t>
            </w:r>
            <w:r w:rsidRPr="003964DC">
              <w:rPr>
                <w:rFonts w:ascii="Times New Roman" w:hAnsi="Times New Roman" w:cs="Times New Roman"/>
                <w:sz w:val="20"/>
                <w:szCs w:val="20"/>
              </w:rPr>
              <w:fldChar w:fldCharType="end"/>
            </w:r>
          </w:p>
        </w:tc>
      </w:tr>
      <w:tr w:rsidR="003964DC" w:rsidRPr="003964DC" w14:paraId="2F49877F" w14:textId="77777777" w:rsidTr="003964DC">
        <w:trPr>
          <w:jc w:val="center"/>
        </w:trPr>
        <w:tc>
          <w:tcPr>
            <w:tcW w:w="847" w:type="pct"/>
            <w:vAlign w:val="center"/>
          </w:tcPr>
          <w:p w14:paraId="62F0EB12" w14:textId="77777777" w:rsidR="003964DC" w:rsidRPr="003964DC" w:rsidRDefault="003964DC">
            <w:pPr>
              <w:spacing w:line="240" w:lineRule="auto"/>
              <w:jc w:val="both"/>
              <w:rPr>
                <w:rFonts w:ascii="Times New Roman" w:hAnsi="Times New Roman" w:cs="Times New Roman"/>
                <w:sz w:val="20"/>
                <w:szCs w:val="20"/>
              </w:rPr>
            </w:pPr>
          </w:p>
        </w:tc>
        <w:tc>
          <w:tcPr>
            <w:tcW w:w="371" w:type="pct"/>
            <w:hideMark/>
          </w:tcPr>
          <w:p w14:paraId="4F76F8F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239028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0021D74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hibit proliferation,</w:t>
            </w:r>
          </w:p>
          <w:p w14:paraId="2D4B513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amp; EMT,</w:t>
            </w:r>
          </w:p>
          <w:p w14:paraId="3D76C5A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apoptosis, autophagy,</w:t>
            </w:r>
          </w:p>
          <w:p w14:paraId="108A764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 stress, regulate</w:t>
            </w:r>
          </w:p>
          <w:p w14:paraId="2AE797D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Akt/mTOR pathway, &amp;</w:t>
            </w:r>
          </w:p>
          <w:p w14:paraId="11B9197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38 MAPK/</w:t>
            </w:r>
            <w:proofErr w:type="spellStart"/>
            <w:r w:rsidRPr="003964DC">
              <w:rPr>
                <w:rFonts w:ascii="Times New Roman" w:hAnsi="Times New Roman" w:cs="Times New Roman"/>
                <w:sz w:val="20"/>
                <w:szCs w:val="20"/>
              </w:rPr>
              <w:t>Erk</w:t>
            </w:r>
            <w:proofErr w:type="spellEnd"/>
          </w:p>
          <w:p w14:paraId="051244C5"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signaling</w:t>
            </w:r>
            <w:proofErr w:type="spellEnd"/>
          </w:p>
        </w:tc>
        <w:tc>
          <w:tcPr>
            <w:tcW w:w="708" w:type="pct"/>
            <w:vAlign w:val="center"/>
            <w:hideMark/>
          </w:tcPr>
          <w:p w14:paraId="28E4F3F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hideMark/>
          </w:tcPr>
          <w:p w14:paraId="726F04C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2816D774"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0F54478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389/fonc.2018.00629","ISSN":"2234943X","abstract":"Background: There is increasing evidence that long non-coding RNAs (lncRNAs) are involved in the process of carcinogenesis and treatment using chemotherapy. Pterostilbene, a phytochemical agent with natural antioxidant and anti-inflammatory properties, has been shown to modulate oncogenic processes in many cancers. However, there has been limited research on the association between pterostilbene and the expression of lncRNAs. Methods: MCF7 breast cancer cells were treated with various concentrations of pterostilbene and their gene expression profile was analyzed by quantitative real-time PCR, Western blotting and immunofluorescence. Results: Treatment with pterostilbene inhibited cell proliferation and epithelial-to-mesenchymal transition (EMT), and increased cell apoptosis, autophagy and ER stress. The Akt/mTOR pathway was downregulated, but p38 MAPK/Erk signaling was activated in cells following treatment with pterostilbene. Pterostilbene increased the expression of the lncRNAs MEG3, TUG1, H19, and DICER1-AS1 whereas the expression of LINC01121, PTTG3P, and HOTAIR declined. Knockdown of lncRNA H19 resulted in a reduction of the cell invasion, with the cells becoming more sensitive to pterostilbene therapy. Conclusions: These results suggest that efficient optimum disruption of lncRNA expression might possibly improve the anti-tumor effects of phytochemical agents, thus serving as a potential therapy for breast cancer.","author":[{"dropping-particle":"","family":"Huang Y","given":"","non-dropping-particle":"","parse-names":false,"suffix":""},{"dropping-particle":"","family":"J","given":"Du","non-dropping-particle":"","parse-names":false,"suffix":""},{"dropping-particle":"","family":"Y","given":"Mi","non-dropping-particle":"","parse-names":false,"suffix":""},{"dropping-particle":"","family":"T","given":"Li","non-dropping-particle":"","parse-names":false,"suffix":""},{"dropping-particle":"","family":"Y","given":"Gong","non-dropping-particle":"","parse-names":false,"suffix":""},{"dropping-particle":"","family":"H","given":"Ouyang","non-dropping-particle":"","parse-names":false,"suffix":""},{"dropping-particle":"","family":"Y","given":"Hou","non-dropping-particle":"","parse-names":false,"suffix":""}],"container-title":"Frontiers in Oncology","id":"ITEM-1","issue":"DEC","issued":{"date-parts":[["2018"]]},"page":"629","publisher":"Frontiers Media S.A.","title":"Long non-coding RNAs contribute to the inhibition of proliferation and EMT by pterostilbene in human breast cancer","type":"article-journal","volume":"8"},"uris":["http://www.mendeley.com/documents/?uuid=485bc447-02c9-4869-802d-163b48d5b799","http://www.mendeley.com/documents/?uuid=2711de97-1fd8-3931-b5fc-b76fb4c61510"]}],"mendeley":{"formattedCitation":"(Huang Y et al., 2018)","plainTextFormattedCitation":"(Huang Y et al., 2018)","previouslyFormattedCitation":"(Huang Y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Huang Y et al., 2018)</w:t>
            </w:r>
            <w:r w:rsidRPr="003964DC">
              <w:rPr>
                <w:rFonts w:ascii="Times New Roman" w:hAnsi="Times New Roman" w:cs="Times New Roman"/>
                <w:sz w:val="20"/>
                <w:szCs w:val="20"/>
              </w:rPr>
              <w:fldChar w:fldCharType="end"/>
            </w:r>
          </w:p>
        </w:tc>
      </w:tr>
      <w:tr w:rsidR="003964DC" w:rsidRPr="003964DC" w14:paraId="6431D129" w14:textId="77777777" w:rsidTr="003964DC">
        <w:trPr>
          <w:jc w:val="center"/>
        </w:trPr>
        <w:tc>
          <w:tcPr>
            <w:tcW w:w="847" w:type="pct"/>
            <w:vAlign w:val="center"/>
            <w:hideMark/>
          </w:tcPr>
          <w:p w14:paraId="32DFF17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LncRNA </w:t>
            </w:r>
            <w:proofErr w:type="spellStart"/>
            <w:r w:rsidRPr="003964DC">
              <w:rPr>
                <w:rFonts w:ascii="Times New Roman" w:hAnsi="Times New Roman" w:cs="Times New Roman"/>
                <w:sz w:val="20"/>
                <w:szCs w:val="20"/>
              </w:rPr>
              <w:t>snaR</w:t>
            </w:r>
            <w:proofErr w:type="spellEnd"/>
          </w:p>
        </w:tc>
        <w:tc>
          <w:tcPr>
            <w:tcW w:w="371" w:type="pct"/>
            <w:hideMark/>
          </w:tcPr>
          <w:p w14:paraId="543F7CB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2A1009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15A0F8A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migration</w:t>
            </w:r>
          </w:p>
        </w:tc>
        <w:tc>
          <w:tcPr>
            <w:tcW w:w="708" w:type="pct"/>
            <w:vAlign w:val="center"/>
            <w:hideMark/>
          </w:tcPr>
          <w:p w14:paraId="5B6FD6F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hideMark/>
          </w:tcPr>
          <w:p w14:paraId="6C959ED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42FB55E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K-BR3</w:t>
            </w:r>
          </w:p>
        </w:tc>
        <w:tc>
          <w:tcPr>
            <w:tcW w:w="578" w:type="pct"/>
            <w:vAlign w:val="center"/>
            <w:hideMark/>
          </w:tcPr>
          <w:p w14:paraId="3F1C4B60"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3B84796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77/1010428317707374","ISSN":"14230380","PMID":"28653903","abstract":"Purpose: Long noncoding RNA, snaR (small NF90-associated RNA), has been reported to be upregulated in various cancer cell lines. We evaluated the additional role of snaR in HER2-positive breast cancer cell lines. Methods: We explored changes of expression of snaR among the selected long noncoding RNAs which have a potential in cancer proliferation or progression. The proliferation, migration, and invasion of HER2-positive breast cancer cells (SK-BR3) were evaluated by snaR with RNA interruption in 3-(4,5-dimethylthiazol-2yl)-2,5-diphenyltetrazolium bromide, wound-healing assay, and Transwell assay. Results: The expression of snaR was remarkably upregulated in SK-BR3 cell lines together with ANRIL, while the SFMBT2 was downregulated in SK-BR3 cell lines. Although Nespas, 7SK, PSF inhibiting RNA, mascRNA, Hoxa11as, NRON, AK023948, MER11C, p53 mRNA, CAR Intergenic 10, HUC 1 and 2, ZFAS1, SCA8, and SNHG5 were also upregulated and UCA1 was downregulated, the differences were not dominent. Based on the expression result, we explored the functional role of snaR in HER2-positive breast cancer. Downregulation of snaR with small interfering RNA was identified to significanlty inhibit migration as well as proliferation of SK-BR3 cells. Conclusion: In this study, snaR was identified as upregulated and to play a role in cancer progression of HER2-positive breast cancer cells. These results suggest snaR as a potential biomarker for HER2-positive breast cancer.","author":[{"dropping-particle":"","family":"Lee","given":"Jeeyeon","non-dropping-particle":"","parse-names":false,"suffix":""},{"dropping-particle":"","family":"Park","given":"Ho Yong","non-dropping-particle":"","parse-names":false,"suffix":""},{"dropping-particle":"","family":"Kim","given":"Wan Wook","non-dropping-particle":"","parse-names":false,"suffix":""},{"dropping-particle":"","family":"Lee","given":"Soo Jung","non-dropping-particle":"","parse-names":false,"suffix":""},{"dropping-particle":"","family":"Jeong","given":"Jae Hwan","non-dropping-particle":"","parse-names":false,"suffix":""},{"dropping-particle":"","family":"Kang","given":"Seung Hee","non-dropping-particle":"","parse-names":false,"suffix":""},{"dropping-particle":"","family":"Jung","given":"Jin Hyang","non-dropping-particle":"","parse-names":false,"suffix":""},{"dropping-particle":"","family":"Chae","given":"Yee Soo","non-dropping-particle":"","parse-names":false,"suffix":""}],"container-title":"Tumor Biology","id":"ITEM-1","issue":"6","issued":{"date-parts":[["2017","6"]]},"page":"101042831770737","publisher":"SAGE Publications Ltd","title":"Biological function of long noncoding RNA snaR in HER2-positive breast cancer cells","type":"article-journal","volume":"39"},"uris":["http://www.mendeley.com/documents/?uuid=bd6b90a0-6d3d-457f-af56-f129521557d8","http://www.mendeley.com/documents/?uuid=880643e8-989e-365a-aaaa-5f0173da00b6"]}],"mendeley":{"formattedCitation":"(Lee et al., 2017)","plainTextFormattedCitation":"(Lee et al., 2017)","previouslyFormattedCitation":"(Lee et al., 2017)"},"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ee et al., 2017)</w:t>
            </w:r>
            <w:r w:rsidRPr="003964DC">
              <w:rPr>
                <w:rFonts w:ascii="Times New Roman" w:hAnsi="Times New Roman" w:cs="Times New Roman"/>
                <w:sz w:val="20"/>
                <w:szCs w:val="20"/>
              </w:rPr>
              <w:fldChar w:fldCharType="end"/>
            </w:r>
          </w:p>
        </w:tc>
      </w:tr>
      <w:tr w:rsidR="003964DC" w:rsidRPr="003964DC" w14:paraId="292BC83A" w14:textId="77777777" w:rsidTr="003964DC">
        <w:trPr>
          <w:jc w:val="center"/>
        </w:trPr>
        <w:tc>
          <w:tcPr>
            <w:tcW w:w="847" w:type="pct"/>
            <w:vAlign w:val="center"/>
            <w:hideMark/>
          </w:tcPr>
          <w:p w14:paraId="6631F7F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0673</w:t>
            </w:r>
          </w:p>
        </w:tc>
        <w:tc>
          <w:tcPr>
            <w:tcW w:w="371" w:type="pct"/>
            <w:vAlign w:val="center"/>
            <w:hideMark/>
          </w:tcPr>
          <w:p w14:paraId="2601E7E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229DBA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7-H6</w:t>
            </w:r>
          </w:p>
        </w:tc>
        <w:tc>
          <w:tcPr>
            <w:tcW w:w="706" w:type="pct"/>
            <w:vAlign w:val="center"/>
            <w:hideMark/>
          </w:tcPr>
          <w:p w14:paraId="0ADCC75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Metastasis &amp;</w:t>
            </w:r>
          </w:p>
          <w:p w14:paraId="52D7885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MT</w:t>
            </w:r>
          </w:p>
        </w:tc>
        <w:tc>
          <w:tcPr>
            <w:tcW w:w="708" w:type="pct"/>
            <w:vAlign w:val="center"/>
            <w:hideMark/>
          </w:tcPr>
          <w:p w14:paraId="3195DBC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 (+/-) breast cancer tissues</w:t>
            </w:r>
          </w:p>
        </w:tc>
        <w:tc>
          <w:tcPr>
            <w:tcW w:w="765" w:type="pct"/>
            <w:vAlign w:val="center"/>
            <w:hideMark/>
          </w:tcPr>
          <w:p w14:paraId="5D1E26C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68C2A24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68</w:t>
            </w:r>
          </w:p>
          <w:p w14:paraId="0DD8F6B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549</w:t>
            </w:r>
          </w:p>
          <w:p w14:paraId="577D40F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7B321AF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10A</w:t>
            </w:r>
          </w:p>
        </w:tc>
        <w:tc>
          <w:tcPr>
            <w:tcW w:w="578" w:type="pct"/>
            <w:vAlign w:val="center"/>
            <w:hideMark/>
          </w:tcPr>
          <w:p w14:paraId="4C40A03D"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6650146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ISSN":"2156-6976 (Print)","PMID":"30094100","abstract":"BACKGROUND: Long non-coding RNAs (LncRNAs) have been reported as key regulators of tumor progression in recent decades. However, the potential molecular mechanisms of breast cancer are still unclear. With the development of sequencing technology, we discovered that LINC00673 is upregulated in tumor tissues. But the main role of LINC00673 in breast cancer has yet to be confirmed. MATERIALS AND METHODS: 35 pairs of breast tumors and normal tissues were selected to real-time quantitative polymerase chain reaction (RT-qPCR) to validate LINC00673 is overexpressed in tumor tissues. We conducted proliferation, colony formation, migration, invasion assays, and EMT-related phenotype to determine the specific role of LINC00673 in breast cancer cell lines (MDA-MB-231, BT-549, and MCF-7) transfected with small interfering RNA. Gene expression profiling was conducted to found LINC00673-associated gene transcriptional changes. RESULTS: We discovered that LINC00673 is significantly upregulated in breast cancer tissues compared to paired adjacent non-tumor tissues by RT-qPCR and highly expressed LINC00673 is positively correlated with lymph node metastasis and clinical stage in the validated cohort. Knocking down LINC00673 inhibited cell proliferation and metastasis, whereas upregulated LINC00673 had the opposite effect. Gene expression profiling results indicated that LINC00673 could influence NCR3LG1(B7-H6) expression in transcriptional level. Western Blot showed us that LINC00673 could regulate epithelial-mesenchymal transition (EMT) and B7-H6 in protein level. Then we demonstrated that knocking down B7-H6 could decrease breast cancer cell proliferation and metastasis. CONCLUSION: In this study, we identified the role of LINC00673 in inducing proliferation and metastasis of breast cancer cell lines and it might act as an underlying therapeutic target for breast cancer.","author":[{"dropping-particle":"","family":"Xia","given":"Erjie","non-dropping-particle":"","parse-names":false,"suffix":""},{"dropping-particle":"","family":"Shen","given":"Yanyan","non-dropping-particle":"","parse-names":false,"suffix":""},{"dropping-particle":"","family":"Bhandari","given":"Adheesh","non-dropping-particle":"","parse-names":false,"suffix":""},{"dropping-particle":"","family":"Zhou","given":"Xiaofen","non-dropping-particle":"","parse-names":false,"suffix":""},{"dropping-particle":"","family":"Wang","given":"Yinghao","non-dropping-particle":"","parse-names":false,"suffix":""},{"dropping-particle":"","family":"Yang","given":"Fan","non-dropping-particle":"","parse-names":false,"suffix":""},{"dropping-particle":"","family":"Wang","given":"Ouchen","non-dropping-particle":"","parse-names":false,"suffix":""}],"container-title":"American journal of cancer research","id":"ITEM-1","issue":"7","issued":{"date-parts":[["2018"]]},"page":"1273-1287","title":"Long non-coding RNA LINC00673 promotes breast cancer proliferation and metastasis through regulating B7-H6 and epithelial-mesenchymal transition.","type":"article-journal","volume":"8"},"uris":["http://www.mendeley.com/documents/?uuid=ab524803-992b-32cc-ba84-873a1e5fcd4d","http://www.mendeley.com/documents/?uuid=67f79eac-de62-428d-81a4-9da71e7dde50"]}],"mendeley":{"formattedCitation":"(Xia et al., 2018)","plainTextFormattedCitation":"(Xia et al., 2018)","previouslyFormattedCitation":"(Xia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Xia et al., 2018)</w:t>
            </w:r>
            <w:r w:rsidRPr="003964DC">
              <w:rPr>
                <w:rFonts w:ascii="Times New Roman" w:hAnsi="Times New Roman" w:cs="Times New Roman"/>
                <w:sz w:val="20"/>
                <w:szCs w:val="20"/>
              </w:rPr>
              <w:fldChar w:fldCharType="end"/>
            </w:r>
          </w:p>
        </w:tc>
      </w:tr>
      <w:tr w:rsidR="003964DC" w:rsidRPr="003964DC" w14:paraId="2C814C08" w14:textId="77777777" w:rsidTr="003964DC">
        <w:trPr>
          <w:jc w:val="center"/>
        </w:trPr>
        <w:tc>
          <w:tcPr>
            <w:tcW w:w="847" w:type="pct"/>
            <w:vAlign w:val="center"/>
            <w:hideMark/>
          </w:tcPr>
          <w:p w14:paraId="0FAD28D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CRNDE</w:t>
            </w:r>
          </w:p>
        </w:tc>
        <w:tc>
          <w:tcPr>
            <w:tcW w:w="371" w:type="pct"/>
            <w:hideMark/>
          </w:tcPr>
          <w:p w14:paraId="0105B7A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3631D7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136</w:t>
            </w:r>
          </w:p>
        </w:tc>
        <w:tc>
          <w:tcPr>
            <w:tcW w:w="706" w:type="pct"/>
            <w:vAlign w:val="center"/>
            <w:hideMark/>
          </w:tcPr>
          <w:p w14:paraId="1C6E46F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p w14:paraId="4DA5EDF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Upregulate β-catenin,</w:t>
            </w:r>
          </w:p>
          <w:p w14:paraId="71A5F97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c-</w:t>
            </w:r>
            <w:proofErr w:type="spellStart"/>
            <w:r w:rsidRPr="003964DC">
              <w:rPr>
                <w:rFonts w:ascii="Times New Roman" w:hAnsi="Times New Roman" w:cs="Times New Roman"/>
                <w:sz w:val="20"/>
                <w:szCs w:val="20"/>
              </w:rPr>
              <w:t>myc</w:t>
            </w:r>
            <w:proofErr w:type="spellEnd"/>
            <w:r w:rsidRPr="003964DC">
              <w:rPr>
                <w:rFonts w:ascii="Times New Roman" w:hAnsi="Times New Roman" w:cs="Times New Roman"/>
                <w:sz w:val="20"/>
                <w:szCs w:val="20"/>
              </w:rPr>
              <w:t>,</w:t>
            </w:r>
          </w:p>
          <w:p w14:paraId="0760059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cyclin D1 gene expression,</w:t>
            </w:r>
          </w:p>
          <w:p w14:paraId="09C2ACD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regulate </w:t>
            </w:r>
            <w:proofErr w:type="spellStart"/>
            <w:r w:rsidRPr="003964DC">
              <w:rPr>
                <w:rFonts w:ascii="Times New Roman" w:hAnsi="Times New Roman" w:cs="Times New Roman"/>
                <w:sz w:val="20"/>
                <w:szCs w:val="20"/>
              </w:rPr>
              <w:t>Wnt</w:t>
            </w:r>
            <w:proofErr w:type="spellEnd"/>
            <w:r w:rsidRPr="003964DC">
              <w:rPr>
                <w:rFonts w:ascii="Times New Roman" w:hAnsi="Times New Roman" w:cs="Times New Roman"/>
                <w:sz w:val="20"/>
                <w:szCs w:val="20"/>
              </w:rPr>
              <w:t xml:space="preserve">/β-catenin </w:t>
            </w:r>
            <w:proofErr w:type="spellStart"/>
            <w:r w:rsidRPr="003964DC">
              <w:rPr>
                <w:rFonts w:ascii="Times New Roman" w:hAnsi="Times New Roman" w:cs="Times New Roman"/>
                <w:sz w:val="20"/>
                <w:szCs w:val="20"/>
              </w:rPr>
              <w:t>signaling</w:t>
            </w:r>
            <w:proofErr w:type="spellEnd"/>
            <w:r w:rsidRPr="003964DC">
              <w:rPr>
                <w:rFonts w:ascii="Times New Roman" w:hAnsi="Times New Roman" w:cs="Times New Roman"/>
                <w:sz w:val="20"/>
                <w:szCs w:val="20"/>
              </w:rPr>
              <w:t xml:space="preserve"> pathway</w:t>
            </w:r>
          </w:p>
        </w:tc>
        <w:tc>
          <w:tcPr>
            <w:tcW w:w="708" w:type="pct"/>
            <w:vAlign w:val="center"/>
            <w:hideMark/>
          </w:tcPr>
          <w:p w14:paraId="0C6DCF8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6BBE7D6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 MDA-MB-468 HBL-100</w:t>
            </w:r>
          </w:p>
          <w:p w14:paraId="05DE983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478232B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549</w:t>
            </w:r>
          </w:p>
        </w:tc>
        <w:tc>
          <w:tcPr>
            <w:tcW w:w="578" w:type="pct"/>
            <w:vAlign w:val="center"/>
            <w:hideMark/>
          </w:tcPr>
          <w:p w14:paraId="68E1AF23"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3508C52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ISSN":"19438141","PMID":"28469804","abstract":"Long non-coding RNAs (lncRNAs) serve critical roles in the tumorigenesis and development of multiple human malignancies. Herein, we aimed to explore the biological and clinical significance of lncRNA CRNDE in human breast cancer (BC). The expression of CRNDE in BC tissues and cell lines was detected, and the association between CRNDE expression and clinicopathologic features of BC patients was also analyzed. Novel targets of CRNDE were identified through a bioinformatics search and confirmed using a dual-luciferase reporter system. Gain and loss-offunction studies were carried out to verify whether CRNDE exerts its biological functions through its downstream target. CCK-8, colony formation, wound-healing, and transwell assays were applied to detect the altered phenotypes of BC cell lines in vitro after transfection. Tumor xenografts were created to detect the function of CRNDE in vivo tumorigenesis. CRNDE expression is remarkably up-regulated in BC tissue specimens and cell lines in comparison to corresponding normal tissues and normal human breast epithelial cells. Up-regulated CRNDE expression was greatly associated with larger tumor size, advanced TNM stage and unfavorable prognosis of BC patients. We uncovered that miR-136 is a bona fide binding target of CRNDE, and that up-regulation of CRNDE promoted the mRNA and protein expressions of β-catenin, c-myc and cyclinD1. Overexpressed CRNDE facilitated in vitro cell proliferation, migration and invasion of BC cells. In vivo assay showed that the average tumor volume and weight were largest in the group of CRNDE overexpression. CRNDE might hyperactivate the Wnt/β-catenin signaling pathway through directly repressing miR-136 expression in BC; CRNDE could be considered as a prognostic biomarker and therapeutic target in BC diagnosis and treatment.","author":[{"dropping-particle":"","family":"Huan","given":"Jinliang","non-dropping-particle":"","parse-names":false,"suffix":""},{"dropping-particle":"","family":"Xing","given":"Li","non-dropping-particle":"","parse-names":false,"suffix":""},{"dropping-particle":"","family":"Lin","given":"Qianhuang","non-dropping-particle":"","parse-names":false,"suffix":""},{"dropping-particle":"","family":"Xui","given":"Hu","non-dropping-particle":"","parse-names":false,"suffix":""},{"dropping-particle":"","family":"Qin","given":"Xianju","non-dropping-particle":"","parse-names":false,"suffix":""}],"container-title":"American Journal of Translational Research","id":"ITEM-1","issue":"4","issued":{"date-parts":[["2017"]]},"page":"1977-1989","publisher":"e-Century Publishing Corporation","title":"Long noncoding RNA CRNDE activates Wnt/β-catenin signaling pathway through acting as a molecular sponge of microRNA-136 in human breast cancer","type":"article-journal","volume":"9"},"uris":["http://www.mendeley.com/documents/?uuid=03b0322e-bc7f-3c49-9fb4-3fafda1578a5","http://www.mendeley.com/documents/?uuid=47b0fe9e-b991-4f3f-a258-00f7f50819e8"]}],"mendeley":{"formattedCitation":"(Huan et al., 2017)","plainTextFormattedCitation":"(Huan et al., 2017)","previouslyFormattedCitation":"(Huan et al., 2017)"},"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Huan et al., 2017)</w:t>
            </w:r>
            <w:r w:rsidRPr="003964DC">
              <w:rPr>
                <w:rFonts w:ascii="Times New Roman" w:hAnsi="Times New Roman" w:cs="Times New Roman"/>
                <w:sz w:val="20"/>
                <w:szCs w:val="20"/>
              </w:rPr>
              <w:fldChar w:fldCharType="end"/>
            </w:r>
          </w:p>
        </w:tc>
      </w:tr>
      <w:tr w:rsidR="003964DC" w:rsidRPr="003964DC" w14:paraId="3B8BAA60" w14:textId="77777777" w:rsidTr="003964DC">
        <w:trPr>
          <w:jc w:val="center"/>
        </w:trPr>
        <w:tc>
          <w:tcPr>
            <w:tcW w:w="847" w:type="pct"/>
            <w:vAlign w:val="center"/>
            <w:hideMark/>
          </w:tcPr>
          <w:p w14:paraId="774E8BF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RHPN1-AS1</w:t>
            </w:r>
          </w:p>
        </w:tc>
        <w:tc>
          <w:tcPr>
            <w:tcW w:w="371" w:type="pct"/>
            <w:hideMark/>
          </w:tcPr>
          <w:p w14:paraId="1B5CAAB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4D0E37F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tcPr>
          <w:p w14:paraId="3586313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p w14:paraId="781AB1B7" w14:textId="77777777" w:rsidR="003964DC" w:rsidRPr="003964DC" w:rsidRDefault="003964DC">
            <w:pPr>
              <w:spacing w:line="240" w:lineRule="auto"/>
              <w:jc w:val="both"/>
              <w:rPr>
                <w:rFonts w:ascii="Times New Roman" w:hAnsi="Times New Roman" w:cs="Times New Roman"/>
                <w:sz w:val="20"/>
                <w:szCs w:val="20"/>
              </w:rPr>
            </w:pPr>
          </w:p>
        </w:tc>
        <w:tc>
          <w:tcPr>
            <w:tcW w:w="708" w:type="pct"/>
            <w:vAlign w:val="center"/>
            <w:hideMark/>
          </w:tcPr>
          <w:p w14:paraId="3320B62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sample data from TCGA &amp;</w:t>
            </w:r>
          </w:p>
          <w:p w14:paraId="08F9265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hideMark/>
          </w:tcPr>
          <w:p w14:paraId="5940196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78" w:type="pct"/>
            <w:vAlign w:val="center"/>
            <w:hideMark/>
          </w:tcPr>
          <w:p w14:paraId="0B1BDA7E"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p w14:paraId="4699C53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croarray,</w:t>
            </w:r>
          </w:p>
          <w:p w14:paraId="1430176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FISH</w:t>
            </w:r>
          </w:p>
        </w:tc>
        <w:tc>
          <w:tcPr>
            <w:tcW w:w="510" w:type="pct"/>
            <w:vAlign w:val="center"/>
            <w:hideMark/>
          </w:tcPr>
          <w:p w14:paraId="13FF131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ISSN":"19438141","abstract":"Breast cancer (BC) is a frequently diagnosed malignancy in women. Increasing evidence implicates mis-expression of the long non-coding RNA (lncRNA) RHPN1 antisense RNA 1 (RHPN1-AS1) in the development of multiple cancer types. However, little is known about the expression pattern and function of lncRNA RHPN1-AS1 in the pathobiology of BC. We evaluated the expression of RHPN1-AS1 in The Cancer Genome Atlas dataset, and analyzed associations between RHPN1-AS1 expression and clinicopathologic features of BC patients. Additionally, we compared the expression of RHPN1-AS1 between BC and breast non-tumor samples via quantitative real-time polymerase chain reaction, and in situ hybridization, and evaluated the prognostic value of RHPN1-AS1 in a BC tissue microarray. We examined the impact of RHPN1-AS1 knockdown on proliferation, migration, and invasion of BC cells in vitro, and tumor growth in vivo. Bioinformatics analyses were used to predict the function of RHPN1-AS1 in BC. RHPN1-AS1 expression was upregulated in BC and elevated RHPN1-AS1 expression was strongly associated with poor prognosis of BC patients. Moreover, both univariate and multivariate analyses revealed that RHPN1-AS1 was a significant and independent predictor of BC prognosis. Functionally, RHPN1-AS1 silencing attenuated BC cell proliferation, migration, and invasion in vitro, and reduced tumor growth in xenograft models. Furthermore, RHPN1-AS1 silencing was associated with a decrease in the expression of epithelial-to-mesenchymal transition (EMT) markers in the xenograft tumors, suggesting that RHPN1-AS1 promotes invasion in BC cells by enhancing EMT. These findings suggest that RHPN1-AS1 is a potential prognostic biomarker and therapeutic target for BC.","author":[{"dropping-particle":"","family":"Zheng","given":"Shipeng","non-dropping-particle":"","parse-names":false,"suffix":""},{"dropping-particle":"","family":"Lv","given":"Peihua","non-dropping-particle":"","parse-names":false,"suffix":""},{"dropping-particle":"","family":"Su","given":"Jing","non-dropping-particle":"","parse-names":false,"suffix":""},{"dropping-particle":"","family":"Miao","given":"Keke","non-dropping-particle":"","parse-names":false,"suffix":""},{"dropping-particle":"","family":"Xu","given":"Han","non-dropping-particle":"","parse-names":false,"suffix":""},{"dropping-particle":"","family":"Li","given":"Mengquan","non-dropping-particle":"","parse-names":false,"suffix":""}],"container-title":"American Journal of Translational Research","id":"ITEM-1","issue":"6","issued":{"date-parts":[["2019"]]},"page":"3505-3517","title":"Silencing of the long non-coding RNA RHPN1-AS1 suppresses the epithelial-to-mesenchymal transition and inhibits breast cancer progression","type":"article-journal","volume":"11"},"uris":["http://www.mendeley.com/documents/?uuid=34b7fa6a-d8eb-4e27-bd98-91d4d6a64126","http://www.mendeley.com/documents/?uuid=0a69a925-d351-307a-ba0c-1d403a237f6b"]}],"mendeley":{"formattedCitation":"(Zheng et al., 2019d)","plainTextFormattedCitation":"(Zheng et al., 2019d)","previouslyFormattedCitation":"(Zheng et al., 2019d)"},"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Zheng et al., 2019d)</w:t>
            </w:r>
            <w:r w:rsidRPr="003964DC">
              <w:rPr>
                <w:rFonts w:ascii="Times New Roman" w:hAnsi="Times New Roman" w:cs="Times New Roman"/>
                <w:sz w:val="20"/>
                <w:szCs w:val="20"/>
              </w:rPr>
              <w:fldChar w:fldCharType="end"/>
            </w:r>
          </w:p>
        </w:tc>
      </w:tr>
      <w:tr w:rsidR="003964DC" w:rsidRPr="003964DC" w14:paraId="1E81F9F2" w14:textId="77777777" w:rsidTr="003964DC">
        <w:trPr>
          <w:jc w:val="center"/>
        </w:trPr>
        <w:tc>
          <w:tcPr>
            <w:tcW w:w="847" w:type="pct"/>
            <w:vAlign w:val="center"/>
            <w:hideMark/>
          </w:tcPr>
          <w:p w14:paraId="781402F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HMMR-ASI</w:t>
            </w:r>
          </w:p>
        </w:tc>
        <w:tc>
          <w:tcPr>
            <w:tcW w:w="371" w:type="pct"/>
            <w:hideMark/>
          </w:tcPr>
          <w:p w14:paraId="32C35CC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0BCB396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MMR</w:t>
            </w:r>
          </w:p>
        </w:tc>
        <w:tc>
          <w:tcPr>
            <w:tcW w:w="706" w:type="pct"/>
            <w:vAlign w:val="center"/>
            <w:hideMark/>
          </w:tcPr>
          <w:p w14:paraId="0E65E89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tc>
        <w:tc>
          <w:tcPr>
            <w:tcW w:w="708" w:type="pct"/>
            <w:vAlign w:val="center"/>
            <w:hideMark/>
          </w:tcPr>
          <w:p w14:paraId="7699410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70605E4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3C0E384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68</w:t>
            </w:r>
          </w:p>
        </w:tc>
        <w:tc>
          <w:tcPr>
            <w:tcW w:w="578" w:type="pct"/>
            <w:vAlign w:val="center"/>
            <w:hideMark/>
          </w:tcPr>
          <w:p w14:paraId="08924F05"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6FEE280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2147/BCTT.S119997","ISSN":"11791314","abstract":"Recently, accumulating evidence has suggested that long noncoding RNAs (lncRNAs) play crucial roles in carcinogenesis and cancer progression. Hyaluronan-mediated motility receptor (HMMR) is an essential cancer-related gene in basal-like breast cancer (BLBC). In our study, HMMR antisense RNA 1 (HMMR-AS1) was analyzed in BLBC patients through polymerase chain reaction analysis. Here, we found that the expression of HMMR was positively correlated with HMMR-AS1 (RP11-80G.1). When HMMR-AS1 (RP11-80G.1) was knocked down, the expression of HMMR markedly reduced. Furthermore, in MDA-MB-231 and MDA-MB-468 breast cancer cells, the proliferation and migration abilities were remarkably suppressed via knocking down HMMR-AS1 (RP11-80G.1) in vitro. The results showed that lncRNA HMMRAS1 (RP11-80G.1) influenced the progression of BLBCs through regulating HMMR, suggesting that HMMR-AS1 (RP11-80G.1) could be regarded as a novel biomarker and therapeutic target in the treatment of BLBCs in future.","author":[{"dropping-particle":"","family":"Liu","given":"Wei","non-dropping-particle":"","parse-names":false,"suffix":""},{"dropping-particle":"","family":"Ma","given":"Jun","non-dropping-particle":"","parse-names":false,"suffix":""},{"dropping-particle":"","family":"Cheng","given":"Yong","non-dropping-particle":"","parse-names":false,"suffix":""},{"dropping-particle":"","family":"Zhang","given":"Hongbo","non-dropping-particle":"","parse-names":false,"suffix":""},{"dropping-particle":"","family":"Luo","given":"Wengguang","non-dropping-particle":"","parse-names":false,"suffix":""},{"dropping-particle":"","family":"Zhang","given":"Hongyan","non-dropping-particle":"","parse-names":false,"suffix":""}],"container-title":"Breast Cancer: Targets and Therapy","id":"ITEM-1","issued":{"date-parts":[["2016","11"]]},"page":"223-229","publisher":"Dove Medical Press Ltd.","title":"HMMR antisense RNA 1, a novel long noncoding RNA, regulates the progression of basal-like breast cancer cells","type":"article-journal","volume":"8"},"uris":["http://www.mendeley.com/documents/?uuid=a5cebacd-bef9-4923-8b7b-bb359379c46f","http://www.mendeley.com/documents/?uuid=5c80fdd2-cb32-3bfa-b54c-694b66c4bf30"]}],"mendeley":{"formattedCitation":"(Liu et al., 2016)","plainTextFormattedCitation":"(Liu et al., 2016)","previouslyFormattedCitation":"(Liu et al., 2016)"},"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u et al., 2016)</w:t>
            </w:r>
            <w:r w:rsidRPr="003964DC">
              <w:rPr>
                <w:rFonts w:ascii="Times New Roman" w:hAnsi="Times New Roman" w:cs="Times New Roman"/>
                <w:sz w:val="20"/>
                <w:szCs w:val="20"/>
              </w:rPr>
              <w:fldChar w:fldCharType="end"/>
            </w:r>
          </w:p>
        </w:tc>
      </w:tr>
      <w:tr w:rsidR="003964DC" w:rsidRPr="003964DC" w14:paraId="1A2AF8DA" w14:textId="77777777" w:rsidTr="003964DC">
        <w:trPr>
          <w:jc w:val="center"/>
        </w:trPr>
        <w:tc>
          <w:tcPr>
            <w:tcW w:w="847" w:type="pct"/>
            <w:vAlign w:val="center"/>
            <w:hideMark/>
          </w:tcPr>
          <w:p w14:paraId="7B5E805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0299</w:t>
            </w:r>
          </w:p>
        </w:tc>
        <w:tc>
          <w:tcPr>
            <w:tcW w:w="371" w:type="pct"/>
            <w:hideMark/>
          </w:tcPr>
          <w:p w14:paraId="736DA79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0C3824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776ACF9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Diagnostic marker</w:t>
            </w:r>
          </w:p>
        </w:tc>
        <w:tc>
          <w:tcPr>
            <w:tcW w:w="708" w:type="pct"/>
            <w:vAlign w:val="center"/>
            <w:hideMark/>
          </w:tcPr>
          <w:p w14:paraId="57A9B05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NBC tissues</w:t>
            </w:r>
          </w:p>
        </w:tc>
        <w:tc>
          <w:tcPr>
            <w:tcW w:w="765" w:type="pct"/>
            <w:vAlign w:val="center"/>
            <w:hideMark/>
          </w:tcPr>
          <w:p w14:paraId="23DFACB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78" w:type="pct"/>
            <w:vAlign w:val="center"/>
            <w:hideMark/>
          </w:tcPr>
          <w:p w14:paraId="56F2970A"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3399464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2217/epi-2018-0121","ISSN":"1750192X","PMID":"30208740","abstract":"Aim: To identify DNA methylation biomarkers in peripheral blood samples from triple-negative breast cancer (TNBC) patients. Materials &amp; methods: We conducted an epigenome-wide association study (EWAS): The most promising markers were identified in 233 TNBC case-control pairs (discovery set) and subsequently validated in an independent validation set (57 TNBC patients and 124 controls). Results: Cg06588802 (LINC00299/ID2) showed a higher methylation in TNBC patients compared with controls (discovery set: 3% increase, p-value = 0.0009; validation set: 2% increase, p-value = 0.01). Consistent results at four neighboring methylation probes and the strong negative correlation (rho = -0.93) with LINC00299 expression add plausibility to this result. Conclusion: Hypermethylation of LINC00299 in peripheral blood may constitute a useful circulating biomarker for TNBC.","author":[{"dropping-particle":"","family":"Bermejo","given":"Justo L.","non-dropping-particle":"","parse-names":false,"suffix":""},{"dropping-particle":"","family":"Huang","given":"Guanmengqian","non-dropping-particle":"","parse-names":false,"suffix":""},{"dropping-particle":"","family":"Manoochehri","given":"Mehdi","non-dropping-particle":"","parse-names":false,"suffix":""},{"dropping-particle":"","family":"Mesa","given":"Karen G.","non-dropping-particle":"","parse-names":false,"suffix":""},{"dropping-particle":"","family":"Schick","given":"Matthias","non-dropping-particle":"","parse-names":false,"suffix":""},{"dropping-particle":"","family":"Silos","given":"Rosa G.","non-dropping-particle":"","parse-names":false,"suffix":""},{"dropping-particle":"","family":"Ko","given":"Yon Dschun","non-dropping-particle":"","parse-names":false,"suffix":""},{"dropping-particle":"","family":"Brüning","given":"Thomas","non-dropping-particle":"","parse-names":false,"suffix":""},{"dropping-particle":"","family":"Brauch","given":"Hiltrud","non-dropping-particle":"","parse-names":false,"suffix":""},{"dropping-particle":"","family":"Lo","given":"Wing Yee","non-dropping-particle":"","parse-names":false,"suffix":""},{"dropping-particle":"","family":"Hoheisel","given":"Jörg D.","non-dropping-particle":"","parse-names":false,"suffix":""},{"dropping-particle":"","family":"Hamann","given":"Ute","non-dropping-particle":"","parse-names":false,"suffix":""}],"container-title":"Epigenomics","id":"ITEM-1","issue":"1","issued":{"date-parts":[["2019","1"]]},"page":"81-93","publisher":"Future Medicine Ltd.","title":"Long intergenic noncoding RNA 299 methylation in peripheral blood is a biomarker for triple-negative breast cancer","type":"article-journal","volume":"11"},"uris":["http://www.mendeley.com/documents/?uuid=0897b6c0-dfc0-4de8-a91d-7e352e248bb8","http://www.mendeley.com/documents/?uuid=b561ebdc-62fa-33ff-9fea-9a052aedaadc"]}],"mendeley":{"formattedCitation":"(Bermejo et al., 2019)","plainTextFormattedCitation":"(Bermejo et al., 2019)","previouslyFormattedCitation":"(Bermejo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Bermejo et al., 2019)</w:t>
            </w:r>
            <w:r w:rsidRPr="003964DC">
              <w:rPr>
                <w:rFonts w:ascii="Times New Roman" w:hAnsi="Times New Roman" w:cs="Times New Roman"/>
                <w:sz w:val="20"/>
                <w:szCs w:val="20"/>
              </w:rPr>
              <w:fldChar w:fldCharType="end"/>
            </w:r>
          </w:p>
        </w:tc>
      </w:tr>
      <w:tr w:rsidR="003964DC" w:rsidRPr="003964DC" w14:paraId="3B1267C1" w14:textId="77777777" w:rsidTr="003964DC">
        <w:trPr>
          <w:jc w:val="center"/>
        </w:trPr>
        <w:tc>
          <w:tcPr>
            <w:tcW w:w="847" w:type="pct"/>
            <w:vAlign w:val="center"/>
            <w:hideMark/>
          </w:tcPr>
          <w:p w14:paraId="7D9986D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TMPO-AS1</w:t>
            </w:r>
          </w:p>
        </w:tc>
        <w:tc>
          <w:tcPr>
            <w:tcW w:w="371" w:type="pct"/>
            <w:hideMark/>
          </w:tcPr>
          <w:p w14:paraId="05D75A3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1AD0E7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5710587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proliferation, &amp;</w:t>
            </w:r>
          </w:p>
          <w:p w14:paraId="291FF09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gration</w:t>
            </w:r>
          </w:p>
        </w:tc>
        <w:tc>
          <w:tcPr>
            <w:tcW w:w="708" w:type="pct"/>
            <w:vAlign w:val="center"/>
            <w:hideMark/>
          </w:tcPr>
          <w:p w14:paraId="495E366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Female NOD/SCID mice &amp;</w:t>
            </w:r>
          </w:p>
          <w:p w14:paraId="3E5B2F2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sample data TCGA</w:t>
            </w:r>
          </w:p>
        </w:tc>
        <w:tc>
          <w:tcPr>
            <w:tcW w:w="765" w:type="pct"/>
            <w:vAlign w:val="center"/>
            <w:hideMark/>
          </w:tcPr>
          <w:p w14:paraId="4B2C6AB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0206EB3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68</w:t>
            </w:r>
          </w:p>
        </w:tc>
        <w:tc>
          <w:tcPr>
            <w:tcW w:w="578" w:type="pct"/>
            <w:vAlign w:val="center"/>
          </w:tcPr>
          <w:p w14:paraId="5E7B473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croarray,</w:t>
            </w:r>
          </w:p>
          <w:p w14:paraId="3A67204F"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p w14:paraId="214F4AB2" w14:textId="77777777" w:rsidR="003964DC" w:rsidRPr="003964DC" w:rsidRDefault="003964DC">
            <w:pPr>
              <w:spacing w:line="240" w:lineRule="auto"/>
              <w:jc w:val="both"/>
              <w:rPr>
                <w:rFonts w:ascii="Times New Roman" w:hAnsi="Times New Roman" w:cs="Times New Roman"/>
                <w:sz w:val="20"/>
                <w:szCs w:val="20"/>
              </w:rPr>
            </w:pPr>
          </w:p>
        </w:tc>
        <w:tc>
          <w:tcPr>
            <w:tcW w:w="510" w:type="pct"/>
            <w:vAlign w:val="center"/>
            <w:hideMark/>
          </w:tcPr>
          <w:p w14:paraId="79F159E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11/cas.14498","ISSN":"13497006","PMID":"32437068","abstract":"Triple-negative breast cancer (TNBC) is an aggressive subtype of breast cancer compared with luminal or epidermal growth factor receptor 2 subtypes, thus effective therapeutic options for TNBC are yet to be developed. Nowadays, oncogenic long noncoding RNAs (lncRNAs) are applied to cancer management as a new class of therapeutic targets. We previously showed that thymopoietin antisense transcript 1 (TMPO-AS1) is a proliferation-associated lncRNA that contributes to hormone-dependent breast cancer progression by stabilizing estrogen receptor-α mRNA. We here showed that TMPO-AS1 is abundantly expressed in basal-like breast cancer subtype based on the transcriptomic data in The Cancer Genome Atlas as well as in TNBC cell lines and patient-derived cells. Small interfering RNA-based loss-of-function analyses showed that TMPO-AS1 knockdown substantially represses the proliferation and migration of TNBC cells. Expression microarray analysis showed that TMPO-AS1 alters gene signatures related to transforming growth factor-β signaling in addition to proliferative E2F signaling pathways. TMPO-AS1-targeted siRNA treatment through engineered drug delivery systems using cancer-targeted polyion complex micelle or nanoball technology significantly impaired the in vivo growth of primary and metastatic TNBC xenograft tumors. Our findings suggest that TMPO-AS1 plays a key role in TNBC pathophysiology and could be a potential therapeutic target for TNBC.","author":[{"dropping-particle":"","family":"Mitobe","given":"Yuichi","non-dropping-particle":"","parse-names":false,"suffix":""},{"dropping-particle":"","family":"Ikeda","given":"Kazuhiro","non-dropping-particle":"","parse-names":false,"suffix":""},{"dropping-particle":"","family":"Sato","given":"Wataru","non-dropping-particle":"","parse-names":false,"suffix":""},{"dropping-particle":"","family":"Kodama","given":"Yukinobu","non-dropping-particle":"","parse-names":false,"suffix":""},{"dropping-particle":"","family":"Naito","given":"Mitsuru","non-dropping-particle":"","parse-names":false,"suffix":""},{"dropping-particle":"","family":"Gotoh","given":"Noriko","non-dropping-particle":"","parse-names":false,"suffix":""},{"dropping-particle":"","family":"Miyata","given":"Kanjiro","non-dropping-particle":"","parse-names":false,"suffix":""},{"dropping-particle":"","family":"Kataoka","given":"Kazunori","non-dropping-particle":"","parse-names":false,"suffix":""},{"dropping-particle":"","family":"Sasaki","given":"Hitoshi","non-dropping-particle":"","parse-names":false,"suffix":""},{"dropping-particle":"","family":"Horie-Inoue","given":"Kuniko","non-dropping-particle":"","parse-names":false,"suffix":""},{"dropping-particle":"","family":"Inoue","given":"Satoshi","non-dropping-particle":"","parse-names":false,"suffix":""}],"container-title":"Cancer Science","id":"ITEM-1","issue":"7","issued":{"date-parts":[["2020","7"]]},"page":"2440-2450","publisher":"Blackwell Publishing Ltd","title":"Proliferation-associated long noncoding RNA, TMPO-AS1, is a potential therapeutic target for triple-negative breast cancer","type":"article-journal","volume":"111"},"uris":["http://www.mendeley.com/documents/?uuid=28026787-d45a-4439-b74d-db805e29fa48","http://www.mendeley.com/documents/?uuid=4ecc0769-6f68-30a5-b4db-ea6c920fee7a"]}],"mendeley":{"formattedCitation":"(Mitobe et al., 2020)","plainTextFormattedCitation":"(Mitobe et al., 2020)","previouslyFormattedCitation":"(Mitobe et al., 2020)"},"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Mitobe et al., 2020)</w:t>
            </w:r>
            <w:r w:rsidRPr="003964DC">
              <w:rPr>
                <w:rFonts w:ascii="Times New Roman" w:hAnsi="Times New Roman" w:cs="Times New Roman"/>
                <w:sz w:val="20"/>
                <w:szCs w:val="20"/>
              </w:rPr>
              <w:fldChar w:fldCharType="end"/>
            </w:r>
          </w:p>
        </w:tc>
      </w:tr>
      <w:tr w:rsidR="003964DC" w:rsidRPr="003964DC" w14:paraId="600E87A4" w14:textId="77777777" w:rsidTr="003964DC">
        <w:trPr>
          <w:jc w:val="center"/>
        </w:trPr>
        <w:tc>
          <w:tcPr>
            <w:tcW w:w="847" w:type="pct"/>
            <w:vAlign w:val="center"/>
            <w:hideMark/>
          </w:tcPr>
          <w:p w14:paraId="4C232E8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APOC1P1-3</w:t>
            </w:r>
          </w:p>
        </w:tc>
        <w:tc>
          <w:tcPr>
            <w:tcW w:w="371" w:type="pct"/>
            <w:hideMark/>
          </w:tcPr>
          <w:p w14:paraId="7CBDD67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19D8E3F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ubulin</w:t>
            </w:r>
          </w:p>
        </w:tc>
        <w:tc>
          <w:tcPr>
            <w:tcW w:w="706" w:type="pct"/>
            <w:vAlign w:val="center"/>
            <w:hideMark/>
          </w:tcPr>
          <w:p w14:paraId="30ADC9F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Decrease α-tubulin</w:t>
            </w:r>
          </w:p>
          <w:p w14:paraId="162965F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acetylation, inactivate </w:t>
            </w:r>
            <w:proofErr w:type="gramStart"/>
            <w:r w:rsidRPr="003964DC">
              <w:rPr>
                <w:rFonts w:ascii="Times New Roman" w:hAnsi="Times New Roman" w:cs="Times New Roman"/>
                <w:sz w:val="20"/>
                <w:szCs w:val="20"/>
              </w:rPr>
              <w:t>caspase-3</w:t>
            </w:r>
            <w:proofErr w:type="gramEnd"/>
            <w:r w:rsidRPr="003964DC">
              <w:rPr>
                <w:rFonts w:ascii="Times New Roman" w:hAnsi="Times New Roman" w:cs="Times New Roman"/>
                <w:sz w:val="20"/>
                <w:szCs w:val="20"/>
              </w:rPr>
              <w:t>,</w:t>
            </w:r>
          </w:p>
        </w:tc>
        <w:tc>
          <w:tcPr>
            <w:tcW w:w="708" w:type="pct"/>
            <w:vAlign w:val="center"/>
            <w:hideMark/>
          </w:tcPr>
          <w:p w14:paraId="4D3983C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samples data from GSE80266</w:t>
            </w:r>
          </w:p>
        </w:tc>
        <w:tc>
          <w:tcPr>
            <w:tcW w:w="765" w:type="pct"/>
            <w:vAlign w:val="center"/>
            <w:hideMark/>
          </w:tcPr>
          <w:p w14:paraId="32815B5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78" w:type="pct"/>
            <w:vAlign w:val="center"/>
            <w:hideMark/>
          </w:tcPr>
          <w:p w14:paraId="2799B74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croarray,</w:t>
            </w:r>
          </w:p>
          <w:p w14:paraId="4F17F741"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65754CC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38/cddis.2016.142","ISSN":"20414889","PMID":"27228351","abstract":"Increasing evidence indicates that long non-coding RNAs (lncRNAs) act as important regulatory factors in tumor progression. However, their roles in breast cancer remain largely unknown. In present studies, we identified aberrantly expressed long intergenic non-coding RNA APOC1P1-3 (lincRNA-APOC1P1-3) in breast cancer by microarray, verified it by quantitative real-time PCR, and assessed methylation status in the promoter region by pyrosequencing. We also investigated the biological functions with plasmid transfection and siRNA silencing experiments, and further explored their mechanisms by RNA pull-down and RNA immunoprecipitation to identify binding proteins. We found that 224 lncRNAs were upregulated in breast cancer, whereas 324 were downregulated. The lincRNA-APOC1P1-3 was overexpressed in breast cancer, which was related to tumor size and hypomethylation in its promoter region. We also found that APOC1P1-3 could directly bind to tubulin to decrease α-tubulin acetylation, to inactivate caspase-3, and to inhibit apoptosis. This study demonstrates that overexpression of APOC1P1-3 can inhibit breast cancer apoptosis.","author":[{"dropping-particle":"","family":"Liao","given":"X. H.","non-dropping-particle":"","parse-names":false,"suffix":""},{"dropping-particle":"","family":"Wang","given":"J. G.","non-dropping-particle":"","parse-names":false,"suffix":""},{"dropping-particle":"","family":"Li","given":"L. Y.","non-dropping-particle":"","parse-names":false,"suffix":""},{"dropping-particle":"","family":"Zhou","given":"D. M.","non-dropping-particle":"","parse-names":false,"suffix":""},{"dropping-particle":"","family":"Ren","given":"K. H.","non-dropping-particle":"","parse-names":false,"suffix":""},{"dropping-particle":"","family":"Jin","given":"Y. T.","non-dropping-particle":"","parse-names":false,"suffix":""},{"dropping-particle":"","family":"Lv","given":"L.","non-dropping-particle":"","parse-names":false,"suffix":""},{"dropping-particle":"","family":"Yu","given":"J. G.","non-dropping-particle":"","parse-names":false,"suffix":""},{"dropping-particle":"","family":"Yang","given":"J. Y.","non-dropping-particle":"","parse-names":false,"suffix":""},{"dropping-particle":"","family":"Lu","given":"Q.","non-dropping-particle":"","parse-names":false,"suffix":""},{"dropping-particle":"","family":"Zou","given":"Q.","non-dropping-particle":"","parse-names":false,"suffix":""},{"dropping-particle":"","family":"Yu","given":"J.","non-dropping-particle":"","parse-names":false,"suffix":""},{"dropping-particle":"","family":"Liu","given":"X. P.","non-dropping-particle":"","parse-names":false,"suffix":""},{"dropping-particle":"","family":"Zhou","given":"P.","non-dropping-particle":"","parse-names":false,"suffix":""}],"container-title":"Cell Death and Disease","id":"ITEM-1","issue":"5","issued":{"date-parts":[["2016","5"]]},"page":"e2236-e2236","publisher":"Nature Publishing Group","title":"Long intergenic non-coding RNA APOC1P1-3 inhibits apoptosis by decreasing α-tubulin acetylation in breast cancer","type":"article-journal","volume":"7"},"uris":["http://www.mendeley.com/documents/?uuid=b1d4eaff-de6b-3ee1-ab5a-d9ec313a0efc","http://www.mendeley.com/documents/?uuid=69d4188e-0865-4bd5-bdaa-814b298a782b"]}],"mendeley":{"formattedCitation":"(Liao et al., 2016)","plainTextFormattedCitation":"(Liao et al., 2016)","previouslyFormattedCitation":"(Liao et al., 2016)"},"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ao et al., 2016)</w:t>
            </w:r>
            <w:r w:rsidRPr="003964DC">
              <w:rPr>
                <w:rFonts w:ascii="Times New Roman" w:hAnsi="Times New Roman" w:cs="Times New Roman"/>
                <w:sz w:val="20"/>
                <w:szCs w:val="20"/>
              </w:rPr>
              <w:fldChar w:fldCharType="end"/>
            </w:r>
          </w:p>
        </w:tc>
      </w:tr>
      <w:tr w:rsidR="003964DC" w:rsidRPr="003964DC" w14:paraId="5F0082B7" w14:textId="77777777" w:rsidTr="003964DC">
        <w:trPr>
          <w:jc w:val="center"/>
        </w:trPr>
        <w:tc>
          <w:tcPr>
            <w:tcW w:w="847" w:type="pct"/>
            <w:vAlign w:val="center"/>
            <w:hideMark/>
          </w:tcPr>
          <w:p w14:paraId="28767E4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0707</w:t>
            </w:r>
          </w:p>
        </w:tc>
        <w:tc>
          <w:tcPr>
            <w:tcW w:w="371" w:type="pct"/>
            <w:hideMark/>
          </w:tcPr>
          <w:p w14:paraId="64D6A87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1A095B5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876</w:t>
            </w:r>
          </w:p>
        </w:tc>
        <w:tc>
          <w:tcPr>
            <w:tcW w:w="706" w:type="pct"/>
            <w:vAlign w:val="center"/>
            <w:hideMark/>
          </w:tcPr>
          <w:p w14:paraId="74029D8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proliferation, migration, invasion</w:t>
            </w:r>
          </w:p>
        </w:tc>
        <w:tc>
          <w:tcPr>
            <w:tcW w:w="708" w:type="pct"/>
            <w:vAlign w:val="center"/>
            <w:hideMark/>
          </w:tcPr>
          <w:p w14:paraId="236149D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665A66D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3528269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605E2D1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474</w:t>
            </w:r>
          </w:p>
          <w:p w14:paraId="17F41C2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SKBR-3</w:t>
            </w:r>
          </w:p>
        </w:tc>
        <w:tc>
          <w:tcPr>
            <w:tcW w:w="578" w:type="pct"/>
            <w:vAlign w:val="center"/>
            <w:hideMark/>
          </w:tcPr>
          <w:p w14:paraId="0AE8CD60"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lastRenderedPageBreak/>
              <w:t>qRT</w:t>
            </w:r>
            <w:proofErr w:type="spellEnd"/>
            <w:r w:rsidRPr="003964DC">
              <w:rPr>
                <w:rFonts w:ascii="Times New Roman" w:hAnsi="Times New Roman" w:cs="Times New Roman"/>
                <w:sz w:val="20"/>
                <w:szCs w:val="20"/>
              </w:rPr>
              <w:t>-PCR</w:t>
            </w:r>
          </w:p>
        </w:tc>
        <w:tc>
          <w:tcPr>
            <w:tcW w:w="510" w:type="pct"/>
            <w:vAlign w:val="center"/>
            <w:hideMark/>
          </w:tcPr>
          <w:p w14:paraId="201BA11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2147/CMAR.S210845","ISSN":"11791322","abstract":"Background: MicroRNA-876-5p (miR-876) dysregulation contributes to the aggressiveness of various types of human cancer. This study was aimed at measuring miR-876 expression in breast cancer, determining the specific roles of miR-876 in the progression of breast cancer and understanding the corresponding molecular mechanisms. Materials and methods: MiR-876 expression in breast cancer tissues and cell lines was quantified via RT-qPCR. The effect of miR-876 upregulation on the malignant phenotype of breast cancer cells was investigated using CCK-8 assays, flow cytometry, Transwell migration and invasion assays and tumor xenograft experiments. The mechanisms underlying the tumor-suppressive action of miR-876 in breast cancer cells were explored using bioinformatic analysis, luciferase reporter assays, RT-qPCR and Western blot analysis. Results: MiR-876 was found to be underexpressed in breast cancer tissues and cell lines. Decreased miR-876 expression notably correlated with lymphatic invasion metastasis, TNM stage and differentiation grade. Overall survival was lower among patients with breast cancer and low miR-876 expression than in patients with high miR-876 expression. Restoration of miR-876 expression decreased breast cancer cell proliferation, migration and invasion in vitro and restricted tumor growth in vivo as well as increased cell apoptosis. Metadherin (MTDH) was identified as a novel target of miR-876 in breast cancer cells. Furthermore, long intergenic nonprotein-coding RNA 707 (LINC00707) acted as a molecular sponge for miR-876, thereby regulating MTDH expression in breast cancer. Finally, silencing miR-876 expression attenuated the influence of a LINC00707 knockdown on the malignancy of breast cancer cells. Conclusion: This study, thus, revealed the vital functions of the LINC00707–miR-876–MTDH pathway in breast cancer and provided attractive targets and markers for its treatment.","author":[{"dropping-particle":"","family":"Li","given":"Tong","non-dropping-particle":"","parse-names":false,"suffix":""},{"dropping-particle":"","family":"Li","given":"Yunpeng","non-dropping-particle":"","parse-names":false,"suffix":""},{"dropping-particle":"","family":"Sun","given":"Hongyan","non-dropping-particle":"","parse-names":false,"suffix":""}],"container-title":"Cancer Management and Research","id":"ITEM-1","issued":{"date-parts":[["2019"]]},"page":"5255-5269","publisher":"Dove Medical Press Ltd","title":"MicroRNA-876 is sponged by long noncoding RNA LINC00707 and directly targets metadherin to inhibit breast cancer malignancy","type":"article-journal","volume":"11"},"uris":["http://www.mendeley.com/documents/?uuid=8b18c5ff-74f9-4726-888b-c245ab68ce87","http://www.mendeley.com/documents/?uuid=6f88a1bb-f44e-3e8c-a4db-3528025f837c"]}],"mendeley":{"formattedCitation":"(Li et al., 2019c)","plainTextFormattedCitation":"(Li et al., 2019c)","previouslyFormattedCitation":"(Li et al., 2019c)"},"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 et al., 2019c)</w:t>
            </w:r>
            <w:r w:rsidRPr="003964DC">
              <w:rPr>
                <w:rFonts w:ascii="Times New Roman" w:hAnsi="Times New Roman" w:cs="Times New Roman"/>
                <w:sz w:val="20"/>
                <w:szCs w:val="20"/>
              </w:rPr>
              <w:fldChar w:fldCharType="end"/>
            </w:r>
          </w:p>
        </w:tc>
      </w:tr>
      <w:tr w:rsidR="003964DC" w:rsidRPr="003964DC" w14:paraId="4A310A21" w14:textId="77777777" w:rsidTr="003964DC">
        <w:trPr>
          <w:jc w:val="center"/>
        </w:trPr>
        <w:tc>
          <w:tcPr>
            <w:tcW w:w="847" w:type="pct"/>
            <w:vAlign w:val="center"/>
            <w:hideMark/>
          </w:tcPr>
          <w:p w14:paraId="31A394A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0460</w:t>
            </w:r>
          </w:p>
        </w:tc>
        <w:tc>
          <w:tcPr>
            <w:tcW w:w="371" w:type="pct"/>
            <w:hideMark/>
          </w:tcPr>
          <w:p w14:paraId="6B89986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18A8EFA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489-5p</w:t>
            </w:r>
          </w:p>
        </w:tc>
        <w:tc>
          <w:tcPr>
            <w:tcW w:w="706" w:type="pct"/>
            <w:vAlign w:val="center"/>
            <w:hideMark/>
          </w:tcPr>
          <w:p w14:paraId="23FDB42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ymphatic metastasis &amp;</w:t>
            </w:r>
          </w:p>
          <w:p w14:paraId="56F50CA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activate FGF7-AKT pathway</w:t>
            </w:r>
          </w:p>
        </w:tc>
        <w:tc>
          <w:tcPr>
            <w:tcW w:w="708" w:type="pct"/>
            <w:vAlign w:val="center"/>
            <w:hideMark/>
          </w:tcPr>
          <w:p w14:paraId="11F2CC9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sample data from GSE20711 &amp; GSE6532</w:t>
            </w:r>
          </w:p>
        </w:tc>
        <w:tc>
          <w:tcPr>
            <w:tcW w:w="765" w:type="pct"/>
            <w:vAlign w:val="center"/>
            <w:hideMark/>
          </w:tcPr>
          <w:p w14:paraId="2A9E9A1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 MCF-7</w:t>
            </w:r>
          </w:p>
          <w:p w14:paraId="218B104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474</w:t>
            </w:r>
          </w:p>
          <w:p w14:paraId="6EFCEB3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549</w:t>
            </w:r>
          </w:p>
        </w:tc>
        <w:tc>
          <w:tcPr>
            <w:tcW w:w="578" w:type="pct"/>
            <w:vAlign w:val="center"/>
            <w:hideMark/>
          </w:tcPr>
          <w:p w14:paraId="77D8218C"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398BFB3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2147/cmar.s207084","ISSN":"1179-1322","abstract":"Purpose: Evidence indicates that long noncoding RNAs (lncRNA) possess important roles in various cellular processes and that dysregulation of lncRNAs promotes tumor progression. However, the expression patterns and biological functions of many specific lncRNAs in breast cancer remain to be determined. Methods: Quantitative real-time polymerase chain reaction was performed to detect Linc00460, miR-489-5p and FGF7 expression. Protein levels were determined using Western blot. MTT and colony formation assay were used to measure cell proliferation. Transwell assays were conducted to determine cell migration and invasion. Luciferase reporter assays were carried out to assess the interaction between miR-489-5p and Linc00460 or FGF7. Biotin pull-down assay was used to detect the direct interaction between miR-489-5p and Linc00460. In vivo experiments were performed to measure tumor formation and lung metastasis. Results: We demonstrated that lncRNA Linc00460 was upregulated in breast cancer, and its expression level was positively associated with lymphatic metastasis and poor overall survival. Forced expression of Linc00460 increased, whereas Linc00460 silencing decreased, breast cancer cell viability, migration and invasion both in vitro and in vivo. Linc00460 was identified as a direct target of miR-489-5p, which further targeted FGF7 and exerted oncogenic functions in breast cancer. Mechanistically, Linc00460 served as a competing endogenous RNA of FGF-7 mRNA by sponging miR-489-5p, resulting in upregulated FGF7 expression and AKT activity. Notably, forced expression of miR-489-5p abrogated Linc00460-mediated oncogenic behavior and activation of the FGF7-AKT pathway in breast cancer cells. Conclusion: We have demonstrated that Linc00460 promotes breast cancer progression partly through the miR-489-5p/FGF7/AKT axis.","author":[{"dropping-particle":"","family":"Zhu","given":"Yong","non-dropping-particle":"","parse-names":false,"suffix":""},{"dropping-particle":"","family":"Yang","given":"Leiyan","non-dropping-particle":"","parse-names":false,"suffix":""},{"dropping-particle":"","family":"Chong","given":"Qing-Yun","non-dropping-particle":"","parse-names":false,"suffix":""},{"dropping-particle":"","family":"Yan","given":"Hong","non-dropping-particle":"","parse-names":false,"suffix":""},{"dropping-particle":"","family":"Zhang","given":"Weijie","non-dropping-particle":"","parse-names":false,"suffix":""},{"dropping-particle":"","family":"Qian","given":"Wenchang","non-dropping-particle":"","parse-names":false,"suffix":""},{"dropping-particle":"","family":"Tan","given":"Sheng","non-dropping-particle":"","parse-names":false,"suffix":""},{"dropping-particle":"","family":"Wu","given":"Zhengsheng","non-dropping-particle":"","parse-names":false,"suffix":""},{"dropping-particle":"","family":"Lobie","given":"Peter E","non-dropping-particle":"","parse-names":false,"suffix":""},{"dropping-particle":"","family":"Zhu","given":"Tao","non-dropping-particle":"","parse-names":false,"suffix":""}],"container-title":"Cancer Management and Research","id":"ITEM-1","issued":{"date-parts":[["2019","7"]]},"page":"5983-6001","publisher":"Dove Medical Press Ltd.","title":"Long noncoding RNA Linc00460 promotes breast cancer progression by regulating the miR-489-5p/FGF7/AKT axis","type":"article-journal","volume":"Volume 11"},"uris":["http://www.mendeley.com/documents/?uuid=077518db-7f21-4224-a57c-0a07fd6b0d73","http://www.mendeley.com/documents/?uuid=6ce686bc-4726-3ac6-83a0-09317ae0f7a3"]}],"mendeley":{"formattedCitation":"(Zhu et al., 2019b)","plainTextFormattedCitation":"(Zhu et al., 2019b)","previouslyFormattedCitation":"(Zhu et al., 2019b)"},"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Zhu et al., 2019b)</w:t>
            </w:r>
            <w:r w:rsidRPr="003964DC">
              <w:rPr>
                <w:rFonts w:ascii="Times New Roman" w:hAnsi="Times New Roman" w:cs="Times New Roman"/>
                <w:sz w:val="20"/>
                <w:szCs w:val="20"/>
              </w:rPr>
              <w:fldChar w:fldCharType="end"/>
            </w:r>
          </w:p>
        </w:tc>
      </w:tr>
      <w:tr w:rsidR="003964DC" w:rsidRPr="003964DC" w14:paraId="64E790F3" w14:textId="77777777" w:rsidTr="003964DC">
        <w:trPr>
          <w:jc w:val="center"/>
        </w:trPr>
        <w:tc>
          <w:tcPr>
            <w:tcW w:w="847" w:type="pct"/>
            <w:vAlign w:val="center"/>
            <w:hideMark/>
          </w:tcPr>
          <w:p w14:paraId="565E60B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AK058003</w:t>
            </w:r>
          </w:p>
        </w:tc>
        <w:tc>
          <w:tcPr>
            <w:tcW w:w="371" w:type="pct"/>
            <w:hideMark/>
          </w:tcPr>
          <w:p w14:paraId="7DB1265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1017E97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NCG</w:t>
            </w:r>
          </w:p>
        </w:tc>
        <w:tc>
          <w:tcPr>
            <w:tcW w:w="706" w:type="pct"/>
            <w:vAlign w:val="center"/>
            <w:hideMark/>
          </w:tcPr>
          <w:p w14:paraId="00642D6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Promote proliferation, </w:t>
            </w:r>
            <w:proofErr w:type="gramStart"/>
            <w:r w:rsidRPr="003964DC">
              <w:rPr>
                <w:rFonts w:ascii="Times New Roman" w:hAnsi="Times New Roman" w:cs="Times New Roman"/>
                <w:sz w:val="20"/>
                <w:szCs w:val="20"/>
              </w:rPr>
              <w:t>invasion</w:t>
            </w:r>
            <w:proofErr w:type="gramEnd"/>
            <w:r w:rsidRPr="003964DC">
              <w:rPr>
                <w:rFonts w:ascii="Times New Roman" w:hAnsi="Times New Roman" w:cs="Times New Roman"/>
                <w:sz w:val="20"/>
                <w:szCs w:val="20"/>
              </w:rPr>
              <w:t xml:space="preserve"> and migration</w:t>
            </w:r>
          </w:p>
        </w:tc>
        <w:tc>
          <w:tcPr>
            <w:tcW w:w="708" w:type="pct"/>
            <w:vAlign w:val="center"/>
            <w:hideMark/>
          </w:tcPr>
          <w:p w14:paraId="1E2ECAF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042C696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7</w:t>
            </w:r>
          </w:p>
        </w:tc>
        <w:tc>
          <w:tcPr>
            <w:tcW w:w="578" w:type="pct"/>
            <w:vAlign w:val="center"/>
            <w:hideMark/>
          </w:tcPr>
          <w:p w14:paraId="36D555B6"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3145FC2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892/etm.2015.2323","ISSN":"17921015","abstract":"The aim of the present study was to investigate the function of long chain non-coding RNA (lncRNA) in breast cancer cells. Quantitative polymerase chain reaction was used to measure mRNA expression levels in breast cancer tissues, adjacent tissues and in MCF-7 breast cancer cells. Western blot analysis was used to determine the protein expression levels. In addition, a 3-(4, 5-dimethylthiazol-2-yl)-2, 5-diphenyltetrazolium bromide assay was employed to measure the rates of cell proliferation. The invasion and migration of the MCF-7 cells were examined using a Transwell® assay. The expression levels of lncRNA-AK058003 were increased significantly in the breast cancer tissues and were found to strongly correlate with the severity of the breast cancer clinical stage. Bioinformatics analysis revealed that the γ-synuclein gene (SNCG) may be a target gene regulated by lncRNA-AK058003. Thus, lncRNA-AK058803 was downregulated using small interfering RNA, and the mRNA and protein expression levels of SNCG were shown to be significantly reduced. Furthermore, the proliferation, invasion and migration rates of the MCF-7 breast cancer cells were significantly reduced. Therefore, the results demonstrated that unregulated lncRNA-AK058003 in breast cancer cells promotes cancer cell proliferation, invasion and metastasis via the regulation of SNCG expression.","author":[{"dropping-particle":"","family":"He","given":"Kai","non-dropping-particle":"","parse-names":false,"suffix":""},{"dropping-particle":"","family":"Wang","given":"Peilin","non-dropping-particle":"","parse-names":false,"suffix":""}],"container-title":"Experimental and Therapeutic Medicine","id":"ITEM-1","issue":"5","issued":{"date-parts":[["2015","5"]]},"page":"1727-1732","publisher":"Spandidos Publications","title":"Unregulated long non-coding RNA-AK058003 promotes the proliferation, invasion and metastasis of breast cancer by regulating the expression levels of the γ-synuclein gene","type":"article-journal","volume":"9"},"uris":["http://www.mendeley.com/documents/?uuid=594b0905-bedd-4534-ac93-2574234cfb96","http://www.mendeley.com/documents/?uuid=d12c7a5b-6795-3cae-9969-0e14083af61d"]}],"mendeley":{"formattedCitation":"(He and Wang, 2015)","plainTextFormattedCitation":"(He and Wang, 2015)","previouslyFormattedCitation":"(He and Wang, 2015)"},"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He and Wang, 2015)</w:t>
            </w:r>
            <w:r w:rsidRPr="003964DC">
              <w:rPr>
                <w:rFonts w:ascii="Times New Roman" w:hAnsi="Times New Roman" w:cs="Times New Roman"/>
                <w:sz w:val="20"/>
                <w:szCs w:val="20"/>
              </w:rPr>
              <w:fldChar w:fldCharType="end"/>
            </w:r>
          </w:p>
        </w:tc>
      </w:tr>
      <w:tr w:rsidR="003964DC" w:rsidRPr="003964DC" w14:paraId="450C8484" w14:textId="77777777" w:rsidTr="003964DC">
        <w:trPr>
          <w:jc w:val="center"/>
        </w:trPr>
        <w:tc>
          <w:tcPr>
            <w:tcW w:w="847" w:type="pct"/>
            <w:vAlign w:val="center"/>
            <w:hideMark/>
          </w:tcPr>
          <w:p w14:paraId="22B0B53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EZR</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AS1</w:t>
            </w:r>
          </w:p>
        </w:tc>
        <w:tc>
          <w:tcPr>
            <w:tcW w:w="371" w:type="pct"/>
            <w:hideMark/>
          </w:tcPr>
          <w:p w14:paraId="70259B6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DC7D21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β</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catenin</w:t>
            </w:r>
          </w:p>
        </w:tc>
        <w:tc>
          <w:tcPr>
            <w:tcW w:w="706" w:type="pct"/>
            <w:vAlign w:val="center"/>
            <w:hideMark/>
          </w:tcPr>
          <w:p w14:paraId="25D409E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Activate </w:t>
            </w:r>
            <w:proofErr w:type="spellStart"/>
            <w:r w:rsidRPr="003964DC">
              <w:rPr>
                <w:rFonts w:ascii="Times New Roman" w:hAnsi="Times New Roman" w:cs="Times New Roman"/>
                <w:sz w:val="20"/>
                <w:szCs w:val="20"/>
              </w:rPr>
              <w:t>Wnt</w:t>
            </w:r>
            <w:proofErr w:type="spellEnd"/>
            <w:r w:rsidRPr="003964DC">
              <w:rPr>
                <w:rFonts w:ascii="Times New Roman" w:hAnsi="Times New Roman" w:cs="Times New Roman"/>
                <w:sz w:val="20"/>
                <w:szCs w:val="20"/>
              </w:rPr>
              <w:t>/β</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catenin pathway</w:t>
            </w:r>
          </w:p>
        </w:tc>
        <w:tc>
          <w:tcPr>
            <w:tcW w:w="708" w:type="pct"/>
            <w:vAlign w:val="center"/>
            <w:hideMark/>
          </w:tcPr>
          <w:p w14:paraId="528C063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w:t>
            </w:r>
          </w:p>
        </w:tc>
        <w:tc>
          <w:tcPr>
            <w:tcW w:w="765" w:type="pct"/>
            <w:vAlign w:val="center"/>
            <w:hideMark/>
          </w:tcPr>
          <w:p w14:paraId="60D7EB2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231 MDA</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468 MCF</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10A</w:t>
            </w:r>
          </w:p>
          <w:p w14:paraId="56665D8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KBR</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3</w:t>
            </w:r>
          </w:p>
        </w:tc>
        <w:tc>
          <w:tcPr>
            <w:tcW w:w="578" w:type="pct"/>
            <w:vAlign w:val="center"/>
            <w:hideMark/>
          </w:tcPr>
          <w:p w14:paraId="301F4D74"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3BEB183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892/etm.2018.6461","ISSN":"17921015","abstract":"Accumulating evidence has demonstrated that long noncoding RNAs (lncRNAs) serve important roles in tumor development and progression. However, whether lncRNA EZR-AS1 is associated with breast cancer (BC) progression remains unclear. In the present study, reverse transcription-quantitative polymerase chain reaction analysis demonstrated that the expression of EZR-AS1 was significantly upregulated in BC tissues and cell lines. Furthermore, Kaplan-Meier curve analysis revealed that increased EZR-AS1 expression in patients with BC contributes to poor prognosis. Cell counting kit-8 and fluorescence-activated cell sorting experiments indicated that EZR-AS1 knockdown significantly suppressed the proliferation and cell cycle progression of breast cancer cells, while reducing cellular apoptosis. Furthermore, Transwell assays suggested that EZR-AS1 knockdown reduced the migration and invasion ability of BC cells compared with control cells. In the present study, it was observed that EZR-AS1 interacts with β-catenin to prevent degradation. EZR-AS1 knockdown resulted in β-catenin downregulation and inactivation of the Wnt/β-catenin pathway. Rescue assays revealed that β-catenin overexpression reversed the effects of EZR-AS1 knockdown on BC cell proliferation, apoptosis, migration and invasion. In conclusion, the results of the present study demonstrate that EZR-AS1 serves as an oncogene in BC via activating the Wnt/β-catenin pathway. This suggests that EZR-AS1 may be a therapeutic target for BC treatment.","author":[{"dropping-particle":"","family":"Bai","given":"Yu","non-dropping-particle":"","parse-names":false,"suffix":""},{"dropping-particle":"","family":"Zhou","given":"Xian","non-dropping-particle":"","parse-names":false,"suffix":""},{"dropping-particle":"","family":"Huang","given":"Luo","non-dropping-particle":"","parse-names":false,"suffix":""},{"dropping-particle":"","family":"Wan","given":"Yue","non-dropping-particle":"","parse-names":false,"suffix":""},{"dropping-particle":"","family":"Li","given":"Xiaoyu","non-dropping-particle":"","parse-names":false,"suffix":""},{"dropping-particle":"","family":"Wang","given":"Ying","non-dropping-particle":"","parse-names":false,"suffix":""}],"container-title":"Experimental and Therapeutic Medicine","id":"ITEM-1","issue":"3","issued":{"date-parts":[["2018","9"]]},"page":"2235-2242","publisher":"Spandidos Publications","title":"Long noncoding RNA EZR-AS1 promotes tumor growth and metastasis by modulating Wnt/β-catenin pathway in breast cancer","type":"article-journal","volume":"16"},"uris":["http://www.mendeley.com/documents/?uuid=b4fd7232-0587-4f4f-9d6c-1e34961cb56b","http://www.mendeley.com/documents/?uuid=690a2258-0104-3542-a9be-41b33ad2acdf"]}],"mendeley":{"formattedCitation":"(Bai et al., 2018)","plainTextFormattedCitation":"(Bai et al., 2018)","previouslyFormattedCitation":"(Bai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Bai et al., 2018)</w:t>
            </w:r>
            <w:r w:rsidRPr="003964DC">
              <w:rPr>
                <w:rFonts w:ascii="Times New Roman" w:hAnsi="Times New Roman" w:cs="Times New Roman"/>
                <w:sz w:val="20"/>
                <w:szCs w:val="20"/>
              </w:rPr>
              <w:fldChar w:fldCharType="end"/>
            </w:r>
          </w:p>
        </w:tc>
      </w:tr>
      <w:tr w:rsidR="003964DC" w:rsidRPr="003964DC" w14:paraId="35052943" w14:textId="77777777" w:rsidTr="003964DC">
        <w:trPr>
          <w:jc w:val="center"/>
        </w:trPr>
        <w:tc>
          <w:tcPr>
            <w:tcW w:w="847" w:type="pct"/>
            <w:vAlign w:val="center"/>
            <w:hideMark/>
          </w:tcPr>
          <w:p w14:paraId="0C449EF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ES1</w:t>
            </w:r>
          </w:p>
        </w:tc>
        <w:tc>
          <w:tcPr>
            <w:tcW w:w="371" w:type="pct"/>
            <w:hideMark/>
          </w:tcPr>
          <w:p w14:paraId="3F920EA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1487EE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3539F94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Upregulate Oct4,</w:t>
            </w:r>
          </w:p>
          <w:p w14:paraId="0C1DE97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ox2 gene expression,</w:t>
            </w:r>
          </w:p>
          <w:p w14:paraId="7291988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302,</w:t>
            </w:r>
          </w:p>
          <w:p w14:paraId="56952BE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106b expression</w:t>
            </w:r>
          </w:p>
        </w:tc>
        <w:tc>
          <w:tcPr>
            <w:tcW w:w="708" w:type="pct"/>
            <w:vAlign w:val="center"/>
            <w:hideMark/>
          </w:tcPr>
          <w:p w14:paraId="33C284C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w:t>
            </w:r>
          </w:p>
        </w:tc>
        <w:tc>
          <w:tcPr>
            <w:tcW w:w="765" w:type="pct"/>
            <w:vAlign w:val="center"/>
            <w:hideMark/>
          </w:tcPr>
          <w:p w14:paraId="486BA44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648ADCB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KBR-3</w:t>
            </w:r>
          </w:p>
        </w:tc>
        <w:tc>
          <w:tcPr>
            <w:tcW w:w="578" w:type="pct"/>
            <w:vAlign w:val="center"/>
            <w:hideMark/>
          </w:tcPr>
          <w:p w14:paraId="3E41270D"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6483F2C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11/febs.14825","ISSN":"17424658","PMID":"30927330","abstract":"ES1 is a long non-coding RNA (lncRNA) that regulates pluripotency of human embryonic stem cells, which is known to be a downstream target of stemness factors Oct4 and Nanog, and serves as a modular scaffold for Sox2. However, the role of ES1 in cancer biology is not fully characterized. The results of our study show that ES1 transcript is upregulated in both high-grade and P53-mutated breast tumor tissues. Knockdown experiments show that ES1 suppression in breast cancer cells restricts cancer cell proliferation and cell cycle progression. Moreover, ES1 inhibition can also induce apoptosis and cellular senescence. Additionally, our data reveal that ES1 transcript promotes cell migration as well as the epithelial to mesenchymal transition of breast cancer cells. Furthermore, loss of ES1 expression downregulates the expression of Oct4/Sox2 and consequently leads to downregulation of their targets, miR-302 and miR-106b. Altogether, for the first time, our findings reveal that ES1 controls the proliferation and death of breast cancer cells by regulating the Oct4/Sox2/miR-302/miR-106b axis.","author":[{"dropping-particle":"","family":"Keshavarz","given":"Mostafa","non-dropping-particle":"","parse-names":false,"suffix":""},{"dropping-particle":"","family":"Asadi","given":"Malek Hossein","non-dropping-particle":"","parse-names":false,"suffix":""}],"container-title":"FEBS Journal","id":"ITEM-1","issue":"13","issued":{"date-parts":[["2019","7"]]},"page":"2611-2623","publisher":"Blackwell Publishing Ltd","title":"Long non-coding RNA ES1 controls the proliferation of breast cancer cells by regulating the Oct4/Sox2/miR-302 axis","type":"article-journal","volume":"286"},"uris":["http://www.mendeley.com/documents/?uuid=747e1d19-e7dc-4eb8-a695-2260bd1f2255","http://www.mendeley.com/documents/?uuid=73a936c5-7ccf-3fd1-ad8e-ee8111ca4e5b"]}],"mendeley":{"formattedCitation":"(Keshavarz and Asadi, 2019)","plainTextFormattedCitation":"(Keshavarz and Asadi, 2019)","previouslyFormattedCitation":"(Keshavarz and Asadi,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Keshavarz and Asadi, 2019)</w:t>
            </w:r>
            <w:r w:rsidRPr="003964DC">
              <w:rPr>
                <w:rFonts w:ascii="Times New Roman" w:hAnsi="Times New Roman" w:cs="Times New Roman"/>
                <w:sz w:val="20"/>
                <w:szCs w:val="20"/>
              </w:rPr>
              <w:fldChar w:fldCharType="end"/>
            </w:r>
          </w:p>
        </w:tc>
      </w:tr>
      <w:tr w:rsidR="003964DC" w:rsidRPr="003964DC" w14:paraId="2AF9537B" w14:textId="77777777" w:rsidTr="003964DC">
        <w:trPr>
          <w:jc w:val="center"/>
        </w:trPr>
        <w:tc>
          <w:tcPr>
            <w:tcW w:w="847" w:type="pct"/>
            <w:vAlign w:val="center"/>
            <w:hideMark/>
          </w:tcPr>
          <w:p w14:paraId="220CC3F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DICER1-AS1</w:t>
            </w:r>
          </w:p>
        </w:tc>
        <w:tc>
          <w:tcPr>
            <w:tcW w:w="371" w:type="pct"/>
            <w:vAlign w:val="center"/>
            <w:hideMark/>
          </w:tcPr>
          <w:p w14:paraId="5EC5846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A7683A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0FA52B4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hibit proliferation,</w:t>
            </w:r>
          </w:p>
          <w:p w14:paraId="4E7B2B6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amp; EMT,</w:t>
            </w:r>
          </w:p>
          <w:p w14:paraId="663DB12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apoptosis, autophagy,</w:t>
            </w:r>
          </w:p>
          <w:p w14:paraId="67C182E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 stress, regulate</w:t>
            </w:r>
          </w:p>
          <w:p w14:paraId="05C8979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Akt/mTOR pathway, &amp;</w:t>
            </w:r>
          </w:p>
          <w:p w14:paraId="7B6B448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38 MAPK/</w:t>
            </w:r>
            <w:proofErr w:type="spellStart"/>
            <w:r w:rsidRPr="003964DC">
              <w:rPr>
                <w:rFonts w:ascii="Times New Roman" w:hAnsi="Times New Roman" w:cs="Times New Roman"/>
                <w:sz w:val="20"/>
                <w:szCs w:val="20"/>
              </w:rPr>
              <w:t>Erk</w:t>
            </w:r>
            <w:proofErr w:type="spellEnd"/>
          </w:p>
          <w:p w14:paraId="5D2FF6DB"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signaling</w:t>
            </w:r>
            <w:proofErr w:type="spellEnd"/>
          </w:p>
        </w:tc>
        <w:tc>
          <w:tcPr>
            <w:tcW w:w="708" w:type="pct"/>
            <w:vAlign w:val="center"/>
            <w:hideMark/>
          </w:tcPr>
          <w:p w14:paraId="141E224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hideMark/>
          </w:tcPr>
          <w:p w14:paraId="6315B4C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52C58FA9"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00251DE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389/fonc.2018.00629","ISSN":"2234943X","abstract":"Background: There is increasing evidence that long non-coding RNAs (lncRNAs) are involved in the process of carcinogenesis and treatment using chemotherapy. Pterostilbene, a phytochemical agent with natural antioxidant and anti-inflammatory properties, has been shown to modulate oncogenic processes in many cancers. However, there has been limited research on the association between pterostilbene and the expression of lncRNAs. Methods: MCF7 breast cancer cells were treated with various concentrations of pterostilbene and their gene expression profile was analyzed by quantitative real-time PCR, Western blotting and immunofluorescence. Results: Treatment with pterostilbene inhibited cell proliferation and epithelial-to-mesenchymal transition (EMT), and increased cell apoptosis, autophagy and ER stress. The Akt/mTOR pathway was downregulated, but p38 MAPK/Erk signaling was activated in cells following treatment with pterostilbene. Pterostilbene increased the expression of the lncRNAs MEG3, TUG1, H19, and DICER1-AS1 whereas the expression of LINC01121, PTTG3P, and HOTAIR declined. Knockdown of lncRNA H19 resulted in a reduction of the cell invasion, with the cells becoming more sensitive to pterostilbene therapy. Conclusions: These results suggest that efficient optimum disruption of lncRNA expression might possibly improve the anti-tumor effects of phytochemical agents, thus serving as a potential therapy for breast cancer.","author":[{"dropping-particle":"","family":"Huang Y","given":"","non-dropping-particle":"","parse-names":false,"suffix":""},{"dropping-particle":"","family":"J","given":"Du","non-dropping-particle":"","parse-names":false,"suffix":""},{"dropping-particle":"","family":"Y","given":"Mi","non-dropping-particle":"","parse-names":false,"suffix":""},{"dropping-particle":"","family":"T","given":"Li","non-dropping-particle":"","parse-names":false,"suffix":""},{"dropping-particle":"","family":"Y","given":"Gong","non-dropping-particle":"","parse-names":false,"suffix":""},{"dropping-particle":"","family":"H","given":"Ouyang","non-dropping-particle":"","parse-names":false,"suffix":""},{"dropping-particle":"","family":"Y","given":"Hou","non-dropping-particle":"","parse-names":false,"suffix":""}],"container-title":"Frontiers in Oncology","id":"ITEM-1","issue":"DEC","issued":{"date-parts":[["2018"]]},"page":"629","publisher":"Frontiers Media S.A.","title":"Long non-coding RNAs contribute to the inhibition of proliferation and EMT by pterostilbene in human breast cancer","type":"article-journal","volume":"8"},"uris":["http://www.mendeley.com/documents/?uuid=485bc447-02c9-4869-802d-163b48d5b799","http://www.mendeley.com/documents/?uuid=2711de97-1fd8-3931-b5fc-b76fb4c61510"]}],"mendeley":{"formattedCitation":"(Huang Y et al., 2018)","plainTextFormattedCitation":"(Huang Y et al., 2018)","previouslyFormattedCitation":"(Huang Y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Huang Y et al., 2018)</w:t>
            </w:r>
            <w:r w:rsidRPr="003964DC">
              <w:rPr>
                <w:rFonts w:ascii="Times New Roman" w:hAnsi="Times New Roman" w:cs="Times New Roman"/>
                <w:sz w:val="20"/>
                <w:szCs w:val="20"/>
              </w:rPr>
              <w:fldChar w:fldCharType="end"/>
            </w:r>
          </w:p>
        </w:tc>
      </w:tr>
      <w:tr w:rsidR="003964DC" w:rsidRPr="003964DC" w14:paraId="5DA76681" w14:textId="77777777" w:rsidTr="003964DC">
        <w:trPr>
          <w:jc w:val="center"/>
        </w:trPr>
        <w:tc>
          <w:tcPr>
            <w:tcW w:w="847" w:type="pct"/>
            <w:vAlign w:val="center"/>
            <w:hideMark/>
          </w:tcPr>
          <w:p w14:paraId="3A04556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ANRIL</w:t>
            </w:r>
          </w:p>
        </w:tc>
        <w:tc>
          <w:tcPr>
            <w:tcW w:w="371" w:type="pct"/>
            <w:hideMark/>
          </w:tcPr>
          <w:p w14:paraId="534C14D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8C9966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STN</w:t>
            </w:r>
          </w:p>
        </w:tc>
        <w:tc>
          <w:tcPr>
            <w:tcW w:w="706" w:type="pct"/>
            <w:vAlign w:val="center"/>
            <w:hideMark/>
          </w:tcPr>
          <w:p w14:paraId="589C2D7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Cancer progression</w:t>
            </w:r>
          </w:p>
        </w:tc>
        <w:tc>
          <w:tcPr>
            <w:tcW w:w="708" w:type="pct"/>
            <w:vAlign w:val="center"/>
            <w:hideMark/>
          </w:tcPr>
          <w:p w14:paraId="7A88D03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tcPr>
          <w:p w14:paraId="6DA9EC8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2AE5048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2EEBECD6" w14:textId="77777777" w:rsidR="003964DC" w:rsidRPr="003964DC" w:rsidRDefault="003964DC">
            <w:pPr>
              <w:spacing w:line="240" w:lineRule="auto"/>
              <w:jc w:val="both"/>
              <w:rPr>
                <w:rFonts w:ascii="Times New Roman" w:hAnsi="Times New Roman" w:cs="Times New Roman"/>
                <w:sz w:val="20"/>
                <w:szCs w:val="20"/>
              </w:rPr>
            </w:pPr>
          </w:p>
        </w:tc>
        <w:tc>
          <w:tcPr>
            <w:tcW w:w="578" w:type="pct"/>
            <w:vAlign w:val="center"/>
            <w:hideMark/>
          </w:tcPr>
          <w:p w14:paraId="2BE9AB4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FISH</w:t>
            </w:r>
          </w:p>
        </w:tc>
        <w:tc>
          <w:tcPr>
            <w:tcW w:w="510" w:type="pct"/>
            <w:vAlign w:val="center"/>
            <w:hideMark/>
          </w:tcPr>
          <w:p w14:paraId="3E5BAA7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389/fonc.2019.00885","ISSN":"2234943X","abstract":"The long non-coding RNA (LncRNA) antisense RNA in the INK4 locus (ANRIL) is overexpressed in several cancers including breast cancer. To better understand the role of ANRIL in breast cancer this study investigated where ANRIL was expressed in breast tumors using in situ hybridization by RNAscope. Additional RNAscope assays for IL6, CCL2, and POSTN were used to establish whether ANRIL correlated with increased tumor promoting cytokines. Breast tumors with ANRIL over expressed from real-time quantitative (RT-q) PCR assays were selected for analysis using RNAscope. All tumors showed ANRIL expression in malignant cells, but amongst tumors ANRIL showed different subcellular locations with 56% of tumors with ANRIL only in the nucleus, 16% with ANRIL only in the cytoplasm and 28% with ANRIL in both the nucleus and cytoplasm. Cases with nuclear ANRIL were positively correlated with POSTN expression in malignant cells (ρ = 0.57, P = 0.0086), and no correlation was found between ANRIL and IL6 or CCL2. Reduced POSTN was also found using siRNA to ANRIL in MDA-MB-231 and MCF7 breast cancer cells. These data indicate that ANRIL is expressed in malignant breast cells, and suggest its subcellular location may indicate its function in cancer progression.","author":[{"dropping-particle":"","family":"Mehta-Mujoo","given":"Paulomi M.","non-dropping-particle":"","parse-names":false,"suffix":""},{"dropping-particle":"","family":"Cunliffe","given":"Heather E.","non-dropping-particle":"","parse-names":false,"suffix":""},{"dropping-particle":"","family":"Hung","given":"Noelyn A.","non-dropping-particle":"","parse-names":false,"suffix":""},{"dropping-particle":"","family":"Slatter","given":"Tania L.","non-dropping-particle":"","parse-names":false,"suffix":""}],"container-title":"Frontiers in Oncology","id":"ITEM-1","issued":{"date-parts":[["2019","9"]]},"page":"885","publisher":"Frontiers Media S.A.","title":"Long Non-coding RNA ANRIL in the Nucleus Associates With Periostin Expression in Breast Cancer","type":"article-journal","volume":"9"},"uris":["http://www.mendeley.com/documents/?uuid=4195862f-f1dd-49b7-a69b-417ad05757e2","http://www.mendeley.com/documents/?uuid=078794e0-99fe-389e-bbd1-57d673684a7c"]}],"mendeley":{"formattedCitation":"(Mehta-Mujoo et al., 2019)","plainTextFormattedCitation":"(Mehta-Mujoo et al., 2019)","previouslyFormattedCitation":"(Mehta-Mujoo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Mehta-Mujoo et al., 2019)</w:t>
            </w:r>
            <w:r w:rsidRPr="003964DC">
              <w:rPr>
                <w:rFonts w:ascii="Times New Roman" w:hAnsi="Times New Roman" w:cs="Times New Roman"/>
                <w:sz w:val="20"/>
                <w:szCs w:val="20"/>
              </w:rPr>
              <w:fldChar w:fldCharType="end"/>
            </w:r>
          </w:p>
        </w:tc>
      </w:tr>
      <w:tr w:rsidR="003964DC" w:rsidRPr="003964DC" w14:paraId="079FDE58" w14:textId="77777777" w:rsidTr="003964DC">
        <w:trPr>
          <w:jc w:val="center"/>
        </w:trPr>
        <w:tc>
          <w:tcPr>
            <w:tcW w:w="847" w:type="pct"/>
            <w:vAlign w:val="center"/>
            <w:hideMark/>
          </w:tcPr>
          <w:p w14:paraId="7A14437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CASC9</w:t>
            </w:r>
          </w:p>
        </w:tc>
        <w:tc>
          <w:tcPr>
            <w:tcW w:w="371" w:type="pct"/>
            <w:hideMark/>
          </w:tcPr>
          <w:p w14:paraId="766C4B6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396545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ZH2</w:t>
            </w:r>
          </w:p>
        </w:tc>
        <w:tc>
          <w:tcPr>
            <w:tcW w:w="706" w:type="pct"/>
            <w:vAlign w:val="center"/>
            <w:hideMark/>
          </w:tcPr>
          <w:p w14:paraId="292F3D7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Doxorubicin resistance</w:t>
            </w:r>
          </w:p>
        </w:tc>
        <w:tc>
          <w:tcPr>
            <w:tcW w:w="708" w:type="pct"/>
            <w:vAlign w:val="center"/>
            <w:hideMark/>
          </w:tcPr>
          <w:p w14:paraId="1454E0B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173E471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7 (HT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22™) MCF</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7/doxorubicin (DOX)</w:t>
            </w:r>
          </w:p>
        </w:tc>
        <w:tc>
          <w:tcPr>
            <w:tcW w:w="578" w:type="pct"/>
            <w:vAlign w:val="center"/>
            <w:hideMark/>
          </w:tcPr>
          <w:p w14:paraId="4B3B13ED"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3478569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892/ijmm.2018.3812","ISSN":"1791244X","PMID":"30106089","abstract":"The present study aimed to investigate the effect of the long noncoding RNA cancer susceptibility candidate 9 (CASC9) on doxorubicin (DOX)-resistant breast cancer and to reveal the potential underlying mechanisms. The expression of CASC9 in breast cancer tissues and cell lines, in addition to drug-resistant breast cancer cells (MCF-7/DOX), was detected by reverse transcription-quantitative polymerase chain reaction. Subsequently, MCF-7/DOX cells were transfected with the silencing vector pS-C ASC9, containing enhancer of zeste homolog 2(EZH2), multidrug resistance protein 1 (MDR1) or control small interfering (si)RNAs. The viability, apoptosis, migration and invasion of the transfected cells were assessed via an MTT assay, flow cytometry and a Transwell assay, respectively. The expression levels of apoptosis-associated proteins (apoptosis regulator Bcl-2, apoptosis regulator BAX, caspase-3 and caspase-9) were determined by western blotting. An RNA pull-down assay was performed to identify CASC9-binding candidates. In addition, the expression levels of the MDR1 gene and its encoded protein, P-glycoprotein, were detected. CASC9 expression was upregulated in breast cancer tissues and cell lines, and drug-resistant breast cancer cells. CASC9 knockdown significantly inhibited the growth and metastasis of drug-resistant breast cancer cells, and decreased the half-maximal inhibitory concentration DOX in MCF-7/DOX cells. The RNA pull-down assay revealed that CASC9 engaged EZH2; EZH2 siRNA significantly inhibited the cell growth, metastasis and chemoresistance of MCF-7/DOX cells. Additionally, EZH2 may regulate the MDR1 gene. The present study demonstrated the oncogenic role of CASC9 in drug-resistant breast cancer by binding to EZH2 and regulating the MDR1 gene. Modulation of CASC9 expression may be a promising target in the therapy of breast cancer and drug-resistant breast cancer.","author":[{"dropping-particle":"","family":"Jiang","given":"Baohong","non-dropping-particle":"","parse-names":false,"suffix":""},{"dropping-particle":"","family":"Li","given":"Yuehua","non-dropping-particle":"","parse-names":false,"suffix":""},{"dropping-particle":"","family":"Qu","given":"Xiaofei","non-dropping-particle":"","parse-names":false,"suffix":""},{"dropping-particle":"","family":"Zhu","given":"Hongbo","non-dropping-particle":"","parse-names":false,"suffix":""},{"dropping-particle":"","family":"Tan","given":"Yeru","non-dropping-particle":"","parse-names":false,"suffix":""},{"dropping-particle":"","family":"Fan","given":"Qun","non-dropping-particle":"","parse-names":false,"suffix":""},{"dropping-particle":"","family":"Jiang","given":"Yiling","non-dropping-particle":"","parse-names":false,"suffix":""},{"dropping-particle":"","family":"Liao","given":"Mingchu","non-dropping-particle":"","parse-names":false,"suffix":""},{"dropping-particle":"","family":"Wu","given":"Xiaoping","non-dropping-particle":"","parse-names":false,"suffix":""}],"container-title":"International Journal of Molecular Medicine","id":"ITEM-1","issue":"5","issued":{"date-parts":[["2018","11"]]},"page":"2801-2810","publisher":"Spandidos Publications","title":"Long noncoding RNA cancer susceptibility candidate 9 promotes doxorubicin-resistant breast cancer by binding to enhancer of zeste homolog 2","type":"article-journal","volume":"42"},"uris":["http://www.mendeley.com/documents/?uuid=cbbe867b-f591-4617-83b7-5d977bacca55","http://www.mendeley.com/documents/?uuid=522a36fe-c52c-3913-897c-f28a3cacdf12"]}],"mendeley":{"formattedCitation":"(Jiang et al., 2018a)","plainTextFormattedCitation":"(Jiang et al., 2018a)","previouslyFormattedCitation":"(Jiang et al., 2018a)"},"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Jiang et al., 2018a)</w:t>
            </w:r>
            <w:r w:rsidRPr="003964DC">
              <w:rPr>
                <w:rFonts w:ascii="Times New Roman" w:hAnsi="Times New Roman" w:cs="Times New Roman"/>
                <w:sz w:val="20"/>
                <w:szCs w:val="20"/>
              </w:rPr>
              <w:fldChar w:fldCharType="end"/>
            </w:r>
          </w:p>
        </w:tc>
      </w:tr>
      <w:tr w:rsidR="003964DC" w:rsidRPr="003964DC" w14:paraId="3C4CE273" w14:textId="77777777" w:rsidTr="003964DC">
        <w:trPr>
          <w:jc w:val="center"/>
        </w:trPr>
        <w:tc>
          <w:tcPr>
            <w:tcW w:w="847" w:type="pct"/>
            <w:vAlign w:val="center"/>
            <w:hideMark/>
          </w:tcPr>
          <w:p w14:paraId="1B217B8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HOST2</w:t>
            </w:r>
          </w:p>
        </w:tc>
        <w:tc>
          <w:tcPr>
            <w:tcW w:w="371" w:type="pct"/>
            <w:hideMark/>
          </w:tcPr>
          <w:p w14:paraId="6E8C042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0C87B1B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et-7b</w:t>
            </w:r>
          </w:p>
        </w:tc>
        <w:tc>
          <w:tcPr>
            <w:tcW w:w="706" w:type="pct"/>
            <w:vAlign w:val="center"/>
            <w:hideMark/>
          </w:tcPr>
          <w:p w14:paraId="4CB9B53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CDK6 gene expression,</w:t>
            </w:r>
          </w:p>
          <w:p w14:paraId="0B68C80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roliferation</w:t>
            </w:r>
          </w:p>
        </w:tc>
        <w:tc>
          <w:tcPr>
            <w:tcW w:w="708" w:type="pct"/>
            <w:vAlign w:val="center"/>
            <w:hideMark/>
          </w:tcPr>
          <w:p w14:paraId="4DCDB8D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6838C7D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231</w:t>
            </w:r>
          </w:p>
          <w:p w14:paraId="6557D56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468</w:t>
            </w:r>
          </w:p>
        </w:tc>
        <w:tc>
          <w:tcPr>
            <w:tcW w:w="578" w:type="pct"/>
            <w:vAlign w:val="center"/>
            <w:hideMark/>
          </w:tcPr>
          <w:p w14:paraId="75A3B1A1"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23E2511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2/jcb.26606","ISSN":"10974644","PMID":"29236319","abstract":"The study intends to investigate the effects of long non-coding RNA HOST2 (lncRNA HOST2) on cell migration and invasion by regulating microRNA let-7b (let-7b) in breast cancer. Breast cancer and adjacent normal tissues were collected from 98 patients with breast cancer. Breast cancer MCF-7 cells were divided into the blank, negative control (NC), pcDNA3-Mock, siHOST2, let-7b inhibitor, pcDNA3-HOST2, let-7b mimic, pcDNA3-HOST2 + let-7b mimic, and siHOST2 + let-7b inhibitor groups. RT-qPCR was used to detect the mRNA expressions of HOST2, let-7b, and c-Myc. Western blotting was conducted to measure the c-Myc expression. Scratch test and Transwell assay were applied to detect the cell motility, migration, and invasion. Xenograft tumor in nude mice was performed to evaluate the effect of different transfection on the tumor growth. Compared with adjacent normal tissues, HOST2 expression was higher but let-7b expression lower in breast cancer tissues. HOST2 expression in breast cancer cells was remarkably increased compared with that in the normal breast epithelial MCF-10A cells. In MCF-7 cells, in comparison with the blank and NC groups, expressions of HOST2 and c-Myc were reduced, but let-7b expression was remarkably elevated in the siHOST2 and let-7b mimic groups; the let-7b inhibitor group exhibited higher expressions of HOST2 and c-Myc but lower let-7b expression. Overexpression of HOST2 could promote cell motility, migration and invasion, thus enhancing the growth of breast cancer tumor. By inhibiting HOST2, opposite trends were found. LncRNA HOST2 promotes cell migration and invasion by inhibiting let-7b in breast cancer patients.","author":[{"dropping-particle":"","family":"Lu","given":"Peng Wei","non-dropping-particle":"","parse-names":false,"suffix":""},{"dropping-particle":"","family":"Li","given":"Lin","non-dropping-particle":"","parse-names":false,"suffix":""},{"dropping-particle":"","family":"Wang","given":"Fang","non-dropping-particle":"","parse-names":false,"suffix":""},{"dropping-particle":"","family":"Gu","given":"Yuan Ting","non-dropping-particle":"","parse-names":false,"suffix":""}],"container-title":"Journal of Cellular Biochemistry","id":"ITEM-1","issue":"6","issued":{"date-parts":[["2018","6"]]},"page":"4570-4580","publisher":"Wiley-Liss Inc.","title":"Effects of long non-coding RNA HOST2 on cell migration and invasion by regulating MicroRNA let-7b in breast cancer","type":"article-journal","volume":"119"},"uris":["http://www.mendeley.com/documents/?uuid=d5015acb-c301-4db2-813f-4281a197db6a","http://www.mendeley.com/documents/?uuid=a42b368f-89dd-364b-82b2-e089132723b3"]}],"mendeley":{"formattedCitation":"(Lu et al., 2018b)","plainTextFormattedCitation":"(Lu et al., 2018b)","previouslyFormattedCitation":"(Lu et al., 2018b)"},"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u et al., 2018b)</w:t>
            </w:r>
            <w:r w:rsidRPr="003964DC">
              <w:rPr>
                <w:rFonts w:ascii="Times New Roman" w:hAnsi="Times New Roman" w:cs="Times New Roman"/>
                <w:sz w:val="20"/>
                <w:szCs w:val="20"/>
              </w:rPr>
              <w:fldChar w:fldCharType="end"/>
            </w:r>
          </w:p>
        </w:tc>
      </w:tr>
      <w:tr w:rsidR="003964DC" w:rsidRPr="003964DC" w14:paraId="6E094FC9" w14:textId="77777777" w:rsidTr="003964DC">
        <w:trPr>
          <w:jc w:val="center"/>
        </w:trPr>
        <w:tc>
          <w:tcPr>
            <w:tcW w:w="847" w:type="pct"/>
            <w:vAlign w:val="center"/>
            <w:hideMark/>
          </w:tcPr>
          <w:p w14:paraId="6C98377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FOXD2</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AS1</w:t>
            </w:r>
          </w:p>
        </w:tc>
        <w:tc>
          <w:tcPr>
            <w:tcW w:w="371" w:type="pct"/>
            <w:hideMark/>
          </w:tcPr>
          <w:p w14:paraId="2695647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4C3D048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5BE35ED9"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Tumourigenesis</w:t>
            </w:r>
            <w:proofErr w:type="spellEnd"/>
            <w:r w:rsidRPr="003964DC">
              <w:rPr>
                <w:rFonts w:ascii="Times New Roman" w:hAnsi="Times New Roman" w:cs="Times New Roman"/>
                <w:sz w:val="20"/>
                <w:szCs w:val="20"/>
              </w:rPr>
              <w:t xml:space="preserve"> through FOXD2</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AS1/S100A1/Hippo axis</w:t>
            </w:r>
          </w:p>
        </w:tc>
        <w:tc>
          <w:tcPr>
            <w:tcW w:w="708" w:type="pct"/>
            <w:vAlign w:val="center"/>
            <w:hideMark/>
          </w:tcPr>
          <w:p w14:paraId="3CBA805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sample data from TCGA dataset &amp;</w:t>
            </w:r>
          </w:p>
          <w:p w14:paraId="59D9D3A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ale</w:t>
            </w:r>
          </w:p>
          <w:p w14:paraId="1499B64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ALB/c nude mice</w:t>
            </w:r>
          </w:p>
        </w:tc>
        <w:tc>
          <w:tcPr>
            <w:tcW w:w="765" w:type="pct"/>
            <w:vAlign w:val="center"/>
            <w:hideMark/>
          </w:tcPr>
          <w:p w14:paraId="67F2073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468 MDA</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453</w:t>
            </w:r>
          </w:p>
          <w:p w14:paraId="4B0B07B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7</w:t>
            </w:r>
          </w:p>
          <w:p w14:paraId="0133EFA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549</w:t>
            </w:r>
          </w:p>
        </w:tc>
        <w:tc>
          <w:tcPr>
            <w:tcW w:w="578" w:type="pct"/>
            <w:vAlign w:val="center"/>
            <w:hideMark/>
          </w:tcPr>
          <w:p w14:paraId="407E3416"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44A0F5F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892/ijmm.2020.4699","ISSN":"1791244X","PMID":"32945354","abstract":"Breast cancer is one of the most prevalent cancer types and is accompanied by a high incidence and mortality rate, severely threatening women's health globally. Long non-coding RNA forkhead box d2 adjacent apposite strand RNA 1 (lncRNA FOXD2-AS1) has been identified to function as an oncogene in human cancers; however, it has rarely been investigated in breast cancer. The aim of the present study was to investigate the role of FOXd2-AS1 in breast cancer, and to clarify the underlying mechanisms. The expression of FOXD2-AS1 in breast cancer cell lines was first quantified by reverse transcription-quantitative PCR, and the biological function of FOXD2-AS1 was then determined. Cellular proliferative ability was determined by Cell Counting kit-8 assay, and wound healing and Transwell assays were conducted to assess the cell migratory and invasive ability. corresponding protein expression levels were determined by western blot analysis. In addition, experimental animal models were established by the subcutaneous injection of MDA-MB-468 cells into the right axillary lymph nodes of BALB/c nude mice, and the effects of FOXD2-AS1 on tumor growth were observed. The results indicated that FOXD2-AS1 expression was upregulated in breast cancer cell lines, and that FOXD2-AS1 downregulation significantly inhibited the proliferation, migration and invasiveness of MCF-7 and MDA-MB-468 cells. S100 calcium binding protein A1 (S100A1) was also upregulated in breast cancer cell lines and was positively regulated by FOXD2-AS1. Furthermore, the inhibition of S100A1 and the overexpression of the serine/threonine-protein kinase, large tumor suppressor homolog 1 (LATS1), inhibited the FOXD2-AS1-induced cellular proliferation, migration and invasiveness in breast cancer. Experimental mouse models revealed that FOXD2-AS1 downregulation significantly inhibited tumor growth, and that the levels of phosphorylated (p-)YAP and p-LATS1 were upregulated by FOXD2-AS1 knockdown, indicating that the inhibition of FOXd2-AS1 activated Hippo/yes-associated protein signaling. On the whole, the findings of the present study suggest that the FOXD2-AS1/S100A1/Hippo axis is involved in the tumorigenesis and progression of breast cancer. In the future, these may contribution to the identification of more effective breast cancer treatments.","author":[{"dropping-particle":"","family":"Huang","given":"Pei","non-dropping-particle":"","parse-names":false,"suffix":""},{"dropping-particle":"","family":"Xue","given":"Jinhui","non-dropping-particle":"","parse-names":false,"suffix":""}],"container-title":"International Journal of Molecular Medicine","id":"ITEM-1","issue":"4","issued":{"date-parts":[["2020","10"]]},"page":"1477-1489","publisher":"Spandidos Publications","title":"Long non-coding RNA FOXD2-AS1 regulates the tumorigenesis and progression of breast cancer via the S100 calcium binding protein A1/Hippo signaling pathway","type":"article-journal","volume":"46"},"uris":["http://www.mendeley.com/documents/?uuid=26999d64-8c92-4e21-8382-2348f682792d","http://www.mendeley.com/documents/?uuid=2e28b2db-f7ec-3c6a-8e18-38f4a1363f9c"]}],"mendeley":{"formattedCitation":"(Huang and Xue, 2020)","plainTextFormattedCitation":"(Huang and Xue, 2020)","previouslyFormattedCitation":"(Huang and Xue, 2020)"},"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Huang and Xue, 2020)</w:t>
            </w:r>
            <w:r w:rsidRPr="003964DC">
              <w:rPr>
                <w:rFonts w:ascii="Times New Roman" w:hAnsi="Times New Roman" w:cs="Times New Roman"/>
                <w:sz w:val="20"/>
                <w:szCs w:val="20"/>
              </w:rPr>
              <w:fldChar w:fldCharType="end"/>
            </w:r>
          </w:p>
        </w:tc>
      </w:tr>
      <w:tr w:rsidR="003964DC" w:rsidRPr="003964DC" w14:paraId="6713B3C0" w14:textId="77777777" w:rsidTr="003964DC">
        <w:trPr>
          <w:jc w:val="center"/>
        </w:trPr>
        <w:tc>
          <w:tcPr>
            <w:tcW w:w="847" w:type="pct"/>
            <w:vAlign w:val="center"/>
            <w:hideMark/>
          </w:tcPr>
          <w:p w14:paraId="7646B54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0885</w:t>
            </w:r>
          </w:p>
        </w:tc>
        <w:tc>
          <w:tcPr>
            <w:tcW w:w="371" w:type="pct"/>
            <w:hideMark/>
          </w:tcPr>
          <w:p w14:paraId="11A6186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C01E6C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5FFF3A3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 Regulate expression of EREG,</w:t>
            </w:r>
          </w:p>
          <w:p w14:paraId="5D68DBE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c-</w:t>
            </w:r>
            <w:proofErr w:type="spellStart"/>
            <w:r w:rsidRPr="003964DC">
              <w:rPr>
                <w:rFonts w:ascii="Times New Roman" w:hAnsi="Times New Roman" w:cs="Times New Roman"/>
                <w:sz w:val="20"/>
                <w:szCs w:val="20"/>
              </w:rPr>
              <w:t>Myc</w:t>
            </w:r>
            <w:proofErr w:type="spellEnd"/>
            <w:r w:rsidRPr="003964DC">
              <w:rPr>
                <w:rFonts w:ascii="Times New Roman" w:hAnsi="Times New Roman" w:cs="Times New Roman"/>
                <w:sz w:val="20"/>
                <w:szCs w:val="20"/>
              </w:rPr>
              <w:t>, &amp;</w:t>
            </w:r>
          </w:p>
          <w:p w14:paraId="1AC8B57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CCND1 genes expression</w:t>
            </w:r>
          </w:p>
        </w:tc>
        <w:tc>
          <w:tcPr>
            <w:tcW w:w="708" w:type="pct"/>
            <w:vAlign w:val="center"/>
            <w:hideMark/>
          </w:tcPr>
          <w:p w14:paraId="20E63E7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hideMark/>
          </w:tcPr>
          <w:p w14:paraId="3BF749D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47D</w:t>
            </w:r>
          </w:p>
          <w:p w14:paraId="18D8016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31BA15B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NA-</w:t>
            </w:r>
            <w:proofErr w:type="spellStart"/>
            <w:r w:rsidRPr="003964DC">
              <w:rPr>
                <w:rFonts w:ascii="Times New Roman" w:hAnsi="Times New Roman" w:cs="Times New Roman"/>
                <w:sz w:val="20"/>
                <w:szCs w:val="20"/>
              </w:rPr>
              <w:t>Seq</w:t>
            </w:r>
            <w:proofErr w:type="spellEnd"/>
            <w:r w:rsidRPr="003964DC">
              <w:rPr>
                <w:rFonts w:ascii="Times New Roman" w:hAnsi="Times New Roman" w:cs="Times New Roman"/>
                <w:sz w:val="20"/>
                <w:szCs w:val="20"/>
              </w:rPr>
              <w:t>,</w:t>
            </w:r>
          </w:p>
          <w:p w14:paraId="4AE01D1E"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12C9E99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390/ijms21197407","ISSN":"14220067","PMID":"33049922","abstract":"Long intergenic non-protein coding RNA 885 (LINC00885) was identified as significantly upregulated in breast ductal carcinoma in situ (DCIS). The aim of this study was to characterize the phenotypic effects and signaling pathways modulated by LINC00885 in non-invasive and invasive breast cancer models. We determined that LINC00885 induces premalignant phenotypic changes by increasing cell proliferation, motility, migration and altering 3D growth in normal and DCIS breast cell lines. Transcriptomic studies (RNA-seq) identified the main signaling pathways modulated by LINC00885, which include bioprocesses related to TP53 signaling pathway and proliferative signatures such as activation of EREG, EGFR and FOXM1 pathways. LINC00885 silencing in breast cancer lines overexpressing this lncRNA leads to downregulation of proliferation related transcripts such as EREG, CMYC, CCND1 and to significant decrease in cell migration and motility. TCGA-BRCA data analyses show an association between high LINC00885 expression and worse overall survival in patients with primary invasive breast carcinomas (p = 0.024), suggesting that the pro-tumorigenic effects of LINC00885 overexpression persist post-invasion. We conclude that LINC00885 behaves as a positive regulator of cell growth both in normal and DCIS breast cells possibly operating as a ceRNA and representing a novel oncogenic lncRNA associated with early stage breast cancer progression.","author":[{"dropping-particle":"","family":"Abba","given":"Martin C.","non-dropping-particle":"","parse-names":false,"suffix":""},{"dropping-particle":"","family":"Canzoneri","given":"Romina","non-dropping-particle":"","parse-names":false,"suffix":""},{"dropping-particle":"","family":"Gurruchaga","given":"Agustina","non-dropping-particle":"","parse-names":false,"suffix":""},{"dropping-particle":"","family":"Lee","given":"Jaeho","non-dropping-particle":"","parse-names":false,"suffix":""},{"dropping-particle":"","family":"Tatineni","given":"Pradeep","non-dropping-particle":"","parse-names":false,"suffix":""},{"dropping-particle":"","family":"Kil","given":"Hyunsuk","non-dropping-particle":"","parse-names":false,"suffix":""},{"dropping-particle":"","family":"Lacunza","given":"Ezequiel","non-dropping-particle":"","parse-names":false,"suffix":""},{"dropping-particle":"","family":"Aldaz","given":"C. Marcelo","non-dropping-particle":"","parse-names":false,"suffix":""}],"container-title":"International Journal of Molecular Sciences","id":"ITEM-1","issue":"19","issued":{"date-parts":[["2020","10"]]},"page":"1-15","publisher":"MDPI AG","title":"Linc00885 a novel oncogenic long non-coding rna associated with early stage breast cancer progression","type":"article-journal","volume":"21"},"uris":["http://www.mendeley.com/documents/?uuid=dc346461-fa38-4a15-aa61-0bd732636c6e","http://www.mendeley.com/documents/?uuid=7bcf6ac3-7173-3d9e-80b9-02367fc8de8f"]}],"mendeley":{"formattedCitation":"(Abba et al., 2020)","plainTextFormattedCitation":"(Abba et al., 2020)","previouslyFormattedCitation":"(Abba et al., 2020)"},"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Abba et al., 2020)</w:t>
            </w:r>
            <w:r w:rsidRPr="003964DC">
              <w:rPr>
                <w:rFonts w:ascii="Times New Roman" w:hAnsi="Times New Roman" w:cs="Times New Roman"/>
                <w:sz w:val="20"/>
                <w:szCs w:val="20"/>
              </w:rPr>
              <w:fldChar w:fldCharType="end"/>
            </w:r>
          </w:p>
        </w:tc>
      </w:tr>
      <w:tr w:rsidR="003964DC" w:rsidRPr="003964DC" w14:paraId="702AFA86" w14:textId="77777777" w:rsidTr="003964DC">
        <w:trPr>
          <w:jc w:val="center"/>
        </w:trPr>
        <w:tc>
          <w:tcPr>
            <w:tcW w:w="847" w:type="pct"/>
            <w:vAlign w:val="center"/>
            <w:hideMark/>
          </w:tcPr>
          <w:p w14:paraId="79E3C1C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LncRNA FOXD2</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AS1</w:t>
            </w:r>
          </w:p>
        </w:tc>
        <w:tc>
          <w:tcPr>
            <w:tcW w:w="371" w:type="pct"/>
            <w:hideMark/>
          </w:tcPr>
          <w:p w14:paraId="318E319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710FAD2"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miR</w:t>
            </w:r>
            <w:proofErr w:type="spellEnd"/>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150</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5p</w:t>
            </w:r>
          </w:p>
        </w:tc>
        <w:tc>
          <w:tcPr>
            <w:tcW w:w="706" w:type="pct"/>
            <w:vAlign w:val="center"/>
            <w:hideMark/>
          </w:tcPr>
          <w:p w14:paraId="21730E0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egulate stem cell markers; Nanog,</w:t>
            </w:r>
          </w:p>
          <w:p w14:paraId="55EDDDC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Oct4,</w:t>
            </w:r>
          </w:p>
          <w:p w14:paraId="2163420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OX2,</w:t>
            </w:r>
          </w:p>
          <w:p w14:paraId="77E94C6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MT markers; N</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cadherin, E</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cadherin, vimentin genes expression</w:t>
            </w:r>
          </w:p>
        </w:tc>
        <w:tc>
          <w:tcPr>
            <w:tcW w:w="708" w:type="pct"/>
            <w:vAlign w:val="center"/>
            <w:hideMark/>
          </w:tcPr>
          <w:p w14:paraId="4C25E6C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tcPr>
          <w:p w14:paraId="65138A2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231 MDA</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453</w:t>
            </w:r>
          </w:p>
          <w:p w14:paraId="39A7F1E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468</w:t>
            </w:r>
          </w:p>
          <w:p w14:paraId="7AF80EC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7</w:t>
            </w:r>
          </w:p>
          <w:p w14:paraId="195C86D2" w14:textId="77777777" w:rsidR="003964DC" w:rsidRPr="003964DC" w:rsidRDefault="003964DC">
            <w:pPr>
              <w:spacing w:line="240" w:lineRule="auto"/>
              <w:jc w:val="both"/>
              <w:rPr>
                <w:rFonts w:ascii="Times New Roman" w:hAnsi="Times New Roman" w:cs="Times New Roman"/>
                <w:sz w:val="20"/>
                <w:szCs w:val="20"/>
              </w:rPr>
            </w:pPr>
          </w:p>
        </w:tc>
        <w:tc>
          <w:tcPr>
            <w:tcW w:w="578" w:type="pct"/>
            <w:vAlign w:val="center"/>
            <w:hideMark/>
          </w:tcPr>
          <w:p w14:paraId="0DACF08C"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3E94DE8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892/ijo.2019.4671","ISSN":"17912423","PMID":"30628646","abstract":"Breast cancer (BC) is a common cancer and leading cause of cancer-associated mortality in women. Abnormal expression of long non-coding RNA FOXD2 adjacent opposite strand RNA 1 (FOXD2-AS1) was associated with the development of a number of tumors. However, whether FOXD2-AS1 is dysregulated in BC and its underlying mechanisms remain unclear. In the present study, it was identified that FOXD2</w:instrText>
            </w:r>
            <w:r w:rsidRPr="003964DC">
              <w:rPr>
                <w:rFonts w:ascii="Times New Roman" w:hAnsi="Times New Roman" w:cs="Times New Roman"/>
                <w:sz w:val="20"/>
                <w:szCs w:val="20"/>
              </w:rPr>
              <w:noBreakHyphen/>
              <w:instrText>AS1 expression was upregulated in BC tissue, cell lines and sphere subpopulation. Additionally, the abnormal upregulation of FOXD2-AS1 predicted poor prognosis in patients with BC. Furthermore, downregulation of FOXD2-AS1 decreased cell proliferation, and migratory and invasive abilities in BC cells, and decreased the growth of transplanted tumors in vivo. Downregulation of FOXD2-AS1 decreased the percentage of CD44 antigen+/signal transducer CD24- in breast cancer stem cell (BCSC) cells, and decreased the expression of numerous stem factors, including Nanog, octamer-binding transcription factor 4 (Oct4), and sex determining region Y-box 2 (SOX2), and inhibited the epithelial-mesenchymal transition process. FOXD2</w:instrText>
            </w:r>
            <w:r w:rsidRPr="003964DC">
              <w:rPr>
                <w:rFonts w:ascii="Times New Roman" w:hAnsi="Times New Roman" w:cs="Times New Roman"/>
                <w:sz w:val="20"/>
                <w:szCs w:val="20"/>
              </w:rPr>
              <w:noBreakHyphen/>
              <w:instrText>AS1 was identified to be primarily located in the cytoplasm. Using bioinformatics analysis, a reporter gene assay and reverse transcription-polymerase chain reaction assays, it was demonstrated that microRNA (miR)-150-5p was able to bind directly with the 3'-untranslated region of FOXD2-AS1 and PFN2 mRNA. miR-150-5p mimics decreased the cell proliferation, migration and invasion of BC cells. FOXD2-AS1 knockdown significantly inhibited the miR-150-5p inhibitor-induced increase in Nanog, Oct4 and SOX2 expression. The miR-150-5p inhibitor-induced increase in N-cadherin, and decrease in E-cadherin and vimentin was inhibited by FOXD2</w:instrText>
            </w:r>
            <w:r w:rsidRPr="003964DC">
              <w:rPr>
                <w:rFonts w:ascii="Times New Roman" w:hAnsi="Times New Roman" w:cs="Times New Roman"/>
                <w:sz w:val="20"/>
                <w:szCs w:val="20"/>
              </w:rPr>
              <w:noBreakHyphen/>
              <w:instrText>AS1 knockdown. Profilin 2 (PFN2) expression was significantly upregulated in BC tissues. Additionally, the abnormal upregulation of PFN2 was associated with poor prognosis in patients with BC. FOXD2-AS1 and PFN2 expression was positively correlated. Collectively, the present results demonstrated the role of the FOXD2-AS1/miR-150-5p/PFN2 axis in the development of BC, and provides novel targets for the treatment of BC, and potential biomarkers for diagnosis and prognosis of BC.","author":[{"dropping-particle":"","family":"Jiang","given":"Ming","non-dropping-particle":"","parse-names":false,"suffix":""},{"dropping-particle":"","family":"Qiu","given":"Ni","non-dropping-particle":"","parse-names":false,"suffix":""},{"dropping-particle":"","family":"Xia","given":"Haoming","non-dropping-particle":"","parse-names":false,"suffix":""},{"dropping-particle":"","family":"Liang","given":"Hongling","non-dropping-particle":"","parse-names":false,"suffix":""},{"dropping-particle":"","family":"Li","given":"Hongsheng","non-dropping-particle":"","parse-names":false,"suffix":""},{"dropping-particle":"","family":"Ao","given":"Xiang","non-dropping-particle":"","parse-names":false,"suffix":""}],"container-title":"International Journal of Oncology","id":"ITEM-1","issue":"3","issued":{"date-parts":[["2019","3"]]},"page":"1043-1052","publisher":"Spandidos Publications","title":"Long non</w:instrText>
            </w:r>
            <w:r w:rsidRPr="003964DC">
              <w:rPr>
                <w:rFonts w:ascii="Times New Roman" w:hAnsi="Times New Roman" w:cs="Times New Roman"/>
                <w:sz w:val="20"/>
                <w:szCs w:val="20"/>
              </w:rPr>
              <w:noBreakHyphen/>
              <w:instrText>coding RNA FOXD2</w:instrText>
            </w:r>
            <w:r w:rsidRPr="003964DC">
              <w:rPr>
                <w:rFonts w:ascii="Times New Roman" w:hAnsi="Times New Roman" w:cs="Times New Roman"/>
                <w:sz w:val="20"/>
                <w:szCs w:val="20"/>
              </w:rPr>
              <w:noBreakHyphen/>
              <w:instrText>AS1/miR</w:instrText>
            </w:r>
            <w:r w:rsidRPr="003964DC">
              <w:rPr>
                <w:rFonts w:ascii="Times New Roman" w:hAnsi="Times New Roman" w:cs="Times New Roman"/>
                <w:sz w:val="20"/>
                <w:szCs w:val="20"/>
              </w:rPr>
              <w:noBreakHyphen/>
              <w:instrText>150</w:instrText>
            </w:r>
            <w:r w:rsidRPr="003964DC">
              <w:rPr>
                <w:rFonts w:ascii="Times New Roman" w:hAnsi="Times New Roman" w:cs="Times New Roman"/>
                <w:sz w:val="20"/>
                <w:szCs w:val="20"/>
              </w:rPr>
              <w:noBreakHyphen/>
              <w:instrText>5p/PFN2 axis regulates breast cancer malignancy and tumorigenesis","type":"article-journal","volume":"54"},"uris":["http://www.mendeley.com/documents/?uuid=4141af40-a0cd-4d0b-acac-fa83fd10ef65","http://www.mendeley.com/documents/?uuid=cf77a4d4-c755-3fda-b772-4eb451ccbc87"]}],"mendeley":{"formattedCitation":"(Jiang et al., 2019)","plainTextFormattedCitation":"(Jiang et al., 2019)","previouslyFormattedCitation":"(Jiang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Jiang et al., 2019)</w:t>
            </w:r>
            <w:r w:rsidRPr="003964DC">
              <w:rPr>
                <w:rFonts w:ascii="Times New Roman" w:hAnsi="Times New Roman" w:cs="Times New Roman"/>
                <w:sz w:val="20"/>
                <w:szCs w:val="20"/>
              </w:rPr>
              <w:fldChar w:fldCharType="end"/>
            </w:r>
          </w:p>
        </w:tc>
      </w:tr>
      <w:tr w:rsidR="003964DC" w:rsidRPr="003964DC" w14:paraId="32D84B3A" w14:textId="77777777" w:rsidTr="003964DC">
        <w:trPr>
          <w:jc w:val="center"/>
        </w:trPr>
        <w:tc>
          <w:tcPr>
            <w:tcW w:w="847" w:type="pct"/>
            <w:vAlign w:val="center"/>
            <w:hideMark/>
          </w:tcPr>
          <w:p w14:paraId="3BD9DA1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GHSROS</w:t>
            </w:r>
          </w:p>
        </w:tc>
        <w:tc>
          <w:tcPr>
            <w:tcW w:w="371" w:type="pct"/>
            <w:hideMark/>
          </w:tcPr>
          <w:p w14:paraId="2F8FB3E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6F4F30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6E1BBB5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w:t>
            </w:r>
          </w:p>
          <w:p w14:paraId="38EEDF1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gration</w:t>
            </w:r>
          </w:p>
        </w:tc>
        <w:tc>
          <w:tcPr>
            <w:tcW w:w="708" w:type="pct"/>
            <w:vAlign w:val="center"/>
            <w:hideMark/>
          </w:tcPr>
          <w:p w14:paraId="3EF1FB3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tcPr>
          <w:p w14:paraId="643FD9E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231</w:t>
            </w:r>
          </w:p>
          <w:p w14:paraId="00975A1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468</w:t>
            </w:r>
          </w:p>
          <w:p w14:paraId="4968292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453</w:t>
            </w:r>
          </w:p>
          <w:p w14:paraId="3BFEABBC" w14:textId="77777777" w:rsidR="003964DC" w:rsidRPr="003964DC" w:rsidRDefault="003964DC">
            <w:pPr>
              <w:spacing w:line="240" w:lineRule="auto"/>
              <w:jc w:val="both"/>
              <w:rPr>
                <w:rFonts w:ascii="Times New Roman" w:hAnsi="Times New Roman" w:cs="Times New Roman"/>
                <w:sz w:val="20"/>
                <w:szCs w:val="20"/>
              </w:rPr>
            </w:pPr>
          </w:p>
        </w:tc>
        <w:tc>
          <w:tcPr>
            <w:tcW w:w="578" w:type="pct"/>
            <w:vAlign w:val="center"/>
            <w:hideMark/>
          </w:tcPr>
          <w:p w14:paraId="340F1AF2"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428992F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892/ijo.2019.4891","ISSN":"17912423","PMID":"31638176","abstract":"Recent evidence suggests that numerous long non-coding RNAs (lncRNAs) are dysregulated in cancer, and have critical roles in tumour development and progression. The present study investigated the ghrelin receptor antisense lncRNA growth hormone secretagogue receptor opposite strand (GHSROS) in breast cancer. Reverse transcription-quantitative polymerase chain reaction revealed that GHSROS expression was significantly upregulated in breast tumour tissues compared with normal breast tissue. Induced overexpression of GHSROS in the MDA-MB-231 breast cancer cell line significantly increased cell migration in vitro, without affecting cell proliferation, a finding similar to our previous study on lung cancer cell lines. Microarray analysis revealed a significant repression of a small cluster of major histocompatibility class II genes and enrichment of immune response pathways; this phenomenon may allow tumour cells to better evade the immune system. Ectopic overexpression of GHSROS in the MDA-MB-231 cell line significantly increased orthotopic xenograft growth in mice, suggesting that in vitro culture does not fully capture the function of this lncRNA. This study demonstrated that GHSROS may serve a relevant role in breast cancer. Further studies are warranted to explore the function and therapeutic potential of this lncRNA in breast cancer progression.","author":[{"dropping-particle":"","family":"Thomas","given":"Patrick B.","non-dropping-particle":"","parse-names":false,"suffix":""},{"dropping-particle":"","family":"Seim","given":"Inge","non-dropping-particle":"","parse-names":false,"suffix":""},{"dropping-particle":"","family":"Jeffery","given":"Penny L.","non-dropping-particle":"","parse-names":false,"suffix":""},{"dropping-particle":"","family":"Gahete","given":"Manuel D.","non-dropping-particle":"","parse-names":false,"suffix":""},{"dropping-particle":"","family":"Maugham","given":"Michelle","non-dropping-particle":"","parse-names":false,"suffix":""},{"dropping-particle":"","family":"Crisp","given":"Gabrielle J.","non-dropping-particle":"","parse-names":false,"suffix":""},{"dropping-particle":"","family":"Stacey","given":"Andrew","non-dropping-particle":"","parse-names":false,"suffix":""},{"dropping-particle":"","family":"Shah","given":"Esha T.","non-dropping-particle":"","parse-names":false,"suffix":""},{"dropping-particle":"","family":"Walpole","given":"Carina","non-dropping-particle":"","parse-names":false,"suffix":""},{"dropping-particle":"","family":"Whiteside","given":"Eliza J.","non-dropping-particle":"","parse-names":false,"suffix":""},{"dropping-particle":"","family":"Nelson","given":"Colleen C.","non-dropping-particle":"","parse-names":false,"suffix":""},{"dropping-particle":"","family":"Herington","given":"Adrian C.","non-dropping-particle":"","parse-names":false,"suffix":""},{"dropping-particle":"","family":"Luque","given":"Raúl M.","non-dropping-particle":"","parse-names":false,"suffix":""},{"dropping-particle":"","family":"Veedu","given":"Rakesh N.","non-dropping-particle":"","parse-names":false,"suffix":""},{"dropping-particle":"","family":"Chopin","given":"Lisa K.","non-dropping-particle":"","parse-names":false,"suffix":""}],"container-title":"International Journal of Oncology","id":"ITEM-1","issue":"6","issued":{"date-parts":[["2019"]]},"page":"1223-1236","publisher":"Spandidos Publications","title":"The long non-coding RNA GHSROS facilitates breast cancer cell migration and orthotopic xenograft tumour growth","type":"article-journal","volume":"55"},"uris":["http://www.mendeley.com/documents/?uuid=1dcdfdfa-fcab-47ec-99bb-81ecbc7587d5","http://www.mendeley.com/documents/?uuid=e0390a10-a139-3231-bb41-6c540d0bf767"]}],"mendeley":{"formattedCitation":"(Thomas et al., 2019)","plainTextFormattedCitation":"(Thomas et al., 2019)","previouslyFormattedCitation":"(Thomas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Thomas et al., 2019)</w:t>
            </w:r>
            <w:r w:rsidRPr="003964DC">
              <w:rPr>
                <w:rFonts w:ascii="Times New Roman" w:hAnsi="Times New Roman" w:cs="Times New Roman"/>
                <w:sz w:val="20"/>
                <w:szCs w:val="20"/>
              </w:rPr>
              <w:fldChar w:fldCharType="end"/>
            </w:r>
          </w:p>
        </w:tc>
      </w:tr>
      <w:tr w:rsidR="003964DC" w:rsidRPr="003964DC" w14:paraId="3146DE5B" w14:textId="77777777" w:rsidTr="003964DC">
        <w:trPr>
          <w:jc w:val="center"/>
        </w:trPr>
        <w:tc>
          <w:tcPr>
            <w:tcW w:w="847" w:type="pct"/>
            <w:vAlign w:val="center"/>
            <w:hideMark/>
          </w:tcPr>
          <w:p w14:paraId="2ECAB1B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UASR1</w:t>
            </w:r>
          </w:p>
        </w:tc>
        <w:tc>
          <w:tcPr>
            <w:tcW w:w="371" w:type="pct"/>
            <w:hideMark/>
          </w:tcPr>
          <w:p w14:paraId="31104B1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91D7F2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5BA303A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Regulate </w:t>
            </w:r>
            <w:proofErr w:type="spellStart"/>
            <w:r w:rsidRPr="003964DC">
              <w:rPr>
                <w:rFonts w:ascii="Times New Roman" w:hAnsi="Times New Roman" w:cs="Times New Roman"/>
                <w:sz w:val="20"/>
                <w:szCs w:val="20"/>
              </w:rPr>
              <w:t>pAKT</w:t>
            </w:r>
            <w:proofErr w:type="spellEnd"/>
            <w:r w:rsidRPr="003964DC">
              <w:rPr>
                <w:rFonts w:ascii="Times New Roman" w:hAnsi="Times New Roman" w:cs="Times New Roman"/>
                <w:sz w:val="20"/>
                <w:szCs w:val="20"/>
              </w:rPr>
              <w:t>, pTSC2,</w:t>
            </w:r>
          </w:p>
          <w:p w14:paraId="17D028B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4EBP1, pp70S6K &amp;</w:t>
            </w:r>
          </w:p>
          <w:p w14:paraId="27B792E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AKT/mTOR pathway</w:t>
            </w:r>
          </w:p>
        </w:tc>
        <w:tc>
          <w:tcPr>
            <w:tcW w:w="708" w:type="pct"/>
            <w:vAlign w:val="center"/>
            <w:hideMark/>
          </w:tcPr>
          <w:p w14:paraId="488C9E1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tcPr>
          <w:p w14:paraId="559A765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231</w:t>
            </w:r>
          </w:p>
          <w:p w14:paraId="21BB674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2D7545E4" w14:textId="77777777" w:rsidR="003964DC" w:rsidRPr="003964DC" w:rsidRDefault="003964DC">
            <w:pPr>
              <w:spacing w:line="240" w:lineRule="auto"/>
              <w:jc w:val="both"/>
              <w:rPr>
                <w:rFonts w:ascii="Times New Roman" w:hAnsi="Times New Roman" w:cs="Times New Roman"/>
                <w:sz w:val="20"/>
                <w:szCs w:val="20"/>
              </w:rPr>
            </w:pPr>
          </w:p>
        </w:tc>
        <w:tc>
          <w:tcPr>
            <w:tcW w:w="578" w:type="pct"/>
            <w:vAlign w:val="center"/>
            <w:hideMark/>
          </w:tcPr>
          <w:p w14:paraId="0706F96C"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319B638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7150/jca.29457","ISSN":"18379664","abstract":"Long non-coding RNAs (lncRNAs) are non-coding RNAs longer than 200 nucleotides that function as regulatory factors in many human diseases, including cancer. However, majority of lncRNAs remain to be characterized. In this study, we characterized a novel lncRNA transcript, named UNC5B antisense RNA1 (UASR1). UASR1 is 647bp in length consisting of two exons. This lncRNA is an antisense of intron 1 of unc-5 netrin receptor B (UNC5B) gene. In breast cancer tissues, UASR1 was upregulated. Ectopic expression of UASR1 promoted proliferation and clonogenic growth of breast cancer cells MCF7 and MDA-MB-231. The migration of these cells also increased as demonstrated by wound healing and transwell assays. In contrast, silencing of UASR1 suppressed cell proliferation and migration. Further studies showed that UASR1 activated AKT and AKT-mediated mTOR signaling pathway to stimulate cell proliferation and growth. In these cells, active pAKT, pTSC2, p4EBP1 and pp70S6K were increased. Taken together, our data suggest that UASR1 plays an oncogenic role in breast cancer cells through activation of the AKT/mTOR signaling pathway, being a novel RNA oncogene.","author":[{"dropping-particle":"","family":"Cao","given":"Zhe","non-dropping-particle":"","parse-names":false,"suffix":""},{"dropping-particle":"","family":"Wu","given":"Ping","non-dropping-particle":"","parse-names":false,"suffix":""},{"dropping-particle":"","family":"Su","given":"Min","non-dropping-particle":"","parse-names":false,"suffix":""},{"dropping-particle":"","family":"Ling","given":"Hongyan","non-dropping-particle":"","parse-names":false,"suffix":""},{"dropping-particle":"","family":"Khoshaba","given":"Ramina","non-dropping-particle":"","parse-names":false,"suffix":""},{"dropping-particle":"","family":"Huang","given":"Chenfei","non-dropping-particle":"","parse-names":false,"suffix":""},{"dropping-particle":"","family":"Gao","given":"Han","non-dropping-particle":"","parse-names":false,"suffix":""},{"dropping-particle":"","family":"Zhao","given":"Yan","non-dropping-particle":"","parse-names":false,"suffix":""},{"dropping-particle":"","family":"Chen","given":"Jinjun","non-dropping-particle":"","parse-names":false,"suffix":""},{"dropping-particle":"","family":"Liao","given":"Qianjin","non-dropping-particle":"","parse-names":false,"suffix":""},{"dropping-particle":"","family":"Cao","given":"Deliang","non-dropping-particle":"","parse-names":false,"suffix":""},{"dropping-particle":"","family":"Jin","given":"Junfei","non-dropping-particle":"","parse-names":false,"suffix":""},{"dropping-particle":"","family":"Zhang","given":"Xuewen","non-dropping-particle":"","parse-names":false,"suffix":""}],"container-title":"Journal of Cancer","id":"ITEM-1","issue":"9","issued":{"date-parts":[["2019"]]},"page":"2025-2034","publisher":"Ivyspring International Publisher","title":"Long non-coding RNA UASR1 promotes proliferation and migration of breast cancer cells through the AKT/mTOR pathway","type":"article-journal","volume":"10"},"uris":["http://www.mendeley.com/documents/?uuid=c1f3118b-bb29-42ff-87e0-a48f334f8bb0","http://www.mendeley.com/documents/?uuid=b2cbb1d6-7bac-39a6-8a45-f724dedb15da"]}],"mendeley":{"formattedCitation":"(Cao et al., 2019)","plainTextFormattedCitation":"(Cao et al., 2019)","previouslyFormattedCitation":"(Cao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Cao et al., 2019)</w:t>
            </w:r>
            <w:r w:rsidRPr="003964DC">
              <w:rPr>
                <w:rFonts w:ascii="Times New Roman" w:hAnsi="Times New Roman" w:cs="Times New Roman"/>
                <w:sz w:val="20"/>
                <w:szCs w:val="20"/>
              </w:rPr>
              <w:fldChar w:fldCharType="end"/>
            </w:r>
          </w:p>
        </w:tc>
      </w:tr>
      <w:tr w:rsidR="003964DC" w:rsidRPr="003964DC" w14:paraId="3261CB27" w14:textId="77777777" w:rsidTr="003964DC">
        <w:trPr>
          <w:jc w:val="center"/>
        </w:trPr>
        <w:tc>
          <w:tcPr>
            <w:tcW w:w="847" w:type="pct"/>
            <w:vAlign w:val="center"/>
            <w:hideMark/>
          </w:tcPr>
          <w:p w14:paraId="06CD238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DCST1-AS1</w:t>
            </w:r>
          </w:p>
        </w:tc>
        <w:tc>
          <w:tcPr>
            <w:tcW w:w="371" w:type="pct"/>
            <w:hideMark/>
          </w:tcPr>
          <w:p w14:paraId="06D7A23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1976109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873-5p</w:t>
            </w:r>
          </w:p>
        </w:tc>
        <w:tc>
          <w:tcPr>
            <w:tcW w:w="706" w:type="pct"/>
            <w:vAlign w:val="center"/>
            <w:hideMark/>
          </w:tcPr>
          <w:p w14:paraId="61671BB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Regulate IGF2BP1, </w:t>
            </w:r>
            <w:proofErr w:type="spellStart"/>
            <w:r w:rsidRPr="003964DC">
              <w:rPr>
                <w:rFonts w:ascii="Times New Roman" w:hAnsi="Times New Roman" w:cs="Times New Roman"/>
                <w:sz w:val="20"/>
                <w:szCs w:val="20"/>
              </w:rPr>
              <w:t>Myc</w:t>
            </w:r>
            <w:proofErr w:type="spellEnd"/>
            <w:r w:rsidRPr="003964DC">
              <w:rPr>
                <w:rFonts w:ascii="Times New Roman" w:hAnsi="Times New Roman" w:cs="Times New Roman"/>
                <w:sz w:val="20"/>
                <w:szCs w:val="20"/>
              </w:rPr>
              <w:t>,</w:t>
            </w:r>
          </w:p>
          <w:p w14:paraId="4B9F116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CD44, &amp;</w:t>
            </w:r>
          </w:p>
          <w:p w14:paraId="306C433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EF1 genes expression</w:t>
            </w:r>
          </w:p>
        </w:tc>
        <w:tc>
          <w:tcPr>
            <w:tcW w:w="708" w:type="pct"/>
            <w:vAlign w:val="center"/>
            <w:hideMark/>
          </w:tcPr>
          <w:p w14:paraId="445A51F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tcPr>
          <w:p w14:paraId="58066BA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095CF57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549</w:t>
            </w:r>
          </w:p>
          <w:p w14:paraId="4E4152C9" w14:textId="77777777" w:rsidR="003964DC" w:rsidRPr="003964DC" w:rsidRDefault="003964DC">
            <w:pPr>
              <w:spacing w:line="240" w:lineRule="auto"/>
              <w:jc w:val="both"/>
              <w:rPr>
                <w:rFonts w:ascii="Times New Roman" w:hAnsi="Times New Roman" w:cs="Times New Roman"/>
                <w:sz w:val="20"/>
                <w:szCs w:val="20"/>
              </w:rPr>
            </w:pPr>
          </w:p>
        </w:tc>
        <w:tc>
          <w:tcPr>
            <w:tcW w:w="578" w:type="pct"/>
            <w:vAlign w:val="center"/>
            <w:hideMark/>
          </w:tcPr>
          <w:p w14:paraId="3B11B53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croarray,</w:t>
            </w:r>
          </w:p>
          <w:p w14:paraId="31621B2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FISH,</w:t>
            </w:r>
          </w:p>
          <w:p w14:paraId="1BB7AF83"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70D4E4F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7150/jca.33982","ISSN":"18379664","abstract":"Background: DC-STAMP domain containing 1-antisense 1 (DCST1-AS1) is a long noncoding RNA (lncRNA) that is up-regulated in triple-negative breast cancer (TNBC) tissues. Here, we attempt to investigate the oncogenic property of DCST1-AS1. Methods: LncRNA microarrays were used to detect differentially expressed lncRNA in cancerous tissues. Fluorescence in situ hybridization assay was used to detect the distribution of DCST1-AS1 in BT-549 and MDA-MB-231 cells. Lentiviral systems, inhibitors, siRNA and overexpression plasmids were used for gain- and loss-of-function experiments. Colony formation assay, wound healing assay, CCK8 assay, transwell assay, and flow cytometry assay were used to study the function of DCST1-AS1. Luciferase assay was used to verify the binding of MYC to the promoter region and the binding of miR-873-5p to DCST1-AS1. RNA immunoprecipitation assay was used to verify that argonaute 2 binds to both miR-873-5p and DCST1-AS1. Western blotting was used to measure changes in protein expression. Results: Consistent with the microarray results, we found that DCST1-AS1 was up-regulated in both TNBC tissue samples and cell lines. DCST1-AS1 was positively correlated with distant metastasis and histopathological grades. DCST1-AS1 is distributed in both nucleus and cytoplasm. Knockdown of DCST1-AS1 inhibits TNBC cell proliferation and metastasis, while overexpression of DCST1-AS1 promotes TNBC cell proliferation and metastasis. We confirmed that DCST1-AS1 expression in TNBC cells is regulated by MYC. Furthermore, we found that DCST1-AS1 is negatively correlated with miR-873-5p in TNBC tissues and is a direct target gene of miR-873-5p. Argonaute 2 is involved in the binding of DCST1-AS1 and miR-873-5p and promotes the degradation of DCST1-AS1. The interaction of DCST1-AS1 with miR-873-5p ultimately up-regulated the expression of insulin-like growth factor 2 mRNA binding protein 1 (IGF2BP1), MYC, CD44 and lymphoid enhancer binding factor 1 (LEF1). Conclusions: DCST1-AS1 is activated by MYC and is degraded by binding to miR-873-5p, thereby upregulating the expression of miR-873-5p downstream proteins IGF2BP1, MYC, LEF1 and CD44. MYC, DCST1-AS1 and miR-873-5p form a positive regulatory loop to promote TNBC cell proliferation and metastasis.","author":[{"dropping-particle":"","family":"Tang","given":"Li","non-dropping-particle":"","parse-names":false,"suffix":""},{"dropping-particle":"","family":"Chen","given":"Yuli","non-dropping-particle":"","parse-names":false,"suffix":""},{"dropping-particle":"","family":"Tang","given":"Xun","non-dropping-particle":"","parse-names":false,"suffix":""},{"dropping-particle":"","family":"Wei","given":"Da","non-dropping-particle":"","parse-names":false,"suffix":""},{"dropping-particle":"","family":"Xu","given":"Xinyu","non-dropping-particle":"","parse-names":false,"suffix":""},{"dropping-particle":"","family":"Yan","given":"Feng","non-dropping-particle":"","parse-names":false,"suffix":""}],"container-title":"Journal of Cancer","id":"ITEM-1","issue":"2","issued":{"date-parts":[["2020"]]},"page":"311-323","publisher":"Ivyspring International Publisher","title":"Long Noncoding RNA DCST1-AS1 Promotes Cell Proliferation and Metastasis in Triple-negative Breast Cancer by Forming a Positive Regulatory Loop with miR-873-5p and MYC","type":"article-journal","volume":"11"},"uris":["http://www.mendeley.com/documents/?uuid=84151fc1-52be-4b69-9302-fad5aa572827","http://www.mendeley.com/documents/?uuid=9fc9bdbe-ec5e-3d1a-84d7-b0a97a589d30"]}],"mendeley":{"formattedCitation":"(Tang et al., 2020)","plainTextFormattedCitation":"(Tang et al., 2020)","previouslyFormattedCitation":"(Tang et al., 2020)"},"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Tang et al., 2020)</w:t>
            </w:r>
            <w:r w:rsidRPr="003964DC">
              <w:rPr>
                <w:rFonts w:ascii="Times New Roman" w:hAnsi="Times New Roman" w:cs="Times New Roman"/>
                <w:sz w:val="20"/>
                <w:szCs w:val="20"/>
              </w:rPr>
              <w:fldChar w:fldCharType="end"/>
            </w:r>
          </w:p>
        </w:tc>
      </w:tr>
      <w:tr w:rsidR="003964DC" w:rsidRPr="003964DC" w14:paraId="675E7625" w14:textId="77777777" w:rsidTr="003964DC">
        <w:trPr>
          <w:jc w:val="center"/>
        </w:trPr>
        <w:tc>
          <w:tcPr>
            <w:tcW w:w="847" w:type="pct"/>
            <w:vAlign w:val="center"/>
            <w:hideMark/>
          </w:tcPr>
          <w:p w14:paraId="6CBB59C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BHLHE40</w:t>
            </w:r>
            <w:r w:rsidRPr="003964DC">
              <w:rPr>
                <w:rFonts w:ascii="Cambria Math" w:hAnsi="Cambria Math" w:cs="Cambria Math"/>
                <w:sz w:val="20"/>
                <w:szCs w:val="20"/>
              </w:rPr>
              <w:t>‐</w:t>
            </w:r>
            <w:r w:rsidRPr="003964DC">
              <w:rPr>
                <w:rFonts w:ascii="Times New Roman" w:hAnsi="Times New Roman" w:cs="Times New Roman"/>
                <w:sz w:val="20"/>
                <w:szCs w:val="20"/>
              </w:rPr>
              <w:t>AS1</w:t>
            </w:r>
          </w:p>
        </w:tc>
        <w:tc>
          <w:tcPr>
            <w:tcW w:w="371" w:type="pct"/>
            <w:hideMark/>
          </w:tcPr>
          <w:p w14:paraId="6A70137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8A8875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245CE1C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odulate IL</w:t>
            </w:r>
            <w:r w:rsidRPr="003964DC">
              <w:rPr>
                <w:rFonts w:ascii="Cambria Math" w:hAnsi="Cambria Math" w:cs="Cambria Math"/>
                <w:sz w:val="20"/>
                <w:szCs w:val="20"/>
              </w:rPr>
              <w:t>‐</w:t>
            </w:r>
            <w:r w:rsidRPr="003964DC">
              <w:rPr>
                <w:rFonts w:ascii="Times New Roman" w:hAnsi="Times New Roman" w:cs="Times New Roman"/>
                <w:sz w:val="20"/>
                <w:szCs w:val="20"/>
              </w:rPr>
              <w:t>6/STAT3</w:t>
            </w:r>
          </w:p>
          <w:p w14:paraId="1A4E92F2"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signaling</w:t>
            </w:r>
            <w:proofErr w:type="spellEnd"/>
          </w:p>
        </w:tc>
        <w:tc>
          <w:tcPr>
            <w:tcW w:w="708" w:type="pct"/>
            <w:vAlign w:val="center"/>
            <w:hideMark/>
          </w:tcPr>
          <w:p w14:paraId="536806D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hideMark/>
          </w:tcPr>
          <w:p w14:paraId="58DC018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10ApBABE</w:t>
            </w:r>
          </w:p>
          <w:p w14:paraId="0B34AA6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10ABHLHE40</w:t>
            </w:r>
            <w:r w:rsidRPr="003964DC">
              <w:rPr>
                <w:rFonts w:ascii="Cambria Math" w:hAnsi="Cambria Math" w:cs="Cambria Math"/>
                <w:sz w:val="20"/>
                <w:szCs w:val="20"/>
              </w:rPr>
              <w:t>‐</w:t>
            </w:r>
            <w:r w:rsidRPr="003964DC">
              <w:rPr>
                <w:rFonts w:ascii="Times New Roman" w:hAnsi="Times New Roman" w:cs="Times New Roman"/>
                <w:sz w:val="20"/>
                <w:szCs w:val="20"/>
              </w:rPr>
              <w:t>AS1</w:t>
            </w:r>
          </w:p>
        </w:tc>
        <w:tc>
          <w:tcPr>
            <w:tcW w:w="578" w:type="pct"/>
            <w:vAlign w:val="center"/>
            <w:hideMark/>
          </w:tcPr>
          <w:p w14:paraId="7E7A415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croarray,</w:t>
            </w:r>
          </w:p>
          <w:p w14:paraId="332A174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FISH,</w:t>
            </w:r>
          </w:p>
          <w:p w14:paraId="70CBC2C0"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53FB364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2/jcb.29621","ISSN":"10974644","PMID":"31907974","abstract":"Ductal carcinoma in situ (DCIS) is a nonobligate precursor to invasive breast cancer. Only a small percentage of DCIS cases are predicted to progress; however, there is no method to determine which DCIS lesions will remain innocuous from those that will become invasive disease. Therefore, DCIS is treated aggressively creating a current state of overdiagnosis and overtreatment. There is a critical need to identify functional determinants of progression of DCIS to invasive ductal carcinoma (IDC). Interrogating biopsies from five patients with contiguous DCIS and IDC lesions, we have shown that expression of the long noncoding RNA BHLHE40-AS1 increases with disease progression. BHLHE40-AS1 expression supports DCIS cell proliferation, motility, and invasive potential. Mechanistically, BHLHE40-AS1 modulates interleukin (IL)-6/signal transducer and activator of transcription 3 (STAT3) activity and a proinflammatory cytokine signature, in part through interaction with interleukin enhancer-binding factor 3. These data suggest that BHLHE40-AS1 supports early breast cancer progression by engaging STAT3 signaling, creating an immune-permissive microenvironment.","author":[{"dropping-particle":"","family":"DeVaux","given":"Rebecca S.","non-dropping-particle":"","parse-names":false,"suffix":""},{"dropping-particle":"","family":"Ropri","given":"Ali S.","non-dropping-particle":"","parse-names":false,"suffix":""},{"dropping-particle":"","family":"Grimm","given":"Sandra L.","non-dropping-particle":"","parse-names":false,"suffix":""},{"dropping-particle":"","family":"Hall","given":"Peter A.","non-dropping-particle":"","parse-names":false,"suffix":""},{"dropping-particle":"","family":"Herrera","given":"Emilio O.","non-dropping-particle":"","parse-names":false,"suffix":""},{"dropping-particle":"V.","family":"Chittur","given":"Sridar","non-dropping-particle":"","parse-names":false,"suffix":""},{"dropping-particle":"","family":"Smith","given":"William P.","non-dropping-particle":"","parse-names":false,"suffix":""},{"dropping-particle":"","family":"Coarfa","given":"Cristian","non-dropping-particle":"","parse-names":false,"suffix":""},{"dropping-particle":"","family":"Behbod","given":"Fariba","non-dropping-particle":"","parse-names":false,"suffix":""},{"dropping-particle":"","family":"Herschkowitz","given":"Jason I.","non-dropping-particle":"","parse-names":false,"suffix":""}],"container-title":"Journal of Cellular Biochemistry","id":"ITEM-1","issue":"7","issued":{"date-parts":[["2020","7"]]},"page":"3465-3478","publisher":"Wiley-Liss Inc.","title":"Long noncoding RNA BHLHE40-AS1 promotes early breast cancer progression through modulating IL-6/STAT3 signaling","type":"article-journal","volume":"121"},"uris":["http://www.mendeley.com/documents/?uuid=c80262d2-d83c-4a89-b366-5b184bbb8ff7","http://www.mendeley.com/documents/?uuid=407fc1ab-9613-37fc-b579-5c1dd7ae68b4"]}],"mendeley":{"formattedCitation":"(DeVaux et al., 2020)","plainTextFormattedCitation":"(DeVaux et al., 2020)","previouslyFormattedCitation":"(DeVaux et al., 2020)"},"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DeVaux et al., 2020)</w:t>
            </w:r>
            <w:r w:rsidRPr="003964DC">
              <w:rPr>
                <w:rFonts w:ascii="Times New Roman" w:hAnsi="Times New Roman" w:cs="Times New Roman"/>
                <w:sz w:val="20"/>
                <w:szCs w:val="20"/>
              </w:rPr>
              <w:fldChar w:fldCharType="end"/>
            </w:r>
          </w:p>
        </w:tc>
      </w:tr>
      <w:tr w:rsidR="003964DC" w:rsidRPr="003964DC" w14:paraId="2FE2DF25" w14:textId="77777777" w:rsidTr="003964DC">
        <w:trPr>
          <w:jc w:val="center"/>
        </w:trPr>
        <w:tc>
          <w:tcPr>
            <w:tcW w:w="847" w:type="pct"/>
            <w:vAlign w:val="center"/>
            <w:hideMark/>
          </w:tcPr>
          <w:p w14:paraId="2DE74B4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ES3</w:t>
            </w:r>
          </w:p>
        </w:tc>
        <w:tc>
          <w:tcPr>
            <w:tcW w:w="371" w:type="pct"/>
            <w:hideMark/>
          </w:tcPr>
          <w:p w14:paraId="1D4084F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4F3ACAB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1D7F51B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stem cell markers</w:t>
            </w:r>
          </w:p>
        </w:tc>
        <w:tc>
          <w:tcPr>
            <w:tcW w:w="708" w:type="pct"/>
            <w:vAlign w:val="center"/>
            <w:hideMark/>
          </w:tcPr>
          <w:p w14:paraId="386E38F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778C15A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w:t>
            </w:r>
            <w:r w:rsidRPr="003964DC">
              <w:rPr>
                <w:rFonts w:ascii="Cambria Math" w:hAnsi="Cambria Math" w:cs="Cambria Math"/>
                <w:sz w:val="20"/>
                <w:szCs w:val="20"/>
              </w:rPr>
              <w:t>‐</w:t>
            </w:r>
            <w:r w:rsidRPr="003964DC">
              <w:rPr>
                <w:rFonts w:ascii="Times New Roman" w:hAnsi="Times New Roman" w:cs="Times New Roman"/>
                <w:sz w:val="20"/>
                <w:szCs w:val="20"/>
              </w:rPr>
              <w:t>231</w:t>
            </w:r>
          </w:p>
          <w:p w14:paraId="54276AC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Cambria Math" w:hAnsi="Cambria Math" w:cs="Cambria Math"/>
                <w:sz w:val="20"/>
                <w:szCs w:val="20"/>
              </w:rPr>
              <w:t>‐</w:t>
            </w:r>
            <w:r w:rsidRPr="003964DC">
              <w:rPr>
                <w:rFonts w:ascii="Times New Roman" w:hAnsi="Times New Roman" w:cs="Times New Roman"/>
                <w:sz w:val="20"/>
                <w:szCs w:val="20"/>
              </w:rPr>
              <w:t>MB</w:t>
            </w:r>
            <w:r w:rsidRPr="003964DC">
              <w:rPr>
                <w:rFonts w:ascii="Cambria Math" w:hAnsi="Cambria Math" w:cs="Cambria Math"/>
                <w:sz w:val="20"/>
                <w:szCs w:val="20"/>
              </w:rPr>
              <w:t>‐</w:t>
            </w:r>
            <w:r w:rsidRPr="003964DC">
              <w:rPr>
                <w:rFonts w:ascii="Times New Roman" w:hAnsi="Times New Roman" w:cs="Times New Roman"/>
                <w:sz w:val="20"/>
                <w:szCs w:val="20"/>
              </w:rPr>
              <w:t>435 MDA</w:t>
            </w:r>
            <w:r w:rsidRPr="003964DC">
              <w:rPr>
                <w:rFonts w:ascii="Cambria Math" w:hAnsi="Cambria Math" w:cs="Cambria Math"/>
                <w:sz w:val="20"/>
                <w:szCs w:val="20"/>
              </w:rPr>
              <w:t>‐</w:t>
            </w:r>
            <w:r w:rsidRPr="003964DC">
              <w:rPr>
                <w:rFonts w:ascii="Times New Roman" w:hAnsi="Times New Roman" w:cs="Times New Roman"/>
                <w:sz w:val="20"/>
                <w:szCs w:val="20"/>
              </w:rPr>
              <w:t>MB</w:t>
            </w:r>
            <w:r w:rsidRPr="003964DC">
              <w:rPr>
                <w:rFonts w:ascii="Cambria Math" w:hAnsi="Cambria Math" w:cs="Cambria Math"/>
                <w:sz w:val="20"/>
                <w:szCs w:val="20"/>
              </w:rPr>
              <w:t>‐</w:t>
            </w:r>
            <w:r w:rsidRPr="003964DC">
              <w:rPr>
                <w:rFonts w:ascii="Times New Roman" w:hAnsi="Times New Roman" w:cs="Times New Roman"/>
                <w:sz w:val="20"/>
                <w:szCs w:val="20"/>
              </w:rPr>
              <w:t>231</w:t>
            </w:r>
          </w:p>
          <w:p w14:paraId="0739311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Cambria Math" w:hAnsi="Cambria Math" w:cs="Cambria Math"/>
                <w:sz w:val="20"/>
                <w:szCs w:val="20"/>
              </w:rPr>
              <w:t>‐</w:t>
            </w:r>
            <w:r w:rsidRPr="003964DC">
              <w:rPr>
                <w:rFonts w:ascii="Times New Roman" w:hAnsi="Times New Roman" w:cs="Times New Roman"/>
                <w:sz w:val="20"/>
                <w:szCs w:val="20"/>
              </w:rPr>
              <w:t>MB</w:t>
            </w:r>
            <w:r w:rsidRPr="003964DC">
              <w:rPr>
                <w:rFonts w:ascii="Cambria Math" w:hAnsi="Cambria Math" w:cs="Cambria Math"/>
                <w:sz w:val="20"/>
                <w:szCs w:val="20"/>
              </w:rPr>
              <w:t>‐</w:t>
            </w:r>
            <w:r w:rsidRPr="003964DC">
              <w:rPr>
                <w:rFonts w:ascii="Times New Roman" w:hAnsi="Times New Roman" w:cs="Times New Roman"/>
                <w:sz w:val="20"/>
                <w:szCs w:val="20"/>
              </w:rPr>
              <w:t>468</w:t>
            </w:r>
          </w:p>
          <w:p w14:paraId="381CE11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KBR</w:t>
            </w:r>
            <w:r w:rsidRPr="003964DC">
              <w:rPr>
                <w:rFonts w:ascii="Cambria Math" w:hAnsi="Cambria Math" w:cs="Cambria Math"/>
                <w:sz w:val="20"/>
                <w:szCs w:val="20"/>
              </w:rPr>
              <w:t>‐</w:t>
            </w:r>
            <w:r w:rsidRPr="003964DC">
              <w:rPr>
                <w:rFonts w:ascii="Times New Roman" w:hAnsi="Times New Roman" w:cs="Times New Roman"/>
                <w:sz w:val="20"/>
                <w:szCs w:val="20"/>
              </w:rPr>
              <w:t>3</w:t>
            </w:r>
          </w:p>
          <w:p w14:paraId="46F365B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02916F07"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205D21B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2/jcb.29152","ISSN":"10974644","PMID":"31211468","abstract":"Breast cancer is the second most common cancer and estimates to be responsible for 20% of all cancer patients. Breast cancer has several subtypes including luminal A, luminal B, normal breast-like, basal-like, and human epidermal growth factor receptor 2 (HER2)-enriched. HER2-positive breast cancer cells have higher HER2 expression than other breast cancer subtypes. This subtype is the most aggressive breast cancer subtype and has more ability to metastasis than other breast cancer subtypes. HER2 is a growth-promoting protein that is overexpressed in approximately 20 to 30% of breast cancers and its overexpression is strongly related to poor prognosis. New studies suggested that HER2 expression is correlated with cancer stem cell (CSC) markers in breast cancer. ES3 transcript as a pluripotency long noncoding RNA (lncRNA) is linked to pluripotency transcriptional networks in human embryonic stem cells, but its function in breast cancer is not clarified. In the current research, we found ES3 upregulation in breast cancer and its diagnostic value in breast cancer diagnosis. Furthermore, our findings revealed that ES3 transcript has a high expression in high-grade and high-stage breast tumors. In addition, our data demonstrated that ES3 expression downregulated during neural differentiation. Therefore, its expression may be correlated to breast tumor differentiation status. Notably, a high expression level of ES3 in HER2-positive breast tumor tissues motivated us to investigate the effect of HER2 on ES3 expression by blocking HER2 activity with lapatinib. The results showed that ES3 expression suppressed when HER2 activity was blocked. In summary, for the first time, we found that lncRNA ES3 was significantly upregulated in HER2-positive breast tumors and may contribute to breast cancer proliferation as a downstream target of HER2.","author":[{"dropping-particle":"","family":"Keshavarz","given":"Mostafa","non-dropping-particle":"","parse-names":false,"suffix":""},{"dropping-particle":"","family":"Asadi","given":"Malek Hossein","non-dropping-particle":"","parse-names":false,"suffix":""},{"dropping-particle":"","family":"Riahi-Madvar","given":"Ali","non-dropping-particle":"","parse-names":false,"suffix":""}],"container-title":"Journal of Cellular Biochemistry","id":"ITEM-1","issue":"10","issued":{"date-parts":[["2019","10"]]},"page":"18398-18405","publisher":"Wiley-Liss Inc.","title":"Upregulation of pluripotent long noncoding RNA ES3 in HER2-positive breast cancer","type":"article-journal","volume":"120"},"uris":["http://www.mendeley.com/documents/?uuid=a36eb744-9036-4b9c-ab2c-5a24b80d00bc","http://www.mendeley.com/documents/?uuid=ca5cae3c-7959-3299-a680-687f3d39ac93"]}],"mendeley":{"formattedCitation":"(Keshavarz et al., 2019)","plainTextFormattedCitation":"(Keshavarz et al., 2019)","previouslyFormattedCitation":"(Keshavarz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Keshavarz et al., 2019)</w:t>
            </w:r>
            <w:r w:rsidRPr="003964DC">
              <w:rPr>
                <w:rFonts w:ascii="Times New Roman" w:hAnsi="Times New Roman" w:cs="Times New Roman"/>
                <w:sz w:val="20"/>
                <w:szCs w:val="20"/>
              </w:rPr>
              <w:fldChar w:fldCharType="end"/>
            </w:r>
          </w:p>
        </w:tc>
      </w:tr>
      <w:tr w:rsidR="003964DC" w:rsidRPr="003964DC" w14:paraId="0A253EED" w14:textId="77777777" w:rsidTr="003964DC">
        <w:trPr>
          <w:jc w:val="center"/>
        </w:trPr>
        <w:tc>
          <w:tcPr>
            <w:tcW w:w="847" w:type="pct"/>
            <w:vAlign w:val="center"/>
            <w:hideMark/>
          </w:tcPr>
          <w:p w14:paraId="2D97566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HOXD</w:t>
            </w:r>
            <w:r w:rsidRPr="003964DC">
              <w:rPr>
                <w:rFonts w:ascii="Cambria Math" w:hAnsi="Cambria Math" w:cs="Cambria Math"/>
                <w:sz w:val="20"/>
                <w:szCs w:val="20"/>
              </w:rPr>
              <w:t>‐</w:t>
            </w:r>
            <w:r w:rsidRPr="003964DC">
              <w:rPr>
                <w:rFonts w:ascii="Times New Roman" w:hAnsi="Times New Roman" w:cs="Times New Roman"/>
                <w:sz w:val="20"/>
                <w:szCs w:val="20"/>
              </w:rPr>
              <w:t>AS1</w:t>
            </w:r>
          </w:p>
        </w:tc>
        <w:tc>
          <w:tcPr>
            <w:tcW w:w="371" w:type="pct"/>
            <w:hideMark/>
          </w:tcPr>
          <w:p w14:paraId="21D962B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BADB98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w:t>
            </w:r>
            <w:r w:rsidRPr="003964DC">
              <w:rPr>
                <w:rFonts w:ascii="Cambria Math" w:hAnsi="Cambria Math" w:cs="Cambria Math"/>
                <w:sz w:val="20"/>
                <w:szCs w:val="20"/>
              </w:rPr>
              <w:t>‐</w:t>
            </w:r>
            <w:r w:rsidRPr="003964DC">
              <w:rPr>
                <w:rFonts w:ascii="Times New Roman" w:hAnsi="Times New Roman" w:cs="Times New Roman"/>
                <w:sz w:val="20"/>
                <w:szCs w:val="20"/>
              </w:rPr>
              <w:t>421</w:t>
            </w:r>
          </w:p>
        </w:tc>
        <w:tc>
          <w:tcPr>
            <w:tcW w:w="706" w:type="pct"/>
            <w:vAlign w:val="center"/>
            <w:hideMark/>
          </w:tcPr>
          <w:p w14:paraId="42B3A48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egulate,</w:t>
            </w:r>
          </w:p>
          <w:p w14:paraId="00BC584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MT by HOXD</w:t>
            </w:r>
            <w:r w:rsidRPr="003964DC">
              <w:rPr>
                <w:rFonts w:ascii="Cambria Math" w:hAnsi="Cambria Math" w:cs="Cambria Math"/>
                <w:sz w:val="20"/>
                <w:szCs w:val="20"/>
              </w:rPr>
              <w:t>‐</w:t>
            </w:r>
            <w:r w:rsidRPr="003964DC">
              <w:rPr>
                <w:rFonts w:ascii="Times New Roman" w:hAnsi="Times New Roman" w:cs="Times New Roman"/>
                <w:sz w:val="20"/>
                <w:szCs w:val="20"/>
              </w:rPr>
              <w:t>AS1/miR</w:t>
            </w:r>
            <w:r w:rsidRPr="003964DC">
              <w:rPr>
                <w:rFonts w:ascii="Cambria Math" w:hAnsi="Cambria Math" w:cs="Cambria Math"/>
                <w:sz w:val="20"/>
                <w:szCs w:val="20"/>
              </w:rPr>
              <w:t>‐</w:t>
            </w:r>
            <w:r w:rsidRPr="003964DC">
              <w:rPr>
                <w:rFonts w:ascii="Times New Roman" w:hAnsi="Times New Roman" w:cs="Times New Roman"/>
                <w:sz w:val="20"/>
                <w:szCs w:val="20"/>
              </w:rPr>
              <w:t>421/SOX4 axis</w:t>
            </w:r>
          </w:p>
        </w:tc>
        <w:tc>
          <w:tcPr>
            <w:tcW w:w="708" w:type="pct"/>
            <w:vAlign w:val="center"/>
            <w:hideMark/>
          </w:tcPr>
          <w:p w14:paraId="5493E90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tcPr>
          <w:p w14:paraId="495F525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w:t>
            </w:r>
            <w:r w:rsidRPr="003964DC">
              <w:rPr>
                <w:rFonts w:ascii="Cambria Math" w:hAnsi="Cambria Math" w:cs="Cambria Math"/>
                <w:sz w:val="20"/>
                <w:szCs w:val="20"/>
              </w:rPr>
              <w:t>‐</w:t>
            </w:r>
            <w:r w:rsidRPr="003964DC">
              <w:rPr>
                <w:rFonts w:ascii="Times New Roman" w:hAnsi="Times New Roman" w:cs="Times New Roman"/>
                <w:sz w:val="20"/>
                <w:szCs w:val="20"/>
              </w:rPr>
              <w:t>7</w:t>
            </w:r>
          </w:p>
          <w:p w14:paraId="68E78E27" w14:textId="77777777" w:rsidR="003964DC" w:rsidRPr="003964DC" w:rsidRDefault="003964DC">
            <w:pPr>
              <w:spacing w:line="240" w:lineRule="auto"/>
              <w:jc w:val="both"/>
              <w:rPr>
                <w:rFonts w:ascii="Times New Roman" w:hAnsi="Times New Roman" w:cs="Times New Roman"/>
                <w:sz w:val="20"/>
                <w:szCs w:val="20"/>
              </w:rPr>
            </w:pPr>
          </w:p>
        </w:tc>
        <w:tc>
          <w:tcPr>
            <w:tcW w:w="578" w:type="pct"/>
            <w:vAlign w:val="center"/>
            <w:hideMark/>
          </w:tcPr>
          <w:p w14:paraId="16455C3E"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7DF0637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2/jcb.28353","ISSN":"10974644","PMID":"30730081","abstract":"Breast cancer (BCa) is the most common malignant tumor in females. Long noncoding RNAs (lncRNAs) are deregulated in many types of human cancers, including BCa. The purpose of the present study was to examine the expression profile and biological role of HOXD cluster antisense RNA 1 (HOXD-AS1) in BCa. Our results revealed that HOXD-AS1 was upregulated in BCa tissues and cell lines, and high HOXD-AS1 expression was correlated with aggressive clinicopathological characteristics of BCa patients. Further gain-of-function and loss-of-function analysis showed that HOXD-AS1 overexpression promoted, whereas HOXD-AS1 knockdown inhibited BCa cell proliferation, cell cycle progression, migration, and invasion, indicating that HOXD-AS1 may function as a novel oncogene in BCa. Mechanistically, HOXD-AS1 could activate epithelial-mesenchymal transition (EMT) in BCa cells. We further proved that HOXD-AS1 might serve as a competing endogenous RNA of miR-421 in BCa cells, and miR-421 was downregulated and negatively correlated with HOXD-AS1 expression in BCa tissues. Besides, we confirmed that SOX4, a master regulator of EMT, was a direct target gene of miR-421. Further, rescue experiments suggested that miR-421 overexpression partly abrogated the oncogenic role of HOXD-AS1 in BCa cells. Therefore, we shed light on that HOXD-AS1/miR-421/SOX4 axis may be considered as a novel therapeutic target for the treatment of BCa patients.","author":[{"dropping-particle":"","family":"Li","given":"Yinyan","non-dropping-particle":"","parse-names":false,"suffix":""},{"dropping-particle":"","family":"Han","given":"Xu","non-dropping-particle":"","parse-names":false,"suffix":""},{"dropping-particle":"","family":"Li","given":"Qiaobei","non-dropping-particle":"","parse-names":false,"suffix":""},{"dropping-particle":"","family":"Wang","given":"Chunyan","non-dropping-particle":"","parse-names":false,"suffix":""},{"dropping-particle":"","family":"Lou","given":"Zhe","non-dropping-particle":"","parse-names":false,"suffix":""},{"dropping-particle":"","family":"Wang","given":"Xuemei","non-dropping-particle":"","parse-names":false,"suffix":""}],"container-title":"Journal of Cellular Biochemistry","id":"ITEM-1","issue":"6","issued":{"date-parts":[["2019","6"]]},"page":"10633-10642","publisher":"Wiley-Liss Inc.","title":"Long noncoding RNA HOXD-AS1 induces epithelial-mesenchymal transition in breast cancer by acting as a competing endogenous RNA of miR-421","type":"article-journal","volume":"120"},"uris":["http://www.mendeley.com/documents/?uuid=c2b8bab4-eaec-4f85-a13f-739b034aa493","http://www.mendeley.com/documents/?uuid=5ada8ac5-49fd-354c-9438-b1d0b8b5e42d"]}],"mendeley":{"formattedCitation":"(Li et al., 2019d)","plainTextFormattedCitation":"(Li et al., 2019d)","previouslyFormattedCitation":"(Li et al., 2019d)"},"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 et al., 2019d)</w:t>
            </w:r>
            <w:r w:rsidRPr="003964DC">
              <w:rPr>
                <w:rFonts w:ascii="Times New Roman" w:hAnsi="Times New Roman" w:cs="Times New Roman"/>
                <w:sz w:val="20"/>
                <w:szCs w:val="20"/>
              </w:rPr>
              <w:fldChar w:fldCharType="end"/>
            </w:r>
          </w:p>
        </w:tc>
      </w:tr>
      <w:tr w:rsidR="003964DC" w:rsidRPr="003964DC" w14:paraId="1FBD0BA1" w14:textId="77777777" w:rsidTr="003964DC">
        <w:trPr>
          <w:jc w:val="center"/>
        </w:trPr>
        <w:tc>
          <w:tcPr>
            <w:tcW w:w="847" w:type="pct"/>
            <w:vAlign w:val="center"/>
            <w:hideMark/>
          </w:tcPr>
          <w:p w14:paraId="51EBCA7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0968</w:t>
            </w:r>
          </w:p>
        </w:tc>
        <w:tc>
          <w:tcPr>
            <w:tcW w:w="371" w:type="pct"/>
            <w:hideMark/>
          </w:tcPr>
          <w:p w14:paraId="5DC2EBD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19DE117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423-5p</w:t>
            </w:r>
          </w:p>
        </w:tc>
        <w:tc>
          <w:tcPr>
            <w:tcW w:w="706" w:type="pct"/>
            <w:vAlign w:val="center"/>
            <w:hideMark/>
          </w:tcPr>
          <w:p w14:paraId="7751AA5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proliferation,</w:t>
            </w:r>
          </w:p>
          <w:p w14:paraId="1300EC2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gration and tube formation</w:t>
            </w:r>
          </w:p>
        </w:tc>
        <w:tc>
          <w:tcPr>
            <w:tcW w:w="708" w:type="pct"/>
            <w:vAlign w:val="center"/>
            <w:hideMark/>
          </w:tcPr>
          <w:p w14:paraId="25715E1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 TCGA</w:t>
            </w:r>
          </w:p>
        </w:tc>
        <w:tc>
          <w:tcPr>
            <w:tcW w:w="765" w:type="pct"/>
            <w:vAlign w:val="center"/>
            <w:hideMark/>
          </w:tcPr>
          <w:p w14:paraId="0932F60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 BT-20</w:t>
            </w:r>
          </w:p>
          <w:p w14:paraId="0315B02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7212BB4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47D</w:t>
            </w:r>
          </w:p>
        </w:tc>
        <w:tc>
          <w:tcPr>
            <w:tcW w:w="578" w:type="pct"/>
            <w:vAlign w:val="center"/>
            <w:hideMark/>
          </w:tcPr>
          <w:p w14:paraId="53A8669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croarray,</w:t>
            </w:r>
          </w:p>
          <w:p w14:paraId="7E74BC18"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5F60CD9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80/15384101.2019.1632641","ISSN":"15514005","PMID":"31213129","abstract":"Background: Breast cancer (BC) is a common invasive malignancy in women with unclear etiology. A recent study suggested that long non-coding RNA (lncRNA), LINC00968 had a tumor-promoting effect in cancer. However, the role of LINC00968 in BC remains unclear. Therefore, we conducted the present study to determine the effect of LINC00968 in BC and its underlying mechanism. Methods: The expression of LINC00968 and hsa-miR-423-5p in BC tissues and cells was determined using reverse transcription quantitative polymerase chain reaction and western blot analysis. Dual luciferase reporter, RNA pull-down and RNA immunoprecipitation assays were used to determine the relationship among LINC00968, PROX1 and hsa-miR-423-5p. Gain- and loss-function approaches were utilized to examine the effects of LINC00968, PROX1 and hsa-miR-423-5p on cell proliferation, migration, tube formation in vitro; and tumor growth and angiogenesis in vivo. Results: LINC00968 expression reduced while hsa-miR-423-5p increased in BC tissues relative to adjacent normal tissues. Overexpression of LINC00968 was observed to inhibit BC cell proliferation, migration and tube formation abilities in vitro as well as tumor growth in vivo through inhibition of hsa-miR-423-5p. And hsa-miR-423-5p mediated BC cellular functions and tumor growth through down-regulating PROX1. LINC00968 was identified as a competing endogenous RNA to upregulate PROX1 by downregulating hsa-miR-423-5p. More importantly, it was found that LINC00968 increased PROX1 expression in vivo in a concentration-dependent manner. Conclusion: Taken together, this study suggests that LINC00968 inhibits the progression of BC through impeding hsa-miR-423-5p-mediated PROX1 inhibition. LINC00968 may be a potential therapeutic target for BC therapy that warrants further studies.","author":[{"dropping-particle":"","family":"Sun","given":"Xianfu","non-dropping-particle":"","parse-names":false,"suffix":""},{"dropping-particle":"","family":"Huang","given":"Tao","non-dropping-particle":"","parse-names":false,"suffix":""},{"dropping-particle":"","family":"Zhang","given":"Chengjuan","non-dropping-particle":"","parse-names":false,"suffix":""},{"dropping-particle":"","family":"Zhang","given":"Shengze","non-dropping-particle":"","parse-names":false,"suffix":""},{"dropping-particle":"","family":"Wang","given":"Yingjie","non-dropping-particle":"","parse-names":false,"suffix":""},{"dropping-particle":"","family":"Zhang","given":"Qiang","non-dropping-particle":"","parse-names":false,"suffix":""},{"dropping-particle":"","family":"Liu","given":"Zhenzhen","non-dropping-particle":"","parse-names":false,"suffix":""}],"container-title":"Cell Cycle","id":"ITEM-1","issue":"16","issued":{"date-parts":[["2019","8"]]},"page":"1908-1924","publisher":"Taylor and Francis Inc.","title":"Long non-coding RNA LINC00968 reduces cell proliferation and migration and angiogenesis in breast cancer through up-regulation of PROX1 by reducing hsa-miR-423-5p","type":"article-journal","volume":"18"},"uris":["http://www.mendeley.com/documents/?uuid=1c0720ab-472a-479d-a5da-84d94f6c5a55","http://www.mendeley.com/documents/?uuid=6fc05d2e-4ce0-38f0-8006-e910ae1d8159"]}],"mendeley":{"formattedCitation":"(Sun et al., 2019)","plainTextFormattedCitation":"(Sun et al., 2019)","previouslyFormattedCitation":"(Sun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Sun et al., 2019)</w:t>
            </w:r>
            <w:r w:rsidRPr="003964DC">
              <w:rPr>
                <w:rFonts w:ascii="Times New Roman" w:hAnsi="Times New Roman" w:cs="Times New Roman"/>
                <w:sz w:val="20"/>
                <w:szCs w:val="20"/>
              </w:rPr>
              <w:fldChar w:fldCharType="end"/>
            </w:r>
          </w:p>
        </w:tc>
      </w:tr>
      <w:tr w:rsidR="003964DC" w:rsidRPr="003964DC" w14:paraId="0350C8FA" w14:textId="77777777" w:rsidTr="003964DC">
        <w:trPr>
          <w:jc w:val="center"/>
        </w:trPr>
        <w:tc>
          <w:tcPr>
            <w:tcW w:w="847" w:type="pct"/>
            <w:vAlign w:val="center"/>
            <w:hideMark/>
          </w:tcPr>
          <w:p w14:paraId="3273E22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0511</w:t>
            </w:r>
          </w:p>
        </w:tc>
        <w:tc>
          <w:tcPr>
            <w:tcW w:w="371" w:type="pct"/>
            <w:vAlign w:val="center"/>
            <w:hideMark/>
          </w:tcPr>
          <w:p w14:paraId="22B8A52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0A4839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185-3p</w:t>
            </w:r>
          </w:p>
        </w:tc>
        <w:tc>
          <w:tcPr>
            <w:tcW w:w="706" w:type="pct"/>
            <w:vAlign w:val="center"/>
            <w:hideMark/>
          </w:tcPr>
          <w:p w14:paraId="6259EB9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Oct4, Nanog, &amp; SOX2 genes expression</w:t>
            </w:r>
          </w:p>
        </w:tc>
        <w:tc>
          <w:tcPr>
            <w:tcW w:w="708" w:type="pct"/>
            <w:vAlign w:val="center"/>
            <w:hideMark/>
          </w:tcPr>
          <w:p w14:paraId="2EAFB34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Xenograft mice &amp;</w:t>
            </w:r>
          </w:p>
          <w:p w14:paraId="257CB5A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3C52B1B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68</w:t>
            </w:r>
          </w:p>
          <w:p w14:paraId="4B78D40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756C12B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53</w:t>
            </w:r>
          </w:p>
          <w:p w14:paraId="4E1723C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68C4DB77"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6324515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86/s13046-018-0945-6","ISSN":"17569966","PMID":"30482236","abstract":"Background: Emerging evidence have illustrated the vital role of long noncoding RNAs (lncRNAs) long intergenic non-protein coding RNA 00511 (LINC00511) on the human cancer progression and tumorigenesis. However, the role of LINC00511 in breast cancer tumourigenesis is still unknown. This research puts emphasis on the function of LINC00511 on the breast cancer tumourigenesis and stemness, and investigates the in-depth mechanism. Methods: The lncRNA and RNA expression were measured using RT-PCR. Protein levels were measured using western blotting analysis. CCK-8, colony formation assays and transwell assay were performed to evaluate the cell proliferation ability and invasion. Sphere-formation assay was also performed for the stemness. Bioinformatic analysis, chromatin immunoprecipitation (ChIP) and luciferase reporter assays were carried to confirm the molecular binding. Results: LINC00511 was measured to be highly expressed in the breast cancer specimens and the high-expression was correlated with the poor prognosis. Functionally, the gain and loss-of-functional experiments revealed that LINC00511 promoted the proliferation, sphere-formation ability, stem factors (Oct4, Nanog, SOX2) expression and tumor growth in breast cancer cells. Mechanically, LINC00511 functioned as competing endogenous RNA (ceRNA) for miR-185-3p to positively recover E2F1 protein. Furthermore, transcription factor E2F1 bind with the promoter region of Nanog gene to promote it transcription. Conclusion: In conclusion, our data concludes that LINC00511/miR-185-3p/E2F1/Nanog axis facilitates the breast cancer stemness and tumorigenesis, providing a vital insight for them.","author":[{"dropping-particle":"","family":"Lu","given":"Guanming","non-dropping-particle":"","parse-names":false,"suffix":""},{"dropping-particle":"","family":"Li","given":"Yueyong","non-dropping-particle":"","parse-names":false,"suffix":""},{"dropping-particle":"","family":"Ma","given":"Yanfei","non-dropping-particle":"","parse-names":false,"suffix":""},{"dropping-particle":"","family":"Lu","given":"Jinlan","non-dropping-particle":"","parse-names":false,"suffix":""},{"dropping-particle":"","family":"Chen","given":"Yongcheng","non-dropping-particle":"","parse-names":false,"suffix":""},{"dropping-particle":"","family":"Jiang","given":"Qiulan","non-dropping-particle":"","parse-names":false,"suffix":""},{"dropping-particle":"","family":"Qin","given":"Qiang","non-dropping-particle":"","parse-names":false,"suffix":""},{"dropping-particle":"","family":"Zhao","given":"Lifeng","non-dropping-particle":"","parse-names":false,"suffix":""},{"dropping-particle":"","family":"Huang","given":"Qianfang","non-dropping-particle":"","parse-names":false,"suffix":""},{"dropping-particle":"","family":"Luo","given":"Zhizhai","non-dropping-particle":"","parse-names":false,"suffix":""},{"dropping-particle":"","family":"Huang","given":"Shiqing","non-dropping-particle":"","parse-names":false,"suffix":""},{"dropping-particle":"","family":"Wei","given":"Zhongheng","non-dropping-particle":"","parse-names":false,"suffix":""}],"container-title":"Journal of Experimental and Clinical Cancer Research","id":"ITEM-1","issue":"1","issued":{"date-parts":[["2018","11"]]},"publisher":"BioMed Central Ltd.","title":"Long noncoding RNA LINC00511 contributes to breast cancer tumourigenesis and stemness by inducing the miR-185-3p/E2F1/Nanog axis","type":"article-journal","volume":"37"},"uris":["http://www.mendeley.com/documents/?uuid=939456e0-a0b9-4e80-b234-d95e96ee9ed5","http://www.mendeley.com/documents/?uuid=037aa4c4-2094-3d7e-8383-328e551c3e02"]}],"mendeley":{"formattedCitation":"(Lu et al., 2018a)","plainTextFormattedCitation":"(Lu et al., 2018a)","previouslyFormattedCitation":"(Lu et al., 2018a)"},"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u et al., 2018a)</w:t>
            </w:r>
            <w:r w:rsidRPr="003964DC">
              <w:rPr>
                <w:rFonts w:ascii="Times New Roman" w:hAnsi="Times New Roman" w:cs="Times New Roman"/>
                <w:sz w:val="20"/>
                <w:szCs w:val="20"/>
              </w:rPr>
              <w:fldChar w:fldCharType="end"/>
            </w:r>
          </w:p>
        </w:tc>
      </w:tr>
      <w:tr w:rsidR="003964DC" w:rsidRPr="003964DC" w14:paraId="17A60328" w14:textId="77777777" w:rsidTr="003964DC">
        <w:trPr>
          <w:jc w:val="center"/>
        </w:trPr>
        <w:tc>
          <w:tcPr>
            <w:tcW w:w="847" w:type="pct"/>
            <w:vAlign w:val="center"/>
            <w:hideMark/>
          </w:tcPr>
          <w:p w14:paraId="4D3AE0E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HOXA11</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AS</w:t>
            </w:r>
          </w:p>
        </w:tc>
        <w:tc>
          <w:tcPr>
            <w:tcW w:w="371" w:type="pct"/>
            <w:hideMark/>
          </w:tcPr>
          <w:p w14:paraId="66D3061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489C863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37D646E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proliferation, metastasis,</w:t>
            </w:r>
          </w:p>
          <w:p w14:paraId="326B9C2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Regulate cell cycle</w:t>
            </w:r>
          </w:p>
        </w:tc>
        <w:tc>
          <w:tcPr>
            <w:tcW w:w="708" w:type="pct"/>
            <w:vAlign w:val="center"/>
            <w:hideMark/>
          </w:tcPr>
          <w:p w14:paraId="65519A5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ER/PR/Her2 (+/-) breast cancer tissues</w:t>
            </w:r>
          </w:p>
        </w:tc>
        <w:tc>
          <w:tcPr>
            <w:tcW w:w="765" w:type="pct"/>
            <w:vAlign w:val="center"/>
            <w:hideMark/>
          </w:tcPr>
          <w:p w14:paraId="069BF61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231</w:t>
            </w:r>
          </w:p>
          <w:p w14:paraId="283BD5E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436 MCF7</w:t>
            </w:r>
          </w:p>
          <w:p w14:paraId="1A8AA03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T47D</w:t>
            </w:r>
          </w:p>
        </w:tc>
        <w:tc>
          <w:tcPr>
            <w:tcW w:w="578" w:type="pct"/>
            <w:vAlign w:val="center"/>
            <w:hideMark/>
          </w:tcPr>
          <w:p w14:paraId="533143E2"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lastRenderedPageBreak/>
              <w:t>qRT</w:t>
            </w:r>
            <w:proofErr w:type="spellEnd"/>
            <w:r w:rsidRPr="003964DC">
              <w:rPr>
                <w:rFonts w:ascii="Times New Roman" w:hAnsi="Times New Roman" w:cs="Times New Roman"/>
                <w:sz w:val="20"/>
                <w:szCs w:val="20"/>
              </w:rPr>
              <w:t>-PCR</w:t>
            </w:r>
          </w:p>
        </w:tc>
        <w:tc>
          <w:tcPr>
            <w:tcW w:w="510" w:type="pct"/>
            <w:vAlign w:val="center"/>
            <w:hideMark/>
          </w:tcPr>
          <w:p w14:paraId="2406102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 xml:space="preserve">ADDIN CSL_CITATION {"citationItems":[{"id":"ITEM-1","itemData":{"DOI":"10.3892/mmr.2017.7163","ISSN":"17913004","PMID":"28791375","abstract":"Breast cancer is one of the most frequently occurring malignancies in female cancers worldwide, however, its detailed mechanism of tumorigenesis remains to be elucidated. Long non-coding RNAs (LncRNAs) have previously been demonstrated to be important in multiple cancers, including breast cancer. The present study aimed to elucidate the molecular mechanism of the effects of the novel Lnc RNA HOXA11-AS, on cell proliferation and metastasis in breast cancer. The data revealed that the relative transcript level of HOXA11-AS was upregulated in vivo and in vitro in models of breast cancer. Knockdown of HOXA11-AS in MDA-MB-231 and MDA-MB-436 breast cancer cell lines inhibited the formation of cell colonies and arrested the cell cycle at the G0/G1 phase. Depletion of HOXA11-AS using two specific short interfering (si)RNAs against HOXA11-AS (siHOXA11-AS-1 and siHOXA11-AS-2) additionally suppressed the cell proliferative rate. Furthermore, transwell assays and wound-healing analysis revealed that siRNA transfection inhibited cell migration and invasion by </w:instrText>
            </w:r>
            <w:r w:rsidRPr="003964DC">
              <w:rPr>
                <w:rFonts w:ascii="Cambria Math" w:hAnsi="Cambria Math" w:cs="Cambria Math"/>
                <w:sz w:val="20"/>
                <w:szCs w:val="20"/>
              </w:rPr>
              <w:instrText>∼</w:instrText>
            </w:r>
            <w:r w:rsidRPr="003964DC">
              <w:rPr>
                <w:rFonts w:ascii="Times New Roman" w:hAnsi="Times New Roman" w:cs="Times New Roman"/>
                <w:sz w:val="20"/>
                <w:szCs w:val="20"/>
              </w:rPr>
              <w:instrText>50% in the two cell lines. The results of the present study demonstrated the oncogenic role of HOXA11-AS in breast cancer, providing novel clues for the future clinical diagnosis and treatment of early stage breast cancer patients.","author":[{"dropping-particle":"","family":"Su","given":"Jian Chun","non-dropping-particle":"","parse-names":false,"suffix":""},{"dropping-particle":"","family":"Hu","given":"Xue Feng","non-dropping-particle":"","parse-names":false,"suffix":""}],"container-title":"Molecular Medicine Reports","id":"ITEM-1","issue":"4","issued":{"date-parts":[["2017","10"]]},"page":"4887-4894","publisher":"Spandidos Publications","title":"Long non-coding RNA HOXA11-AS promotes cell proliferation and metastasis in human breast cancer","type":"article-journal","volume":"16"},"uris":["http://www.mendeley.com/documents/?uuid=f3cda300-ae7f-41bf-bc3a-7c51ac9636cb","http://www.mendeley.com/documents/?uuid=cb5406c6-6341-3cb5-bc4e-7c7e56b074c4"]}],"mendeley":{"formattedCitation":"(Su and Hu, 2017)","plainTextFormattedCitation":"(Su and Hu, 2017)","previouslyFormattedCitation":"(Su and Hu, 2017)"},"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Su and Hu, 2017)</w:t>
            </w:r>
            <w:r w:rsidRPr="003964DC">
              <w:rPr>
                <w:rFonts w:ascii="Times New Roman" w:hAnsi="Times New Roman" w:cs="Times New Roman"/>
                <w:sz w:val="20"/>
                <w:szCs w:val="20"/>
              </w:rPr>
              <w:fldChar w:fldCharType="end"/>
            </w:r>
          </w:p>
        </w:tc>
      </w:tr>
      <w:tr w:rsidR="003964DC" w:rsidRPr="003964DC" w14:paraId="7C9E9EA6" w14:textId="77777777" w:rsidTr="003964DC">
        <w:trPr>
          <w:jc w:val="center"/>
        </w:trPr>
        <w:tc>
          <w:tcPr>
            <w:tcW w:w="847" w:type="pct"/>
            <w:vAlign w:val="center"/>
            <w:hideMark/>
          </w:tcPr>
          <w:p w14:paraId="56D3D35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PRNCR1</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2</w:t>
            </w:r>
          </w:p>
        </w:tc>
        <w:tc>
          <w:tcPr>
            <w:tcW w:w="371" w:type="pct"/>
            <w:hideMark/>
          </w:tcPr>
          <w:p w14:paraId="175FD18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1F6EE5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0922F4A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CHK2 phosphorylation and decrease AKT phosphorylation</w:t>
            </w:r>
          </w:p>
        </w:tc>
        <w:tc>
          <w:tcPr>
            <w:tcW w:w="708" w:type="pct"/>
            <w:vAlign w:val="center"/>
            <w:hideMark/>
          </w:tcPr>
          <w:p w14:paraId="1D0F504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hideMark/>
          </w:tcPr>
          <w:p w14:paraId="6F8694F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468 MDA</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231MMCF</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7</w:t>
            </w:r>
          </w:p>
        </w:tc>
        <w:tc>
          <w:tcPr>
            <w:tcW w:w="578" w:type="pct"/>
            <w:vAlign w:val="center"/>
            <w:hideMark/>
          </w:tcPr>
          <w:p w14:paraId="190CDEC2"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1DCA800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892/mmr.2018.9789","ISSN":"17913004","PMID":"30592261","abstract":"Long non-coding RNAs (lncRNAs) have recently beenreportedtoactasimportantmediatorsoftumorinitiation and progression. The present study aimed to investigate the expression and pathogenic roles of the lncRNA prostate cancer-associated non-coding RNA (PRNCR)1-2 in breast cancer. The expression levels of PRNCR1-2 were detected in breast cancer tissues and numerous breast cancer cell lines using reverse transcription-quantitative polymerase chain reaction. Depletion of PRNCR1-2 expression in breast cancer cells was conducted through small interfering RNA-mediated silencing. Subsequently, cell proliferation was assessed by MTS assay, cell migration and invasion capacities were evaluated using the Transwell culture system, and cell cycle progression and apoptosis were analyzed by flow cytometry. Protein expression levels of the signaling components checkpoint kinase 2 (CHK2), protein kinase B (AKT), phosphorylated (p)-CHK2 and p-AKT were measured by western blotting. The results demonstrated that PRNCR1-2 expression was significantly elevated in breast cancer tissues compared with in adjacent normal tissues. Furthermore, depletion of PRNCR1-2 in HS-578T and MDA-MB-231 breast cancer cells markedly suppressed their proliferation rates, migration and invasion capacities, and cell cycle progression; however, it had no effect on cell apoptosis. In addition, PRNCR1-2 depletion increased CHK2 phosphorylation and decreased AKT phosphorylation in HS-578T and MDA-MB-231 cells. In conclusion, the lncRNA PRNCR1-2 may promote breast cancer cell proliferation, migration, invasion and cell cycle progression.","author":[{"dropping-particle":"","family":"Pang","given":"Danmei","non-dropping-particle":"","parse-names":false,"suffix":""},{"dropping-particle":"","family":"Hu","given":"Qian","non-dropping-particle":"","parse-names":false,"suffix":""},{"dropping-particle":"","family":"Lan","given":"Xiaoshan","non-dropping-particle":"","parse-names":false,"suffix":""},{"dropping-particle":"","family":"Lin","given":"Yingxin","non-dropping-particle":"","parse-names":false,"suffix":""},{"dropping-particle":"","family":"Duan","given":"Haibo","non-dropping-particle":"","parse-names":false,"suffix":""},{"dropping-particle":"","family":"Cao","given":"Shuo","non-dropping-particle":"","parse-names":false,"suffix":""},{"dropping-particle":"","family":"Lin","given":"Yaodong","non-dropping-particle":"","parse-names":false,"suffix":""},{"dropping-particle":"","family":"Li","given":"Litao","non-dropping-particle":"","parse-names":false,"suffix":""},{"dropping-particle":"","family":"Peng","given":"Feng","non-dropping-particle":"","parse-names":false,"suffix":""},{"dropping-particle":"","family":"Pan","given":"Fengtao","non-dropping-particle":"","parse-names":false,"suffix":""}],"container-title":"Molecular Medicine Reports","id":"ITEM-1","issue":"3","issued":{"date-parts":[["2019","3"]]},"page":"1824-1832","publisher":"Spandidos Publications","title":"The novel long non-coding RNA PRNCR1-2 is involved in breast cancer cell proliferation, migration, invasion and cell cycle progression","type":"article-journal","volume":"19"},"uris":["http://www.mendeley.com/documents/?uuid=fd25e79e-6167-4dc4-986b-e564c1976108","http://www.mendeley.com/documents/?uuid=7246f432-d59a-38be-b247-99bc753768c2"]}],"mendeley":{"formattedCitation":"(Pang et al., 2019)","plainTextFormattedCitation":"(Pang et al., 2019)","previouslyFormattedCitation":"(Pang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Pang et al., 2019)</w:t>
            </w:r>
            <w:r w:rsidRPr="003964DC">
              <w:rPr>
                <w:rFonts w:ascii="Times New Roman" w:hAnsi="Times New Roman" w:cs="Times New Roman"/>
                <w:sz w:val="20"/>
                <w:szCs w:val="20"/>
              </w:rPr>
              <w:fldChar w:fldCharType="end"/>
            </w:r>
          </w:p>
        </w:tc>
      </w:tr>
      <w:tr w:rsidR="003964DC" w:rsidRPr="003964DC" w14:paraId="564E0B8B" w14:textId="77777777" w:rsidTr="003964DC">
        <w:trPr>
          <w:jc w:val="center"/>
        </w:trPr>
        <w:tc>
          <w:tcPr>
            <w:tcW w:w="847" w:type="pct"/>
            <w:vAlign w:val="center"/>
            <w:hideMark/>
          </w:tcPr>
          <w:p w14:paraId="6C394E2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PTENP1</w:t>
            </w:r>
          </w:p>
        </w:tc>
        <w:tc>
          <w:tcPr>
            <w:tcW w:w="371" w:type="pct"/>
            <w:hideMark/>
          </w:tcPr>
          <w:p w14:paraId="6D77EDC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CE9F3B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26386AA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hibit the proliferation and migration cyclin A2, CDK2, p-AKT, p-p44/42 MAPK, and p-p38 MAPK genes expression</w:t>
            </w:r>
          </w:p>
        </w:tc>
        <w:tc>
          <w:tcPr>
            <w:tcW w:w="708" w:type="pct"/>
            <w:vAlign w:val="center"/>
            <w:hideMark/>
          </w:tcPr>
          <w:p w14:paraId="5D60966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hideMark/>
          </w:tcPr>
          <w:p w14:paraId="5D77ED4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5CD6852C"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2CBFD4A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892/ol.2017.6823","ISSN":"17921082","abstract":"We aimed to investigate the influence of long non</w:instrText>
            </w:r>
            <w:r w:rsidRPr="003964DC">
              <w:rPr>
                <w:rFonts w:ascii="Times New Roman" w:hAnsi="Times New Roman" w:cs="Times New Roman"/>
                <w:sz w:val="20"/>
                <w:szCs w:val="20"/>
              </w:rPr>
              <w:noBreakHyphen/>
              <w:instrText>coding RNA (lncRNA) PTEN pseudogene-1 (PTENP1) on the proliferation, migration and cycle of breast cancer cells and its mechanism. Lentiviral vectors expressing PTENP1 were synthesized and breast cancer cells MCF7 were transfected with LV003-GFP-PTENP1 and LV003-GFP, respectively. The proliferation capacities of breast cancer cells were detected using CCK-8 assay, and the migration capacities of breast cancer cells were detected using scratch assay; flow cytometry was used to detect the cell cycles and Western blot was used to detect the expression levels of cyclin A2, CDK2, p-p44/42 MAPK, t-p44/42 MAPK, p-p38 MAPK, t-p38 MAPK, p-AKT, t-AKT in AKT and MAPK pathways. The absorbance values (A450) of cells in experimental group at 48 and 72 h were 1.4±0.3 and 2.3±0.47, respectively, which were significantly lower than those in control group (3.2±0.39, 3.4±0.58) (P&lt;0.05). The number of cell colonies in experi</w:instrText>
            </w:r>
            <w:r w:rsidRPr="003964DC">
              <w:rPr>
                <w:rFonts w:ascii="Times New Roman" w:hAnsi="Times New Roman" w:cs="Times New Roman"/>
                <w:sz w:val="20"/>
                <w:szCs w:val="20"/>
              </w:rPr>
              <w:softHyphen/>
              <w:instrText>mental group was (48±13), which was significantly lower than that in control group (159±16) (P&lt;0.01). The cell migration rate in experimental group was 22.8±3.3%, which was signifi</w:instrText>
            </w:r>
            <w:r w:rsidRPr="003964DC">
              <w:rPr>
                <w:rFonts w:ascii="Times New Roman" w:hAnsi="Times New Roman" w:cs="Times New Roman"/>
                <w:sz w:val="20"/>
                <w:szCs w:val="20"/>
              </w:rPr>
              <w:softHyphen/>
              <w:instrText>cantly lower than that in control group 61.8±5.2% (P&lt;0.01). Western blot detection showed that the expression levels of cyclin A2, CDK2, p-AKT, p-p44/42 MAPK and p-p38 MAPK in experimental group were significantly decreased compared with those in control group. LncRNA PTENP1 can inhibit the proliferation and migration of breast cancer cells via the AKT and MAPK signaling pathways.","author":[{"dropping-particle":"","family":"Chen","given":"Sheng","non-dropping-particle":"","parse-names":false,"suffix":""},{"dropping-particle":"","family":"Wang","given":"Ye","non-dropping-particle":"","parse-names":false,"suffix":""},{"dropping-particle":"","family":"Zhang","given":"Jian Hua","non-dropping-particle":"","parse-names":false,"suffix":""},{"dropping-particle":"","family":"Xia","given":"Qi Jun","non-dropping-particle":"","parse-names":false,"suffix":""},{"dropping-particle":"","family":"Sun","given":"Qiang","non-dropping-particle":"","parse-names":false,"suffix":""},{"dropping-particle":"","family":"Li","given":"Zhen Kai","non-dropping-particle":"","parse-names":false,"suffix":""},{"dropping-particle":"","family":"Zhang","given":"Jian Guo","non-dropping-particle":"","parse-names":false,"suffix":""},{"dropping-particle":"","family":"Tang","given":"Mao Sheng","non-dropping-particle":"","parse-names":false,"suffix":""},{"dropping-particle":"","family":"Dong","given":"Mao Sheng","non-dropping-particle":"","parse-names":false,"suffix":""}],"container-title":"Oncology Letters","id":"ITEM-1","issue":"4","issued":{"date-parts":[["2017"]]},"page":"4659-4662","publisher":"Spandidos Publications","title":"Long non-coding RNA PTENP1 inhibits proliferation and migration of breast cancer cells via AKT and MAPK signaling pathways","type":"article-journal","volume":"14"},"uris":["http://www.mendeley.com/documents/?uuid=0c41f8e9-a9e6-36d0-b1e1-a3c2f5c5aac5","http://www.mendeley.com/documents/?uuid=7561cdf0-3974-48bc-8f1d-0ca97b4caf75"]}],"mendeley":{"formattedCitation":"(Chen et al., 2017b)","plainTextFormattedCitation":"(Chen et al., 2017b)","previouslyFormattedCitation":"(Chen et al., 2017b)"},"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Chen et al., 2017b)</w:t>
            </w:r>
            <w:r w:rsidRPr="003964DC">
              <w:rPr>
                <w:rFonts w:ascii="Times New Roman" w:hAnsi="Times New Roman" w:cs="Times New Roman"/>
                <w:sz w:val="20"/>
                <w:szCs w:val="20"/>
              </w:rPr>
              <w:fldChar w:fldCharType="end"/>
            </w:r>
          </w:p>
        </w:tc>
      </w:tr>
      <w:tr w:rsidR="003964DC" w:rsidRPr="003964DC" w14:paraId="58216158" w14:textId="77777777" w:rsidTr="003964DC">
        <w:trPr>
          <w:jc w:val="center"/>
        </w:trPr>
        <w:tc>
          <w:tcPr>
            <w:tcW w:w="847" w:type="pct"/>
            <w:vAlign w:val="center"/>
            <w:hideMark/>
          </w:tcPr>
          <w:p w14:paraId="0B1DBD8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BANCR</w:t>
            </w:r>
          </w:p>
        </w:tc>
        <w:tc>
          <w:tcPr>
            <w:tcW w:w="371" w:type="pct"/>
            <w:hideMark/>
          </w:tcPr>
          <w:p w14:paraId="0EFC71F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05AD7BC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6B727A1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tc>
        <w:tc>
          <w:tcPr>
            <w:tcW w:w="708" w:type="pct"/>
            <w:vAlign w:val="center"/>
            <w:hideMark/>
          </w:tcPr>
          <w:p w14:paraId="21C2239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Her2 (+/-) breast cancer tissues</w:t>
            </w:r>
          </w:p>
        </w:tc>
        <w:tc>
          <w:tcPr>
            <w:tcW w:w="765" w:type="pct"/>
            <w:vAlign w:val="center"/>
            <w:hideMark/>
          </w:tcPr>
          <w:p w14:paraId="2FDD097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231</w:t>
            </w:r>
          </w:p>
          <w:p w14:paraId="4DC1D6E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MB</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468 MCF-7 HCC1569</w:t>
            </w:r>
          </w:p>
          <w:p w14:paraId="205D40B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549</w:t>
            </w:r>
          </w:p>
        </w:tc>
        <w:tc>
          <w:tcPr>
            <w:tcW w:w="578" w:type="pct"/>
            <w:vAlign w:val="center"/>
            <w:hideMark/>
          </w:tcPr>
          <w:p w14:paraId="34898C0C"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CR</w:t>
            </w:r>
          </w:p>
        </w:tc>
        <w:tc>
          <w:tcPr>
            <w:tcW w:w="510" w:type="pct"/>
            <w:vAlign w:val="center"/>
            <w:hideMark/>
          </w:tcPr>
          <w:p w14:paraId="1BCE65B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892/ol.2018.8513","ISSN":"17921082","abstract":"Long non-coding RNAs (lncRNAs) are primary regulators of cancer development via their involvement in almost every aspect of cell biology. Recent studies have indicated that lncRNAs serve pivotal roles in breast cancer (BC) progression; however, to the best of our knowledge, the role of the lncRNA BRAF-regulated lncRNA 1 (BANCR) in BC has not yet been elucidated. The present study revealed that BANCR was overexpressed in BC cell lines and tissues, and could promote the clinical progression of disease, including increases in tumor size, lymph node metastasis and Tumor-Node-Metastasis stage. Furthermore, high BANCR expression was demonstrated to be associated with poor overall survival rates and early recurrence of BC in patients. Additionally, univariate and multivariate COX regression analyses identified high BANCR expression as an independent risk factor of poor prognosis of patients with BC. In addition, to verify the function of BANCR in BC cell lines, BANCR expression was silenced using short hairpin RNAs in MDA-MB-231 cells and overexpressed in MDA-MB-468 cells. An MTT assay and colony formation assay indicated that BANCR knockdown could suppress the proliferation of BC cells, whereas BANCR upregulation induced the proliferation of BC cells. Furthermore, BANCR silencing also reduced the migration and invasion of BC cells, as demonstrated via transwell migration and invasion assays. Consistently, the migration and invasion of BC cells increased upon BANCR ectopic overexpression in MDA-MB-468 cells. Mechanistically, matrix metallopeptidase 2/9 and epithelial-mesenchymal transition markers may be the potential targets of BANCR in regulating BC metastasis. In conclusion, BANCR overexpression could promote the clinical progression, metastasis and prolifera;tion of BC and indicate poor prognosis of patients with BC. BANCR may therefore be a potential prognostic marker and therapeutic target of patients with BC.","author":[{"dropping-particle":"","family":"Jiang","given":"Jing","non-dropping-particle":"","parse-names":false,"suffix":""},{"dropping-particle":"","family":"Shi","given":"Sheng Hong","non-dropping-particle":"","parse-names":false,"suffix":""},{"dropping-particle":"","family":"Li","given":"Xu Jun","non-dropping-particle":"","parse-names":false,"suffix":""},{"dropping-particle":"","family":"Sun","given":"Long","non-dropping-particle":"","parse-names":false,"suffix":""},{"dropping-particle":"","family":"Ge","given":"Qi Dong","non-dropping-particle":"","parse-names":false,"suffix":""},{"dropping-particle":"","family":"Li","given":"Chao","non-dropping-particle":"","parse-names":false,"suffix":""},{"dropping-particle":"","family":"Zhang","given":"Wei","non-dropping-particle":"","parse-names":false,"suffix":""}],"container-title":"Oncology Letters","id":"ITEM-1","issue":"6","issued":{"date-parts":[["2018","6"]]},"page":"9543-9552","publisher":"Spandidos Publications","title":"Long non-coding RNA BRAF-regulated lncRNA 1 promotes lymph node invasion, metastasis and proliferation, and predicts poor prognosis in breast cancer","type":"article-journal","volume":"15"},"uris":["http://www.mendeley.com/documents/?uuid=762a78d3-4b9c-45f1-a44a-42b0440c1da1","http://www.mendeley.com/documents/?uuid=3f4f50cd-2f68-3f60-90e2-0a4d19b8b9bc"]}],"mendeley":{"formattedCitation":"(Jiang et al., 2018b)","plainTextFormattedCitation":"(Jiang et al., 2018b)","previouslyFormattedCitation":"(Jiang et al., 2018b)"},"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Jiang et al., 2018b)</w:t>
            </w:r>
            <w:r w:rsidRPr="003964DC">
              <w:rPr>
                <w:rFonts w:ascii="Times New Roman" w:hAnsi="Times New Roman" w:cs="Times New Roman"/>
                <w:sz w:val="20"/>
                <w:szCs w:val="20"/>
              </w:rPr>
              <w:fldChar w:fldCharType="end"/>
            </w:r>
          </w:p>
        </w:tc>
      </w:tr>
      <w:tr w:rsidR="003964DC" w:rsidRPr="003964DC" w14:paraId="707248E6" w14:textId="77777777" w:rsidTr="003964DC">
        <w:trPr>
          <w:jc w:val="center"/>
        </w:trPr>
        <w:tc>
          <w:tcPr>
            <w:tcW w:w="847" w:type="pct"/>
            <w:vAlign w:val="center"/>
            <w:hideMark/>
          </w:tcPr>
          <w:p w14:paraId="13A03F7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OXA-AS2</w:t>
            </w:r>
          </w:p>
        </w:tc>
        <w:tc>
          <w:tcPr>
            <w:tcW w:w="371" w:type="pct"/>
            <w:hideMark/>
          </w:tcPr>
          <w:p w14:paraId="05AF918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B6F6F1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520c-3p</w:t>
            </w:r>
          </w:p>
        </w:tc>
        <w:tc>
          <w:tcPr>
            <w:tcW w:w="706" w:type="pct"/>
            <w:vAlign w:val="center"/>
            <w:hideMark/>
          </w:tcPr>
          <w:p w14:paraId="3D06A1C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tc>
        <w:tc>
          <w:tcPr>
            <w:tcW w:w="708" w:type="pct"/>
            <w:vAlign w:val="center"/>
            <w:hideMark/>
          </w:tcPr>
          <w:p w14:paraId="4278F48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hideMark/>
          </w:tcPr>
          <w:p w14:paraId="3549E9D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53</w:t>
            </w:r>
          </w:p>
          <w:p w14:paraId="6F9B935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3E6FAAEC"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5CFCFC9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8632/oncotarget.17552","ISSN":"19492553","abstract":"The long non-coding RNA (lncRNA) HOXA cluster antisense RNA2 (HOXA-AS2) has recently been shown to be dysregulated and involved in the progression of several cancers. However, the biological role and clinical significance of HOXA-AS2 in the carcinogenesis of breast cancer are still unclear. In the present study, we found that HOXA-AS2 was up-regulated in human breast cancer tissues and cell lines and associated with clinicopathological characteristics. Silencing of HOXA-AS2 inhibited the progression of breast cancer cells in vitro and in vivo. Furthermore, microarray profiling indicated that HOXA-AS2 serves as an endogenous sponge by directly binding to miR-520c-3p and down-regulating miR-520c-3p expression. We demonstrated that HOXA-AS2 controls the expression of miR-520c-3p target genes, TGFBR2 and RELA, in breast cancer cells. Therefore, our study may provide a better understanding of the pathogenesis of breast cancer and suggests that HOXA-AS2 may be a potential prognostic and therapeutic target in breast cancer.","author":[{"dropping-particle":"","family":"Fang","given":"Yu","non-dropping-particle":"","parse-names":false,"suffix":""},{"dropping-particle":"","family":"Wang","given":"Jingxuan","non-dropping-particle":"","parse-names":false,"suffix":""},{"dropping-particle":"","family":"Wu","given":"Feng","non-dropping-particle":"","parse-names":false,"suffix":""},{"dropping-particle":"","family":"Song","given":"Ying","non-dropping-particle":"","parse-names":false,"suffix":""},{"dropping-particle":"","family":"Zhao","given":"Shu","non-dropping-particle":"","parse-names":false,"suffix":""},{"dropping-particle":"","family":"Zhang","given":"Qingyuan","non-dropping-particle":"","parse-names":false,"suffix":""}],"container-title":"Oncotarget","id":"ITEM-1","issue":"28","issued":{"date-parts":[["2017"]]},"page":"46090-46103","publisher":"Impact Journals LLC","title":"Long non-coding RNA HOXA-AS2 promotes proliferation and invasion of breast cancer by acting as a miR-520c-3p sponge","type":"article-journal","volume":"8"},"uris":["http://www.mendeley.com/documents/?uuid=4e19f588-7077-4f52-8a3f-ac10e30aaac0","http://www.mendeley.com/documents/?uuid=37ad5cd3-e74a-314a-a49a-b8a6ed9d3615"]}],"mendeley":{"formattedCitation":"(Fang et al., 2017)","plainTextFormattedCitation":"(Fang et al., 2017)","previouslyFormattedCitation":"(Fang et al., 2017)"},"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Fang et al., 2017)</w:t>
            </w:r>
            <w:r w:rsidRPr="003964DC">
              <w:rPr>
                <w:rFonts w:ascii="Times New Roman" w:hAnsi="Times New Roman" w:cs="Times New Roman"/>
                <w:sz w:val="20"/>
                <w:szCs w:val="20"/>
              </w:rPr>
              <w:fldChar w:fldCharType="end"/>
            </w:r>
          </w:p>
        </w:tc>
      </w:tr>
      <w:tr w:rsidR="003964DC" w:rsidRPr="003964DC" w14:paraId="29C37938" w14:textId="77777777" w:rsidTr="003964DC">
        <w:trPr>
          <w:jc w:val="center"/>
        </w:trPr>
        <w:tc>
          <w:tcPr>
            <w:tcW w:w="847" w:type="pct"/>
            <w:vAlign w:val="center"/>
            <w:hideMark/>
          </w:tcPr>
          <w:p w14:paraId="6B6393E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HAGLR</w:t>
            </w:r>
          </w:p>
          <w:p w14:paraId="662E7BA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STK4-AS1</w:t>
            </w:r>
          </w:p>
          <w:p w14:paraId="204ABB6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DLEU7-AS1</w:t>
            </w:r>
          </w:p>
          <w:p w14:paraId="6E04B41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0957</w:t>
            </w:r>
          </w:p>
          <w:p w14:paraId="457E97D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1614</w:t>
            </w:r>
          </w:p>
          <w:p w14:paraId="2495300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ITPR1-AS1</w:t>
            </w:r>
          </w:p>
        </w:tc>
        <w:tc>
          <w:tcPr>
            <w:tcW w:w="371" w:type="pct"/>
            <w:hideMark/>
          </w:tcPr>
          <w:p w14:paraId="0A60A3F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87DD96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4F0AD6A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tc>
        <w:tc>
          <w:tcPr>
            <w:tcW w:w="708" w:type="pct"/>
            <w:vAlign w:val="center"/>
            <w:hideMark/>
          </w:tcPr>
          <w:p w14:paraId="6DD9BD6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sample data from TCGA &amp; Breast cancer tissues</w:t>
            </w:r>
          </w:p>
        </w:tc>
        <w:tc>
          <w:tcPr>
            <w:tcW w:w="765" w:type="pct"/>
            <w:vAlign w:val="center"/>
            <w:hideMark/>
          </w:tcPr>
          <w:p w14:paraId="5542FD9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78" w:type="pct"/>
            <w:vAlign w:val="center"/>
            <w:hideMark/>
          </w:tcPr>
          <w:p w14:paraId="0608660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croarray,</w:t>
            </w:r>
          </w:p>
          <w:p w14:paraId="0B3FB76D"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266C74A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8632/oncotarget.18919","ISSN":"1949-2553","abstract":"Many bacteria harbour an incomplete quorum-sensing (QS) system, whereby they possess LuxR homologues without the QS acylhomoserine lactone (AHL) synthase, which is encoded by a luxI homologue. An artificial AHL-producing plasmid was constructed using a cviI gene encoding the C6-AHL [N-hexanoyl homoserine lactone (HHL)] synthase from Chromobacterium violaceum, and was introduced successfully into both the wild-type and a ppoR (luxR homologue) mutant of Pseudomonas putida. Our data provide evidence to suggest that the PpoR-HHL complex, but neither PpoR nor HHL alone, could attenuate growth, antibiotic resistance and biofilm formation ability. In contrast, swimming motility, siderophore production and indole degradation were enhanced by PpoR-HHL. The addition of exogenous indole increased biofilm formation and reduced swimming motility. Interestingly, indole proved ineffective in the presence of PpoR-HHL, thereby suggesting that the PpoR-HHL complex masks the effects of indole. Our data were supported by transcriptome analyses, which showed that the presence of the plasmid-encoded AHL synthase altered the expression of many genes on the chromosome in strain KT2440. Our results showed that heterologous luxI expression that occurs via horizontal gene transfer can regulate a broad range of specific target genes, resulting in alterations of the phenotype and physiology of host cells.","author":[{"dropping-particle":"","family":"Zhong","given":"Lei","non-dropping-particle":"","parse-names":false,"suffix":""},{"dropping-particle":"","family":"Lou","given":"Ge","non-dropping-particle":"","parse-names":false,"suffix":""},{"dropping-particle":"","family":"Zhou","given":"Xinglu","non-dropping-particle":"","parse-names":false,"suffix":""},{"dropping-particle":"","family":"Qin","given":"Youyou","non-dropping-particle":"","parse-names":false,"suffix":""},{"dropping-particle":"","family":"Liu","given":"Lin","non-dropping-particle":"","parse-names":false,"suffix":""},{"dropping-particle":"","family":"Jiang","given":"Wenqian","non-dropping-particle":"","parse-names":false,"suffix":""}],"container-title":"Oncotarget","id":"ITEM-1","issue":"40","issued":{"date-parts":[["2017","9"]]},"page":"67861-67870","publisher":"Impact Journals, LLC","title":"A six-long non-coding RNAs signature as a potential prognostic marker for survival prediction of ER-positive breast cancer patients","type":"article-journal","volume":"8"},"uris":["http://www.mendeley.com/documents/?uuid=87be1f51-73fb-4346-872b-ad99f5b0a4b2","http://www.mendeley.com/documents/?uuid=b4077af5-78a8-30bb-8078-10283c0dcb4f"]}],"mendeley":{"formattedCitation":"(Zhong et al., 2017)","plainTextFormattedCitation":"(Zhong et al., 2017)","previouslyFormattedCitation":"(Zhong et al., 2017)"},"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Zhong et al., 2017)</w:t>
            </w:r>
            <w:r w:rsidRPr="003964DC">
              <w:rPr>
                <w:rFonts w:ascii="Times New Roman" w:hAnsi="Times New Roman" w:cs="Times New Roman"/>
                <w:sz w:val="20"/>
                <w:szCs w:val="20"/>
              </w:rPr>
              <w:fldChar w:fldCharType="end"/>
            </w:r>
          </w:p>
        </w:tc>
      </w:tr>
      <w:tr w:rsidR="003964DC" w:rsidRPr="003964DC" w14:paraId="315A77BA" w14:textId="77777777" w:rsidTr="003964DC">
        <w:trPr>
          <w:jc w:val="center"/>
        </w:trPr>
        <w:tc>
          <w:tcPr>
            <w:tcW w:w="847" w:type="pct"/>
            <w:vAlign w:val="center"/>
            <w:hideMark/>
          </w:tcPr>
          <w:p w14:paraId="4B0E115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2163</w:t>
            </w:r>
          </w:p>
        </w:tc>
        <w:tc>
          <w:tcPr>
            <w:tcW w:w="371" w:type="pct"/>
            <w:hideMark/>
          </w:tcPr>
          <w:p w14:paraId="75BB1E3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682793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511-3p</w:t>
            </w:r>
          </w:p>
        </w:tc>
        <w:tc>
          <w:tcPr>
            <w:tcW w:w="706" w:type="pct"/>
            <w:vAlign w:val="center"/>
            <w:hideMark/>
          </w:tcPr>
          <w:p w14:paraId="767057F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oor prognosis</w:t>
            </w:r>
          </w:p>
        </w:tc>
        <w:tc>
          <w:tcPr>
            <w:tcW w:w="708" w:type="pct"/>
            <w:vAlign w:val="center"/>
            <w:hideMark/>
          </w:tcPr>
          <w:p w14:paraId="4EEA9E2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 (+/-) breast cancer tissues</w:t>
            </w:r>
          </w:p>
        </w:tc>
        <w:tc>
          <w:tcPr>
            <w:tcW w:w="765" w:type="pct"/>
            <w:vAlign w:val="center"/>
            <w:hideMark/>
          </w:tcPr>
          <w:p w14:paraId="19C223B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 SKBR-3</w:t>
            </w:r>
          </w:p>
          <w:p w14:paraId="47E0423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0159676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474</w:t>
            </w:r>
          </w:p>
        </w:tc>
        <w:tc>
          <w:tcPr>
            <w:tcW w:w="578" w:type="pct"/>
            <w:vAlign w:val="center"/>
            <w:hideMark/>
          </w:tcPr>
          <w:p w14:paraId="5DE02345"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7AB5F3E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727/096504020x15928179818438","ISSN":"0965-0407","abstract":"Long intergenic non-protein-coding RNA 02163 (LINC02163) has been reported to be upregulated and work as an oncogene in gastric cancer. The aims of the present study were to determine the expression profile and clinical value of LINC02163 in breast cancer. Additionally, the detailed functions of LINC02163 in breast cancer were explored and relevant molecular events were elucidated. In this study, LINC02163 was upregulated in breast cancer, and its expression level was closely associated with tumor size, lymph node metastasis, and TNM stage. Patients with breast cancer presenting high LINC02163 expression exhibited shorter overall survival than those presenting low LINC02163 expression. Knockdown of LINC02163 resulted in a decrease in breast cancer cell proliferation, migration, and invasion and an increase in cell apoptosis in vitro. In addition, silencing of LINC02163 impeded breast cancer tumor growth in vivo. Mechanistic investigation revealed that LINC02163 served as a competing endogenous RNA for microRNA-511-3p (miR-511-3p) and consequently upregulated the expression of highmobility group A2 (HMGA2), a downstream target of miR-511-3p. Intriguingly, miR-511-3p inhibition and HMGA2 restoration counteracted the effects of LINC02163 deficiency on the malignant properties of breast cancer cells. LINC02163 exerts cancer-promoting effects during the initiation and progression of breast cancer via regulation of the miR-511-3p/HMGA2 axis. Our findings add to our understanding of the roles of the LINC02163/miR-511-3p/HMGA2 pathway as a regulator of breast cancer pathogenesis and may be useful in the development of lncRNA-directed cancer diagnosis, prognosis, and therapy.","author":[{"dropping-particle":"","family":"Qin","given":"Chenglin","non-dropping-particle":"","parse-names":false,"suffix":""},{"dropping-particle":"","family":"Jin","given":"Linfang","non-dropping-particle":"","parse-names":false,"suffix":""},{"dropping-particle":"","family":"Li","given":"Jia","non-dropping-particle":"","parse-names":false,"suffix":""},{"dropping-particle":"","family":"Zha","given":"Wenzhang","non-dropping-particle":"","parse-names":false,"suffix":""},{"dropping-particle":"","family":"Ding","given":"Huiming","non-dropping-particle":"","parse-names":false,"suffix":""},{"dropping-particle":"","family":"Liu","given":"Xiaorong","non-dropping-particle":"","parse-names":false,"suffix":""},{"dropping-particle":"","family":"Zhu","given":"Xun","non-dropping-particle":"","parse-names":false,"suffix":""}],"container-title":"Oncology Research Featuring Preclinical and Clinical Cancer Therapeutics","id":"ITEM-1","issue":"5","issued":{"date-parts":[["2020","6"]]},"publisher":"Cognizant, LLC","title":"Long non-coding RNA LINC02163 accelerates malignant tumor behaviors in breast cancer by regulating the microRNA-511-3p/HMGA2 axis","type":"article-journal","volume":"28"},"uris":["http://www.mendeley.com/documents/?uuid=a5b26503-736e-4d37-986c-eb5535106463","http://www.mendeley.com/documents/?uuid=c1f1d310-2108-3615-90bf-c4c45d01e20e"]}],"mendeley":{"formattedCitation":"(Qin et al., 2020)","plainTextFormattedCitation":"(Qin et al., 2020)","previouslyFormattedCitation":"(Qin et al., 2020)"},"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Qin et al., 2020)</w:t>
            </w:r>
            <w:r w:rsidRPr="003964DC">
              <w:rPr>
                <w:rFonts w:ascii="Times New Roman" w:hAnsi="Times New Roman" w:cs="Times New Roman"/>
                <w:sz w:val="20"/>
                <w:szCs w:val="20"/>
              </w:rPr>
              <w:fldChar w:fldCharType="end"/>
            </w:r>
          </w:p>
        </w:tc>
      </w:tr>
      <w:tr w:rsidR="003964DC" w:rsidRPr="003964DC" w14:paraId="49AD79F3" w14:textId="77777777" w:rsidTr="003964DC">
        <w:trPr>
          <w:jc w:val="center"/>
        </w:trPr>
        <w:tc>
          <w:tcPr>
            <w:tcW w:w="847" w:type="pct"/>
            <w:vAlign w:val="center"/>
            <w:hideMark/>
          </w:tcPr>
          <w:p w14:paraId="76AFE4D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HULC</w:t>
            </w:r>
          </w:p>
        </w:tc>
        <w:tc>
          <w:tcPr>
            <w:tcW w:w="371" w:type="pct"/>
            <w:hideMark/>
          </w:tcPr>
          <w:p w14:paraId="54EA4CB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B8DEF3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6754-5p</w:t>
            </w:r>
          </w:p>
        </w:tc>
        <w:tc>
          <w:tcPr>
            <w:tcW w:w="706" w:type="pct"/>
            <w:vAlign w:val="center"/>
            <w:hideMark/>
          </w:tcPr>
          <w:p w14:paraId="4F1E9F3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Migration &amp; invasion</w:t>
            </w:r>
          </w:p>
        </w:tc>
        <w:tc>
          <w:tcPr>
            <w:tcW w:w="708" w:type="pct"/>
            <w:vAlign w:val="center"/>
            <w:hideMark/>
          </w:tcPr>
          <w:p w14:paraId="64CEEE7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hideMark/>
          </w:tcPr>
          <w:p w14:paraId="719E9A1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6C89C51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7C5BA6E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ZR-75-1</w:t>
            </w:r>
          </w:p>
          <w:p w14:paraId="631EBCC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20</w:t>
            </w:r>
          </w:p>
        </w:tc>
        <w:tc>
          <w:tcPr>
            <w:tcW w:w="578" w:type="pct"/>
            <w:vAlign w:val="center"/>
            <w:hideMark/>
          </w:tcPr>
          <w:p w14:paraId="2D3C84BE"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05BD493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2147/OTT.S226040","ISSN":"11786930","abstract":"Introduction: Long non-coding RNAs (lncRNAs) were found to regulate many biological processes including cancer development, immunology and other diseases. LncRNA HULC was found to be oncogenes in many cancer progression. However, the role of HULC in the regulation of breast cancer remains unclear. Methods: The expression of HULC and miR-6754-5p was examined by RT-PCR. Through knockdown of HULC, we found that the proliferation abilities coupled with migration and invasion abilities were significantly decreased. And also, we verified that overexpression of miR-6754-5p significantly decreased the proliferation ability of breast cancer cells. Results: In this study, we found that lncRNA HULC was overexpressed in breast cancer tissues and cell lines compared to normal healthy breast tissues and normal breast cell line. Moreover, the high expression of HULC was associated with metastasis and malignancy of breast cancers. Mechanically, we found that HULC can bind to miR-6754-5p directly through complementary base pairing. Furthermore, we found that HULC regulates the expression of LYPD1 through sponging miR-6754-5p. Moreover, overexpression of LYPD1 can rescue the migration and invasion abilities of breast cancer cells decreased by knockdown of HULC or overexpression of miR-6754-5p. Conclusion: Our study showed the role of HULC in promoting breast cancer development and explained the detailed molecular mechanisms.","author":[{"dropping-particle":"","family":"Wang","given":"Nan","non-dropping-particle":"","parse-names":false,"suffix":""},{"dropping-particle":"","family":"Zhong","given":"Chaochao","non-dropping-particle":"","parse-names":false,"suffix":""},{"dropping-particle":"","family":"Fu","given":"Mingti","non-dropping-particle":"","parse-names":false,"suffix":""},{"dropping-particle":"","family":"Li","given":"Lin","non-dropping-particle":"","parse-names":false,"suffix":""},{"dropping-particle":"","family":"Wang","given":"Fang","non-dropping-particle":"","parse-names":false,"suffix":""},{"dropping-particle":"","family":"Lv","given":"Pengwei","non-dropping-particle":"","parse-names":false,"suffix":""},{"dropping-particle":"","family":"Zhu","given":"Mingzhi","non-dropping-particle":"","parse-names":false,"suffix":""},{"dropping-particle":"","family":"Xiong","given":"Youyi","non-dropping-particle":"","parse-names":false,"suffix":""},{"dropping-particle":"","family":"Mi","given":"Hailong","non-dropping-particle":"","parse-names":false,"suffix":""},{"dropping-particle":"","family":"Gu","given":"Yuanting","non-dropping-particle":"","parse-names":false,"suffix":""}],"container-title":"OncoTargets and Therapy","id":"ITEM-1","issued":{"date-parts":[["2019"]]},"page":"10671-10679","publisher":"Dove Medical Press Ltd.","title":"Long non-coding rna hulc promotes the development of breast cancer through regulating lypd1 expression by sponging MiR-6754-5p","type":"article-journal","volume":"12"},"uris":["http://www.mendeley.com/documents/?uuid=e217ea56-94b5-4d89-8f31-e605f3ca53b5","http://www.mendeley.com/documents/?uuid=44c3a5e7-db79-3dab-a49b-cf04f7280adc"]}],"mendeley":{"formattedCitation":"(Wang et al., 2019c)","plainTextFormattedCitation":"(Wang et al., 2019c)","previouslyFormattedCitation":"(Wang et al., 2019c)"},"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Wang et al., 2019c)</w:t>
            </w:r>
            <w:r w:rsidRPr="003964DC">
              <w:rPr>
                <w:rFonts w:ascii="Times New Roman" w:hAnsi="Times New Roman" w:cs="Times New Roman"/>
                <w:sz w:val="20"/>
                <w:szCs w:val="20"/>
              </w:rPr>
              <w:fldChar w:fldCharType="end"/>
            </w:r>
          </w:p>
        </w:tc>
      </w:tr>
      <w:tr w:rsidR="003964DC" w:rsidRPr="003964DC" w14:paraId="17C539BC" w14:textId="77777777" w:rsidTr="003964DC">
        <w:trPr>
          <w:jc w:val="center"/>
        </w:trPr>
        <w:tc>
          <w:tcPr>
            <w:tcW w:w="847" w:type="pct"/>
            <w:vAlign w:val="center"/>
            <w:hideMark/>
          </w:tcPr>
          <w:p w14:paraId="1F2C2C0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1614</w:t>
            </w:r>
          </w:p>
        </w:tc>
        <w:tc>
          <w:tcPr>
            <w:tcW w:w="371" w:type="pct"/>
            <w:hideMark/>
          </w:tcPr>
          <w:p w14:paraId="7CA0FC3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46F8289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3938F5D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egulate TGF-β, &amp; CDH1 genes expression</w:t>
            </w:r>
          </w:p>
        </w:tc>
        <w:tc>
          <w:tcPr>
            <w:tcW w:w="708" w:type="pct"/>
            <w:vAlign w:val="center"/>
            <w:hideMark/>
          </w:tcPr>
          <w:p w14:paraId="593C885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sample data from TANRIC</w:t>
            </w:r>
          </w:p>
        </w:tc>
        <w:tc>
          <w:tcPr>
            <w:tcW w:w="765" w:type="pct"/>
            <w:vAlign w:val="center"/>
            <w:hideMark/>
          </w:tcPr>
          <w:p w14:paraId="0247F4F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78" w:type="pct"/>
            <w:vAlign w:val="center"/>
            <w:hideMark/>
          </w:tcPr>
          <w:p w14:paraId="1D8C418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croarray,</w:t>
            </w:r>
          </w:p>
          <w:p w14:paraId="28BB9811"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3FC5867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7717/peerj.7976","ISSN":"21678359","abstract":"Background: Dysregulated long non-coding RNAs (lncRNAs) may serve as potential biomarkers of cancers including breast cancer (BRCA). This study aimed to identify lncRNAs with strong prognostic value for BRCA. Methods: LncRNA expression profiles of 929 tissue samples were downloaded from TANRIC database. We performed differential expression analysis between paired BRCA and adjacent normal tissues. Survival analysis was used to identify lncRNAs with prognostic value. Univariate and multivariate Cox regression analyses were performed to confirm the independent prognostic value of potential lncRNAs. Dysregulated signaling pathways associated with lncRNA expression were evaluated using gene set enrichment analysis. Results: We found that a total of 398 lncRNAs were significantly differentially expressed between BRCA and adjacent normal tissues (adjusted P value &lt;= 0.0001 and |logFC| &gt;= 1). Additionally, 381 potential lncRNAs were correlated Overall Survival (OS) (P value &lt; 0.05). A total of 48 lncRNAs remained when differentially expressed lncRNAs overlapped with lncRNAs that had prognostic value. Among the 48 lncRNAs, one lncRNA (LINC01614) had stronger prognostic value and was highly expressed in BRCA tissues. LINC01614 expression was validated as an independent prognostic factor using univariate and multivariate analyses. Higher LINC01614 expression was observed in several molecular subgroups including estrogen receptors+, progesterone receptors+ and human epidermal growth factor receptor 2 (HER2)+ subgroup, respectively. Also, BRCA carrying one of four gene mutations had higher expression of LINC01614 including AOAH, CIT, HER2 and ODZ1. Higher expression of LINC01614 was positively correlated with several gene sets including TGF-ß1 response, CDH1 signals and cell adhesion pathways. Conclusions: A novel lncRNA LINC01614 was identified as a potential biomarker for prognosis prediction of BRCA. This study emphasized the importance of LINC01614 and further research should be focused on it.","author":[{"dropping-particle":"","family":"Wang","given":"Yaozong","non-dropping-particle":"","parse-names":false,"suffix":""},{"dropping-particle":"","family":"Song","given":"Baorong","non-dropping-particle":"","parse-names":false,"suffix":""},{"dropping-particle":"","family":"Zhu","given":"Leilei","non-dropping-particle":"","parse-names":false,"suffix":""},{"dropping-particle":"","family":"Zhang","given":"Xia","non-dropping-particle":"","parse-names":false,"suffix":""}],"container-title":"PeerJ","id":"ITEM-1","issue":"11","issued":{"date-parts":[["2019"]]},"publisher":"PeerJ Inc.","title":"Long non-coding RNA, LINC01614 as a potential biomarker for prognostic prediction in breast cancer","type":"article-journal","volume":"2019"},"uris":["http://www.mendeley.com/documents/?uuid=25085018-3bf6-445a-8525-67966d420b69","http://www.mendeley.com/documents/?uuid=a5d544d5-9b33-3c21-9eed-db725f3167e3"]}],"mendeley":{"formattedCitation":"(Wang et al., 2019g)","plainTextFormattedCitation":"(Wang et al., 2019g)","previouslyFormattedCitation":"(Wang et al., 2019g)"},"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Wang et al., 2019g)</w:t>
            </w:r>
            <w:r w:rsidRPr="003964DC">
              <w:rPr>
                <w:rFonts w:ascii="Times New Roman" w:hAnsi="Times New Roman" w:cs="Times New Roman"/>
                <w:sz w:val="20"/>
                <w:szCs w:val="20"/>
              </w:rPr>
              <w:fldChar w:fldCharType="end"/>
            </w:r>
          </w:p>
        </w:tc>
      </w:tr>
      <w:tr w:rsidR="003964DC" w:rsidRPr="003964DC" w14:paraId="3313BA8D" w14:textId="77777777" w:rsidTr="003964DC">
        <w:trPr>
          <w:jc w:val="center"/>
        </w:trPr>
        <w:tc>
          <w:tcPr>
            <w:tcW w:w="847" w:type="pct"/>
            <w:vAlign w:val="center"/>
            <w:hideMark/>
          </w:tcPr>
          <w:p w14:paraId="0444B05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HEIH</w:t>
            </w:r>
          </w:p>
        </w:tc>
        <w:tc>
          <w:tcPr>
            <w:tcW w:w="371" w:type="pct"/>
            <w:hideMark/>
          </w:tcPr>
          <w:p w14:paraId="5A2E120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475C21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200b</w:t>
            </w:r>
          </w:p>
        </w:tc>
        <w:tc>
          <w:tcPr>
            <w:tcW w:w="706" w:type="pct"/>
            <w:vAlign w:val="center"/>
            <w:hideMark/>
          </w:tcPr>
          <w:p w14:paraId="24A41E1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Regulate </w:t>
            </w:r>
            <w:proofErr w:type="spellStart"/>
            <w:r w:rsidRPr="003964DC">
              <w:rPr>
                <w:rFonts w:ascii="Times New Roman" w:hAnsi="Times New Roman" w:cs="Times New Roman"/>
                <w:sz w:val="20"/>
                <w:szCs w:val="20"/>
              </w:rPr>
              <w:t>Wnt</w:t>
            </w:r>
            <w:proofErr w:type="spellEnd"/>
            <w:r w:rsidRPr="003964DC">
              <w:rPr>
                <w:rFonts w:ascii="Times New Roman" w:hAnsi="Times New Roman" w:cs="Times New Roman"/>
                <w:sz w:val="20"/>
                <w:szCs w:val="20"/>
              </w:rPr>
              <w:t>/β-catenin pathway</w:t>
            </w:r>
          </w:p>
        </w:tc>
        <w:tc>
          <w:tcPr>
            <w:tcW w:w="708" w:type="pct"/>
            <w:vAlign w:val="center"/>
            <w:hideMark/>
          </w:tcPr>
          <w:p w14:paraId="4723062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hideMark/>
          </w:tcPr>
          <w:p w14:paraId="25AF45E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tc>
        <w:tc>
          <w:tcPr>
            <w:tcW w:w="578" w:type="pct"/>
            <w:vAlign w:val="center"/>
            <w:hideMark/>
          </w:tcPr>
          <w:p w14:paraId="5018A86C"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5D020F5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691/ph.2019.9428","ISSN":"00317144","PMID":"31526439","abstract":"This study aimed to investigate the effects and regulatory mechanism of long non-coding RNA HEIH in the development of breast cancer. The expression of HEIH in breast tumor tissues and breast cancer cells was determined, followed by investigating the effects and regulatory mechanism of HEIH dysregulation on breast cancer cell viability, apoptosis, migration and invasion. The expression of HEIH was upregulated in breast cancer tissue samples and cell lines. Suppression of HEIH inhibited cell viability, promoted cell apoptosis, and decreased migration and invasion in MDA-MB-231 cells. Moreover, a negative relationship existed between HEIH and miR-200b, and HEIH regulated breast cancer development via regulating miR-200b. Pre-leukemia transcription factor 3 (PBX3) was verified as a functional target of miR-200b, and miR-200b regulated the malignant behaviors of breast cancer cells through targeting PBX3. Furthermore, suppression of HEIH inhibited the activation of Wnt/β-catenin pathway, which was remarkably reversed after suppression of HEIH and inhibition of miR-200b synchronously. Our results reveal that HEIH may contribute to breast cancer development via modulation of microRNA-200b/axis and inducing the activation of Wnt/β-catenin pathway. Further studies are still required to confirm our findings.","author":[{"dropping-particle":"","family":"Zhao","given":"Jie","non-dropping-particle":"","parse-names":false,"suffix":""},{"dropping-particle":"","family":"Meng","given":"Ran","non-dropping-particle":"","parse-names":false,"suffix":""},{"dropping-particle":"","family":"Yao","given":"Qiang","non-dropping-particle":"","parse-names":false,"suffix":""},{"dropping-particle":"","family":"Wang","given":"Hui","non-dropping-particle":"","parse-names":false,"suffix":""},{"dropping-particle":"","family":"Niu","given":"Jingxiu","non-dropping-particle":"","parse-names":false,"suffix":""},{"dropping-particle":"","family":"Cui","given":"Yu","non-dropping-particle":"","parse-names":false,"suffix":""},{"dropping-particle":"","family":"Chen","given":"Songlin","non-dropping-particle":"","parse-names":false,"suffix":""},{"dropping-particle":"","family":"Bai","given":"Yinshuang","non-dropping-particle":"","parse-names":false,"suffix":""}],"container-title":"Pharmazie","id":"ITEM-1","issue":"8","issued":{"date-parts":[["2019"]]},"page":"471-476","publisher":"Govi-Verlag Pharmazeutischer Verlag GmbH","title":"Long non-coding RNA HEIH promotes breast cancer development via negative modulation of microRNA-200b","type":"article-journal","volume":"74"},"uris":["http://www.mendeley.com/documents/?uuid=7bb7e9fc-55b3-4daa-87de-00f4c4d6792a","http://www.mendeley.com/documents/?uuid=557908ac-7f50-3f18-a0dd-5cb650a9b8a1"]}],"mendeley":{"formattedCitation":"(Zhao et al., 2019a)","plainTextFormattedCitation":"(Zhao et al., 2019a)","previouslyFormattedCitation":"(Zhao et al., 2019a)"},"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Zhao et al., 2019a)</w:t>
            </w:r>
            <w:r w:rsidRPr="003964DC">
              <w:rPr>
                <w:rFonts w:ascii="Times New Roman" w:hAnsi="Times New Roman" w:cs="Times New Roman"/>
                <w:sz w:val="20"/>
                <w:szCs w:val="20"/>
              </w:rPr>
              <w:fldChar w:fldCharType="end"/>
            </w:r>
          </w:p>
        </w:tc>
      </w:tr>
      <w:tr w:rsidR="003964DC" w:rsidRPr="003964DC" w14:paraId="022029C9" w14:textId="77777777" w:rsidTr="003964DC">
        <w:trPr>
          <w:jc w:val="center"/>
        </w:trPr>
        <w:tc>
          <w:tcPr>
            <w:tcW w:w="847" w:type="pct"/>
            <w:vAlign w:val="center"/>
            <w:hideMark/>
          </w:tcPr>
          <w:p w14:paraId="16E8784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PTENP1</w:t>
            </w:r>
          </w:p>
        </w:tc>
        <w:tc>
          <w:tcPr>
            <w:tcW w:w="371" w:type="pct"/>
            <w:hideMark/>
          </w:tcPr>
          <w:p w14:paraId="6F5C344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F4F8AB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19b</w:t>
            </w:r>
          </w:p>
        </w:tc>
        <w:tc>
          <w:tcPr>
            <w:tcW w:w="706" w:type="pct"/>
            <w:vAlign w:val="center"/>
            <w:hideMark/>
          </w:tcPr>
          <w:p w14:paraId="6989B4B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hibit migration &amp; invasion by regulating</w:t>
            </w:r>
          </w:p>
          <w:p w14:paraId="62E7DF8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TEN/PI3K/Akt pathway</w:t>
            </w:r>
          </w:p>
        </w:tc>
        <w:tc>
          <w:tcPr>
            <w:tcW w:w="708" w:type="pct"/>
            <w:vAlign w:val="center"/>
            <w:hideMark/>
          </w:tcPr>
          <w:p w14:paraId="7477E7B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hideMark/>
          </w:tcPr>
          <w:p w14:paraId="3701E40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5E95940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10A</w:t>
            </w:r>
          </w:p>
          <w:p w14:paraId="2B5C557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104875CE"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46DC07B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3727/096504017X15123838050075","ISSN":"15553906","PMID":"29212574","abstract":"This study aimed to investigate the effect of long noncoding RNA PTENP1 in the development of breast cancer (BC). Quantitative real-time PCR was utilized to determine the expression of PTENP1 in tissues and cell lines. pcDNA3.1 and shRNA were used to over-and low-express PTENP1 in BC cell lines, and miR-19b mimic and inhibitor were utilized to over-and low-express miR-19b. Then the abilities of cell survival, apoptosis, migration, and invasion were assessed in BC cells with different expression levels of PTENP1 and miR-19b. The expression of PTENP1 was significantly downregulated in both BC tissues and cell lines. Overexpressed PTENP1 could significantly increase cell survival, colony forming, migration, and invasion but decrease apoptosis in BC cell lines. However, overexpressed miR-19b performed contrary effects compared with PTENP1 on cell survival, colony forming, migration, invasion, and apoptosis in BC cell lines. miR-19b can be downregulated by PTENP1 and the effect of overexpressed PTENP1 on the PI3k/Akt pathway could be aborted by overexpressed miR-19b. PTENP1 performed a negative role in the development of BC via downregulating miR-19 probably through the PTEN/PI3K/Akt pathway.","author":[{"dropping-particle":"","family":"Shi","given":"Xianbiao","non-dropping-particle":"","parse-names":false,"suffix":""},{"dropping-particle":"","family":"Tang","given":"Xiaoqiao","non-dropping-particle":"","parse-names":false,"suffix":""},{"dropping-particle":"","family":"Su","given":"Lei","non-dropping-particle":"","parse-names":false,"suffix":""}],"container-title":"Oncology Research","id":"ITEM-1","issue":"6","issued":{"date-parts":[["2018"]]},"page":"869-878","publisher":"Cognizant Communication Corporation","title":"Overexpression of long noncoding RNA PTENP1 inhibits cell proliferation and migration via suppression of miR-19b in breast cancer cells","type":"article-journal","volume":"26"},"uris":["http://www.mendeley.com/documents/?uuid=7c1a5449-9989-4bd1-b6f3-cf6ca6881790","http://www.mendeley.com/documents/?uuid=502fb5f5-fdc9-34e0-a084-2a23e9c13af9"]}],"mendeley":{"formattedCitation":"(Shi et al., 2018)","plainTextFormattedCitation":"(Shi et al., 2018)","previouslyFormattedCitation":"(Shi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Shi et al., 2018)</w:t>
            </w:r>
            <w:r w:rsidRPr="003964DC">
              <w:rPr>
                <w:rFonts w:ascii="Times New Roman" w:hAnsi="Times New Roman" w:cs="Times New Roman"/>
                <w:sz w:val="20"/>
                <w:szCs w:val="20"/>
              </w:rPr>
              <w:fldChar w:fldCharType="end"/>
            </w:r>
          </w:p>
        </w:tc>
      </w:tr>
      <w:tr w:rsidR="003964DC" w:rsidRPr="003964DC" w14:paraId="040D07F7" w14:textId="77777777" w:rsidTr="003964DC">
        <w:trPr>
          <w:jc w:val="center"/>
        </w:trPr>
        <w:tc>
          <w:tcPr>
            <w:tcW w:w="847" w:type="pct"/>
            <w:vAlign w:val="center"/>
            <w:hideMark/>
          </w:tcPr>
          <w:p w14:paraId="26EFA9A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RPPH1</w:t>
            </w:r>
          </w:p>
        </w:tc>
        <w:tc>
          <w:tcPr>
            <w:tcW w:w="371" w:type="pct"/>
            <w:hideMark/>
          </w:tcPr>
          <w:p w14:paraId="534B8CB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1462F3D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122</w:t>
            </w:r>
          </w:p>
        </w:tc>
        <w:tc>
          <w:tcPr>
            <w:tcW w:w="706" w:type="pct"/>
            <w:vAlign w:val="center"/>
            <w:hideMark/>
          </w:tcPr>
          <w:p w14:paraId="33308BD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Upregulate ADAM10, PKM2, NOD2, &amp; IGF1R gene expression</w:t>
            </w:r>
          </w:p>
        </w:tc>
        <w:tc>
          <w:tcPr>
            <w:tcW w:w="708" w:type="pct"/>
            <w:vAlign w:val="center"/>
            <w:hideMark/>
          </w:tcPr>
          <w:p w14:paraId="68728F8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hideMark/>
          </w:tcPr>
          <w:p w14:paraId="0DF9EE2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48318D5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53</w:t>
            </w:r>
          </w:p>
          <w:p w14:paraId="3008B15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CC-1937</w:t>
            </w:r>
          </w:p>
          <w:p w14:paraId="5887B21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MCF-7</w:t>
            </w:r>
          </w:p>
        </w:tc>
        <w:tc>
          <w:tcPr>
            <w:tcW w:w="578" w:type="pct"/>
            <w:vAlign w:val="center"/>
            <w:hideMark/>
          </w:tcPr>
          <w:p w14:paraId="68C8F121"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lastRenderedPageBreak/>
              <w:t>qRT</w:t>
            </w:r>
            <w:proofErr w:type="spellEnd"/>
            <w:r w:rsidRPr="003964DC">
              <w:rPr>
                <w:rFonts w:ascii="Times New Roman" w:hAnsi="Times New Roman" w:cs="Times New Roman"/>
                <w:sz w:val="20"/>
                <w:szCs w:val="20"/>
              </w:rPr>
              <w:t>-PCR</w:t>
            </w:r>
          </w:p>
        </w:tc>
        <w:tc>
          <w:tcPr>
            <w:tcW w:w="510" w:type="pct"/>
            <w:vAlign w:val="center"/>
            <w:hideMark/>
          </w:tcPr>
          <w:p w14:paraId="7FD75CB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86/s12935-017-0480-0","ISSN":"14752867","abstract":"Background: Recent studies showed that long non-coding RNA (lncRNA) plays an important role in many life activities. RPPH1 is one of the lncRNA genes that are expressed differently between breast cancer and normal tissues by the lncRNA gene chip. Our study was conducted to examine the regulation of lncRNA RPPH1 in breast cancer. Methods: Two cell lines, MCF-7 and MDA-MB-231, were selected to be the research objects in this study; RPPH1 overexpression and knockdown models were established by transforming vectors. Real-time polymerase chain reaction, MTT assay, clone formation and cell flow cytometer assay were used to test the function of RPPH1. Dual-luciferase assay was used to detect a target relationship between RPPH1 and miR-122. Results: RPPH1 overexpression promoted cell cycle and proliferation and increased colony formation. In the RPPH1 overexpression model, there was a target relationship between RPPH1 and miR-122, and some of the downstream genes of miR-122, including ADAM10, PKM2, NOD2 and IGF1R, were increased. Moreover, we found that lentivirus-mediated interference of lncRNA RPPH1 inhibited tumour growth in nude mice. Conclusion: Breast cancer progression can be promoted by directly targeting miR-122 through lncRNA RPPH1. This study provided evidence that can serve as the molecular basis for improving treatment options for patients.","author":[{"dropping-particle":"","family":"Zhang","given":"Yi","non-dropping-particle":"","parse-names":false,"suffix":""},{"dropping-particle":"","family":"Tang","given":"Lili","non-dropping-particle":"","parse-names":false,"suffix":""}],"container-title":"Cancer Cell International","id":"ITEM-1","issue":"1","issued":{"date-parts":[["2017","11"]]},"page":"109","publisher":"BioMed Central Ltd.","title":"Inhibition of breast cancer cell proliferation and tumorigenesis by long non-coding RNA RPPH1 down-regulation of miR-122 expression","type":"article-journal","volume":"17"},"uris":["http://www.mendeley.com/documents/?uuid=88d1ac93-1ca1-44a7-9eee-f136bf188c38","http://www.mendeley.com/documents/?uuid=ff3bdedc-a438-3763-a425-9f1a4452ef05"]}],"mendeley":{"formattedCitation":"(Zhang and Tang, 2017)","plainTextFormattedCitation":"(Zhang and Tang, 2017)","previouslyFormattedCitation":"(Zhang and Tang, 2017)"},"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Zhang and Tang, 2017)</w:t>
            </w:r>
            <w:r w:rsidRPr="003964DC">
              <w:rPr>
                <w:rFonts w:ascii="Times New Roman" w:hAnsi="Times New Roman" w:cs="Times New Roman"/>
                <w:sz w:val="20"/>
                <w:szCs w:val="20"/>
              </w:rPr>
              <w:fldChar w:fldCharType="end"/>
            </w:r>
          </w:p>
        </w:tc>
      </w:tr>
      <w:tr w:rsidR="003964DC" w:rsidRPr="003964DC" w14:paraId="74CB9932" w14:textId="77777777" w:rsidTr="003964DC">
        <w:trPr>
          <w:jc w:val="center"/>
        </w:trPr>
        <w:tc>
          <w:tcPr>
            <w:tcW w:w="847" w:type="pct"/>
            <w:vAlign w:val="center"/>
            <w:hideMark/>
          </w:tcPr>
          <w:p w14:paraId="02F751C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NORAD</w:t>
            </w:r>
          </w:p>
        </w:tc>
        <w:tc>
          <w:tcPr>
            <w:tcW w:w="371" w:type="pct"/>
            <w:hideMark/>
          </w:tcPr>
          <w:p w14:paraId="6509A20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D99B2B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4C6B2FD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romote proliferation, invasion, and migration by regulating</w:t>
            </w:r>
          </w:p>
          <w:p w14:paraId="4716240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TGF-β/RUNX2 </w:t>
            </w:r>
            <w:proofErr w:type="spellStart"/>
            <w:r w:rsidRPr="003964DC">
              <w:rPr>
                <w:rFonts w:ascii="Times New Roman" w:hAnsi="Times New Roman" w:cs="Times New Roman"/>
                <w:sz w:val="20"/>
                <w:szCs w:val="20"/>
              </w:rPr>
              <w:t>signaling</w:t>
            </w:r>
            <w:proofErr w:type="spellEnd"/>
          </w:p>
          <w:p w14:paraId="3770850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athway</w:t>
            </w:r>
          </w:p>
        </w:tc>
        <w:tc>
          <w:tcPr>
            <w:tcW w:w="708" w:type="pct"/>
            <w:vAlign w:val="center"/>
          </w:tcPr>
          <w:p w14:paraId="72ACDDC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 &amp;</w:t>
            </w:r>
          </w:p>
          <w:p w14:paraId="6CC5BD0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ALB/c female mice</w:t>
            </w:r>
          </w:p>
          <w:p w14:paraId="78F2120E" w14:textId="77777777" w:rsidR="003964DC" w:rsidRPr="003964DC" w:rsidRDefault="003964DC">
            <w:pPr>
              <w:spacing w:line="240" w:lineRule="auto"/>
              <w:jc w:val="both"/>
              <w:rPr>
                <w:rFonts w:ascii="Times New Roman" w:hAnsi="Times New Roman" w:cs="Times New Roman"/>
                <w:sz w:val="20"/>
                <w:szCs w:val="20"/>
              </w:rPr>
            </w:pPr>
          </w:p>
        </w:tc>
        <w:tc>
          <w:tcPr>
            <w:tcW w:w="765" w:type="pct"/>
            <w:vAlign w:val="center"/>
            <w:hideMark/>
          </w:tcPr>
          <w:p w14:paraId="79AB92C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tc>
        <w:tc>
          <w:tcPr>
            <w:tcW w:w="578" w:type="pct"/>
            <w:vAlign w:val="center"/>
            <w:hideMark/>
          </w:tcPr>
          <w:p w14:paraId="462BBC15"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16DB43F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86/s12935-019-0781-6","ISSN":"14752867","abstract":"Background: To investigate the expression and significance of long noncoding RNA NORAD (lncRNA-NORAD) in breast cancer. Methods: Q-PCR was adopted to detect the mRNA expression of lncRNA-NORAD in breast cancer and adjacent tissues, survival analysis to compare the low-expression groups with the Kaplan-Meier method. Knockout of lncRNA-NORAD was adopted to observe the effects on the cell proliferation, migration and invasion of breast cancer in vitro and in vivo. The TGF-β/RUNX2 signaling pathway was observed by Western blot after the knockout of lncRNA-NORAD. Results: Increased expression of lncRNA-NORAD in breast cancer tissues promotes proliferation, invasion and migration of breast cancer cells and correlated with worse prognosis. LncRNA-NORAD activated TGF-β/RUNX2 signaling pathway in breast cancer cells. Conclusions: These results strongly suggested that lncRNA-NORAD might play an important role in breast cancer progression and potentially be a new therapeutic target.","author":[{"dropping-particle":"","family":"Zhou","given":"Ke","non-dropping-particle":"","parse-names":false,"suffix":""},{"dropping-particle":"","family":"Ou","given":"Qin","non-dropping-particle":"","parse-names":false,"suffix":""},{"dropping-particle":"","family":"Wang","given":"Geng","non-dropping-particle":"","parse-names":false,"suffix":""},{"dropping-particle":"","family":"Zhang","given":"Wenqi","non-dropping-particle":"","parse-names":false,"suffix":""},{"dropping-particle":"","family":"Hao","given":"Yin","non-dropping-particle":"","parse-names":false,"suffix":""},{"dropping-particle":"","family":"Li","given":"Wenfang","non-dropping-particle":"","parse-names":false,"suffix":""}],"container-title":"Cancer Cell International","id":"ITEM-1","issue":"1","issued":{"date-parts":[["2019","3"]]},"page":"63","publisher":"BioMed Central Ltd.","title":"High long non-coding RNA NORAD expression predicts poor prognosis and promotes breast cancer progression by regulating TGF-β pathway","type":"article-journal","volume":"19"},"uris":["http://www.mendeley.com/documents/?uuid=9e50f7a8-795f-4be6-963e-591e6ae81e71","http://www.mendeley.com/documents/?uuid=cfb32058-4bea-3574-a517-d2c0eca2155d"]}],"mendeley":{"formattedCitation":"(Zhou et al., 2019b)","plainTextFormattedCitation":"(Zhou et al., 2019b)","previouslyFormattedCitation":"(Zhou et al., 2019b)"},"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Zhou et al., 2019b)</w:t>
            </w:r>
            <w:r w:rsidRPr="003964DC">
              <w:rPr>
                <w:rFonts w:ascii="Times New Roman" w:hAnsi="Times New Roman" w:cs="Times New Roman"/>
                <w:sz w:val="20"/>
                <w:szCs w:val="20"/>
              </w:rPr>
              <w:fldChar w:fldCharType="end"/>
            </w:r>
          </w:p>
        </w:tc>
      </w:tr>
      <w:tr w:rsidR="003964DC" w:rsidRPr="003964DC" w14:paraId="2FBA6733" w14:textId="77777777" w:rsidTr="003964DC">
        <w:trPr>
          <w:jc w:val="center"/>
        </w:trPr>
        <w:tc>
          <w:tcPr>
            <w:tcW w:w="847" w:type="pct"/>
            <w:vAlign w:val="center"/>
            <w:hideMark/>
          </w:tcPr>
          <w:p w14:paraId="41C1090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0461</w:t>
            </w:r>
          </w:p>
        </w:tc>
        <w:tc>
          <w:tcPr>
            <w:tcW w:w="371" w:type="pct"/>
            <w:hideMark/>
          </w:tcPr>
          <w:p w14:paraId="258420B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8E8F2A3"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miR</w:t>
            </w:r>
            <w:proofErr w:type="spellEnd"/>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144</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3p</w:t>
            </w:r>
          </w:p>
        </w:tc>
        <w:tc>
          <w:tcPr>
            <w:tcW w:w="706" w:type="pct"/>
            <w:vAlign w:val="center"/>
            <w:hideMark/>
          </w:tcPr>
          <w:p w14:paraId="7BB13A5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Upregulate KPNA2 gene expression</w:t>
            </w:r>
          </w:p>
        </w:tc>
        <w:tc>
          <w:tcPr>
            <w:tcW w:w="708" w:type="pct"/>
            <w:vAlign w:val="center"/>
            <w:hideMark/>
          </w:tcPr>
          <w:p w14:paraId="591827B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sample data from the TCGA database</w:t>
            </w:r>
          </w:p>
        </w:tc>
        <w:tc>
          <w:tcPr>
            <w:tcW w:w="765" w:type="pct"/>
            <w:vAlign w:val="center"/>
          </w:tcPr>
          <w:p w14:paraId="0EB8B17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157</w:t>
            </w:r>
          </w:p>
          <w:p w14:paraId="5E7CB9C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71EF22A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AU565</w:t>
            </w:r>
          </w:p>
          <w:p w14:paraId="7E11AFC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0790F482" w14:textId="77777777" w:rsidR="003964DC" w:rsidRPr="003964DC" w:rsidRDefault="003964DC">
            <w:pPr>
              <w:spacing w:line="240" w:lineRule="auto"/>
              <w:jc w:val="both"/>
              <w:rPr>
                <w:rFonts w:ascii="Times New Roman" w:hAnsi="Times New Roman" w:cs="Times New Roman"/>
                <w:sz w:val="20"/>
                <w:szCs w:val="20"/>
              </w:rPr>
            </w:pPr>
          </w:p>
        </w:tc>
        <w:tc>
          <w:tcPr>
            <w:tcW w:w="578" w:type="pct"/>
            <w:vAlign w:val="center"/>
            <w:hideMark/>
          </w:tcPr>
          <w:p w14:paraId="5F00CDE8"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3CE81D5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86/s12935-020-01221-y","ISSN":"14752867","abstract":"Background: The purpose of this study was to explore the regulatory mechanism of the long non-coding RNA (lncRNA) LINC00461 underlying the breast cancer invasion and migration via the miR-144-3p/KPNA2 axis. Methods: Bioinformatics methods were applied to screen differentially expressed mRNAs, miRNAs and lncRNAs for construction of a competing endogenous RNA (ceRNA) network. LINC00461, KPNA2 and miR-144-3p were identified, and KPNA2 was predicted to be a target of miR-144-3p and significantly correlated with breast cancer prognosis. To make the findings more convincible, we used qRT-PCR to detect the expression levels of LINC00461 and miR-144-3p in breast cancer cells, and conducted western blot to determine KPNA2 protein level. Then, RIP was performed to assess the combination between miR-144-3p and LINC00461 or KPNA2, and dual-luciferase reporter assay was used to validate the targeted relationship between miR-144-3p and KPNA2. Furthermore, Transwell was employed for the examination of cell invasion and migration in breast cancer. Results: LINC00461 was predicted to regulate KPNA2 through sponging miR-144-3p as revealed by the ceRNA network. Besides, LINC00461 and KPNA2 were found to be remarkably highly-expressed in breast cancer cells, while miR-144-3p was poorly-expressed. Silencing LINC00461 could promote miR-144-3p expression, thus inhibiting cell invasion and migration. In addition, KPNA2 was confirmed to be a direct target of miR-144-3p. Silencing miR-144-3p or overexpressing KPNA2 could reverse the inhibitory effect of LINC00461 silencing on cell invasion and migration in breast cancer. Conclusion: LINC00461 promoted the expression of KPNA2 by competitively binding to miR-144-3p, thereby promoting the invasion and migration of breast cancer cells.","author":[{"dropping-particle":"","family":"Zhang","given":"Qiang","non-dropping-particle":"","parse-names":false,"suffix":""},{"dropping-particle":"","family":"Jin","given":"Xiaoyan","non-dropping-particle":"","parse-names":false,"suffix":""},{"dropping-particle":"","family":"Shi","given":"Wenbiao","non-dropping-particle":"","parse-names":false,"suffix":""},{"dropping-particle":"","family":"Chen","given":"Xin","non-dropping-particle":"","parse-names":false,"suffix":""},{"dropping-particle":"","family":"Pang","given":"Wenyang","non-dropping-particle":"","parse-names":false,"suffix":""},{"dropping-particle":"","family":"Yu","given":"Xiaodong","non-dropping-particle":"","parse-names":false,"suffix":""},{"dropping-particle":"","family":"Yang","given":"Linjun","non-dropping-particle":"","parse-names":false,"suffix":""}],"container-title":"Cancer Cell International","id":"ITEM-1","issue":"1","issued":{"date-parts":[["2020","4"]]},"publisher":"BioMed Central Ltd.","title":"A long non-coding RNA LINC00461-dependent mechanism underlying breast cancer invasion and migration via the miR-144-3p/KPNA2 axis","type":"article-journal","volume":"20"},"uris":["http://www.mendeley.com/documents/?uuid=ea2b0dbd-734b-490b-a871-4a749d67a01a","http://www.mendeley.com/documents/?uuid=9e478991-ac34-35fd-92c1-7703348e6284"]}],"mendeley":{"formattedCitation":"(Zhang et al., 2020c)","plainTextFormattedCitation":"(Zhang et al., 2020c)","previouslyFormattedCitation":"(Zhang et al., 2020c)"},"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Zhang et al., 2020c)</w:t>
            </w:r>
            <w:r w:rsidRPr="003964DC">
              <w:rPr>
                <w:rFonts w:ascii="Times New Roman" w:hAnsi="Times New Roman" w:cs="Times New Roman"/>
                <w:sz w:val="20"/>
                <w:szCs w:val="20"/>
              </w:rPr>
              <w:fldChar w:fldCharType="end"/>
            </w:r>
          </w:p>
        </w:tc>
      </w:tr>
      <w:tr w:rsidR="003964DC" w:rsidRPr="003964DC" w14:paraId="497D7445" w14:textId="77777777" w:rsidTr="003964DC">
        <w:trPr>
          <w:jc w:val="center"/>
        </w:trPr>
        <w:tc>
          <w:tcPr>
            <w:tcW w:w="847" w:type="pct"/>
            <w:vAlign w:val="center"/>
            <w:hideMark/>
          </w:tcPr>
          <w:p w14:paraId="1D15EC2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SNHG22</w:t>
            </w:r>
          </w:p>
        </w:tc>
        <w:tc>
          <w:tcPr>
            <w:tcW w:w="371" w:type="pct"/>
            <w:hideMark/>
          </w:tcPr>
          <w:p w14:paraId="6D10E80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CA27BA2"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miR</w:t>
            </w:r>
            <w:proofErr w:type="spellEnd"/>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324</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3p</w:t>
            </w:r>
          </w:p>
        </w:tc>
        <w:tc>
          <w:tcPr>
            <w:tcW w:w="706" w:type="pct"/>
            <w:vAlign w:val="center"/>
            <w:hideMark/>
          </w:tcPr>
          <w:p w14:paraId="406DD21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romote proliferation, invasion, and migration by regulating SNHG22/miR-324-3p axis</w:t>
            </w:r>
          </w:p>
        </w:tc>
        <w:tc>
          <w:tcPr>
            <w:tcW w:w="708" w:type="pct"/>
            <w:vAlign w:val="center"/>
            <w:hideMark/>
          </w:tcPr>
          <w:p w14:paraId="502186D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NBC tissues</w:t>
            </w:r>
          </w:p>
        </w:tc>
        <w:tc>
          <w:tcPr>
            <w:tcW w:w="765" w:type="pct"/>
            <w:vAlign w:val="center"/>
            <w:hideMark/>
          </w:tcPr>
          <w:p w14:paraId="313E885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4701988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68</w:t>
            </w:r>
          </w:p>
          <w:p w14:paraId="2346010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36</w:t>
            </w:r>
          </w:p>
          <w:p w14:paraId="4FA194E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CC-1937</w:t>
            </w:r>
          </w:p>
        </w:tc>
        <w:tc>
          <w:tcPr>
            <w:tcW w:w="578" w:type="pct"/>
            <w:vAlign w:val="center"/>
            <w:hideMark/>
          </w:tcPr>
          <w:p w14:paraId="04D9257A"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197F737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86/s12935-020-01321-9","ISSN":"14752867","abstract":"Background: Increasing evidence has indicated the important role of long non-coding RNAs (lncRNAs) in regulating the development and progression of cancers, including triple-negative breast cancer (TNBC). Small nucleolar RNA host gene 22 (SNHG22) is a novel lncRNA that has been identified as tumor-contributor in ovarian carcinoma. However, its function has not been explored in TNBC. Methods: qRT-PCR was used to identify gene expression at mRNA level while western blot was utilized to analyze the protein level. Functional assays were implemented to identify changes on the proliferation, apoptosis and motility of TNBC cells under different conditions. Additionally, mechanistic assays, such as RIP assay, RNA pull down assay and luciferase reporter assay, were applied to assess relationships between molecules. Results: SNHG22 represented a high expression level in TNBC tissues and cells. Besides, SNHG22 silencing restrained the proliferation, migration and invasion of TNBC cells. Furthermore, miR-324-3p that was lowly expressed in TNBC cells was conformed to be sponged by SNHG22. Moreover, upregulated miR-324-3p inhibited cell proliferation and motility in TNBC. Subsequently, we identified that SUDS3, a tumor-facilitator with elevated expression in TNBC, was the downstream target of SNHG22/miR-324-3p axis. Of note, miR-324-3p repression or SUDS3 overexpression could rescue the anti-tumor effect of SNHG22 silencing on the malignant phenotypes of TNBC cells. Conclusion: LncRNA SNHG22 facilitated cell growth and motility in TNBC via sponging miR-324-3p and upregulating SUDS3, highlighting a new promising road for TNBC treatment development.","author":[{"dropping-particle":"","family":"Fang","given":"Xuan","non-dropping-particle":"","parse-names":false,"suffix":""},{"dropping-particle":"","family":"Zhang","given":"Jin","non-dropping-particle":"","parse-names":false,"suffix":""},{"dropping-particle":"","family":"Li","given":"Chunyan","non-dropping-particle":"","parse-names":false,"suffix":""},{"dropping-particle":"","family":"Liu","given":"Jinjin","non-dropping-particle":"","parse-names":false,"suffix":""},{"dropping-particle":"","family":"Shi","given":"Zhendong","non-dropping-particle":"","parse-names":false,"suffix":""},{"dropping-particle":"","family":"Zhou","given":"Peng","non-dropping-particle":"","parse-names":false,"suffix":""}],"container-title":"Cancer Cell International","id":"ITEM-1","issue":"1","issued":{"date-parts":[["2020","6"]]},"page":"252","publisher":"BioMed Central Ltd.","title":"Long non-coding RNA SNHG22 facilitates the malignant phenotypes in triple-negative breast cancer via sponging miR-324-3p and upregulating SUDS3","type":"article-journal","volume":"20"},"uris":["http://www.mendeley.com/documents/?uuid=7159c6c7-0f17-4fce-abbc-cdf53455fb56","http://www.mendeley.com/documents/?uuid=708e1477-1c7b-3f07-ad56-86c721255a1f"]}],"mendeley":{"formattedCitation":"(Fang et al., 2020)","plainTextFormattedCitation":"(Fang et al., 2020)","previouslyFormattedCitation":"(Fang et al., 2020)"},"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Fang et al., 2020)</w:t>
            </w:r>
            <w:r w:rsidRPr="003964DC">
              <w:rPr>
                <w:rFonts w:ascii="Times New Roman" w:hAnsi="Times New Roman" w:cs="Times New Roman"/>
                <w:sz w:val="20"/>
                <w:szCs w:val="20"/>
              </w:rPr>
              <w:fldChar w:fldCharType="end"/>
            </w:r>
          </w:p>
        </w:tc>
      </w:tr>
      <w:tr w:rsidR="003964DC" w:rsidRPr="003964DC" w14:paraId="6A8B70DF" w14:textId="77777777" w:rsidTr="003964DC">
        <w:trPr>
          <w:jc w:val="center"/>
        </w:trPr>
        <w:tc>
          <w:tcPr>
            <w:tcW w:w="847" w:type="pct"/>
            <w:vAlign w:val="center"/>
            <w:hideMark/>
          </w:tcPr>
          <w:p w14:paraId="6CE2655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BLACAT1</w:t>
            </w:r>
          </w:p>
        </w:tc>
        <w:tc>
          <w:tcPr>
            <w:tcW w:w="371" w:type="pct"/>
            <w:hideMark/>
          </w:tcPr>
          <w:p w14:paraId="44559DA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38D152A"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miR</w:t>
            </w:r>
            <w:proofErr w:type="spellEnd"/>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150</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5p</w:t>
            </w:r>
          </w:p>
        </w:tc>
        <w:tc>
          <w:tcPr>
            <w:tcW w:w="706" w:type="pct"/>
            <w:vAlign w:val="center"/>
            <w:hideMark/>
          </w:tcPr>
          <w:p w14:paraId="7671A06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egulate CCR2 gene expression</w:t>
            </w:r>
          </w:p>
        </w:tc>
        <w:tc>
          <w:tcPr>
            <w:tcW w:w="708" w:type="pct"/>
            <w:vAlign w:val="center"/>
            <w:hideMark/>
          </w:tcPr>
          <w:p w14:paraId="00239FC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 (+/-) breast cancer tissues</w:t>
            </w:r>
          </w:p>
        </w:tc>
        <w:tc>
          <w:tcPr>
            <w:tcW w:w="765" w:type="pct"/>
            <w:vAlign w:val="center"/>
            <w:hideMark/>
          </w:tcPr>
          <w:p w14:paraId="71B67C9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00D5EBF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KBR-3</w:t>
            </w:r>
          </w:p>
        </w:tc>
        <w:tc>
          <w:tcPr>
            <w:tcW w:w="578" w:type="pct"/>
            <w:vAlign w:val="center"/>
            <w:hideMark/>
          </w:tcPr>
          <w:p w14:paraId="29CA65C8"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54AF779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186/s13578-019-0274-2","ISSN":"20453701","abstract":"Background: Breast cancer was dangerous to women health. A growing number of evidences indicate that long non-coding RNAs (lncRNAs) have many functions in the development and progression of breast cancer and may serve as the markers of diagnosis or prognosis. BLACAT1 is one of lncRNA and the roles of it in breast cancer is not clear. In this study, it is aimed to explore the roles and molecular mechanisms of BLACAT1 in breast cancer. Results: We found BLACAT1 took part in breast cancer cell aggressive phenotype. The real-time PCR result showed that BLACAT1 was up-regulated in tumor tissues compared to adjacent normal tissues. The molecular mechanism experiments demonstrated that BLACAT1 down-regulation suppressed the proliferation and metastasis of human breast cancer cells by regulating miR-150-5p targeting CCR2. The clinical studies indicated that lack of BLACAT1 was related to tumor size, metastasis. Conclusion: The present study verified the involvement of the BLACAT1 in the mediation of cell survival and metastasis through miR-150-5p targeting CCR2 in breast cancer cells.","author":[{"dropping-particle":"","family":"Hu","given":"Xiaopeng","non-dropping-particle":"","parse-names":false,"suffix":""},{"dropping-particle":"","family":"Liu","given":"Yun","non-dropping-particle":"","parse-names":false,"suffix":""},{"dropping-particle":"","family":"Du","given":"Yaying","non-dropping-particle":"","parse-names":false,"suffix":""},{"dropping-particle":"","family":"Cheng","given":"Teng","non-dropping-particle":"","parse-names":false,"suffix":""},{"dropping-particle":"","family":"Xia","given":"Wenfei","non-dropping-particle":"","parse-names":false,"suffix":""}],"container-title":"Cell and Bioscience","id":"ITEM-1","issue":"1","issued":{"date-parts":[["2019","1"]]},"page":"14","publisher":"BioMed Central Ltd.","title":"Long non-coding RNA BLACAT1 promotes breast cancer cell proliferation and metastasis by miR-150-5p/CCR2","type":"article-journal","volume":"9"},"uris":["http://www.mendeley.com/documents/?uuid=000489c4-61cc-4e78-b4dd-ad77e77dc9b9","http://www.mendeley.com/documents/?uuid=2d902c17-7ea5-3f14-b5a4-b6c0e4f21ca2"]}],"mendeley":{"formattedCitation":"(Hu et al., 2019)","plainTextFormattedCitation":"(Hu et al., 2019)","previouslyFormattedCitation":"(Hu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Hu et al., 2019)</w:t>
            </w:r>
            <w:r w:rsidRPr="003964DC">
              <w:rPr>
                <w:rFonts w:ascii="Times New Roman" w:hAnsi="Times New Roman" w:cs="Times New Roman"/>
                <w:sz w:val="20"/>
                <w:szCs w:val="20"/>
              </w:rPr>
              <w:fldChar w:fldCharType="end"/>
            </w:r>
          </w:p>
        </w:tc>
      </w:tr>
      <w:tr w:rsidR="003964DC" w:rsidRPr="003964DC" w14:paraId="4CFFB1FF" w14:textId="77777777" w:rsidTr="003964DC">
        <w:trPr>
          <w:jc w:val="center"/>
        </w:trPr>
        <w:tc>
          <w:tcPr>
            <w:tcW w:w="847" w:type="pct"/>
            <w:vAlign w:val="center"/>
            <w:hideMark/>
          </w:tcPr>
          <w:p w14:paraId="0276062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ZNF469-3</w:t>
            </w:r>
          </w:p>
        </w:tc>
        <w:tc>
          <w:tcPr>
            <w:tcW w:w="371" w:type="pct"/>
            <w:hideMark/>
          </w:tcPr>
          <w:p w14:paraId="04D722F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4C664AC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574-5p</w:t>
            </w:r>
          </w:p>
        </w:tc>
        <w:tc>
          <w:tcPr>
            <w:tcW w:w="706" w:type="pct"/>
            <w:vAlign w:val="center"/>
            <w:hideMark/>
          </w:tcPr>
          <w:p w14:paraId="0B4FC9B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metastasis by regulating ZEB1 gene expression</w:t>
            </w:r>
          </w:p>
        </w:tc>
        <w:tc>
          <w:tcPr>
            <w:tcW w:w="708" w:type="pct"/>
            <w:vAlign w:val="center"/>
            <w:hideMark/>
          </w:tcPr>
          <w:p w14:paraId="0EF95D3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tcPr>
          <w:p w14:paraId="0F793576" w14:textId="77777777" w:rsidR="003964DC" w:rsidRPr="003964DC" w:rsidRDefault="003964DC">
            <w:pPr>
              <w:spacing w:line="240" w:lineRule="auto"/>
              <w:jc w:val="both"/>
              <w:rPr>
                <w:rFonts w:ascii="Times New Roman" w:hAnsi="Times New Roman" w:cs="Times New Roman"/>
                <w:sz w:val="20"/>
                <w:szCs w:val="20"/>
              </w:rPr>
            </w:pPr>
          </w:p>
          <w:p w14:paraId="3804B1B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157 MDA-MB-231 MDA-MB-361 MCF7</w:t>
            </w:r>
          </w:p>
          <w:p w14:paraId="27231FD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483</w:t>
            </w:r>
          </w:p>
          <w:p w14:paraId="09882FF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AU565</w:t>
            </w:r>
          </w:p>
          <w:p w14:paraId="48A5534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KBR-3</w:t>
            </w:r>
          </w:p>
          <w:p w14:paraId="0977986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549</w:t>
            </w:r>
          </w:p>
          <w:p w14:paraId="4C1DFB8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CC1599 HCC1806 HS578T</w:t>
            </w:r>
          </w:p>
        </w:tc>
        <w:tc>
          <w:tcPr>
            <w:tcW w:w="578" w:type="pct"/>
            <w:vAlign w:val="center"/>
            <w:hideMark/>
          </w:tcPr>
          <w:p w14:paraId="3546997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SH,</w:t>
            </w:r>
          </w:p>
          <w:p w14:paraId="707B6CDC"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4A0C17F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38/s41388-018-0293-1","ISSN":"14765594","PMID":"29755127","abstract":"Triple-negative breast cancer (TNBC) patients usually lead to poor prognosis and survival because of metastasis. The major sites for TNBC metastasis include the lungs, brain, liver, and bone. Long non-coding RNAs (lncRNAs) are non-protein-coding transcripts longer than 200 nucleotides and have been reported as important regulators in BC metastasis. However, the underlying mechanisms for lncRNAs regulating TNBC metastasis are not fully understood. Here we found that linc-ZNF469-3 was highly expressed in lung-metastatic LM2-4175 TNBC cells and overexpression of linc-ZNF469-3 enhanced invasion ability and stemness properties in vitro and lung metastasis in vivo. Furthermore, we found linc-ZNF469-3 physically interacted with miR-574-5p and overexpression of miR-574-5p attenuated ZEB1 expression. Importantly, endogenous high expressions of linc-ZNF469-3 and ZEB1 were correlated with tumor recurrence in TNBC patients with lung metastasis. Taken together, our findings suggested that linc-ZNF469-3 promotes lung metastasis of TNBC through miR-574-5p-ZEB1 signaling axis and may be used as potential prognostic marker for TNBC patients.","author":[{"dropping-particle":"","family":"Wang","given":"Po Shun","non-dropping-particle":"","parse-names":false,"suffix":""},{"dropping-particle":"","family":"Chou","given":"Cheng Han","non-dropping-particle":"","parse-names":false,"suffix":""},{"dropping-particle":"","family":"Lin","given":"Cheng Han","non-dropping-particle":"","parse-names":false,"suffix":""},{"dropping-particle":"","family":"Yao","given":"Yun Chin","non-dropping-particle":"","parse-names":false,"suffix":""},{"dropping-particle":"","family":"Cheng","given":"Hui Chuan","non-dropping-particle":"","parse-names":false,"suffix":""},{"dropping-particle":"","family":"Li","given":"Hao Yi","non-dropping-particle":"","parse-names":false,"suffix":""},{"dropping-particle":"","family":"Chuang","given":"Yu Chung","non-dropping-particle":"","parse-names":false,"suffix":""},{"dropping-particle":"","family":"Yang","given":"Chia Ning","non-dropping-particle":"","parse-names":false,"suffix":""},{"dropping-particle":"","family":"Ger","given":"Luo Ping","non-dropping-particle":"","parse-names":false,"suffix":""},{"dropping-particle":"","family":"Chen","given":"Yu Chia","non-dropping-particle":"","parse-names":false,"suffix":""},{"dropping-particle":"","family":"Lin","given":"Forn Chia","non-dropping-particle":"","parse-names":false,"suffix":""},{"dropping-particle":"","family":"Shen","given":"Tang Long","non-dropping-particle":"","parse-names":false,"suffix":""},{"dropping-particle":"","family":"Hsiao","given":"Michael","non-dropping-particle":"","parse-names":false,"suffix":""},{"dropping-particle":"","family":"Lu","given":"Pei Jung","non-dropping-particle":"","parse-names":false,"suffix":""}],"container-title":"Oncogene","id":"ITEM-1","issue":"34","issued":{"date-parts":[["2018","8"]]},"page":"4662-4678","publisher":"Nature Publishing Group","title":"A novel long non-coding RNA linc-ZNF469-3 promotes lung metastasis through miR-574-5p-ZEB1 axis in triple negative breast cancer","type":"article-journal","volume":"37"},"uris":["http://www.mendeley.com/documents/?uuid=0dfeba31-35fb-4fb6-bf52-8168f99d4d06","http://www.mendeley.com/documents/?uuid=25ce4148-7036-31ad-8b13-912f48ba2543"]}],"mendeley":{"formattedCitation":"(Wang et al., 2018d)","plainTextFormattedCitation":"(Wang et al., 2018d)","previouslyFormattedCitation":"(Wang et al., 2018d)"},"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Wang et al., 2018d)</w:t>
            </w:r>
            <w:r w:rsidRPr="003964DC">
              <w:rPr>
                <w:rFonts w:ascii="Times New Roman" w:hAnsi="Times New Roman" w:cs="Times New Roman"/>
                <w:sz w:val="20"/>
                <w:szCs w:val="20"/>
              </w:rPr>
              <w:fldChar w:fldCharType="end"/>
            </w:r>
          </w:p>
        </w:tc>
      </w:tr>
      <w:tr w:rsidR="003964DC" w:rsidRPr="003964DC" w14:paraId="2046F862" w14:textId="77777777" w:rsidTr="003964DC">
        <w:trPr>
          <w:jc w:val="center"/>
        </w:trPr>
        <w:tc>
          <w:tcPr>
            <w:tcW w:w="847" w:type="pct"/>
            <w:vAlign w:val="center"/>
            <w:hideMark/>
          </w:tcPr>
          <w:p w14:paraId="085C72F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RNAZFHX4-AS1</w:t>
            </w:r>
          </w:p>
        </w:tc>
        <w:tc>
          <w:tcPr>
            <w:tcW w:w="371" w:type="pct"/>
            <w:hideMark/>
          </w:tcPr>
          <w:p w14:paraId="5DB3DDE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853BA4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FAT4</w:t>
            </w:r>
          </w:p>
        </w:tc>
        <w:tc>
          <w:tcPr>
            <w:tcW w:w="706" w:type="pct"/>
            <w:vAlign w:val="center"/>
            <w:hideMark/>
          </w:tcPr>
          <w:p w14:paraId="1F1E492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Regulate the Hippo </w:t>
            </w:r>
            <w:proofErr w:type="spellStart"/>
            <w:r w:rsidRPr="003964DC">
              <w:rPr>
                <w:rFonts w:ascii="Times New Roman" w:hAnsi="Times New Roman" w:cs="Times New Roman"/>
                <w:sz w:val="20"/>
                <w:szCs w:val="20"/>
              </w:rPr>
              <w:t>signaling</w:t>
            </w:r>
            <w:proofErr w:type="spellEnd"/>
            <w:r w:rsidRPr="003964DC">
              <w:rPr>
                <w:rFonts w:ascii="Times New Roman" w:hAnsi="Times New Roman" w:cs="Times New Roman"/>
                <w:sz w:val="20"/>
                <w:szCs w:val="20"/>
              </w:rPr>
              <w:t xml:space="preserve"> pathway via modulating FAT4 gene expression</w:t>
            </w:r>
          </w:p>
        </w:tc>
        <w:tc>
          <w:tcPr>
            <w:tcW w:w="708" w:type="pct"/>
            <w:vAlign w:val="center"/>
            <w:hideMark/>
          </w:tcPr>
          <w:p w14:paraId="67EA283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sample data from GSE3344 &amp;</w:t>
            </w:r>
          </w:p>
          <w:p w14:paraId="1D15191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GSE2691 &amp;</w:t>
            </w:r>
          </w:p>
          <w:p w14:paraId="4D70B57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ale BALB/c nude mice</w:t>
            </w:r>
          </w:p>
        </w:tc>
        <w:tc>
          <w:tcPr>
            <w:tcW w:w="765" w:type="pct"/>
            <w:vAlign w:val="center"/>
            <w:hideMark/>
          </w:tcPr>
          <w:p w14:paraId="77EF5B5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tc>
        <w:tc>
          <w:tcPr>
            <w:tcW w:w="578" w:type="pct"/>
            <w:vAlign w:val="center"/>
            <w:hideMark/>
          </w:tcPr>
          <w:p w14:paraId="34901E21"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17E0A5D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38/s41417-018-0066-6","ISSN":"14765500","PMID":"30546116","abstract":"Breast cancer is ranked as the second leading cause of cancer-related deaths among women. Accumulating evidences have revealed that long non-coding RNAs (lncRNAs) are involved in human tumorigenesis owing to the regulation of essential pathways for tumor initiation and progression. Herein, the current study aimed to explore the regulatory mechanism of lncRNA ZFHX4-AS1 in breast cancer in relation to the Hippo signaling pathway. Initially, microarray analysis was conducted to screen out differentially expressed lncRNAs related to breast cancer. Next, the functional role of lncRNA ZFHX4-AS1 in breast cancer was determined using ectopic expression, knockdown, and reporter assay experiments. Subsequently, lncRNA ZFHX4-AS1, TAF4, TAZ, and YAP expressions were determined, followed by verification of the targeting relationship between lncRNA ZFHX4-AS1 and TAF4. Then cell proliferation, invasion, migration, cell cycle, and apoptosis were measured. Lastly, tumor growth and metastasis were detected by tumor xenograft in nude mice. LncRNA ZFHX4-AS1 was found to be highly expressed while FAT4 was poorly expressed in breast cancer tissues. FAT4 was the target gene of lncRNA ZFHX4-AS1, and lncRNA ZFHX4-AS1 silencing increased FAT4 expressions, while decreased YAP and TAZ expressions. In addition, knockdown of lncRNA ZFHX4-AS1 suppressed breast cancer cell proliferation, migration, and invasion as well as tumor growth, blocked cell cycle entry, while promoted cell apoptosis by inhibiting the Hippo signaling pathway. In conclusion, our findings reveal that lncRNA ZFHX4-AS1 silencing exerts an inhibitory effect on breast cancer development by suppressing the activation of the Hippo signaling pathway via FAT4.","author":[{"dropping-particle":"","family":"Li","given":"Shao Ying","non-dropping-particle":"","parse-names":false,"suffix":""},{"dropping-particle":"","family":"Wang","given":"Hong","non-dropping-particle":"","parse-names":false,"suffix":""},{"dropping-particle":"","family":"Mai","given":"Hui Fang","non-dropping-particle":"","parse-names":false,"suffix":""},{"dropping-particle":"","family":"Li","given":"Guo Feng","non-dropping-particle":"","parse-names":false,"suffix":""},{"dropping-particle":"","family":"Chen","given":"Shao Jun","non-dropping-particle":"","parse-names":false,"suffix":""},{"dropping-particle":"Sen","family":"Li","given":"Gui","non-dropping-particle":"","parse-names":false,"suffix":""},{"dropping-particle":"","family":"Liang","given":"Bi Chan","non-dropping-particle":"","parse-names":false,"suffix":""}],"container-title":"Cancer Gene Therapy","id":"ITEM-1","issue":"11-12","issued":{"date-parts":[["2019","11"]]},"page":"374-387","publisher":"Nature Publishing Group","title":"Down-regulated long non-coding RNA RNAZFHX4-AS1 suppresses invasion and migration of breast cancer cells via FAT4-dependent Hippo signaling pathway","type":"article-journal","volume":"26"},"uris":["http://www.mendeley.com/documents/?uuid=c67126e5-efbe-4508-a9c4-eedac91e716b","http://www.mendeley.com/documents/?uuid=b69ac2e7-8076-3294-a7de-831b603bbb3c"]}],"mendeley":{"formattedCitation":"(Li et al., 2019b)","plainTextFormattedCitation":"(Li et al., 2019b)","previouslyFormattedCitation":"(Li et al., 2019b)"},"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 et al., 2019b)</w:t>
            </w:r>
            <w:r w:rsidRPr="003964DC">
              <w:rPr>
                <w:rFonts w:ascii="Times New Roman" w:hAnsi="Times New Roman" w:cs="Times New Roman"/>
                <w:sz w:val="20"/>
                <w:szCs w:val="20"/>
              </w:rPr>
              <w:fldChar w:fldCharType="end"/>
            </w:r>
          </w:p>
        </w:tc>
      </w:tr>
      <w:tr w:rsidR="003964DC" w:rsidRPr="003964DC" w14:paraId="200C06BE" w14:textId="77777777" w:rsidTr="003964DC">
        <w:trPr>
          <w:jc w:val="center"/>
        </w:trPr>
        <w:tc>
          <w:tcPr>
            <w:tcW w:w="847" w:type="pct"/>
            <w:vAlign w:val="center"/>
            <w:hideMark/>
          </w:tcPr>
          <w:p w14:paraId="5DB381D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PRLB</w:t>
            </w:r>
          </w:p>
        </w:tc>
        <w:tc>
          <w:tcPr>
            <w:tcW w:w="371" w:type="pct"/>
            <w:hideMark/>
          </w:tcPr>
          <w:p w14:paraId="4A88344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64B2DB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4766-5p</w:t>
            </w:r>
          </w:p>
        </w:tc>
        <w:tc>
          <w:tcPr>
            <w:tcW w:w="706" w:type="pct"/>
            <w:vAlign w:val="center"/>
            <w:hideMark/>
          </w:tcPr>
          <w:p w14:paraId="6D26753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cell</w:t>
            </w:r>
          </w:p>
          <w:p w14:paraId="776C8D3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growth, metastasis, chemoresistance &amp; regulate SIRT1 expression</w:t>
            </w:r>
          </w:p>
        </w:tc>
        <w:tc>
          <w:tcPr>
            <w:tcW w:w="708" w:type="pct"/>
            <w:vAlign w:val="center"/>
            <w:hideMark/>
          </w:tcPr>
          <w:p w14:paraId="1A731C2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Nude female mice</w:t>
            </w:r>
          </w:p>
        </w:tc>
        <w:tc>
          <w:tcPr>
            <w:tcW w:w="765" w:type="pct"/>
            <w:vAlign w:val="center"/>
            <w:hideMark/>
          </w:tcPr>
          <w:p w14:paraId="4D0CBB0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78" w:type="pct"/>
            <w:vAlign w:val="center"/>
            <w:hideMark/>
          </w:tcPr>
          <w:p w14:paraId="7C7086E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croarray,</w:t>
            </w:r>
          </w:p>
          <w:p w14:paraId="03F38FE8"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31E457E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38/s41419-018-0582-1","ISSN":"20414889","PMID":"29752439","abstract":"Accumulating evidence indicates that long non-coding RNAs (lncRNAs) play a critical role in cancerous processes as either oncogenes or tumor suppressor genes. Here, we demonstrated that lncRNA-PRLB (progression-associated lncRNA in breast cancer) was upregulated in human breast cancer tissues and breast cancer cell lines. Further evaluation verified that lncRNA-PRLB was positively correlated with the extent of metastasis, and its expression was correlated with shorter survival time of breast cancer patients. We identified microRNA miR-4766-5p as an inhibitory target of lncRNA-PRLB. Both lncRNA-PRLB overexpression and miR-4766-5p knockdown could remarkably enhance cell growth, metastasis, and chemoresistance. We also determined that sirtuin 1 (SIRT1) was an inhibitory target of miR-4766-5p, and that SIRT1 was inhibited by both lncRNA-PRLB knockdown and miR-4766-5p overexpression. Significantly, we found that the promotion of cell proliferation and metastasis, the acquisition of chemoresistance, and the increased expression of SIRT1 induced by lncRNA-PRLB overexpression could be partly abrogated by ectopic expression of miR-4766-5p. Taken together, our findings indicated that lncRNA could regulate the progression and chemoresistance of breast cancer via modulating the expression levels of miR-4766-5p and SIRT1, which may have a pivotal role in breast cancer treatment and prognosis prediction.","author":[{"dropping-particle":"","family":"Liang","given":"Yiran","non-dropping-particle":"","parse-names":false,"suffix":""},{"dropping-particle":"","family":"Song","given":"Xiaojin","non-dropping-particle":"","parse-names":false,"suffix":""},{"dropping-particle":"","family":"Li","given":"Yaming","non-dropping-particle":"","parse-names":false,"suffix":""},{"dropping-particle":"","family":"Sang","given":"Yuting","non-dropping-particle":"","parse-names":false,"suffix":""},{"dropping-particle":"","family":"Zhang","given":"Ning","non-dropping-particle":"","parse-names":false,"suffix":""},{"dropping-particle":"","family":"Zhang","given":"Hanwen","non-dropping-particle":"","parse-names":false,"suffix":""},{"dropping-particle":"","family":"Liu","given":"Ying","non-dropping-particle":"","parse-names":false,"suffix":""},{"dropping-particle":"","family":"Duan","given":"Yi","non-dropping-particle":"","parse-names":false,"suffix":""},{"dropping-particle":"","family":"Chen","given":"Bing","non-dropping-particle":"","parse-names":false,"suffix":""},{"dropping-particle":"","family":"Guo","given":"Renbo","non-dropping-particle":"","parse-names":false,"suffix":""},{"dropping-particle":"","family":"Zhao","given":"Wenjing","non-dropping-particle":"","parse-names":false,"suffix":""},{"dropping-particle":"","family":"Wang","given":"Lijuan","non-dropping-particle":"","parse-names":false,"suffix":""},{"dropping-particle":"","family":"Yang","given":"Qifeng","non-dropping-particle":"","parse-names":false,"suffix":""}],"container-title":"Cell Death and Disease","id":"ITEM-1","issue":"5","issued":{"date-parts":[["2018","5"]]},"publisher":"Nature Publishing Group","title":"A novel long non-coding RNA-PRLB acts as a tumor promoter through regulating miR-4766","type":"article-journal","volume":"9"},"uris":["http://www.mendeley.com/documents/?uuid=23b0bff7-f58d-4707-a1ca-a3b480af33c7","http://www.mendeley.com/documents/?uuid=fa673f76-c92f-3610-90db-0e9dabedd8b5"]}],"mendeley":{"formattedCitation":"(Liang et al., 2018b)","plainTextFormattedCitation":"(Liang et al., 2018b)","previouslyFormattedCitation":"(Liang et al., 2018b)"},"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ang et al., 2018b)</w:t>
            </w:r>
            <w:r w:rsidRPr="003964DC">
              <w:rPr>
                <w:rFonts w:ascii="Times New Roman" w:hAnsi="Times New Roman" w:cs="Times New Roman"/>
                <w:sz w:val="20"/>
                <w:szCs w:val="20"/>
              </w:rPr>
              <w:fldChar w:fldCharType="end"/>
            </w:r>
          </w:p>
        </w:tc>
      </w:tr>
      <w:tr w:rsidR="003964DC" w:rsidRPr="003964DC" w14:paraId="4EA646BD" w14:textId="77777777" w:rsidTr="003964DC">
        <w:trPr>
          <w:jc w:val="center"/>
        </w:trPr>
        <w:tc>
          <w:tcPr>
            <w:tcW w:w="847" w:type="pct"/>
            <w:vAlign w:val="center"/>
            <w:hideMark/>
          </w:tcPr>
          <w:p w14:paraId="086B5CC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1125</w:t>
            </w:r>
          </w:p>
        </w:tc>
        <w:tc>
          <w:tcPr>
            <w:tcW w:w="371" w:type="pct"/>
            <w:hideMark/>
          </w:tcPr>
          <w:p w14:paraId="19D1EE4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5AF841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596B662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Ani-tumour effects by regulating PTEN/Akt/p53 </w:t>
            </w:r>
            <w:proofErr w:type="spellStart"/>
            <w:r w:rsidRPr="003964DC">
              <w:rPr>
                <w:rFonts w:ascii="Times New Roman" w:hAnsi="Times New Roman" w:cs="Times New Roman"/>
                <w:sz w:val="20"/>
                <w:szCs w:val="20"/>
              </w:rPr>
              <w:t>signaling</w:t>
            </w:r>
            <w:proofErr w:type="spellEnd"/>
            <w:r w:rsidRPr="003964DC">
              <w:rPr>
                <w:rFonts w:ascii="Times New Roman" w:hAnsi="Times New Roman" w:cs="Times New Roman"/>
                <w:sz w:val="20"/>
                <w:szCs w:val="20"/>
              </w:rPr>
              <w:t xml:space="preserve"> pathway</w:t>
            </w:r>
          </w:p>
        </w:tc>
        <w:tc>
          <w:tcPr>
            <w:tcW w:w="708" w:type="pct"/>
            <w:vAlign w:val="center"/>
            <w:hideMark/>
          </w:tcPr>
          <w:p w14:paraId="083BEE4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Female BALB/c mice</w:t>
            </w:r>
          </w:p>
        </w:tc>
        <w:tc>
          <w:tcPr>
            <w:tcW w:w="765" w:type="pct"/>
            <w:vAlign w:val="center"/>
            <w:hideMark/>
          </w:tcPr>
          <w:p w14:paraId="7E3094B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28C5636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10A</w:t>
            </w:r>
          </w:p>
          <w:p w14:paraId="37825DA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549</w:t>
            </w:r>
          </w:p>
        </w:tc>
        <w:tc>
          <w:tcPr>
            <w:tcW w:w="578" w:type="pct"/>
            <w:vAlign w:val="center"/>
            <w:hideMark/>
          </w:tcPr>
          <w:p w14:paraId="1F507CB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croarray</w:t>
            </w:r>
          </w:p>
          <w:p w14:paraId="6DCDE554"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0EE3A7B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38/s41419-019-1440-5","ISSN":"20414889","PMID":"30867411","abstract":"LXR-623 (WAY-252623), a liver X receptor agonist, reduces atherosclerotic plaque progression and remarkably inhibits the proliferation of glioblastoma cells, owing to its brain-penetrant ability. However, the role of LXR-623 against the proliferation of other cancer cells and the underlying mechanism remain unknown. Long non-coding RNAs (lncRNAs) serve as novel and crucial regulators that participate in cancer tumorigenesis and diverse biological processes. Here, we report a previously uncharacterized mechanism underlying lncRNA-mediated exocytosis of LXR-623 via the phosphatase and tensin homolog (PTEN)/protein kinase B (AKT)/p53 axis to suppress the proliferation of cancer cells in vitro. We found that LXR-623 significantly inhibited the proliferation and induced apoptosis and cell cycle arrest at S phase in breast cancer cells in a concentration- and time-dependent manner. Experiments using a xenograft mouse model revealed the inhibitory effects of LXR-623 on tumor growth. We used lncRNA microarray to investigate the potential genes regulated by LXR-623. As a result, LINC01125 was found to be significantly upregulated in the cells treated with LXR-623. Gain- and loss-of-function assays were conducted to investigate the anti-proliferation role of LINC01125. LINC01125 knockdown resulted in the inhibition of the cytotoxic effect of LXR-623; in contrast, LINC01125 overexpression significantly enhanced the effect of LXR-623. LXR-623 and LINC01125-mediated anti-growth regulation is, at least in part, associated with the participation of the PTEN/AKT/mouse double minute 2 homolog (MDM2)/p53 pathway. In addition, SF1670, a specific PTEN inhibitor with prolonged intracellular retention, may strongly block the anti-proliferation effect induced by LXR-623 and LINC01125 overexpression. Chromatin immunoprecipitation (ChIP) assay results suggest that p53 binds to the promoter of LINC01125 to strengthen the expression of the PTEN/AKT pathway. Taken together, our findings suggest that LXR-623 possesses significant antitumor activity in breast cancer cells that is partly mediated through the upregulation in LINC01125 expression and enhancement in apoptosis via the PTEN/AKT/MDM2/p53 pathway.","author":[{"dropping-particle":"","family":"Wan","given":"Weijun","non-dropping-particle":"","parse-names":false,"suffix":""},{"dropping-particle":"","family":"Hou","given":"Yongying","non-dropping-particle":"","parse-names":false,"suffix":""},{"dropping-particle":"","family":"Wang","given":"Ke","non-dropping-particle":"","parse-names":false,"suffix":""},{"dropping-particle":"","family":"Cheng","given":"Yue","non-dropping-particle":"","parse-names":false,"suffix":""},{"dropping-particle":"","family":"Pu","given":"Xia","non-dropping-particle":"","parse-names":false,"suffix":""},{"dropping-particle":"","family":"Ye","given":"Xiufeng","non-dropping-particle":"","parse-names":false,"suffix":""}],"container-title":"Cell Death and Disease","id":"ITEM-1","issue":"3","issued":{"date-parts":[["2019","3"]]},"publisher":"Nature Publishing Group","title":"The LXR-623-induced long non-coding RNA LINC01125 suppresses the proliferation of breast cancer cells via PTEN/AKT/p53 signaling pathway","type":"article-journal","volume":"10"},"uris":["http://www.mendeley.com/documents/?uuid=14e45683-9578-48db-a9fd-b453e8ab9f38","http://www.mendeley.com/documents/?uuid=0edd22b0-744f-3711-b68f-5049f0d99a54"]}],"mendeley":{"formattedCitation":"(Wan et al., 2019)","plainTextFormattedCitation":"(Wan et al., 2019)","previouslyFormattedCitation":"(Wan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Wan et al., 2019)</w:t>
            </w:r>
            <w:r w:rsidRPr="003964DC">
              <w:rPr>
                <w:rFonts w:ascii="Times New Roman" w:hAnsi="Times New Roman" w:cs="Times New Roman"/>
                <w:sz w:val="20"/>
                <w:szCs w:val="20"/>
              </w:rPr>
              <w:fldChar w:fldCharType="end"/>
            </w:r>
          </w:p>
        </w:tc>
      </w:tr>
      <w:tr w:rsidR="003964DC" w:rsidRPr="003964DC" w14:paraId="3FA1C702" w14:textId="77777777" w:rsidTr="003964DC">
        <w:trPr>
          <w:jc w:val="center"/>
        </w:trPr>
        <w:tc>
          <w:tcPr>
            <w:tcW w:w="847" w:type="pct"/>
            <w:vAlign w:val="center"/>
            <w:hideMark/>
          </w:tcPr>
          <w:p w14:paraId="5BF4950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2582</w:t>
            </w:r>
          </w:p>
        </w:tc>
        <w:tc>
          <w:tcPr>
            <w:tcW w:w="371" w:type="pct"/>
            <w:hideMark/>
          </w:tcPr>
          <w:p w14:paraId="51061B9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725E295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USP7</w:t>
            </w:r>
          </w:p>
        </w:tc>
        <w:tc>
          <w:tcPr>
            <w:tcW w:w="706" w:type="pct"/>
            <w:vAlign w:val="center"/>
            <w:hideMark/>
          </w:tcPr>
          <w:p w14:paraId="2165614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adio-resistance</w:t>
            </w:r>
          </w:p>
        </w:tc>
        <w:tc>
          <w:tcPr>
            <w:tcW w:w="708" w:type="pct"/>
            <w:vAlign w:val="center"/>
            <w:hideMark/>
          </w:tcPr>
          <w:p w14:paraId="4952875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hideMark/>
          </w:tcPr>
          <w:p w14:paraId="7E1EC93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7E19BD5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3C825AC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BT474</w:t>
            </w:r>
          </w:p>
          <w:p w14:paraId="6FE21EF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549</w:t>
            </w:r>
          </w:p>
          <w:p w14:paraId="50CC032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KBR3</w:t>
            </w:r>
          </w:p>
          <w:p w14:paraId="3DA1422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47D</w:t>
            </w:r>
          </w:p>
        </w:tc>
        <w:tc>
          <w:tcPr>
            <w:tcW w:w="578" w:type="pct"/>
            <w:vAlign w:val="center"/>
            <w:hideMark/>
          </w:tcPr>
          <w:p w14:paraId="6E730C2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ISH,</w:t>
            </w:r>
          </w:p>
          <w:p w14:paraId="4EA74E40"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0371CBB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38/s41419-019-1996-0","ISSN":"20414889","PMID":"31601781","abstract":"Radiotherapy is essential to treat breast cancer and microRNA (miRNA) miR-200c is considered as a radiosensitizer of breast cancer. However, the molecular mechanisms by which miR-200c regulates radiosensitivity remain largely unknown. In the present study, we showed that induction of miR-200c led to widespread alteration in long noncoding RNA (lncRNA) expression in breast cancer cells. We identified lncRNA LINC02582 as a target of miR-200c. Inhibition of LINC02582 expression increased radiosensitvity, while overexpression of LINC02582 promoted radioresistance. Mechanistically, LINC02582 interacts with deubiquitinating enzyme ubiquitin specific peptidase 7 (USP7) to deubiquitinate and stabilize checkpoint kinase 1 (CHK1), a critical effector kinase in DNA damage response, thus promoting radioresistance. Furthermore, we detected an inverse correlation between the expression of miR-200c vs. LINC02582 and CHK1 in breast cancer samples. These findings identified LINC02582 as a downstream target of miR-200c linking miR-200c to CHK1, in which miR-200c increases radiosensitivity by downregulation of CHK1.","author":[{"dropping-particle":"","family":"Wang","given":"Baiyao","non-dropping-particle":"","parse-names":false,"suffix":""},{"dropping-particle":"","family":"Zheng","given":"Jieling","non-dropping-particle":"","parse-names":false,"suffix":""},{"dropping-particle":"","family":"Li","given":"Rong","non-dropping-particle":"","parse-names":false,"suffix":""},{"dropping-particle":"","family":"Tian","given":"Yunhong","non-dropping-particle":"","parse-names":false,"suffix":""},{"dropping-particle":"","family":"Lin","given":"Jie","non-dropping-particle":"","parse-names":false,"suffix":""},{"dropping-particle":"","family":"Liang","given":"Yingying","non-dropping-particle":"","parse-names":false,"suffix":""},{"dropping-particle":"","family":"Sun","given":"Quanquan","non-dropping-particle":"","parse-names":false,"suffix":""},{"dropping-particle":"","family":"Xu","given":"Anan","non-dropping-particle":"","parse-names":false,"suffix":""},{"dropping-particle":"","family":"Zheng","given":"Ronghui","non-dropping-particle":"","parse-names":false,"suffix":""},{"dropping-particle":"","family":"Liu","given":"Mengzhong","non-dropping-particle":"","parse-names":false,"suffix":""},{"dropping-particle":"","family":"Ji","given":"Aimin","non-dropping-particle":"","parse-names":false,"suffix":""},{"dropping-particle":"","family":"Bu","given":"Junguo","non-dropping-particle":"","parse-names":false,"suffix":""},{"dropping-particle":"","family":"Yuan","given":"Yawei","non-dropping-particle":"","parse-names":false,"suffix":""}],"container-title":"Cell Death and Disease","id":"ITEM-1","issue":"10","issued":{"date-parts":[["2019","10"]]},"page":"1-15","publisher":"Nature Publishing Group","title":"Long noncoding RNA LINC02582 acts downstream of miR-200c to promote radioresistance through CHK1 in breast cancer cells","type":"article-journal","volume":"10"},"uris":["http://www.mendeley.com/documents/?uuid=8715e731-3d20-41e6-ae01-cac9e0b78c9b","http://www.mendeley.com/documents/?uuid=ddd426d0-3c8c-3f4e-b8d7-e9503538d12e"]}],"mendeley":{"formattedCitation":"(Wang et al., 2019a)","plainTextFormattedCitation":"(Wang et al., 2019a)","previouslyFormattedCitation":"(Wang et al., 2019a)"},"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Wang et al., 2019a)</w:t>
            </w:r>
            <w:r w:rsidRPr="003964DC">
              <w:rPr>
                <w:rFonts w:ascii="Times New Roman" w:hAnsi="Times New Roman" w:cs="Times New Roman"/>
                <w:sz w:val="20"/>
                <w:szCs w:val="20"/>
              </w:rPr>
              <w:fldChar w:fldCharType="end"/>
            </w:r>
          </w:p>
        </w:tc>
      </w:tr>
      <w:tr w:rsidR="003964DC" w:rsidRPr="003964DC" w14:paraId="7C6B0D59" w14:textId="77777777" w:rsidTr="003964DC">
        <w:trPr>
          <w:jc w:val="center"/>
        </w:trPr>
        <w:tc>
          <w:tcPr>
            <w:tcW w:w="847" w:type="pct"/>
            <w:vAlign w:val="center"/>
            <w:hideMark/>
          </w:tcPr>
          <w:p w14:paraId="3C5C7E2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RRC75A-AS1</w:t>
            </w:r>
          </w:p>
        </w:tc>
        <w:tc>
          <w:tcPr>
            <w:tcW w:w="371" w:type="pct"/>
            <w:hideMark/>
          </w:tcPr>
          <w:p w14:paraId="4360839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8A6425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380–3p</w:t>
            </w:r>
          </w:p>
        </w:tc>
        <w:tc>
          <w:tcPr>
            <w:tcW w:w="706" w:type="pct"/>
            <w:vAlign w:val="center"/>
            <w:hideMark/>
          </w:tcPr>
          <w:p w14:paraId="4D4C5D7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proliferation, invasion, and EMT through LRRC75A-AS1/miR-380–3p/BAALC axis</w:t>
            </w:r>
          </w:p>
        </w:tc>
        <w:tc>
          <w:tcPr>
            <w:tcW w:w="708" w:type="pct"/>
            <w:vAlign w:val="center"/>
            <w:hideMark/>
          </w:tcPr>
          <w:p w14:paraId="05ABB31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hideMark/>
          </w:tcPr>
          <w:p w14:paraId="27017C8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68 MDA-MB-436</w:t>
            </w:r>
          </w:p>
          <w:p w14:paraId="7F13095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185AB86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CC-1937</w:t>
            </w:r>
          </w:p>
        </w:tc>
        <w:tc>
          <w:tcPr>
            <w:tcW w:w="578" w:type="pct"/>
            <w:vAlign w:val="center"/>
            <w:hideMark/>
          </w:tcPr>
          <w:p w14:paraId="6B6056A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FISH,</w:t>
            </w:r>
          </w:p>
          <w:p w14:paraId="69E91058"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2D24EB7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38/s41419-020-02821-2","ISSN":"20414889","PMID":"32811810","abstract":"As a common female malignancy, triple-negative breast cancer (TNBC) is the most serious subtype in breast cancer (BC). BAALC binder of MAP3K1 and KLF4 (BAALC) is a common oncogene in acute myelocytic leukemia (AML). We sought to explore the role of BAALC in TNBC. In this study, BAALC was significantly upregulated in TNBC tissues and cells. Then, the results of functional assays disclosed that BAALC facilitated cell proliferation, invasion, and epithelial–mesenchymal transition (EMT) processes, but repressed cell apoptosis in TNBC. Next, miR-380–3p was identified as the upstream of BAALC in TNBC cells. Moreover, LRRC75A-AS1 (also named small nucleolar RNA host gene 29: SNHG29) was verified to act as the sponge of miR-380–3p to elevate BAALC expression in TNBC. Besides, LRRC75A-AS1 could negatively regulate miR-380–3p but positively regulate BAALC expression. Finally, rescue assays elucidated that LRRC75A-AS1 facilitated cell proliferation, invasion, and EMT processes in TNBC by targeting miR-380–3p/BAALC pathway. Taken together, our study revealed a novel ceRNA network of LRRC75A-AS1/miR-380–3p/BAALC in accelerating TNBC development, indicating new promising targets for TNBC treatment.","author":[{"dropping-particle":"","family":"Li","given":"Sijie","non-dropping-particle":"","parse-names":false,"suffix":""},{"dropping-particle":"","family":"Wu","given":"Di","non-dropping-particle":"","parse-names":false,"suffix":""},{"dropping-particle":"","family":"Jia","given":"Hongyao","non-dropping-particle":"","parse-names":false,"suffix":""},{"dropping-particle":"","family":"Zhang","given":"Zhiru","non-dropping-particle":"","parse-names":false,"suffix":""}],"container-title":"Cell Death and Disease","id":"ITEM-1","issue":"8","issued":{"date-parts":[["2020","8"]]},"page":"1-12","publisher":"Springer Nature","title":"Long non-coding RNA LRRC75A-AS1 facilitates triple negative breast cancer cell proliferation and invasion via functioning as a ceRNA to modulate BAALC","type":"article-journal","volume":"11"},"uris":["http://www.mendeley.com/documents/?uuid=9ca38f2d-820a-428e-8337-71e4b03c204c","http://www.mendeley.com/documents/?uuid=8ca6bbdc-f9ac-3610-9cc9-d407f478ceec"]}],"mendeley":{"formattedCitation":"(Li et al., 2020b)","plainTextFormattedCitation":"(Li et al., 2020b)","previouslyFormattedCitation":"(Li et al., 2020b)"},"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Li et al., 2020b)</w:t>
            </w:r>
            <w:r w:rsidRPr="003964DC">
              <w:rPr>
                <w:rFonts w:ascii="Times New Roman" w:hAnsi="Times New Roman" w:cs="Times New Roman"/>
                <w:sz w:val="20"/>
                <w:szCs w:val="20"/>
              </w:rPr>
              <w:fldChar w:fldCharType="end"/>
            </w:r>
          </w:p>
        </w:tc>
      </w:tr>
      <w:tr w:rsidR="003964DC" w:rsidRPr="003964DC" w14:paraId="31875BF7" w14:textId="77777777" w:rsidTr="003964DC">
        <w:trPr>
          <w:jc w:val="center"/>
        </w:trPr>
        <w:tc>
          <w:tcPr>
            <w:tcW w:w="847" w:type="pct"/>
            <w:vAlign w:val="center"/>
            <w:hideMark/>
          </w:tcPr>
          <w:p w14:paraId="31EC019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1614</w:t>
            </w:r>
          </w:p>
        </w:tc>
        <w:tc>
          <w:tcPr>
            <w:tcW w:w="371" w:type="pct"/>
            <w:hideMark/>
          </w:tcPr>
          <w:p w14:paraId="4606249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74B5D4A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7EABB57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Poor prognosis, regulate TGF-β and FAK </w:t>
            </w:r>
            <w:proofErr w:type="spellStart"/>
            <w:r w:rsidRPr="003964DC">
              <w:rPr>
                <w:rFonts w:ascii="Times New Roman" w:hAnsi="Times New Roman" w:cs="Times New Roman"/>
                <w:sz w:val="20"/>
                <w:szCs w:val="20"/>
              </w:rPr>
              <w:t>signaling</w:t>
            </w:r>
            <w:proofErr w:type="spellEnd"/>
          </w:p>
        </w:tc>
        <w:tc>
          <w:tcPr>
            <w:tcW w:w="708" w:type="pct"/>
            <w:vAlign w:val="center"/>
            <w:hideMark/>
          </w:tcPr>
          <w:p w14:paraId="1C5CF23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sample data from TANRIC</w:t>
            </w:r>
          </w:p>
        </w:tc>
        <w:tc>
          <w:tcPr>
            <w:tcW w:w="765" w:type="pct"/>
            <w:vAlign w:val="center"/>
            <w:hideMark/>
          </w:tcPr>
          <w:p w14:paraId="34C40D8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6048CC9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53</w:t>
            </w:r>
          </w:p>
          <w:p w14:paraId="63DC913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68</w:t>
            </w:r>
          </w:p>
          <w:p w14:paraId="1FBAFFA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474</w:t>
            </w:r>
          </w:p>
          <w:p w14:paraId="63EFB23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47D</w:t>
            </w:r>
          </w:p>
          <w:p w14:paraId="7D94D96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ZR751</w:t>
            </w:r>
          </w:p>
          <w:p w14:paraId="5265DE3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290B106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CC70</w:t>
            </w:r>
          </w:p>
          <w:p w14:paraId="2880A47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S578T</w:t>
            </w:r>
          </w:p>
          <w:p w14:paraId="6A31744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549</w:t>
            </w:r>
          </w:p>
        </w:tc>
        <w:tc>
          <w:tcPr>
            <w:tcW w:w="578" w:type="pct"/>
            <w:vAlign w:val="center"/>
            <w:hideMark/>
          </w:tcPr>
          <w:p w14:paraId="0646402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NA-</w:t>
            </w:r>
            <w:proofErr w:type="spellStart"/>
            <w:r w:rsidRPr="003964DC">
              <w:rPr>
                <w:rFonts w:ascii="Times New Roman" w:hAnsi="Times New Roman" w:cs="Times New Roman"/>
                <w:sz w:val="20"/>
                <w:szCs w:val="20"/>
              </w:rPr>
              <w:t>Seq</w:t>
            </w:r>
            <w:proofErr w:type="spellEnd"/>
          </w:p>
          <w:p w14:paraId="5017DDC7"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3EA3EB5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38/s41420-019-0190-6","ISSN":"20587716","abstract":"Long non-coding RNAs (lncRNAs) represent a class of epigenetic regulators implicated in a number of physiological and pathological conditions. Herein, we characterized the lncRNA expression portrait from 837 patients with invasive breast cancer and 105 normals from the cancer genome atlas (TCGA), which revealed eighteen upregulated and forty-six downregulated lncRNAs. Clustering analysis revealed distinct lncRNA profile for the triple negative breast cancer (TNBC) and normal breast tissue, while less separation was observed among the HER2+HR+, HER2+HR−, HER2−HR+ molecular subtypes. LINC01614, and LINC01235 correlated with worse disease-free survival (DFS), while the expression of lnc-LRR1–1, lnc-ODF3B-2, AC015712.5, lnc-LAMB3–1, lnc-SPP2–3, and lnc-MAP9–2 correlated with better DFS. The expression of LINC01235 correlated with worse overall survival (OS), while the expression of MIR205HG, lnc-MAP2K6–5, FGF14-AS2, lnc-SPP2–3 correlated with better OS. Highest expression of LINC01614 was observed in progesterone receptor (PR)+, Estrogen receptor (PR)+, and HER2+ tumors, while lowest expression was in TNBC. Concordantly, LINC01614 was highly expressed in the luminalB/HER2+ subtype from the SRP062132 dataset. Elevated expression of LINC01614 was subsequently validated in primary breast cancer tissue and breast cancer cell lines. Bioinformatics and pathway analyses on LINC01614high vs. LINC01614low BC tissue revealed TGFβ1 and ECM as the most activated networks in LINC01614high tumors. Concordantly, strong correlation between the expression of LINC01614 and COL10A1 (R2 = 0.6929), SPOCK1 (R2 = 0.5156), ZEB1 (R2 = 0.3372), TGFBI (R2 = 0.2978), TGFB1 (R2 = 0.1985), ACTA2 (R2 = 0.1833), and TAGLN (R2 = 0.1909) was observed. Mechanistically, exogenous TGFB1 induced LINC01614 expression in the BT474 triple positive BC model, while small-molecule inhibition of transforming growth factor β (TGFβ, SB-431542) or focal adhesion kinase (FAK, PF-573228) abrogated LINC01614 expression. Our data revealed the lncRNA transcription landscape in breast cancer and its molecular subtypes. Our data provide novel insight implicating LINC01614 as unfavorable prognostic marker in BC, its association with the HR+/HER2+ BC molecular subtype and its regulation by TGFβ and FAK signaling.","author":[{"dropping-particle":"","family":"Vishnubalaji","given":"Radhakrishnan","non-dropping-particle":"","parse-names":false,"suffix":""},{"dropping-particle":"","family":"Shaath","given":"Hibah","non-dropping-particle":"","parse-names":false,"suffix":""},{"dropping-particle":"","family":"Elkord","given":"Eyad","non-dropping-particle":"","parse-names":false,"suffix":""},{"dropping-particle":"","family":"Alajez","given":"Nehad M.","non-dropping-particle":"","parse-names":false,"suffix":""}],"container-title":"Cell Death Discovery","id":"ITEM-1","issue":"1","issued":{"date-parts":[["2019","12"]]},"page":"109","publisher":"Springer Nature","title":"Long non-coding RNA (lncRNA) transcriptional landscape in breast cancer identifies LINC01614 as non-favorable prognostic biomarker regulated by TGFβ and focal adhesion kinase (FAK) signaling","type":"article-journal","volume":"5"},"uris":["http://www.mendeley.com/documents/?uuid=fe8c3d0e-754e-4b43-bab0-a73a5b25ce0d","http://www.mendeley.com/documents/?uuid=45057c9a-e0fe-36c1-9a09-973406863540"]}],"mendeley":{"formattedCitation":"(Vishnubalaji et al., 2019)","plainTextFormattedCitation":"(Vishnubalaji et al., 2019)","previouslyFormattedCitation":"(Vishnubalaji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Vishnubalaji et al., 2019)</w:t>
            </w:r>
            <w:r w:rsidRPr="003964DC">
              <w:rPr>
                <w:rFonts w:ascii="Times New Roman" w:hAnsi="Times New Roman" w:cs="Times New Roman"/>
                <w:sz w:val="20"/>
                <w:szCs w:val="20"/>
              </w:rPr>
              <w:fldChar w:fldCharType="end"/>
            </w:r>
          </w:p>
        </w:tc>
      </w:tr>
      <w:tr w:rsidR="003964DC" w:rsidRPr="003964DC" w14:paraId="73C41A49" w14:textId="77777777" w:rsidTr="003964DC">
        <w:trPr>
          <w:trHeight w:val="297"/>
          <w:jc w:val="center"/>
        </w:trPr>
        <w:tc>
          <w:tcPr>
            <w:tcW w:w="847" w:type="pct"/>
            <w:vAlign w:val="center"/>
            <w:hideMark/>
          </w:tcPr>
          <w:p w14:paraId="30DFEEE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1133</w:t>
            </w:r>
          </w:p>
        </w:tc>
        <w:tc>
          <w:tcPr>
            <w:tcW w:w="371" w:type="pct"/>
            <w:vAlign w:val="center"/>
            <w:hideMark/>
          </w:tcPr>
          <w:p w14:paraId="19DC8AB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CC1E81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199a</w:t>
            </w:r>
          </w:p>
        </w:tc>
        <w:tc>
          <w:tcPr>
            <w:tcW w:w="706" w:type="pct"/>
            <w:vAlign w:val="center"/>
            <w:hideMark/>
          </w:tcPr>
          <w:p w14:paraId="75F2A0B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Cancer Stem </w:t>
            </w:r>
            <w:proofErr w:type="gramStart"/>
            <w:r w:rsidRPr="003964DC">
              <w:rPr>
                <w:rFonts w:ascii="Times New Roman" w:hAnsi="Times New Roman" w:cs="Times New Roman"/>
                <w:sz w:val="20"/>
                <w:szCs w:val="20"/>
              </w:rPr>
              <w:t>cell</w:t>
            </w:r>
            <w:proofErr w:type="gramEnd"/>
            <w:r w:rsidRPr="003964DC">
              <w:rPr>
                <w:rFonts w:ascii="Times New Roman" w:hAnsi="Times New Roman" w:cs="Times New Roman"/>
                <w:sz w:val="20"/>
                <w:szCs w:val="20"/>
              </w:rPr>
              <w:t>-Like</w:t>
            </w:r>
          </w:p>
          <w:p w14:paraId="780D445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henotypic by regulating FOXP2 &amp; KLF4 gene expression</w:t>
            </w:r>
          </w:p>
        </w:tc>
        <w:tc>
          <w:tcPr>
            <w:tcW w:w="708" w:type="pct"/>
            <w:vAlign w:val="center"/>
            <w:hideMark/>
          </w:tcPr>
          <w:p w14:paraId="30034A6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65" w:type="pct"/>
            <w:vAlign w:val="center"/>
            <w:hideMark/>
          </w:tcPr>
          <w:p w14:paraId="094AC71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14C547A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68 HCC1937</w:t>
            </w:r>
          </w:p>
          <w:p w14:paraId="6F5A9A4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47D</w:t>
            </w:r>
          </w:p>
          <w:p w14:paraId="01DD49A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215F0D1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ZR-75-1</w:t>
            </w:r>
          </w:p>
          <w:p w14:paraId="5686168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20</w:t>
            </w:r>
          </w:p>
          <w:p w14:paraId="711A39F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CC1143</w:t>
            </w:r>
          </w:p>
          <w:p w14:paraId="162E902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T549</w:t>
            </w:r>
          </w:p>
          <w:p w14:paraId="135DC0E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Hs578T</w:t>
            </w:r>
          </w:p>
        </w:tc>
        <w:tc>
          <w:tcPr>
            <w:tcW w:w="578" w:type="pct"/>
            <w:vAlign w:val="center"/>
            <w:hideMark/>
          </w:tcPr>
          <w:p w14:paraId="0EBF0EE1"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52AA8BD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2/stem.3055","ISSN":"15494918","PMID":"31283068","abstract":"The fibrotic tumor microenvironment is a critical player in the pathogenesis of triple-negative breast cancers (TNBCs), with the presence of fibroblastic infiltrates particularly correlating with tumors that are clinically advanced. On this front, we previously demonstrated that TNBCs are highly enriched in fibroblastic stromal progenitor cells called mesenchymal stem/stromal cells (MSCs) and that such cells play critical roles in promoting TNBC initiation and progression. How TNBC cells respond to MSC stimulation, however, is not fully understood, and stands to reveal contextual signals used by TNBC cells during tumor development and provide biomarkers and therapeutic targets of pertinence to TNBC management. Here, we report that MSCs strongly induced the long noncoding RNA (lncRNA) LINC01133 in neighboring TNBC cells. Indeed, although lncRNAs have been tightly associated with cancer development, their contributions to breast cancer in general, and to TNBC pathogenesis in particular, have not been fully elucidated, and we set out to determine if LINC01133 regulated malignant traits in TNBC cells. We establish that LINC01133 is sufficient, on its own, in promoting phenotypic and growth characteristics of cancer stem cell-like cells, and that it is a direct mediator of the MSC-triggered miR-199a-FOXP2 pathway in TNBC models. Furthermore, we show that LINC01133 is a critical regulator of the pluripotency-determining gene Kruppel-Like Factor 4 (KLF4), and that it represents a biomarker and prognosticator of disease outcome in the clinic. Collectively, our findings introduce LINC01133 as a novel functional driver of malignancy and a potential theranostic in TNBC. Stem Cells 2019;37:1281–1292.","author":[{"dropping-particle":"","family":"Tu","given":"Zhenbo","non-dropping-particle":"","parse-names":false,"suffix":""},{"dropping-particle":"","family":"Schmöllerl","given":"Johannes","non-dropping-particle":"","parse-names":false,"suffix":""},{"dropping-particle":"","family":"Cuiffo","given":"Benjamin G.","non-dropping-particle":"","parse-names":false,"suffix":""},{"dropping-particle":"","family":"Karnoub","given":"Antoine E.","non-dropping-particle":"","parse-names":false,"suffix":""}],"container-title":"Stem Cells","id":"ITEM-1","issue":"10","issued":{"date-parts":[["2019","10"]]},"page":"1281-1292","publisher":"Wiley-Blackwell","title":"Microenvironmental Regulation of Long Noncoding RNA LINC01133 Promotes Cancer Stem Cell-Like Phenotypic Traits in Triple-Negative Breast Cancers","type":"article-journal","volume":"37"},"uris":["http://www.mendeley.com/documents/?uuid=8708eba1-1aac-445c-a13e-9208f786c876","http://www.mendeley.com/documents/?uuid=cd69f3a4-840e-35f0-abb4-eba4e1a57f67"]}],"mendeley":{"formattedCitation":"(Tu et al., 2019)","plainTextFormattedCitation":"(Tu et al., 2019)","previouslyFormattedCitation":"(Tu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Tu et al., 2019)</w:t>
            </w:r>
            <w:r w:rsidRPr="003964DC">
              <w:rPr>
                <w:rFonts w:ascii="Times New Roman" w:hAnsi="Times New Roman" w:cs="Times New Roman"/>
                <w:sz w:val="20"/>
                <w:szCs w:val="20"/>
              </w:rPr>
              <w:fldChar w:fldCharType="end"/>
            </w:r>
          </w:p>
        </w:tc>
      </w:tr>
      <w:tr w:rsidR="003964DC" w:rsidRPr="003964DC" w14:paraId="306C8B31" w14:textId="77777777" w:rsidTr="003964DC">
        <w:trPr>
          <w:trHeight w:val="297"/>
          <w:jc w:val="center"/>
        </w:trPr>
        <w:tc>
          <w:tcPr>
            <w:tcW w:w="847" w:type="pct"/>
            <w:vAlign w:val="center"/>
            <w:hideMark/>
          </w:tcPr>
          <w:p w14:paraId="4531588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0339</w:t>
            </w:r>
          </w:p>
        </w:tc>
        <w:tc>
          <w:tcPr>
            <w:tcW w:w="371" w:type="pct"/>
            <w:hideMark/>
          </w:tcPr>
          <w:p w14:paraId="111E368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4F1F43D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377-3p</w:t>
            </w:r>
          </w:p>
        </w:tc>
        <w:tc>
          <w:tcPr>
            <w:tcW w:w="706" w:type="pct"/>
            <w:vAlign w:val="center"/>
            <w:hideMark/>
          </w:tcPr>
          <w:p w14:paraId="7D7B7F8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Proliferation through regulating HOXC6 expression,</w:t>
            </w:r>
          </w:p>
        </w:tc>
        <w:tc>
          <w:tcPr>
            <w:tcW w:w="708" w:type="pct"/>
            <w:vAlign w:val="center"/>
            <w:hideMark/>
          </w:tcPr>
          <w:p w14:paraId="05D83CC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ce</w:t>
            </w:r>
          </w:p>
        </w:tc>
        <w:tc>
          <w:tcPr>
            <w:tcW w:w="765" w:type="pct"/>
            <w:vAlign w:val="center"/>
            <w:hideMark/>
          </w:tcPr>
          <w:p w14:paraId="539F825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Cambria Math" w:hAnsi="Cambria Math" w:cs="Cambria Math"/>
                <w:sz w:val="20"/>
                <w:szCs w:val="20"/>
              </w:rPr>
              <w:t>‐</w:t>
            </w:r>
            <w:r w:rsidRPr="003964DC">
              <w:rPr>
                <w:rFonts w:ascii="Times New Roman" w:hAnsi="Times New Roman" w:cs="Times New Roman"/>
                <w:sz w:val="20"/>
                <w:szCs w:val="20"/>
              </w:rPr>
              <w:t>MB</w:t>
            </w:r>
            <w:r w:rsidRPr="003964DC">
              <w:rPr>
                <w:rFonts w:ascii="Cambria Math" w:hAnsi="Cambria Math" w:cs="Cambria Math"/>
                <w:sz w:val="20"/>
                <w:szCs w:val="20"/>
              </w:rPr>
              <w:t>‐</w:t>
            </w:r>
            <w:r w:rsidRPr="003964DC">
              <w:rPr>
                <w:rFonts w:ascii="Times New Roman" w:hAnsi="Times New Roman" w:cs="Times New Roman"/>
                <w:sz w:val="20"/>
                <w:szCs w:val="20"/>
              </w:rPr>
              <w:t>231 MDA</w:t>
            </w:r>
            <w:r w:rsidRPr="003964DC">
              <w:rPr>
                <w:rFonts w:ascii="Cambria Math" w:hAnsi="Cambria Math" w:cs="Cambria Math"/>
                <w:sz w:val="20"/>
                <w:szCs w:val="20"/>
              </w:rPr>
              <w:t>‐</w:t>
            </w:r>
            <w:r w:rsidRPr="003964DC">
              <w:rPr>
                <w:rFonts w:ascii="Times New Roman" w:hAnsi="Times New Roman" w:cs="Times New Roman"/>
                <w:sz w:val="20"/>
                <w:szCs w:val="20"/>
              </w:rPr>
              <w:t>MB</w:t>
            </w:r>
            <w:r w:rsidRPr="003964DC">
              <w:rPr>
                <w:rFonts w:ascii="Cambria Math" w:hAnsi="Cambria Math" w:cs="Cambria Math"/>
                <w:sz w:val="20"/>
                <w:szCs w:val="20"/>
              </w:rPr>
              <w:t>‐</w:t>
            </w:r>
            <w:r w:rsidRPr="003964DC">
              <w:rPr>
                <w:rFonts w:ascii="Times New Roman" w:hAnsi="Times New Roman" w:cs="Times New Roman"/>
                <w:sz w:val="20"/>
                <w:szCs w:val="20"/>
              </w:rPr>
              <w:t>468</w:t>
            </w:r>
          </w:p>
        </w:tc>
        <w:tc>
          <w:tcPr>
            <w:tcW w:w="578" w:type="pct"/>
            <w:vAlign w:val="center"/>
            <w:hideMark/>
          </w:tcPr>
          <w:p w14:paraId="29592A37"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5CB5403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2/jcp.28007","ISSN":"10974652","PMID":"30618083","abstract":"Recently, long noncoding RNAs (lncRNAs) have become the key gene regulators and prognostic biomarkers in various cancers. Through microarray data, Linc00339 was identified as a candidate oncogenic lncRNA. We compared the expression levels of Linc00339 in several breast cancer cell lines and normal mammary gland epithelial cell line. The effects of Linc00339 on tumor progression were examined both in vitro and in vivo. 3-(4,5-Dimethylthiazol-2-yl)-2,5-diphenyltetrazolium bromide assays were applied to evaluate the functions of Linc00339, miR-377-3p, and HOXC6 on cell proliferation. Flow cytometry analysis was used to detect apoptosis and cell cycle distribution. Overall survival (OS) was analyzed using data from The Cancer Genome Atlas and molecular taxonomy of breast cancer international consortium (METABRIC). Dual luciferase assay and RNA immunoprecipitation were performed to confirm the interaction between Linc003339 and miR-377-3p. Linc00339 was increased in breast cancer cell lines compared with the normal epithelial cell. Through in vitro and in vivo experiments, Linc00339 overexpression promoted triple-negative breast cancer (TNBC) proliferation, inhibited cell cycle arrest, and suppressed apoptosis. Silencing of Linc00339 obtained the opposite effects. Mechanistic investigations demonstrated that Linc00339 could sponge miR-377-3p and regulate its expression. Higher expression of miR-377-3p indicated longer OS in breast cancer patients, especially in TNBC patients. Overexpression of miR-377-3p retarded TNBC cell growth through regulating cell cycle distribution and apoptosis. And miR-377-3p was involved in Linc00339-mediated TNBC proliferation through regulating HOXC6 expression. Knockdown of HOXC6 inhibited TNBC progression. In conclusion, our results illuminated that the novel Linc00339/miR-377-3p/HOXC6 axis played a critical role in TNBC progression and might be a promising therapeutic target for TNBC treatment.","author":[{"dropping-particle":"","family":"Wang","given":"Xiaolong","non-dropping-particle":"","parse-names":false,"suffix":""},{"dropping-particle":"","family":"Chen","given":"Tong","non-dropping-particle":"","parse-names":false,"suffix":""},{"dropping-particle":"","family":"Zhang","given":"Yan","non-dropping-particle":"","parse-names":false,"suffix":""},{"dropping-particle":"","family":"Zhang","given":"Ning","non-dropping-particle":"","parse-names":false,"suffix":""},{"dropping-particle":"","family":"Li","given":"Chen","non-dropping-particle":"","parse-names":false,"suffix":""},{"dropping-particle":"","family":"Li","given":"Yaming","non-dropping-particle":"","parse-names":false,"suffix":""},{"dropping-particle":"","family":"Liu","given":"Ying","non-dropping-particle":"","parse-names":false,"suffix":""},{"dropping-particle":"","family":"Zhang","given":"Hanwen","non-dropping-particle":"","parse-names":false,"suffix":""},{"dropping-particle":"","family":"Zhao","given":"Wenjing","non-dropping-particle":"","parse-names":false,"suffix":""},{"dropping-particle":"","family":"Chen","given":"Bing","non-dropping-particle":"","parse-names":false,"suffix":""},{"dropping-particle":"","family":"Wang","given":"Lijuan","non-dropping-particle":"","parse-names":false,"suffix":""},{"dropping-particle":"","family":"Yang","given":"Qifeng","non-dropping-particle":"","parse-names":false,"suffix":""}],"container-title":"Journal of Cellular Physiology","id":"ITEM-1","issue":"8","issued":{"date-parts":[["2019","8"]]},"page":"13303-13317","publisher":"Wiley-Liss Inc.","title":"Long noncoding RNA Linc00339 promotes triple-negative breast cancer progression through miR-377-3p/HOXC6 signaling pathway","type":"article-journal","volume":"234"},"uris":["http://www.mendeley.com/documents/?uuid=164671a2-08b5-450a-82a4-7dc8785ae30d","http://www.mendeley.com/documents/?uuid=5f260dbe-2040-3f70-87b1-6247f065412e"]}],"mendeley":{"formattedCitation":"(Wang et al., 2019d)","plainTextFormattedCitation":"(Wang et al., 2019d)","previouslyFormattedCitation":"(Wang et al., 2019d)"},"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Wang et al., 2019d)</w:t>
            </w:r>
            <w:r w:rsidRPr="003964DC">
              <w:rPr>
                <w:rFonts w:ascii="Times New Roman" w:hAnsi="Times New Roman" w:cs="Times New Roman"/>
                <w:sz w:val="20"/>
                <w:szCs w:val="20"/>
              </w:rPr>
              <w:fldChar w:fldCharType="end"/>
            </w:r>
          </w:p>
        </w:tc>
      </w:tr>
      <w:tr w:rsidR="003964DC" w:rsidRPr="003964DC" w14:paraId="65097C08" w14:textId="77777777" w:rsidTr="003964DC">
        <w:trPr>
          <w:trHeight w:val="297"/>
          <w:jc w:val="center"/>
        </w:trPr>
        <w:tc>
          <w:tcPr>
            <w:tcW w:w="847" w:type="pct"/>
            <w:vAlign w:val="center"/>
            <w:hideMark/>
          </w:tcPr>
          <w:p w14:paraId="4F24A62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LINC00472</w:t>
            </w:r>
          </w:p>
        </w:tc>
        <w:tc>
          <w:tcPr>
            <w:tcW w:w="371" w:type="pct"/>
            <w:hideMark/>
          </w:tcPr>
          <w:p w14:paraId="4C06E75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3FE668F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0554F26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umour progression</w:t>
            </w:r>
          </w:p>
          <w:p w14:paraId="26E4B8E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and disease recurrence by regulating NF-kβ activation and expression</w:t>
            </w:r>
          </w:p>
        </w:tc>
        <w:tc>
          <w:tcPr>
            <w:tcW w:w="708" w:type="pct"/>
            <w:vAlign w:val="center"/>
            <w:hideMark/>
          </w:tcPr>
          <w:p w14:paraId="2F9755E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ALB/c female nude mice</w:t>
            </w:r>
          </w:p>
        </w:tc>
        <w:tc>
          <w:tcPr>
            <w:tcW w:w="765" w:type="pct"/>
            <w:vAlign w:val="center"/>
            <w:hideMark/>
          </w:tcPr>
          <w:p w14:paraId="5BC872A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33E2B5A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1B5E8FD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47D</w:t>
            </w:r>
          </w:p>
          <w:p w14:paraId="15C22233" w14:textId="77777777" w:rsidR="003964DC" w:rsidRPr="003964DC" w:rsidRDefault="003964DC">
            <w:pPr>
              <w:spacing w:line="240" w:lineRule="auto"/>
              <w:jc w:val="both"/>
              <w:rPr>
                <w:sz w:val="24"/>
                <w:szCs w:val="24"/>
              </w:rPr>
            </w:pPr>
            <w:r w:rsidRPr="003964DC">
              <w:rPr>
                <w:rFonts w:ascii="Times New Roman" w:hAnsi="Times New Roman" w:cs="Times New Roman"/>
                <w:sz w:val="20"/>
                <w:szCs w:val="20"/>
              </w:rPr>
              <w:t>Hs578T</w:t>
            </w:r>
          </w:p>
          <w:p w14:paraId="53A6BD3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SKBR3</w:t>
            </w:r>
          </w:p>
        </w:tc>
        <w:tc>
          <w:tcPr>
            <w:tcW w:w="578" w:type="pct"/>
            <w:vAlign w:val="center"/>
            <w:hideMark/>
          </w:tcPr>
          <w:p w14:paraId="3EB6CEA3"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0622184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7/s10549-018-05108-5","ISSN":"15737217","PMID":"30830488","abstract":"Purpose: Low expression of long intergenic non-coding RNA LINC00472 in breast cancer is associated with aggressive tumors and unfavorable disease outcomes in multiple clinical datasets, but the reasons for these associations were unknown. Methods: To study the mechanisms underlying the lncRNA’s connection to breast cancer, we investigated the molecular targets and regulation of LINC00472 in breast cancer cells, and analyzed relevant molecular features in relation to patient survival. Gene expression profiles of breast cancer cells overexpressing LINC00472 were analyzed for its regulatory pathways and downstream targets. Effects of LINC00472 overexpression on cell behaviors were evaluated in vitro and in vivo. Meta-analysis was performed using online datasets and our own study. Results: Analysis of LINC00472 transcriptome revealed ERα upregulation of LINC00472 expression, and an ERα-binding site in the LINC00472 promoter was identified. Evaluation of LINC00472 overexpression also indicated a possible link between LINC00472 and NF-κB. Cell experiments confirmed that LINC00472 suppressed the phosphorylation of p65 and IκBα through binding to IKKβ, inhibiting its phosphorylation. High LINC00472 expression inhibited tumor growth both in vitro and in vivo and suppressed aggressive tumor cell behaviors in vitro. Suppressing LINC00472 expression in ER-positive tumor cells increased cell aggressive behaviors. Tamoxifen treatment of ER-positive cells inhibited ERα and LINC00472 expression and increased p65 and IκBα phosphorylation. Meta-analysis showed that LINC00472 expression were higher in ER-positive than ER-negative tumors and that high expression was associated with better disease outcomes in ER-positive patients. Conclusions: The study demonstrates that ERα upregulates LINC00472 which suppresses the phosphorylation of NF-κB, and suggests that endocrine treatment may lower LINC00472 and increase NF-κB activities, leading to tumor progression and disease recurrence.","author":[{"dropping-particle":"","family":"Wang","given":"Zhanwei","non-dropping-particle":"","parse-names":false,"suffix":""},{"dropping-particle":"","family":"Katsaros","given":"Dionyssios","non-dropping-particle":"","parse-names":false,"suffix":""},{"dropping-particle":"","family":"Biglia","given":"Nicoletta","non-dropping-particle":"","parse-names":false,"suffix":""},{"dropping-particle":"","family":"Shen","given":"Yi","non-dropping-particle":"","parse-names":false,"suffix":""},{"dropping-particle":"","family":"Loo","given":"Lenora","non-dropping-particle":"","parse-names":false,"suffix":""},{"dropping-particle":"","family":"Yu","given":"Xiao","non-dropping-particle":"","parse-names":false,"suffix":""},{"dropping-particle":"","family":"Lin","given":"Hongyan","non-dropping-particle":"","parse-names":false,"suffix":""},{"dropping-particle":"","family":"Fu","given":"Yuanyuan","non-dropping-particle":"","parse-names":false,"suffix":""},{"dropping-particle":"","family":"Chu","given":"Wen Ming","non-dropping-particle":"","parse-names":false,"suffix":""},{"dropping-particle":"","family":"Fei","given":"Peiwen","non-dropping-particle":"","parse-names":false,"suffix":""},{"dropping-particle":"","family":"Ni","given":"Yan","non-dropping-particle":"","parse-names":false,"suffix":""},{"dropping-particle":"","family":"Jia","given":"Wei","non-dropping-particle":"","parse-names":false,"suffix":""},{"dropping-particle":"","family":"Deng","given":"Xiaobei","non-dropping-particle":"","parse-names":false,"suffix":""},{"dropping-particle":"","family":"Qian","given":"Biyun","non-dropping-particle":"","parse-names":false,"suffix":""},{"dropping-particle":"","family":"Yu","given":"Herbert","non-dropping-particle":"","parse-names":false,"suffix":""}],"container-title":"Breast Cancer Research and Treatment","id":"ITEM-1","issue":"2","issued":{"date-parts":[["2019","6"]]},"page":"353-368","publisher":"Springer New York LLC","title":"ERα upregulates the expression of long non-coding RNA LINC00472 which suppresses the phosphorylation of NF-κB in breast cancer","type":"article-journal","volume":"175"},"uris":["http://www.mendeley.com/documents/?uuid=532ee571-621d-421d-a836-e3f8dd04c9a9","http://www.mendeley.com/documents/?uuid=fb3979dc-1dd5-376c-9c85-ec993909eb16"]}],"mendeley":{"formattedCitation":"(Wang et al., 2019i)","plainTextFormattedCitation":"(Wang et al., 2019i)","previouslyFormattedCitation":"(Wang et al., 2019i)"},"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Wang et al., 2019i)</w:t>
            </w:r>
            <w:r w:rsidRPr="003964DC">
              <w:rPr>
                <w:rFonts w:ascii="Times New Roman" w:hAnsi="Times New Roman" w:cs="Times New Roman"/>
                <w:sz w:val="20"/>
                <w:szCs w:val="20"/>
              </w:rPr>
              <w:fldChar w:fldCharType="end"/>
            </w:r>
          </w:p>
        </w:tc>
      </w:tr>
      <w:tr w:rsidR="003964DC" w:rsidRPr="003964DC" w14:paraId="5917DC11" w14:textId="77777777" w:rsidTr="003964DC">
        <w:trPr>
          <w:trHeight w:val="297"/>
          <w:jc w:val="center"/>
        </w:trPr>
        <w:tc>
          <w:tcPr>
            <w:tcW w:w="847" w:type="pct"/>
            <w:vAlign w:val="center"/>
            <w:hideMark/>
          </w:tcPr>
          <w:p w14:paraId="37E839D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HOXA</w:t>
            </w:r>
            <w:r w:rsidRPr="003964DC">
              <w:rPr>
                <w:rFonts w:ascii="Cambria Math" w:hAnsi="Cambria Math" w:cs="Cambria Math"/>
                <w:sz w:val="20"/>
                <w:szCs w:val="20"/>
              </w:rPr>
              <w:t>‐</w:t>
            </w:r>
            <w:r w:rsidRPr="003964DC">
              <w:rPr>
                <w:rFonts w:ascii="Times New Roman" w:hAnsi="Times New Roman" w:cs="Times New Roman"/>
                <w:sz w:val="20"/>
                <w:szCs w:val="20"/>
              </w:rPr>
              <w:t>AS2</w:t>
            </w:r>
          </w:p>
        </w:tc>
        <w:tc>
          <w:tcPr>
            <w:tcW w:w="371" w:type="pct"/>
            <w:hideMark/>
          </w:tcPr>
          <w:p w14:paraId="6300AFE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C68D18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w:t>
            </w:r>
            <w:r w:rsidRPr="003964DC">
              <w:rPr>
                <w:rFonts w:ascii="Cambria Math" w:hAnsi="Cambria Math" w:cs="Cambria Math"/>
                <w:sz w:val="20"/>
                <w:szCs w:val="20"/>
              </w:rPr>
              <w:t>‐</w:t>
            </w:r>
            <w:r w:rsidRPr="003964DC">
              <w:rPr>
                <w:rFonts w:ascii="Times New Roman" w:hAnsi="Times New Roman" w:cs="Times New Roman"/>
                <w:sz w:val="20"/>
                <w:szCs w:val="20"/>
              </w:rPr>
              <w:t>106a</w:t>
            </w:r>
          </w:p>
        </w:tc>
        <w:tc>
          <w:tcPr>
            <w:tcW w:w="706" w:type="pct"/>
            <w:vAlign w:val="center"/>
            <w:hideMark/>
          </w:tcPr>
          <w:p w14:paraId="4C3A68F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umour progression by regulating SCN3A gene expression</w:t>
            </w:r>
          </w:p>
        </w:tc>
        <w:tc>
          <w:tcPr>
            <w:tcW w:w="708" w:type="pct"/>
            <w:vAlign w:val="center"/>
            <w:hideMark/>
          </w:tcPr>
          <w:p w14:paraId="77D934B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sample data from TCGA</w:t>
            </w:r>
          </w:p>
        </w:tc>
        <w:tc>
          <w:tcPr>
            <w:tcW w:w="765" w:type="pct"/>
            <w:vAlign w:val="center"/>
            <w:hideMark/>
          </w:tcPr>
          <w:p w14:paraId="62C8A67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78" w:type="pct"/>
            <w:vAlign w:val="center"/>
            <w:hideMark/>
          </w:tcPr>
          <w:p w14:paraId="46A7672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croarray,</w:t>
            </w:r>
          </w:p>
          <w:p w14:paraId="1F2DB616"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37AF3F3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2/jcb.28706","ISSN":"10974644","PMID":"30993766","abstract":"Breast cancer is the most commonly diagnosed cancer that affects women worldwide. This study aimed to investigate the competing endogenous RNAs (ceRNAs) mechanism in breast cancer. Microarray data were downloaded from the University of California Santa Cruz (UCSC) Xena database. The limma package was used to screen the differentially expressed messenger RNAs (DEMs) and differentially expressed long noncoding RNAs (DELs). Subsequently, functional analysis was performed using DAVID tool. After constructing the protein-protein interaction (PPI) network, we identified the major gene modules using the Cytoscape software. Univariate survival analysis in the survival package was performed. Finally, the ceRNA regulatory network was constructed to identify the critical genes. A total of 1380 DEMs and 345 DELs were identified in breast cancer samples compared with normal samples. Functional enrichment analysis showed that DEMs were mainly involved in cell division, and cell cycle. We screened four major gene modules and identified the hub nodes in these functional modules. Several DEMs (including FABP7, C4BPA, and LAMB3) and three long noncoding RNAs (lncRNAs) (LINC00092, SLC26A4.AS1, and COLCA1) exhibited significant correlation with patients' survival outcomes. In the ceRNA network, the lncRNA HOXA-AS2 regulated the expression level of SCN3A by interacting with hsa-miR-106a-5p. Thus, our study investigated the ceRNA mechanism in breast cancer. The results showed that lncRNA HOXA-AS2 might modulate the expression of SCN3A by sponging miR-106a in breast cancer.","author":[{"dropping-particle":"","family":"Wu","given":"Jie","non-dropping-particle":"","parse-names":false,"suffix":""},{"dropping-particle":"","family":"Li","given":"Maolan","non-dropping-particle":"","parse-names":false,"suffix":""},{"dropping-particle":"","family":"Zhang","given":"Yijian","non-dropping-particle":"","parse-names":false,"suffix":""}],"container-title":"Journal of Cellular Biochemistry","id":"ITEM-1","issue":"9","issued":{"date-parts":[["2019","9"]]},"page":"14465-14475","publisher":"Wiley-Liss Inc.","title":"Long noncoding RNA HOXA-AS2 regulates the expression of SCN3A by sponging miR-106a in breast cancer","type":"article-journal","volume":"120"},"uris":["http://www.mendeley.com/documents/?uuid=07d33c67-3a1c-3e2f-8c0c-3efd77afa659","http://www.mendeley.com/documents/?uuid=3b1b02bb-34d7-4bbe-8824-a513711a3054"]}],"mendeley":{"formattedCitation":"(Wu et al., 2019)","plainTextFormattedCitation":"(Wu et al., 2019)","previouslyFormattedCitation":"(Wu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Wu et al., 2019)</w:t>
            </w:r>
            <w:r w:rsidRPr="003964DC">
              <w:rPr>
                <w:rFonts w:ascii="Times New Roman" w:hAnsi="Times New Roman" w:cs="Times New Roman"/>
                <w:sz w:val="20"/>
                <w:szCs w:val="20"/>
              </w:rPr>
              <w:fldChar w:fldCharType="end"/>
            </w:r>
          </w:p>
        </w:tc>
      </w:tr>
      <w:tr w:rsidR="003964DC" w:rsidRPr="003964DC" w14:paraId="43D7D570" w14:textId="77777777" w:rsidTr="003964DC">
        <w:trPr>
          <w:trHeight w:val="297"/>
          <w:jc w:val="center"/>
        </w:trPr>
        <w:tc>
          <w:tcPr>
            <w:tcW w:w="847" w:type="pct"/>
            <w:vAlign w:val="center"/>
            <w:hideMark/>
          </w:tcPr>
          <w:p w14:paraId="03626AE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lastRenderedPageBreak/>
              <w:t>LncRNA BCHE</w:t>
            </w:r>
          </w:p>
        </w:tc>
        <w:tc>
          <w:tcPr>
            <w:tcW w:w="371" w:type="pct"/>
            <w:hideMark/>
          </w:tcPr>
          <w:p w14:paraId="71AB8A3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CE139B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706" w:type="pct"/>
            <w:vAlign w:val="center"/>
            <w:hideMark/>
          </w:tcPr>
          <w:p w14:paraId="476FF91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Tumour progression by regulating ITGB1 gene expression</w:t>
            </w:r>
          </w:p>
        </w:tc>
        <w:tc>
          <w:tcPr>
            <w:tcW w:w="708" w:type="pct"/>
            <w:vAlign w:val="center"/>
            <w:hideMark/>
          </w:tcPr>
          <w:p w14:paraId="2DB30E5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hideMark/>
          </w:tcPr>
          <w:p w14:paraId="493A018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5159CE1E"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68</w:t>
            </w:r>
          </w:p>
          <w:p w14:paraId="7D453D9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645800B9"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1F20AE9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7/s10585-018-9901-2","ISSN":"15737276","PMID":"29948648","abstract":"Recent studies have shown that long non-coding RNAs (lncRNAs) have key functions during breast cancer development. Considering the complexity of IncRNAs regulatory network, the identification of novel and functional lncRNAs associated with breast cancer is thus very important. By using Agilent LncRNA Human Gene Expression Microarray, we identified a number of lncRNAs that were differentially expressed in breast cancer compared to their corresponding adjacent tissues. According to the microarray, the expression of p10247, henceforth named as lncRNA-BCHE (standing for lncRNA high expressed in breast cancer), was found to be uniformly higher in all the five breast cancer tissues tested, and this was further confirmed in 56 breast cancer tissues by real-time RT-PCR. The function of lncRNA-BCHE in breast cancer cells was tested by knockdown and over-expression experiments in vitro. We also analyzed the public cohorts of breast cancer patients on the Kaplan Meier plotter platform. Clinical analysis revealed that the expression of lncRNA-BCHE was significantly correlated with advanced clinical stage and lymph node metastasis. Our data indicate that lncRNA-BCHE regulates the growth, migration and invasion of breast cancer cells. In addition, we found that these functions are mediated, at least in part, by the regulation of integrin subunit beta 1 (ITGB1) levels. The expression of ITGB1 serves as a negative prognostic factor and metastasis risk predictor in breast cancer, irrespective of subtype and therapeutic regimen. In summary, our results suggest that lncRNA-BCHE is an oncogenic lncRNA enhancing the growth and metastatic potential of breast cancer cells, and a potential predictor of breast cancer metastatic progression.","author":[{"dropping-particle":"","family":"Yang","given":"Yu Xia","non-dropping-particle":"","parse-names":false,"suffix":""},{"dropping-particle":"","family":"Wei","given":"Li","non-dropping-particle":"","parse-names":false,"suffix":""},{"dropping-particle":"","family":"Zhang","given":"Yan Ju","non-dropping-particle":"","parse-names":false,"suffix":""},{"dropping-particle":"","family":"Hayano","given":"Takahide","non-dropping-particle":"","parse-names":false,"suffix":""},{"dropping-particle":"","family":"Piñeiro Pereda","given":"María del Pilar","non-dropping-particle":"","parse-names":false,"suffix":""},{"dropping-particle":"","family":"Nakaoka","given":"Hirofumi","non-dropping-particle":"","parse-names":false,"suffix":""},{"dropping-particle":"","family":"Li","given":"Qiang","non-dropping-particle":"","parse-names":false,"suffix":""},{"dropping-particle":"","family":"Barragán Mallofret","given":"Isabel","non-dropping-particle":"","parse-names":false,"suffix":""},{"dropping-particle":"","family":"Lu","given":"Yuan Zhi","non-dropping-particle":"","parse-names":false,"suffix":""},{"dropping-particle":"","family":"Tamagnone","given":"Luca","non-dropping-particle":"","parse-names":false,"suffix":""},{"dropping-particle":"","family":"Inoue","given":"Ituro","non-dropping-particle":"","parse-names":false,"suffix":""},{"dropping-particle":"","family":"Li","given":"Xiangdong","non-dropping-particle":"","parse-names":false,"suffix":""},{"dropping-particle":"","family":"Luo","given":"Jian Yuan","non-dropping-particle":"","parse-names":false,"suffix":""},{"dropping-particle":"","family":"Zheng","given":"Ke","non-dropping-particle":"","parse-names":false,"suffix":""},{"dropping-particle":"","family":"You","given":"Hua","non-dropping-particle":"","parse-names":false,"suffix":""}],"container-title":"Clinical and Experimental Metastasis","id":"ITEM-1","issue":"3","issued":{"date-parts":[["2018","3"]]},"page":"109-121","publisher":"Springer Netherlands","title":"Long non-coding RNA p10247, high expressed in breast cancer (lncRNA-BCHE), is correlated with metastasis","type":"article-journal","volume":"35"},"uris":["http://www.mendeley.com/documents/?uuid=6c8877e5-9742-3cc0-b021-64d08f605dcb","http://www.mendeley.com/documents/?uuid=ddc92ad5-9fad-40d5-80ea-0a92cdfc51aa"]}],"mendeley":{"formattedCitation":"(Yang et al., 2018a)","plainTextFormattedCitation":"(Yang et al., 2018a)","previouslyFormattedCitation":"(Yang et al., 2018a)"},"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Yang et al., 2018a)</w:t>
            </w:r>
            <w:r w:rsidRPr="003964DC">
              <w:rPr>
                <w:rFonts w:ascii="Times New Roman" w:hAnsi="Times New Roman" w:cs="Times New Roman"/>
                <w:sz w:val="20"/>
                <w:szCs w:val="20"/>
              </w:rPr>
              <w:fldChar w:fldCharType="end"/>
            </w:r>
          </w:p>
        </w:tc>
      </w:tr>
      <w:tr w:rsidR="003964DC" w:rsidRPr="003964DC" w14:paraId="56154084" w14:textId="77777777" w:rsidTr="003964DC">
        <w:trPr>
          <w:trHeight w:val="297"/>
          <w:jc w:val="center"/>
        </w:trPr>
        <w:tc>
          <w:tcPr>
            <w:tcW w:w="847" w:type="pct"/>
            <w:vAlign w:val="center"/>
          </w:tcPr>
          <w:p w14:paraId="4A24150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ADPGK-AS1</w:t>
            </w:r>
          </w:p>
          <w:p w14:paraId="6548C573" w14:textId="77777777" w:rsidR="003964DC" w:rsidRPr="003964DC" w:rsidRDefault="003964DC">
            <w:pPr>
              <w:spacing w:line="240" w:lineRule="auto"/>
              <w:jc w:val="both"/>
              <w:rPr>
                <w:rFonts w:ascii="Times New Roman" w:hAnsi="Times New Roman" w:cs="Times New Roman"/>
                <w:sz w:val="20"/>
                <w:szCs w:val="20"/>
              </w:rPr>
            </w:pPr>
          </w:p>
        </w:tc>
        <w:tc>
          <w:tcPr>
            <w:tcW w:w="371" w:type="pct"/>
            <w:hideMark/>
          </w:tcPr>
          <w:p w14:paraId="33CBC74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2BA914B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3196</w:t>
            </w:r>
          </w:p>
        </w:tc>
        <w:tc>
          <w:tcPr>
            <w:tcW w:w="706" w:type="pct"/>
            <w:vAlign w:val="center"/>
            <w:hideMark/>
          </w:tcPr>
          <w:p w14:paraId="108B5D4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Increase proliferation, EMT process, and suppress apoptosis by miR-3196/OTX1 axis</w:t>
            </w:r>
          </w:p>
        </w:tc>
        <w:tc>
          <w:tcPr>
            <w:tcW w:w="708" w:type="pct"/>
            <w:vAlign w:val="center"/>
            <w:hideMark/>
          </w:tcPr>
          <w:p w14:paraId="4D85851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vAlign w:val="center"/>
          </w:tcPr>
          <w:p w14:paraId="164FB49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36</w:t>
            </w:r>
          </w:p>
          <w:p w14:paraId="0ACF307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53</w:t>
            </w:r>
          </w:p>
          <w:p w14:paraId="4983F105"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65C21CD6"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p w14:paraId="62D93DA5" w14:textId="77777777" w:rsidR="003964DC" w:rsidRPr="003964DC" w:rsidRDefault="003964DC">
            <w:pPr>
              <w:spacing w:line="240" w:lineRule="auto"/>
              <w:jc w:val="both"/>
              <w:rPr>
                <w:rFonts w:ascii="Times New Roman" w:hAnsi="Times New Roman" w:cs="Times New Roman"/>
                <w:sz w:val="20"/>
                <w:szCs w:val="20"/>
              </w:rPr>
            </w:pPr>
          </w:p>
        </w:tc>
        <w:tc>
          <w:tcPr>
            <w:tcW w:w="578" w:type="pct"/>
            <w:vAlign w:val="center"/>
            <w:hideMark/>
          </w:tcPr>
          <w:p w14:paraId="431EBF1A"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0D96325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7/s11626-019-00372-1","ISSN":"1543706X","PMID":"31264061","abstract":"Emerging evidences exposed that long noncoding RNAs (lncRNAs) play important roles in various tumor progression including breast cancer (BC). However, the role of lncRNA ADP-dependent glucokinase antisense RNA 1 (ADPGK-AS1) in BC progression remains undiscovered. Hence, this study aimed to investigate the role of ADPGK-AS1 in BC. qRT-PCR was performed to investigate ADPGK-AS1 expression level in BC tissues and cell lines. The effect of ADPGK-AS1 knockdown on BC cellular process was assessed by loss-of-function assay. Luciferase reporter and RIP assay were performed to investigate the combination between ADPGK-AS1 and miR-3196. The combination between miR-3196 and orthodenticle homeobox 1 (OTX1) was verified by luciferase reporter assay. Finally, rescue assays were performed to confirm the effects of ADPGK-AS1/miR-3196/OTX1 axis on BC development. ADPGK-AS1 expression level was upregulated in BC tissues and cell lines. High expression of ADPGK-AS1 predicted poor prognosis for BC patients. Functionally, ADPGK-AS1 promoted cell proliferation, migration, induced epithelial-mesenchymal transition (EMT) process, and suppressed cell apoptosis. Mechanistically, ADPGK-AS1 acted as a miR-3196 sponge to release OTX1 in BC cells. Currently, ADPGK-AS1 acted as a competing endogenous RNA (ceRNA) via modulating miR-3196/OTX1 axis in BC.","author":[{"dropping-particle":"","family":"Yang","given":"Jiahui","non-dropping-particle":"","parse-names":false,"suffix":""},{"dropping-particle":"","family":"Wu","given":"Weizhu","non-dropping-particle":"","parse-names":false,"suffix":""},{"dropping-particle":"","family":"Wu","given":"Minhua","non-dropping-particle":"","parse-names":false,"suffix":""},{"dropping-particle":"","family":"Ding","given":"Jinhua","non-dropping-particle":"","parse-names":false,"suffix":""}],"container-title":"In Vitro Cellular and Developmental Biology - Animal","id":"ITEM-1","issue":"7","issued":{"date-parts":[["2019","8"]]},"page":"522-532","publisher":"Springer New York LLC","title":"Long noncoding RNA ADPGK-AS1 promotes cell proliferation, migration, and EMT process through regulating miR-3196/OTX1 axis in breast cancer","type":"article-journal","volume":"55"},"uris":["http://www.mendeley.com/documents/?uuid=22ec57ce-6f40-40f8-bfd1-9639a0636471","http://www.mendeley.com/documents/?uuid=a9655ca8-2210-38a6-8965-7761664febea"]}],"mendeley":{"formattedCitation":"(Yang et al., 2019a)","plainTextFormattedCitation":"(Yang et al., 2019a)","previouslyFormattedCitation":"(Yang et al., 2019a)"},"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Yang et al., 2019a)</w:t>
            </w:r>
            <w:r w:rsidRPr="003964DC">
              <w:rPr>
                <w:rFonts w:ascii="Times New Roman" w:hAnsi="Times New Roman" w:cs="Times New Roman"/>
                <w:sz w:val="20"/>
                <w:szCs w:val="20"/>
              </w:rPr>
              <w:fldChar w:fldCharType="end"/>
            </w:r>
          </w:p>
        </w:tc>
      </w:tr>
      <w:tr w:rsidR="003964DC" w:rsidRPr="003964DC" w14:paraId="468E1CCC" w14:textId="77777777" w:rsidTr="003964DC">
        <w:trPr>
          <w:trHeight w:val="297"/>
          <w:jc w:val="center"/>
        </w:trPr>
        <w:tc>
          <w:tcPr>
            <w:tcW w:w="847" w:type="pct"/>
            <w:vAlign w:val="center"/>
            <w:hideMark/>
          </w:tcPr>
          <w:p w14:paraId="0858E1C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 xml:space="preserve">LncRNA </w:t>
            </w:r>
            <w:proofErr w:type="spellStart"/>
            <w:r w:rsidRPr="003964DC">
              <w:rPr>
                <w:rFonts w:ascii="Times New Roman" w:hAnsi="Times New Roman" w:cs="Times New Roman"/>
                <w:sz w:val="20"/>
                <w:szCs w:val="20"/>
              </w:rPr>
              <w:t>sONE</w:t>
            </w:r>
            <w:proofErr w:type="spellEnd"/>
          </w:p>
        </w:tc>
        <w:tc>
          <w:tcPr>
            <w:tcW w:w="371" w:type="pct"/>
            <w:hideMark/>
          </w:tcPr>
          <w:p w14:paraId="54DAFA6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6FC5B44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w:t>
            </w:r>
            <w:r w:rsidRPr="003964DC">
              <w:rPr>
                <w:rFonts w:ascii="Cambria Math" w:hAnsi="Cambria Math" w:cs="Cambria Math"/>
                <w:sz w:val="20"/>
                <w:szCs w:val="20"/>
              </w:rPr>
              <w:t>‐</w:t>
            </w:r>
            <w:r w:rsidRPr="003964DC">
              <w:rPr>
                <w:rFonts w:ascii="Times New Roman" w:hAnsi="Times New Roman" w:cs="Times New Roman"/>
                <w:sz w:val="20"/>
                <w:szCs w:val="20"/>
              </w:rPr>
              <w:t>34a miR</w:t>
            </w:r>
            <w:r w:rsidRPr="003964DC">
              <w:rPr>
                <w:rFonts w:ascii="Cambria Math" w:hAnsi="Cambria Math" w:cs="Cambria Math"/>
                <w:sz w:val="20"/>
                <w:szCs w:val="20"/>
              </w:rPr>
              <w:t>‐</w:t>
            </w:r>
            <w:r w:rsidRPr="003964DC">
              <w:rPr>
                <w:rFonts w:ascii="Times New Roman" w:hAnsi="Times New Roman" w:cs="Times New Roman"/>
                <w:sz w:val="20"/>
                <w:szCs w:val="20"/>
              </w:rPr>
              <w:t>15</w:t>
            </w:r>
          </w:p>
          <w:p w14:paraId="0EA13C9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w:t>
            </w:r>
            <w:r w:rsidRPr="003964DC">
              <w:rPr>
                <w:rFonts w:ascii="Cambria Math" w:hAnsi="Cambria Math" w:cs="Cambria Math"/>
                <w:sz w:val="20"/>
                <w:szCs w:val="20"/>
              </w:rPr>
              <w:t>‐</w:t>
            </w:r>
            <w:r w:rsidRPr="003964DC">
              <w:rPr>
                <w:rFonts w:ascii="Times New Roman" w:hAnsi="Times New Roman" w:cs="Times New Roman"/>
                <w:sz w:val="20"/>
                <w:szCs w:val="20"/>
              </w:rPr>
              <w:t>16 &amp; let</w:t>
            </w:r>
            <w:r w:rsidRPr="003964DC">
              <w:rPr>
                <w:rFonts w:ascii="Cambria Math" w:hAnsi="Cambria Math" w:cs="Cambria Math"/>
                <w:sz w:val="20"/>
                <w:szCs w:val="20"/>
              </w:rPr>
              <w:t>‐</w:t>
            </w:r>
            <w:r w:rsidRPr="003964DC">
              <w:rPr>
                <w:rFonts w:ascii="Times New Roman" w:hAnsi="Times New Roman" w:cs="Times New Roman"/>
                <w:sz w:val="20"/>
                <w:szCs w:val="20"/>
              </w:rPr>
              <w:t>7a</w:t>
            </w:r>
          </w:p>
        </w:tc>
        <w:tc>
          <w:tcPr>
            <w:tcW w:w="706" w:type="pct"/>
            <w:vAlign w:val="center"/>
            <w:hideMark/>
          </w:tcPr>
          <w:p w14:paraId="5A9D526D"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egulate p53/c</w:t>
            </w:r>
            <w:r w:rsidRPr="003964DC">
              <w:rPr>
                <w:rFonts w:ascii="Cambria Math" w:hAnsi="Cambria Math" w:cs="Cambria Math"/>
                <w:sz w:val="20"/>
                <w:szCs w:val="20"/>
              </w:rPr>
              <w:t>‐</w:t>
            </w:r>
            <w:proofErr w:type="spellStart"/>
            <w:r w:rsidRPr="003964DC">
              <w:rPr>
                <w:rFonts w:ascii="Times New Roman" w:hAnsi="Times New Roman" w:cs="Times New Roman"/>
                <w:sz w:val="20"/>
                <w:szCs w:val="20"/>
              </w:rPr>
              <w:t>Myc</w:t>
            </w:r>
            <w:proofErr w:type="spellEnd"/>
            <w:r w:rsidRPr="003964DC">
              <w:rPr>
                <w:rFonts w:ascii="Times New Roman" w:hAnsi="Times New Roman" w:cs="Times New Roman"/>
                <w:sz w:val="20"/>
                <w:szCs w:val="20"/>
              </w:rPr>
              <w:t xml:space="preserve"> </w:t>
            </w:r>
            <w:proofErr w:type="spellStart"/>
            <w:r w:rsidRPr="003964DC">
              <w:rPr>
                <w:rFonts w:ascii="Times New Roman" w:hAnsi="Times New Roman" w:cs="Times New Roman"/>
                <w:sz w:val="20"/>
                <w:szCs w:val="20"/>
              </w:rPr>
              <w:t>signaling</w:t>
            </w:r>
            <w:proofErr w:type="spellEnd"/>
            <w:r w:rsidRPr="003964DC">
              <w:rPr>
                <w:rFonts w:ascii="Times New Roman" w:hAnsi="Times New Roman" w:cs="Times New Roman"/>
                <w:sz w:val="20"/>
                <w:szCs w:val="20"/>
              </w:rPr>
              <w:t xml:space="preserve"> pathway</w:t>
            </w:r>
          </w:p>
        </w:tc>
        <w:tc>
          <w:tcPr>
            <w:tcW w:w="708" w:type="pct"/>
            <w:vAlign w:val="center"/>
            <w:hideMark/>
          </w:tcPr>
          <w:p w14:paraId="607011F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 (+/-) breast cancer tissues</w:t>
            </w:r>
          </w:p>
        </w:tc>
        <w:tc>
          <w:tcPr>
            <w:tcW w:w="765" w:type="pct"/>
            <w:vAlign w:val="center"/>
            <w:hideMark/>
          </w:tcPr>
          <w:p w14:paraId="466D051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w:t>
            </w:r>
            <w:r w:rsidRPr="003964DC">
              <w:rPr>
                <w:rFonts w:ascii="Cambria Math" w:hAnsi="Cambria Math" w:cs="Cambria Math"/>
                <w:sz w:val="20"/>
                <w:szCs w:val="20"/>
              </w:rPr>
              <w:t>‐</w:t>
            </w:r>
            <w:r w:rsidRPr="003964DC">
              <w:rPr>
                <w:rFonts w:ascii="Times New Roman" w:hAnsi="Times New Roman" w:cs="Times New Roman"/>
                <w:sz w:val="20"/>
                <w:szCs w:val="20"/>
              </w:rPr>
              <w:t>MB</w:t>
            </w:r>
            <w:r w:rsidRPr="003964DC">
              <w:rPr>
                <w:rFonts w:ascii="Cambria Math" w:hAnsi="Cambria Math" w:cs="Cambria Math"/>
                <w:sz w:val="20"/>
                <w:szCs w:val="20"/>
              </w:rPr>
              <w:t>‐</w:t>
            </w:r>
            <w:r w:rsidRPr="003964DC">
              <w:rPr>
                <w:rFonts w:ascii="Times New Roman" w:hAnsi="Times New Roman" w:cs="Times New Roman"/>
                <w:sz w:val="20"/>
                <w:szCs w:val="20"/>
              </w:rPr>
              <w:t>231 MCF</w:t>
            </w:r>
            <w:r w:rsidRPr="003964DC">
              <w:rPr>
                <w:rFonts w:ascii="Cambria Math" w:hAnsi="Cambria Math" w:cs="Cambria Math"/>
                <w:sz w:val="20"/>
                <w:szCs w:val="20"/>
              </w:rPr>
              <w:t>‐</w:t>
            </w:r>
            <w:r w:rsidRPr="003964DC">
              <w:rPr>
                <w:rFonts w:ascii="Times New Roman" w:hAnsi="Times New Roman" w:cs="Times New Roman"/>
                <w:sz w:val="20"/>
                <w:szCs w:val="20"/>
              </w:rPr>
              <w:t>7</w:t>
            </w:r>
          </w:p>
        </w:tc>
        <w:tc>
          <w:tcPr>
            <w:tcW w:w="578" w:type="pct"/>
            <w:vAlign w:val="center"/>
            <w:hideMark/>
          </w:tcPr>
          <w:p w14:paraId="5F68580E"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41070D1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2/jcp.28629","ISSN":"10974652","PMID":"30968427","abstract":"Triple-negative breast cancer (TNBC) represents an aggressive breast cancer subtype. Among young females, TNBC is the leading cause of cancer-related mortalities. Recently, long noncoding RNAs (lncRNAs) are representing a promising pool of regulators for tuning the aggressiveness of several solid malignancies. However, this still needs further investigations in TNBC. The main aim of this study is to unravel the expression pattern of sONE lncRNA and its mechanistic role in TNBC. Results showed that sONE is restrictedly expressed in TNBC patients; its expression level is inversely correlated with the aggressiveness of the disease. sONE acts as a posttranscriptional regulator to endothelial nitric oxide synthase (eNOS) and thus affecting eNOS-induced nitric oxide (NO) production from TNBC cells measured by Greiss reagent. Mechanistically, sONE is a potential tumor suppressor lncRNA in TNBC cells; repressing cellular viability, proliferation, colony-forming ability, migration, and invasion capacities of MDA-MB-231. Furthermore, sONE effects were found to be extended to affect the maestro tumor suppressor TP53 and the oncogenic transcription factor c-Myc. Knocking down of sONE resulted in a marked decrease in TP53 and increase in c-Myc and consequently altering the expression status of their downstream tumor suppressor microRNAs (miRNAs) such as miR-34a, miR-15, miR-16, and let-7a. In conclusion, this study highlights sONE as a downregulated tumor suppressor lncRNA in TNBC cells acting through repressing eNOS-induced NO production, affecting TP53 and c-Myc proteins levels and finally altering the levels of a panel of tumor suppressor miRNAs downstream TP53/c-Myc proteins.","author":[{"dropping-particle":"","family":"Youness","given":"Rana A.","non-dropping-particle":"","parse-names":false,"suffix":""},{"dropping-particle":"","family":"Hafez","given":"Hafez M.","non-dropping-particle":"","parse-names":false,"suffix":""},{"dropping-particle":"","family":"Khallaf","given":"Emad","non-dropping-particle":"","parse-names":false,"suffix":""},{"dropping-particle":"","family":"Assal","given":"Reem A.","non-dropping-particle":"","parse-names":false,"suffix":""},{"dropping-particle":"","family":"Abdel Motaal","given":"Amira","non-dropping-particle":"","parse-names":false,"suffix":""},{"dropping-particle":"","family":"Gad","given":"Mohamed Z.","non-dropping-particle":"","parse-names":false,"suffix":""}],"container-title":"Journal of Cellular Physiology","id":"ITEM-1","issue":"11","issued":{"date-parts":[["2019","11"]]},"page":"20286-20297","publisher":"Wiley-Liss Inc.","title":"The long noncoding RNA sONE represses triple-negative breast cancer aggressiveness through inducing the expression of miR-34a, miR-15a, miR-16, and let-7a","type":"article-journal","volume":"234"},"uris":["http://www.mendeley.com/documents/?uuid=cfac7bec-67f2-464d-a20f-96ece5b844f5","http://www.mendeley.com/documents/?uuid=82f07eb4-f248-36bc-806f-3af22eec7369"]}],"mendeley":{"formattedCitation":"(Youness et al., 2019)","plainTextFormattedCitation":"(Youness et al., 2019)","previouslyFormattedCitation":"(Youness et al., 2019)"},"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Youness et al., 2019)</w:t>
            </w:r>
            <w:r w:rsidRPr="003964DC">
              <w:rPr>
                <w:rFonts w:ascii="Times New Roman" w:hAnsi="Times New Roman" w:cs="Times New Roman"/>
                <w:sz w:val="20"/>
                <w:szCs w:val="20"/>
              </w:rPr>
              <w:fldChar w:fldCharType="end"/>
            </w:r>
          </w:p>
        </w:tc>
      </w:tr>
      <w:tr w:rsidR="003964DC" w:rsidRPr="003964DC" w14:paraId="5289D576" w14:textId="77777777" w:rsidTr="003964DC">
        <w:trPr>
          <w:trHeight w:val="297"/>
          <w:jc w:val="center"/>
        </w:trPr>
        <w:tc>
          <w:tcPr>
            <w:tcW w:w="847" w:type="pct"/>
            <w:vAlign w:val="center"/>
            <w:hideMark/>
          </w:tcPr>
          <w:p w14:paraId="54F39819"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FEZF1-AS1</w:t>
            </w:r>
          </w:p>
        </w:tc>
        <w:tc>
          <w:tcPr>
            <w:tcW w:w="371" w:type="pct"/>
            <w:hideMark/>
          </w:tcPr>
          <w:p w14:paraId="201ED6B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vAlign w:val="center"/>
            <w:hideMark/>
          </w:tcPr>
          <w:p w14:paraId="5A1F157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30a</w:t>
            </w:r>
          </w:p>
        </w:tc>
        <w:tc>
          <w:tcPr>
            <w:tcW w:w="706" w:type="pct"/>
            <w:vAlign w:val="center"/>
            <w:hideMark/>
          </w:tcPr>
          <w:p w14:paraId="7586ABC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egulate Nanog, Oct4, &amp; SOX2 genes expression</w:t>
            </w:r>
          </w:p>
        </w:tc>
        <w:tc>
          <w:tcPr>
            <w:tcW w:w="708" w:type="pct"/>
            <w:vAlign w:val="center"/>
            <w:hideMark/>
          </w:tcPr>
          <w:p w14:paraId="4A77CFD2"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ER/PR (+/-) breast cancer tissues &amp;</w:t>
            </w:r>
          </w:p>
          <w:p w14:paraId="716C9ADB"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ALB/c mice</w:t>
            </w:r>
          </w:p>
        </w:tc>
        <w:tc>
          <w:tcPr>
            <w:tcW w:w="765" w:type="pct"/>
            <w:vAlign w:val="center"/>
            <w:hideMark/>
          </w:tcPr>
          <w:p w14:paraId="6E7DAF2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231</w:t>
            </w:r>
          </w:p>
          <w:p w14:paraId="66B56513"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DA-MB-468 MDA-MB-453</w:t>
            </w:r>
          </w:p>
          <w:p w14:paraId="57F3781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vAlign w:val="center"/>
            <w:hideMark/>
          </w:tcPr>
          <w:p w14:paraId="32541E85"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tc>
        <w:tc>
          <w:tcPr>
            <w:tcW w:w="510" w:type="pct"/>
            <w:vAlign w:val="center"/>
            <w:hideMark/>
          </w:tcPr>
          <w:p w14:paraId="6023A550"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2/jcp.26611","ISSN":"10974652","PMID":"29797562","abstract":"Long non-coding RNAs (lncRNAs) have been verified to modulate the tumorigenesis of breast cancer at multiple levels. In present study, we aim to investigate the role of lncRNA FEZF1-AS1 on breast cancer-stem like cells (BCSC) and the potential regulatory mechanism. In breast cancer tissue, lncRNA FEZF1-AS1 was up-regulated compared with controls and indicated poor prognosis of breast cancer patients. In vitro experiments, FEZF1-AS1 was significantly over-expressed in breast cancer cells, especially in sphere subpopulation compared with parental subpopulation. Loss-of-functional indicated that, in BCSC cells (MDA-MB-231 CSC, MCF-7 CSC), FEZF1-AS1 knockdown reduced the CD44+/CD24− rate, the mammosphere-forming ability, stem factors (Nanog, Oct4, SOX2), and inhibited the proliferation, migration and invasion. In vivo, FEZF1-AS1 knockdown inhibited the breast cancer cells growth. Bioinformatics analysis tools and series of validation experiments confirmed that FEZF1-AS1 modulated BCSC and Nanog expression through sponging miR-30a, suggesting the regulation of FEZF1-AS1/miR-30a/Nanog. In summary, our study validate the important role of FEZF1-AS1/miR-30a/Nanog in breast cancer stemness and tumorigenesis, providing a novel insight and treatment strategy for breast cancer.","author":[{"dropping-particle":"","family":"Zhang","given":"Zhi","non-dropping-particle":"","parse-names":false,"suffix":""},{"dropping-particle":"","family":"Sun","given":"Liwei","non-dropping-particle":"","parse-names":false,"suffix":""},{"dropping-particle":"","family":"Zhang","given":"Yixuan","non-dropping-particle":"","parse-names":false,"suffix":""},{"dropping-particle":"","family":"Lu","given":"Guanming","non-dropping-particle":"","parse-names":false,"suffix":""},{"dropping-particle":"","family":"Li","given":"Yongqiang","non-dropping-particle":"","parse-names":false,"suffix":""},{"dropping-particle":"","family":"Wei","given":"Zhongheng","non-dropping-particle":"","parse-names":false,"suffix":""}],"container-title":"Journal of Cellular Physiology","id":"ITEM-1","issue":"11","issued":{"date-parts":[["2018","11"]]},"page":"8630-8638","publisher":"Wiley-Liss Inc.","title":"Long non-coding RNA FEZF1-AS1 promotes breast cancer stemness and tumorigenesis via targeting miR-30a/Nanog axis","type":"article-journal","volume":"233"},"uris":["http://www.mendeley.com/documents/?uuid=ab2354fa-4c16-4d89-ab64-fa95c8a1ffd7","http://www.mendeley.com/documents/?uuid=2edecc6c-916c-3ff1-9bbf-c3d205155816"]}],"mendeley":{"formattedCitation":"(Zhang et al., 2018)","plainTextFormattedCitation":"(Zhang et al., 2018)","previouslyFormattedCitation":"(Zhang et al., 2018)"},"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Zhang et al., 2018)</w:t>
            </w:r>
            <w:r w:rsidRPr="003964DC">
              <w:rPr>
                <w:rFonts w:ascii="Times New Roman" w:hAnsi="Times New Roman" w:cs="Times New Roman"/>
                <w:sz w:val="20"/>
                <w:szCs w:val="20"/>
              </w:rPr>
              <w:fldChar w:fldCharType="end"/>
            </w:r>
          </w:p>
        </w:tc>
      </w:tr>
      <w:tr w:rsidR="003964DC" w:rsidRPr="003964DC" w14:paraId="0711D817" w14:textId="77777777" w:rsidTr="003964DC">
        <w:trPr>
          <w:trHeight w:val="297"/>
          <w:jc w:val="center"/>
        </w:trPr>
        <w:tc>
          <w:tcPr>
            <w:tcW w:w="847" w:type="pct"/>
            <w:tcBorders>
              <w:top w:val="nil"/>
              <w:left w:val="nil"/>
              <w:bottom w:val="single" w:sz="4" w:space="0" w:color="auto"/>
              <w:right w:val="nil"/>
            </w:tcBorders>
            <w:vAlign w:val="center"/>
            <w:hideMark/>
          </w:tcPr>
          <w:p w14:paraId="0CCF032F"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LncRNA RHPN1</w:t>
            </w:r>
            <w:r w:rsidRPr="003964DC">
              <w:rPr>
                <w:rFonts w:ascii="MS Mincho" w:eastAsia="MS Mincho" w:hAnsi="MS Mincho" w:cs="MS Mincho" w:hint="eastAsia"/>
                <w:sz w:val="20"/>
                <w:szCs w:val="20"/>
                <w:lang w:val="en-US"/>
              </w:rPr>
              <w:noBreakHyphen/>
            </w:r>
            <w:r w:rsidRPr="003964DC">
              <w:rPr>
                <w:rFonts w:ascii="Times New Roman" w:hAnsi="Times New Roman" w:cs="Times New Roman"/>
                <w:sz w:val="20"/>
                <w:szCs w:val="20"/>
              </w:rPr>
              <w:t>AS1</w:t>
            </w:r>
          </w:p>
        </w:tc>
        <w:tc>
          <w:tcPr>
            <w:tcW w:w="371" w:type="pct"/>
            <w:tcBorders>
              <w:top w:val="nil"/>
              <w:left w:val="nil"/>
              <w:bottom w:val="single" w:sz="4" w:space="0" w:color="auto"/>
              <w:right w:val="nil"/>
            </w:tcBorders>
            <w:hideMark/>
          </w:tcPr>
          <w:p w14:paraId="7CB9EA7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w:t>
            </w:r>
          </w:p>
        </w:tc>
        <w:tc>
          <w:tcPr>
            <w:tcW w:w="514" w:type="pct"/>
            <w:tcBorders>
              <w:top w:val="nil"/>
              <w:left w:val="nil"/>
              <w:bottom w:val="single" w:sz="4" w:space="0" w:color="auto"/>
              <w:right w:val="nil"/>
            </w:tcBorders>
            <w:vAlign w:val="center"/>
            <w:hideMark/>
          </w:tcPr>
          <w:p w14:paraId="03644FD1"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iR-4261</w:t>
            </w:r>
          </w:p>
        </w:tc>
        <w:tc>
          <w:tcPr>
            <w:tcW w:w="706" w:type="pct"/>
            <w:tcBorders>
              <w:top w:val="nil"/>
              <w:left w:val="nil"/>
              <w:bottom w:val="single" w:sz="4" w:space="0" w:color="auto"/>
              <w:right w:val="nil"/>
            </w:tcBorders>
            <w:vAlign w:val="center"/>
            <w:hideMark/>
          </w:tcPr>
          <w:p w14:paraId="3A56B927"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Regulating the expression of</w:t>
            </w:r>
          </w:p>
          <w:p w14:paraId="2C09D7C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c-</w:t>
            </w:r>
            <w:proofErr w:type="spellStart"/>
            <w:r w:rsidRPr="003964DC">
              <w:rPr>
                <w:rFonts w:ascii="Times New Roman" w:hAnsi="Times New Roman" w:cs="Times New Roman"/>
                <w:sz w:val="20"/>
                <w:szCs w:val="20"/>
              </w:rPr>
              <w:t>Myc</w:t>
            </w:r>
            <w:proofErr w:type="spellEnd"/>
            <w:r w:rsidRPr="003964DC">
              <w:rPr>
                <w:rFonts w:ascii="Times New Roman" w:hAnsi="Times New Roman" w:cs="Times New Roman"/>
                <w:sz w:val="20"/>
                <w:szCs w:val="20"/>
              </w:rPr>
              <w:t>, &amp; p53 genes expression</w:t>
            </w:r>
          </w:p>
        </w:tc>
        <w:tc>
          <w:tcPr>
            <w:tcW w:w="708" w:type="pct"/>
            <w:tcBorders>
              <w:top w:val="nil"/>
              <w:left w:val="nil"/>
              <w:bottom w:val="single" w:sz="4" w:space="0" w:color="auto"/>
              <w:right w:val="nil"/>
            </w:tcBorders>
            <w:vAlign w:val="center"/>
            <w:hideMark/>
          </w:tcPr>
          <w:p w14:paraId="10A883A8"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Breast cancer tissues</w:t>
            </w:r>
          </w:p>
        </w:tc>
        <w:tc>
          <w:tcPr>
            <w:tcW w:w="765" w:type="pct"/>
            <w:tcBorders>
              <w:top w:val="nil"/>
              <w:left w:val="nil"/>
              <w:bottom w:val="single" w:sz="4" w:space="0" w:color="auto"/>
              <w:right w:val="nil"/>
            </w:tcBorders>
            <w:vAlign w:val="center"/>
            <w:hideMark/>
          </w:tcPr>
          <w:p w14:paraId="2BCF6FA4"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MCF-7</w:t>
            </w:r>
          </w:p>
        </w:tc>
        <w:tc>
          <w:tcPr>
            <w:tcW w:w="578" w:type="pct"/>
            <w:tcBorders>
              <w:top w:val="nil"/>
              <w:left w:val="nil"/>
              <w:bottom w:val="single" w:sz="4" w:space="0" w:color="auto"/>
              <w:right w:val="nil"/>
            </w:tcBorders>
            <w:vAlign w:val="center"/>
            <w:hideMark/>
          </w:tcPr>
          <w:p w14:paraId="4FFAB57A" w14:textId="77777777" w:rsidR="003964DC" w:rsidRPr="003964DC" w:rsidRDefault="003964DC">
            <w:pPr>
              <w:spacing w:line="240" w:lineRule="auto"/>
              <w:jc w:val="both"/>
              <w:rPr>
                <w:rFonts w:ascii="Times New Roman" w:hAnsi="Times New Roman" w:cs="Times New Roman"/>
                <w:sz w:val="20"/>
                <w:szCs w:val="20"/>
              </w:rPr>
            </w:pPr>
            <w:proofErr w:type="spellStart"/>
            <w:r w:rsidRPr="003964DC">
              <w:rPr>
                <w:rFonts w:ascii="Times New Roman" w:hAnsi="Times New Roman" w:cs="Times New Roman"/>
                <w:sz w:val="20"/>
                <w:szCs w:val="20"/>
              </w:rPr>
              <w:t>qRT</w:t>
            </w:r>
            <w:proofErr w:type="spellEnd"/>
            <w:r w:rsidRPr="003964DC">
              <w:rPr>
                <w:rFonts w:ascii="Times New Roman" w:hAnsi="Times New Roman" w:cs="Times New Roman"/>
                <w:sz w:val="20"/>
                <w:szCs w:val="20"/>
              </w:rPr>
              <w:t>-PCR,</w:t>
            </w:r>
          </w:p>
          <w:p w14:paraId="6010ED6C"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t>FISH</w:t>
            </w:r>
          </w:p>
        </w:tc>
        <w:tc>
          <w:tcPr>
            <w:tcW w:w="510" w:type="pct"/>
            <w:tcBorders>
              <w:top w:val="nil"/>
              <w:left w:val="nil"/>
              <w:bottom w:val="single" w:sz="4" w:space="0" w:color="auto"/>
              <w:right w:val="nil"/>
            </w:tcBorders>
            <w:vAlign w:val="center"/>
            <w:hideMark/>
          </w:tcPr>
          <w:p w14:paraId="04713BDA" w14:textId="77777777" w:rsidR="003964DC" w:rsidRPr="003964DC" w:rsidRDefault="003964DC">
            <w:pPr>
              <w:spacing w:line="240" w:lineRule="auto"/>
              <w:jc w:val="both"/>
              <w:rPr>
                <w:rFonts w:ascii="Times New Roman" w:hAnsi="Times New Roman" w:cs="Times New Roman"/>
                <w:sz w:val="20"/>
                <w:szCs w:val="20"/>
              </w:rPr>
            </w:pPr>
            <w:r w:rsidRPr="003964DC">
              <w:rPr>
                <w:rFonts w:ascii="Times New Roman" w:hAnsi="Times New Roman" w:cs="Times New Roman"/>
                <w:sz w:val="20"/>
                <w:szCs w:val="20"/>
              </w:rPr>
              <w:fldChar w:fldCharType="begin" w:fldLock="1"/>
            </w:r>
            <w:r w:rsidRPr="003964DC">
              <w:rPr>
                <w:rFonts w:ascii="Times New Roman" w:hAnsi="Times New Roman" w:cs="Times New Roman"/>
                <w:sz w:val="20"/>
                <w:szCs w:val="20"/>
              </w:rPr>
              <w:instrText>ADDIN CSL_CITATION {"citationItems":[{"id":"ITEM-1","itemData":{"DOI":"10.1007/s00438-019-01572-w","ISSN":"16174623","PMID":"31089812","abstract":"The global burden of breast cancer has been increasing, the mechanism of which is related to multifactorial accumulation of gene mutations. Dysregulation of long noncoding RNA (LncRNA) has been linked to multiple kinds of tumorigenesis. We aimed to identify functionally relevant targets of RHPN1 Antisense RNA 1 (RHPN1-AS1) in breast cancer using breast cancer cell line-based model. Quantitative RT-PCR revealed higher expression levels of RHPN1-AS1 in human breast cancer tissues and cell line MCF-7. RHPN1-AS1 was also located in MCF-7 cells by fluorescence in situ hybridization and western blot assays. Knockdown of RHPN1-AS1 delivered by lentivirus system inhibited MCF-7 cell proliferation indicated by the cell proliferation and colony formation assays, and the knockdown of RHPN1-AS1 enhanced P53 protein expression in MCF-7 and MDA-MB-231 cells. In addition, luciferase reporter assay validated that RHPN1-AS1 is a molecular sponge of miR-4261, and direct transcriptional target of c-Myc. RHPN1-AS1 exerts tumorigenesis by regulating P53 expression via MDM2 gene. These findings provide insights into the role and mechanism of action of lncRNA RHPN-AS1 in breast cancer.","author":[{"dropping-particle":"","family":"Zhu","given":"Pei","non-dropping-particle":"","parse-names":false,"suffix":""},{"dropping-particle":"","family":"Li","given":"Yan","non-dropping-particle":"","parse-names":false,"suffix":""},{"dropping-particle":"","family":"Li","given":"Ping","non-dropping-particle":"","parse-names":false,"suffix":""},{"dropping-particle":"","family":"Zhang","given":"Yuying","non-dropping-particle":"","parse-names":false,"suffix":""},{"dropping-particle":"","family":"Wang","given":"Xiaowei","non-dropping-particle":"","parse-names":false,"suffix":""}],"container-title":"Molecular Genetics and Genomics","id":"ITEM-1","issue":"5","issued":{"date-parts":[["2019","10"]]},"page":"1219-1229","publisher":"Springer Verlag","title":"c-Myc induced the regulation of long non-coding RNA RHPN1-AS1 on breast cancer cell proliferation via inhibiting P53","type":"article-journal","volume":"294"},"uris":["http://www.mendeley.com/documents/?uuid=97649fb5-16e5-4a69-8d92-43f8cad78e37","http://www.mendeley.com/documents/?uuid=9686bdee-6fec-30cb-ad63-33f218165bde"]}],"mendeley":{"formattedCitation":"(Zhu et al., 2019a)","plainTextFormattedCitation":"(Zhu et al., 2019a)","previouslyFormattedCitation":"(Zhu et al., 2019a)"},"properties":{"noteIndex":0},"schema":"https://github.com/citation-style-language/schema/raw/master/csl-citation.json"}</w:instrText>
            </w:r>
            <w:r w:rsidRPr="003964DC">
              <w:rPr>
                <w:rFonts w:ascii="Times New Roman" w:hAnsi="Times New Roman" w:cs="Times New Roman"/>
                <w:sz w:val="20"/>
                <w:szCs w:val="20"/>
              </w:rPr>
              <w:fldChar w:fldCharType="separate"/>
            </w:r>
            <w:r w:rsidRPr="003964DC">
              <w:rPr>
                <w:rFonts w:ascii="Times New Roman" w:hAnsi="Times New Roman" w:cs="Times New Roman"/>
                <w:noProof/>
                <w:sz w:val="20"/>
                <w:szCs w:val="20"/>
              </w:rPr>
              <w:t>(Zhu et al., 2019a)</w:t>
            </w:r>
            <w:r w:rsidRPr="003964DC">
              <w:rPr>
                <w:rFonts w:ascii="Times New Roman" w:hAnsi="Times New Roman" w:cs="Times New Roman"/>
                <w:sz w:val="20"/>
                <w:szCs w:val="20"/>
              </w:rPr>
              <w:fldChar w:fldCharType="end"/>
            </w:r>
          </w:p>
        </w:tc>
      </w:tr>
    </w:tbl>
    <w:p w14:paraId="1EA0B08C" w14:textId="77777777" w:rsidR="00DD2108" w:rsidRPr="003964DC" w:rsidRDefault="00DD2108">
      <w:pPr>
        <w:rPr>
          <w:sz w:val="24"/>
          <w:szCs w:val="24"/>
        </w:rPr>
      </w:pPr>
    </w:p>
    <w:sectPr w:rsidR="00DD2108" w:rsidRPr="003964DC" w:rsidSect="003964D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4DC"/>
    <w:rsid w:val="003964DC"/>
    <w:rsid w:val="00DD21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9D480"/>
  <w15:chartTrackingRefBased/>
  <w15:docId w15:val="{3F35B19B-E069-4F8D-828B-CA2CD6706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4DC"/>
    <w:pPr>
      <w:spacing w:line="256" w:lineRule="auto"/>
    </w:pPr>
    <w:rPr>
      <w:lang w:val="en-IN"/>
    </w:rPr>
  </w:style>
  <w:style w:type="paragraph" w:styleId="Heading1">
    <w:name w:val="heading 1"/>
    <w:basedOn w:val="Normal"/>
    <w:link w:val="Heading1Char"/>
    <w:uiPriority w:val="9"/>
    <w:qFormat/>
    <w:rsid w:val="003964DC"/>
    <w:pPr>
      <w:spacing w:before="100" w:beforeAutospacing="1" w:after="100" w:afterAutospacing="1" w:line="240" w:lineRule="auto"/>
      <w:outlineLvl w:val="0"/>
    </w:pPr>
    <w:rPr>
      <w:rFonts w:ascii="Times New Roman" w:eastAsia="Times New Roman" w:hAnsi="Times New Roman" w:cs="Times New Roman"/>
      <w:b/>
      <w:bCs/>
      <w:kern w:val="36"/>
      <w:sz w:val="48"/>
      <w:szCs w:val="4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64DC"/>
    <w:rPr>
      <w:rFonts w:ascii="Times New Roman" w:eastAsia="Times New Roman" w:hAnsi="Times New Roman" w:cs="Times New Roman"/>
      <w:b/>
      <w:bCs/>
      <w:kern w:val="36"/>
      <w:sz w:val="48"/>
      <w:szCs w:val="48"/>
      <w:lang w:val="en-CA" w:eastAsia="en-CA"/>
    </w:rPr>
  </w:style>
  <w:style w:type="character" w:styleId="Hyperlink">
    <w:name w:val="Hyperlink"/>
    <w:basedOn w:val="DefaultParagraphFont"/>
    <w:uiPriority w:val="99"/>
    <w:semiHidden/>
    <w:unhideWhenUsed/>
    <w:rsid w:val="003964DC"/>
    <w:rPr>
      <w:color w:val="0563C1" w:themeColor="hyperlink"/>
      <w:u w:val="single"/>
    </w:rPr>
  </w:style>
  <w:style w:type="character" w:styleId="FollowedHyperlink">
    <w:name w:val="FollowedHyperlink"/>
    <w:basedOn w:val="DefaultParagraphFont"/>
    <w:uiPriority w:val="99"/>
    <w:semiHidden/>
    <w:unhideWhenUsed/>
    <w:rsid w:val="003964DC"/>
    <w:rPr>
      <w:color w:val="954F72" w:themeColor="followedHyperlink"/>
      <w:u w:val="single"/>
    </w:rPr>
  </w:style>
  <w:style w:type="paragraph" w:customStyle="1" w:styleId="msonormal0">
    <w:name w:val="msonormal"/>
    <w:basedOn w:val="Normal"/>
    <w:rsid w:val="003964D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CommentText">
    <w:name w:val="annotation text"/>
    <w:basedOn w:val="Normal"/>
    <w:link w:val="CommentTextChar"/>
    <w:uiPriority w:val="99"/>
    <w:semiHidden/>
    <w:unhideWhenUsed/>
    <w:rsid w:val="003964DC"/>
    <w:pPr>
      <w:spacing w:line="240" w:lineRule="auto"/>
    </w:pPr>
    <w:rPr>
      <w:sz w:val="20"/>
      <w:szCs w:val="20"/>
    </w:rPr>
  </w:style>
  <w:style w:type="character" w:customStyle="1" w:styleId="CommentTextChar">
    <w:name w:val="Comment Text Char"/>
    <w:basedOn w:val="DefaultParagraphFont"/>
    <w:link w:val="CommentText"/>
    <w:uiPriority w:val="99"/>
    <w:semiHidden/>
    <w:rsid w:val="003964DC"/>
    <w:rPr>
      <w:sz w:val="20"/>
      <w:szCs w:val="20"/>
      <w:lang w:val="en-IN"/>
    </w:rPr>
  </w:style>
  <w:style w:type="paragraph" w:styleId="Header">
    <w:name w:val="header"/>
    <w:basedOn w:val="Normal"/>
    <w:link w:val="HeaderChar"/>
    <w:uiPriority w:val="99"/>
    <w:semiHidden/>
    <w:unhideWhenUsed/>
    <w:rsid w:val="003964DC"/>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3964DC"/>
    <w:rPr>
      <w:lang w:val="en-IN"/>
    </w:rPr>
  </w:style>
  <w:style w:type="paragraph" w:styleId="Footer">
    <w:name w:val="footer"/>
    <w:basedOn w:val="Normal"/>
    <w:link w:val="FooterChar"/>
    <w:uiPriority w:val="99"/>
    <w:semiHidden/>
    <w:unhideWhenUsed/>
    <w:rsid w:val="003964DC"/>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3964DC"/>
    <w:rPr>
      <w:lang w:val="en-IN"/>
    </w:rPr>
  </w:style>
  <w:style w:type="paragraph" w:styleId="CommentSubject">
    <w:name w:val="annotation subject"/>
    <w:basedOn w:val="CommentText"/>
    <w:next w:val="CommentText"/>
    <w:link w:val="CommentSubjectChar"/>
    <w:uiPriority w:val="99"/>
    <w:semiHidden/>
    <w:unhideWhenUsed/>
    <w:rsid w:val="003964DC"/>
    <w:rPr>
      <w:b/>
      <w:bCs/>
    </w:rPr>
  </w:style>
  <w:style w:type="character" w:customStyle="1" w:styleId="CommentSubjectChar">
    <w:name w:val="Comment Subject Char"/>
    <w:basedOn w:val="CommentTextChar"/>
    <w:link w:val="CommentSubject"/>
    <w:uiPriority w:val="99"/>
    <w:semiHidden/>
    <w:rsid w:val="003964DC"/>
    <w:rPr>
      <w:b/>
      <w:bCs/>
      <w:sz w:val="20"/>
      <w:szCs w:val="20"/>
      <w:lang w:val="en-IN"/>
    </w:rPr>
  </w:style>
  <w:style w:type="paragraph" w:styleId="BalloonText">
    <w:name w:val="Balloon Text"/>
    <w:basedOn w:val="Normal"/>
    <w:link w:val="BalloonTextChar"/>
    <w:uiPriority w:val="99"/>
    <w:semiHidden/>
    <w:unhideWhenUsed/>
    <w:rsid w:val="003964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64DC"/>
    <w:rPr>
      <w:rFonts w:ascii="Tahoma" w:hAnsi="Tahoma" w:cs="Tahoma"/>
      <w:sz w:val="16"/>
      <w:szCs w:val="16"/>
      <w:lang w:val="en-IN"/>
    </w:rPr>
  </w:style>
  <w:style w:type="paragraph" w:styleId="ListParagraph">
    <w:name w:val="List Paragraph"/>
    <w:basedOn w:val="Normal"/>
    <w:uiPriority w:val="34"/>
    <w:qFormat/>
    <w:rsid w:val="003964DC"/>
    <w:pPr>
      <w:ind w:left="720"/>
      <w:contextualSpacing/>
    </w:pPr>
  </w:style>
  <w:style w:type="paragraph" w:customStyle="1" w:styleId="c-meta">
    <w:name w:val="c-meta"/>
    <w:basedOn w:val="Normal"/>
    <w:rsid w:val="003964DC"/>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styleId="CommentReference">
    <w:name w:val="annotation reference"/>
    <w:basedOn w:val="DefaultParagraphFont"/>
    <w:uiPriority w:val="99"/>
    <w:semiHidden/>
    <w:unhideWhenUsed/>
    <w:rsid w:val="003964DC"/>
    <w:rPr>
      <w:sz w:val="16"/>
      <w:szCs w:val="16"/>
    </w:rPr>
  </w:style>
  <w:style w:type="character" w:customStyle="1" w:styleId="UnresolvedMention1">
    <w:name w:val="Unresolved Mention1"/>
    <w:basedOn w:val="DefaultParagraphFont"/>
    <w:uiPriority w:val="99"/>
    <w:rsid w:val="003964DC"/>
    <w:rPr>
      <w:color w:val="605E5C"/>
      <w:shd w:val="clear" w:color="auto" w:fill="E1DFDD"/>
    </w:rPr>
  </w:style>
  <w:style w:type="character" w:customStyle="1" w:styleId="c-metaitem">
    <w:name w:val="c-meta__item"/>
    <w:basedOn w:val="DefaultParagraphFont"/>
    <w:rsid w:val="003964DC"/>
  </w:style>
  <w:style w:type="character" w:customStyle="1" w:styleId="UnresolvedMention2">
    <w:name w:val="Unresolved Mention2"/>
    <w:basedOn w:val="DefaultParagraphFont"/>
    <w:uiPriority w:val="99"/>
    <w:semiHidden/>
    <w:rsid w:val="003964DC"/>
    <w:rPr>
      <w:color w:val="605E5C"/>
      <w:shd w:val="clear" w:color="auto" w:fill="E1DFDD"/>
    </w:rPr>
  </w:style>
  <w:style w:type="character" w:customStyle="1" w:styleId="id-label">
    <w:name w:val="id-label"/>
    <w:basedOn w:val="DefaultParagraphFont"/>
    <w:rsid w:val="003964DC"/>
  </w:style>
  <w:style w:type="table" w:styleId="TableGrid">
    <w:name w:val="Table Grid"/>
    <w:basedOn w:val="TableNormal"/>
    <w:uiPriority w:val="39"/>
    <w:rsid w:val="003964DC"/>
    <w:pPr>
      <w:spacing w:after="0" w:line="240" w:lineRule="auto"/>
    </w:pPr>
    <w:rPr>
      <w:lang w:val="en-I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1475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69802</Words>
  <Characters>397873</Characters>
  <Application>Microsoft Office Word</Application>
  <DocSecurity>0</DocSecurity>
  <Lines>3315</Lines>
  <Paragraphs>933</Paragraphs>
  <ScaleCrop>false</ScaleCrop>
  <Company/>
  <LinksUpToDate>false</LinksUpToDate>
  <CharactersWithSpaces>466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ong</dc:creator>
  <cp:keywords/>
  <dc:description/>
  <cp:lastModifiedBy>Sarah Wong</cp:lastModifiedBy>
  <cp:revision>1</cp:revision>
  <dcterms:created xsi:type="dcterms:W3CDTF">2022-11-09T09:29:00Z</dcterms:created>
  <dcterms:modified xsi:type="dcterms:W3CDTF">2022-11-09T09:31:00Z</dcterms:modified>
</cp:coreProperties>
</file>